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C759F" w:rsidRPr="003F461F" w:rsidRDefault="003C759F" w:rsidP="003C759F">
      <w:pPr>
        <w:spacing w:after="0" w:line="480" w:lineRule="auto"/>
        <w:rPr>
          <w:b/>
          <w:lang w:val="en-GB"/>
        </w:rPr>
      </w:pPr>
      <w:r w:rsidRPr="003F461F">
        <w:rPr>
          <w:b/>
          <w:lang w:val="en-GB"/>
        </w:rPr>
        <w:t>Appendices</w:t>
      </w:r>
    </w:p>
    <w:p w:rsidR="003C759F" w:rsidRPr="003F461F" w:rsidRDefault="003C759F" w:rsidP="003C759F">
      <w:pPr>
        <w:spacing w:after="0" w:line="480" w:lineRule="auto"/>
        <w:rPr>
          <w:b/>
          <w:lang w:val="en-GB"/>
        </w:rPr>
      </w:pPr>
    </w:p>
    <w:p w:rsidR="003C759F" w:rsidRPr="003F461F" w:rsidRDefault="003C759F" w:rsidP="003C759F">
      <w:pPr>
        <w:spacing w:after="0" w:line="480" w:lineRule="auto"/>
        <w:rPr>
          <w:b/>
          <w:lang w:val="en-GB"/>
        </w:rPr>
      </w:pPr>
      <w:r w:rsidRPr="003F461F">
        <w:rPr>
          <w:b/>
          <w:lang w:val="en-GB"/>
        </w:rPr>
        <w:t>Appendix 1: PRISMA 2009 Checklist</w:t>
      </w:r>
    </w:p>
    <w:p w:rsidR="003C759F" w:rsidRPr="003F461F" w:rsidRDefault="003C759F" w:rsidP="003C759F">
      <w:pPr>
        <w:spacing w:after="0" w:line="480" w:lineRule="auto"/>
        <w:rPr>
          <w:b/>
          <w:lang w:val="en-GB"/>
        </w:rPr>
      </w:pPr>
      <w:r w:rsidRPr="003F461F">
        <w:rPr>
          <w:b/>
          <w:lang w:val="en-GB"/>
        </w:rPr>
        <w:t xml:space="preserve">Appendix 2: Search strategy </w:t>
      </w:r>
    </w:p>
    <w:p w:rsidR="003C759F" w:rsidRPr="003F461F" w:rsidRDefault="003C759F" w:rsidP="003C759F">
      <w:pPr>
        <w:spacing w:after="0" w:line="480" w:lineRule="auto"/>
        <w:rPr>
          <w:b/>
          <w:lang w:val="en-GB"/>
        </w:rPr>
      </w:pPr>
      <w:r w:rsidRPr="003F461F">
        <w:rPr>
          <w:b/>
          <w:lang w:val="en-GB"/>
        </w:rPr>
        <w:t>Appendix 3: Coding rules</w:t>
      </w:r>
    </w:p>
    <w:p w:rsidR="003C759F" w:rsidRPr="003F461F" w:rsidRDefault="003C759F" w:rsidP="003C759F">
      <w:pPr>
        <w:spacing w:after="0" w:line="480" w:lineRule="auto"/>
        <w:rPr>
          <w:b/>
          <w:lang w:val="en-GB"/>
        </w:rPr>
      </w:pPr>
      <w:r w:rsidRPr="003F461F">
        <w:rPr>
          <w:b/>
          <w:lang w:val="en-GB"/>
        </w:rPr>
        <w:t>Appendix 4: Theme definitions</w:t>
      </w:r>
    </w:p>
    <w:p w:rsidR="003C759F" w:rsidRPr="003F461F" w:rsidRDefault="003C759F" w:rsidP="003C759F">
      <w:pPr>
        <w:spacing w:after="0" w:line="480" w:lineRule="auto"/>
        <w:rPr>
          <w:b/>
          <w:lang w:val="en-GB"/>
        </w:rPr>
        <w:sectPr w:rsidR="003C759F" w:rsidRPr="003F461F" w:rsidSect="009C22E4">
          <w:pgSz w:w="11906" w:h="16838"/>
          <w:pgMar w:top="1417" w:right="1417" w:bottom="1134" w:left="1417" w:header="708" w:footer="708" w:gutter="0"/>
          <w:cols w:space="708"/>
          <w:docGrid w:linePitch="360"/>
        </w:sectPr>
      </w:pPr>
    </w:p>
    <w:p w:rsidR="003C759F" w:rsidRPr="003F461F" w:rsidRDefault="003C759F" w:rsidP="003C759F">
      <w:pPr>
        <w:spacing w:line="480" w:lineRule="auto"/>
        <w:rPr>
          <w:rFonts w:ascii="Calibri" w:hAnsi="Calibri"/>
          <w:b/>
          <w:lang w:val="en-GB"/>
        </w:rPr>
      </w:pPr>
      <w:r w:rsidRPr="003F461F">
        <w:rPr>
          <w:rFonts w:ascii="Calibri" w:hAnsi="Calibri"/>
          <w:b/>
          <w:lang w:val="en-GB"/>
        </w:rPr>
        <w:lastRenderedPageBreak/>
        <w:t>Appendix 1: 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C759F" w:rsidRPr="003F461F" w:rsidTr="000A5929">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C759F" w:rsidRPr="003F461F" w:rsidRDefault="003C759F" w:rsidP="000A5929">
            <w:pPr>
              <w:widowControl w:val="0"/>
              <w:tabs>
                <w:tab w:val="left" w:pos="5670"/>
              </w:tabs>
              <w:autoSpaceDE w:val="0"/>
              <w:autoSpaceDN w:val="0"/>
              <w:adjustRightInd w:val="0"/>
              <w:spacing w:after="0" w:line="480" w:lineRule="auto"/>
              <w:rPr>
                <w:rFonts w:ascii="Arial" w:eastAsia="Times New Roman" w:hAnsi="Arial" w:cs="Arial"/>
                <w:color w:val="FFFFFF"/>
                <w:sz w:val="18"/>
                <w:szCs w:val="18"/>
                <w:lang w:val="en-GB" w:eastAsia="en-CA"/>
              </w:rPr>
            </w:pPr>
            <w:r w:rsidRPr="003F461F">
              <w:rPr>
                <w:rFonts w:ascii="Arial" w:eastAsia="Times New Roman" w:hAnsi="Arial" w:cs="Arial"/>
                <w:b/>
                <w:bCs/>
                <w:color w:val="FFFFFF"/>
                <w:sz w:val="18"/>
                <w:szCs w:val="18"/>
                <w:lang w:val="en-GB"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3C759F" w:rsidRPr="003F461F" w:rsidRDefault="003C759F" w:rsidP="000A5929">
            <w:pPr>
              <w:widowControl w:val="0"/>
              <w:tabs>
                <w:tab w:val="left" w:pos="5670"/>
              </w:tabs>
              <w:autoSpaceDE w:val="0"/>
              <w:autoSpaceDN w:val="0"/>
              <w:adjustRightInd w:val="0"/>
              <w:spacing w:after="0" w:line="480" w:lineRule="auto"/>
              <w:jc w:val="right"/>
              <w:rPr>
                <w:rFonts w:ascii="Arial" w:eastAsia="Times New Roman" w:hAnsi="Arial" w:cs="Arial"/>
                <w:b/>
                <w:bCs/>
                <w:color w:val="FFFFFF"/>
                <w:sz w:val="18"/>
                <w:szCs w:val="18"/>
                <w:lang w:val="en-GB" w:eastAsia="en-CA"/>
              </w:rPr>
            </w:pPr>
            <w:r w:rsidRPr="003F461F">
              <w:rPr>
                <w:rFonts w:ascii="Arial" w:eastAsia="Times New Roman" w:hAnsi="Arial" w:cs="Arial"/>
                <w:b/>
                <w:bCs/>
                <w:color w:val="FFFFFF"/>
                <w:sz w:val="18"/>
                <w:szCs w:val="18"/>
                <w:lang w:val="en-GB"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C759F" w:rsidRPr="003F461F" w:rsidRDefault="003C759F" w:rsidP="000A5929">
            <w:pPr>
              <w:widowControl w:val="0"/>
              <w:tabs>
                <w:tab w:val="left" w:pos="5670"/>
              </w:tabs>
              <w:autoSpaceDE w:val="0"/>
              <w:autoSpaceDN w:val="0"/>
              <w:adjustRightInd w:val="0"/>
              <w:spacing w:after="0" w:line="480" w:lineRule="auto"/>
              <w:rPr>
                <w:rFonts w:ascii="Arial" w:eastAsia="Times New Roman" w:hAnsi="Arial" w:cs="Arial"/>
                <w:color w:val="FFFFFF"/>
                <w:sz w:val="18"/>
                <w:szCs w:val="18"/>
                <w:lang w:val="en-GB" w:eastAsia="en-CA"/>
              </w:rPr>
            </w:pPr>
            <w:r w:rsidRPr="003F461F">
              <w:rPr>
                <w:rFonts w:ascii="Arial" w:eastAsia="Times New Roman" w:hAnsi="Arial" w:cs="Arial"/>
                <w:b/>
                <w:bCs/>
                <w:color w:val="FFFFFF"/>
                <w:sz w:val="18"/>
                <w:szCs w:val="18"/>
                <w:lang w:val="en-GB"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C759F" w:rsidRPr="003F461F" w:rsidRDefault="003C759F" w:rsidP="000A5929">
            <w:pPr>
              <w:widowControl w:val="0"/>
              <w:tabs>
                <w:tab w:val="left" w:pos="5670"/>
              </w:tabs>
              <w:autoSpaceDE w:val="0"/>
              <w:autoSpaceDN w:val="0"/>
              <w:adjustRightInd w:val="0"/>
              <w:spacing w:after="0" w:line="480" w:lineRule="auto"/>
              <w:rPr>
                <w:rFonts w:ascii="Arial" w:eastAsia="Times New Roman" w:hAnsi="Arial" w:cs="Arial"/>
                <w:color w:val="FFFFFF"/>
                <w:sz w:val="18"/>
                <w:szCs w:val="18"/>
                <w:lang w:val="en-GB" w:eastAsia="en-CA"/>
              </w:rPr>
            </w:pPr>
            <w:r w:rsidRPr="003F461F">
              <w:rPr>
                <w:rFonts w:ascii="Arial" w:eastAsia="Times New Roman" w:hAnsi="Arial" w:cs="Arial"/>
                <w:b/>
                <w:bCs/>
                <w:color w:val="FFFFFF"/>
                <w:sz w:val="18"/>
                <w:szCs w:val="18"/>
                <w:lang w:val="en-GB" w:eastAsia="en-CA"/>
              </w:rPr>
              <w:t xml:space="preserve">Reported on page # </w:t>
            </w:r>
          </w:p>
        </w:tc>
      </w:tr>
      <w:tr w:rsidR="003C759F" w:rsidRPr="003F461F" w:rsidTr="000A5929">
        <w:trPr>
          <w:trHeight w:val="217"/>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C759F" w:rsidRPr="003F461F" w:rsidRDefault="003C759F" w:rsidP="000A5929">
            <w:pPr>
              <w:widowControl w:val="0"/>
              <w:tabs>
                <w:tab w:val="left" w:pos="5670"/>
              </w:tabs>
              <w:autoSpaceDE w:val="0"/>
              <w:autoSpaceDN w:val="0"/>
              <w:adjustRightInd w:val="0"/>
              <w:spacing w:after="0" w:line="480" w:lineRule="auto"/>
              <w:rPr>
                <w:rFonts w:ascii="Arial" w:eastAsia="Times New Roman" w:hAnsi="Arial" w:cs="Arial"/>
                <w:color w:val="000000"/>
                <w:sz w:val="18"/>
                <w:szCs w:val="18"/>
                <w:lang w:val="en-GB" w:eastAsia="en-CA"/>
              </w:rPr>
            </w:pPr>
            <w:r w:rsidRPr="003F461F">
              <w:rPr>
                <w:rFonts w:ascii="Arial" w:eastAsia="Times New Roman" w:hAnsi="Arial" w:cs="Arial"/>
                <w:b/>
                <w:bCs/>
                <w:color w:val="000000"/>
                <w:sz w:val="18"/>
                <w:szCs w:val="18"/>
                <w:lang w:val="en-GB"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C759F" w:rsidRPr="003F461F" w:rsidRDefault="003C759F" w:rsidP="000A5929">
            <w:pPr>
              <w:widowControl w:val="0"/>
              <w:tabs>
                <w:tab w:val="left" w:pos="5670"/>
              </w:tabs>
              <w:autoSpaceDE w:val="0"/>
              <w:autoSpaceDN w:val="0"/>
              <w:adjustRightInd w:val="0"/>
              <w:spacing w:after="0" w:line="480" w:lineRule="auto"/>
              <w:jc w:val="right"/>
              <w:rPr>
                <w:rFonts w:ascii="Arial" w:eastAsia="Times New Roman" w:hAnsi="Arial" w:cs="Arial"/>
                <w:sz w:val="18"/>
                <w:szCs w:val="18"/>
                <w:lang w:val="en-GB" w:eastAsia="en-CA"/>
              </w:rPr>
            </w:pPr>
          </w:p>
        </w:tc>
      </w:tr>
      <w:tr w:rsidR="003C759F" w:rsidRPr="003F461F" w:rsidTr="000A5929">
        <w:trPr>
          <w:trHeight w:val="231"/>
        </w:trPr>
        <w:tc>
          <w:tcPr>
            <w:tcW w:w="280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1</w:t>
            </w:r>
          </w:p>
        </w:tc>
      </w:tr>
      <w:tr w:rsidR="003C759F" w:rsidRPr="003F461F" w:rsidTr="000A5929">
        <w:trPr>
          <w:trHeight w:val="196"/>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C759F" w:rsidRPr="003F461F" w:rsidRDefault="003C759F" w:rsidP="000A5929">
            <w:pPr>
              <w:widowControl w:val="0"/>
              <w:tabs>
                <w:tab w:val="left" w:pos="5670"/>
              </w:tabs>
              <w:autoSpaceDE w:val="0"/>
              <w:autoSpaceDN w:val="0"/>
              <w:adjustRightInd w:val="0"/>
              <w:spacing w:after="0" w:line="480" w:lineRule="auto"/>
              <w:rPr>
                <w:rFonts w:ascii="Arial" w:eastAsia="Times New Roman" w:hAnsi="Arial" w:cs="Arial"/>
                <w:color w:val="000000"/>
                <w:sz w:val="18"/>
                <w:szCs w:val="18"/>
                <w:lang w:val="en-GB" w:eastAsia="en-CA"/>
              </w:rPr>
            </w:pPr>
            <w:r w:rsidRPr="003F461F">
              <w:rPr>
                <w:rFonts w:ascii="Arial" w:eastAsia="Times New Roman" w:hAnsi="Arial" w:cs="Arial"/>
                <w:b/>
                <w:bCs/>
                <w:color w:val="000000"/>
                <w:sz w:val="18"/>
                <w:szCs w:val="18"/>
                <w:lang w:val="en-GB"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C759F" w:rsidRPr="003F461F" w:rsidRDefault="003C759F" w:rsidP="000A5929">
            <w:pPr>
              <w:widowControl w:val="0"/>
              <w:tabs>
                <w:tab w:val="left" w:pos="5670"/>
              </w:tabs>
              <w:autoSpaceDE w:val="0"/>
              <w:autoSpaceDN w:val="0"/>
              <w:adjustRightInd w:val="0"/>
              <w:spacing w:after="0" w:line="480" w:lineRule="auto"/>
              <w:jc w:val="right"/>
              <w:rPr>
                <w:rFonts w:ascii="Arial" w:eastAsia="Times New Roman" w:hAnsi="Arial" w:cs="Arial"/>
                <w:sz w:val="18"/>
                <w:szCs w:val="18"/>
                <w:lang w:val="en-GB" w:eastAsia="en-CA"/>
              </w:rPr>
            </w:pPr>
          </w:p>
        </w:tc>
      </w:tr>
      <w:tr w:rsidR="003C759F" w:rsidRPr="003F461F" w:rsidTr="000A5929">
        <w:trPr>
          <w:trHeight w:val="678"/>
        </w:trPr>
        <w:tc>
          <w:tcPr>
            <w:tcW w:w="280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1-2</w:t>
            </w:r>
          </w:p>
        </w:tc>
      </w:tr>
      <w:tr w:rsidR="003C759F" w:rsidRPr="003F461F" w:rsidTr="000A5929">
        <w:trPr>
          <w:trHeight w:val="126"/>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C759F" w:rsidRPr="003F461F" w:rsidRDefault="003C759F" w:rsidP="000A5929">
            <w:pPr>
              <w:widowControl w:val="0"/>
              <w:tabs>
                <w:tab w:val="left" w:pos="5670"/>
              </w:tabs>
              <w:autoSpaceDE w:val="0"/>
              <w:autoSpaceDN w:val="0"/>
              <w:adjustRightInd w:val="0"/>
              <w:spacing w:after="0" w:line="480" w:lineRule="auto"/>
              <w:rPr>
                <w:rFonts w:ascii="Arial" w:eastAsia="Times New Roman" w:hAnsi="Arial" w:cs="Arial"/>
                <w:color w:val="000000"/>
                <w:sz w:val="18"/>
                <w:szCs w:val="18"/>
                <w:lang w:val="en-GB" w:eastAsia="en-CA"/>
              </w:rPr>
            </w:pPr>
            <w:r w:rsidRPr="003F461F">
              <w:rPr>
                <w:rFonts w:ascii="Arial" w:eastAsia="Times New Roman" w:hAnsi="Arial" w:cs="Arial"/>
                <w:b/>
                <w:bCs/>
                <w:color w:val="000000"/>
                <w:sz w:val="18"/>
                <w:szCs w:val="18"/>
                <w:lang w:val="en-GB"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C759F" w:rsidRPr="003F461F" w:rsidRDefault="003C759F" w:rsidP="000A5929">
            <w:pPr>
              <w:widowControl w:val="0"/>
              <w:tabs>
                <w:tab w:val="left" w:pos="5670"/>
              </w:tabs>
              <w:autoSpaceDE w:val="0"/>
              <w:autoSpaceDN w:val="0"/>
              <w:adjustRightInd w:val="0"/>
              <w:spacing w:after="0" w:line="480" w:lineRule="auto"/>
              <w:jc w:val="right"/>
              <w:rPr>
                <w:rFonts w:ascii="Arial" w:eastAsia="Times New Roman" w:hAnsi="Arial" w:cs="Arial"/>
                <w:sz w:val="18"/>
                <w:szCs w:val="18"/>
                <w:lang w:val="en-GB" w:eastAsia="en-CA"/>
              </w:rPr>
            </w:pPr>
          </w:p>
        </w:tc>
      </w:tr>
      <w:tr w:rsidR="003C759F" w:rsidRPr="003F461F" w:rsidTr="000A5929">
        <w:trPr>
          <w:trHeight w:val="333"/>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3-4</w:t>
            </w:r>
          </w:p>
        </w:tc>
      </w:tr>
      <w:tr w:rsidR="003C759F" w:rsidRPr="003F461F" w:rsidTr="000A5929">
        <w:trPr>
          <w:trHeight w:val="512"/>
        </w:trPr>
        <w:tc>
          <w:tcPr>
            <w:tcW w:w="280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4</w:t>
            </w:r>
          </w:p>
        </w:tc>
      </w:tr>
      <w:tr w:rsidR="003C759F" w:rsidRPr="003F461F" w:rsidTr="000A5929">
        <w:trPr>
          <w:trHeight w:val="158"/>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C759F" w:rsidRPr="003F461F" w:rsidRDefault="003C759F" w:rsidP="000A5929">
            <w:pPr>
              <w:widowControl w:val="0"/>
              <w:tabs>
                <w:tab w:val="left" w:pos="5670"/>
              </w:tabs>
              <w:autoSpaceDE w:val="0"/>
              <w:autoSpaceDN w:val="0"/>
              <w:adjustRightInd w:val="0"/>
              <w:spacing w:after="0" w:line="480" w:lineRule="auto"/>
              <w:rPr>
                <w:rFonts w:ascii="Arial" w:eastAsia="Times New Roman" w:hAnsi="Arial" w:cs="Arial"/>
                <w:color w:val="000000"/>
                <w:sz w:val="18"/>
                <w:szCs w:val="18"/>
                <w:lang w:val="en-GB" w:eastAsia="en-CA"/>
              </w:rPr>
            </w:pPr>
            <w:r w:rsidRPr="003F461F">
              <w:rPr>
                <w:rFonts w:ascii="Arial" w:eastAsia="Times New Roman" w:hAnsi="Arial" w:cs="Arial"/>
                <w:b/>
                <w:bCs/>
                <w:color w:val="000000"/>
                <w:sz w:val="18"/>
                <w:szCs w:val="18"/>
                <w:lang w:val="en-GB"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C759F" w:rsidRPr="003F461F" w:rsidRDefault="003C759F" w:rsidP="000A5929">
            <w:pPr>
              <w:widowControl w:val="0"/>
              <w:tabs>
                <w:tab w:val="left" w:pos="5670"/>
              </w:tabs>
              <w:autoSpaceDE w:val="0"/>
              <w:autoSpaceDN w:val="0"/>
              <w:adjustRightInd w:val="0"/>
              <w:spacing w:after="0" w:line="480" w:lineRule="auto"/>
              <w:jc w:val="right"/>
              <w:rPr>
                <w:rFonts w:ascii="Arial" w:eastAsia="Times New Roman" w:hAnsi="Arial" w:cs="Arial"/>
                <w:sz w:val="18"/>
                <w:szCs w:val="18"/>
                <w:lang w:val="en-GB" w:eastAsia="en-CA"/>
              </w:rPr>
            </w:pPr>
          </w:p>
        </w:tc>
      </w:tr>
      <w:tr w:rsidR="003C759F" w:rsidRPr="003F461F" w:rsidTr="000A5929">
        <w:trPr>
          <w:trHeight w:val="424"/>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4</w:t>
            </w:r>
          </w:p>
        </w:tc>
      </w:tr>
      <w:tr w:rsidR="003C759F" w:rsidRPr="003F461F" w:rsidTr="000A5929">
        <w:trPr>
          <w:trHeight w:val="488"/>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Specify study characteristics (eg PICOS, length of follow</w:t>
            </w:r>
            <w:r w:rsidRPr="003F461F">
              <w:rPr>
                <w:rFonts w:ascii="Calibri" w:eastAsia="Times New Roman" w:hAnsi="Calibri" w:cs="Arial"/>
                <w:color w:val="000000"/>
                <w:sz w:val="18"/>
                <w:szCs w:val="18"/>
                <w:lang w:val="en-GB" w:eastAsia="en-CA"/>
              </w:rPr>
              <w:t>-</w:t>
            </w:r>
            <w:r w:rsidRPr="003F461F">
              <w:rPr>
                <w:rFonts w:ascii="Arial" w:eastAsia="Times New Roman" w:hAnsi="Arial" w:cs="Arial"/>
                <w:color w:val="000000"/>
                <w:sz w:val="18"/>
                <w:szCs w:val="18"/>
                <w:lang w:val="en-GB"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 / 17</w:t>
            </w:r>
          </w:p>
        </w:tc>
      </w:tr>
      <w:tr w:rsidR="003C759F" w:rsidRPr="003F461F" w:rsidTr="000A5929">
        <w:trPr>
          <w:trHeight w:val="382"/>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Describe all information sources (eg databases with dates of coverage, contact with study authors to identify additional studies) in </w:t>
            </w:r>
            <w:r w:rsidRPr="003F461F">
              <w:rPr>
                <w:rFonts w:ascii="Arial" w:eastAsia="Times New Roman" w:hAnsi="Arial" w:cs="Arial"/>
                <w:color w:val="000000"/>
                <w:sz w:val="18"/>
                <w:szCs w:val="18"/>
                <w:lang w:val="en-GB" w:eastAsia="en-CA"/>
              </w:rPr>
              <w:lastRenderedPageBreak/>
              <w:t xml:space="preserve">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lastRenderedPageBreak/>
              <w:t>4</w:t>
            </w:r>
          </w:p>
        </w:tc>
      </w:tr>
      <w:tr w:rsidR="003C759F" w:rsidRPr="003F461F" w:rsidTr="000A5929">
        <w:trPr>
          <w:trHeight w:val="250"/>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28</w:t>
            </w:r>
          </w:p>
        </w:tc>
      </w:tr>
      <w:tr w:rsidR="003C759F" w:rsidRPr="003F461F" w:rsidTr="000A5929">
        <w:trPr>
          <w:trHeight w:val="421"/>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State the process for selecting studies (ie screening, eligibility, included in systematic review, and, if applicable, included in the meta</w:t>
            </w:r>
            <w:r w:rsidRPr="003F461F">
              <w:rPr>
                <w:rFonts w:ascii="Calibri" w:eastAsia="Times New Roman" w:hAnsi="Calibri" w:cs="Arial"/>
                <w:color w:val="000000"/>
                <w:sz w:val="18"/>
                <w:szCs w:val="18"/>
                <w:lang w:val="en-GB" w:eastAsia="en-CA"/>
              </w:rPr>
              <w:t>-</w:t>
            </w:r>
            <w:r w:rsidRPr="003F461F">
              <w:rPr>
                <w:rFonts w:ascii="Arial" w:eastAsia="Times New Roman" w:hAnsi="Arial" w:cs="Arial"/>
                <w:color w:val="000000"/>
                <w:sz w:val="18"/>
                <w:szCs w:val="18"/>
                <w:lang w:val="en-GB"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r w:rsidR="003C759F" w:rsidRPr="003F461F" w:rsidTr="000A5929">
        <w:trPr>
          <w:trHeight w:val="418"/>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r w:rsidR="003C759F" w:rsidRPr="003F461F" w:rsidTr="000A5929">
        <w:trPr>
          <w:trHeight w:val="394"/>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r w:rsidR="003C759F" w:rsidRPr="003F461F" w:rsidTr="000A5929">
        <w:trPr>
          <w:trHeight w:val="404"/>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r w:rsidR="003C759F" w:rsidRPr="003F461F" w:rsidTr="000A5929">
        <w:trPr>
          <w:trHeight w:val="238"/>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r w:rsidR="003C759F" w:rsidRPr="003F461F" w:rsidTr="000A5929">
        <w:trPr>
          <w:trHeight w:val="409"/>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Describe the methods of handling data and combining results of studies, if done, including measures of consistency (eg I</w:t>
            </w:r>
            <w:r w:rsidRPr="003F461F">
              <w:rPr>
                <w:rFonts w:ascii="Arial" w:eastAsia="Times New Roman" w:hAnsi="Arial" w:cs="Arial"/>
                <w:color w:val="000000"/>
                <w:sz w:val="18"/>
                <w:szCs w:val="18"/>
                <w:vertAlign w:val="superscript"/>
                <w:lang w:val="en-GB" w:eastAsia="en-CA"/>
              </w:rPr>
              <w:t>2</w:t>
            </w:r>
            <w:r w:rsidRPr="003F461F">
              <w:rPr>
                <w:rFonts w:ascii="Arial" w:eastAsia="Times New Roman" w:hAnsi="Arial" w:cs="Arial"/>
                <w:color w:val="000000"/>
                <w:sz w:val="18"/>
                <w:szCs w:val="18"/>
                <w:lang w:val="en-GB" w:eastAsia="en-CA"/>
              </w:rPr>
              <w:t>) for each meta</w:t>
            </w:r>
            <w:r w:rsidRPr="003F461F">
              <w:rPr>
                <w:rFonts w:ascii="Calibri" w:eastAsia="Times New Roman" w:hAnsi="Calibri" w:cs="Arial"/>
                <w:color w:val="000000"/>
                <w:sz w:val="18"/>
                <w:szCs w:val="18"/>
                <w:lang w:val="en-GB" w:eastAsia="en-CA"/>
              </w:rPr>
              <w:t>-</w:t>
            </w:r>
            <w:r w:rsidRPr="003F461F">
              <w:rPr>
                <w:rFonts w:ascii="Arial" w:eastAsia="Times New Roman" w:hAnsi="Arial" w:cs="Arial"/>
                <w:color w:val="000000"/>
                <w:sz w:val="18"/>
                <w:szCs w:val="18"/>
                <w:lang w:val="en-GB"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tabs>
                <w:tab w:val="left" w:pos="5670"/>
              </w:tabs>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bl>
    <w:p w:rsidR="003C759F" w:rsidRPr="003F461F" w:rsidRDefault="003C759F" w:rsidP="003C759F">
      <w:pPr>
        <w:widowControl w:val="0"/>
        <w:tabs>
          <w:tab w:val="left" w:pos="5670"/>
        </w:tabs>
        <w:autoSpaceDE w:val="0"/>
        <w:autoSpaceDN w:val="0"/>
        <w:adjustRightInd w:val="0"/>
        <w:spacing w:after="0" w:line="480" w:lineRule="auto"/>
        <w:jc w:val="center"/>
        <w:rPr>
          <w:rFonts w:ascii="Arial" w:eastAsia="Times New Roman" w:hAnsi="Arial" w:cs="Arial"/>
          <w:sz w:val="8"/>
          <w:szCs w:val="8"/>
          <w:lang w:val="en-GB" w:eastAsia="en-CA"/>
        </w:rPr>
      </w:pPr>
    </w:p>
    <w:p w:rsidR="003C759F" w:rsidRPr="003F461F" w:rsidRDefault="003C759F" w:rsidP="003C759F">
      <w:pPr>
        <w:tabs>
          <w:tab w:val="left" w:pos="5670"/>
        </w:tabs>
        <w:spacing w:line="480" w:lineRule="auto"/>
        <w:rPr>
          <w:rFonts w:ascii="Arial" w:eastAsia="Times New Roman" w:hAnsi="Arial" w:cs="Arial"/>
          <w:sz w:val="16"/>
          <w:szCs w:val="16"/>
          <w:lang w:val="en-GB" w:eastAsia="en-CA"/>
        </w:rPr>
      </w:pPr>
      <w:r w:rsidRPr="003F461F">
        <w:rPr>
          <w:rFonts w:ascii="Arial" w:eastAsia="Times New Roman" w:hAnsi="Arial" w:cs="Arial"/>
          <w:sz w:val="16"/>
          <w:szCs w:val="16"/>
          <w:lang w:val="en-GB"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3C759F" w:rsidRPr="003F461F" w:rsidTr="000A5929">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C759F" w:rsidRPr="003F461F" w:rsidRDefault="003C759F" w:rsidP="000A5929">
            <w:pPr>
              <w:widowControl w:val="0"/>
              <w:autoSpaceDE w:val="0"/>
              <w:autoSpaceDN w:val="0"/>
              <w:adjustRightInd w:val="0"/>
              <w:spacing w:after="0" w:line="480" w:lineRule="auto"/>
              <w:rPr>
                <w:rFonts w:ascii="Arial" w:eastAsia="Times New Roman" w:hAnsi="Arial" w:cs="Arial"/>
                <w:color w:val="FFFFFF"/>
                <w:sz w:val="18"/>
                <w:szCs w:val="18"/>
                <w:lang w:val="en-GB" w:eastAsia="en-CA"/>
              </w:rPr>
            </w:pPr>
            <w:r w:rsidRPr="003F461F">
              <w:rPr>
                <w:rFonts w:ascii="Arial" w:eastAsia="Times New Roman" w:hAnsi="Arial" w:cs="Arial"/>
                <w:b/>
                <w:bCs/>
                <w:color w:val="FFFFFF"/>
                <w:sz w:val="18"/>
                <w:szCs w:val="18"/>
                <w:lang w:val="en-GB"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C759F" w:rsidRPr="003F461F" w:rsidRDefault="003C759F" w:rsidP="000A5929">
            <w:pPr>
              <w:widowControl w:val="0"/>
              <w:autoSpaceDE w:val="0"/>
              <w:autoSpaceDN w:val="0"/>
              <w:adjustRightInd w:val="0"/>
              <w:spacing w:after="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b/>
                <w:bCs/>
                <w:color w:val="FFFFFF"/>
                <w:sz w:val="18"/>
                <w:szCs w:val="18"/>
                <w:lang w:val="en-GB"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C759F" w:rsidRPr="003F461F" w:rsidRDefault="003C759F" w:rsidP="000A5929">
            <w:pPr>
              <w:widowControl w:val="0"/>
              <w:autoSpaceDE w:val="0"/>
              <w:autoSpaceDN w:val="0"/>
              <w:adjustRightInd w:val="0"/>
              <w:spacing w:after="0" w:line="480" w:lineRule="auto"/>
              <w:rPr>
                <w:rFonts w:ascii="Arial" w:eastAsia="Times New Roman" w:hAnsi="Arial" w:cs="Arial"/>
                <w:color w:val="FFFFFF"/>
                <w:sz w:val="18"/>
                <w:szCs w:val="18"/>
                <w:lang w:val="en-GB" w:eastAsia="en-CA"/>
              </w:rPr>
            </w:pPr>
            <w:r w:rsidRPr="003F461F">
              <w:rPr>
                <w:rFonts w:ascii="Arial" w:eastAsia="Times New Roman" w:hAnsi="Arial" w:cs="Arial"/>
                <w:b/>
                <w:bCs/>
                <w:color w:val="FFFFFF"/>
                <w:sz w:val="18"/>
                <w:szCs w:val="18"/>
                <w:lang w:val="en-GB"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3C759F" w:rsidRPr="003F461F" w:rsidRDefault="003C759F" w:rsidP="000A5929">
            <w:pPr>
              <w:widowControl w:val="0"/>
              <w:autoSpaceDE w:val="0"/>
              <w:autoSpaceDN w:val="0"/>
              <w:adjustRightInd w:val="0"/>
              <w:spacing w:after="0" w:line="480" w:lineRule="auto"/>
              <w:rPr>
                <w:rFonts w:ascii="Arial" w:eastAsia="Times New Roman" w:hAnsi="Arial" w:cs="Arial"/>
                <w:color w:val="FFFFFF"/>
                <w:sz w:val="18"/>
                <w:szCs w:val="18"/>
                <w:lang w:val="en-GB" w:eastAsia="en-CA"/>
              </w:rPr>
            </w:pPr>
            <w:r w:rsidRPr="003F461F">
              <w:rPr>
                <w:rFonts w:ascii="Arial" w:eastAsia="Times New Roman" w:hAnsi="Arial" w:cs="Arial"/>
                <w:b/>
                <w:bCs/>
                <w:color w:val="FFFFFF"/>
                <w:sz w:val="18"/>
                <w:szCs w:val="18"/>
                <w:lang w:val="en-GB" w:eastAsia="en-CA"/>
              </w:rPr>
              <w:t xml:space="preserve">Reported on page # </w:t>
            </w:r>
          </w:p>
        </w:tc>
      </w:tr>
      <w:tr w:rsidR="003C759F" w:rsidRPr="003F461F" w:rsidTr="000A5929">
        <w:trPr>
          <w:trHeight w:val="331"/>
        </w:trPr>
        <w:tc>
          <w:tcPr>
            <w:tcW w:w="2800" w:type="dxa"/>
            <w:tcBorders>
              <w:top w:val="doub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r w:rsidR="003C759F" w:rsidRPr="003F461F" w:rsidTr="000A5929">
        <w:trPr>
          <w:trHeight w:val="260"/>
        </w:trPr>
        <w:tc>
          <w:tcPr>
            <w:tcW w:w="280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lastRenderedPageBreak/>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6</w:t>
            </w:r>
          </w:p>
        </w:tc>
        <w:tc>
          <w:tcPr>
            <w:tcW w:w="1060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Describe methods of additional analyses (eg sensitivity or subgroup analyses, meta-regression), if done, indicating which were pre</w:t>
            </w:r>
            <w:r w:rsidRPr="003F461F">
              <w:rPr>
                <w:rFonts w:ascii="Calibri" w:eastAsia="Times New Roman" w:hAnsi="Calibri" w:cs="Arial"/>
                <w:color w:val="000000"/>
                <w:sz w:val="18"/>
                <w:szCs w:val="18"/>
                <w:lang w:val="en-GB" w:eastAsia="en-CA"/>
              </w:rPr>
              <w:t>-</w:t>
            </w:r>
            <w:r w:rsidRPr="003F461F">
              <w:rPr>
                <w:rFonts w:ascii="Arial" w:eastAsia="Times New Roman" w:hAnsi="Arial" w:cs="Arial"/>
                <w:color w:val="000000"/>
                <w:sz w:val="18"/>
                <w:szCs w:val="18"/>
                <w:lang w:val="en-GB"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N/A</w:t>
            </w:r>
          </w:p>
        </w:tc>
      </w:tr>
      <w:tr w:rsidR="003C759F" w:rsidRPr="003F461F" w:rsidTr="000A592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C759F" w:rsidRPr="003F461F" w:rsidRDefault="003C759F" w:rsidP="000A5929">
            <w:pPr>
              <w:widowControl w:val="0"/>
              <w:autoSpaceDE w:val="0"/>
              <w:autoSpaceDN w:val="0"/>
              <w:adjustRightInd w:val="0"/>
              <w:spacing w:after="0" w:line="480" w:lineRule="auto"/>
              <w:rPr>
                <w:rFonts w:ascii="Arial" w:eastAsia="Times New Roman" w:hAnsi="Arial" w:cs="Arial"/>
                <w:color w:val="000000"/>
                <w:sz w:val="18"/>
                <w:szCs w:val="18"/>
                <w:lang w:val="en-GB" w:eastAsia="en-CA"/>
              </w:rPr>
            </w:pPr>
            <w:r w:rsidRPr="003F461F">
              <w:rPr>
                <w:rFonts w:ascii="Arial" w:eastAsia="Times New Roman" w:hAnsi="Arial" w:cs="Arial"/>
                <w:b/>
                <w:bCs/>
                <w:color w:val="000000"/>
                <w:sz w:val="18"/>
                <w:szCs w:val="18"/>
                <w:lang w:val="en-GB"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C759F" w:rsidRPr="003F461F" w:rsidRDefault="003C759F" w:rsidP="000A5929">
            <w:pPr>
              <w:widowControl w:val="0"/>
              <w:autoSpaceDE w:val="0"/>
              <w:autoSpaceDN w:val="0"/>
              <w:adjustRightInd w:val="0"/>
              <w:spacing w:after="0" w:line="480" w:lineRule="auto"/>
              <w:jc w:val="center"/>
              <w:rPr>
                <w:rFonts w:ascii="Arial" w:eastAsia="Times New Roman" w:hAnsi="Arial" w:cs="Arial"/>
                <w:sz w:val="18"/>
                <w:szCs w:val="18"/>
                <w:lang w:val="en-GB" w:eastAsia="en-CA"/>
              </w:rPr>
            </w:pPr>
          </w:p>
        </w:tc>
      </w:tr>
      <w:tr w:rsidR="003C759F" w:rsidRPr="003F461F" w:rsidTr="000A5929">
        <w:trPr>
          <w:trHeight w:val="454"/>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7</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6 / 30</w:t>
            </w:r>
          </w:p>
        </w:tc>
      </w:tr>
      <w:tr w:rsidR="003C759F" w:rsidRPr="003F461F" w:rsidTr="000A5929">
        <w:trPr>
          <w:trHeight w:val="262"/>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18-20</w:t>
            </w:r>
          </w:p>
        </w:tc>
      </w:tr>
      <w:tr w:rsidR="003C759F" w:rsidRPr="003F461F" w:rsidTr="000A5929">
        <w:trPr>
          <w:trHeight w:val="333"/>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r w:rsidR="003C759F" w:rsidRPr="003F461F" w:rsidTr="000A5929">
        <w:trPr>
          <w:trHeight w:val="498"/>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21-23</w:t>
            </w:r>
          </w:p>
        </w:tc>
      </w:tr>
      <w:tr w:rsidR="003C759F" w:rsidRPr="003F461F" w:rsidTr="000A5929">
        <w:trPr>
          <w:trHeight w:val="335"/>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6-10</w:t>
            </w:r>
          </w:p>
        </w:tc>
      </w:tr>
      <w:tr w:rsidR="003C759F" w:rsidRPr="003F461F" w:rsidTr="000A5929">
        <w:trPr>
          <w:trHeight w:val="333"/>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5</w:t>
            </w:r>
          </w:p>
        </w:tc>
      </w:tr>
      <w:tr w:rsidR="003C759F" w:rsidRPr="003F461F" w:rsidTr="000A5929">
        <w:trPr>
          <w:trHeight w:val="218"/>
        </w:trPr>
        <w:tc>
          <w:tcPr>
            <w:tcW w:w="280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3</w:t>
            </w:r>
          </w:p>
        </w:tc>
        <w:tc>
          <w:tcPr>
            <w:tcW w:w="1060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N/A</w:t>
            </w:r>
          </w:p>
        </w:tc>
      </w:tr>
      <w:tr w:rsidR="003C759F" w:rsidRPr="003F461F" w:rsidTr="000A5929">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C759F" w:rsidRPr="003F461F" w:rsidRDefault="003C759F" w:rsidP="000A5929">
            <w:pPr>
              <w:widowControl w:val="0"/>
              <w:autoSpaceDE w:val="0"/>
              <w:autoSpaceDN w:val="0"/>
              <w:adjustRightInd w:val="0"/>
              <w:spacing w:after="0" w:line="480" w:lineRule="auto"/>
              <w:rPr>
                <w:rFonts w:ascii="Arial" w:eastAsia="Times New Roman" w:hAnsi="Arial" w:cs="Arial"/>
                <w:color w:val="000000"/>
                <w:sz w:val="18"/>
                <w:szCs w:val="18"/>
                <w:lang w:val="en-GB" w:eastAsia="en-CA"/>
              </w:rPr>
            </w:pPr>
            <w:r w:rsidRPr="003F461F">
              <w:rPr>
                <w:rFonts w:ascii="Arial" w:eastAsia="Times New Roman" w:hAnsi="Arial" w:cs="Arial"/>
                <w:b/>
                <w:bCs/>
                <w:color w:val="000000"/>
                <w:sz w:val="18"/>
                <w:szCs w:val="18"/>
                <w:lang w:val="en-GB"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C759F" w:rsidRPr="003F461F" w:rsidRDefault="003C759F" w:rsidP="000A5929">
            <w:pPr>
              <w:widowControl w:val="0"/>
              <w:autoSpaceDE w:val="0"/>
              <w:autoSpaceDN w:val="0"/>
              <w:adjustRightInd w:val="0"/>
              <w:spacing w:after="0" w:line="480" w:lineRule="auto"/>
              <w:jc w:val="center"/>
              <w:rPr>
                <w:rFonts w:ascii="Arial" w:eastAsia="Times New Roman" w:hAnsi="Arial" w:cs="Arial"/>
                <w:sz w:val="18"/>
                <w:szCs w:val="18"/>
                <w:lang w:val="en-GB" w:eastAsia="en-CA"/>
              </w:rPr>
            </w:pPr>
          </w:p>
        </w:tc>
      </w:tr>
      <w:tr w:rsidR="003C759F" w:rsidRPr="003F461F" w:rsidTr="000A5929">
        <w:trPr>
          <w:trHeight w:val="427"/>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4</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Summarize the main findings including the strength of evidence for each main outcome; consider their relevance to key groups (eg health</w:t>
            </w:r>
            <w:r>
              <w:rPr>
                <w:rFonts w:ascii="Arial" w:eastAsia="Times New Roman" w:hAnsi="Arial" w:cs="Arial"/>
                <w:color w:val="000000"/>
                <w:sz w:val="18"/>
                <w:szCs w:val="18"/>
                <w:lang w:val="en-GB" w:eastAsia="en-CA"/>
              </w:rPr>
              <w:t>-</w:t>
            </w:r>
            <w:r w:rsidRPr="003F461F">
              <w:rPr>
                <w:rFonts w:ascii="Arial" w:eastAsia="Times New Roman" w:hAnsi="Arial" w:cs="Arial"/>
                <w:color w:val="000000"/>
                <w:sz w:val="18"/>
                <w:szCs w:val="18"/>
                <w:lang w:val="en-GB" w:eastAsia="en-CA"/>
              </w:rPr>
              <w:t xml:space="preserve">care providers, users, and policymakers).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11-12</w:t>
            </w:r>
          </w:p>
        </w:tc>
      </w:tr>
      <w:tr w:rsidR="003C759F" w:rsidRPr="003F461F" w:rsidTr="000A5929">
        <w:trPr>
          <w:trHeight w:val="391"/>
        </w:trPr>
        <w:tc>
          <w:tcPr>
            <w:tcW w:w="28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Discuss limitations at study and outcome level (eg risk of bias), and at review</w:t>
            </w:r>
            <w:r>
              <w:rPr>
                <w:rFonts w:ascii="Arial" w:eastAsia="Times New Roman" w:hAnsi="Arial" w:cs="Arial"/>
                <w:color w:val="000000"/>
                <w:sz w:val="18"/>
                <w:szCs w:val="18"/>
                <w:lang w:val="en-GB" w:eastAsia="en-CA"/>
              </w:rPr>
              <w:t xml:space="preserve"> </w:t>
            </w:r>
            <w:r w:rsidRPr="003F461F">
              <w:rPr>
                <w:rFonts w:ascii="Arial" w:eastAsia="Times New Roman" w:hAnsi="Arial" w:cs="Arial"/>
                <w:color w:val="000000"/>
                <w:sz w:val="18"/>
                <w:szCs w:val="18"/>
                <w:lang w:val="en-GB" w:eastAsia="en-CA"/>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12-13</w:t>
            </w:r>
          </w:p>
        </w:tc>
      </w:tr>
      <w:tr w:rsidR="003C759F" w:rsidRPr="003F461F" w:rsidTr="000A5929">
        <w:trPr>
          <w:trHeight w:val="228"/>
        </w:trPr>
        <w:tc>
          <w:tcPr>
            <w:tcW w:w="280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6</w:t>
            </w:r>
          </w:p>
        </w:tc>
        <w:tc>
          <w:tcPr>
            <w:tcW w:w="1060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13</w:t>
            </w:r>
          </w:p>
        </w:tc>
      </w:tr>
      <w:tr w:rsidR="003C759F" w:rsidRPr="003F461F" w:rsidTr="000A5929">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C759F" w:rsidRPr="003F461F" w:rsidRDefault="003C759F" w:rsidP="000A5929">
            <w:pPr>
              <w:widowControl w:val="0"/>
              <w:autoSpaceDE w:val="0"/>
              <w:autoSpaceDN w:val="0"/>
              <w:adjustRightInd w:val="0"/>
              <w:spacing w:after="0" w:line="480" w:lineRule="auto"/>
              <w:rPr>
                <w:rFonts w:ascii="Arial" w:eastAsia="Times New Roman" w:hAnsi="Arial" w:cs="Arial"/>
                <w:color w:val="000000"/>
                <w:sz w:val="18"/>
                <w:szCs w:val="18"/>
                <w:lang w:val="en-GB" w:eastAsia="en-CA"/>
              </w:rPr>
            </w:pPr>
            <w:r w:rsidRPr="003F461F">
              <w:rPr>
                <w:rFonts w:ascii="Arial" w:eastAsia="Times New Roman" w:hAnsi="Arial" w:cs="Arial"/>
                <w:b/>
                <w:bCs/>
                <w:color w:val="000000"/>
                <w:sz w:val="18"/>
                <w:szCs w:val="18"/>
                <w:lang w:val="en-GB" w:eastAsia="en-CA"/>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3C759F" w:rsidRPr="003F461F" w:rsidRDefault="003C759F" w:rsidP="000A5929">
            <w:pPr>
              <w:widowControl w:val="0"/>
              <w:autoSpaceDE w:val="0"/>
              <w:autoSpaceDN w:val="0"/>
              <w:adjustRightInd w:val="0"/>
              <w:spacing w:after="0" w:line="480" w:lineRule="auto"/>
              <w:jc w:val="center"/>
              <w:rPr>
                <w:rFonts w:ascii="Arial" w:eastAsia="Times New Roman" w:hAnsi="Arial" w:cs="Arial"/>
                <w:sz w:val="18"/>
                <w:szCs w:val="18"/>
                <w:lang w:val="en-GB" w:eastAsia="en-CA"/>
              </w:rPr>
            </w:pPr>
          </w:p>
        </w:tc>
      </w:tr>
      <w:tr w:rsidR="003C759F" w:rsidRPr="003F461F" w:rsidTr="000A5929">
        <w:trPr>
          <w:trHeight w:val="280"/>
        </w:trPr>
        <w:tc>
          <w:tcPr>
            <w:tcW w:w="280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jc w:val="right"/>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27</w:t>
            </w:r>
          </w:p>
        </w:tc>
        <w:tc>
          <w:tcPr>
            <w:tcW w:w="1060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color w:val="000000"/>
                <w:sz w:val="18"/>
                <w:szCs w:val="18"/>
                <w:lang w:val="en-GB" w:eastAsia="en-CA"/>
              </w:rPr>
            </w:pPr>
            <w:r w:rsidRPr="003F461F">
              <w:rPr>
                <w:rFonts w:ascii="Arial" w:eastAsia="Times New Roman" w:hAnsi="Arial" w:cs="Arial"/>
                <w:color w:val="000000"/>
                <w:sz w:val="18"/>
                <w:szCs w:val="18"/>
                <w:lang w:val="en-GB"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3C759F" w:rsidRPr="003F461F" w:rsidRDefault="003C759F" w:rsidP="000A5929">
            <w:pPr>
              <w:widowControl w:val="0"/>
              <w:autoSpaceDE w:val="0"/>
              <w:autoSpaceDN w:val="0"/>
              <w:adjustRightInd w:val="0"/>
              <w:spacing w:before="40" w:after="40" w:line="480" w:lineRule="auto"/>
              <w:rPr>
                <w:rFonts w:ascii="Arial" w:eastAsia="Times New Roman" w:hAnsi="Arial" w:cs="Arial"/>
                <w:sz w:val="18"/>
                <w:szCs w:val="18"/>
                <w:lang w:val="en-GB" w:eastAsia="en-CA"/>
              </w:rPr>
            </w:pPr>
            <w:r w:rsidRPr="003F461F">
              <w:rPr>
                <w:rFonts w:ascii="Arial" w:eastAsia="Times New Roman" w:hAnsi="Arial" w:cs="Arial"/>
                <w:sz w:val="18"/>
                <w:szCs w:val="18"/>
                <w:lang w:val="en-GB" w:eastAsia="en-CA"/>
              </w:rPr>
              <w:t>Title page</w:t>
            </w:r>
          </w:p>
        </w:tc>
      </w:tr>
    </w:tbl>
    <w:p w:rsidR="003C759F" w:rsidRPr="003F461F" w:rsidRDefault="003C759F" w:rsidP="003C759F">
      <w:pPr>
        <w:widowControl w:val="0"/>
        <w:autoSpaceDE w:val="0"/>
        <w:autoSpaceDN w:val="0"/>
        <w:adjustRightInd w:val="0"/>
        <w:spacing w:after="0" w:line="480" w:lineRule="auto"/>
        <w:rPr>
          <w:rFonts w:ascii="Arial" w:eastAsia="Times New Roman" w:hAnsi="Arial" w:cs="Arial"/>
          <w:sz w:val="18"/>
          <w:szCs w:val="18"/>
          <w:lang w:val="en-GB" w:eastAsia="en-CA"/>
        </w:rPr>
      </w:pPr>
    </w:p>
    <w:p w:rsidR="003C759F" w:rsidRPr="003F461F" w:rsidRDefault="003C759F" w:rsidP="003C759F">
      <w:pPr>
        <w:widowControl w:val="0"/>
        <w:autoSpaceDE w:val="0"/>
        <w:autoSpaceDN w:val="0"/>
        <w:adjustRightInd w:val="0"/>
        <w:spacing w:after="0" w:line="480" w:lineRule="auto"/>
        <w:jc w:val="both"/>
        <w:rPr>
          <w:rFonts w:ascii="Arial" w:eastAsia="Times New Roman" w:hAnsi="Arial" w:cs="Arial"/>
          <w:sz w:val="16"/>
          <w:szCs w:val="16"/>
          <w:lang w:val="en-GB" w:eastAsia="en-CA"/>
        </w:rPr>
      </w:pPr>
      <w:r w:rsidRPr="003F461F">
        <w:rPr>
          <w:rFonts w:ascii="Arial" w:eastAsia="Times New Roman" w:hAnsi="Arial" w:cs="Arial"/>
          <w:i/>
          <w:iCs/>
          <w:sz w:val="16"/>
          <w:szCs w:val="16"/>
          <w:lang w:val="en-GB" w:eastAsia="en-CA"/>
        </w:rPr>
        <w:t xml:space="preserve">From: </w:t>
      </w:r>
      <w:r w:rsidRPr="003F461F">
        <w:rPr>
          <w:rFonts w:ascii="Arial" w:eastAsia="Times New Roman" w:hAnsi="Arial" w:cs="Arial"/>
          <w:sz w:val="16"/>
          <w:szCs w:val="16"/>
          <w:lang w:val="en-GB" w:eastAsia="en-CA"/>
        </w:rPr>
        <w:t xml:space="preserve">Moher D, Liberati A, Tetzlaff J, Altman DG, The PRISMA Group (2009). Preferred Reporting Items for Systematic Reviews and Meta-Analyses: The PRISMA Statement. PLoS Med 6(7): e1000097. doi:10.1371/journal.pmed1000097 </w:t>
      </w:r>
    </w:p>
    <w:p w:rsidR="003C759F" w:rsidRPr="003F461F" w:rsidRDefault="003C759F" w:rsidP="003C759F">
      <w:pPr>
        <w:spacing w:line="480" w:lineRule="auto"/>
        <w:rPr>
          <w:lang w:val="en-GB"/>
        </w:rPr>
      </w:pPr>
    </w:p>
    <w:p w:rsidR="003C759F" w:rsidRPr="003F461F" w:rsidRDefault="003C759F" w:rsidP="003C759F">
      <w:pPr>
        <w:spacing w:line="480" w:lineRule="auto"/>
        <w:rPr>
          <w:b/>
          <w:bCs/>
          <w:lang w:val="en-GB"/>
        </w:rPr>
        <w:sectPr w:rsidR="003C759F" w:rsidRPr="003F461F" w:rsidSect="0038542E">
          <w:pgSz w:w="16838" w:h="11906" w:orient="landscape"/>
          <w:pgMar w:top="1417" w:right="1417" w:bottom="1417" w:left="1134" w:header="708" w:footer="708" w:gutter="0"/>
          <w:cols w:space="708"/>
          <w:docGrid w:linePitch="360"/>
        </w:sectPr>
      </w:pPr>
    </w:p>
    <w:p w:rsidR="003C759F" w:rsidRPr="003F461F" w:rsidRDefault="003C759F" w:rsidP="003C759F">
      <w:pPr>
        <w:spacing w:line="480" w:lineRule="auto"/>
        <w:rPr>
          <w:bCs/>
          <w:lang w:val="en-GB"/>
        </w:rPr>
      </w:pPr>
      <w:r w:rsidRPr="003F461F">
        <w:rPr>
          <w:b/>
          <w:bCs/>
          <w:lang w:val="en-GB"/>
        </w:rPr>
        <w:lastRenderedPageBreak/>
        <w:t xml:space="preserve">Appendix 2: Search strategy </w:t>
      </w:r>
    </w:p>
    <w:tbl>
      <w:tblPr>
        <w:tblStyle w:val="TableGrid"/>
        <w:tblW w:w="0" w:type="auto"/>
        <w:tblLook w:val="04A0" w:firstRow="1" w:lastRow="0" w:firstColumn="1" w:lastColumn="0" w:noHBand="0" w:noVBand="1"/>
      </w:tblPr>
      <w:tblGrid>
        <w:gridCol w:w="1384"/>
        <w:gridCol w:w="2835"/>
        <w:gridCol w:w="2801"/>
      </w:tblGrid>
      <w:tr w:rsidR="003C759F" w:rsidRPr="003F461F" w:rsidTr="000A5929">
        <w:tc>
          <w:tcPr>
            <w:tcW w:w="1384" w:type="dxa"/>
          </w:tcPr>
          <w:p w:rsidR="003C759F" w:rsidRPr="003F461F" w:rsidRDefault="003C759F" w:rsidP="000A5929">
            <w:pPr>
              <w:spacing w:line="480" w:lineRule="auto"/>
              <w:rPr>
                <w:b/>
                <w:bCs/>
                <w:lang w:val="en-GB"/>
              </w:rPr>
            </w:pPr>
            <w:r w:rsidRPr="003F461F">
              <w:rPr>
                <w:b/>
                <w:bCs/>
                <w:lang w:val="en-GB"/>
              </w:rPr>
              <w:t>Databases</w:t>
            </w:r>
          </w:p>
        </w:tc>
        <w:tc>
          <w:tcPr>
            <w:tcW w:w="2835" w:type="dxa"/>
          </w:tcPr>
          <w:p w:rsidR="003C759F" w:rsidRPr="003F461F" w:rsidRDefault="003C759F" w:rsidP="000A5929">
            <w:pPr>
              <w:spacing w:line="480" w:lineRule="auto"/>
              <w:rPr>
                <w:b/>
                <w:bCs/>
                <w:lang w:val="en-GB"/>
              </w:rPr>
            </w:pPr>
            <w:r w:rsidRPr="003F461F">
              <w:rPr>
                <w:b/>
                <w:bCs/>
                <w:lang w:val="en-GB"/>
              </w:rPr>
              <w:t>Syntax</w:t>
            </w:r>
          </w:p>
        </w:tc>
        <w:tc>
          <w:tcPr>
            <w:tcW w:w="2801" w:type="dxa"/>
          </w:tcPr>
          <w:p w:rsidR="003C759F" w:rsidRPr="003F461F" w:rsidRDefault="003C759F" w:rsidP="000A5929">
            <w:pPr>
              <w:spacing w:line="480" w:lineRule="auto"/>
              <w:rPr>
                <w:b/>
                <w:bCs/>
                <w:lang w:val="en-GB"/>
              </w:rPr>
            </w:pPr>
            <w:r w:rsidRPr="003F461F">
              <w:rPr>
                <w:b/>
                <w:bCs/>
                <w:lang w:val="en-GB"/>
              </w:rPr>
              <w:t>Key words</w:t>
            </w:r>
          </w:p>
        </w:tc>
      </w:tr>
      <w:tr w:rsidR="003C759F" w:rsidRPr="003F461F" w:rsidTr="000A5929">
        <w:tc>
          <w:tcPr>
            <w:tcW w:w="1384" w:type="dxa"/>
          </w:tcPr>
          <w:p w:rsidR="003C759F" w:rsidRPr="003F461F" w:rsidRDefault="003C759F" w:rsidP="000A5929">
            <w:pPr>
              <w:spacing w:line="480" w:lineRule="auto"/>
              <w:rPr>
                <w:b/>
                <w:bCs/>
                <w:lang w:val="en-GB"/>
              </w:rPr>
            </w:pPr>
            <w:r w:rsidRPr="003F461F">
              <w:rPr>
                <w:b/>
                <w:bCs/>
                <w:lang w:val="en-GB"/>
              </w:rPr>
              <w:t xml:space="preserve">PubMed </w:t>
            </w:r>
          </w:p>
        </w:tc>
        <w:tc>
          <w:tcPr>
            <w:tcW w:w="2835" w:type="dxa"/>
          </w:tcPr>
          <w:p w:rsidR="003C759F" w:rsidRPr="003F461F" w:rsidRDefault="003C759F" w:rsidP="000A5929">
            <w:pPr>
              <w:spacing w:line="480" w:lineRule="auto"/>
              <w:rPr>
                <w:bCs/>
                <w:lang w:val="en-GB"/>
              </w:rPr>
            </w:pPr>
            <w:r w:rsidRPr="003F461F">
              <w:rPr>
                <w:bCs/>
                <w:lang w:val="en-GB"/>
              </w:rPr>
              <w:t>((((patients[TIAB] OR carers[TIAB] OR "service users"[TIAB] OR clients[TIAB] OR consumers[TIAB] OR lay[TIAB])) AND priorit*[TIAB]) AND research[TIAB]) OR ("James Lind Alliance"[TIAB] OR "James Lind Initiative"[TIAB])</w:t>
            </w:r>
          </w:p>
        </w:tc>
        <w:tc>
          <w:tcPr>
            <w:tcW w:w="2801" w:type="dxa"/>
          </w:tcPr>
          <w:p w:rsidR="003C759F" w:rsidRPr="003F461F" w:rsidRDefault="003C759F" w:rsidP="000A5929">
            <w:pPr>
              <w:spacing w:line="480" w:lineRule="auto"/>
              <w:rPr>
                <w:bCs/>
                <w:lang w:val="en-GB"/>
              </w:rPr>
            </w:pPr>
            <w:r w:rsidRPr="003F461F">
              <w:rPr>
                <w:bCs/>
                <w:lang w:val="en-GB"/>
              </w:rPr>
              <w:t xml:space="preserve">patients OR carers OR "service users" OR clients OR consumers OR lay </w:t>
            </w:r>
          </w:p>
          <w:p w:rsidR="003C759F" w:rsidRPr="003F461F" w:rsidRDefault="003C759F" w:rsidP="000A5929">
            <w:pPr>
              <w:spacing w:line="480" w:lineRule="auto"/>
              <w:rPr>
                <w:bCs/>
                <w:lang w:val="en-GB"/>
              </w:rPr>
            </w:pPr>
            <w:r w:rsidRPr="003F461F">
              <w:rPr>
                <w:bCs/>
                <w:lang w:val="en-GB"/>
              </w:rPr>
              <w:t xml:space="preserve">AND </w:t>
            </w:r>
          </w:p>
          <w:p w:rsidR="003C759F" w:rsidRPr="003F461F" w:rsidRDefault="003C759F" w:rsidP="000A5929">
            <w:pPr>
              <w:spacing w:line="480" w:lineRule="auto"/>
              <w:rPr>
                <w:bCs/>
                <w:lang w:val="en-GB"/>
              </w:rPr>
            </w:pPr>
            <w:r w:rsidRPr="003F461F">
              <w:rPr>
                <w:bCs/>
                <w:lang w:val="en-GB"/>
              </w:rPr>
              <w:t>priorit*</w:t>
            </w:r>
          </w:p>
          <w:p w:rsidR="003C759F" w:rsidRPr="003F461F" w:rsidRDefault="003C759F" w:rsidP="000A5929">
            <w:pPr>
              <w:spacing w:line="480" w:lineRule="auto"/>
              <w:rPr>
                <w:bCs/>
                <w:lang w:val="en-GB"/>
              </w:rPr>
            </w:pPr>
            <w:r w:rsidRPr="003F461F">
              <w:rPr>
                <w:bCs/>
                <w:lang w:val="en-GB"/>
              </w:rPr>
              <w:t xml:space="preserve">AND </w:t>
            </w:r>
          </w:p>
          <w:p w:rsidR="003C759F" w:rsidRPr="003F461F" w:rsidRDefault="003C759F" w:rsidP="000A5929">
            <w:pPr>
              <w:spacing w:line="480" w:lineRule="auto"/>
              <w:rPr>
                <w:bCs/>
                <w:lang w:val="en-GB"/>
              </w:rPr>
            </w:pPr>
            <w:r w:rsidRPr="003F461F">
              <w:rPr>
                <w:bCs/>
                <w:lang w:val="en-GB"/>
              </w:rPr>
              <w:t>research</w:t>
            </w:r>
          </w:p>
          <w:p w:rsidR="003C759F" w:rsidRPr="003F461F" w:rsidRDefault="003C759F" w:rsidP="000A5929">
            <w:pPr>
              <w:spacing w:line="480" w:lineRule="auto"/>
              <w:rPr>
                <w:bCs/>
                <w:lang w:val="en-GB"/>
              </w:rPr>
            </w:pPr>
            <w:r w:rsidRPr="003F461F">
              <w:rPr>
                <w:bCs/>
                <w:lang w:val="en-GB"/>
              </w:rPr>
              <w:t xml:space="preserve">OR </w:t>
            </w:r>
          </w:p>
          <w:p w:rsidR="003C759F" w:rsidRPr="003F461F" w:rsidRDefault="003C759F" w:rsidP="000A5929">
            <w:pPr>
              <w:spacing w:line="480" w:lineRule="auto"/>
              <w:rPr>
                <w:bCs/>
                <w:lang w:val="en-GB"/>
              </w:rPr>
            </w:pPr>
            <w:r w:rsidRPr="003F461F">
              <w:rPr>
                <w:bCs/>
                <w:lang w:val="en-GB"/>
              </w:rPr>
              <w:t>"James Lind Alliance" OR "James Lind Initiative"</w:t>
            </w:r>
          </w:p>
        </w:tc>
      </w:tr>
      <w:tr w:rsidR="003C759F" w:rsidRPr="003F461F" w:rsidTr="000A5929">
        <w:tc>
          <w:tcPr>
            <w:tcW w:w="1384" w:type="dxa"/>
          </w:tcPr>
          <w:p w:rsidR="003C759F" w:rsidRPr="003F461F" w:rsidRDefault="003C759F" w:rsidP="000A5929">
            <w:pPr>
              <w:spacing w:line="480" w:lineRule="auto"/>
              <w:rPr>
                <w:b/>
                <w:bCs/>
                <w:lang w:val="en-GB"/>
              </w:rPr>
            </w:pPr>
            <w:r w:rsidRPr="003F461F">
              <w:rPr>
                <w:b/>
                <w:bCs/>
                <w:lang w:val="en-GB"/>
              </w:rPr>
              <w:t>Scopus</w:t>
            </w:r>
          </w:p>
        </w:tc>
        <w:tc>
          <w:tcPr>
            <w:tcW w:w="2835" w:type="dxa"/>
          </w:tcPr>
          <w:p w:rsidR="003C759F" w:rsidRPr="003F461F" w:rsidRDefault="003C759F" w:rsidP="000A5929">
            <w:pPr>
              <w:spacing w:line="480" w:lineRule="auto"/>
              <w:rPr>
                <w:bCs/>
                <w:lang w:val="en-GB"/>
              </w:rPr>
            </w:pPr>
            <w:r w:rsidRPr="003F461F">
              <w:rPr>
                <w:bCs/>
                <w:lang w:val="en-GB"/>
              </w:rPr>
              <w:t xml:space="preserve">( TITLE-ABS-KEY ( patients OR carers OR "service users" OR clients OR consumers OR lay ) AND TITLE-ABS-KEY ( ( priorit* W/2 research ) ) OR TITLE-ABS-KEY ( "James Lind Alliance" OR "James Lind Initiative" ) ) </w:t>
            </w:r>
          </w:p>
        </w:tc>
        <w:tc>
          <w:tcPr>
            <w:tcW w:w="2801" w:type="dxa"/>
          </w:tcPr>
          <w:p w:rsidR="003C759F" w:rsidRPr="003F461F" w:rsidRDefault="003C759F" w:rsidP="000A5929">
            <w:pPr>
              <w:spacing w:line="480" w:lineRule="auto"/>
              <w:rPr>
                <w:bCs/>
                <w:lang w:val="en-GB"/>
              </w:rPr>
            </w:pPr>
            <w:r w:rsidRPr="003F461F">
              <w:rPr>
                <w:bCs/>
                <w:lang w:val="en-GB"/>
              </w:rPr>
              <w:t xml:space="preserve">patients OR carers OR "service users" OR clients OR consumers OR lay </w:t>
            </w:r>
          </w:p>
          <w:p w:rsidR="003C759F" w:rsidRPr="003F461F" w:rsidRDefault="003C759F" w:rsidP="000A5929">
            <w:pPr>
              <w:spacing w:line="480" w:lineRule="auto"/>
              <w:rPr>
                <w:bCs/>
                <w:lang w:val="en-GB"/>
              </w:rPr>
            </w:pPr>
            <w:r w:rsidRPr="003F461F">
              <w:rPr>
                <w:bCs/>
                <w:lang w:val="en-GB"/>
              </w:rPr>
              <w:t xml:space="preserve">AND </w:t>
            </w:r>
          </w:p>
          <w:p w:rsidR="003C759F" w:rsidRPr="003F461F" w:rsidRDefault="003C759F" w:rsidP="000A5929">
            <w:pPr>
              <w:spacing w:line="480" w:lineRule="auto"/>
              <w:rPr>
                <w:bCs/>
                <w:lang w:val="en-GB"/>
              </w:rPr>
            </w:pPr>
            <w:r w:rsidRPr="003F461F">
              <w:rPr>
                <w:bCs/>
                <w:lang w:val="en-GB"/>
              </w:rPr>
              <w:t>( priorit* W/2 research )</w:t>
            </w:r>
          </w:p>
          <w:p w:rsidR="003C759F" w:rsidRPr="003F461F" w:rsidRDefault="003C759F" w:rsidP="000A5929">
            <w:pPr>
              <w:spacing w:line="480" w:lineRule="auto"/>
              <w:rPr>
                <w:bCs/>
                <w:lang w:val="en-GB"/>
              </w:rPr>
            </w:pPr>
            <w:r w:rsidRPr="003F461F">
              <w:rPr>
                <w:bCs/>
                <w:lang w:val="en-GB"/>
              </w:rPr>
              <w:t xml:space="preserve">OR </w:t>
            </w:r>
          </w:p>
          <w:p w:rsidR="003C759F" w:rsidRPr="003F461F" w:rsidRDefault="003C759F" w:rsidP="000A5929">
            <w:pPr>
              <w:spacing w:line="480" w:lineRule="auto"/>
              <w:rPr>
                <w:bCs/>
                <w:lang w:val="en-GB"/>
              </w:rPr>
            </w:pPr>
            <w:r w:rsidRPr="003F461F">
              <w:rPr>
                <w:bCs/>
                <w:lang w:val="en-GB"/>
              </w:rPr>
              <w:t>"James Lind Alliance" OR "James Lind Initiative"</w:t>
            </w:r>
          </w:p>
        </w:tc>
      </w:tr>
      <w:tr w:rsidR="003C759F" w:rsidRPr="003F461F" w:rsidTr="000A5929">
        <w:tc>
          <w:tcPr>
            <w:tcW w:w="1384" w:type="dxa"/>
          </w:tcPr>
          <w:p w:rsidR="003C759F" w:rsidRPr="003F461F" w:rsidRDefault="003C759F" w:rsidP="000A5929">
            <w:pPr>
              <w:spacing w:line="480" w:lineRule="auto"/>
              <w:rPr>
                <w:b/>
                <w:bCs/>
                <w:lang w:val="en-GB"/>
              </w:rPr>
            </w:pPr>
            <w:r w:rsidRPr="003F461F">
              <w:rPr>
                <w:b/>
                <w:bCs/>
                <w:lang w:val="en-GB"/>
              </w:rPr>
              <w:t>Ovid - PsycINFO</w:t>
            </w:r>
          </w:p>
        </w:tc>
        <w:tc>
          <w:tcPr>
            <w:tcW w:w="2835" w:type="dxa"/>
          </w:tcPr>
          <w:p w:rsidR="003C759F" w:rsidRPr="003F461F" w:rsidRDefault="003C759F" w:rsidP="000A5929">
            <w:pPr>
              <w:spacing w:line="480" w:lineRule="auto"/>
              <w:rPr>
                <w:bCs/>
                <w:lang w:val="en-GB"/>
              </w:rPr>
            </w:pPr>
            <w:r w:rsidRPr="003F461F">
              <w:rPr>
                <w:bCs/>
                <w:lang w:val="en-GB"/>
              </w:rPr>
              <w:t>(((patients or carers or 'service users' or clients or consumers or lay) and (priorit* adj2 research)) or ('James Lind Alliance' or 'James Lind Initiative')).mp.</w:t>
            </w:r>
          </w:p>
        </w:tc>
        <w:tc>
          <w:tcPr>
            <w:tcW w:w="2801" w:type="dxa"/>
          </w:tcPr>
          <w:p w:rsidR="003C759F" w:rsidRPr="003F461F" w:rsidRDefault="003C759F" w:rsidP="000A5929">
            <w:pPr>
              <w:spacing w:line="480" w:lineRule="auto"/>
              <w:rPr>
                <w:bCs/>
                <w:lang w:val="en-GB"/>
              </w:rPr>
            </w:pPr>
            <w:r w:rsidRPr="003F461F">
              <w:rPr>
                <w:bCs/>
                <w:lang w:val="en-GB"/>
              </w:rPr>
              <w:t xml:space="preserve">patients OR carers OR 'service users' OR clients OR consumers OR lay </w:t>
            </w:r>
          </w:p>
          <w:p w:rsidR="003C759F" w:rsidRPr="003F461F" w:rsidRDefault="003C759F" w:rsidP="000A5929">
            <w:pPr>
              <w:spacing w:line="480" w:lineRule="auto"/>
              <w:rPr>
                <w:bCs/>
                <w:lang w:val="en-GB"/>
              </w:rPr>
            </w:pPr>
            <w:r w:rsidRPr="003F461F">
              <w:rPr>
                <w:bCs/>
                <w:lang w:val="en-GB"/>
              </w:rPr>
              <w:t>AND</w:t>
            </w:r>
          </w:p>
          <w:p w:rsidR="003C759F" w:rsidRPr="003F461F" w:rsidRDefault="003C759F" w:rsidP="000A5929">
            <w:pPr>
              <w:spacing w:line="480" w:lineRule="auto"/>
              <w:rPr>
                <w:bCs/>
                <w:lang w:val="en-GB"/>
              </w:rPr>
            </w:pPr>
            <w:r w:rsidRPr="003F461F">
              <w:rPr>
                <w:bCs/>
                <w:lang w:val="en-GB"/>
              </w:rPr>
              <w:t>(priorit* adj2 research)</w:t>
            </w:r>
          </w:p>
          <w:p w:rsidR="003C759F" w:rsidRPr="003F461F" w:rsidRDefault="003C759F" w:rsidP="000A5929">
            <w:pPr>
              <w:spacing w:line="480" w:lineRule="auto"/>
              <w:rPr>
                <w:bCs/>
                <w:lang w:val="en-GB"/>
              </w:rPr>
            </w:pPr>
            <w:r w:rsidRPr="003F461F">
              <w:rPr>
                <w:bCs/>
                <w:lang w:val="en-GB"/>
              </w:rPr>
              <w:t>OR</w:t>
            </w:r>
          </w:p>
          <w:p w:rsidR="003C759F" w:rsidRPr="003F461F" w:rsidRDefault="003C759F" w:rsidP="000A5929">
            <w:pPr>
              <w:spacing w:line="480" w:lineRule="auto"/>
              <w:rPr>
                <w:bCs/>
                <w:lang w:val="en-GB"/>
              </w:rPr>
            </w:pPr>
            <w:r w:rsidRPr="003F461F">
              <w:rPr>
                <w:bCs/>
                <w:lang w:val="en-GB"/>
              </w:rPr>
              <w:lastRenderedPageBreak/>
              <w:t>'James Lind Alliance' or 'James Lind Initiative'</w:t>
            </w:r>
          </w:p>
        </w:tc>
      </w:tr>
    </w:tbl>
    <w:p w:rsidR="003C759F" w:rsidRPr="003F461F" w:rsidRDefault="003C759F" w:rsidP="003C759F">
      <w:pPr>
        <w:spacing w:line="480" w:lineRule="auto"/>
        <w:rPr>
          <w:lang w:val="en-GB"/>
        </w:rPr>
      </w:pPr>
    </w:p>
    <w:p w:rsidR="003C759F" w:rsidRPr="003F461F" w:rsidRDefault="003C759F" w:rsidP="003C759F">
      <w:pPr>
        <w:pStyle w:val="Default"/>
        <w:spacing w:line="480" w:lineRule="auto"/>
        <w:jc w:val="both"/>
        <w:rPr>
          <w:rFonts w:ascii="Arial" w:hAnsi="Arial" w:cs="Arial"/>
          <w:color w:val="auto"/>
          <w:sz w:val="16"/>
          <w:szCs w:val="16"/>
          <w:lang w:val="en-GB"/>
        </w:rPr>
      </w:pPr>
    </w:p>
    <w:p w:rsidR="003C759F" w:rsidRPr="003F461F" w:rsidRDefault="003C759F" w:rsidP="003C759F">
      <w:pPr>
        <w:spacing w:after="0" w:line="480" w:lineRule="auto"/>
        <w:rPr>
          <w:b/>
          <w:lang w:val="en-GB"/>
        </w:rPr>
      </w:pPr>
    </w:p>
    <w:p w:rsidR="003C759F" w:rsidRPr="003F461F" w:rsidRDefault="003C759F" w:rsidP="003C759F">
      <w:pPr>
        <w:spacing w:after="0" w:line="480" w:lineRule="auto"/>
        <w:rPr>
          <w:rFonts w:cs="Arial"/>
          <w:b/>
          <w:lang w:val="en-GB"/>
        </w:rPr>
      </w:pPr>
      <w:r w:rsidRPr="003F461F">
        <w:rPr>
          <w:rFonts w:cs="Arial"/>
          <w:b/>
          <w:lang w:val="en-GB"/>
        </w:rPr>
        <w:fldChar w:fldCharType="begin"/>
      </w:r>
      <w:r w:rsidRPr="003F461F">
        <w:rPr>
          <w:rFonts w:cs="Arial"/>
          <w:b/>
          <w:lang w:val="en-GB"/>
        </w:rPr>
        <w:instrText xml:space="preserve"> ADDIN </w:instrText>
      </w:r>
      <w:r w:rsidRPr="003F461F">
        <w:rPr>
          <w:rFonts w:cs="Arial"/>
          <w:b/>
          <w:lang w:val="en-GB"/>
        </w:rPr>
        <w:fldChar w:fldCharType="end"/>
      </w:r>
    </w:p>
    <w:p w:rsidR="003C759F" w:rsidRPr="003F461F" w:rsidRDefault="003C759F" w:rsidP="003C759F">
      <w:pPr>
        <w:spacing w:line="480" w:lineRule="auto"/>
        <w:rPr>
          <w:rFonts w:cs="Arial"/>
          <w:b/>
          <w:lang w:val="en-GB"/>
        </w:rPr>
      </w:pPr>
      <w:r w:rsidRPr="003F461F">
        <w:rPr>
          <w:rFonts w:cs="Arial"/>
          <w:b/>
          <w:lang w:val="en-GB"/>
        </w:rPr>
        <w:br w:type="page"/>
      </w:r>
    </w:p>
    <w:p w:rsidR="003C759F" w:rsidRPr="003F461F" w:rsidRDefault="003C759F" w:rsidP="003C759F">
      <w:pPr>
        <w:spacing w:after="0" w:line="480" w:lineRule="auto"/>
        <w:rPr>
          <w:rFonts w:cs="Arial"/>
          <w:b/>
          <w:lang w:val="en-GB"/>
        </w:rPr>
      </w:pPr>
      <w:r w:rsidRPr="003F461F">
        <w:rPr>
          <w:rFonts w:cs="Arial"/>
          <w:b/>
          <w:lang w:val="en-GB"/>
        </w:rPr>
        <w:lastRenderedPageBreak/>
        <w:t>Appendix 3: Coding rules</w:t>
      </w:r>
    </w:p>
    <w:p w:rsidR="003C759F" w:rsidRPr="003F461F" w:rsidRDefault="003C759F" w:rsidP="003C759F">
      <w:pPr>
        <w:spacing w:after="0" w:line="480" w:lineRule="auto"/>
        <w:rPr>
          <w:rFonts w:cs="Arial"/>
          <w:b/>
          <w:lang w:val="en-GB"/>
        </w:rPr>
      </w:pPr>
      <w:r w:rsidRPr="003F461F">
        <w:rPr>
          <w:rFonts w:cs="Arial"/>
          <w:b/>
          <w:lang w:val="en-GB"/>
        </w:rPr>
        <w:t>Coding rules</w:t>
      </w:r>
    </w:p>
    <w:p w:rsidR="003C759F" w:rsidRPr="003F461F" w:rsidRDefault="003C759F" w:rsidP="003C759F">
      <w:pPr>
        <w:pStyle w:val="ListParagraph"/>
        <w:numPr>
          <w:ilvl w:val="0"/>
          <w:numId w:val="13"/>
        </w:numPr>
        <w:spacing w:after="0" w:line="480" w:lineRule="auto"/>
        <w:rPr>
          <w:rFonts w:cs="Arial"/>
          <w:lang w:val="en-GB"/>
        </w:rPr>
      </w:pPr>
      <w:r w:rsidRPr="003F461F">
        <w:rPr>
          <w:rFonts w:cs="Arial"/>
          <w:lang w:val="en-GB"/>
        </w:rPr>
        <w:t>Coding follows the question ´What does the intended research focus on?´</w:t>
      </w:r>
    </w:p>
    <w:p w:rsidR="003C759F" w:rsidRPr="003F461F" w:rsidRDefault="003C759F" w:rsidP="003C759F">
      <w:pPr>
        <w:pStyle w:val="ListParagraph"/>
        <w:numPr>
          <w:ilvl w:val="0"/>
          <w:numId w:val="13"/>
        </w:numPr>
        <w:spacing w:after="0" w:line="480" w:lineRule="auto"/>
        <w:rPr>
          <w:rFonts w:cs="Arial"/>
          <w:lang w:val="en-GB"/>
        </w:rPr>
      </w:pPr>
      <w:r w:rsidRPr="003F461F">
        <w:rPr>
          <w:rFonts w:cs="Arial"/>
          <w:lang w:val="en-GB"/>
        </w:rPr>
        <w:t>Each research priority will be assigned to one research theme.</w:t>
      </w:r>
    </w:p>
    <w:p w:rsidR="003C759F" w:rsidRPr="003F461F" w:rsidRDefault="003C759F" w:rsidP="003C759F">
      <w:pPr>
        <w:pStyle w:val="ListParagraph"/>
        <w:numPr>
          <w:ilvl w:val="0"/>
          <w:numId w:val="13"/>
        </w:numPr>
        <w:spacing w:after="0" w:line="480" w:lineRule="auto"/>
        <w:rPr>
          <w:rFonts w:cs="Arial"/>
          <w:lang w:val="en-GB"/>
        </w:rPr>
      </w:pPr>
      <w:r w:rsidRPr="003F461F">
        <w:rPr>
          <w:rFonts w:cs="Arial"/>
          <w:lang w:val="en-GB"/>
        </w:rPr>
        <w:t>Research priorities that comprise multiple interlaced aspects will be coded according to the aspect (research theme) mentioned first.</w:t>
      </w:r>
    </w:p>
    <w:p w:rsidR="003C759F" w:rsidRPr="003F461F" w:rsidRDefault="003C759F" w:rsidP="003C759F">
      <w:pPr>
        <w:pStyle w:val="ListParagraph"/>
        <w:numPr>
          <w:ilvl w:val="0"/>
          <w:numId w:val="13"/>
        </w:numPr>
        <w:spacing w:after="0" w:line="480" w:lineRule="auto"/>
        <w:rPr>
          <w:rFonts w:cs="Arial"/>
          <w:lang w:val="en-GB"/>
        </w:rPr>
      </w:pPr>
      <w:r w:rsidRPr="003F461F">
        <w:rPr>
          <w:rFonts w:cs="Arial"/>
          <w:lang w:val="en-GB"/>
        </w:rPr>
        <w:t xml:space="preserve">The first 10 research themes of each priority list will be coded. This also applies if multiple research priorities share a ranking position. Then, the first ten research priorities will be considered according to the listing. </w:t>
      </w:r>
    </w:p>
    <w:p w:rsidR="003C759F" w:rsidRPr="003F461F" w:rsidRDefault="003C759F" w:rsidP="003C759F">
      <w:pPr>
        <w:spacing w:line="480" w:lineRule="auto"/>
        <w:ind w:left="720"/>
        <w:rPr>
          <w:rFonts w:cs="Arial"/>
          <w:lang w:val="en-GB"/>
        </w:rPr>
      </w:pPr>
    </w:p>
    <w:p w:rsidR="003C759F" w:rsidRPr="003F461F" w:rsidRDefault="003C759F" w:rsidP="003C759F">
      <w:pPr>
        <w:spacing w:line="480" w:lineRule="auto"/>
        <w:rPr>
          <w:rFonts w:cs="Arial"/>
          <w:b/>
          <w:lang w:val="en-GB"/>
        </w:rPr>
        <w:sectPr w:rsidR="003C759F" w:rsidRPr="003F461F">
          <w:footerReference w:type="default" r:id="rId5"/>
          <w:pgSz w:w="11906" w:h="16838"/>
          <w:pgMar w:top="1417" w:right="1417" w:bottom="1134" w:left="1417" w:header="708" w:footer="708" w:gutter="0"/>
          <w:cols w:space="708"/>
          <w:docGrid w:linePitch="360"/>
        </w:sectPr>
      </w:pPr>
    </w:p>
    <w:p w:rsidR="003C759F" w:rsidRPr="003F461F" w:rsidRDefault="003C759F" w:rsidP="003C759F">
      <w:pPr>
        <w:spacing w:line="480" w:lineRule="auto"/>
        <w:rPr>
          <w:rFonts w:cs="Arial"/>
          <w:lang w:val="en-GB"/>
        </w:rPr>
      </w:pPr>
      <w:r w:rsidRPr="00814C91">
        <w:rPr>
          <w:rFonts w:cs="Arial"/>
          <w:b/>
          <w:lang w:val="en-GB"/>
        </w:rPr>
        <w:lastRenderedPageBreak/>
        <w:t>Appendix 4</w:t>
      </w:r>
      <w:r w:rsidRPr="003F461F">
        <w:rPr>
          <w:rFonts w:cs="Arial"/>
          <w:b/>
          <w:lang w:val="en-GB"/>
        </w:rPr>
        <w:t>: Theme descriptions</w:t>
      </w:r>
    </w:p>
    <w:tbl>
      <w:tblPr>
        <w:tblStyle w:val="TableGrid"/>
        <w:tblW w:w="14567" w:type="dxa"/>
        <w:tblLook w:val="04A0" w:firstRow="1" w:lastRow="0" w:firstColumn="1" w:lastColumn="0" w:noHBand="0" w:noVBand="1"/>
      </w:tblPr>
      <w:tblGrid>
        <w:gridCol w:w="3510"/>
        <w:gridCol w:w="6108"/>
        <w:gridCol w:w="4949"/>
      </w:tblGrid>
      <w:tr w:rsidR="003C759F" w:rsidRPr="003F461F" w:rsidTr="000A5929">
        <w:tc>
          <w:tcPr>
            <w:tcW w:w="3510" w:type="dxa"/>
          </w:tcPr>
          <w:p w:rsidR="003C759F" w:rsidRPr="003F461F" w:rsidRDefault="003C759F" w:rsidP="000A5929">
            <w:pPr>
              <w:spacing w:line="480" w:lineRule="auto"/>
              <w:rPr>
                <w:b/>
                <w:sz w:val="20"/>
                <w:szCs w:val="20"/>
                <w:lang w:val="en-GB"/>
              </w:rPr>
            </w:pPr>
            <w:r w:rsidRPr="003F461F">
              <w:rPr>
                <w:b/>
                <w:sz w:val="20"/>
                <w:szCs w:val="20"/>
                <w:lang w:val="en-GB"/>
              </w:rPr>
              <w:t xml:space="preserve">Theme </w:t>
            </w:r>
            <w:r w:rsidRPr="003F461F">
              <w:rPr>
                <w:sz w:val="20"/>
                <w:szCs w:val="20"/>
                <w:lang w:val="en-GB"/>
              </w:rPr>
              <w:t>/</w:t>
            </w:r>
            <w:r w:rsidRPr="003F461F">
              <w:rPr>
                <w:b/>
                <w:sz w:val="20"/>
                <w:szCs w:val="20"/>
                <w:lang w:val="en-GB"/>
              </w:rPr>
              <w:t xml:space="preserve"> </w:t>
            </w:r>
            <w:r w:rsidRPr="003F461F">
              <w:rPr>
                <w:i/>
                <w:sz w:val="20"/>
                <w:szCs w:val="20"/>
                <w:lang w:val="en-GB"/>
              </w:rPr>
              <w:t>Subtheme</w:t>
            </w:r>
          </w:p>
        </w:tc>
        <w:tc>
          <w:tcPr>
            <w:tcW w:w="6108" w:type="dxa"/>
          </w:tcPr>
          <w:p w:rsidR="003C759F" w:rsidRPr="003F461F" w:rsidRDefault="003C759F" w:rsidP="000A5929">
            <w:pPr>
              <w:spacing w:line="480" w:lineRule="auto"/>
              <w:rPr>
                <w:sz w:val="20"/>
                <w:szCs w:val="20"/>
                <w:lang w:val="en-GB"/>
              </w:rPr>
            </w:pPr>
            <w:r w:rsidRPr="003F461F">
              <w:rPr>
                <w:sz w:val="20"/>
                <w:szCs w:val="20"/>
                <w:lang w:val="en-GB"/>
              </w:rPr>
              <w:t>Description</w:t>
            </w:r>
          </w:p>
        </w:tc>
        <w:tc>
          <w:tcPr>
            <w:tcW w:w="4949" w:type="dxa"/>
          </w:tcPr>
          <w:p w:rsidR="003C759F" w:rsidRPr="003F461F" w:rsidRDefault="003C759F" w:rsidP="000A5929">
            <w:pPr>
              <w:spacing w:line="480" w:lineRule="auto"/>
              <w:rPr>
                <w:sz w:val="20"/>
                <w:szCs w:val="20"/>
                <w:lang w:val="en-GB"/>
              </w:rPr>
            </w:pPr>
            <w:r w:rsidRPr="003F461F">
              <w:rPr>
                <w:sz w:val="20"/>
                <w:szCs w:val="20"/>
                <w:lang w:val="en-GB"/>
              </w:rPr>
              <w:t>Examples</w:t>
            </w:r>
          </w:p>
        </w:tc>
      </w:tr>
      <w:tr w:rsidR="003C759F" w:rsidRPr="003F461F" w:rsidTr="000A5929">
        <w:tc>
          <w:tcPr>
            <w:tcW w:w="3510" w:type="dxa"/>
          </w:tcPr>
          <w:p w:rsidR="003C759F" w:rsidRPr="003F461F" w:rsidRDefault="003C759F" w:rsidP="000A5929">
            <w:pPr>
              <w:spacing w:line="480" w:lineRule="auto"/>
              <w:rPr>
                <w:b/>
                <w:sz w:val="20"/>
                <w:szCs w:val="20"/>
                <w:lang w:val="en-GB"/>
              </w:rPr>
            </w:pPr>
            <w:r w:rsidRPr="003F461F">
              <w:rPr>
                <w:b/>
                <w:sz w:val="20"/>
                <w:szCs w:val="20"/>
                <w:lang w:val="en-GB"/>
              </w:rPr>
              <w:t>Prevention</w:t>
            </w: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r w:rsidRPr="003F461F">
              <w:rPr>
                <w:i/>
                <w:sz w:val="20"/>
                <w:szCs w:val="20"/>
                <w:lang w:val="en-GB"/>
              </w:rPr>
              <w:t>Prevention of disease</w:t>
            </w: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r w:rsidRPr="003F461F">
              <w:rPr>
                <w:i/>
                <w:sz w:val="20"/>
                <w:szCs w:val="20"/>
                <w:lang w:val="en-GB"/>
              </w:rPr>
              <w:t>Identify and manage at</w:t>
            </w:r>
            <w:r>
              <w:rPr>
                <w:i/>
                <w:sz w:val="20"/>
                <w:szCs w:val="20"/>
                <w:lang w:val="en-GB"/>
              </w:rPr>
              <w:t>-</w:t>
            </w:r>
            <w:r w:rsidRPr="003F461F">
              <w:rPr>
                <w:i/>
                <w:sz w:val="20"/>
                <w:szCs w:val="20"/>
                <w:lang w:val="en-GB"/>
              </w:rPr>
              <w:t>risk groups</w:t>
            </w:r>
          </w:p>
        </w:tc>
        <w:tc>
          <w:tcPr>
            <w:tcW w:w="6108" w:type="dxa"/>
          </w:tcPr>
          <w:p w:rsidR="003C759F" w:rsidRPr="003F461F" w:rsidRDefault="003C759F" w:rsidP="000A5929">
            <w:pPr>
              <w:spacing w:line="480" w:lineRule="auto"/>
              <w:rPr>
                <w:sz w:val="20"/>
                <w:szCs w:val="20"/>
                <w:lang w:val="en-GB"/>
              </w:rPr>
            </w:pPr>
            <w:r w:rsidRPr="003F461F">
              <w:rPr>
                <w:sz w:val="20"/>
                <w:szCs w:val="20"/>
                <w:lang w:val="en-GB"/>
              </w:rPr>
              <w:t>The theme is subdivided into the two subthemes ´Prevention of disease´ and ´Identify and manages at risk groups´.</w:t>
            </w:r>
            <w:r w:rsidRPr="003F461F">
              <w:rPr>
                <w:sz w:val="20"/>
                <w:szCs w:val="20"/>
                <w:lang w:val="en-GB"/>
              </w:rPr>
              <w:cr/>
            </w:r>
          </w:p>
          <w:p w:rsidR="003C759F" w:rsidRPr="003F461F" w:rsidRDefault="003C759F" w:rsidP="000A5929">
            <w:pPr>
              <w:spacing w:line="480" w:lineRule="auto"/>
              <w:rPr>
                <w:sz w:val="20"/>
                <w:szCs w:val="20"/>
                <w:lang w:val="en-GB"/>
              </w:rPr>
            </w:pPr>
            <w:r w:rsidRPr="003F461F">
              <w:rPr>
                <w:bCs/>
                <w:iCs/>
                <w:lang w:val="en-GB"/>
              </w:rPr>
              <w:t>‘</w:t>
            </w:r>
            <w:r w:rsidRPr="003F461F">
              <w:rPr>
                <w:sz w:val="20"/>
                <w:szCs w:val="20"/>
                <w:lang w:val="en-GB"/>
              </w:rPr>
              <w:t>Prevention of disease</w:t>
            </w:r>
            <w:r w:rsidRPr="003F461F">
              <w:rPr>
                <w:lang w:val="en-GB"/>
              </w:rPr>
              <w:t>’</w:t>
            </w:r>
            <w:r w:rsidRPr="003F461F">
              <w:rPr>
                <w:sz w:val="20"/>
                <w:szCs w:val="20"/>
                <w:lang w:val="en-GB"/>
              </w:rPr>
              <w:t xml:space="preserve"> covers themes, which focus on research priorities to develop ways of preventing the onset of the disease. </w:t>
            </w: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r w:rsidRPr="003F461F">
              <w:rPr>
                <w:sz w:val="20"/>
                <w:szCs w:val="20"/>
                <w:lang w:val="en-GB"/>
              </w:rPr>
              <w:t xml:space="preserve">‘Identify and manage at risk groups’ contains research priorities regarding screening measures, which aim to identify target groups for preventive treatment options. </w:t>
            </w:r>
          </w:p>
        </w:tc>
        <w:tc>
          <w:tcPr>
            <w:tcW w:w="4949" w:type="dxa"/>
          </w:tcPr>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r w:rsidRPr="003F461F">
              <w:rPr>
                <w:sz w:val="20"/>
                <w:szCs w:val="20"/>
                <w:lang w:val="en-GB"/>
              </w:rPr>
              <w:t xml:space="preserve">‘What are the most effective new interventions and treatments to prevent the development and progression of kidney disease?’ </w:t>
            </w:r>
            <w:r w:rsidRPr="003F461F">
              <w:rPr>
                <w:sz w:val="20"/>
                <w:szCs w:val="20"/>
                <w:lang w:val="en-GB"/>
              </w:rPr>
              <w:fldChar w:fldCharType="begin">
                <w:fldData xml:space="preserve">PEVuZE5vdGU+PENpdGU+PEF1dGhvcj5IZW1tZWxnYXJuPC9BdXRob3I+PFllYXI+MjAxNzwvWWVh
cj48UmVjTnVtPjM3PC9SZWNOdW0+PERpc3BsYXlUZXh0PjxzdHlsZSBmYWNlPSJzdXBlcnNjcmlw
dCI+Mzg8L3N0eWxlPjwvRGlzcGxheVRleHQ+PHJlY29yZD48cmVjLW51bWJlcj4zNzwvcmVjLW51
bWJlcj48Zm9yZWlnbi1rZXlzPjxrZXkgYXBwPSJFTiIgZGItaWQ9InNmenB4ZXZyaHJzdHYwZTUy
ZWRwZnJ6NmU5ZncwNWV3cDA1cCIgdGltZXN0YW1wPSIxNTcxOTI2MzA3Ij4zNzwva2V5PjwvZm9y
ZWlnbi1rZXlzPjxyZWYtdHlwZSBuYW1lPSJKb3VybmFsIEFydGljbGUiPjE3PC9yZWYtdHlwZT48
Y29udHJpYnV0b3JzPjxhdXRob3JzPjxhdXRob3I+SGVtbWVsZ2FybiwgQi4gUi48L2F1dGhvcj48
YXV0aG9yPlBhbm51LCBOLjwvYXV0aG9yPjxhdXRob3I+QWhtZWQsIFMuIEIuPC9hdXRob3I+PGF1
dGhvcj5FbGxpb3R0LCBNLiBKLjwvYXV0aG9yPjxhdXRob3I+VGFtLVRoYW0sIEguPC9hdXRob3I+
PGF1dGhvcj5MaWxsaWUsIEUuPC9hdXRob3I+PGF1dGhvcj5TdHJhdXMsIFMuIEUuPC9hdXRob3I+
PGF1dGhvcj5Eb25hbGQsIE0uPC9hdXRob3I+PGF1dGhvcj5CYXJuaWVoLCBMLjwvYXV0aG9yPjxh
dXRob3I+Q2hvbmcsIEcuIEMuPC9hdXRob3I+PGF1dGhvcj5IaWxsaWVyLCBELiBSLjwvYXV0aG9y
PjxhdXRob3I+SHVmZm1hbiwgSy4gVC48L2F1dGhvcj48YXV0aG9yPkxlaSwgQS4gQy48L2F1dGhv
cj48YXV0aG9yPlZpbGxhbnVldmEsIEIuIFYuPC9hdXRob3I+PGF1dGhvcj5Zb3VuZywgRC4gTS48
L2F1dGhvcj48YXV0aG9yPkZvd2xlciwgRS4gQS48L2F1dGhvcj48YXV0aG9yPk1hbm5zLCBCLiBK
LjwvYXV0aG9yPjxhdXRob3I+TGF1cGFjaXMsIEEuPC9hdXRob3I+PC9hdXRob3JzPjwvY29udHJp
YnV0b3JzPjxhdXRoLWFkZHJlc3M+RGVwYXJ0bWVudCBvZiBNZWRpY2luZSwgVW5pdmVyc2l0eSBv
ZiBDYWxnYXJ5LCBDYWxnYXJ5LCBBQiwgQ2FuYWRhLiYjeEQ7RGVwYXJ0bWVudCBvZiBDb21tdW5p
dHkgSGVhbHRoIFNjaWVuY2VzLCBVbml2ZXJzaXR5IG9mIENhbGdhcnksIENhbGdhcnksIEFCLCBD
YW5hZGEuJiN4RDtEZXBhcnRtZW50IG9mIE1lZGljaW5lLCBVbml2ZXJzaXR5IG9mIEFsYmVydGEs
IEVkbW9udG9uLCBBQiwgQ2FuYWRhLiYjeEQ7VW5pdmVyc2l0eSBvZiBUb3JvbnRvLCBUb3JvbnRv
LCBPTiwgQ2FuYWRhLiYjeEQ7TGkgS2EgU2hpbmcgS25vd2xlZGdlIEluc3RpdHV0ZSBvZiBTdCBN
aWNoYWVsJmFwb3M7cyBIb3NwaXRhbCwgVG9yb250bywgT04sIENhbmFkYS4mI3hEO0ZhY3VsdHkg
b2YgTWVkaWNpbmUsIFVuaXZlcnNpdHkgb2YgVG9yb250bywgVG9yb250bywgT04sIENhbmFkYS4m
I3hEO0NhbGdhcnksIEFCLCBDYW5hZGEuJiN4RDtUb3JvbnRvLCBPTiwgQ2FuYWRhLiYjeEQ7VmFu
Y291dmVyLCBCQywgQ2FuYWRhLiYjeEQ7V2lubmlwZWcsIE1CLCBDYW5hZGEuJiN4RDtIYWxpZmF4
LCBOUywgQ2FuYWRhLiYjeEQ7S2lkbmV5IEZvdW5kYXRpb24gb2YgQ2FuYWRhLCBNb250cmVhbCwg
UUMsIENhbmFkYS48L2F1dGgtYWRkcmVzcz48dGl0bGVzPjx0aXRsZT5EZXRlcm1pbmluZyB0aGUg
cmVzZWFyY2ggcHJpb3JpdGllcyBmb3IgcGF0aWVudHMgd2l0aCBjaHJvbmljIGtpZG5leSBkaXNl
YXNlIG5vdCBvbiBkaWFseXNpczwvdGl0bGU+PHNlY29uZGFyeS10aXRsZT5OZXBocm9sIERpYWwg
VHJhbnNwbGFudDwvc2Vjb25kYXJ5LXRpdGxlPjxhbHQtdGl0bGU+TmVwaHJvbG9neSwgZGlhbHlz
aXMsIHRyYW5zcGxhbnRhdGlvbiA6IG9mZmljaWFsIHB1YmxpY2F0aW9uIG9mIHRoZSBFdXJvcGVh
biBEaWFseXNpcyBhbmQgVHJhbnNwbGFudCBBc3NvY2lhdGlvbiAtIEV1cm9wZWFuIFJlbmFsIEFz
c29jaWF0aW9uPC9hbHQ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GFsdC1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hbHQtcGVyaW9kaWNhbD48cGFnZXM+ODQ3LTg1
NDwvcGFnZXM+PHZvbHVtZT4zMjwvdm9sdW1lPjxudW1iZXI+NTwvbnVtYmVyPjxlZGl0aW9uPjIw
MTYvMDUvMTg8L2VkaXRpb24+PGtleXdvcmRzPjxrZXl3b3JkPkFkb2xlc2NlbnQ8L2tleXdvcmQ+
PGtleXdvcmQ+QWR1bHQ8L2tleXdvcmQ+PGtleXdvcmQ+QWdlZDwva2V5d29yZD48a2V5d29yZD5B
Z2VkLCA4MCBhbmQgb3Zlcjwva2V5d29yZD48a2V5d29yZD5BdHRpdHVkZSBvZiBIZWFsdGggUGVy
c29ubmVsPC9rZXl3b3JkPjxrZXl3b3JkPkJpb21lZGljYWwgUmVzZWFyY2gvKnRyZW5kczwva2V5
d29yZD48a2V5d29yZD5EaXNlYXNlIFByb2dyZXNzaW9uPC9rZXl3b3JkPjxrZXl3b3JkPkZlbWFs
ZTwva2V5d29yZD48a2V5d29yZD4qSGVhbHRoIEtub3dsZWRnZSwgQXR0aXR1ZGVzLCBQcmFjdGlj
ZTwva2V5d29yZD48a2V5d29yZD4qSGVhbHRoIFByaW9yaXRpZXM8L2tleXdvcmQ+PGtleXdvcmQ+
SHVtYW5zPC9rZXl3b3JkPjxrZXl3b3JkPk1hbGU8L2tleXdvcmQ+PGtleXdvcmQ+TWlkZGxlIEFn
ZWQ8L2tleXdvcmQ+PGtleXdvcmQ+UGF0aWVudHMvKnBzeWNob2xvZ3k8L2tleXdvcmQ+PGtleXdv
cmQ+KlJlbmFsIERpYWx5c2lzPC9rZXl3b3JkPjxrZXl3b3JkPlJlbmFsIEluc3VmZmljaWVuY3ks
IENocm9uaWMvKnRoZXJhcHk8L2tleXdvcmQ+PGtleXdvcmQ+WW91bmcgQWR1bHQ8L2tleXdvcmQ+
PGtleXdvcmQ+Q2tkPC9rZXl3b3JkPjxrZXl3b3JkPnBhdGllbnQgcHJlZmVyZW5jZXM8L2tleXdv
cmQ+PGtleXdvcmQ+cmVzZWFyY2ggcHJpb3JpdGllczwva2V5d29yZD48L2tleXdvcmRzPjxkYXRl
cz48eWVhcj4yMDE3PC95ZWFyPjxwdWItZGF0ZXM+PGRhdGU+TWF5IDE8L2RhdGU+PC9wdWItZGF0
ZXM+PC9kYXRlcz48aXNibj4xNDYwLTIzODUgKEVsZWN0cm9uaWMpJiN4RDswOTMxLTA1MDkgKExp
bmtpbmcpPC9pc2JuPjxhY2Nlc3Npb24tbnVtPjI3MTkwMzQ5PC9hY2Nlc3Npb24tbnVtPjx1cmxz
PjxyZWxhdGVkLXVybHM+PHVybD5odHRwczovL3d3dy5uY2JpLm5sbS5uaWguZ292L3B1Ym1lZC8y
NzE5MDM0OTwvdXJsPjwvcmVsYXRlZC11cmxzPjwvdXJscz48Y3VzdG9tMj5QTUM1ODM3NjI1PC9j
dXN0b20yPjxlbGVjdHJvbmljLXJlc291cmNlLW51bT4xMC4xMDkzL25kdC9nZncwNjU8L2VsZWN0
cm9uaWMtcmVzb3VyY2UtbnVtPjxyZW1vdGUtZGF0YWJhc2UtcHJvdmlkZXI+TkxNPC9yZW1vdGUt
ZGF0YWJhc2UtcHJvdmlkZXI+PGxhbmd1YWdlPmVuZzwvbGFuZ3VhZ2U+PC9yZWNvcmQ+PC9DaXRl
PjwvRW5kTm90ZT4A
</w:fldData>
              </w:fldChar>
            </w:r>
            <w:r w:rsidRPr="003F461F">
              <w:rPr>
                <w:sz w:val="20"/>
                <w:szCs w:val="20"/>
                <w:lang w:val="en-GB"/>
              </w:rPr>
              <w:instrText xml:space="preserve"> ADDIN EN.CITE </w:instrText>
            </w:r>
            <w:r w:rsidRPr="003F461F">
              <w:rPr>
                <w:sz w:val="20"/>
                <w:szCs w:val="20"/>
                <w:lang w:val="en-GB"/>
              </w:rPr>
              <w:fldChar w:fldCharType="begin">
                <w:fldData xml:space="preserve">PEVuZE5vdGU+PENpdGU+PEF1dGhvcj5IZW1tZWxnYXJuPC9BdXRob3I+PFllYXI+MjAxNzwvWWVh
cj48UmVjTnVtPjM3PC9SZWNOdW0+PERpc3BsYXlUZXh0PjxzdHlsZSBmYWNlPSJzdXBlcnNjcmlw
dCI+Mzg8L3N0eWxlPjwvRGlzcGxheVRleHQ+PHJlY29yZD48cmVjLW51bWJlcj4zNzwvcmVjLW51
bWJlcj48Zm9yZWlnbi1rZXlzPjxrZXkgYXBwPSJFTiIgZGItaWQ9InNmenB4ZXZyaHJzdHYwZTUy
ZWRwZnJ6NmU5ZncwNWV3cDA1cCIgdGltZXN0YW1wPSIxNTcxOTI2MzA3Ij4zNzwva2V5PjwvZm9y
ZWlnbi1rZXlzPjxyZWYtdHlwZSBuYW1lPSJKb3VybmFsIEFydGljbGUiPjE3PC9yZWYtdHlwZT48
Y29udHJpYnV0b3JzPjxhdXRob3JzPjxhdXRob3I+SGVtbWVsZ2FybiwgQi4gUi48L2F1dGhvcj48
YXV0aG9yPlBhbm51LCBOLjwvYXV0aG9yPjxhdXRob3I+QWhtZWQsIFMuIEIuPC9hdXRob3I+PGF1
dGhvcj5FbGxpb3R0LCBNLiBKLjwvYXV0aG9yPjxhdXRob3I+VGFtLVRoYW0sIEguPC9hdXRob3I+
PGF1dGhvcj5MaWxsaWUsIEUuPC9hdXRob3I+PGF1dGhvcj5TdHJhdXMsIFMuIEUuPC9hdXRob3I+
PGF1dGhvcj5Eb25hbGQsIE0uPC9hdXRob3I+PGF1dGhvcj5CYXJuaWVoLCBMLjwvYXV0aG9yPjxh
dXRob3I+Q2hvbmcsIEcuIEMuPC9hdXRob3I+PGF1dGhvcj5IaWxsaWVyLCBELiBSLjwvYXV0aG9y
PjxhdXRob3I+SHVmZm1hbiwgSy4gVC48L2F1dGhvcj48YXV0aG9yPkxlaSwgQS4gQy48L2F1dGhv
cj48YXV0aG9yPlZpbGxhbnVldmEsIEIuIFYuPC9hdXRob3I+PGF1dGhvcj5Zb3VuZywgRC4gTS48
L2F1dGhvcj48YXV0aG9yPkZvd2xlciwgRS4gQS48L2F1dGhvcj48YXV0aG9yPk1hbm5zLCBCLiBK
LjwvYXV0aG9yPjxhdXRob3I+TGF1cGFjaXMsIEEuPC9hdXRob3I+PC9hdXRob3JzPjwvY29udHJp
YnV0b3JzPjxhdXRoLWFkZHJlc3M+RGVwYXJ0bWVudCBvZiBNZWRpY2luZSwgVW5pdmVyc2l0eSBv
ZiBDYWxnYXJ5LCBDYWxnYXJ5LCBBQiwgQ2FuYWRhLiYjeEQ7RGVwYXJ0bWVudCBvZiBDb21tdW5p
dHkgSGVhbHRoIFNjaWVuY2VzLCBVbml2ZXJzaXR5IG9mIENhbGdhcnksIENhbGdhcnksIEFCLCBD
YW5hZGEuJiN4RDtEZXBhcnRtZW50IG9mIE1lZGljaW5lLCBVbml2ZXJzaXR5IG9mIEFsYmVydGEs
IEVkbW9udG9uLCBBQiwgQ2FuYWRhLiYjeEQ7VW5pdmVyc2l0eSBvZiBUb3JvbnRvLCBUb3JvbnRv
LCBPTiwgQ2FuYWRhLiYjeEQ7TGkgS2EgU2hpbmcgS25vd2xlZGdlIEluc3RpdHV0ZSBvZiBTdCBN
aWNoYWVsJmFwb3M7cyBIb3NwaXRhbCwgVG9yb250bywgT04sIENhbmFkYS4mI3hEO0ZhY3VsdHkg
b2YgTWVkaWNpbmUsIFVuaXZlcnNpdHkgb2YgVG9yb250bywgVG9yb250bywgT04sIENhbmFkYS4m
I3hEO0NhbGdhcnksIEFCLCBDYW5hZGEuJiN4RDtUb3JvbnRvLCBPTiwgQ2FuYWRhLiYjeEQ7VmFu
Y291dmVyLCBCQywgQ2FuYWRhLiYjeEQ7V2lubmlwZWcsIE1CLCBDYW5hZGEuJiN4RDtIYWxpZmF4
LCBOUywgQ2FuYWRhLiYjeEQ7S2lkbmV5IEZvdW5kYXRpb24gb2YgQ2FuYWRhLCBNb250cmVhbCwg
UUMsIENhbmFkYS48L2F1dGgtYWRkcmVzcz48dGl0bGVzPjx0aXRsZT5EZXRlcm1pbmluZyB0aGUg
cmVzZWFyY2ggcHJpb3JpdGllcyBmb3IgcGF0aWVudHMgd2l0aCBjaHJvbmljIGtpZG5leSBkaXNl
YXNlIG5vdCBvbiBkaWFseXNpczwvdGl0bGU+PHNlY29uZGFyeS10aXRsZT5OZXBocm9sIERpYWwg
VHJhbnNwbGFudDwvc2Vjb25kYXJ5LXRpdGxlPjxhbHQtdGl0bGU+TmVwaHJvbG9neSwgZGlhbHlz
aXMsIHRyYW5zcGxhbnRhdGlvbiA6IG9mZmljaWFsIHB1YmxpY2F0aW9uIG9mIHRoZSBFdXJvcGVh
biBEaWFseXNpcyBhbmQgVHJhbnNwbGFudCBBc3NvY2lhdGlvbiAtIEV1cm9wZWFuIFJlbmFsIEFz
c29jaWF0aW9uPC9hbHQ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GFsdC1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hbHQtcGVyaW9kaWNhbD48cGFnZXM+ODQ3LTg1
NDwvcGFnZXM+PHZvbHVtZT4zMjwvdm9sdW1lPjxudW1iZXI+NTwvbnVtYmVyPjxlZGl0aW9uPjIw
MTYvMDUvMTg8L2VkaXRpb24+PGtleXdvcmRzPjxrZXl3b3JkPkFkb2xlc2NlbnQ8L2tleXdvcmQ+
PGtleXdvcmQ+QWR1bHQ8L2tleXdvcmQ+PGtleXdvcmQ+QWdlZDwva2V5d29yZD48a2V5d29yZD5B
Z2VkLCA4MCBhbmQgb3Zlcjwva2V5d29yZD48a2V5d29yZD5BdHRpdHVkZSBvZiBIZWFsdGggUGVy
c29ubmVsPC9rZXl3b3JkPjxrZXl3b3JkPkJpb21lZGljYWwgUmVzZWFyY2gvKnRyZW5kczwva2V5
d29yZD48a2V5d29yZD5EaXNlYXNlIFByb2dyZXNzaW9uPC9rZXl3b3JkPjxrZXl3b3JkPkZlbWFs
ZTwva2V5d29yZD48a2V5d29yZD4qSGVhbHRoIEtub3dsZWRnZSwgQXR0aXR1ZGVzLCBQcmFjdGlj
ZTwva2V5d29yZD48a2V5d29yZD4qSGVhbHRoIFByaW9yaXRpZXM8L2tleXdvcmQ+PGtleXdvcmQ+
SHVtYW5zPC9rZXl3b3JkPjxrZXl3b3JkPk1hbGU8L2tleXdvcmQ+PGtleXdvcmQ+TWlkZGxlIEFn
ZWQ8L2tleXdvcmQ+PGtleXdvcmQ+UGF0aWVudHMvKnBzeWNob2xvZ3k8L2tleXdvcmQ+PGtleXdv
cmQ+KlJlbmFsIERpYWx5c2lzPC9rZXl3b3JkPjxrZXl3b3JkPlJlbmFsIEluc3VmZmljaWVuY3ks
IENocm9uaWMvKnRoZXJhcHk8L2tleXdvcmQ+PGtleXdvcmQ+WW91bmcgQWR1bHQ8L2tleXdvcmQ+
PGtleXdvcmQ+Q2tkPC9rZXl3b3JkPjxrZXl3b3JkPnBhdGllbnQgcHJlZmVyZW5jZXM8L2tleXdv
cmQ+PGtleXdvcmQ+cmVzZWFyY2ggcHJpb3JpdGllczwva2V5d29yZD48L2tleXdvcmRzPjxkYXRl
cz48eWVhcj4yMDE3PC95ZWFyPjxwdWItZGF0ZXM+PGRhdGU+TWF5IDE8L2RhdGU+PC9wdWItZGF0
ZXM+PC9kYXRlcz48aXNibj4xNDYwLTIzODUgKEVsZWN0cm9uaWMpJiN4RDswOTMxLTA1MDkgKExp
bmtpbmcpPC9pc2JuPjxhY2Nlc3Npb24tbnVtPjI3MTkwMzQ5PC9hY2Nlc3Npb24tbnVtPjx1cmxz
PjxyZWxhdGVkLXVybHM+PHVybD5odHRwczovL3d3dy5uY2JpLm5sbS5uaWguZ292L3B1Ym1lZC8y
NzE5MDM0OTwvdXJsPjwvcmVsYXRlZC11cmxzPjwvdXJscz48Y3VzdG9tMj5QTUM1ODM3NjI1PC9j
dXN0b20yPjxlbGVjdHJvbmljLXJlc291cmNlLW51bT4xMC4xMDkzL25kdC9nZncwNjU8L2VsZWN0
cm9uaWMtcmVzb3VyY2UtbnVtPjxyZW1vdGUtZGF0YWJhc2UtcHJvdmlkZXI+TkxNPC9yZW1vdGUt
ZGF0YWJhc2UtcHJvdmlkZXI+PGxhbmd1YWdlPmVuZzwvbGFuZ3VhZ2U+PC9yZWNvcmQ+PC9DaXRl
PjwvRW5kTm90ZT4A
</w:fldData>
              </w:fldChar>
            </w:r>
            <w:r w:rsidRPr="003F461F">
              <w:rPr>
                <w:sz w:val="20"/>
                <w:szCs w:val="20"/>
                <w:lang w:val="en-GB"/>
              </w:rPr>
              <w:instrText xml:space="preserve"> ADDIN EN.CITE.DATA </w:instrText>
            </w:r>
            <w:r w:rsidRPr="003F461F">
              <w:rPr>
                <w:sz w:val="20"/>
                <w:szCs w:val="20"/>
                <w:lang w:val="en-GB"/>
              </w:rPr>
            </w:r>
            <w:r w:rsidRPr="003F461F">
              <w:rPr>
                <w:sz w:val="20"/>
                <w:szCs w:val="20"/>
                <w:lang w:val="en-GB"/>
              </w:rPr>
              <w:fldChar w:fldCharType="end"/>
            </w:r>
            <w:r w:rsidRPr="003F461F">
              <w:rPr>
                <w:sz w:val="20"/>
                <w:szCs w:val="20"/>
                <w:lang w:val="en-GB"/>
              </w:rPr>
            </w:r>
            <w:r w:rsidRPr="003F461F">
              <w:rPr>
                <w:sz w:val="20"/>
                <w:szCs w:val="20"/>
                <w:lang w:val="en-GB"/>
              </w:rPr>
              <w:fldChar w:fldCharType="separate"/>
            </w:r>
            <w:r w:rsidRPr="003F461F">
              <w:rPr>
                <w:sz w:val="20"/>
                <w:szCs w:val="20"/>
                <w:vertAlign w:val="superscript"/>
                <w:lang w:val="en-GB"/>
              </w:rPr>
              <w:t>38</w:t>
            </w:r>
            <w:r w:rsidRPr="003F461F">
              <w:rPr>
                <w:sz w:val="20"/>
                <w:szCs w:val="20"/>
                <w:lang w:val="en-GB"/>
              </w:rPr>
              <w:fldChar w:fldCharType="end"/>
            </w: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r w:rsidRPr="003F461F">
              <w:rPr>
                <w:sz w:val="20"/>
                <w:szCs w:val="20"/>
                <w:lang w:val="en-GB"/>
              </w:rPr>
              <w:t xml:space="preserve">‘Can a simpler, more accurate and convenient screening test be developed for GDM?’ </w:t>
            </w:r>
            <w:r w:rsidRPr="003F461F">
              <w:rPr>
                <w:sz w:val="20"/>
                <w:szCs w:val="20"/>
                <w:lang w:val="en-GB"/>
              </w:rPr>
              <w:fldChar w:fldCharType="begin">
                <w:fldData xml:space="preserve">PEVuZE5vdGU+PENpdGU+PEF1dGhvcj5SZWVzPC9BdXRob3I+PFllYXI+MjAxNzwvWWVhcj48UmVj
TnVtPjM2PC9SZWNOdW0+PERpc3BsYXlUZXh0PjxzdHlsZSBmYWNlPSJzdXBlcnNjcmlwdCI+Mzc8
L3N0eWxlPjwvRGlzcGxheVRleHQ+PHJlY29yZD48cmVjLW51bWJlcj4zNjwvcmVjLW51bWJlcj48
Zm9yZWlnbi1rZXlzPjxrZXkgYXBwPSJFTiIgZGItaWQ9InNmenB4ZXZyaHJzdHYwZTUyZWRwZnJ6
NmU5ZncwNWV3cDA1cCIgdGltZXN0YW1wPSIxNTcxOTI2MzA2Ij4zNjwva2V5PjwvZm9yZWlnbi1r
ZXlzPjxyZWYtdHlwZSBuYW1lPSJKb3VybmFsIEFydGljbGUiPjE3PC9yZWYtdHlwZT48Y29udHJp
YnV0b3JzPjxhdXRob3JzPjxhdXRob3I+UmVlcywgUy4gRS48L2F1dGhvcj48YXV0aG9yPkNoYWRo
YSwgUi48L2F1dGhvcj48YXV0aG9yPkRvbm92YW4sIEwuIEUuPC9hdXRob3I+PGF1dGhvcj5HdWl0
YXJkLCBBLiBMLjwvYXV0aG9yPjxhdXRob3I+S29wcHVsYSwgUy48L2F1dGhvcj48YXV0aG9yPkxh
dXBhY2lzLCBBLjwvYXV0aG9yPjxhdXRob3I+U2ltcHNvbiwgUy48L2F1dGhvcj48YXV0aG9yPkpv
aG5zb24sIEouIEEuPC9hdXRob3I+PC9hdXRob3JzPjwvY29udHJpYnV0b3JzPjxhdXRoLWFkZHJl
c3M+U2Nob29sIG9mIFB1YmxpYyBIZWFsdGgsIFVuaXZlcnNpdHkgb2YgQWxiZXJ0YSwgRWRtb250
b24sIEFsYmVydGEsIENhbmFkYS4mI3hEO0RpdmlzaW9uIG9mIE1hdGVybmFsLUZldGFsIE1lZGlj
aW5lLCBEZXBhcnRtZW50IG9mIE9ic3RldHJpY3MgYW5kIEd5bmVjb2xvZ3ksIFVuaXZlcnNpdHkg
b2YgQ2FsZ2FyeSwgQ2FsZ2FyeSwgQWxiZXJ0YSwgQ2FuYWRhLiYjeEQ7RGVwYXJ0bWVudCBvZiBN
ZWRpY2luZSwgVW5pdmVyc2l0eSBvZiBDYWxnYXJ5LCBDYWxnYXJ5LCBBbGJlcnRhLCBDYW5hZGEu
JiN4RDtDYWxnYXJ5LCBBbGJlcnRhLCBDYW5hZGEuJiN4RDtEZXBhcnRtZW50IG9mIEZhbWlseSBN
ZWRpY2luZSwgVW5pdmVyc2l0eSBvZiBBbGJlcnRhLCBFZG1vbnRvbiwgQWxiZXJ0YSwgQ2FuYWRh
LiYjeEQ7TGkgS2EgU2hpbmcgS25vd2xlZGdlIEluc3RpdHV0ZSBvZiBTdC4gTWljaGFlbCZhcG9z
O3MgSG9zcGl0YWwsIFRvcm9udG8sIE9udGFyaW8sIENhbmFkYTsgRmFjdWx0eSBvZiBNZWRpY2lu
ZSwgVW5pdmVyc2l0eSBvZiBUb3JvbnRvLCBUb3JvbnRvLCBPbnRhcmlvLCBDYW5hZGEuJiN4RDtT
Y2hvb2wgb2YgUHVibGljIEhlYWx0aCwgVW5pdmVyc2l0eSBvZiBBbGJlcnRhLCBFZG1vbnRvbiwg
QWxiZXJ0YSwgQ2FuYWRhLiBFbGVjdHJvbmljIGFkZHJlc3M6IGplZmYuam9obnNvbkB1YWxiZXJ0
YS5jYS48L2F1dGgtYWRkcmVzcz48dGl0bGVzPjx0aXRsZT5FbmdhZ2luZyBQYXRpZW50cyBhbmQg
Q2xpbmljaWFucyBpbiBFc3RhYmxpc2hpbmcgUmVzZWFyY2ggUHJpb3JpdGllcyBmb3IgR2VzdGF0
aW9uYWwgRGlhYmV0ZXMgTWVsbGl0dXM8L3RpdGxlPjxzZWNvbmRhcnktdGl0bGU+Q2FuIEogRGlh
YmV0ZXM8L3NlY29uZGFyeS10aXRsZT48YWx0LXRpdGxlPkNhbmFkaWFuIGpvdXJuYWwgb2YgZGlh
YmV0ZXM8L2FsdC10aXRsZT48L3RpdGxlcz48cGVyaW9kaWNhbD48ZnVsbC10aXRsZT5DYW4gSiBE
aWFiZXRlczwvZnVsbC10aXRsZT48YWJici0xPkNhbmFkaWFuIGpvdXJuYWwgb2YgZGlhYmV0ZXM8
L2FiYnItMT48L3BlcmlvZGljYWw+PGFsdC1wZXJpb2RpY2FsPjxmdWxsLXRpdGxlPkNhbiBKIERp
YWJldGVzPC9mdWxsLXRpdGxlPjxhYmJyLTE+Q2FuYWRpYW4gam91cm5hbCBvZiBkaWFiZXRlczwv
YWJici0xPjwvYWx0LXBlcmlvZGljYWw+PHBhZ2VzPjE1Ni0xNjM8L3BhZ2VzPjx2b2x1bWU+NDE8
L3ZvbHVtZT48bnVtYmVyPjI8L251bWJlcj48ZWRpdGlvbj4yMDE2LzExLzI1PC9lZGl0aW9uPjxr
ZXl3b3Jkcz48a2V5d29yZD4qRGlhYmV0ZXMsIEdlc3RhdGlvbmFsPC9rZXl3b3JkPjxrZXl3b3Jk
PkZlbWFsZTwva2V5d29yZD48a2V5d29yZD5IdW1hbnM8L2tleXdvcmQ+PGtleXdvcmQ+KlBhdGll
bnQgUGFydGljaXBhdGlvbjwva2V5d29yZD48a2V5d29yZD5QaHlzaWNpYW5zL3BzeWNob2xvZ3k8
L2tleXdvcmQ+PGtleXdvcmQ+UHJhY3RpY2UgR3VpZGVsaW5lcyBhcyBUb3BpYzwva2V5d29yZD48
a2V5d29yZD5QcmVnbmFuY3k8L2tleXdvcmQ+PGtleXdvcmQ+KlJlc2VhcmNoPC9rZXl3b3JkPjxr
ZXl3b3JkPlVuY2VydGFpbnR5PC9rZXl3b3JkPjxrZXl3b3JkPldvbWVuL3BzeWNob2xvZ3k8L2tl
eXdvcmQ+PGtleXdvcmQ+Y2xpbmljYWwgdW5jZXJ0YWludGllczwva2V5d29yZD48a2V5d29yZD5k
aWFiZXRlIGdlc3RhdGlvbm5lbDwva2V5d29yZD48a2V5d29yZD5nZXN0YXRpb25hbCBkaWFiZXRl
czwva2V5d29yZD48a2V5d29yZD5ncm9zc2Vzc2U8L2tleXdvcmQ+PGtleXdvcmQ+aW5jZXJ0aXR1
ZGVzIGNsaW5pcXVlczwva2V5d29yZD48a2V5d29yZD5wYXJ0aWNpcGF0aW9uIGRlcyBwYXRpZW50
ZXM8L2tleXdvcmQ+PGtleXdvcmQ+cGF0aWVudCBlbmdhZ2VtZW50PC9rZXl3b3JkPjxrZXl3b3Jk
PnByaW9yaXRlcyBkZSByZWNoZXJjaGU8L2tleXdvcmQ+PGtleXdvcmQ+cmVzZWFyY2ggcHJpb3Jp
dGllczwva2V5d29yZD48L2tleXdvcmRzPjxkYXRlcz48eWVhcj4yMDE3PC95ZWFyPjxwdWItZGF0
ZXM+PGRhdGU+QXByPC9kYXRlPjwvcHViLWRhdGVzPjwvZGF0ZXM+PGlzYm4+MjM1Mi0zODQwIChF
bGVjdHJvbmljKSYjeEQ7MTQ5OS0yNjcxIChMaW5raW5nKTwvaXNibj48YWNjZXNzaW9uLW51bT4y
Nzg4MTI5ODwvYWNjZXNzaW9uLW51bT48dXJscz48cmVsYXRlZC11cmxzPjx1cmw+aHR0cHM6Ly93
d3cubmNiaS5ubG0ubmloLmdvdi9wdWJtZWQvMjc4ODEyOTg8L3VybD48L3JlbGF0ZWQtdXJscz48
L3VybHM+PGVsZWN0cm9uaWMtcmVzb3VyY2UtbnVtPjEwLjEwMTYvai5qY2pkLjIwMTYuMDguMjE5
PC9lbGVjdHJvbmljLXJlc291cmNlLW51bT48cmVtb3RlLWRhdGFiYXNlLXByb3ZpZGVyPk5MTTwv
cmVtb3RlLWRhdGFiYXNlLXByb3ZpZGVyPjxsYW5ndWFnZT5lbmc8L2xhbmd1YWdlPjwvcmVjb3Jk
PjwvQ2l0ZT48L0VuZE5vdGU+AG==
</w:fldData>
              </w:fldChar>
            </w:r>
            <w:r w:rsidRPr="003F461F">
              <w:rPr>
                <w:sz w:val="20"/>
                <w:szCs w:val="20"/>
                <w:lang w:val="en-GB"/>
              </w:rPr>
              <w:instrText xml:space="preserve"> ADDIN EN.CITE </w:instrText>
            </w:r>
            <w:r w:rsidRPr="003F461F">
              <w:rPr>
                <w:sz w:val="20"/>
                <w:szCs w:val="20"/>
                <w:lang w:val="en-GB"/>
              </w:rPr>
              <w:fldChar w:fldCharType="begin">
                <w:fldData xml:space="preserve">PEVuZE5vdGU+PENpdGU+PEF1dGhvcj5SZWVzPC9BdXRob3I+PFllYXI+MjAxNzwvWWVhcj48UmVj
TnVtPjM2PC9SZWNOdW0+PERpc3BsYXlUZXh0PjxzdHlsZSBmYWNlPSJzdXBlcnNjcmlwdCI+Mzc8
L3N0eWxlPjwvRGlzcGxheVRleHQ+PHJlY29yZD48cmVjLW51bWJlcj4zNjwvcmVjLW51bWJlcj48
Zm9yZWlnbi1rZXlzPjxrZXkgYXBwPSJFTiIgZGItaWQ9InNmenB4ZXZyaHJzdHYwZTUyZWRwZnJ6
NmU5ZncwNWV3cDA1cCIgdGltZXN0YW1wPSIxNTcxOTI2MzA2Ij4zNjwva2V5PjwvZm9yZWlnbi1r
ZXlzPjxyZWYtdHlwZSBuYW1lPSJKb3VybmFsIEFydGljbGUiPjE3PC9yZWYtdHlwZT48Y29udHJp
YnV0b3JzPjxhdXRob3JzPjxhdXRob3I+UmVlcywgUy4gRS48L2F1dGhvcj48YXV0aG9yPkNoYWRo
YSwgUi48L2F1dGhvcj48YXV0aG9yPkRvbm92YW4sIEwuIEUuPC9hdXRob3I+PGF1dGhvcj5HdWl0
YXJkLCBBLiBMLjwvYXV0aG9yPjxhdXRob3I+S29wcHVsYSwgUy48L2F1dGhvcj48YXV0aG9yPkxh
dXBhY2lzLCBBLjwvYXV0aG9yPjxhdXRob3I+U2ltcHNvbiwgUy48L2F1dGhvcj48YXV0aG9yPkpv
aG5zb24sIEouIEEuPC9hdXRob3I+PC9hdXRob3JzPjwvY29udHJpYnV0b3JzPjxhdXRoLWFkZHJl
c3M+U2Nob29sIG9mIFB1YmxpYyBIZWFsdGgsIFVuaXZlcnNpdHkgb2YgQWxiZXJ0YSwgRWRtb250
b24sIEFsYmVydGEsIENhbmFkYS4mI3hEO0RpdmlzaW9uIG9mIE1hdGVybmFsLUZldGFsIE1lZGlj
aW5lLCBEZXBhcnRtZW50IG9mIE9ic3RldHJpY3MgYW5kIEd5bmVjb2xvZ3ksIFVuaXZlcnNpdHkg
b2YgQ2FsZ2FyeSwgQ2FsZ2FyeSwgQWxiZXJ0YSwgQ2FuYWRhLiYjeEQ7RGVwYXJ0bWVudCBvZiBN
ZWRpY2luZSwgVW5pdmVyc2l0eSBvZiBDYWxnYXJ5LCBDYWxnYXJ5LCBBbGJlcnRhLCBDYW5hZGEu
JiN4RDtDYWxnYXJ5LCBBbGJlcnRhLCBDYW5hZGEuJiN4RDtEZXBhcnRtZW50IG9mIEZhbWlseSBN
ZWRpY2luZSwgVW5pdmVyc2l0eSBvZiBBbGJlcnRhLCBFZG1vbnRvbiwgQWxiZXJ0YSwgQ2FuYWRh
LiYjeEQ7TGkgS2EgU2hpbmcgS25vd2xlZGdlIEluc3RpdHV0ZSBvZiBTdC4gTWljaGFlbCZhcG9z
O3MgSG9zcGl0YWwsIFRvcm9udG8sIE9udGFyaW8sIENhbmFkYTsgRmFjdWx0eSBvZiBNZWRpY2lu
ZSwgVW5pdmVyc2l0eSBvZiBUb3JvbnRvLCBUb3JvbnRvLCBPbnRhcmlvLCBDYW5hZGEuJiN4RDtT
Y2hvb2wgb2YgUHVibGljIEhlYWx0aCwgVW5pdmVyc2l0eSBvZiBBbGJlcnRhLCBFZG1vbnRvbiwg
QWxiZXJ0YSwgQ2FuYWRhLiBFbGVjdHJvbmljIGFkZHJlc3M6IGplZmYuam9obnNvbkB1YWxiZXJ0
YS5jYS48L2F1dGgtYWRkcmVzcz48dGl0bGVzPjx0aXRsZT5FbmdhZ2luZyBQYXRpZW50cyBhbmQg
Q2xpbmljaWFucyBpbiBFc3RhYmxpc2hpbmcgUmVzZWFyY2ggUHJpb3JpdGllcyBmb3IgR2VzdGF0
aW9uYWwgRGlhYmV0ZXMgTWVsbGl0dXM8L3RpdGxlPjxzZWNvbmRhcnktdGl0bGU+Q2FuIEogRGlh
YmV0ZXM8L3NlY29uZGFyeS10aXRsZT48YWx0LXRpdGxlPkNhbmFkaWFuIGpvdXJuYWwgb2YgZGlh
YmV0ZXM8L2FsdC10aXRsZT48L3RpdGxlcz48cGVyaW9kaWNhbD48ZnVsbC10aXRsZT5DYW4gSiBE
aWFiZXRlczwvZnVsbC10aXRsZT48YWJici0xPkNhbmFkaWFuIGpvdXJuYWwgb2YgZGlhYmV0ZXM8
L2FiYnItMT48L3BlcmlvZGljYWw+PGFsdC1wZXJpb2RpY2FsPjxmdWxsLXRpdGxlPkNhbiBKIERp
YWJldGVzPC9mdWxsLXRpdGxlPjxhYmJyLTE+Q2FuYWRpYW4gam91cm5hbCBvZiBkaWFiZXRlczwv
YWJici0xPjwvYWx0LXBlcmlvZGljYWw+PHBhZ2VzPjE1Ni0xNjM8L3BhZ2VzPjx2b2x1bWU+NDE8
L3ZvbHVtZT48bnVtYmVyPjI8L251bWJlcj48ZWRpdGlvbj4yMDE2LzExLzI1PC9lZGl0aW9uPjxr
ZXl3b3Jkcz48a2V5d29yZD4qRGlhYmV0ZXMsIEdlc3RhdGlvbmFsPC9rZXl3b3JkPjxrZXl3b3Jk
PkZlbWFsZTwva2V5d29yZD48a2V5d29yZD5IdW1hbnM8L2tleXdvcmQ+PGtleXdvcmQ+KlBhdGll
bnQgUGFydGljaXBhdGlvbjwva2V5d29yZD48a2V5d29yZD5QaHlzaWNpYW5zL3BzeWNob2xvZ3k8
L2tleXdvcmQ+PGtleXdvcmQ+UHJhY3RpY2UgR3VpZGVsaW5lcyBhcyBUb3BpYzwva2V5d29yZD48
a2V5d29yZD5QcmVnbmFuY3k8L2tleXdvcmQ+PGtleXdvcmQ+KlJlc2VhcmNoPC9rZXl3b3JkPjxr
ZXl3b3JkPlVuY2VydGFpbnR5PC9rZXl3b3JkPjxrZXl3b3JkPldvbWVuL3BzeWNob2xvZ3k8L2tl
eXdvcmQ+PGtleXdvcmQ+Y2xpbmljYWwgdW5jZXJ0YWludGllczwva2V5d29yZD48a2V5d29yZD5k
aWFiZXRlIGdlc3RhdGlvbm5lbDwva2V5d29yZD48a2V5d29yZD5nZXN0YXRpb25hbCBkaWFiZXRl
czwva2V5d29yZD48a2V5d29yZD5ncm9zc2Vzc2U8L2tleXdvcmQ+PGtleXdvcmQ+aW5jZXJ0aXR1
ZGVzIGNsaW5pcXVlczwva2V5d29yZD48a2V5d29yZD5wYXJ0aWNpcGF0aW9uIGRlcyBwYXRpZW50
ZXM8L2tleXdvcmQ+PGtleXdvcmQ+cGF0aWVudCBlbmdhZ2VtZW50PC9rZXl3b3JkPjxrZXl3b3Jk
PnByaW9yaXRlcyBkZSByZWNoZXJjaGU8L2tleXdvcmQ+PGtleXdvcmQ+cmVzZWFyY2ggcHJpb3Jp
dGllczwva2V5d29yZD48L2tleXdvcmRzPjxkYXRlcz48eWVhcj4yMDE3PC95ZWFyPjxwdWItZGF0
ZXM+PGRhdGU+QXByPC9kYXRlPjwvcHViLWRhdGVzPjwvZGF0ZXM+PGlzYm4+MjM1Mi0zODQwIChF
bGVjdHJvbmljKSYjeEQ7MTQ5OS0yNjcxIChMaW5raW5nKTwvaXNibj48YWNjZXNzaW9uLW51bT4y
Nzg4MTI5ODwvYWNjZXNzaW9uLW51bT48dXJscz48cmVsYXRlZC11cmxzPjx1cmw+aHR0cHM6Ly93
d3cubmNiaS5ubG0ubmloLmdvdi9wdWJtZWQvMjc4ODEyOTg8L3VybD48L3JlbGF0ZWQtdXJscz48
L3VybHM+PGVsZWN0cm9uaWMtcmVzb3VyY2UtbnVtPjEwLjEwMTYvai5qY2pkLjIwMTYuMDguMjE5
PC9lbGVjdHJvbmljLXJlc291cmNlLW51bT48cmVtb3RlLWRhdGFiYXNlLXByb3ZpZGVyPk5MTTwv
cmVtb3RlLWRhdGFiYXNlLXByb3ZpZGVyPjxsYW5ndWFnZT5lbmc8L2xhbmd1YWdlPjwvcmVjb3Jk
PjwvQ2l0ZT48L0VuZE5vdGU+AG==
</w:fldData>
              </w:fldChar>
            </w:r>
            <w:r w:rsidRPr="003F461F">
              <w:rPr>
                <w:sz w:val="20"/>
                <w:szCs w:val="20"/>
                <w:lang w:val="en-GB"/>
              </w:rPr>
              <w:instrText xml:space="preserve"> ADDIN EN.CITE.DATA </w:instrText>
            </w:r>
            <w:r w:rsidRPr="003F461F">
              <w:rPr>
                <w:sz w:val="20"/>
                <w:szCs w:val="20"/>
                <w:lang w:val="en-GB"/>
              </w:rPr>
            </w:r>
            <w:r w:rsidRPr="003F461F">
              <w:rPr>
                <w:sz w:val="20"/>
                <w:szCs w:val="20"/>
                <w:lang w:val="en-GB"/>
              </w:rPr>
              <w:fldChar w:fldCharType="end"/>
            </w:r>
            <w:r w:rsidRPr="003F461F">
              <w:rPr>
                <w:sz w:val="20"/>
                <w:szCs w:val="20"/>
                <w:lang w:val="en-GB"/>
              </w:rPr>
            </w:r>
            <w:r w:rsidRPr="003F461F">
              <w:rPr>
                <w:sz w:val="20"/>
                <w:szCs w:val="20"/>
                <w:lang w:val="en-GB"/>
              </w:rPr>
              <w:fldChar w:fldCharType="separate"/>
            </w:r>
            <w:r w:rsidRPr="003F461F">
              <w:rPr>
                <w:sz w:val="20"/>
                <w:szCs w:val="20"/>
                <w:vertAlign w:val="superscript"/>
                <w:lang w:val="en-GB"/>
              </w:rPr>
              <w:t>37</w:t>
            </w:r>
            <w:r w:rsidRPr="003F461F">
              <w:rPr>
                <w:sz w:val="20"/>
                <w:szCs w:val="20"/>
                <w:lang w:val="en-GB"/>
              </w:rPr>
              <w:fldChar w:fldCharType="end"/>
            </w:r>
          </w:p>
        </w:tc>
      </w:tr>
      <w:tr w:rsidR="003C759F" w:rsidRPr="003F461F" w:rsidTr="000A5929">
        <w:tc>
          <w:tcPr>
            <w:tcW w:w="3510" w:type="dxa"/>
          </w:tcPr>
          <w:p w:rsidR="003C759F" w:rsidRPr="003F461F" w:rsidRDefault="003C759F" w:rsidP="000A5929">
            <w:pPr>
              <w:spacing w:line="480" w:lineRule="auto"/>
              <w:rPr>
                <w:b/>
                <w:sz w:val="20"/>
                <w:szCs w:val="20"/>
                <w:lang w:val="en-GB"/>
              </w:rPr>
            </w:pPr>
            <w:r w:rsidRPr="003F461F">
              <w:rPr>
                <w:b/>
                <w:sz w:val="20"/>
                <w:szCs w:val="20"/>
                <w:lang w:val="en-GB"/>
              </w:rPr>
              <w:t>Diagnosis</w:t>
            </w:r>
          </w:p>
        </w:tc>
        <w:tc>
          <w:tcPr>
            <w:tcW w:w="6108" w:type="dxa"/>
          </w:tcPr>
          <w:p w:rsidR="003C759F" w:rsidRPr="003F461F" w:rsidRDefault="003C759F" w:rsidP="000A5929">
            <w:pPr>
              <w:spacing w:line="480" w:lineRule="auto"/>
              <w:rPr>
                <w:sz w:val="20"/>
                <w:szCs w:val="20"/>
                <w:lang w:val="en-GB"/>
              </w:rPr>
            </w:pPr>
            <w:r w:rsidRPr="003F461F">
              <w:rPr>
                <w:rFonts w:ascii="Calibri" w:hAnsi="Calibri" w:cs="Calibri"/>
                <w:color w:val="000000"/>
                <w:sz w:val="20"/>
                <w:szCs w:val="20"/>
                <w:lang w:val="en-GB"/>
              </w:rPr>
              <w:t>Research priorities, which aim to allow a (more precise or earlier) ‘diagnosis’ of the disease and related symptoms as well as questions on relevant factors in this regard are aggregated in this subtheme.</w:t>
            </w:r>
          </w:p>
        </w:tc>
        <w:tc>
          <w:tcPr>
            <w:tcW w:w="4949" w:type="dxa"/>
          </w:tcPr>
          <w:p w:rsidR="003C759F" w:rsidRPr="003F461F" w:rsidRDefault="003C759F" w:rsidP="000A5929">
            <w:pPr>
              <w:spacing w:line="480" w:lineRule="auto"/>
              <w:rPr>
                <w:sz w:val="20"/>
                <w:szCs w:val="20"/>
                <w:lang w:val="en-GB"/>
              </w:rPr>
            </w:pPr>
            <w:r w:rsidRPr="003F461F">
              <w:rPr>
                <w:rFonts w:ascii="Calibri" w:hAnsi="Calibri" w:cs="Calibri"/>
                <w:sz w:val="20"/>
                <w:szCs w:val="20"/>
                <w:lang w:val="en-GB"/>
              </w:rPr>
              <w:t xml:space="preserve">‘Identification and validation of biomarkers that may be used for the detection of kidney cancer.’ </w:t>
            </w:r>
            <w:r w:rsidRPr="003F461F">
              <w:rPr>
                <w:rFonts w:ascii="Calibri" w:hAnsi="Calibri" w:cs="Calibri"/>
                <w:sz w:val="20"/>
                <w:szCs w:val="20"/>
                <w:lang w:val="en-GB"/>
              </w:rPr>
              <w:fldChar w:fldCharType="begin">
                <w:fldData xml:space="preserve">PEVuZE5vdGU+PENpdGU+PEF1dGhvcj5Kb25lczwvQXV0aG9yPjxZZWFyPjIwMTc8L1llYXI+PFJl
Y051bT41MjwvUmVjTnVtPjxEaXNwbGF5VGV4dD48c3R5bGUgZmFjZT0ic3VwZXJzY3JpcHQiPjU4
PC9zdHlsZT48L0Rpc3BsYXlUZXh0PjxyZWNvcmQ+PHJlYy1udW1iZXI+NTI8L3JlYy1udW1iZXI+
PGZvcmVpZ24ta2V5cz48a2V5IGFwcD0iRU4iIGRiLWlkPSJzZnpweGV2cmhyc3R2MGU1MmVkcGZy
ejZlOWZ3MDVld3AwNXAiIHRpbWVzdGFtcD0iMTU3MTkyNjMxNSI+NTI8L2tleT48L2ZvcmVpZ24t
a2V5cz48cmVmLXR5cGUgbmFtZT0iSm91cm5hbCBBcnRpY2xlIj4xNzwvcmVmLXR5cGU+PGNvbnRy
aWJ1dG9ycz48YXV0aG9ycz48YXV0aG9yPkpvbmVzLCBKLjwvYXV0aG9yPjxhdXRob3I+QmhhdHQs
IEouPC9hdXRob3I+PGF1dGhvcj5BdmVyeSwgSi48L2F1dGhvcj48YXV0aG9yPkxhdXBhY2lzLCBB
LjwvYXV0aG9yPjxhdXRob3I+Q293YW4sIEsuPC9hdXRob3I+PGF1dGhvcj5CYXNhcHBhLCBOLjwv
YXV0aG9yPjxhdXRob3I+QmFzaXVrLCBKLjwvYXV0aG9yPjxhdXRob3I+Q2FuaWwsIEMuPC9hdXRo
b3I+PGF1dGhvcj5BbC1Bc2FhZWQsIFMuPC9hdXRob3I+PGF1dGhvcj5IZW5nLCBELjwvYXV0aG9y
PjxhdXRob3I+V29vZCwgTC48L2F1dGhvcj48YXV0aG9yPlN0YWNleSwgRC48L2F1dGhvcj48YXV0
aG9yPktvbGxtYW5uc2JlcmdlciwgQy48L2F1dGhvcj48YXV0aG9yPkpld2V0dCwgTS4gQS4gUy48
L2F1dGhvcj48L2F1dGhvcnM+PC9jb250cmlidXRvcnM+PGF1dGgtYWRkcmVzcz5DYW5jZXIgUmVo
YWJpbGl0YXRpb24gYW5kIFN1cnZpdm9yc2hpcCBQcm9ncmFtLCBQcmluY2VzcyBNYXJnYXJldCBD
YW5jZXIgQ2VudHJlLCBVbml2ZXJzaXR5IEhlYWx0aCBOZXR3b3JrLCBhbmQgRGVwYXJ0bWVudCBv
ZiBQc3ljaGlhdHJ5LCBVbml2ZXJzaXR5IG9mIFRvcm9udG8sIFRvcm9udG8sIE9OLCBDYW5hZGEu
JiN4RDtEZXBhcnRtZW50cyBvZiBTdXJnZXJ5IGFuZCBTdXJnaWNhbCBPbmNvbG9neSAoRGl2aXNp
b24gb2YgVXJvbG9neSksIFByaW5jZXNzIE1hcmdhcmV0IENhbmNlciBDZW50cmUsIFVuaXZlcnNp
dHkgSGVhbHRoIE5ldHdvcmssIGFuZCB0aGUgVW5pdmVyc2l0eSBvZiBUb3JvbnRvLCBUb3JvbnRv
LCBPTiwgQ2FuYWRhLiYjeEQ7U2Nob29sIG9mIFJlaGFiaWxpdGF0aW9uIFNjaWVuY2VzLCBVbml2
ZXJzaXR5IG9mIE90dGF3YSwgT04sIENhbmFkYS4mI3hEO0xpIEthIFNoaW5nIEtub3dsZWRnZSBJ
bnN0aXR1dGUgb2YgU3QuIE1pY2hhZWwmYXBvcztzIEhvc3BpdGFsLCBUb3JvbnRvLCBPTiwgQ2Fu
YWRhLiYjeEQ7SmFtZXMgTGluZCBBbGxpYW5jZSwgU291dGhhbXB0b24sIFVuaXRlZCBLaW5nZG9t
LiYjeEQ7RGVwYXJ0bWVudCBvZiBPbmNvbG9neSwgVW5pdmVyc2l0eSBvZiBBbGJlcnRhLCBFZG1v
bnRvbiwgQUIsIENhbmFkYS4mI3hEO0tpZG5leSBDYW5jZXIgUmVzZWFyY2ggTmV0d29yayBvZiBD
YW5hZGEsIFVuaXZlcnNpdHkgb2YgT3R0YXdhLCBPdHRhd2EsIE9OLCBDYW5hZGEuJiN4RDtEZXBh
cnRtZW50IG9mIEludGVybmFsIE1lZGljaW5lLCBEaXZpc2lvbiBvZiBNZWRpY2FsIE9uY29sb2d5
LCBVbml2ZXJzaXR5IG9mIE90dGF3YSwgT3R0YXdhLCBPTiwgQ2FuYWRhLiYjeEQ7RGVwYXJ0bWVu
dCBvZiBNZWRpY2FsIE9uY29sb2d5LCBEci4gSC4gQmxpc3MgTXVycGh5IENhbmNlciBDZW50cmUs
IE1lbW9yaWFsIFVuaXZlcnNpdHkgb2YgTmV3Zm91bmRsYW5kLCBTdC4gSm9obiZhcG9zO3MsIE5G
LCBDYW5hZGEuJiN4RDtEZXBhcnRtZW50IG9mIE1lZGljYWwgT25jb2xvZ3ksIFVuaXZlcnNpdHkg
b2YgQ2FsZ2FyeSBhbmQgVG9tIEJha2VyIENhbmNlciBDZW50cmUsIENhbGdhcnkgQUIsIENhbmFk
YS4mI3hEO0RpdmlzaW9uIG9mIE1lZGljYWwgT25jb2xvZ3ksIERlcGFydG1lbnQgb2YgVXJvbG9n
eSwgRGFsaG91c2llIFVuaXZlcnNpdHksIEhhbGlmYXgsIE5TLCBDYW5hZGEuJiN4RDtGYWN1bHR5
IG9mIEhlYWx0aCBTY2llbmNlcywgU2Nob29sIG9mIE51cnNpbmcgYW5kIE90dGF3YSBIb3NwaXRh
bCBSZXNlYXJjaCBJbnN0aXR1dGUsIE90dGF3YSwgT04sIENhbmFkYS4mI3hEO01lZGljYWwgT25j
b2xvZ3ksIFVuaXZlcnNpdHkgb2YgQnJpdGlzaCBDb2x1bWJpYSBhbmQgTWVkaWNhbCBPbmNvbG9n
eSBCQyBDYW5jZXIgQWdlbmN5LCBWYW5jb3V2ZXIsIEJDLCBDYW5hZGEuPC9hdXRoLWFkZHJlc3M+
PHRpdGxlcz48dGl0bGU+VGhlIGtpZG5leSBjYW5jZXIgcmVzZWFyY2ggcHJpb3JpdHktc2V0dGlu
ZyBwYXJ0bmVyc2hpcDogSWRlbnRpZnlpbmcgdGhlIHRvcCAxMCByZXNlYXJjaCBwcmlvcml0aWVz
IGFzIGRlZmluZWQgYnkgcGF0aWVudHMsIGNhcmVnaXZlcnMsIGFuZCBleHBlcnQgY2xpbmljaWFu
czwvdGl0bGU+PHNlY29uZGFyeS10aXRsZT5DYW4gVXJvbCBBc3NvYyBKPC9zZWNvbmRhcnktdGl0
bGU+PGFsdC10aXRsZT5DYW5hZGlhbiBVcm9sb2dpY2FsIEFzc29jaWF0aW9uIGpvdXJuYWwgPSBK
b3VybmFsIGRlIGwmYXBvcztBc3NvY2lhdGlvbiBkZXMgdXJvbG9ndWVzIGR1IENhbmFkYTwvYWx0
LXRpdGxlPjwvdGl0bGVzPjxwZXJpb2RpY2FsPjxmdWxsLXRpdGxlPkNhbiBVcm9sIEFzc29jIEo8
L2Z1bGwtdGl0bGU+PGFiYnItMT5DYW5hZGlhbiBVcm9sb2dpY2FsIEFzc29jaWF0aW9uIGpvdXJu
YWwgPSBKb3VybmFsIGRlIGwmYXBvcztBc3NvY2lhdGlvbiBkZXMgdXJvbG9ndWVzIGR1IENhbmFk
YTwvYWJici0xPjwvcGVyaW9kaWNhbD48YWx0LXBlcmlvZGljYWw+PGZ1bGwtdGl0bGU+Q2FuIFVy
b2wgQXNzb2MgSjwvZnVsbC10aXRsZT48YWJici0xPkNhbmFkaWFuIFVyb2xvZ2ljYWwgQXNzb2Np
YXRpb24gam91cm5hbCA9IEpvdXJuYWwgZGUgbCZhcG9zO0Fzc29jaWF0aW9uIGRlcyB1cm9sb2d1
ZXMgZHUgQ2FuYWRhPC9hYmJyLTE+PC9hbHQtcGVyaW9kaWNhbD48cGFnZXM+Mzc5LTM4NzwvcGFn
ZXM+PHZvbHVtZT4xMTwvdm9sdW1lPjxudW1iZXI+MTI8L251bWJlcj48ZWRpdGlvbj4yMDE3LzEx
LzA3PC9lZGl0aW9uPjxkYXRlcz48eWVhcj4yMDE3PC95ZWFyPjxwdWItZGF0ZXM+PGRhdGU+RGVj
PC9kYXRlPjwvcHViLWRhdGVzPjwvZGF0ZXM+PGlzYm4+MTkxMS02NDcwIChQcmludCkmI3hEOzE5
MTEtNjQ3MCAoTGlua2luZyk8L2lzYm4+PGFjY2Vzc2lvbi1udW0+MjkxMDYzNjQ8L2FjY2Vzc2lv
bi1udW0+PHVybHM+PHJlbGF0ZWQtdXJscz48dXJsPmh0dHBzOi8vd3d3Lm5jYmkubmxtLm5paC5n
b3YvcHVibWVkLzI5MTA2MzY0PC91cmw+PC9yZWxhdGVkLXVybHM+PC91cmxzPjxjdXN0b20yPlBN
QzU5NjI5NDQ8L2N1c3RvbTI+PGVsZWN0cm9uaWMtcmVzb3VyY2UtbnVtPjEwLjU0ODkvY3Vhai40
NTkwPC9lbGVjdHJvbmljLXJlc291cmNlLW51bT48cmVtb3RlLWRhdGFiYXNlLXByb3ZpZGVyPk5M
TTwvcmVtb3RlLWRhdGFiYXNlLXByb3ZpZGVyPjxsYW5ndWFnZT5lbmc8L2xhbmd1YWdlPjwvcmVj
b3JkPjwvQ2l0ZT48L0VuZE5vdGU+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Kb25lczwvQXV0aG9yPjxZZWFyPjIwMTc8L1llYXI+PFJl
Y051bT41MjwvUmVjTnVtPjxEaXNwbGF5VGV4dD48c3R5bGUgZmFjZT0ic3VwZXJzY3JpcHQiPjU4
PC9zdHlsZT48L0Rpc3BsYXlUZXh0PjxyZWNvcmQ+PHJlYy1udW1iZXI+NTI8L3JlYy1udW1iZXI+
PGZvcmVpZ24ta2V5cz48a2V5IGFwcD0iRU4iIGRiLWlkPSJzZnpweGV2cmhyc3R2MGU1MmVkcGZy
ejZlOWZ3MDVld3AwNXAiIHRpbWVzdGFtcD0iMTU3MTkyNjMxNSI+NTI8L2tleT48L2ZvcmVpZ24t
a2V5cz48cmVmLXR5cGUgbmFtZT0iSm91cm5hbCBBcnRpY2xlIj4xNzwvcmVmLXR5cGU+PGNvbnRy
aWJ1dG9ycz48YXV0aG9ycz48YXV0aG9yPkpvbmVzLCBKLjwvYXV0aG9yPjxhdXRob3I+QmhhdHQs
IEouPC9hdXRob3I+PGF1dGhvcj5BdmVyeSwgSi48L2F1dGhvcj48YXV0aG9yPkxhdXBhY2lzLCBB
LjwvYXV0aG9yPjxhdXRob3I+Q293YW4sIEsuPC9hdXRob3I+PGF1dGhvcj5CYXNhcHBhLCBOLjwv
YXV0aG9yPjxhdXRob3I+QmFzaXVrLCBKLjwvYXV0aG9yPjxhdXRob3I+Q2FuaWwsIEMuPC9hdXRo
b3I+PGF1dGhvcj5BbC1Bc2FhZWQsIFMuPC9hdXRob3I+PGF1dGhvcj5IZW5nLCBELjwvYXV0aG9y
PjxhdXRob3I+V29vZCwgTC48L2F1dGhvcj48YXV0aG9yPlN0YWNleSwgRC48L2F1dGhvcj48YXV0
aG9yPktvbGxtYW5uc2JlcmdlciwgQy48L2F1dGhvcj48YXV0aG9yPkpld2V0dCwgTS4gQS4gUy48
L2F1dGhvcj48L2F1dGhvcnM+PC9jb250cmlidXRvcnM+PGF1dGgtYWRkcmVzcz5DYW5jZXIgUmVo
YWJpbGl0YXRpb24gYW5kIFN1cnZpdm9yc2hpcCBQcm9ncmFtLCBQcmluY2VzcyBNYXJnYXJldCBD
YW5jZXIgQ2VudHJlLCBVbml2ZXJzaXR5IEhlYWx0aCBOZXR3b3JrLCBhbmQgRGVwYXJ0bWVudCBv
ZiBQc3ljaGlhdHJ5LCBVbml2ZXJzaXR5IG9mIFRvcm9udG8sIFRvcm9udG8sIE9OLCBDYW5hZGEu
JiN4RDtEZXBhcnRtZW50cyBvZiBTdXJnZXJ5IGFuZCBTdXJnaWNhbCBPbmNvbG9neSAoRGl2aXNp
b24gb2YgVXJvbG9neSksIFByaW5jZXNzIE1hcmdhcmV0IENhbmNlciBDZW50cmUsIFVuaXZlcnNp
dHkgSGVhbHRoIE5ldHdvcmssIGFuZCB0aGUgVW5pdmVyc2l0eSBvZiBUb3JvbnRvLCBUb3JvbnRv
LCBPTiwgQ2FuYWRhLiYjeEQ7U2Nob29sIG9mIFJlaGFiaWxpdGF0aW9uIFNjaWVuY2VzLCBVbml2
ZXJzaXR5IG9mIE90dGF3YSwgT04sIENhbmFkYS4mI3hEO0xpIEthIFNoaW5nIEtub3dsZWRnZSBJ
bnN0aXR1dGUgb2YgU3QuIE1pY2hhZWwmYXBvcztzIEhvc3BpdGFsLCBUb3JvbnRvLCBPTiwgQ2Fu
YWRhLiYjeEQ7SmFtZXMgTGluZCBBbGxpYW5jZSwgU291dGhhbXB0b24sIFVuaXRlZCBLaW5nZG9t
LiYjeEQ7RGVwYXJ0bWVudCBvZiBPbmNvbG9neSwgVW5pdmVyc2l0eSBvZiBBbGJlcnRhLCBFZG1v
bnRvbiwgQUIsIENhbmFkYS4mI3hEO0tpZG5leSBDYW5jZXIgUmVzZWFyY2ggTmV0d29yayBvZiBD
YW5hZGEsIFVuaXZlcnNpdHkgb2YgT3R0YXdhLCBPdHRhd2EsIE9OLCBDYW5hZGEuJiN4RDtEZXBh
cnRtZW50IG9mIEludGVybmFsIE1lZGljaW5lLCBEaXZpc2lvbiBvZiBNZWRpY2FsIE9uY29sb2d5
LCBVbml2ZXJzaXR5IG9mIE90dGF3YSwgT3R0YXdhLCBPTiwgQ2FuYWRhLiYjeEQ7RGVwYXJ0bWVu
dCBvZiBNZWRpY2FsIE9uY29sb2d5LCBEci4gSC4gQmxpc3MgTXVycGh5IENhbmNlciBDZW50cmUs
IE1lbW9yaWFsIFVuaXZlcnNpdHkgb2YgTmV3Zm91bmRsYW5kLCBTdC4gSm9obiZhcG9zO3MsIE5G
LCBDYW5hZGEuJiN4RDtEZXBhcnRtZW50IG9mIE1lZGljYWwgT25jb2xvZ3ksIFVuaXZlcnNpdHkg
b2YgQ2FsZ2FyeSBhbmQgVG9tIEJha2VyIENhbmNlciBDZW50cmUsIENhbGdhcnkgQUIsIENhbmFk
YS4mI3hEO0RpdmlzaW9uIG9mIE1lZGljYWwgT25jb2xvZ3ksIERlcGFydG1lbnQgb2YgVXJvbG9n
eSwgRGFsaG91c2llIFVuaXZlcnNpdHksIEhhbGlmYXgsIE5TLCBDYW5hZGEuJiN4RDtGYWN1bHR5
IG9mIEhlYWx0aCBTY2llbmNlcywgU2Nob29sIG9mIE51cnNpbmcgYW5kIE90dGF3YSBIb3NwaXRh
bCBSZXNlYXJjaCBJbnN0aXR1dGUsIE90dGF3YSwgT04sIENhbmFkYS4mI3hEO01lZGljYWwgT25j
b2xvZ3ksIFVuaXZlcnNpdHkgb2YgQnJpdGlzaCBDb2x1bWJpYSBhbmQgTWVkaWNhbCBPbmNvbG9n
eSBCQyBDYW5jZXIgQWdlbmN5LCBWYW5jb3V2ZXIsIEJDLCBDYW5hZGEuPC9hdXRoLWFkZHJlc3M+
PHRpdGxlcz48dGl0bGU+VGhlIGtpZG5leSBjYW5jZXIgcmVzZWFyY2ggcHJpb3JpdHktc2V0dGlu
ZyBwYXJ0bmVyc2hpcDogSWRlbnRpZnlpbmcgdGhlIHRvcCAxMCByZXNlYXJjaCBwcmlvcml0aWVz
IGFzIGRlZmluZWQgYnkgcGF0aWVudHMsIGNhcmVnaXZlcnMsIGFuZCBleHBlcnQgY2xpbmljaWFu
czwvdGl0bGU+PHNlY29uZGFyeS10aXRsZT5DYW4gVXJvbCBBc3NvYyBKPC9zZWNvbmRhcnktdGl0
bGU+PGFsdC10aXRsZT5DYW5hZGlhbiBVcm9sb2dpY2FsIEFzc29jaWF0aW9uIGpvdXJuYWwgPSBK
b3VybmFsIGRlIGwmYXBvcztBc3NvY2lhdGlvbiBkZXMgdXJvbG9ndWVzIGR1IENhbmFkYTwvYWx0
LXRpdGxlPjwvdGl0bGVzPjxwZXJpb2RpY2FsPjxmdWxsLXRpdGxlPkNhbiBVcm9sIEFzc29jIEo8
L2Z1bGwtdGl0bGU+PGFiYnItMT5DYW5hZGlhbiBVcm9sb2dpY2FsIEFzc29jaWF0aW9uIGpvdXJu
YWwgPSBKb3VybmFsIGRlIGwmYXBvcztBc3NvY2lhdGlvbiBkZXMgdXJvbG9ndWVzIGR1IENhbmFk
YTwvYWJici0xPjwvcGVyaW9kaWNhbD48YWx0LXBlcmlvZGljYWw+PGZ1bGwtdGl0bGU+Q2FuIFVy
b2wgQXNzb2MgSjwvZnVsbC10aXRsZT48YWJici0xPkNhbmFkaWFuIFVyb2xvZ2ljYWwgQXNzb2Np
YXRpb24gam91cm5hbCA9IEpvdXJuYWwgZGUgbCZhcG9zO0Fzc29jaWF0aW9uIGRlcyB1cm9sb2d1
ZXMgZHUgQ2FuYWRhPC9hYmJyLTE+PC9hbHQtcGVyaW9kaWNhbD48cGFnZXM+Mzc5LTM4NzwvcGFn
ZXM+PHZvbHVtZT4xMTwvdm9sdW1lPjxudW1iZXI+MTI8L251bWJlcj48ZWRpdGlvbj4yMDE3LzEx
LzA3PC9lZGl0aW9uPjxkYXRlcz48eWVhcj4yMDE3PC95ZWFyPjxwdWItZGF0ZXM+PGRhdGU+RGVj
PC9kYXRlPjwvcHViLWRhdGVzPjwvZGF0ZXM+PGlzYm4+MTkxMS02NDcwIChQcmludCkmI3hEOzE5
MTEtNjQ3MCAoTGlua2luZyk8L2lzYm4+PGFjY2Vzc2lvbi1udW0+MjkxMDYzNjQ8L2FjY2Vzc2lv
bi1udW0+PHVybHM+PHJlbGF0ZWQtdXJscz48dXJsPmh0dHBzOi8vd3d3Lm5jYmkubmxtLm5paC5n
b3YvcHVibWVkLzI5MTA2MzY0PC91cmw+PC9yZWxhdGVkLXVybHM+PC91cmxzPjxjdXN0b20yPlBN
QzU5NjI5NDQ8L2N1c3RvbTI+PGVsZWN0cm9uaWMtcmVzb3VyY2UtbnVtPjEwLjU0ODkvY3Vhai40
NTkwPC9lbGVjdHJvbmljLXJlc291cmNlLW51bT48cmVtb3RlLWRhdGFiYXNlLXByb3ZpZGVyPk5M
TTwvcmVtb3RlLWRhdGFiYXNlLXByb3ZpZGVyPjxsYW5ndWFnZT5lbmc8L2xhbmd1YWdlPjwvcmVj
b3JkPjwvQ2l0ZT48L0VuZE5vdGU+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58</w:t>
            </w:r>
            <w:r w:rsidRPr="003F461F">
              <w:rPr>
                <w:rFonts w:ascii="Calibri" w:hAnsi="Calibri" w:cs="Calibri"/>
                <w:sz w:val="20"/>
                <w:szCs w:val="20"/>
                <w:lang w:val="en-GB"/>
              </w:rPr>
              <w:fldChar w:fldCharType="end"/>
            </w:r>
            <w:r w:rsidRPr="003F461F">
              <w:rPr>
                <w:rFonts w:ascii="Calibri" w:hAnsi="Calibri" w:cs="Calibri"/>
                <w:sz w:val="20"/>
                <w:szCs w:val="20"/>
                <w:lang w:val="en-GB"/>
              </w:rPr>
              <w:t xml:space="preserve"> </w:t>
            </w:r>
          </w:p>
        </w:tc>
      </w:tr>
      <w:tr w:rsidR="003C759F" w:rsidRPr="003F461F" w:rsidTr="000A5929">
        <w:trPr>
          <w:trHeight w:val="5499"/>
        </w:trPr>
        <w:tc>
          <w:tcPr>
            <w:tcW w:w="3510" w:type="dxa"/>
          </w:tcPr>
          <w:p w:rsidR="003C759F" w:rsidRPr="003F461F" w:rsidRDefault="003C759F" w:rsidP="000A5929">
            <w:pPr>
              <w:spacing w:line="480" w:lineRule="auto"/>
              <w:rPr>
                <w:b/>
                <w:sz w:val="20"/>
                <w:szCs w:val="20"/>
                <w:lang w:val="en-GB"/>
              </w:rPr>
            </w:pPr>
            <w:r w:rsidRPr="003F461F">
              <w:rPr>
                <w:b/>
                <w:sz w:val="20"/>
                <w:szCs w:val="20"/>
                <w:lang w:val="en-GB"/>
              </w:rPr>
              <w:lastRenderedPageBreak/>
              <w:t>Treatment</w:t>
            </w: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r w:rsidRPr="003F461F">
              <w:rPr>
                <w:i/>
                <w:sz w:val="20"/>
                <w:szCs w:val="20"/>
                <w:lang w:val="en-GB"/>
              </w:rPr>
              <w:t>Monitoring</w:t>
            </w: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rFonts w:cstheme="minorHAnsi"/>
                <w:bCs/>
                <w:i/>
                <w:color w:val="000000"/>
                <w:sz w:val="20"/>
                <w:szCs w:val="20"/>
                <w:lang w:val="en-GB"/>
              </w:rPr>
            </w:pPr>
            <w:r w:rsidRPr="003F461F">
              <w:rPr>
                <w:rFonts w:cstheme="minorHAnsi"/>
                <w:bCs/>
                <w:i/>
                <w:color w:val="000000"/>
                <w:sz w:val="20"/>
                <w:szCs w:val="20"/>
                <w:lang w:val="en-GB"/>
              </w:rPr>
              <w:t>Patient involvement in treatment</w:t>
            </w: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r w:rsidRPr="003F461F">
              <w:rPr>
                <w:rFonts w:cstheme="minorHAnsi"/>
                <w:bCs/>
                <w:i/>
                <w:color w:val="000000"/>
                <w:sz w:val="20"/>
                <w:szCs w:val="20"/>
                <w:lang w:val="en-GB"/>
              </w:rPr>
              <w:t>Development</w:t>
            </w: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r w:rsidRPr="003F461F">
              <w:rPr>
                <w:rFonts w:cstheme="minorHAnsi"/>
                <w:bCs/>
                <w:i/>
                <w:color w:val="000000"/>
                <w:sz w:val="20"/>
                <w:szCs w:val="20"/>
                <w:lang w:val="en-GB"/>
              </w:rPr>
              <w:t>Further medical therapy</w:t>
            </w: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r w:rsidRPr="003F461F">
              <w:rPr>
                <w:rFonts w:cstheme="minorHAnsi"/>
                <w:bCs/>
                <w:i/>
                <w:color w:val="000000"/>
                <w:sz w:val="20"/>
                <w:szCs w:val="20"/>
                <w:lang w:val="en-GB"/>
              </w:rPr>
              <w:t>Further therapy</w:t>
            </w: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r w:rsidRPr="003F461F">
              <w:rPr>
                <w:rFonts w:cstheme="minorHAnsi"/>
                <w:bCs/>
                <w:i/>
                <w:color w:val="000000"/>
                <w:sz w:val="20"/>
                <w:szCs w:val="20"/>
                <w:lang w:val="en-GB"/>
              </w:rPr>
              <w:t>Psychotherapy</w:t>
            </w: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sz w:val="20"/>
                <w:szCs w:val="20"/>
                <w:lang w:val="en-GB"/>
              </w:rPr>
            </w:pPr>
            <w:r w:rsidRPr="003F461F">
              <w:rPr>
                <w:rFonts w:cstheme="minorHAnsi"/>
                <w:bCs/>
                <w:i/>
                <w:sz w:val="20"/>
                <w:szCs w:val="20"/>
                <w:lang w:val="en-GB"/>
              </w:rPr>
              <w:t>Medication</w:t>
            </w: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sz w:val="20"/>
                <w:szCs w:val="20"/>
                <w:lang w:val="en-GB"/>
              </w:rPr>
            </w:pPr>
          </w:p>
          <w:p w:rsidR="003C759F" w:rsidRPr="003F461F" w:rsidRDefault="003C759F" w:rsidP="000A5929">
            <w:pPr>
              <w:spacing w:line="480" w:lineRule="auto"/>
              <w:rPr>
                <w:rFonts w:cstheme="minorHAnsi"/>
                <w:bCs/>
                <w:i/>
                <w:color w:val="000000"/>
                <w:sz w:val="20"/>
                <w:szCs w:val="20"/>
                <w:lang w:val="en-GB"/>
              </w:rPr>
            </w:pPr>
            <w:r w:rsidRPr="003F461F">
              <w:rPr>
                <w:rFonts w:cstheme="minorHAnsi"/>
                <w:bCs/>
                <w:i/>
                <w:color w:val="000000"/>
                <w:sz w:val="20"/>
                <w:szCs w:val="20"/>
                <w:lang w:val="en-GB"/>
              </w:rPr>
              <w:t>Effective treatment</w:t>
            </w: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rFonts w:cstheme="minorHAnsi"/>
                <w:bCs/>
                <w:i/>
                <w:color w:val="000000"/>
                <w:sz w:val="20"/>
                <w:szCs w:val="20"/>
                <w:lang w:val="en-GB"/>
              </w:rPr>
            </w:pPr>
          </w:p>
          <w:p w:rsidR="003C759F" w:rsidRPr="003F461F" w:rsidRDefault="003C759F" w:rsidP="000A5929">
            <w:pPr>
              <w:spacing w:line="480" w:lineRule="auto"/>
              <w:rPr>
                <w:i/>
                <w:sz w:val="20"/>
                <w:szCs w:val="20"/>
                <w:lang w:val="en-GB"/>
              </w:rPr>
            </w:pPr>
            <w:r w:rsidRPr="003F461F">
              <w:rPr>
                <w:rFonts w:cstheme="minorHAnsi"/>
                <w:bCs/>
                <w:i/>
                <w:color w:val="000000"/>
                <w:sz w:val="20"/>
                <w:szCs w:val="20"/>
                <w:lang w:val="en-GB"/>
              </w:rPr>
              <w:t>Personalized and patient-centred care</w:t>
            </w:r>
          </w:p>
        </w:tc>
        <w:tc>
          <w:tcPr>
            <w:tcW w:w="6108" w:type="dxa"/>
          </w:tcPr>
          <w:p w:rsidR="003C759F" w:rsidRPr="003F461F" w:rsidRDefault="003C759F" w:rsidP="000A5929">
            <w:pPr>
              <w:autoSpaceDE w:val="0"/>
              <w:autoSpaceDN w:val="0"/>
              <w:adjustRightInd w:val="0"/>
              <w:spacing w:line="480" w:lineRule="auto"/>
              <w:rPr>
                <w:rFonts w:cstheme="minorHAnsi"/>
                <w:color w:val="000000"/>
                <w:sz w:val="20"/>
                <w:szCs w:val="20"/>
                <w:lang w:val="en-GB"/>
              </w:rPr>
            </w:pPr>
            <w:r w:rsidRPr="003F461F">
              <w:rPr>
                <w:rFonts w:cstheme="minorHAnsi"/>
                <w:color w:val="000000"/>
                <w:sz w:val="20"/>
                <w:szCs w:val="20"/>
                <w:lang w:val="en-GB"/>
              </w:rPr>
              <w:lastRenderedPageBreak/>
              <w:t xml:space="preserve">The main theme </w:t>
            </w:r>
            <w:r w:rsidRPr="003F461F">
              <w:rPr>
                <w:rFonts w:cstheme="minorHAnsi"/>
                <w:bCs/>
                <w:color w:val="000000"/>
                <w:sz w:val="20"/>
                <w:szCs w:val="20"/>
                <w:lang w:val="en-GB"/>
              </w:rPr>
              <w:t xml:space="preserve">‘treatment’ </w:t>
            </w:r>
            <w:r w:rsidRPr="003F461F">
              <w:rPr>
                <w:rFonts w:cstheme="minorHAnsi"/>
                <w:color w:val="000000"/>
                <w:sz w:val="20"/>
                <w:szCs w:val="20"/>
                <w:lang w:val="en-GB"/>
              </w:rPr>
              <w:t>is based on the nine sub</w:t>
            </w:r>
            <w:r w:rsidRPr="003F461F">
              <w:rPr>
                <w:rFonts w:ascii="Calibri" w:hAnsi="Calibri" w:cs="Calibri"/>
                <w:color w:val="000000"/>
                <w:sz w:val="20"/>
                <w:szCs w:val="20"/>
                <w:lang w:val="en-GB"/>
              </w:rPr>
              <w:t>theme</w:t>
            </w:r>
            <w:r w:rsidRPr="003F461F">
              <w:rPr>
                <w:rFonts w:cstheme="minorHAnsi"/>
                <w:color w:val="000000"/>
                <w:sz w:val="20"/>
                <w:szCs w:val="20"/>
                <w:lang w:val="en-GB"/>
              </w:rPr>
              <w:t>s ‘monitoring’, ‘patient involvement in treatment’, ‘development’, ‘further medical therapy’, ‘further therapy’, ‘psychotherapy’, ‘medication</w:t>
            </w:r>
            <w:r>
              <w:rPr>
                <w:rFonts w:cstheme="minorHAnsi"/>
                <w:color w:val="000000"/>
                <w:sz w:val="20"/>
                <w:szCs w:val="20"/>
                <w:lang w:val="en-GB"/>
              </w:rPr>
              <w:t>’</w:t>
            </w:r>
            <w:r w:rsidRPr="003F461F">
              <w:rPr>
                <w:rFonts w:cstheme="minorHAnsi"/>
                <w:color w:val="000000"/>
                <w:sz w:val="20"/>
                <w:szCs w:val="20"/>
                <w:lang w:val="en-GB"/>
              </w:rPr>
              <w:t xml:space="preserve">, ‘effective treatment’ and ‘personalized and patient-centered care’. </w:t>
            </w:r>
          </w:p>
          <w:p w:rsidR="003C759F" w:rsidRPr="003F461F" w:rsidRDefault="003C759F" w:rsidP="000A5929">
            <w:pPr>
              <w:autoSpaceDE w:val="0"/>
              <w:autoSpaceDN w:val="0"/>
              <w:adjustRightInd w:val="0"/>
              <w:spacing w:line="480" w:lineRule="auto"/>
              <w:rPr>
                <w:rFonts w:cstheme="minorHAnsi"/>
                <w:color w:val="000000"/>
                <w:sz w:val="20"/>
                <w:szCs w:val="20"/>
                <w:lang w:val="en-GB"/>
              </w:rPr>
            </w:pPr>
          </w:p>
          <w:p w:rsidR="003C759F" w:rsidRPr="003F461F" w:rsidRDefault="003C759F" w:rsidP="000A5929">
            <w:pPr>
              <w:autoSpaceDE w:val="0"/>
              <w:autoSpaceDN w:val="0"/>
              <w:adjustRightInd w:val="0"/>
              <w:spacing w:line="480" w:lineRule="auto"/>
              <w:rPr>
                <w:rFonts w:cstheme="minorHAnsi"/>
                <w:color w:val="000000"/>
                <w:sz w:val="20"/>
                <w:szCs w:val="20"/>
                <w:lang w:val="en-GB"/>
              </w:rPr>
            </w:pPr>
            <w:r w:rsidRPr="003F461F">
              <w:rPr>
                <w:rFonts w:cstheme="minorHAnsi"/>
                <w:color w:val="000000"/>
                <w:sz w:val="20"/>
                <w:szCs w:val="20"/>
                <w:lang w:val="en-GB"/>
              </w:rPr>
              <w:t>‘Monitoring’ includes research priorities that relate to monitoring measures for vital signs (eg home blood pressure monitoring or 24-hour ambulatory blood pressure monitoring) and monitoring as optimization of routine measurements and follow-ups.</w:t>
            </w:r>
          </w:p>
          <w:p w:rsidR="003C759F" w:rsidRPr="003F461F" w:rsidRDefault="003C759F" w:rsidP="000A5929">
            <w:pPr>
              <w:autoSpaceDE w:val="0"/>
              <w:autoSpaceDN w:val="0"/>
              <w:adjustRightInd w:val="0"/>
              <w:spacing w:line="480" w:lineRule="auto"/>
              <w:rPr>
                <w:rFonts w:cstheme="minorHAnsi"/>
                <w:color w:val="000000"/>
                <w:sz w:val="20"/>
                <w:szCs w:val="20"/>
                <w:lang w:val="en-GB"/>
              </w:rPr>
            </w:pPr>
          </w:p>
          <w:p w:rsidR="003C759F" w:rsidRPr="003F461F" w:rsidRDefault="003C759F" w:rsidP="000A5929">
            <w:pPr>
              <w:autoSpaceDE w:val="0"/>
              <w:autoSpaceDN w:val="0"/>
              <w:adjustRightInd w:val="0"/>
              <w:spacing w:line="480" w:lineRule="auto"/>
              <w:rPr>
                <w:rFonts w:cstheme="minorHAnsi"/>
                <w:color w:val="000000"/>
                <w:sz w:val="20"/>
                <w:szCs w:val="20"/>
                <w:lang w:val="en-GB"/>
              </w:rPr>
            </w:pPr>
            <w:r w:rsidRPr="003F461F">
              <w:rPr>
                <w:rFonts w:cstheme="minorHAnsi"/>
                <w:color w:val="000000"/>
                <w:sz w:val="20"/>
                <w:szCs w:val="20"/>
                <w:lang w:val="en-GB"/>
              </w:rPr>
              <w:t>The sub</w:t>
            </w:r>
            <w:r w:rsidRPr="003F461F">
              <w:rPr>
                <w:rFonts w:ascii="Calibri" w:hAnsi="Calibri" w:cs="Calibri"/>
                <w:color w:val="000000"/>
                <w:sz w:val="20"/>
                <w:szCs w:val="20"/>
                <w:lang w:val="en-GB"/>
              </w:rPr>
              <w:t>theme</w:t>
            </w:r>
            <w:r w:rsidRPr="003F461F">
              <w:rPr>
                <w:rFonts w:cstheme="minorHAnsi"/>
                <w:color w:val="000000"/>
                <w:sz w:val="20"/>
                <w:szCs w:val="20"/>
                <w:lang w:val="en-GB"/>
              </w:rPr>
              <w:t xml:space="preserve"> ‘patient involvement in treatment’ includes research priorities regarding the possibilities of actively involving patients in their own health care or health services, </w:t>
            </w:r>
            <w:r>
              <w:rPr>
                <w:rFonts w:cstheme="minorHAnsi"/>
                <w:color w:val="000000"/>
                <w:sz w:val="20"/>
                <w:szCs w:val="20"/>
                <w:lang w:val="en-GB"/>
              </w:rPr>
              <w:t>for example</w:t>
            </w:r>
            <w:r w:rsidRPr="003F461F">
              <w:rPr>
                <w:rFonts w:cstheme="minorHAnsi"/>
                <w:color w:val="000000"/>
                <w:sz w:val="20"/>
                <w:szCs w:val="20"/>
                <w:lang w:val="en-GB"/>
              </w:rPr>
              <w:t xml:space="preserve"> through Shared Decision Making.</w:t>
            </w:r>
          </w:p>
          <w:p w:rsidR="003C759F" w:rsidRPr="003F461F" w:rsidRDefault="003C759F" w:rsidP="000A5929">
            <w:pPr>
              <w:autoSpaceDE w:val="0"/>
              <w:autoSpaceDN w:val="0"/>
              <w:adjustRightInd w:val="0"/>
              <w:spacing w:line="480" w:lineRule="auto"/>
              <w:rPr>
                <w:rFonts w:cstheme="minorHAnsi"/>
                <w:color w:val="000000"/>
                <w:sz w:val="20"/>
                <w:szCs w:val="20"/>
                <w:lang w:val="en-GB"/>
              </w:rPr>
            </w:pPr>
          </w:p>
          <w:p w:rsidR="003C759F" w:rsidRPr="003F461F" w:rsidRDefault="003C759F" w:rsidP="000A5929">
            <w:pPr>
              <w:autoSpaceDE w:val="0"/>
              <w:autoSpaceDN w:val="0"/>
              <w:adjustRightInd w:val="0"/>
              <w:spacing w:line="480" w:lineRule="auto"/>
              <w:rPr>
                <w:rFonts w:cstheme="minorHAnsi"/>
                <w:color w:val="000000"/>
                <w:sz w:val="20"/>
                <w:szCs w:val="20"/>
                <w:lang w:val="en-GB"/>
              </w:rPr>
            </w:pPr>
            <w:r w:rsidRPr="003F461F">
              <w:rPr>
                <w:rFonts w:cstheme="minorHAnsi"/>
                <w:bCs/>
                <w:color w:val="000000"/>
                <w:sz w:val="20"/>
                <w:szCs w:val="20"/>
                <w:lang w:val="en-GB"/>
              </w:rPr>
              <w:t>‘Development’</w:t>
            </w:r>
            <w:r w:rsidRPr="003F461F">
              <w:rPr>
                <w:rFonts w:cstheme="minorHAnsi"/>
                <w:color w:val="000000"/>
                <w:sz w:val="20"/>
                <w:szCs w:val="20"/>
                <w:lang w:val="en-GB"/>
              </w:rPr>
              <w:t xml:space="preserve"> includes research priorities that focus on innovative, pioneering research. These include research priorities on the general </w:t>
            </w:r>
            <w:r w:rsidRPr="003F461F">
              <w:rPr>
                <w:rFonts w:cstheme="minorHAnsi"/>
                <w:color w:val="000000"/>
                <w:sz w:val="20"/>
                <w:szCs w:val="20"/>
                <w:lang w:val="en-GB"/>
              </w:rPr>
              <w:lastRenderedPageBreak/>
              <w:t>development of new effective treatments and research priorities to clarify the role of a certain therapy option in treatment (eg tissue engineering).</w:t>
            </w:r>
          </w:p>
          <w:p w:rsidR="003C759F" w:rsidRPr="003F461F" w:rsidRDefault="003C759F" w:rsidP="000A5929">
            <w:pPr>
              <w:autoSpaceDE w:val="0"/>
              <w:autoSpaceDN w:val="0"/>
              <w:adjustRightInd w:val="0"/>
              <w:spacing w:line="480" w:lineRule="auto"/>
              <w:rPr>
                <w:rFonts w:cstheme="minorHAnsi"/>
                <w:color w:val="000000"/>
                <w:sz w:val="20"/>
                <w:szCs w:val="20"/>
                <w:lang w:val="en-GB"/>
              </w:rPr>
            </w:pPr>
          </w:p>
          <w:p w:rsidR="003C759F" w:rsidRPr="003F461F" w:rsidRDefault="003C759F" w:rsidP="000A5929">
            <w:pPr>
              <w:autoSpaceDE w:val="0"/>
              <w:autoSpaceDN w:val="0"/>
              <w:adjustRightInd w:val="0"/>
              <w:spacing w:line="480" w:lineRule="auto"/>
              <w:rPr>
                <w:rFonts w:cstheme="minorHAnsi"/>
                <w:sz w:val="20"/>
                <w:szCs w:val="20"/>
                <w:lang w:val="en-GB"/>
              </w:rPr>
            </w:pPr>
            <w:r w:rsidRPr="003F461F">
              <w:rPr>
                <w:rFonts w:cstheme="minorHAnsi"/>
                <w:bCs/>
                <w:color w:val="000000"/>
                <w:sz w:val="20"/>
                <w:szCs w:val="20"/>
                <w:lang w:val="en-GB"/>
              </w:rPr>
              <w:t xml:space="preserve">‘Further medical therapy’ </w:t>
            </w:r>
            <w:r w:rsidRPr="003F461F">
              <w:rPr>
                <w:rFonts w:cstheme="minorHAnsi"/>
                <w:color w:val="000000"/>
                <w:sz w:val="20"/>
                <w:szCs w:val="20"/>
                <w:lang w:val="en-GB"/>
              </w:rPr>
              <w:t xml:space="preserve">includes all research priorities dealing with different treatments that must be performed by medical staff (eg endoscopic treatment, surgical procedure). </w:t>
            </w:r>
            <w:r w:rsidRPr="003F461F">
              <w:rPr>
                <w:rFonts w:cstheme="minorHAnsi"/>
                <w:sz w:val="20"/>
                <w:szCs w:val="20"/>
                <w:lang w:val="en-GB"/>
              </w:rPr>
              <w:t>Research priorities are about proof of efficacy (eg by insulin pump therapy), long</w:t>
            </w:r>
            <w:r>
              <w:rPr>
                <w:rFonts w:cstheme="minorHAnsi"/>
                <w:sz w:val="20"/>
                <w:szCs w:val="20"/>
                <w:lang w:val="en-GB"/>
              </w:rPr>
              <w:t>-</w:t>
            </w:r>
            <w:r w:rsidRPr="003F461F">
              <w:rPr>
                <w:rFonts w:cstheme="minorHAnsi"/>
                <w:sz w:val="20"/>
                <w:szCs w:val="20"/>
                <w:lang w:val="en-GB"/>
              </w:rPr>
              <w:t>term results (eg by syndactyly surgery), comparative effectiveness research (eg best surgical procedure) and benefits (eg by pleurectomy) of a certain treatment on different diseases.</w:t>
            </w:r>
          </w:p>
          <w:p w:rsidR="003C759F" w:rsidRPr="003F461F" w:rsidRDefault="003C759F" w:rsidP="000A5929">
            <w:pPr>
              <w:autoSpaceDE w:val="0"/>
              <w:autoSpaceDN w:val="0"/>
              <w:adjustRightInd w:val="0"/>
              <w:spacing w:line="480" w:lineRule="auto"/>
              <w:rPr>
                <w:rFonts w:cstheme="minorHAnsi"/>
                <w:sz w:val="20"/>
                <w:szCs w:val="20"/>
                <w:lang w:val="en-GB"/>
              </w:rPr>
            </w:pPr>
          </w:p>
          <w:p w:rsidR="003C759F" w:rsidRPr="003F461F" w:rsidRDefault="003C759F" w:rsidP="000A5929">
            <w:pPr>
              <w:autoSpaceDE w:val="0"/>
              <w:autoSpaceDN w:val="0"/>
              <w:adjustRightInd w:val="0"/>
              <w:spacing w:line="480" w:lineRule="auto"/>
              <w:rPr>
                <w:rFonts w:cstheme="minorHAnsi"/>
                <w:sz w:val="20"/>
                <w:szCs w:val="20"/>
                <w:lang w:val="en-GB"/>
              </w:rPr>
            </w:pPr>
            <w:r w:rsidRPr="003F461F">
              <w:rPr>
                <w:rFonts w:cstheme="minorHAnsi"/>
                <w:bCs/>
                <w:color w:val="000000"/>
                <w:sz w:val="20"/>
                <w:szCs w:val="20"/>
                <w:lang w:val="en-GB"/>
              </w:rPr>
              <w:t>‘Further therapy’</w:t>
            </w:r>
            <w:r w:rsidRPr="003F461F">
              <w:rPr>
                <w:rFonts w:cstheme="minorHAnsi"/>
                <w:color w:val="000000"/>
                <w:sz w:val="20"/>
                <w:szCs w:val="20"/>
                <w:lang w:val="en-GB"/>
              </w:rPr>
              <w:t xml:space="preserve"> includes all research priorities dealing with different treatments that are not performed by medical staff (eg by an occupational therapist). </w:t>
            </w:r>
            <w:r w:rsidRPr="003F461F">
              <w:rPr>
                <w:rFonts w:cstheme="minorHAnsi"/>
                <w:sz w:val="20"/>
                <w:szCs w:val="20"/>
                <w:lang w:val="en-GB"/>
              </w:rPr>
              <w:t xml:space="preserve">Research priorities are about proof of efficacy (eg rest/elevation during an episode of cellulitis), comparative effectiveness research (eg best speech and language therapy) of a certain treatment on different diseases as well as rehabilitation </w:t>
            </w:r>
            <w:r w:rsidRPr="003F461F">
              <w:rPr>
                <w:rFonts w:cstheme="minorHAnsi"/>
                <w:sz w:val="20"/>
                <w:szCs w:val="20"/>
                <w:lang w:val="en-GB"/>
              </w:rPr>
              <w:lastRenderedPageBreak/>
              <w:t xml:space="preserve">strategies to improve health outcomes. There are also research priorities about this </w:t>
            </w:r>
            <w:r w:rsidRPr="003F461F">
              <w:rPr>
                <w:rFonts w:ascii="Calibri" w:hAnsi="Calibri" w:cs="Calibri"/>
                <w:color w:val="000000"/>
                <w:sz w:val="20"/>
                <w:szCs w:val="20"/>
                <w:lang w:val="en-GB"/>
              </w:rPr>
              <w:t>theme</w:t>
            </w:r>
            <w:r w:rsidRPr="003F461F">
              <w:rPr>
                <w:rFonts w:cstheme="minorHAnsi"/>
                <w:sz w:val="20"/>
                <w:szCs w:val="20"/>
                <w:lang w:val="en-GB"/>
              </w:rPr>
              <w:t xml:space="preserve">, which focus on natural or alternative therapies and guidelines for a therapy. </w:t>
            </w:r>
          </w:p>
          <w:p w:rsidR="003C759F" w:rsidRPr="003F461F" w:rsidRDefault="003C759F" w:rsidP="000A5929">
            <w:pPr>
              <w:autoSpaceDE w:val="0"/>
              <w:autoSpaceDN w:val="0"/>
              <w:adjustRightInd w:val="0"/>
              <w:spacing w:line="480" w:lineRule="auto"/>
              <w:rPr>
                <w:rFonts w:cstheme="minorHAnsi"/>
                <w:sz w:val="20"/>
                <w:szCs w:val="20"/>
                <w:lang w:val="en-GB"/>
              </w:rPr>
            </w:pPr>
          </w:p>
          <w:p w:rsidR="003C759F" w:rsidRPr="003F461F" w:rsidRDefault="003C759F" w:rsidP="000A5929">
            <w:pPr>
              <w:autoSpaceDE w:val="0"/>
              <w:autoSpaceDN w:val="0"/>
              <w:adjustRightInd w:val="0"/>
              <w:spacing w:line="480" w:lineRule="auto"/>
              <w:rPr>
                <w:rFonts w:cstheme="minorHAnsi"/>
                <w:color w:val="000000"/>
                <w:sz w:val="20"/>
                <w:szCs w:val="20"/>
                <w:lang w:val="en-GB"/>
              </w:rPr>
            </w:pPr>
            <w:r w:rsidRPr="003F461F">
              <w:rPr>
                <w:rFonts w:cstheme="minorHAnsi"/>
                <w:bCs/>
                <w:color w:val="000000"/>
                <w:sz w:val="20"/>
                <w:szCs w:val="20"/>
                <w:lang w:val="en-GB"/>
              </w:rPr>
              <w:t>‘Psychotherapy’</w:t>
            </w:r>
            <w:r w:rsidRPr="003F461F">
              <w:rPr>
                <w:rFonts w:cstheme="minorHAnsi"/>
                <w:color w:val="000000"/>
                <w:sz w:val="20"/>
                <w:szCs w:val="20"/>
                <w:lang w:val="en-GB"/>
              </w:rPr>
              <w:t xml:space="preserve"> includes research priorities in which psychological interventions and their effectiveness and the combination from psychological therapy with other therapy forms are addressed. </w:t>
            </w:r>
          </w:p>
          <w:p w:rsidR="003C759F" w:rsidRPr="003F461F" w:rsidRDefault="003C759F" w:rsidP="000A5929">
            <w:pPr>
              <w:autoSpaceDE w:val="0"/>
              <w:autoSpaceDN w:val="0"/>
              <w:adjustRightInd w:val="0"/>
              <w:spacing w:line="480" w:lineRule="auto"/>
              <w:rPr>
                <w:rFonts w:cstheme="minorHAnsi"/>
                <w:color w:val="000000"/>
                <w:sz w:val="20"/>
                <w:szCs w:val="20"/>
                <w:lang w:val="en-GB"/>
              </w:rPr>
            </w:pPr>
          </w:p>
          <w:p w:rsidR="003C759F" w:rsidRPr="003F461F" w:rsidRDefault="003C759F" w:rsidP="000A5929">
            <w:pPr>
              <w:autoSpaceDE w:val="0"/>
              <w:autoSpaceDN w:val="0"/>
              <w:adjustRightInd w:val="0"/>
              <w:spacing w:line="480" w:lineRule="auto"/>
              <w:rPr>
                <w:rFonts w:cstheme="minorHAnsi"/>
                <w:sz w:val="20"/>
                <w:szCs w:val="20"/>
                <w:lang w:val="en-GB"/>
              </w:rPr>
            </w:pPr>
            <w:r w:rsidRPr="003F461F">
              <w:rPr>
                <w:rFonts w:cstheme="minorHAnsi"/>
                <w:bCs/>
                <w:sz w:val="20"/>
                <w:szCs w:val="20"/>
                <w:lang w:val="en-GB"/>
              </w:rPr>
              <w:t>‘Medication’</w:t>
            </w:r>
            <w:r w:rsidRPr="003F461F">
              <w:rPr>
                <w:rFonts w:cstheme="minorHAnsi"/>
                <w:sz w:val="20"/>
                <w:szCs w:val="20"/>
                <w:lang w:val="en-GB"/>
              </w:rPr>
              <w:t xml:space="preserve"> includes all general research priorities that belong to the subject medication. This includes research priorities on different forms of therapy (eg hormone therapy, chemotherapy), forms of application (eg oral treatment), as well as research priorities on drug combinations (eg antibiotics), side</w:t>
            </w:r>
            <w:r>
              <w:rPr>
                <w:rFonts w:cstheme="minorHAnsi"/>
                <w:sz w:val="20"/>
                <w:szCs w:val="20"/>
                <w:lang w:val="en-GB"/>
              </w:rPr>
              <w:t>-</w:t>
            </w:r>
            <w:r w:rsidRPr="003F461F">
              <w:rPr>
                <w:rFonts w:cstheme="minorHAnsi"/>
                <w:sz w:val="20"/>
                <w:szCs w:val="20"/>
                <w:lang w:val="en-GB"/>
              </w:rPr>
              <w:t>effects (eg less side</w:t>
            </w:r>
            <w:r>
              <w:rPr>
                <w:rFonts w:cstheme="minorHAnsi"/>
                <w:sz w:val="20"/>
                <w:szCs w:val="20"/>
                <w:lang w:val="en-GB"/>
              </w:rPr>
              <w:t>-</w:t>
            </w:r>
            <w:r w:rsidRPr="003F461F">
              <w:rPr>
                <w:rFonts w:cstheme="minorHAnsi"/>
                <w:sz w:val="20"/>
                <w:szCs w:val="20"/>
                <w:lang w:val="en-GB"/>
              </w:rPr>
              <w:t>effects, long- term complications) and drug interactions (eg mutual interaction). In addition, research priorities about proof of efficacy, ask how effective a drug is, and comparative effectiveness research (eg most effective drug, best medication) of a drug are included. Research priorities on side</w:t>
            </w:r>
            <w:r>
              <w:rPr>
                <w:rFonts w:cstheme="minorHAnsi"/>
                <w:sz w:val="20"/>
                <w:szCs w:val="20"/>
                <w:lang w:val="en-GB"/>
              </w:rPr>
              <w:t>-</w:t>
            </w:r>
            <w:r w:rsidRPr="003F461F">
              <w:rPr>
                <w:rFonts w:cstheme="minorHAnsi"/>
                <w:sz w:val="20"/>
                <w:szCs w:val="20"/>
                <w:lang w:val="en-GB"/>
              </w:rPr>
              <w:t xml:space="preserve">effects of drugs are assigned to the </w:t>
            </w:r>
            <w:r w:rsidRPr="003F461F">
              <w:rPr>
                <w:rFonts w:ascii="Calibri" w:hAnsi="Calibri" w:cs="Calibri"/>
                <w:color w:val="000000"/>
                <w:sz w:val="20"/>
                <w:szCs w:val="20"/>
                <w:lang w:val="en-GB"/>
              </w:rPr>
              <w:t xml:space="preserve">theme </w:t>
            </w:r>
            <w:r w:rsidRPr="003F461F">
              <w:rPr>
                <w:rFonts w:cstheme="minorHAnsi"/>
                <w:sz w:val="20"/>
                <w:szCs w:val="20"/>
                <w:lang w:val="en-GB"/>
              </w:rPr>
              <w:t>medications.</w:t>
            </w:r>
          </w:p>
          <w:p w:rsidR="003C759F" w:rsidRPr="003F461F" w:rsidRDefault="003C759F" w:rsidP="000A5929">
            <w:pPr>
              <w:autoSpaceDE w:val="0"/>
              <w:autoSpaceDN w:val="0"/>
              <w:adjustRightInd w:val="0"/>
              <w:spacing w:line="480" w:lineRule="auto"/>
              <w:rPr>
                <w:rFonts w:cstheme="minorHAnsi"/>
                <w:sz w:val="20"/>
                <w:szCs w:val="20"/>
                <w:lang w:val="en-GB"/>
              </w:rPr>
            </w:pPr>
          </w:p>
          <w:p w:rsidR="003C759F" w:rsidRPr="003F461F" w:rsidRDefault="003C759F" w:rsidP="000A5929">
            <w:pPr>
              <w:autoSpaceDE w:val="0"/>
              <w:autoSpaceDN w:val="0"/>
              <w:adjustRightInd w:val="0"/>
              <w:spacing w:line="480" w:lineRule="auto"/>
              <w:rPr>
                <w:rFonts w:cstheme="minorHAnsi"/>
                <w:sz w:val="20"/>
                <w:szCs w:val="20"/>
                <w:lang w:val="en-GB"/>
              </w:rPr>
            </w:pPr>
            <w:r w:rsidRPr="003F461F">
              <w:rPr>
                <w:rFonts w:cstheme="minorHAnsi"/>
                <w:bCs/>
                <w:color w:val="000000"/>
                <w:sz w:val="20"/>
                <w:szCs w:val="20"/>
                <w:lang w:val="en-GB"/>
              </w:rPr>
              <w:t>‘Effective treatment’</w:t>
            </w:r>
            <w:r w:rsidRPr="003F461F">
              <w:rPr>
                <w:rFonts w:cstheme="minorHAnsi"/>
                <w:color w:val="000000"/>
                <w:sz w:val="20"/>
                <w:szCs w:val="20"/>
                <w:lang w:val="en-GB"/>
              </w:rPr>
              <w:t xml:space="preserve"> includes all general research priorities that </w:t>
            </w:r>
            <w:r w:rsidRPr="003F461F">
              <w:rPr>
                <w:rFonts w:cstheme="minorHAnsi"/>
                <w:sz w:val="20"/>
                <w:szCs w:val="20"/>
                <w:lang w:val="en-GB"/>
              </w:rPr>
              <w:t>ask for the best therapy/method/ strategy, treatment recommendations or effectiveness of a therapy on diseases. This theme also includes research priorities that are looking for the best way to improve understanding or manage or prevent a disease.</w:t>
            </w:r>
          </w:p>
          <w:p w:rsidR="003C759F" w:rsidRPr="003F461F" w:rsidRDefault="003C759F" w:rsidP="000A5929">
            <w:pPr>
              <w:autoSpaceDE w:val="0"/>
              <w:autoSpaceDN w:val="0"/>
              <w:adjustRightInd w:val="0"/>
              <w:spacing w:line="480" w:lineRule="auto"/>
              <w:rPr>
                <w:rFonts w:cstheme="minorHAnsi"/>
                <w:sz w:val="20"/>
                <w:szCs w:val="20"/>
                <w:lang w:val="en-GB"/>
              </w:rPr>
            </w:pPr>
          </w:p>
          <w:p w:rsidR="003C759F" w:rsidRPr="003F461F" w:rsidRDefault="003C759F" w:rsidP="000A5929">
            <w:pPr>
              <w:autoSpaceDE w:val="0"/>
              <w:autoSpaceDN w:val="0"/>
              <w:adjustRightInd w:val="0"/>
              <w:spacing w:line="480" w:lineRule="auto"/>
              <w:rPr>
                <w:rFonts w:cstheme="minorHAnsi"/>
                <w:sz w:val="20"/>
                <w:szCs w:val="20"/>
                <w:lang w:val="en-GB"/>
              </w:rPr>
            </w:pPr>
            <w:r w:rsidRPr="003F461F">
              <w:rPr>
                <w:rFonts w:cstheme="minorHAnsi"/>
                <w:bCs/>
                <w:color w:val="000000"/>
                <w:sz w:val="20"/>
                <w:szCs w:val="20"/>
                <w:lang w:val="en-GB"/>
              </w:rPr>
              <w:t>‘Personalized and patient-centered care’</w:t>
            </w:r>
            <w:r w:rsidRPr="003F461F">
              <w:rPr>
                <w:rFonts w:cstheme="minorHAnsi"/>
                <w:color w:val="000000"/>
                <w:sz w:val="20"/>
                <w:szCs w:val="20"/>
                <w:lang w:val="en-GB"/>
              </w:rPr>
              <w:t xml:space="preserve"> includes research priorities on personalized treatments and patient-centred care. Personalized and patient-centred care </w:t>
            </w:r>
            <w:r>
              <w:rPr>
                <w:rFonts w:cstheme="minorHAnsi"/>
                <w:color w:val="000000"/>
                <w:sz w:val="20"/>
                <w:szCs w:val="20"/>
                <w:lang w:val="en-GB"/>
              </w:rPr>
              <w:t xml:space="preserve">is </w:t>
            </w:r>
            <w:r w:rsidRPr="003F461F">
              <w:rPr>
                <w:rFonts w:cstheme="minorHAnsi"/>
                <w:color w:val="000000"/>
                <w:sz w:val="20"/>
                <w:szCs w:val="20"/>
                <w:lang w:val="en-GB"/>
              </w:rPr>
              <w:t>related to the patients´ individual needs and preferences in developing and implementing health services and characteristics of individual patients or patient groups, also needs of ethnic groups and culturally therapy alternatives. Research priorities also ask about personalization due to different types of disease and their optimal conditions for a treatment. Also included are research priorities that relate to predict benefits of treatment or treatment response.</w:t>
            </w:r>
          </w:p>
        </w:tc>
        <w:tc>
          <w:tcPr>
            <w:tcW w:w="4949" w:type="dxa"/>
          </w:tcPr>
          <w:p w:rsidR="003C759F" w:rsidRPr="003F461F" w:rsidRDefault="003C759F" w:rsidP="000A5929">
            <w:pPr>
              <w:spacing w:line="480" w:lineRule="auto"/>
              <w:rPr>
                <w:rFonts w:cstheme="minorHAnsi"/>
                <w:color w:val="000000"/>
                <w:sz w:val="20"/>
                <w:szCs w:val="20"/>
                <w:lang w:val="en-GB"/>
              </w:rPr>
            </w:pPr>
          </w:p>
          <w:p w:rsidR="003C759F" w:rsidRPr="003F461F" w:rsidRDefault="003C759F" w:rsidP="000A5929">
            <w:pPr>
              <w:spacing w:line="480" w:lineRule="auto"/>
              <w:rPr>
                <w:rFonts w:cstheme="minorHAnsi"/>
                <w:color w:val="000000"/>
                <w:sz w:val="20"/>
                <w:szCs w:val="20"/>
                <w:lang w:val="en-GB"/>
              </w:rPr>
            </w:pPr>
          </w:p>
          <w:p w:rsidR="003C759F" w:rsidRPr="003F461F" w:rsidRDefault="003C759F" w:rsidP="000A5929">
            <w:pPr>
              <w:spacing w:line="480" w:lineRule="auto"/>
              <w:rPr>
                <w:rFonts w:cstheme="minorHAnsi"/>
                <w:color w:val="000000"/>
                <w:sz w:val="20"/>
                <w:szCs w:val="20"/>
                <w:lang w:val="en-GB"/>
              </w:rPr>
            </w:pPr>
          </w:p>
          <w:p w:rsidR="003C759F" w:rsidRPr="003F461F" w:rsidRDefault="003C759F" w:rsidP="000A5929">
            <w:pPr>
              <w:spacing w:line="480" w:lineRule="auto"/>
              <w:rPr>
                <w:rFonts w:cstheme="minorHAnsi"/>
                <w:color w:val="000000"/>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r w:rsidRPr="003F461F">
              <w:rPr>
                <w:rFonts w:cstheme="minorHAnsi"/>
                <w:sz w:val="20"/>
                <w:szCs w:val="20"/>
                <w:lang w:val="en-GB"/>
              </w:rPr>
              <w:t>‘Is it possible to constantly and accurately monitor blood sugar levels, in people with Type 1 diabetes, with a discrete device (non-invasive or invasive)?’</w:t>
            </w:r>
            <w:r w:rsidRPr="003F461F">
              <w:rPr>
                <w:rFonts w:ascii="Calibri" w:hAnsi="Calibri" w:cs="Calibri"/>
                <w:sz w:val="20"/>
                <w:szCs w:val="20"/>
                <w:lang w:val="en-GB"/>
              </w:rPr>
              <w:t xml:space="preserve"> </w:t>
            </w:r>
            <w:r w:rsidRPr="003F461F">
              <w:rPr>
                <w:rFonts w:ascii="Calibri" w:hAnsi="Calibri" w:cs="Calibri"/>
                <w:sz w:val="20"/>
                <w:szCs w:val="20"/>
                <w:lang w:val="en-GB"/>
              </w:rPr>
              <w:fldChar w:fldCharType="begin">
                <w:fldData xml:space="preserve">PEVuZE5vdGU+PENpdGU+PEF1dGhvcj5HYWRzYnk8L0F1dGhvcj48WWVhcj4yMDEyPC9ZZWFyPjxS
ZWNOdW0+MzE8L1JlY051bT48RGlzcGxheVRleHQ+PHN0eWxlIGZhY2U9InN1cGVyc2NyaXB0Ij4z
Mjwvc3R5bGU+PC9EaXNwbGF5VGV4dD48cmVjb3JkPjxyZWMtbnVtYmVyPjMxPC9yZWMtbnVtYmVy
Pjxmb3JlaWduLWtleXM+PGtleSBhcHA9IkVOIiBkYi1pZD0ic2Z6cHhldnJocnN0djBlNTJlZHBm
cno2ZTlmdzA1ZXdwMDVwIiB0aW1lc3RhbXA9IjE1NzE5MjYzMDQiPjMxPC9rZXk+PC9mb3JlaWdu
LWtleXM+PHJlZi10eXBlIG5hbWU9IkpvdXJuYWwgQXJ0aWNsZSI+MTc8L3JlZi10eXBlPjxjb250
cmlidXRvcnM+PGF1dGhvcnM+PGF1dGhvcj5HYWRzYnksIFIuPC9hdXRob3I+PGF1dGhvcj5Tbm93
LCBSLjwvYXV0aG9yPjxhdXRob3I+RGFseSwgQS4gQy48L2F1dGhvcj48YXV0aG9yPkNyb3dlLCBT
LjwvYXV0aG9yPjxhdXRob3I+TWF0eWthLCBLLjwvYXV0aG9yPjxhdXRob3I+SGFsbCwgQi48L2F1
dGhvcj48YXV0aG9yPlBldHJpZSwgSi48L2F1dGhvcj48L2F1dGhvcnM+PC9jb250cmlidXRvcnM+
PGF1dGgtYWRkcmVzcz5XYXJ3aWNrIE1lZGljYWwgU2Nob29sLCBVbml2ZXJzaXR5IG9mIFdhcndp
Y2ssIE94Zm9yZCwgVUsuIHIuZ2Fkc2J5QHdhcndpY2suYWMudWs8L2F1dGgtYWRkcmVzcz48dGl0
bGVzPjx0aXRsZT5TZXR0aW5nIHJlc2VhcmNoIHByaW9yaXRpZXMgZm9yIFR5cGUgMSBkaWFiZXRl
czwvdGl0bGU+PHNlY29uZGFyeS10aXRsZT5EaWFiZXQgTWVkPC9zZWNvbmRhcnktdGl0bGU+PGFs
dC10aXRsZT5EaWFiZXRpYyBtZWRpY2luZSA6IGEgam91cm5hbCBvZiB0aGUgQnJpdGlzaCBEaWFi
ZXRpYyBBc3NvY2lhdGlvbjwvYWx0LXRpdGxlPjwvdGl0bGVzPjxwZXJpb2RpY2FsPjxmdWxsLXRp
dGxlPkRpYWJldCBNZWQ8L2Z1bGwtdGl0bGU+PGFiYnItMT5EaWFiZXRpYyBtZWRpY2luZSA6IGEg
am91cm5hbCBvZiB0aGUgQnJpdGlzaCBEaWFiZXRpYyBBc3NvY2lhdGlvbjwvYWJici0xPjwvcGVy
aW9kaWNhbD48YWx0LXBlcmlvZGljYWw+PGZ1bGwtdGl0bGU+RGlhYmV0IE1lZDwvZnVsbC10aXRs
ZT48YWJici0xPkRpYWJldGljIG1lZGljaW5lIDogYSBqb3VybmFsIG9mIHRoZSBCcml0aXNoIERp
YWJldGljIEFzc29jaWF0aW9uPC9hYmJyLTE+PC9hbHQtcGVyaW9kaWNhbD48cGFnZXM+MTMyMS02
PC9wYWdlcz48dm9sdW1lPjI5PC92b2x1bWU+PG51bWJlcj4xMDwvbnVtYmVyPjxlZGl0aW9uPjIw
MTIvMDcvMjU8L2VkaXRpb24+PGtleXdvcmRzPjxrZXl3b3JkPkNvb3BlcmF0aXZlIEJlaGF2aW9y
PC9rZXl3b3JkPjxrZXl3b3JkPipEaWFiZXRlcyBNZWxsaXR1cywgVHlwZSAxPC9rZXl3b3JkPjxr
ZXl3b3JkPkZlbWFsZTwva2V5d29yZD48a2V5d29yZD5IZWFsdGggUGVyc29ubmVsPC9rZXl3b3Jk
PjxrZXl3b3JkPkhlYWx0aCBQcmlvcml0aWVzLypzdGF0aXN0aWNzICZhbXA7IG51bWVyaWNhbCBk
YXRhPC9rZXl3b3JkPjxrZXl3b3JkPkh1bWFuczwva2V5d29yZD48a2V5d29yZD5NYWxlPC9rZXl3
b3JkPjxrZXl3b3JkPlJlc2VhcmNoLypzdGF0aXN0aWNzICZhbXA7IG51bWVyaWNhbCBkYXRhPC9r
ZXl3b3JkPjxrZXl3b3JkPlN1cnZleXMgYW5kIFF1ZXN0aW9ubmFpcmVzPC9rZXl3b3JkPjxrZXl3
b3JkPlVuY2VydGFpbnR5PC9rZXl3b3JkPjwva2V5d29yZHM+PGRhdGVzPjx5ZWFyPjIwMTI8L3ll
YXI+PHB1Yi1kYXRlcz48ZGF0ZT5PY3Q8L2RhdGU+PC9wdWItZGF0ZXM+PC9kYXRlcz48aXNibj4x
NDY0LTU0OTEgKEVsZWN0cm9uaWMpJiN4RDswNzQyLTMwNzEgKExpbmtpbmcpPC9pc2JuPjxhY2Nl
c3Npb24tbnVtPjIyODIzNDUwPC9hY2Nlc3Npb24tbnVtPjx1cmxzPjxyZWxhdGVkLXVybHM+PHVy
bD5odHRwczovL3d3dy5uY2JpLm5sbS5uaWguZ292L3B1Ym1lZC8yMjgyMzQ1MDwvdXJsPjwvcmVs
YXRlZC11cmxzPjwvdXJscz48ZWxlY3Ryb25pYy1yZXNvdXJjZS1udW0+MTAuMTExMS9qLjE0NjQt
NTQ5MS4yMDEyLjAzNzU1Lng8L2VsZWN0cm9uaWMtcmVzb3VyY2UtbnVtPjxyZW1vdGUtZGF0YWJh
c2UtcHJvdmlkZXI+TkxNPC9yZW1vdGUtZGF0YWJhc2UtcHJvdmlkZXI+PGxhbmd1YWdlPmVuZzwv
bGFuZ3VhZ2U+PC9yZWNvcmQ+PC9DaXRlPjwvRW5kTm90ZT5=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HYWRzYnk8L0F1dGhvcj48WWVhcj4yMDEyPC9ZZWFyPjxS
ZWNOdW0+MzE8L1JlY051bT48RGlzcGxheVRleHQ+PHN0eWxlIGZhY2U9InN1cGVyc2NyaXB0Ij4z
Mjwvc3R5bGU+PC9EaXNwbGF5VGV4dD48cmVjb3JkPjxyZWMtbnVtYmVyPjMxPC9yZWMtbnVtYmVy
Pjxmb3JlaWduLWtleXM+PGtleSBhcHA9IkVOIiBkYi1pZD0ic2Z6cHhldnJocnN0djBlNTJlZHBm
cno2ZTlmdzA1ZXdwMDVwIiB0aW1lc3RhbXA9IjE1NzE5MjYzMDQiPjMxPC9rZXk+PC9mb3JlaWdu
LWtleXM+PHJlZi10eXBlIG5hbWU9IkpvdXJuYWwgQXJ0aWNsZSI+MTc8L3JlZi10eXBlPjxjb250
cmlidXRvcnM+PGF1dGhvcnM+PGF1dGhvcj5HYWRzYnksIFIuPC9hdXRob3I+PGF1dGhvcj5Tbm93
LCBSLjwvYXV0aG9yPjxhdXRob3I+RGFseSwgQS4gQy48L2F1dGhvcj48YXV0aG9yPkNyb3dlLCBT
LjwvYXV0aG9yPjxhdXRob3I+TWF0eWthLCBLLjwvYXV0aG9yPjxhdXRob3I+SGFsbCwgQi48L2F1
dGhvcj48YXV0aG9yPlBldHJpZSwgSi48L2F1dGhvcj48L2F1dGhvcnM+PC9jb250cmlidXRvcnM+
PGF1dGgtYWRkcmVzcz5XYXJ3aWNrIE1lZGljYWwgU2Nob29sLCBVbml2ZXJzaXR5IG9mIFdhcndp
Y2ssIE94Zm9yZCwgVUsuIHIuZ2Fkc2J5QHdhcndpY2suYWMudWs8L2F1dGgtYWRkcmVzcz48dGl0
bGVzPjx0aXRsZT5TZXR0aW5nIHJlc2VhcmNoIHByaW9yaXRpZXMgZm9yIFR5cGUgMSBkaWFiZXRl
czwvdGl0bGU+PHNlY29uZGFyeS10aXRsZT5EaWFiZXQgTWVkPC9zZWNvbmRhcnktdGl0bGU+PGFs
dC10aXRsZT5EaWFiZXRpYyBtZWRpY2luZSA6IGEgam91cm5hbCBvZiB0aGUgQnJpdGlzaCBEaWFi
ZXRpYyBBc3NvY2lhdGlvbjwvYWx0LXRpdGxlPjwvdGl0bGVzPjxwZXJpb2RpY2FsPjxmdWxsLXRp
dGxlPkRpYWJldCBNZWQ8L2Z1bGwtdGl0bGU+PGFiYnItMT5EaWFiZXRpYyBtZWRpY2luZSA6IGEg
am91cm5hbCBvZiB0aGUgQnJpdGlzaCBEaWFiZXRpYyBBc3NvY2lhdGlvbjwvYWJici0xPjwvcGVy
aW9kaWNhbD48YWx0LXBlcmlvZGljYWw+PGZ1bGwtdGl0bGU+RGlhYmV0IE1lZDwvZnVsbC10aXRs
ZT48YWJici0xPkRpYWJldGljIG1lZGljaW5lIDogYSBqb3VybmFsIG9mIHRoZSBCcml0aXNoIERp
YWJldGljIEFzc29jaWF0aW9uPC9hYmJyLTE+PC9hbHQtcGVyaW9kaWNhbD48cGFnZXM+MTMyMS02
PC9wYWdlcz48dm9sdW1lPjI5PC92b2x1bWU+PG51bWJlcj4xMDwvbnVtYmVyPjxlZGl0aW9uPjIw
MTIvMDcvMjU8L2VkaXRpb24+PGtleXdvcmRzPjxrZXl3b3JkPkNvb3BlcmF0aXZlIEJlaGF2aW9y
PC9rZXl3b3JkPjxrZXl3b3JkPipEaWFiZXRlcyBNZWxsaXR1cywgVHlwZSAxPC9rZXl3b3JkPjxr
ZXl3b3JkPkZlbWFsZTwva2V5d29yZD48a2V5d29yZD5IZWFsdGggUGVyc29ubmVsPC9rZXl3b3Jk
PjxrZXl3b3JkPkhlYWx0aCBQcmlvcml0aWVzLypzdGF0aXN0aWNzICZhbXA7IG51bWVyaWNhbCBk
YXRhPC9rZXl3b3JkPjxrZXl3b3JkPkh1bWFuczwva2V5d29yZD48a2V5d29yZD5NYWxlPC9rZXl3
b3JkPjxrZXl3b3JkPlJlc2VhcmNoLypzdGF0aXN0aWNzICZhbXA7IG51bWVyaWNhbCBkYXRhPC9r
ZXl3b3JkPjxrZXl3b3JkPlN1cnZleXMgYW5kIFF1ZXN0aW9ubmFpcmVzPC9rZXl3b3JkPjxrZXl3
b3JkPlVuY2VydGFpbnR5PC9rZXl3b3JkPjwva2V5d29yZHM+PGRhdGVzPjx5ZWFyPjIwMTI8L3ll
YXI+PHB1Yi1kYXRlcz48ZGF0ZT5PY3Q8L2RhdGU+PC9wdWItZGF0ZXM+PC9kYXRlcz48aXNibj4x
NDY0LTU0OTEgKEVsZWN0cm9uaWMpJiN4RDswNzQyLTMwNzEgKExpbmtpbmcpPC9pc2JuPjxhY2Nl
c3Npb24tbnVtPjIyODIzNDUwPC9hY2Nlc3Npb24tbnVtPjx1cmxzPjxyZWxhdGVkLXVybHM+PHVy
bD5odHRwczovL3d3dy5uY2JpLm5sbS5uaWguZ292L3B1Ym1lZC8yMjgyMzQ1MDwvdXJsPjwvcmVs
YXRlZC11cmxzPjwvdXJscz48ZWxlY3Ryb25pYy1yZXNvdXJjZS1udW0+MTAuMTExMS9qLjE0NjQt
NTQ5MS4yMDEyLjAzNzU1Lng8L2VsZWN0cm9uaWMtcmVzb3VyY2UtbnVtPjxyZW1vdGUtZGF0YWJh
c2UtcHJvdmlkZXI+TkxNPC9yZW1vdGUtZGF0YWJhc2UtcHJvdmlkZXI+PGxhbmd1YWdlPmVuZzwv
bGFuZ3VhZ2U+PC9yZWNvcmQ+PC9DaXRlPjwvRW5kTm90ZT5=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32</w:t>
            </w:r>
            <w:r w:rsidRPr="003F461F">
              <w:rPr>
                <w:rFonts w:ascii="Calibri" w:hAnsi="Calibri" w:cs="Calibri"/>
                <w:sz w:val="20"/>
                <w:szCs w:val="20"/>
                <w:lang w:val="en-GB"/>
              </w:rPr>
              <w:fldChar w:fldCharType="end"/>
            </w:r>
            <w:r w:rsidRPr="003F461F">
              <w:rPr>
                <w:rFonts w:cstheme="minorHAnsi"/>
                <w:sz w:val="20"/>
                <w:szCs w:val="20"/>
                <w:lang w:val="en-GB"/>
              </w:rPr>
              <w:t xml:space="preserve"> </w:t>
            </w: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autoSpaceDE w:val="0"/>
              <w:autoSpaceDN w:val="0"/>
              <w:adjustRightInd w:val="0"/>
              <w:spacing w:line="480" w:lineRule="auto"/>
              <w:rPr>
                <w:rFonts w:cstheme="minorHAnsi"/>
                <w:sz w:val="20"/>
                <w:szCs w:val="20"/>
                <w:lang w:val="en-GB"/>
              </w:rPr>
            </w:pPr>
            <w:r w:rsidRPr="003F461F">
              <w:rPr>
                <w:rFonts w:cstheme="minorHAnsi"/>
                <w:sz w:val="20"/>
                <w:szCs w:val="20"/>
                <w:lang w:val="en-GB"/>
              </w:rPr>
              <w:t xml:space="preserve">‘involving patients in therapeutic decisions’ </w:t>
            </w:r>
            <w:r w:rsidRPr="003F461F">
              <w:rPr>
                <w:rFonts w:cstheme="minorHAnsi"/>
                <w:sz w:val="20"/>
                <w:szCs w:val="20"/>
                <w:lang w:val="en-GB"/>
              </w:rPr>
              <w:fldChar w:fldCharType="begin">
                <w:fldData xml:space="preserve">PEVuZE5vdGU+PENpdGU+PEF1dGhvcj52YW4gTWVyb2RlPC9BdXRob3I+PFllYXI+MjAxNjwvWWVh
cj48UmVjTnVtPjQyPC9SZWNOdW0+PERpc3BsYXlUZXh0PjxzdHlsZSBmYWNlPSJzdXBlcnNjcmlw
dCI+NDM8L3N0eWxlPjwvRGlzcGxheVRleHQ+PHJlY29yZD48cmVjLW51bWJlcj40MjwvcmVjLW51
bWJlcj48Zm9yZWlnbi1rZXlzPjxrZXkgYXBwPSJFTiIgZGItaWQ9InNmenB4ZXZyaHJzdHYwZTUy
ZWRwZnJ6NmU5ZncwNWV3cDA1cCIgdGltZXN0YW1wPSIxNTcxOTI2MzA5Ij40Mjwva2V5PjwvZm9y
ZWlnbi1rZXlzPjxyZWYtdHlwZSBuYW1lPSJKb3VybmFsIEFydGljbGUiPjE3PC9yZWYtdHlwZT48
Y29udHJpYnV0b3JzPjxhdXRob3JzPjxhdXRob3I+dmFuIE1lcm9kZSwgVC48L2F1dGhvcj48YXV0
aG9yPkJvdXJzLCBTLjwvYXV0aG9yPjxhdXRob3I+dmFuIFN0ZWVua2lzdGUsIEIuPC9hdXRob3I+
PGF1dGhvcj5TaWpiZXJzLCBULjwvYXV0aG9yPjxhdXRob3I+dmFuIGRlciBIb2VrLCBHLjwvYXV0
aG9yPjxhdXRob3I+Vm9zLCBDLjwvYXV0aG9yPjxhdXRob3I+Qm9zLCBHLiBNLjwvYXV0aG9yPjxh
dXRob3I+dmFuIGRlciBXZWlqZGVuLCBULjwvYXV0aG9yPjwvYXV0aG9ycz48L2NvbnRyaWJ1dG9y
cz48YXV0aC1hZGRyZXNzPkRlcGFydG1lbnQgb2YgRmFtaWx5IE1lZGljaW5lLCBDYXBocmkgU2No
b29sIG9mIFB1YmxpYyBIZWFsdGggYW5kIFByaW1hcnkgQ2FyZSwgTWFhc3RyaWNodCBVbml2ZXJz
aXR5LCBUaGUgTmV0aGVybGFuZHMuIEVsZWN0cm9uaWMgYWRkcmVzczogVGlueS52YW5tZXJvZGVA
bWFhc3RyaWNodHVuaXZlcnNpdHkubmwuJiN4RDtEZXBhcnRtZW50IG9mIEZhbWlseSBNZWRpY2lu
ZSwgQ2FwaHJpIFNjaG9vbCBvZiBQdWJsaWMgSGVhbHRoIGFuZCBQcmltYXJ5IENhcmUsIE1hYXN0
cmljaHQgVW5pdmVyc2l0eSwgVGhlIE5ldGhlcmxhbmRzLiYjeEQ7Q01XUCBQYXRpZW50IE9yZ2Fu
aXphdGlvbiwgVGhlIE5ldGhlcmxhbmRzLiYjeEQ7Rm91bmRhdGlvbiBGb25kcyBTdGltdWxhbnMs
IFRoZSBOZXRoZXJsYW5kcy4mI3hEO0RlcGFydG1lbnQgb2YgSW50ZXJuYWwgTWVkaWNpbmUgTWFh
c3RyaWNodCBVbml2ZXJzaXR5IE1lZGljYWwgQ2VudHJlLCBUaGUgTmV0aGVybGFuZHMuPC9hdXRo
LWFkZHJlc3M+PHRpdGxlcz48dGl0bGU+RGVzY3JpYmluZyBwYXRpZW50cyZhcG9zOyBuZWVkcyBp
biB0aGUgY29udGV4dCBvZiByZXNlYXJjaCBwcmlvcml0aWVzIGluIHBhdGllbnRzIHdpdGggbXVs
dGlwbGUgbXllbG9tYSBvciBXYWxkZW5zdHJvbSZhcG9zO3MgZGlzZWFzZTogQSB0cnVseSBwYXRp
ZW50LWRyaXZlbiBzdHVkeTwvdGl0bGU+PHNlY29uZGFyeS10aXRsZT5aIEV2aWQgRm9ydGJpbGQg
UXVhbCBHZXN1bmRod2VzPC9zZWNvbmRhcnktdGl0bGU+PHNob3J0LXRpdGxlPkRlZmluaXRpb24g
dm9uIEZvcnNjaHVuZ3NzY2h3ZXJwdW5rdGVuIGJlaSBQYXRpZW50ZW4gbWl0IG11bHRpcGxlbSBN
eWVsb20gb2RlciBNLiBXYWxkZW5zdHLDtm06IGVpbmUgd2FocmhhZnQgcGF0aWVudGVuZ2Vmw7xo
cnRlIFN0dWRpZTwvc2hvcnQtdGl0bGU+PC90aXRsZXM+PHBlcmlvZGljYWw+PGZ1bGwtdGl0bGU+
WiBFdmlkIEZvcnRiaWxkIFF1YWwgR2VzdW5kaHdlczwvZnVsbC10aXRsZT48L3BlcmlvZGljYWw+
PHBhZ2VzPjExLTg8L3BhZ2VzPjx2b2x1bWU+MTEyPC92b2x1bWU+PGVkaXRpb24+MjAxNi8wNS8x
NDwvZWRpdGlvbj48a2V5d29yZHM+PGtleXdvcmQ+KkJpb21lZGljYWwgUmVzZWFyY2g8L2tleXdv
cmQ+PGtleXdvcmQ+R2VybWFueTwva2V5d29yZD48a2V5d29yZD5IdW1hbnM8L2tleXdvcmQ+PGtl
eXdvcmQ+Kk11bHRpcGxlIE15ZWxvbWE8L2tleXdvcmQ+PGtleXdvcmQ+TmVlZHMgQXNzZXNzbWVu
dDwva2V5d29yZD48a2V5d29yZD5OZXRoZXJsYW5kczwva2V5d29yZD48a2V5d29yZD4qUGF0aWVu
dCBQYXJ0aWNpcGF0aW9uPC9rZXl3b3JkPjxrZXl3b3JkPlN1cnZleXMgYW5kIFF1ZXN0aW9ubmFp
cmVzPC9rZXl3b3JkPjxrZXl3b3JkPipXYWxkZW5zdHJvbSBNYWNyb2dsb2J1bGluZW1pYTwva2V5
d29yZD48a2V5d29yZD5DYW5jZXI8L2tleXdvcmQ+PGtleXdvcmQ+Rm9yc2NodW5nc3NjaHdlcnB1
bmt0ZTwva2V5d29yZD48a2V5d29yZD5LcmViczwva2V5d29yZD48a2V5d29yZD5Nb3JidXMgV2Fs
ZGVuc3Ryb208L2tleXdvcmQ+PGtleXdvcmQ+T25rb2xvZ2llPC9rZXl3b3JkPjxrZXl3b3JkPldh
bGRlbnN0cm9tJmFwb3M7cyBkaXNlYXNlPC9rZXl3b3JkPjxrZXl3b3JkPm11bHRpcGxlIG15ZWxv
bWE8L2tleXdvcmQ+PGtleXdvcmQ+bXVsdGlwbGVzIE15ZWxvbTwva2V5d29yZD48a2V5d29yZD5v
bmNvbG9neTwva2V5d29yZD48a2V5d29yZD5wYXRpZW50LWNlbnRlcmVkIGNhcmU8L2tleXdvcmQ+
PGtleXdvcmQ+cGF0aWVudGVub3JpZW50aWVydGUgUGZsZWdlPC9rZXl3b3JkPjxrZXl3b3JkPnJl
c2VhcmNoIHByaW9yaXRpZXM8L2tleXdvcmQ+PC9rZXl3b3Jkcz48ZGF0ZXM+PHllYXI+MjAxNjwv
eWVhcj48L2RhdGVzPjxpc2JuPjIyMTItMDI4OSAoRWxlY3Ryb25pYykmI3hEOzE4NjUtOTIxNyAo
TGlua2luZyk8L2lzYm4+PGFjY2Vzc2lvbi1udW0+MjcxNzI3ODA8L2FjY2Vzc2lvbi1udW0+PHdv
cmstdHlwZT5BcnRpY2xlPC93b3JrLXR5cGU+PHVybHM+PHJlbGF0ZWQtdXJscz48dXJsPmh0dHBz
Oi8vd3d3Lm5jYmkubmxtLm5paC5nb3YvcHVibWVkLzI3MTcyNzgwPC91cmw+PC9yZWxhdGVkLXVy
bHM+PC91cmxzPjxlbGVjdHJvbmljLXJlc291cmNlLW51bT4xMC4xMDE2L2ouemVmcS4yMDE2LjAx
LjAwNTwvZWxlY3Ryb25pYy1yZXNvdXJjZS1udW0+PHJlbW90ZS1kYXRhYmFzZS1uYW1lPlNjb3B1
czwvcmVtb3RlLWRhdGFiYXNlLW5hbWU+PC9yZWNvcmQ+PC9DaXRlPjwvRW5kTm90ZT5=
</w:fldData>
              </w:fldChar>
            </w:r>
            <w:r w:rsidRPr="003F461F">
              <w:rPr>
                <w:rFonts w:cstheme="minorHAnsi"/>
                <w:sz w:val="20"/>
                <w:szCs w:val="20"/>
                <w:lang w:val="en-GB"/>
              </w:rPr>
              <w:instrText xml:space="preserve"> ADDIN EN.CITE </w:instrText>
            </w:r>
            <w:r w:rsidRPr="003F461F">
              <w:rPr>
                <w:rFonts w:cstheme="minorHAnsi"/>
                <w:sz w:val="20"/>
                <w:szCs w:val="20"/>
                <w:lang w:val="en-GB"/>
              </w:rPr>
              <w:fldChar w:fldCharType="begin">
                <w:fldData xml:space="preserve">PEVuZE5vdGU+PENpdGU+PEF1dGhvcj52YW4gTWVyb2RlPC9BdXRob3I+PFllYXI+MjAxNjwvWWVh
cj48UmVjTnVtPjQyPC9SZWNOdW0+PERpc3BsYXlUZXh0PjxzdHlsZSBmYWNlPSJzdXBlcnNjcmlw
dCI+NDM8L3N0eWxlPjwvRGlzcGxheVRleHQ+PHJlY29yZD48cmVjLW51bWJlcj40MjwvcmVjLW51
bWJlcj48Zm9yZWlnbi1rZXlzPjxrZXkgYXBwPSJFTiIgZGItaWQ9InNmenB4ZXZyaHJzdHYwZTUy
ZWRwZnJ6NmU5ZncwNWV3cDA1cCIgdGltZXN0YW1wPSIxNTcxOTI2MzA5Ij40Mjwva2V5PjwvZm9y
ZWlnbi1rZXlzPjxyZWYtdHlwZSBuYW1lPSJKb3VybmFsIEFydGljbGUiPjE3PC9yZWYtdHlwZT48
Y29udHJpYnV0b3JzPjxhdXRob3JzPjxhdXRob3I+dmFuIE1lcm9kZSwgVC48L2F1dGhvcj48YXV0
aG9yPkJvdXJzLCBTLjwvYXV0aG9yPjxhdXRob3I+dmFuIFN0ZWVua2lzdGUsIEIuPC9hdXRob3I+
PGF1dGhvcj5TaWpiZXJzLCBULjwvYXV0aG9yPjxhdXRob3I+dmFuIGRlciBIb2VrLCBHLjwvYXV0
aG9yPjxhdXRob3I+Vm9zLCBDLjwvYXV0aG9yPjxhdXRob3I+Qm9zLCBHLiBNLjwvYXV0aG9yPjxh
dXRob3I+dmFuIGRlciBXZWlqZGVuLCBULjwvYXV0aG9yPjwvYXV0aG9ycz48L2NvbnRyaWJ1dG9y
cz48YXV0aC1hZGRyZXNzPkRlcGFydG1lbnQgb2YgRmFtaWx5IE1lZGljaW5lLCBDYXBocmkgU2No
b29sIG9mIFB1YmxpYyBIZWFsdGggYW5kIFByaW1hcnkgQ2FyZSwgTWFhc3RyaWNodCBVbml2ZXJz
aXR5LCBUaGUgTmV0aGVybGFuZHMuIEVsZWN0cm9uaWMgYWRkcmVzczogVGlueS52YW5tZXJvZGVA
bWFhc3RyaWNodHVuaXZlcnNpdHkubmwuJiN4RDtEZXBhcnRtZW50IG9mIEZhbWlseSBNZWRpY2lu
ZSwgQ2FwaHJpIFNjaG9vbCBvZiBQdWJsaWMgSGVhbHRoIGFuZCBQcmltYXJ5IENhcmUsIE1hYXN0
cmljaHQgVW5pdmVyc2l0eSwgVGhlIE5ldGhlcmxhbmRzLiYjeEQ7Q01XUCBQYXRpZW50IE9yZ2Fu
aXphdGlvbiwgVGhlIE5ldGhlcmxhbmRzLiYjeEQ7Rm91bmRhdGlvbiBGb25kcyBTdGltdWxhbnMs
IFRoZSBOZXRoZXJsYW5kcy4mI3hEO0RlcGFydG1lbnQgb2YgSW50ZXJuYWwgTWVkaWNpbmUgTWFh
c3RyaWNodCBVbml2ZXJzaXR5IE1lZGljYWwgQ2VudHJlLCBUaGUgTmV0aGVybGFuZHMuPC9hdXRo
LWFkZHJlc3M+PHRpdGxlcz48dGl0bGU+RGVzY3JpYmluZyBwYXRpZW50cyZhcG9zOyBuZWVkcyBp
biB0aGUgY29udGV4dCBvZiByZXNlYXJjaCBwcmlvcml0aWVzIGluIHBhdGllbnRzIHdpdGggbXVs
dGlwbGUgbXllbG9tYSBvciBXYWxkZW5zdHJvbSZhcG9zO3MgZGlzZWFzZTogQSB0cnVseSBwYXRp
ZW50LWRyaXZlbiBzdHVkeTwvdGl0bGU+PHNlY29uZGFyeS10aXRsZT5aIEV2aWQgRm9ydGJpbGQg
UXVhbCBHZXN1bmRod2VzPC9zZWNvbmRhcnktdGl0bGU+PHNob3J0LXRpdGxlPkRlZmluaXRpb24g
dm9uIEZvcnNjaHVuZ3NzY2h3ZXJwdW5rdGVuIGJlaSBQYXRpZW50ZW4gbWl0IG11bHRpcGxlbSBN
eWVsb20gb2RlciBNLiBXYWxkZW5zdHLDtm06IGVpbmUgd2FocmhhZnQgcGF0aWVudGVuZ2Vmw7xo
cnRlIFN0dWRpZTwvc2hvcnQtdGl0bGU+PC90aXRsZXM+PHBlcmlvZGljYWw+PGZ1bGwtdGl0bGU+
WiBFdmlkIEZvcnRiaWxkIFF1YWwgR2VzdW5kaHdlczwvZnVsbC10aXRsZT48L3BlcmlvZGljYWw+
PHBhZ2VzPjExLTg8L3BhZ2VzPjx2b2x1bWU+MTEyPC92b2x1bWU+PGVkaXRpb24+MjAxNi8wNS8x
NDwvZWRpdGlvbj48a2V5d29yZHM+PGtleXdvcmQ+KkJpb21lZGljYWwgUmVzZWFyY2g8L2tleXdv
cmQ+PGtleXdvcmQ+R2VybWFueTwva2V5d29yZD48a2V5d29yZD5IdW1hbnM8L2tleXdvcmQ+PGtl
eXdvcmQ+Kk11bHRpcGxlIE15ZWxvbWE8L2tleXdvcmQ+PGtleXdvcmQ+TmVlZHMgQXNzZXNzbWVu
dDwva2V5d29yZD48a2V5d29yZD5OZXRoZXJsYW5kczwva2V5d29yZD48a2V5d29yZD4qUGF0aWVu
dCBQYXJ0aWNpcGF0aW9uPC9rZXl3b3JkPjxrZXl3b3JkPlN1cnZleXMgYW5kIFF1ZXN0aW9ubmFp
cmVzPC9rZXl3b3JkPjxrZXl3b3JkPipXYWxkZW5zdHJvbSBNYWNyb2dsb2J1bGluZW1pYTwva2V5
d29yZD48a2V5d29yZD5DYW5jZXI8L2tleXdvcmQ+PGtleXdvcmQ+Rm9yc2NodW5nc3NjaHdlcnB1
bmt0ZTwva2V5d29yZD48a2V5d29yZD5LcmViczwva2V5d29yZD48a2V5d29yZD5Nb3JidXMgV2Fs
ZGVuc3Ryb208L2tleXdvcmQ+PGtleXdvcmQ+T25rb2xvZ2llPC9rZXl3b3JkPjxrZXl3b3JkPldh
bGRlbnN0cm9tJmFwb3M7cyBkaXNlYXNlPC9rZXl3b3JkPjxrZXl3b3JkPm11bHRpcGxlIG15ZWxv
bWE8L2tleXdvcmQ+PGtleXdvcmQ+bXVsdGlwbGVzIE15ZWxvbTwva2V5d29yZD48a2V5d29yZD5v
bmNvbG9neTwva2V5d29yZD48a2V5d29yZD5wYXRpZW50LWNlbnRlcmVkIGNhcmU8L2tleXdvcmQ+
PGtleXdvcmQ+cGF0aWVudGVub3JpZW50aWVydGUgUGZsZWdlPC9rZXl3b3JkPjxrZXl3b3JkPnJl
c2VhcmNoIHByaW9yaXRpZXM8L2tleXdvcmQ+PC9rZXl3b3Jkcz48ZGF0ZXM+PHllYXI+MjAxNjwv
eWVhcj48L2RhdGVzPjxpc2JuPjIyMTItMDI4OSAoRWxlY3Ryb25pYykmI3hEOzE4NjUtOTIxNyAo
TGlua2luZyk8L2lzYm4+PGFjY2Vzc2lvbi1udW0+MjcxNzI3ODA8L2FjY2Vzc2lvbi1udW0+PHdv
cmstdHlwZT5BcnRpY2xlPC93b3JrLXR5cGU+PHVybHM+PHJlbGF0ZWQtdXJscz48dXJsPmh0dHBz
Oi8vd3d3Lm5jYmkubmxtLm5paC5nb3YvcHVibWVkLzI3MTcyNzgwPC91cmw+PC9yZWxhdGVkLXVy
bHM+PC91cmxzPjxlbGVjdHJvbmljLXJlc291cmNlLW51bT4xMC4xMDE2L2ouemVmcS4yMDE2LjAx
LjAwNTwvZWxlY3Ryb25pYy1yZXNvdXJjZS1udW0+PHJlbW90ZS1kYXRhYmFzZS1uYW1lPlNjb3B1
czwvcmVtb3RlLWRhdGFiYXNlLW5hbWU+PC9yZWNvcmQ+PC9DaXRlPjwvRW5kTm90ZT5=
</w:fldData>
              </w:fldChar>
            </w:r>
            <w:r w:rsidRPr="003F461F">
              <w:rPr>
                <w:rFonts w:cstheme="minorHAnsi"/>
                <w:sz w:val="20"/>
                <w:szCs w:val="20"/>
                <w:lang w:val="en-GB"/>
              </w:rPr>
              <w:instrText xml:space="preserve"> ADDIN EN.CITE.DATA </w:instrText>
            </w:r>
            <w:r w:rsidRPr="003F461F">
              <w:rPr>
                <w:rFonts w:cstheme="minorHAnsi"/>
                <w:sz w:val="20"/>
                <w:szCs w:val="20"/>
                <w:lang w:val="en-GB"/>
              </w:rPr>
            </w:r>
            <w:r w:rsidRPr="003F461F">
              <w:rPr>
                <w:rFonts w:cstheme="minorHAnsi"/>
                <w:sz w:val="20"/>
                <w:szCs w:val="20"/>
                <w:lang w:val="en-GB"/>
              </w:rPr>
              <w:fldChar w:fldCharType="end"/>
            </w:r>
            <w:r w:rsidRPr="003F461F">
              <w:rPr>
                <w:rFonts w:cstheme="minorHAnsi"/>
                <w:sz w:val="20"/>
                <w:szCs w:val="20"/>
                <w:lang w:val="en-GB"/>
              </w:rPr>
            </w:r>
            <w:r w:rsidRPr="003F461F">
              <w:rPr>
                <w:rFonts w:cstheme="minorHAnsi"/>
                <w:sz w:val="20"/>
                <w:szCs w:val="20"/>
                <w:lang w:val="en-GB"/>
              </w:rPr>
              <w:fldChar w:fldCharType="separate"/>
            </w:r>
            <w:r w:rsidRPr="003F461F">
              <w:rPr>
                <w:rFonts w:cstheme="minorHAnsi"/>
                <w:sz w:val="20"/>
                <w:szCs w:val="20"/>
                <w:vertAlign w:val="superscript"/>
                <w:lang w:val="en-GB"/>
              </w:rPr>
              <w:t>43</w:t>
            </w:r>
            <w:r w:rsidRPr="003F461F">
              <w:rPr>
                <w:rFonts w:cstheme="minorHAnsi"/>
                <w:sz w:val="20"/>
                <w:szCs w:val="20"/>
                <w:lang w:val="en-GB"/>
              </w:rPr>
              <w:fldChar w:fldCharType="end"/>
            </w: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r w:rsidRPr="003F461F">
              <w:rPr>
                <w:rFonts w:cstheme="minorHAnsi"/>
                <w:sz w:val="20"/>
                <w:szCs w:val="20"/>
                <w:lang w:val="en-GB"/>
              </w:rPr>
              <w:t xml:space="preserve">‘Innovative, pioneering research for improves wound healing’ </w:t>
            </w:r>
            <w:r w:rsidRPr="003F461F">
              <w:rPr>
                <w:rFonts w:cstheme="minorHAnsi"/>
                <w:sz w:val="20"/>
                <w:szCs w:val="20"/>
                <w:lang w:val="en-GB"/>
              </w:rPr>
              <w:fldChar w:fldCharType="begin">
                <w:fldData xml:space="preserve">PEVuZE5vdGU+PENpdGU+PEF1dGhvcj5Ccm9lcnNlPC9BdXRob3I+PFllYXI+MjAxMDwvWWVhcj48
UmVjTnVtPjQ5PC9SZWNOdW0+PERpc3BsYXlUZXh0PjxzdHlsZSBmYWNlPSJzdXBlcnNjcmlwdCI+
NTA8L3N0eWxlPjwvRGlzcGxheVRleHQ+PHJlY29yZD48cmVjLW51bWJlcj40OTwvcmVjLW51bWJl
cj48Zm9yZWlnbi1rZXlzPjxrZXkgYXBwPSJFTiIgZGItaWQ9InNmenB4ZXZyaHJzdHYwZTUyZWRw
ZnJ6NmU5ZncwNWV3cDA1cCIgdGltZXN0YW1wPSIxNTcxOTI2MzEyIj40OTwva2V5PjwvZm9yZWln
bi1rZXlzPjxyZWYtdHlwZSBuYW1lPSJKb3VybmFsIEFydGljbGUiPjE3PC9yZWYtdHlwZT48Y29u
dHJpYnV0b3JzPjxhdXRob3JzPjxhdXRob3I+QnJvZXJzZSwgSi4gRS4gVy48L2F1dGhvcj48YXV0
aG9yPlp3ZWVraG9yc3QsIE0uIEIuIE0uPC9hdXRob3I+PGF1dGhvcj52YW4gUmVuc2VuLCBBLiBK
LiBNLiBMLjwvYXV0aG9yPjxhdXRob3I+ZGUgSGFhbiwgTS4gSi4gTS48L2F1dGhvcj48L2F1dGhv
cnM+PC9jb250cmlidXRvcnM+PGF1dGgtYWRkcmVzcz5EZXB0LiBTY2llbmNlIENvbW11bmljYXRp
b24sIEF0aGVuYSBJbnN0aXR1dGUsIEZBTFcsIFZVIFVuaXZlcnNpdHkgQW1zdGVyZGFtLCBEZSBC
b2VsZWxhYW4gMTA4NSwgQW1zdGVyZGFtLCBUaGUgTmV0aGVybGFuZHMuIGphY3F1ZWxpbmUuYnJv
ZXJzZUBmYWx3LnZ1Lm5sPC9hdXRoLWFkZHJlc3M+PHRpdGxlcz48dGl0bGU+SW52b2x2aW5nIGJ1
cm4gc3Vydml2b3JzIGluIGFnZW5kYSBzZXR0aW5nIG9uIGJ1cm4gcmVzZWFyY2g6IEFuIGFkZGVk
IHZhbHVlPzwvdGl0bGU+PHNlY29uZGFyeS10aXRsZT5CdXJuczwvc2Vjb25kYXJ5LXRpdGxlPjwv
dGl0bGVzPjxwZXJpb2RpY2FsPjxmdWxsLXRpdGxlPkJ1cm5zPC9mdWxsLXRpdGxlPjwvcGVyaW9k
aWNhbD48cGFnZXM+MjE3LTIzMTwvcGFnZXM+PHZvbHVtZT4zNjwvdm9sdW1lPjxudW1iZXI+Mjwv
bnVtYmVyPjxrZXl3b3Jkcz48a2V5d29yZD5BZHVsdDwva2V5d29yZD48a2V5d29yZD5BdHRpdHVk
ZSBvZiBIZWFsdGggUGVyc29ubmVsPC9rZXl3b3JkPjxrZXl3b3JkPkJpb21lZGljYWwgUmVzZWFy
Y2gvKm1ldGhvZHM8L2tleXdvcmQ+PGtleXdvcmQ+QnVybnMvY29tcGxpY2F0aW9ucy9wc3ljaG9s
b2d5Lyp0aGVyYXB5PC9rZXl3b3JkPjxrZXl3b3JkPkNpY2F0cml4L3RoZXJhcHk8L2tleXdvcmQ+
PGtleXdvcmQ+RXBpZGVtaW9sb2dpYyBNZXRob2RzPC9rZXl3b3JkPjxrZXl3b3JkPkZlbWFsZTwv
a2V5d29yZD48a2V5d29yZD5IdW1hbnM8L2tleXdvcmQ+PGtleXdvcmQ+TWFsZTwva2V5d29yZD48
a2V5d29yZD5NZW50YWwgRGlzb3JkZXJzL2V0aW9sb2d5PC9rZXl3b3JkPjxrZXl3b3JkPk1pZGRs
ZSBBZ2VkPC9rZXl3b3JkPjxrZXl3b3JkPk5ldGhlcmxhbmRzPC9rZXl3b3JkPjxrZXl3b3JkPipQ
YXRpZW50IFBhcnRpY2lwYXRpb248L2tleXdvcmQ+PGtleXdvcmQ+U3Vydml2b3JzPC9rZXl3b3Jk
PjxrZXl3b3JkPldvdW5kIEhlYWxpbmc8L2tleXdvcmQ+PC9rZXl3b3Jkcz48ZGF0ZXM+PHllYXI+
MjAxMDwveWVhcj48cHViLWRhdGVzPjxkYXRlPk1hcjwvZGF0ZT48L3B1Yi1kYXRlcz48L2RhdGVz
Pjxpc2JuPjE4NzktMTQwOSAoRWxlY3Ryb25pYykmI3hEOzAzMDUtNDE3OSAoTGlua2luZyk8L2lz
Ym4+PGFjY2Vzc2lvbi1udW0+MTk1Nzc4NDk8L2FjY2Vzc2lvbi1udW0+PHdvcmstdHlwZT5BcnRp
Y2xlPC93b3JrLXR5cGU+PHVybHM+PHJlbGF0ZWQtdXJscz48dXJsPmh0dHBzOi8vd3d3LnNjb3B1
cy5jb20vaW53YXJkL3JlY29yZC51cmk/ZWlkPTItczIuMC03NjM0OTExMzU4MSZhbXA7ZG9pPTEw
LjEwMTYlMmZqLmJ1cm5zLjIwMDkuMDQuMDA0JmFtcDtwYXJ0bmVySUQ9NDAmYW1wO21kNT1iNDAx
ZTFlYmMyNDZiMzU1Zjg5NjNmOWI4ZGQ1MGMxZTwvdXJsPjwvcmVsYXRlZC11cmxzPjwvdXJscz48
ZWxlY3Ryb25pYy1yZXNvdXJjZS1udW0+MTAuMTAxNi9qLmJ1cm5zLjIwMDkuMDQuMDA0PC9lbGVj
dHJvbmljLXJlc291cmNlLW51bT48cmVtb3RlLWRhdGFiYXNlLW5hbWU+U2NvcHVzPC9yZW1vdGUt
ZGF0YWJhc2UtbmFtZT48L3JlY29yZD48L0NpdGU+PC9FbmROb3RlPn==
</w:fldData>
              </w:fldChar>
            </w:r>
            <w:r w:rsidRPr="003F461F">
              <w:rPr>
                <w:rFonts w:cstheme="minorHAnsi"/>
                <w:sz w:val="20"/>
                <w:szCs w:val="20"/>
                <w:lang w:val="en-GB"/>
              </w:rPr>
              <w:instrText xml:space="preserve"> ADDIN EN.CITE </w:instrText>
            </w:r>
            <w:r w:rsidRPr="003F461F">
              <w:rPr>
                <w:rFonts w:cstheme="minorHAnsi"/>
                <w:sz w:val="20"/>
                <w:szCs w:val="20"/>
                <w:lang w:val="en-GB"/>
              </w:rPr>
              <w:fldChar w:fldCharType="begin">
                <w:fldData xml:space="preserve">PEVuZE5vdGU+PENpdGU+PEF1dGhvcj5Ccm9lcnNlPC9BdXRob3I+PFllYXI+MjAxMDwvWWVhcj48
UmVjTnVtPjQ5PC9SZWNOdW0+PERpc3BsYXlUZXh0PjxzdHlsZSBmYWNlPSJzdXBlcnNjcmlwdCI+
NTA8L3N0eWxlPjwvRGlzcGxheVRleHQ+PHJlY29yZD48cmVjLW51bWJlcj40OTwvcmVjLW51bWJl
cj48Zm9yZWlnbi1rZXlzPjxrZXkgYXBwPSJFTiIgZGItaWQ9InNmenB4ZXZyaHJzdHYwZTUyZWRw
ZnJ6NmU5ZncwNWV3cDA1cCIgdGltZXN0YW1wPSIxNTcxOTI2MzEyIj40OTwva2V5PjwvZm9yZWln
bi1rZXlzPjxyZWYtdHlwZSBuYW1lPSJKb3VybmFsIEFydGljbGUiPjE3PC9yZWYtdHlwZT48Y29u
dHJpYnV0b3JzPjxhdXRob3JzPjxhdXRob3I+QnJvZXJzZSwgSi4gRS4gVy48L2F1dGhvcj48YXV0
aG9yPlp3ZWVraG9yc3QsIE0uIEIuIE0uPC9hdXRob3I+PGF1dGhvcj52YW4gUmVuc2VuLCBBLiBK
LiBNLiBMLjwvYXV0aG9yPjxhdXRob3I+ZGUgSGFhbiwgTS4gSi4gTS48L2F1dGhvcj48L2F1dGhv
cnM+PC9jb250cmlidXRvcnM+PGF1dGgtYWRkcmVzcz5EZXB0LiBTY2llbmNlIENvbW11bmljYXRp
b24sIEF0aGVuYSBJbnN0aXR1dGUsIEZBTFcsIFZVIFVuaXZlcnNpdHkgQW1zdGVyZGFtLCBEZSBC
b2VsZWxhYW4gMTA4NSwgQW1zdGVyZGFtLCBUaGUgTmV0aGVybGFuZHMuIGphY3F1ZWxpbmUuYnJv
ZXJzZUBmYWx3LnZ1Lm5sPC9hdXRoLWFkZHJlc3M+PHRpdGxlcz48dGl0bGU+SW52b2x2aW5nIGJ1
cm4gc3Vydml2b3JzIGluIGFnZW5kYSBzZXR0aW5nIG9uIGJ1cm4gcmVzZWFyY2g6IEFuIGFkZGVk
IHZhbHVlPzwvdGl0bGU+PHNlY29uZGFyeS10aXRsZT5CdXJuczwvc2Vjb25kYXJ5LXRpdGxlPjwv
dGl0bGVzPjxwZXJpb2RpY2FsPjxmdWxsLXRpdGxlPkJ1cm5zPC9mdWxsLXRpdGxlPjwvcGVyaW9k
aWNhbD48cGFnZXM+MjE3LTIzMTwvcGFnZXM+PHZvbHVtZT4zNjwvdm9sdW1lPjxudW1iZXI+Mjwv
bnVtYmVyPjxrZXl3b3Jkcz48a2V5d29yZD5BZHVsdDwva2V5d29yZD48a2V5d29yZD5BdHRpdHVk
ZSBvZiBIZWFsdGggUGVyc29ubmVsPC9rZXl3b3JkPjxrZXl3b3JkPkJpb21lZGljYWwgUmVzZWFy
Y2gvKm1ldGhvZHM8L2tleXdvcmQ+PGtleXdvcmQ+QnVybnMvY29tcGxpY2F0aW9ucy9wc3ljaG9s
b2d5Lyp0aGVyYXB5PC9rZXl3b3JkPjxrZXl3b3JkPkNpY2F0cml4L3RoZXJhcHk8L2tleXdvcmQ+
PGtleXdvcmQ+RXBpZGVtaW9sb2dpYyBNZXRob2RzPC9rZXl3b3JkPjxrZXl3b3JkPkZlbWFsZTwv
a2V5d29yZD48a2V5d29yZD5IdW1hbnM8L2tleXdvcmQ+PGtleXdvcmQ+TWFsZTwva2V5d29yZD48
a2V5d29yZD5NZW50YWwgRGlzb3JkZXJzL2V0aW9sb2d5PC9rZXl3b3JkPjxrZXl3b3JkPk1pZGRs
ZSBBZ2VkPC9rZXl3b3JkPjxrZXl3b3JkPk5ldGhlcmxhbmRzPC9rZXl3b3JkPjxrZXl3b3JkPipQ
YXRpZW50IFBhcnRpY2lwYXRpb248L2tleXdvcmQ+PGtleXdvcmQ+U3Vydml2b3JzPC9rZXl3b3Jk
PjxrZXl3b3JkPldvdW5kIEhlYWxpbmc8L2tleXdvcmQ+PC9rZXl3b3Jkcz48ZGF0ZXM+PHllYXI+
MjAxMDwveWVhcj48cHViLWRhdGVzPjxkYXRlPk1hcjwvZGF0ZT48L3B1Yi1kYXRlcz48L2RhdGVz
Pjxpc2JuPjE4NzktMTQwOSAoRWxlY3Ryb25pYykmI3hEOzAzMDUtNDE3OSAoTGlua2luZyk8L2lz
Ym4+PGFjY2Vzc2lvbi1udW0+MTk1Nzc4NDk8L2FjY2Vzc2lvbi1udW0+PHdvcmstdHlwZT5BcnRp
Y2xlPC93b3JrLXR5cGU+PHVybHM+PHJlbGF0ZWQtdXJscz48dXJsPmh0dHBzOi8vd3d3LnNjb3B1
cy5jb20vaW53YXJkL3JlY29yZC51cmk/ZWlkPTItczIuMC03NjM0OTExMzU4MSZhbXA7ZG9pPTEw
LjEwMTYlMmZqLmJ1cm5zLjIwMDkuMDQuMDA0JmFtcDtwYXJ0bmVySUQ9NDAmYW1wO21kNT1iNDAx
ZTFlYmMyNDZiMzU1Zjg5NjNmOWI4ZGQ1MGMxZTwvdXJsPjwvcmVsYXRlZC11cmxzPjwvdXJscz48
ZWxlY3Ryb25pYy1yZXNvdXJjZS1udW0+MTAuMTAxNi9qLmJ1cm5zLjIwMDkuMDQuMDA0PC9lbGVj
dHJvbmljLXJlc291cmNlLW51bT48cmVtb3RlLWRhdGFiYXNlLW5hbWU+U2NvcHVzPC9yZW1vdGUt
ZGF0YWJhc2UtbmFtZT48L3JlY29yZD48L0NpdGU+PC9FbmROb3RlPn==
</w:fldData>
              </w:fldChar>
            </w:r>
            <w:r w:rsidRPr="003F461F">
              <w:rPr>
                <w:rFonts w:cstheme="minorHAnsi"/>
                <w:sz w:val="20"/>
                <w:szCs w:val="20"/>
                <w:lang w:val="en-GB"/>
              </w:rPr>
              <w:instrText xml:space="preserve"> ADDIN EN.CITE.DATA </w:instrText>
            </w:r>
            <w:r w:rsidRPr="003F461F">
              <w:rPr>
                <w:rFonts w:cstheme="minorHAnsi"/>
                <w:sz w:val="20"/>
                <w:szCs w:val="20"/>
                <w:lang w:val="en-GB"/>
              </w:rPr>
            </w:r>
            <w:r w:rsidRPr="003F461F">
              <w:rPr>
                <w:rFonts w:cstheme="minorHAnsi"/>
                <w:sz w:val="20"/>
                <w:szCs w:val="20"/>
                <w:lang w:val="en-GB"/>
              </w:rPr>
              <w:fldChar w:fldCharType="end"/>
            </w:r>
            <w:r w:rsidRPr="003F461F">
              <w:rPr>
                <w:rFonts w:cstheme="minorHAnsi"/>
                <w:sz w:val="20"/>
                <w:szCs w:val="20"/>
                <w:lang w:val="en-GB"/>
              </w:rPr>
            </w:r>
            <w:r w:rsidRPr="003F461F">
              <w:rPr>
                <w:rFonts w:cstheme="minorHAnsi"/>
                <w:sz w:val="20"/>
                <w:szCs w:val="20"/>
                <w:lang w:val="en-GB"/>
              </w:rPr>
              <w:fldChar w:fldCharType="separate"/>
            </w:r>
            <w:r w:rsidRPr="003F461F">
              <w:rPr>
                <w:rFonts w:cstheme="minorHAnsi"/>
                <w:sz w:val="20"/>
                <w:szCs w:val="20"/>
                <w:vertAlign w:val="superscript"/>
                <w:lang w:val="en-GB"/>
              </w:rPr>
              <w:t>50</w:t>
            </w:r>
            <w:r w:rsidRPr="003F461F">
              <w:rPr>
                <w:rFonts w:cstheme="minorHAnsi"/>
                <w:sz w:val="20"/>
                <w:szCs w:val="20"/>
                <w:lang w:val="en-GB"/>
              </w:rPr>
              <w:fldChar w:fldCharType="end"/>
            </w: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r w:rsidRPr="003F461F">
              <w:rPr>
                <w:rFonts w:cstheme="minorHAnsi"/>
                <w:sz w:val="20"/>
                <w:szCs w:val="20"/>
                <w:lang w:val="en-GB"/>
              </w:rPr>
              <w:t xml:space="preserve">‘What is the best surgical procedure to perform in treating HS, e.g. incision and drainage, local excision, wide excision?’ </w:t>
            </w:r>
            <w:r w:rsidRPr="003F461F">
              <w:rPr>
                <w:rFonts w:cstheme="minorHAnsi"/>
                <w:sz w:val="20"/>
                <w:szCs w:val="20"/>
                <w:lang w:val="en-GB"/>
              </w:rPr>
              <w:fldChar w:fldCharType="begin">
                <w:fldData xml:space="preserve">PEVuZE5vdGU+PENpdGU+PEF1dGhvcj5JbmdyYW08L0F1dGhvcj48WWVhcj4yMDE0PC9ZZWFyPjxS
ZWNOdW0+MzA8L1JlY051bT48RGlzcGxheVRleHQ+PHN0eWxlIGZhY2U9InN1cGVyc2NyaXB0Ij4z
MTwvc3R5bGU+PC9EaXNwbGF5VGV4dD48cmVjb3JkPjxyZWMtbnVtYmVyPjMwPC9yZWMtbnVtYmVy
Pjxmb3JlaWduLWtleXM+PGtleSBhcHA9IkVOIiBkYi1pZD0ic2Z6cHhldnJocnN0djBlNTJlZHBm
cno2ZTlmdzA1ZXdwMDVwIiB0aW1lc3RhbXA9IjE1NzE5MjYzMDQiPjMwPC9rZXk+PC9mb3JlaWdu
LWtleXM+PHJlZi10eXBlIG5hbWU9IkpvdXJuYWwgQXJ0aWNsZSI+MTc8L3JlZi10eXBlPjxjb250
cmlidXRvcnM+PGF1dGhvcnM+PGF1dGhvcj5JbmdyYW0sIEouIFIuPC9hdXRob3I+PGF1dGhvcj5B
YmJvdHQsIFIuPC9hdXRob3I+PGF1dGhvcj5HaGF6YXZpLCBNLjwvYXV0aG9yPjxhdXRob3I+QWxl
eGFuZHJvZmYsIEEuIEIuPC9hdXRob3I+PGF1dGhvcj5NY1BoZWUsIE0uPC9hdXRob3I+PGF1dGhv
cj5CdXJ0b24sIFQuPC9hdXRob3I+PGF1dGhvcj5DbGFya2UsIFQuPC9hdXRob3I+PC9hdXRob3Jz
PjwvY29udHJpYnV0b3JzPjxhdXRoLWFkZHJlc3M+RGVwYXJ0bWVudCBvZiBEZXJtYXRvbG9neSAm
YW1wOyBXb3VuZCBIZWFsaW5nLCBJbnN0aXR1dGUgb2YgSW5mZWN0aW9uICZhbXA7IEltbXVuaXR5
LCBIZWF0aCBQYXJrLCBDYXJkaWZmLCBDRjE0IDRYVywgVS5LLjwvYXV0aC1hZGRyZXNzPjx0aXRs
ZXM+PHRpdGxlPlRoZSBIaWRyYWRlbml0aXMgU3VwcHVyYXRpdmEgUHJpb3JpdHkgU2V0dGluZyBQ
YXJ0bmVyc2hpcDwvdGl0bGU+PHNlY29uZGFyeS10aXRsZT5CciBKIERlcm1hdG9sPC9zZWNvbmRh
cnktdGl0bGU+PGFsdC10aXRsZT5UaGUgQnJpdGlzaCBqb3VybmFsIG9mIGRlcm1hdG9sb2d5PC9h
bHQtdGl0bGU+PC90aXRsZXM+PHBlcmlvZGljYWw+PGZ1bGwtdGl0bGU+QnIgSiBEZXJtYXRvbDwv
ZnVsbC10aXRsZT48YWJici0xPlRoZSBCcml0aXNoIGpvdXJuYWwgb2YgZGVybWF0b2xvZ3k8L2Fi
YnItMT48L3BlcmlvZGljYWw+PGFsdC1wZXJpb2RpY2FsPjxmdWxsLXRpdGxlPkJyIEogRGVybWF0
b2w8L2Z1bGwtdGl0bGU+PGFiYnItMT5UaGUgQnJpdGlzaCBqb3VybmFsIG9mIGRlcm1hdG9sb2d5
PC9hYmJyLTE+PC9hbHQtcGVyaW9kaWNhbD48cGFnZXM+MTQyMi03PC9wYWdlcz48dm9sdW1lPjE3
MTwvdm9sdW1lPjxudW1iZXI+NjwvbnVtYmVyPjxlZGl0aW9uPjIwMTQvMDYvMDc8L2VkaXRpb24+
PGtleXdvcmRzPjxrZXl3b3JkPkJpb21lZGljYWwgUmVzZWFyY2gvKm9yZ2FuaXphdGlvbiAmYW1w
OyBhZG1pbmlzdHJhdGlvbjwva2V5d29yZD48a2V5d29yZD5IZWFsdGggQ2FyZSBTdXJ2ZXlzPC9r
ZXl3b3JkPjxrZXl3b3JkPkhlYWx0aCBQZXJzb25uZWw8L2tleXdvcmQ+PGtleXdvcmQ+KkhlYWx0
aCBQcmlvcml0aWVzPC9rZXl3b3JkPjxrZXl3b3JkPkhpZHJhZGVuaXRpcyBTdXBwdXJhdGl2YS8q
dGhlcmFweTwva2V5d29yZD48a2V5d29yZD5IdW1hbnM8L2tleXdvcmQ+PGtleXdvcmQ+SW50ZXJw
cm9mZXNzaW9uYWwgUmVsYXRpb25zPC9rZXl3b3JkPjxrZXl3b3JkPlByYWN0aWNlIFBhdHRlcm5z
LCBQaHlzaWNpYW5zJmFwb3M7PC9rZXl3b3JkPjxrZXl3b3JkPlVuY2VydGFpbnR5PC9rZXl3b3Jk
Pjwva2V5d29yZHM+PGRhdGVzPjx5ZWFyPjIwMTQ8L3llYXI+PHB1Yi1kYXRlcz48ZGF0ZT5EZWM8
L2RhdGU+PC9wdWItZGF0ZXM+PC9kYXRlcz48aXNibj4xMzY1LTIxMzMgKEVsZWN0cm9uaWMpJiN4
RDswMDA3LTA5NjMgKExpbmtpbmcpPC9pc2JuPjxhY2Nlc3Npb24tbnVtPjI0OTAzMzEzPC9hY2Nl
c3Npb24tbnVtPjx1cmxzPjxyZWxhdGVkLXVybHM+PHVybD5odHRwczovL3d3dy5uY2JpLm5sbS5u
aWguZ292L3B1Ym1lZC8yNDkwMzMxMzwvdXJsPjwvcmVsYXRlZC11cmxzPjwvdXJscz48ZWxlY3Ry
b25pYy1yZXNvdXJjZS1udW0+MTAuMTExMS9iamQuMTMxNjM8L2VsZWN0cm9uaWMtcmVzb3VyY2Ut
bnVtPjxyZW1vdGUtZGF0YWJhc2UtcHJvdmlkZXI+TkxNPC9yZW1vdGUtZGF0YWJhc2UtcHJvdmlk
ZXI+PGxhbmd1YWdlPmVuZzwvbGFuZ3VhZ2U+PC9yZWNvcmQ+PC9DaXRlPjwvRW5kTm90ZT4A
</w:fldData>
              </w:fldChar>
            </w:r>
            <w:r w:rsidRPr="003F461F">
              <w:rPr>
                <w:rFonts w:cstheme="minorHAnsi"/>
                <w:sz w:val="20"/>
                <w:szCs w:val="20"/>
                <w:lang w:val="en-GB"/>
              </w:rPr>
              <w:instrText xml:space="preserve"> ADDIN EN.CITE </w:instrText>
            </w:r>
            <w:r w:rsidRPr="003F461F">
              <w:rPr>
                <w:rFonts w:cstheme="minorHAnsi"/>
                <w:sz w:val="20"/>
                <w:szCs w:val="20"/>
                <w:lang w:val="en-GB"/>
              </w:rPr>
              <w:fldChar w:fldCharType="begin">
                <w:fldData xml:space="preserve">PEVuZE5vdGU+PENpdGU+PEF1dGhvcj5JbmdyYW08L0F1dGhvcj48WWVhcj4yMDE0PC9ZZWFyPjxS
ZWNOdW0+MzA8L1JlY051bT48RGlzcGxheVRleHQ+PHN0eWxlIGZhY2U9InN1cGVyc2NyaXB0Ij4z
MTwvc3R5bGU+PC9EaXNwbGF5VGV4dD48cmVjb3JkPjxyZWMtbnVtYmVyPjMwPC9yZWMtbnVtYmVy
Pjxmb3JlaWduLWtleXM+PGtleSBhcHA9IkVOIiBkYi1pZD0ic2Z6cHhldnJocnN0djBlNTJlZHBm
cno2ZTlmdzA1ZXdwMDVwIiB0aW1lc3RhbXA9IjE1NzE5MjYzMDQiPjMwPC9rZXk+PC9mb3JlaWdu
LWtleXM+PHJlZi10eXBlIG5hbWU9IkpvdXJuYWwgQXJ0aWNsZSI+MTc8L3JlZi10eXBlPjxjb250
cmlidXRvcnM+PGF1dGhvcnM+PGF1dGhvcj5JbmdyYW0sIEouIFIuPC9hdXRob3I+PGF1dGhvcj5B
YmJvdHQsIFIuPC9hdXRob3I+PGF1dGhvcj5HaGF6YXZpLCBNLjwvYXV0aG9yPjxhdXRob3I+QWxl
eGFuZHJvZmYsIEEuIEIuPC9hdXRob3I+PGF1dGhvcj5NY1BoZWUsIE0uPC9hdXRob3I+PGF1dGhv
cj5CdXJ0b24sIFQuPC9hdXRob3I+PGF1dGhvcj5DbGFya2UsIFQuPC9hdXRob3I+PC9hdXRob3Jz
PjwvY29udHJpYnV0b3JzPjxhdXRoLWFkZHJlc3M+RGVwYXJ0bWVudCBvZiBEZXJtYXRvbG9neSAm
YW1wOyBXb3VuZCBIZWFsaW5nLCBJbnN0aXR1dGUgb2YgSW5mZWN0aW9uICZhbXA7IEltbXVuaXR5
LCBIZWF0aCBQYXJrLCBDYXJkaWZmLCBDRjE0IDRYVywgVS5LLjwvYXV0aC1hZGRyZXNzPjx0aXRs
ZXM+PHRpdGxlPlRoZSBIaWRyYWRlbml0aXMgU3VwcHVyYXRpdmEgUHJpb3JpdHkgU2V0dGluZyBQ
YXJ0bmVyc2hpcDwvdGl0bGU+PHNlY29uZGFyeS10aXRsZT5CciBKIERlcm1hdG9sPC9zZWNvbmRh
cnktdGl0bGU+PGFsdC10aXRsZT5UaGUgQnJpdGlzaCBqb3VybmFsIG9mIGRlcm1hdG9sb2d5PC9h
bHQtdGl0bGU+PC90aXRsZXM+PHBlcmlvZGljYWw+PGZ1bGwtdGl0bGU+QnIgSiBEZXJtYXRvbDwv
ZnVsbC10aXRsZT48YWJici0xPlRoZSBCcml0aXNoIGpvdXJuYWwgb2YgZGVybWF0b2xvZ3k8L2Fi
YnItMT48L3BlcmlvZGljYWw+PGFsdC1wZXJpb2RpY2FsPjxmdWxsLXRpdGxlPkJyIEogRGVybWF0
b2w8L2Z1bGwtdGl0bGU+PGFiYnItMT5UaGUgQnJpdGlzaCBqb3VybmFsIG9mIGRlcm1hdG9sb2d5
PC9hYmJyLTE+PC9hbHQtcGVyaW9kaWNhbD48cGFnZXM+MTQyMi03PC9wYWdlcz48dm9sdW1lPjE3
MTwvdm9sdW1lPjxudW1iZXI+NjwvbnVtYmVyPjxlZGl0aW9uPjIwMTQvMDYvMDc8L2VkaXRpb24+
PGtleXdvcmRzPjxrZXl3b3JkPkJpb21lZGljYWwgUmVzZWFyY2gvKm9yZ2FuaXphdGlvbiAmYW1w
OyBhZG1pbmlzdHJhdGlvbjwva2V5d29yZD48a2V5d29yZD5IZWFsdGggQ2FyZSBTdXJ2ZXlzPC9r
ZXl3b3JkPjxrZXl3b3JkPkhlYWx0aCBQZXJzb25uZWw8L2tleXdvcmQ+PGtleXdvcmQ+KkhlYWx0
aCBQcmlvcml0aWVzPC9rZXl3b3JkPjxrZXl3b3JkPkhpZHJhZGVuaXRpcyBTdXBwdXJhdGl2YS8q
dGhlcmFweTwva2V5d29yZD48a2V5d29yZD5IdW1hbnM8L2tleXdvcmQ+PGtleXdvcmQ+SW50ZXJw
cm9mZXNzaW9uYWwgUmVsYXRpb25zPC9rZXl3b3JkPjxrZXl3b3JkPlByYWN0aWNlIFBhdHRlcm5z
LCBQaHlzaWNpYW5zJmFwb3M7PC9rZXl3b3JkPjxrZXl3b3JkPlVuY2VydGFpbnR5PC9rZXl3b3Jk
Pjwva2V5d29yZHM+PGRhdGVzPjx5ZWFyPjIwMTQ8L3llYXI+PHB1Yi1kYXRlcz48ZGF0ZT5EZWM8
L2RhdGU+PC9wdWItZGF0ZXM+PC9kYXRlcz48aXNibj4xMzY1LTIxMzMgKEVsZWN0cm9uaWMpJiN4
RDswMDA3LTA5NjMgKExpbmtpbmcpPC9pc2JuPjxhY2Nlc3Npb24tbnVtPjI0OTAzMzEzPC9hY2Nl
c3Npb24tbnVtPjx1cmxzPjxyZWxhdGVkLXVybHM+PHVybD5odHRwczovL3d3dy5uY2JpLm5sbS5u
aWguZ292L3B1Ym1lZC8yNDkwMzMxMzwvdXJsPjwvcmVsYXRlZC11cmxzPjwvdXJscz48ZWxlY3Ry
b25pYy1yZXNvdXJjZS1udW0+MTAuMTExMS9iamQuMTMxNjM8L2VsZWN0cm9uaWMtcmVzb3VyY2Ut
bnVtPjxyZW1vdGUtZGF0YWJhc2UtcHJvdmlkZXI+TkxNPC9yZW1vdGUtZGF0YWJhc2UtcHJvdmlk
ZXI+PGxhbmd1YWdlPmVuZzwvbGFuZ3VhZ2U+PC9yZWNvcmQ+PC9DaXRlPjwvRW5kTm90ZT4A
</w:fldData>
              </w:fldChar>
            </w:r>
            <w:r w:rsidRPr="003F461F">
              <w:rPr>
                <w:rFonts w:cstheme="minorHAnsi"/>
                <w:sz w:val="20"/>
                <w:szCs w:val="20"/>
                <w:lang w:val="en-GB"/>
              </w:rPr>
              <w:instrText xml:space="preserve"> ADDIN EN.CITE.DATA </w:instrText>
            </w:r>
            <w:r w:rsidRPr="003F461F">
              <w:rPr>
                <w:rFonts w:cstheme="minorHAnsi"/>
                <w:sz w:val="20"/>
                <w:szCs w:val="20"/>
                <w:lang w:val="en-GB"/>
              </w:rPr>
            </w:r>
            <w:r w:rsidRPr="003F461F">
              <w:rPr>
                <w:rFonts w:cstheme="minorHAnsi"/>
                <w:sz w:val="20"/>
                <w:szCs w:val="20"/>
                <w:lang w:val="en-GB"/>
              </w:rPr>
              <w:fldChar w:fldCharType="end"/>
            </w:r>
            <w:r w:rsidRPr="003F461F">
              <w:rPr>
                <w:rFonts w:cstheme="minorHAnsi"/>
                <w:sz w:val="20"/>
                <w:szCs w:val="20"/>
                <w:lang w:val="en-GB"/>
              </w:rPr>
            </w:r>
            <w:r w:rsidRPr="003F461F">
              <w:rPr>
                <w:rFonts w:cstheme="minorHAnsi"/>
                <w:sz w:val="20"/>
                <w:szCs w:val="20"/>
                <w:lang w:val="en-GB"/>
              </w:rPr>
              <w:fldChar w:fldCharType="separate"/>
            </w:r>
            <w:r w:rsidRPr="003F461F">
              <w:rPr>
                <w:rFonts w:cstheme="minorHAnsi"/>
                <w:sz w:val="20"/>
                <w:szCs w:val="20"/>
                <w:vertAlign w:val="superscript"/>
                <w:lang w:val="en-GB"/>
              </w:rPr>
              <w:t>31</w:t>
            </w:r>
            <w:r w:rsidRPr="003F461F">
              <w:rPr>
                <w:rFonts w:cstheme="minorHAnsi"/>
                <w:sz w:val="20"/>
                <w:szCs w:val="20"/>
                <w:lang w:val="en-GB"/>
              </w:rPr>
              <w:fldChar w:fldCharType="end"/>
            </w: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r w:rsidRPr="003F461F">
              <w:rPr>
                <w:rFonts w:cstheme="minorHAnsi"/>
                <w:sz w:val="20"/>
                <w:szCs w:val="20"/>
                <w:lang w:val="en-GB"/>
              </w:rPr>
              <w:t xml:space="preserve">‘Which speech and language therapy treatments work best for aphasia?’ </w:t>
            </w:r>
            <w:r w:rsidRPr="003F461F">
              <w:rPr>
                <w:rFonts w:cstheme="minorHAnsi"/>
                <w:sz w:val="20"/>
                <w:szCs w:val="20"/>
                <w:lang w:val="en-GB"/>
              </w:rPr>
              <w:fldChar w:fldCharType="begin"/>
            </w:r>
            <w:r w:rsidRPr="003F461F">
              <w:rPr>
                <w:rFonts w:cstheme="minorHAnsi"/>
                <w:sz w:val="20"/>
                <w:szCs w:val="20"/>
                <w:lang w:val="en-GB"/>
              </w:rPr>
              <w:instrText xml:space="preserve"> ADDIN EN.CITE &lt;EndNote&gt;&lt;Cite&gt;&lt;Author&gt;Franklin&lt;/Author&gt;&lt;Year&gt;2018&lt;/Year&gt;&lt;RecNum&gt;38&lt;/RecNum&gt;&lt;DisplayText&gt;&lt;style face="superscript"&gt;39&lt;/style&gt;&lt;/DisplayText&gt;&lt;record&gt;&lt;rec-number&gt;38&lt;/rec-number&gt;&lt;foreign-keys&gt;&lt;key app="EN" db-id="sfzpxevrhrstv0e52edpfrz6e9fw05ewp05p" timestamp="1571926307"&gt;38&lt;/key&gt;&lt;/foreign-keys&gt;&lt;ref-type name="Journal Article"&gt;17&lt;/ref-type&gt;&lt;contributors&gt;&lt;authors&gt;&lt;author&gt;Franklin, S.&lt;/author&gt;&lt;author&gt;Harhen, D.&lt;/author&gt;&lt;author&gt;Hayes, M.&lt;/author&gt;&lt;author&gt;Mc Manus, S. D.&lt;/author&gt;&lt;author&gt;Pollock, A.&lt;/author&gt;&lt;/authors&gt;&lt;/contributors&gt;&lt;auth-address&gt;Univ Limerick, Sch Allied Hlth, Limerick, Ireland&amp;#xD;Glasgow Caledonian Univ, Nursing Midwifery &amp;amp; Allied Hlth Profess NMAHP Res, Glasgow, Lanark, Scotland&lt;/auth-address&gt;&lt;titles&gt;&lt;title&gt;Top 10 research priorities relating to aphasia following stroke&lt;/title&gt;&lt;secondary-title&gt;Aphasiology&lt;/secondary-title&gt;&lt;alt-title&gt;Aphasiology&lt;/alt-title&gt;&lt;/titles&gt;&lt;periodical&gt;&lt;full-title&gt;Aphasiology&lt;/full-title&gt;&lt;abbr-1&gt;Aphasiology&lt;/abbr-1&gt;&lt;/periodical&gt;&lt;alt-periodical&gt;&lt;full-title&gt;Aphasiology&lt;/full-title&gt;&lt;abbr-1&gt;Aphasiology&lt;/abbr-1&gt;&lt;/alt-periodical&gt;&lt;pages&gt;1388-1395&lt;/pages&gt;&lt;volume&gt;32&lt;/volume&gt;&lt;number&gt;11&lt;/number&gt;&lt;keywords&gt;&lt;keyword&gt;aphasia&lt;/keyword&gt;&lt;keyword&gt;research priorities&lt;/keyword&gt;&lt;keyword&gt;stakeholders&lt;/keyword&gt;&lt;keyword&gt;therapy&lt;/keyword&gt;&lt;keyword&gt;stroke&lt;/keyword&gt;&lt;keyword&gt;people&lt;/keyword&gt;&lt;/keywords&gt;&lt;dates&gt;&lt;year&gt;2018&lt;/year&gt;&lt;/dates&gt;&lt;isbn&gt;0268-7038&lt;/isbn&gt;&lt;accession-num&gt;WOS:000443838700006&lt;/accession-num&gt;&lt;urls&gt;&lt;related-urls&gt;&lt;url&gt;&amp;lt;Go to ISI&amp;gt;://WOS:000443838700006&lt;/url&gt;&lt;/related-urls&gt;&lt;/urls&gt;&lt;electronic-resource-num&gt;10.1080/02687038.2017.1417539&lt;/electronic-resource-num&gt;&lt;language&gt;English&lt;/language&gt;&lt;/record&gt;&lt;/Cite&gt;&lt;/EndNote&gt;</w:instrText>
            </w:r>
            <w:r w:rsidRPr="003F461F">
              <w:rPr>
                <w:rFonts w:cstheme="minorHAnsi"/>
                <w:sz w:val="20"/>
                <w:szCs w:val="20"/>
                <w:lang w:val="en-GB"/>
              </w:rPr>
              <w:fldChar w:fldCharType="separate"/>
            </w:r>
            <w:r w:rsidRPr="003F461F">
              <w:rPr>
                <w:rFonts w:cstheme="minorHAnsi"/>
                <w:sz w:val="20"/>
                <w:szCs w:val="20"/>
                <w:vertAlign w:val="superscript"/>
                <w:lang w:val="en-GB"/>
              </w:rPr>
              <w:t>39</w:t>
            </w:r>
            <w:r w:rsidRPr="003F461F">
              <w:rPr>
                <w:rFonts w:cstheme="minorHAnsi"/>
                <w:sz w:val="20"/>
                <w:szCs w:val="20"/>
                <w:lang w:val="en-GB"/>
              </w:rPr>
              <w:fldChar w:fldCharType="end"/>
            </w: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r w:rsidRPr="003F461F">
              <w:rPr>
                <w:rFonts w:cstheme="minorHAnsi"/>
                <w:sz w:val="20"/>
                <w:szCs w:val="20"/>
                <w:lang w:val="en-GB"/>
              </w:rPr>
              <w:t xml:space="preserve">‘What psychological interventions would improve the psychological health for transition between kidney stages?’ </w:t>
            </w:r>
            <w:r w:rsidRPr="003F461F">
              <w:rPr>
                <w:rFonts w:cstheme="minorHAnsi"/>
                <w:sz w:val="20"/>
                <w:szCs w:val="20"/>
                <w:lang w:val="en-GB"/>
              </w:rPr>
              <w:fldChar w:fldCharType="begin">
                <w:fldData xml:space="preserve">PEVuZE5vdGU+PENpdGU+PEF1dGhvcj5Ub25nPC9BdXRob3I+PFllYXI+MjAxNTwvWWVhcj48UmVj
TnVtPjM1PC9SZWNOdW0+PERpc3BsYXlUZXh0PjxzdHlsZSBmYWNlPSJzdXBlcnNjcmlwdCI+MzY8
L3N0eWxlPjwvRGlzcGxheVRleHQ+PHJlY29yZD48cmVjLW51bWJlcj4zNTwvcmVjLW51bWJlcj48
Zm9yZWlnbi1rZXlzPjxrZXkgYXBwPSJFTiIgZGItaWQ9InNmenB4ZXZyaHJzdHYwZTUyZWRwZnJ6
NmU5ZncwNWV3cDA1cCIgdGltZXN0YW1wPSIxNTcxOTI2MzA2Ij4zNTwva2V5PjwvZm9yZWlnbi1r
ZXlzPjxyZWYtdHlwZSBuYW1lPSJKb3VybmFsIEFydGljbGUiPjE3PC9yZWYtdHlwZT48Y29udHJp
YnV0b3JzPjxhdXRob3JzPjxhdXRob3I+VG9uZywgQS48L2F1dGhvcj48YXV0aG9yPkNyb3dlLCBT
LjwvYXV0aG9yPjxhdXRob3I+Q2hhbmRvLCBTLjwvYXV0aG9yPjxhdXRob3I+Q2FzcywgQS48L2F1
dGhvcj48YXV0aG9yPkNoYWRiYW4sIFMuIEouPC9hdXRob3I+PGF1dGhvcj5DaGFwbWFuLCBKLiBS
LjwvYXV0aG9yPjxhdXRob3I+R2FsbGFnaGVyLCBNLjwvYXV0aG9yPjxhdXRob3I+SGF3bGV5LCBD
LiBNLjwvYXV0aG9yPjxhdXRob3I+SGlsbCwgUy48L2F1dGhvcj48YXV0aG9yPkhvd2FyZCwgSy48
L2F1dGhvcj48YXV0aG9yPkpvaG5zb24sIEQuIFcuPC9hdXRob3I+PGF1dGhvcj5LZXJyLCBQLiBH
LjwvYXV0aG9yPjxhdXRob3I+TWNLZW56aWUsIEEuPC9hdXRob3I+PGF1dGhvcj5QYXJrZXIsIEQu
PC9hdXRob3I+PGF1dGhvcj5QZXJrb3ZpYywgVi48L2F1dGhvcj48YXV0aG9yPlBvbGtpbmdob3Ju
ZSwgSy4gUi48L2F1dGhvcj48YXV0aG9yPlBvbGxvY2ssIEMuPC9hdXRob3I+PGF1dGhvcj5TdHJp
cHBvbGksIEcuIEYuPC9hdXRob3I+PGF1dGhvcj5UdWd3ZWxsLCBQLjwvYXV0aG9yPjxhdXRob3I+
V2Fsa2VyLCBSLiBHLjwvYXV0aG9yPjxhdXRob3I+V2Vic3RlciwgQS4gQy48L2F1dGhvcj48YXV0
aG9yPldvbmcsIEcuPC9hdXRob3I+PGF1dGhvcj5DcmFpZywgSi4gQy48L2F1dGhvcj48L2F1dGhv
cnM+PC9jb250cmlidXRvcnM+PGF1dGgtYWRkcmVzcz5TeWRuZXkgU2Nob29sIG9mIFB1YmxpYyBI
ZWFsdGgsIFRoZSBVbml2ZXJzaXR5IG9mIFN5ZG5leSwgU3lkbmV5LCBOZXcgU291dGggV2FsZXMs
IEF1c3RyYWxpYTsgQ2VudHJlIGZvciBLaWRuZXkgUmVzZWFyY2gsIFRoZSBDaGlsZHJlbiZhcG9z
O3MgSG9zcGl0YWwgYXQgV2VzdG1lYWQsIFdlc3RtZWFkLCBOZXcgU291dGggV2FsZXMsIEF1c3Ry
YWxpYS4gRWxlY3Ryb25pYyBhZGRyZXNzOiBhbGxpc29uLnRvbmdAc3lkbmV5LmVkdS5hdS4mI3hE
O0Nyb3dlIEFzc29jaWF0ZXMgTHRkLCBPeG9uLCBVbml0ZWQgS2luZ2RvbS4mI3hEO1N5ZG5leSBT
Y2hvb2wgb2YgUHVibGljIEhlYWx0aCwgVGhlIFVuaXZlcnNpdHkgb2YgU3lkbmV5LCBTeWRuZXks
IE5ldyBTb3V0aCBXYWxlcywgQXVzdHJhbGlhOyBDZW50cmUgZm9yIEtpZG5leSBSZXNlYXJjaCwg
VGhlIENoaWxkcmVuJmFwb3M7cyBIb3NwaXRhbCBhdCBXZXN0bWVhZCwgV2VzdG1lYWQsIE5ldyBT
b3V0aCBXYWxlcywgQXVzdHJhbGlhLiYjeEQ7TWVuemllcyBTY2hvb2wgb2YgSGVhbHRoIFJlc2Vh
cmNoLCBDaGFybGVzIERhcndpbiBVbml2ZXJzaXR5LCBEYXJ3aW4sIE5vcnRoZXJuIFRlcnJpdG9y
eSwgQXVzdHJhbGlhLiYjeEQ7Um95YWwgUHJpbmNlIEFsZnJlZCBIb3NwaXRhbCwgU3lkbmV5LCBO
ZXcgU291dGggV2FsZXMsIEF1c3RyYWxpYS4mI3hEO0NlbnRyZSBmb3IgVHJhbnNwbGFudCBhbmQg
UmVuYWwgUmVzZWFyY2gsIFdlc3RtZWFkIEhvc3BpdGFsLCBTeWRuZXksIE5ldyBTb3V0aCBXYWxl
cywgQXVzdHJhbGlhLiYjeEQ7U3lkbmV5IFNjaG9vbCBvZiBQdWJsaWMgSGVhbHRoLCBUaGUgVW5p
dmVyc2l0eSBvZiBTeWRuZXksIFN5ZG5leSwgTmV3IFNvdXRoIFdhbGVzLCBBdXN0cmFsaWE7IERl
cGFydG1lbnQgb2YgTmVwaHJvbG9neSwgQ29uY29yZCBIb3NwaXRhbCwgU3lkbmV5LCBOZXcgU291
dGggV2FsZXMsIEF1c3RyYWxpYTsgUmVuYWwgYW5kIE1ldGFib2xpYyBEaXZpc2lvbiwgVGhlIEdl
b3JnZSBJbnN0aXR1dGUsIFN5ZG5leSwgTmV3IFNvdXRoIFdhbGVzLCBBdXN0cmFsaWEuJiN4RDtR
dWVlbnNsYW5kIFNjaG9vbCBvZiBNZWRpY2luZSwgVW5pdmVyc2l0eSBvZiBRdWVlbnNsYW5kIGF0
IFByaW5jZXNzIEFsZXhhbmRyYSBIb3NwaXRhbCwgQnJpc2JhbmUsIEF1c3RyYWxpYTsgVHJhbnNs
YXRpb25hbCBSZXNlYXJjaCBJbnN0aXR1dGUsIEJyaXNiYW5lLCBBdXN0cmFsaWE7IE1ldHJvIFNv
dXRoIGFuZCBJcHN3aWNoIE5lcGhyb2xvZ3kgYW5kIFRyYW5zcGxhbnQgU2VydmljZXMgKE1JTlRT
KSwgQnJpc2JhbmUsIEF1c3RyYWxpYS4mI3hEO0NlbnRyZSBmb3IgSGVhbHRoIENvbW11bmljYXRp
b24gYW5kIFBhcnRpY2lwYXRpb24sIExhIFRyb2JlIFVuaXZlcnNpdHksIE1lbGJvdXJuZSwgVmlj
dG9yaWEsIEF1c3RyYWxpYS4mI3hEO1N5ZG5leSBTY2hvb2wgb2YgUHVibGljIEhlYWx0aCwgVGhl
IFVuaXZlcnNpdHkgb2YgU3lkbmV5LCBTeWRuZXksIE5ldyBTb3V0aCBXYWxlcywgQXVzdHJhbGlh
LiYjeEQ7TW9uYXNoIE1lZGljYWwgQ2VudHJlIGFuZCBNb25hc2ggVW5pdmVyc2l0eSwgQ2xheXRv
biwgVmljdG9yaWEsIEF1c3RyYWxpYS4mI3hEO0NlbnRyZSBmb3IgSGVhbHRoIFNlcnZpY2VzIFJl
c2VhcmNoLCBUaGUgVW5pdmVyc2l0eSBvZiBXZXN0ZXJuIEF1c3RyYWxpYSwgUGVydGgsIFdlc3Rl
cm4gQXVzdHJhbGlhLCBBdXN0cmFsaWEuJiN4RDtSZW5hbCBhbmQgTWV0YWJvbGljIERpdmlzaW9u
LCBUaGUgR2VvcmdlIEluc3RpdHV0ZSwgU3lkbmV5LCBOZXcgU291dGggV2FsZXMsIEF1c3RyYWxp
YS4mI3hEO1N5ZG5leSBTY2hvb2wgb2YgUHVibGljIEhlYWx0aCwgVGhlIFVuaXZlcnNpdHkgb2Yg
U3lkbmV5LCBTeWRuZXksIE5ldyBTb3V0aCBXYWxlcywgQXVzdHJhbGlhOyBSZW5hbCBEaXZpc2lv
biwgS29sbGluZyBJbnN0aXR1dGUsIFN5ZG5leSwgTmV3IFNvdXRoIFdhbGVzLCBBdXN0cmFsaWEu
JiN4RDtTeWRuZXkgU2Nob29sIG9mIFB1YmxpYyBIZWFsdGgsIFRoZSBVbml2ZXJzaXR5IG9mIFN5
ZG5leSwgU3lkbmV5LCBOZXcgU291dGggV2FsZXMsIEF1c3RyYWxpYTsgRGlhdmVydW0gTWVkaWNh
bCBTY2llbnRpZmljIE9mZmljZSBhbmQgRGlhdmVydW0gQWNhZGVteSwgTHVuZCwgU3dlZGVuOyBE
aXZpc2lvbiBvZiBOZXBocm9sb2d5IGFuZCBUcmFuc3BsYW50YXRpb24sIEFtZWRlbyBBdm9nYWRy
byBVbml2ZXJzaXR5IG9mIEVhc3Rlcm4gUGllZG1vbnQsIEJhcmksIEl0YWx5OyBEZXBhcnRtZW50
IG9mIFRyYW5zbGF0aW9uYWwgTWVkaWNpbmUgKEl0YWx5KSwgVW5pdmVyc2l0eSBvZiBCYXJpLCBN
YXJpbyBOZWdyaSBTdWQgRm91bmRhdGlvbiwgQmFyaSwgSXRhbHkuJiN4RDtEZXBhcnRtZW50IG9m
IE1lZGljaW5lLCBVbml2ZXJzaXR5IG9mIE90dGF3YSwgT3R0YXdhLCBDYW5hZGEuJiN4RDtEZXBh
cnRtZW50IG9mIFJlbmFsIE1lZGljaW5lLCBUaGUgQWxmcmVkIEhvc3BpdGFsLCBNZWxib3VybmUs
IFZpY3RvcmlhLCBBdXN0cmFsaWEuJiN4RDtTeWRuZXkgU2Nob29sIG9mIFB1YmxpYyBIZWFsdGgs
IFRoZSBVbml2ZXJzaXR5IG9mIFN5ZG5leSwgU3lkbmV5LCBOZXcgU291dGggV2FsZXMsIEF1c3Ry
YWxpYTsgQ2VudHJlIGZvciBLaWRuZXkgUmVzZWFyY2gsIFRoZSBDaGlsZHJlbiZhcG9zO3MgSG9z
cGl0YWwgYXQgV2VzdG1lYWQsIFdlc3RtZWFkLCBOZXcgU291dGggV2FsZXMsIEF1c3RyYWxpYTsg
Q2VudHJlIGZvciBUcmFuc3BsYW50IGFuZCBSZW5hbCBSZXNlYXJjaCwgV2VzdG1lYWQgSG9zcGl0
YWwsIFN5ZG5leSwgTmV3IFNvdXRoIFdhbGVzLCBBdXN0cmFsaWEuPC9hdXRoLWFkZHJlc3M+PHRp
dGxlcz48dGl0bGU+UmVzZWFyY2ggUHJpb3JpdGllcyBpbiBDS0Q6IFJlcG9ydCBvZiBhIE5hdGlv
bmFsIFdvcmtzaG9wIENvbmR1Y3RlZCBpbiBBdXN0cmFsaWE8L3RpdGxlPjxzZWNvbmRhcnktdGl0
bGU+QW0gSiBLaWRuZXkgRGlzPC9zZWNvbmRhcnktdGl0bGU+PGFsdC10aXRsZT5BbWVyaWNhbiBq
b3VybmFsIG9mIGtpZG5leSBkaXNlYXNlcyA6IHRoZSBvZmZpY2lhbCBqb3VybmFsIG9mIHRoZSBO
YXRpb25hbCBLaWRuZXkgRm91bmRhdGlvbjwvYWx0LXRpdGxlPjwvdGl0bGVzPjxwZXJpb2RpY2Fs
PjxmdWxsLXRpdGxlPkFtIEogS2lkbmV5IERpczwvZnVsbC10aXRsZT48YWJici0xPkFtZXJpY2Fu
IGpvdXJuYWwgb2Yga2lkbmV5IGRpc2Vhc2VzIDogdGhlIG9mZmljaWFsIGpvdXJuYWwgb2YgdGhl
IE5hdGlvbmFsIEtpZG5leSBGb3VuZGF0aW9uPC9hYmJyLTE+PC9wZXJpb2RpY2FsPjxhbHQtcGVy
aW9kaWNhbD48ZnVsbC10aXRsZT5BbSBKIEtpZG5leSBEaXM8L2Z1bGwtdGl0bGU+PGFiYnItMT5B
bWVyaWNhbiBqb3VybmFsIG9mIGtpZG5leSBkaXNlYXNlcyA6IHRoZSBvZmZpY2lhbCBqb3VybmFs
IG9mIHRoZSBOYXRpb25hbCBLaWRuZXkgRm91bmRhdGlvbjwvYWJici0xPjwvYWx0LXBlcmlvZGlj
YWw+PHBhZ2VzPjIxMi0yMjwvcGFnZXM+PHZvbHVtZT42Njwvdm9sdW1lPjxudW1iZXI+MjwvbnVt
YmVyPjxlZGl0aW9uPjIwMTUvMDUvMDc8L2VkaXRpb24+PGtleXdvcmRzPjxrZXl3b3JkPkFkdWx0
PC9rZXl3b3JkPjxrZXl3b3JkPkFnZWQ8L2tleXdvcmQ+PGtleXdvcmQ+QXVzdHJhbGlhPC9rZXl3
b3JkPjxrZXl3b3JkPipDYXJlZ2l2ZXJzPC9rZXl3b3JkPjxrZXl3b3JkPipDb25zZW5zdXM8L2tl
eXdvcmQ+PGtleXdvcmQ+RmVtYWxlPC9rZXl3b3JkPjxrZXl3b3JkPipIZWFsdGggUGVyc29ubmVs
PC9rZXl3b3JkPjxrZXl3b3JkPkh1bWFuczwva2V5d29yZD48a2V5d29yZD5NYWxlPC9rZXl3b3Jk
PjxrZXl3b3JkPk1pZGRsZSBBZ2VkPC9rZXl3b3JkPjxrZXl3b3JkPipQYXRpZW50IFBhcnRpY2lw
YXRpb248L2tleXdvcmQ+PGtleXdvcmQ+UmVuYWwgSW5zdWZmaWNpZW5jeSwgQ2hyb25pYy8qdGhl
cmFweTwva2V5d29yZD48a2V5d29yZD4qUmVzZWFyY2g8L2tleXdvcmQ+PGtleXdvcmQ+KlJlc2Vh
cmNoIFBlcnNvbm5lbDwva2V5d29yZD48a2V5d29yZD5Zb3VuZyBBZHVsdDwva2V5d29yZD48a2V5
d29yZD5LaWRuZXkgSGVhbHRoIEF1c3RyYWxpYSAoS0hBKTwva2V5d29yZD48a2V5d29yZD5SZXNl
YXJjaDwva2V5d29yZD48a2V5d29yZD5jYXJlZ2l2ZXI8L2tleXdvcmQ+PGtleXdvcmQ+Y2hyb25p
YyBraWRuZXkgZGlzZWFzZSAoQ0tEKTwva2V5d29yZD48a2V5d29yZD5jbGluaWNhbCByZXNlYXJj
aDwva2V5d29yZD48a2V5d29yZD5kaXNlYXNlIHByZXZlbnRpb248L2tleXdvcmQ+PGtleXdvcmQ+
ZnVuZGluZyBkZWNpc2lvbnM8L2tleXdvcmQ+PGtleXdvcmQ+aGVhbHRoIGNhcmUgd29ya2VyPC9r
ZXl3b3JkPjxrZXl3b3JkPnBhdGllbnQ8L2tleXdvcmQ+PGtleXdvcmQ+cGF0aWVudC1jZW50ZXJl
ZCBjYXJlPC9rZXl3b3JkPjxrZXl3b3JkPnByaW9yaXR5IHNldHRpbmc8L2tleXdvcmQ+PGtleXdv
cmQ+cXVhbGl0eSBvZiBsaWZlPC9rZXl3b3JkPjxrZXl3b3JkPnJlbmFsIHJlcGxhY2VtZW50IHRo
ZXJhcHk8L2tleXdvcmQ+PGtleXdvcmQ+cmVzb3VyY2UgYWxsb2NhdGlvbjwva2V5d29yZD48a2V5
d29yZD5zdGFrZWhvbGRlcjwva2V5d29yZD48L2tleXdvcmRzPjxkYXRlcz48eWVhcj4yMDE1PC95
ZWFyPjxwdWItZGF0ZXM+PGRhdGU+QXVnPC9kYXRlPjwvcHViLWRhdGVzPjwvZGF0ZXM+PGlzYm4+
MTUyMy02ODM4IChFbGVjdHJvbmljKSYjeEQ7MDI3Mi02Mzg2IChMaW5raW5nKTwvaXNibj48YWNj
ZXNzaW9uLW51bT4yNTk0MzcxNjwvYWNjZXNzaW9uLW51bT48dXJscz48cmVsYXRlZC11cmxzPjx1
cmw+aHR0cHM6Ly93d3cubmNiaS5ubG0ubmloLmdvdi9wdWJtZWQvMjU5NDM3MTY8L3VybD48L3Jl
bGF0ZWQtdXJscz48L3VybHM+PGVsZWN0cm9uaWMtcmVzb3VyY2UtbnVtPjEwLjEwNTMvai5hamtk
LjIwMTUuMDIuMzQxPC9lbGVjdHJvbmljLXJlc291cmNlLW51bT48cmVtb3RlLWRhdGFiYXNlLXBy
b3ZpZGVyPk5MTTwvcmVtb3RlLWRhdGFiYXNlLXByb3ZpZGVyPjxsYW5ndWFnZT5lbmc8L2xhbmd1
YWdlPjwvcmVjb3JkPjwvQ2l0ZT48L0VuZE5vdGU+
</w:fldData>
              </w:fldChar>
            </w:r>
            <w:r w:rsidRPr="003F461F">
              <w:rPr>
                <w:rFonts w:cstheme="minorHAnsi"/>
                <w:sz w:val="20"/>
                <w:szCs w:val="20"/>
                <w:lang w:val="en-GB"/>
              </w:rPr>
              <w:instrText xml:space="preserve"> ADDIN EN.CITE </w:instrText>
            </w:r>
            <w:r w:rsidRPr="003F461F">
              <w:rPr>
                <w:rFonts w:cstheme="minorHAnsi"/>
                <w:sz w:val="20"/>
                <w:szCs w:val="20"/>
                <w:lang w:val="en-GB"/>
              </w:rPr>
              <w:fldChar w:fldCharType="begin">
                <w:fldData xml:space="preserve">PEVuZE5vdGU+PENpdGU+PEF1dGhvcj5Ub25nPC9BdXRob3I+PFllYXI+MjAxNTwvWWVhcj48UmVj
TnVtPjM1PC9SZWNOdW0+PERpc3BsYXlUZXh0PjxzdHlsZSBmYWNlPSJzdXBlcnNjcmlwdCI+MzY8
L3N0eWxlPjwvRGlzcGxheVRleHQ+PHJlY29yZD48cmVjLW51bWJlcj4zNTwvcmVjLW51bWJlcj48
Zm9yZWlnbi1rZXlzPjxrZXkgYXBwPSJFTiIgZGItaWQ9InNmenB4ZXZyaHJzdHYwZTUyZWRwZnJ6
NmU5ZncwNWV3cDA1cCIgdGltZXN0YW1wPSIxNTcxOTI2MzA2Ij4zNTwva2V5PjwvZm9yZWlnbi1r
ZXlzPjxyZWYtdHlwZSBuYW1lPSJKb3VybmFsIEFydGljbGUiPjE3PC9yZWYtdHlwZT48Y29udHJp
YnV0b3JzPjxhdXRob3JzPjxhdXRob3I+VG9uZywgQS48L2F1dGhvcj48YXV0aG9yPkNyb3dlLCBT
LjwvYXV0aG9yPjxhdXRob3I+Q2hhbmRvLCBTLjwvYXV0aG9yPjxhdXRob3I+Q2FzcywgQS48L2F1
dGhvcj48YXV0aG9yPkNoYWRiYW4sIFMuIEouPC9hdXRob3I+PGF1dGhvcj5DaGFwbWFuLCBKLiBS
LjwvYXV0aG9yPjxhdXRob3I+R2FsbGFnaGVyLCBNLjwvYXV0aG9yPjxhdXRob3I+SGF3bGV5LCBD
LiBNLjwvYXV0aG9yPjxhdXRob3I+SGlsbCwgUy48L2F1dGhvcj48YXV0aG9yPkhvd2FyZCwgSy48
L2F1dGhvcj48YXV0aG9yPkpvaG5zb24sIEQuIFcuPC9hdXRob3I+PGF1dGhvcj5LZXJyLCBQLiBH
LjwvYXV0aG9yPjxhdXRob3I+TWNLZW56aWUsIEEuPC9hdXRob3I+PGF1dGhvcj5QYXJrZXIsIEQu
PC9hdXRob3I+PGF1dGhvcj5QZXJrb3ZpYywgVi48L2F1dGhvcj48YXV0aG9yPlBvbGtpbmdob3Ju
ZSwgSy4gUi48L2F1dGhvcj48YXV0aG9yPlBvbGxvY2ssIEMuPC9hdXRob3I+PGF1dGhvcj5TdHJp
cHBvbGksIEcuIEYuPC9hdXRob3I+PGF1dGhvcj5UdWd3ZWxsLCBQLjwvYXV0aG9yPjxhdXRob3I+
V2Fsa2VyLCBSLiBHLjwvYXV0aG9yPjxhdXRob3I+V2Vic3RlciwgQS4gQy48L2F1dGhvcj48YXV0
aG9yPldvbmcsIEcuPC9hdXRob3I+PGF1dGhvcj5DcmFpZywgSi4gQy48L2F1dGhvcj48L2F1dGhv
cnM+PC9jb250cmlidXRvcnM+PGF1dGgtYWRkcmVzcz5TeWRuZXkgU2Nob29sIG9mIFB1YmxpYyBI
ZWFsdGgsIFRoZSBVbml2ZXJzaXR5IG9mIFN5ZG5leSwgU3lkbmV5LCBOZXcgU291dGggV2FsZXMs
IEF1c3RyYWxpYTsgQ2VudHJlIGZvciBLaWRuZXkgUmVzZWFyY2gsIFRoZSBDaGlsZHJlbiZhcG9z
O3MgSG9zcGl0YWwgYXQgV2VzdG1lYWQsIFdlc3RtZWFkLCBOZXcgU291dGggV2FsZXMsIEF1c3Ry
YWxpYS4gRWxlY3Ryb25pYyBhZGRyZXNzOiBhbGxpc29uLnRvbmdAc3lkbmV5LmVkdS5hdS4mI3hE
O0Nyb3dlIEFzc29jaWF0ZXMgTHRkLCBPeG9uLCBVbml0ZWQgS2luZ2RvbS4mI3hEO1N5ZG5leSBT
Y2hvb2wgb2YgUHVibGljIEhlYWx0aCwgVGhlIFVuaXZlcnNpdHkgb2YgU3lkbmV5LCBTeWRuZXks
IE5ldyBTb3V0aCBXYWxlcywgQXVzdHJhbGlhOyBDZW50cmUgZm9yIEtpZG5leSBSZXNlYXJjaCwg
VGhlIENoaWxkcmVuJmFwb3M7cyBIb3NwaXRhbCBhdCBXZXN0bWVhZCwgV2VzdG1lYWQsIE5ldyBT
b3V0aCBXYWxlcywgQXVzdHJhbGlhLiYjeEQ7TWVuemllcyBTY2hvb2wgb2YgSGVhbHRoIFJlc2Vh
cmNoLCBDaGFybGVzIERhcndpbiBVbml2ZXJzaXR5LCBEYXJ3aW4sIE5vcnRoZXJuIFRlcnJpdG9y
eSwgQXVzdHJhbGlhLiYjeEQ7Um95YWwgUHJpbmNlIEFsZnJlZCBIb3NwaXRhbCwgU3lkbmV5LCBO
ZXcgU291dGggV2FsZXMsIEF1c3RyYWxpYS4mI3hEO0NlbnRyZSBmb3IgVHJhbnNwbGFudCBhbmQg
UmVuYWwgUmVzZWFyY2gsIFdlc3RtZWFkIEhvc3BpdGFsLCBTeWRuZXksIE5ldyBTb3V0aCBXYWxl
cywgQXVzdHJhbGlhLiYjeEQ7U3lkbmV5IFNjaG9vbCBvZiBQdWJsaWMgSGVhbHRoLCBUaGUgVW5p
dmVyc2l0eSBvZiBTeWRuZXksIFN5ZG5leSwgTmV3IFNvdXRoIFdhbGVzLCBBdXN0cmFsaWE7IERl
cGFydG1lbnQgb2YgTmVwaHJvbG9neSwgQ29uY29yZCBIb3NwaXRhbCwgU3lkbmV5LCBOZXcgU291
dGggV2FsZXMsIEF1c3RyYWxpYTsgUmVuYWwgYW5kIE1ldGFib2xpYyBEaXZpc2lvbiwgVGhlIEdl
b3JnZSBJbnN0aXR1dGUsIFN5ZG5leSwgTmV3IFNvdXRoIFdhbGVzLCBBdXN0cmFsaWEuJiN4RDtR
dWVlbnNsYW5kIFNjaG9vbCBvZiBNZWRpY2luZSwgVW5pdmVyc2l0eSBvZiBRdWVlbnNsYW5kIGF0
IFByaW5jZXNzIEFsZXhhbmRyYSBIb3NwaXRhbCwgQnJpc2JhbmUsIEF1c3RyYWxpYTsgVHJhbnNs
YXRpb25hbCBSZXNlYXJjaCBJbnN0aXR1dGUsIEJyaXNiYW5lLCBBdXN0cmFsaWE7IE1ldHJvIFNv
dXRoIGFuZCBJcHN3aWNoIE5lcGhyb2xvZ3kgYW5kIFRyYW5zcGxhbnQgU2VydmljZXMgKE1JTlRT
KSwgQnJpc2JhbmUsIEF1c3RyYWxpYS4mI3hEO0NlbnRyZSBmb3IgSGVhbHRoIENvbW11bmljYXRp
b24gYW5kIFBhcnRpY2lwYXRpb24sIExhIFRyb2JlIFVuaXZlcnNpdHksIE1lbGJvdXJuZSwgVmlj
dG9yaWEsIEF1c3RyYWxpYS4mI3hEO1N5ZG5leSBTY2hvb2wgb2YgUHVibGljIEhlYWx0aCwgVGhl
IFVuaXZlcnNpdHkgb2YgU3lkbmV5LCBTeWRuZXksIE5ldyBTb3V0aCBXYWxlcywgQXVzdHJhbGlh
LiYjeEQ7TW9uYXNoIE1lZGljYWwgQ2VudHJlIGFuZCBNb25hc2ggVW5pdmVyc2l0eSwgQ2xheXRv
biwgVmljdG9yaWEsIEF1c3RyYWxpYS4mI3hEO0NlbnRyZSBmb3IgSGVhbHRoIFNlcnZpY2VzIFJl
c2VhcmNoLCBUaGUgVW5pdmVyc2l0eSBvZiBXZXN0ZXJuIEF1c3RyYWxpYSwgUGVydGgsIFdlc3Rl
cm4gQXVzdHJhbGlhLCBBdXN0cmFsaWEuJiN4RDtSZW5hbCBhbmQgTWV0YWJvbGljIERpdmlzaW9u
LCBUaGUgR2VvcmdlIEluc3RpdHV0ZSwgU3lkbmV5LCBOZXcgU291dGggV2FsZXMsIEF1c3RyYWxp
YS4mI3hEO1N5ZG5leSBTY2hvb2wgb2YgUHVibGljIEhlYWx0aCwgVGhlIFVuaXZlcnNpdHkgb2Yg
U3lkbmV5LCBTeWRuZXksIE5ldyBTb3V0aCBXYWxlcywgQXVzdHJhbGlhOyBSZW5hbCBEaXZpc2lv
biwgS29sbGluZyBJbnN0aXR1dGUsIFN5ZG5leSwgTmV3IFNvdXRoIFdhbGVzLCBBdXN0cmFsaWEu
JiN4RDtTeWRuZXkgU2Nob29sIG9mIFB1YmxpYyBIZWFsdGgsIFRoZSBVbml2ZXJzaXR5IG9mIFN5
ZG5leSwgU3lkbmV5LCBOZXcgU291dGggV2FsZXMsIEF1c3RyYWxpYTsgRGlhdmVydW0gTWVkaWNh
bCBTY2llbnRpZmljIE9mZmljZSBhbmQgRGlhdmVydW0gQWNhZGVteSwgTHVuZCwgU3dlZGVuOyBE
aXZpc2lvbiBvZiBOZXBocm9sb2d5IGFuZCBUcmFuc3BsYW50YXRpb24sIEFtZWRlbyBBdm9nYWRy
byBVbml2ZXJzaXR5IG9mIEVhc3Rlcm4gUGllZG1vbnQsIEJhcmksIEl0YWx5OyBEZXBhcnRtZW50
IG9mIFRyYW5zbGF0aW9uYWwgTWVkaWNpbmUgKEl0YWx5KSwgVW5pdmVyc2l0eSBvZiBCYXJpLCBN
YXJpbyBOZWdyaSBTdWQgRm91bmRhdGlvbiwgQmFyaSwgSXRhbHkuJiN4RDtEZXBhcnRtZW50IG9m
IE1lZGljaW5lLCBVbml2ZXJzaXR5IG9mIE90dGF3YSwgT3R0YXdhLCBDYW5hZGEuJiN4RDtEZXBh
cnRtZW50IG9mIFJlbmFsIE1lZGljaW5lLCBUaGUgQWxmcmVkIEhvc3BpdGFsLCBNZWxib3VybmUs
IFZpY3RvcmlhLCBBdXN0cmFsaWEuJiN4RDtTeWRuZXkgU2Nob29sIG9mIFB1YmxpYyBIZWFsdGgs
IFRoZSBVbml2ZXJzaXR5IG9mIFN5ZG5leSwgU3lkbmV5LCBOZXcgU291dGggV2FsZXMsIEF1c3Ry
YWxpYTsgQ2VudHJlIGZvciBLaWRuZXkgUmVzZWFyY2gsIFRoZSBDaGlsZHJlbiZhcG9zO3MgSG9z
cGl0YWwgYXQgV2VzdG1lYWQsIFdlc3RtZWFkLCBOZXcgU291dGggV2FsZXMsIEF1c3RyYWxpYTsg
Q2VudHJlIGZvciBUcmFuc3BsYW50IGFuZCBSZW5hbCBSZXNlYXJjaCwgV2VzdG1lYWQgSG9zcGl0
YWwsIFN5ZG5leSwgTmV3IFNvdXRoIFdhbGVzLCBBdXN0cmFsaWEuPC9hdXRoLWFkZHJlc3M+PHRp
dGxlcz48dGl0bGU+UmVzZWFyY2ggUHJpb3JpdGllcyBpbiBDS0Q6IFJlcG9ydCBvZiBhIE5hdGlv
bmFsIFdvcmtzaG9wIENvbmR1Y3RlZCBpbiBBdXN0cmFsaWE8L3RpdGxlPjxzZWNvbmRhcnktdGl0
bGU+QW0gSiBLaWRuZXkgRGlzPC9zZWNvbmRhcnktdGl0bGU+PGFsdC10aXRsZT5BbWVyaWNhbiBq
b3VybmFsIG9mIGtpZG5leSBkaXNlYXNlcyA6IHRoZSBvZmZpY2lhbCBqb3VybmFsIG9mIHRoZSBO
YXRpb25hbCBLaWRuZXkgRm91bmRhdGlvbjwvYWx0LXRpdGxlPjwvdGl0bGVzPjxwZXJpb2RpY2Fs
PjxmdWxsLXRpdGxlPkFtIEogS2lkbmV5IERpczwvZnVsbC10aXRsZT48YWJici0xPkFtZXJpY2Fu
IGpvdXJuYWwgb2Yga2lkbmV5IGRpc2Vhc2VzIDogdGhlIG9mZmljaWFsIGpvdXJuYWwgb2YgdGhl
IE5hdGlvbmFsIEtpZG5leSBGb3VuZGF0aW9uPC9hYmJyLTE+PC9wZXJpb2RpY2FsPjxhbHQtcGVy
aW9kaWNhbD48ZnVsbC10aXRsZT5BbSBKIEtpZG5leSBEaXM8L2Z1bGwtdGl0bGU+PGFiYnItMT5B
bWVyaWNhbiBqb3VybmFsIG9mIGtpZG5leSBkaXNlYXNlcyA6IHRoZSBvZmZpY2lhbCBqb3VybmFs
IG9mIHRoZSBOYXRpb25hbCBLaWRuZXkgRm91bmRhdGlvbjwvYWJici0xPjwvYWx0LXBlcmlvZGlj
YWw+PHBhZ2VzPjIxMi0yMjwvcGFnZXM+PHZvbHVtZT42Njwvdm9sdW1lPjxudW1iZXI+MjwvbnVt
YmVyPjxlZGl0aW9uPjIwMTUvMDUvMDc8L2VkaXRpb24+PGtleXdvcmRzPjxrZXl3b3JkPkFkdWx0
PC9rZXl3b3JkPjxrZXl3b3JkPkFnZWQ8L2tleXdvcmQ+PGtleXdvcmQ+QXVzdHJhbGlhPC9rZXl3
b3JkPjxrZXl3b3JkPipDYXJlZ2l2ZXJzPC9rZXl3b3JkPjxrZXl3b3JkPipDb25zZW5zdXM8L2tl
eXdvcmQ+PGtleXdvcmQ+RmVtYWxlPC9rZXl3b3JkPjxrZXl3b3JkPipIZWFsdGggUGVyc29ubmVs
PC9rZXl3b3JkPjxrZXl3b3JkPkh1bWFuczwva2V5d29yZD48a2V5d29yZD5NYWxlPC9rZXl3b3Jk
PjxrZXl3b3JkPk1pZGRsZSBBZ2VkPC9rZXl3b3JkPjxrZXl3b3JkPipQYXRpZW50IFBhcnRpY2lw
YXRpb248L2tleXdvcmQ+PGtleXdvcmQ+UmVuYWwgSW5zdWZmaWNpZW5jeSwgQ2hyb25pYy8qdGhl
cmFweTwva2V5d29yZD48a2V5d29yZD4qUmVzZWFyY2g8L2tleXdvcmQ+PGtleXdvcmQ+KlJlc2Vh
cmNoIFBlcnNvbm5lbDwva2V5d29yZD48a2V5d29yZD5Zb3VuZyBBZHVsdDwva2V5d29yZD48a2V5
d29yZD5LaWRuZXkgSGVhbHRoIEF1c3RyYWxpYSAoS0hBKTwva2V5d29yZD48a2V5d29yZD5SZXNl
YXJjaDwva2V5d29yZD48a2V5d29yZD5jYXJlZ2l2ZXI8L2tleXdvcmQ+PGtleXdvcmQ+Y2hyb25p
YyBraWRuZXkgZGlzZWFzZSAoQ0tEKTwva2V5d29yZD48a2V5d29yZD5jbGluaWNhbCByZXNlYXJj
aDwva2V5d29yZD48a2V5d29yZD5kaXNlYXNlIHByZXZlbnRpb248L2tleXdvcmQ+PGtleXdvcmQ+
ZnVuZGluZyBkZWNpc2lvbnM8L2tleXdvcmQ+PGtleXdvcmQ+aGVhbHRoIGNhcmUgd29ya2VyPC9r
ZXl3b3JkPjxrZXl3b3JkPnBhdGllbnQ8L2tleXdvcmQ+PGtleXdvcmQ+cGF0aWVudC1jZW50ZXJl
ZCBjYXJlPC9rZXl3b3JkPjxrZXl3b3JkPnByaW9yaXR5IHNldHRpbmc8L2tleXdvcmQ+PGtleXdv
cmQ+cXVhbGl0eSBvZiBsaWZlPC9rZXl3b3JkPjxrZXl3b3JkPnJlbmFsIHJlcGxhY2VtZW50IHRo
ZXJhcHk8L2tleXdvcmQ+PGtleXdvcmQ+cmVzb3VyY2UgYWxsb2NhdGlvbjwva2V5d29yZD48a2V5
d29yZD5zdGFrZWhvbGRlcjwva2V5d29yZD48L2tleXdvcmRzPjxkYXRlcz48eWVhcj4yMDE1PC95
ZWFyPjxwdWItZGF0ZXM+PGRhdGU+QXVnPC9kYXRlPjwvcHViLWRhdGVzPjwvZGF0ZXM+PGlzYm4+
MTUyMy02ODM4IChFbGVjdHJvbmljKSYjeEQ7MDI3Mi02Mzg2IChMaW5raW5nKTwvaXNibj48YWNj
ZXNzaW9uLW51bT4yNTk0MzcxNjwvYWNjZXNzaW9uLW51bT48dXJscz48cmVsYXRlZC11cmxzPjx1
cmw+aHR0cHM6Ly93d3cubmNiaS5ubG0ubmloLmdvdi9wdWJtZWQvMjU5NDM3MTY8L3VybD48L3Jl
bGF0ZWQtdXJscz48L3VybHM+PGVsZWN0cm9uaWMtcmVzb3VyY2UtbnVtPjEwLjEwNTMvai5hamtk
LjIwMTUuMDIuMzQxPC9lbGVjdHJvbmljLXJlc291cmNlLW51bT48cmVtb3RlLWRhdGFiYXNlLXBy
b3ZpZGVyPk5MTTwvcmVtb3RlLWRhdGFiYXNlLXByb3ZpZGVyPjxsYW5ndWFnZT5lbmc8L2xhbmd1
YWdlPjwvcmVjb3JkPjwvQ2l0ZT48L0VuZE5vdGU+
</w:fldData>
              </w:fldChar>
            </w:r>
            <w:r w:rsidRPr="003F461F">
              <w:rPr>
                <w:rFonts w:cstheme="minorHAnsi"/>
                <w:sz w:val="20"/>
                <w:szCs w:val="20"/>
                <w:lang w:val="en-GB"/>
              </w:rPr>
              <w:instrText xml:space="preserve"> ADDIN EN.CITE.DATA </w:instrText>
            </w:r>
            <w:r w:rsidRPr="003F461F">
              <w:rPr>
                <w:rFonts w:cstheme="minorHAnsi"/>
                <w:sz w:val="20"/>
                <w:szCs w:val="20"/>
                <w:lang w:val="en-GB"/>
              </w:rPr>
            </w:r>
            <w:r w:rsidRPr="003F461F">
              <w:rPr>
                <w:rFonts w:cstheme="minorHAnsi"/>
                <w:sz w:val="20"/>
                <w:szCs w:val="20"/>
                <w:lang w:val="en-GB"/>
              </w:rPr>
              <w:fldChar w:fldCharType="end"/>
            </w:r>
            <w:r w:rsidRPr="003F461F">
              <w:rPr>
                <w:rFonts w:cstheme="minorHAnsi"/>
                <w:sz w:val="20"/>
                <w:szCs w:val="20"/>
                <w:lang w:val="en-GB"/>
              </w:rPr>
            </w:r>
            <w:r w:rsidRPr="003F461F">
              <w:rPr>
                <w:rFonts w:cstheme="minorHAnsi"/>
                <w:sz w:val="20"/>
                <w:szCs w:val="20"/>
                <w:lang w:val="en-GB"/>
              </w:rPr>
              <w:fldChar w:fldCharType="separate"/>
            </w:r>
            <w:r w:rsidRPr="003F461F">
              <w:rPr>
                <w:rFonts w:cstheme="minorHAnsi"/>
                <w:sz w:val="20"/>
                <w:szCs w:val="20"/>
                <w:vertAlign w:val="superscript"/>
                <w:lang w:val="en-GB"/>
              </w:rPr>
              <w:t>36</w:t>
            </w:r>
            <w:r w:rsidRPr="003F461F">
              <w:rPr>
                <w:rFonts w:cstheme="minorHAnsi"/>
                <w:sz w:val="20"/>
                <w:szCs w:val="20"/>
                <w:lang w:val="en-GB"/>
              </w:rPr>
              <w:fldChar w:fldCharType="end"/>
            </w: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r w:rsidRPr="003F461F">
              <w:rPr>
                <w:rFonts w:cstheme="minorHAnsi"/>
                <w:sz w:val="20"/>
                <w:szCs w:val="20"/>
                <w:lang w:val="en-GB"/>
              </w:rPr>
              <w:t xml:space="preserve">‘Which antibiotic combinations and dosing plans should be used for Cystic Fibrosis exacerbations and should antibiotic combinations be rotated?’ </w:t>
            </w:r>
            <w:r w:rsidRPr="003F461F">
              <w:rPr>
                <w:rFonts w:cstheme="minorHAnsi"/>
                <w:sz w:val="20"/>
                <w:szCs w:val="20"/>
                <w:lang w:val="en-GB"/>
              </w:rPr>
              <w:fldChar w:fldCharType="begin">
                <w:fldData xml:space="preserve">PEVuZE5vdGU+PENpdGU+PEF1dGhvcj5Sb3dib3RoYW08L0F1dGhvcj48WWVhcj4yMDE4PC9ZZWFy
PjxSZWNOdW0+MjQ8L1JlY051bT48RGlzcGxheVRleHQ+PHN0eWxlIGZhY2U9InN1cGVyc2NyaXB0
Ij4yNTwvc3R5bGU+PC9EaXNwbGF5VGV4dD48cmVjb3JkPjxyZWMtbnVtYmVyPjI0PC9yZWMtbnVt
YmVyPjxmb3JlaWduLWtleXM+PGtleSBhcHA9IkVOIiBkYi1pZD0ic2Z6cHhldnJocnN0djBlNTJl
ZHBmcno2ZTlmdzA1ZXdwMDVwIiB0aW1lc3RhbXA9IjE1NzE5MjYzMDEiPjI0PC9rZXk+PC9mb3Jl
aWduLWtleXM+PHJlZi10eXBlIG5hbWU9IkpvdXJuYWwgQXJ0aWNsZSI+MTc8L3JlZi10eXBlPjxj
b250cmlidXRvcnM+PGF1dGhvcnM+PGF1dGhvcj5Sb3dib3RoYW0sIE4uIEouPC9hdXRob3I+PGF1
dGhvcj5TbWl0aCwgUy48L2F1dGhvcj48YXV0aG9yPkxlaWdodG9uLCBQLiBBLjwvYXV0aG9yPjxh
dXRob3I+UmF5bmVyLCBPLiBDLjwvYXV0aG9yPjxhdXRob3I+R2F0aGVyY29sZSwgSy48L2F1dGhv
cj48YXV0aG9yPkVsbGlvdHQsIFouIEMuPC9hdXRob3I+PGF1dGhvcj5OYXNoLCBFLiBGLjwvYXV0
aG9yPjxhdXRob3I+RGFuaWVscywgVC48L2F1dGhvcj48YXV0aG9yPkR1ZmYsIEEuIEouIEEuPC9h
dXRob3I+PGF1dGhvcj5Db2xsaW5zLCBTLjwvYXV0aG9yPjxhdXRob3I+Q2hhbmRyYW4sIFMuPC9h
dXRob3I+PGF1dGhvcj5QZWFwbGUsIFUuPC9hdXRob3I+PGF1dGhvcj5IdXJsZXksIE0uIE4uPC9h
dXRob3I+PGF1dGhvcj5Ccm93bmxlZSwgSy48L2F1dGhvcj48YXV0aG9yPlNteXRoLCBBLiBSLjwv
YXV0aG9yPjwvYXV0aG9ycz48L2NvbnRyaWJ1dG9ycz48YXV0aC1hZGRyZXNzPkV2aWRlbmNlIEJh
c2VkIENoaWxkIEhlYWx0aCBHcm91cCwgVW5pdmVyc2l0eSBvZiBOb3R0aW5naGFtLCBOb3R0aW5n
aGFtLCBVSy4mI3hEO1NjaG9vbCBvZiBNZWRpY2luZSwgTklIUiBSZXNlYXJjaCBEZXNpZ24gU2Vy
dmljZSBmb3IgdGhlIEVhc3QgTWlkbGFuZHMsIFVuaXZlcnNpdHkgb2YgTm90dGluZ2hhbSwgTm90
dGluZ2hhbSwgVUsuJiN4RDtQZXJzb24gd2l0aCBDeXN0aWMgRmlicm9zaXMsIFBseW1vdXRoLCBV
Sy4mI3hEO1NjaG9vbCBvZiBFZHVjYXRpb24sIFVuaXZlcnNpdHkgb2YgTGVlZHMsIExlZWRzLCBV
Sy4mI3hEO1BhcmVudCBvZiBDaGlsZHJlbiB3aXRoIENGLCBOb3R0aW5naGFtLCBVSy4mI3hEO1dl
c3QgTWlkbGFuZHMgQWR1bHQgQ0YgQ2VudHJlLCBIZWFydCBvZiBFbmdsYW5kIE5IUyBGb3VuZGF0
aW9uIFRydXN0LCBCaXJtaW5naGFtLCBVSy4mI3hEO0RlcGFydG1lbnQgb2YgUGh5c2lvdGhlcmFw
eSwgWW9yayBIdWxsIEFkdWx0IENGIFVuaXQsIFlvcmsgVGVhY2hpbmcgSG9zcGl0YWwgTkhTIEZv
dW5kYXRpb24gVHJ1c3QsIFlvcmssIFVLLiYjeEQ7RGVwYXJ0bWVudCBvZiBDbGluaWNhbCBQc3lj
aG9sb2d5LCBMZWVkcyBUZWFjaGluZyBIb3NwaXRhbCBOSFMgVHJ1c3QsIExlZWRzLCBVSy4mI3hE
O0RlcGFydG1lbnQgb2YgQ0YsIFJveWFsIEJyb21wdG9uIGFuZCBIYXJlZmllbGQgTkhTIFRydXN0
LCBMb25kb24sIFVLLiYjeEQ7UmVnaW9uYWwgUGFlZGlhdHJpYyBDRiBDZW50cmUsIEtpbmdzIENv
bGxlZ2UgSG9zcGl0YWwsIExvbmRvbiwgVUsuJiN4RDtOYXRpb25hbCBUZWFtIFNwZWNpYWxpc2Vk
IENvbW1pc3Npb25pbmcsIE5IUyBFbmdsYW5kLCBMb25kb24sIFVLLiYjeEQ7Q3lzdGljIEZpYnJv
c2lzIFRydXN0LCBMb25kb24sIFVLLjwvYXV0aC1hZGRyZXNzPjx0aXRsZXM+PHRpdGxlPlRoZSB0
b3AgMTAgcmVzZWFyY2ggcHJpb3JpdGllcyBpbiBjeXN0aWMgZmlicm9zaXMgZGV2ZWxvcGVkIGJ5
IGEgcGFydG5lcnNoaXAgYmV0d2VlbiBwZW9wbGUgd2l0aCBDRiBhbmQgaGVhbHRoY2FyZSBwcm92
aWRlcnM8L3RpdGxlPjxzZWNvbmRhcnktdGl0bGU+VGhvcmF4PC9zZWNvbmRhcnktdGl0bGU+PGFs
dC10aXRsZT5UaG9yYXg8L2FsdC10aXRsZT48L3RpdGxlcz48cGVyaW9kaWNhbD48ZnVsbC10aXRs
ZT5UaG9yYXg8L2Z1bGwtdGl0bGU+PGFiYnItMT5UaG9yYXg8L2FiYnItMT48L3BlcmlvZGljYWw+
PGFsdC1wZXJpb2RpY2FsPjxmdWxsLXRpdGxlPlRob3JheDwvZnVsbC10aXRsZT48YWJici0xPlRo
b3JheDwvYWJici0xPjwvYWx0LXBlcmlvZGljYWw+PHBhZ2VzPjM4OC0zOTA8L3BhZ2VzPjx2b2x1
bWU+NzM8L3ZvbHVtZT48bnVtYmVyPjQ8L251bWJlcj48ZWRpdGlvbj4yMDE3LzA4LzA2PC9lZGl0
aW9uPjxrZXl3b3Jkcz48a2V5d29yZD5jeXN0aWMgZmlicm9zaXM8L2tleXdvcmQ+PGtleXdvcmQ+
cGF0aWVudCBlbmdhZ2VtZW50PC9rZXl3b3JkPjxrZXl3b3JkPnJlc2VhcmNoIHByaW9yaXRpZXM8
L2tleXdvcmQ+PGtleXdvcmQ+c3VwcG9ydCBmcm9tIFRldmEuIFREIHJlcG9ydHMgcGVyc29uYWwg
ZmVlcyBmcm9tIFJhcHRvciBwaGFybWFjZXV0aWNhbHMgYW5kPC9rZXl3b3JkPjxrZXl3b3JkPm5v
bi1maW5hbmNpYWwgc3VwcG9ydCBmcm9tIFRldmEuIFVQIHJlcG9ydHMgcGVyc29uYWwgZmVlcyBm
cm9tIERld2kgV0h1Z2hlcyBMdGQ8L2tleXdvcmQ+PGtleXdvcmQ+TkhTIE1lbnRvcmluZy4gQVJT
IHJlcG9ydHMgcGVyc29uYWwgZmVlcyBmcm9tIFZlcnRleCwgUFRDLCBSb2NoZSBhbmQgR2lsZWFk
LiBJbjwva2V5d29yZD48a2V5d29yZD5hZGRpdGlvbiwgQVJTIGhhcyBhIHBhdGVudCBBcHBsaWNh
dGlvbiBOby4gMTQ3MzcyOTcuMyAoaW4gRXVyb3BlKSBCaW9tYXJrZXJzIGZvcjwva2V5d29yZD48
a2V5d29yZD5Qc2V1ZG9tYW5hcyBhZXJ1Z2lub3NhIGZvciBUaGUgVW5pdmVyc2l0eSBvZiBOb3R0
aW5naGFtIHBlbmRpbmcgYW5kIGhhcyB0YWtlbjwva2V5d29yZD48a2V5d29yZD5wYXJ0IGluIGNs
aW5pY2FsIHRyaWFscyBzcG9uc29yZWQgYnkgVmVydGV4LCBSYXB0b3IgYW5kIEluc21lZC4gT3Ro
ZXIgYXV0aG9yczwva2V5d29yZD48a2V5d29yZD5oYXZlIG5vIGNvbXBldGluZyBpbnRlcmVzdCB0
byBkZWNsaW5lLjwva2V5d29yZD48L2tleXdvcmRzPjxkYXRlcz48eWVhcj4yMDE4PC95ZWFyPjxw
dWItZGF0ZXM+PGRhdGU+QXByPC9kYXRlPjwvcHViLWRhdGVzPjwvZGF0ZXM+PGlzYm4+MTQ2OC0z
Mjk2IChFbGVjdHJvbmljKSYjeEQ7MDA0MC02Mzc2IChMaW5raW5nKTwvaXNibj48YWNjZXNzaW9u
LW51bT4yODc3ODkxOTwvYWNjZXNzaW9uLW51bT48dXJscz48cmVsYXRlZC11cmxzPjx1cmw+aHR0
cHM6Ly93d3cubmNiaS5ubG0ubmloLmdvdi9wdWJtZWQvMjg3Nzg5MTk8L3VybD48L3JlbGF0ZWQt
dXJscz48L3VybHM+PGN1c3RvbTI+UE1DNTg3MDQ0OTwvY3VzdG9tMj48ZWxlY3Ryb25pYy1yZXNv
dXJjZS1udW0+MTAuMTEzNi90aG9yYXhqbmwtMjAxNy0yMTA0NzM8L2VsZWN0cm9uaWMtcmVzb3Vy
Y2UtbnVtPjxyZW1vdGUtZGF0YWJhc2UtcHJvdmlkZXI+TkxNPC9yZW1vdGUtZGF0YWJhc2UtcHJv
dmlkZXI+PGxhbmd1YWdlPmVuZzwvbGFuZ3VhZ2U+PC9yZWNvcmQ+PC9DaXRlPjwvRW5kTm90ZT5=
</w:fldData>
              </w:fldChar>
            </w:r>
            <w:r w:rsidRPr="003F461F">
              <w:rPr>
                <w:rFonts w:cstheme="minorHAnsi"/>
                <w:sz w:val="20"/>
                <w:szCs w:val="20"/>
                <w:lang w:val="en-GB"/>
              </w:rPr>
              <w:instrText xml:space="preserve"> ADDIN EN.CITE </w:instrText>
            </w:r>
            <w:r w:rsidRPr="003F461F">
              <w:rPr>
                <w:rFonts w:cstheme="minorHAnsi"/>
                <w:sz w:val="20"/>
                <w:szCs w:val="20"/>
                <w:lang w:val="en-GB"/>
              </w:rPr>
              <w:fldChar w:fldCharType="begin">
                <w:fldData xml:space="preserve">PEVuZE5vdGU+PENpdGU+PEF1dGhvcj5Sb3dib3RoYW08L0F1dGhvcj48WWVhcj4yMDE4PC9ZZWFy
PjxSZWNOdW0+MjQ8L1JlY051bT48RGlzcGxheVRleHQ+PHN0eWxlIGZhY2U9InN1cGVyc2NyaXB0
Ij4yNTwvc3R5bGU+PC9EaXNwbGF5VGV4dD48cmVjb3JkPjxyZWMtbnVtYmVyPjI0PC9yZWMtbnVt
YmVyPjxmb3JlaWduLWtleXM+PGtleSBhcHA9IkVOIiBkYi1pZD0ic2Z6cHhldnJocnN0djBlNTJl
ZHBmcno2ZTlmdzA1ZXdwMDVwIiB0aW1lc3RhbXA9IjE1NzE5MjYzMDEiPjI0PC9rZXk+PC9mb3Jl
aWduLWtleXM+PHJlZi10eXBlIG5hbWU9IkpvdXJuYWwgQXJ0aWNsZSI+MTc8L3JlZi10eXBlPjxj
b250cmlidXRvcnM+PGF1dGhvcnM+PGF1dGhvcj5Sb3dib3RoYW0sIE4uIEouPC9hdXRob3I+PGF1
dGhvcj5TbWl0aCwgUy48L2F1dGhvcj48YXV0aG9yPkxlaWdodG9uLCBQLiBBLjwvYXV0aG9yPjxh
dXRob3I+UmF5bmVyLCBPLiBDLjwvYXV0aG9yPjxhdXRob3I+R2F0aGVyY29sZSwgSy48L2F1dGhv
cj48YXV0aG9yPkVsbGlvdHQsIFouIEMuPC9hdXRob3I+PGF1dGhvcj5OYXNoLCBFLiBGLjwvYXV0
aG9yPjxhdXRob3I+RGFuaWVscywgVC48L2F1dGhvcj48YXV0aG9yPkR1ZmYsIEEuIEouIEEuPC9h
dXRob3I+PGF1dGhvcj5Db2xsaW5zLCBTLjwvYXV0aG9yPjxhdXRob3I+Q2hhbmRyYW4sIFMuPC9h
dXRob3I+PGF1dGhvcj5QZWFwbGUsIFUuPC9hdXRob3I+PGF1dGhvcj5IdXJsZXksIE0uIE4uPC9h
dXRob3I+PGF1dGhvcj5Ccm93bmxlZSwgSy48L2F1dGhvcj48YXV0aG9yPlNteXRoLCBBLiBSLjwv
YXV0aG9yPjwvYXV0aG9ycz48L2NvbnRyaWJ1dG9ycz48YXV0aC1hZGRyZXNzPkV2aWRlbmNlIEJh
c2VkIENoaWxkIEhlYWx0aCBHcm91cCwgVW5pdmVyc2l0eSBvZiBOb3R0aW5naGFtLCBOb3R0aW5n
aGFtLCBVSy4mI3hEO1NjaG9vbCBvZiBNZWRpY2luZSwgTklIUiBSZXNlYXJjaCBEZXNpZ24gU2Vy
dmljZSBmb3IgdGhlIEVhc3QgTWlkbGFuZHMsIFVuaXZlcnNpdHkgb2YgTm90dGluZ2hhbSwgTm90
dGluZ2hhbSwgVUsuJiN4RDtQZXJzb24gd2l0aCBDeXN0aWMgRmlicm9zaXMsIFBseW1vdXRoLCBV
Sy4mI3hEO1NjaG9vbCBvZiBFZHVjYXRpb24sIFVuaXZlcnNpdHkgb2YgTGVlZHMsIExlZWRzLCBV
Sy4mI3hEO1BhcmVudCBvZiBDaGlsZHJlbiB3aXRoIENGLCBOb3R0aW5naGFtLCBVSy4mI3hEO1dl
c3QgTWlkbGFuZHMgQWR1bHQgQ0YgQ2VudHJlLCBIZWFydCBvZiBFbmdsYW5kIE5IUyBGb3VuZGF0
aW9uIFRydXN0LCBCaXJtaW5naGFtLCBVSy4mI3hEO0RlcGFydG1lbnQgb2YgUGh5c2lvdGhlcmFw
eSwgWW9yayBIdWxsIEFkdWx0IENGIFVuaXQsIFlvcmsgVGVhY2hpbmcgSG9zcGl0YWwgTkhTIEZv
dW5kYXRpb24gVHJ1c3QsIFlvcmssIFVLLiYjeEQ7RGVwYXJ0bWVudCBvZiBDbGluaWNhbCBQc3lj
aG9sb2d5LCBMZWVkcyBUZWFjaGluZyBIb3NwaXRhbCBOSFMgVHJ1c3QsIExlZWRzLCBVSy4mI3hE
O0RlcGFydG1lbnQgb2YgQ0YsIFJveWFsIEJyb21wdG9uIGFuZCBIYXJlZmllbGQgTkhTIFRydXN0
LCBMb25kb24sIFVLLiYjeEQ7UmVnaW9uYWwgUGFlZGlhdHJpYyBDRiBDZW50cmUsIEtpbmdzIENv
bGxlZ2UgSG9zcGl0YWwsIExvbmRvbiwgVUsuJiN4RDtOYXRpb25hbCBUZWFtIFNwZWNpYWxpc2Vk
IENvbW1pc3Npb25pbmcsIE5IUyBFbmdsYW5kLCBMb25kb24sIFVLLiYjeEQ7Q3lzdGljIEZpYnJv
c2lzIFRydXN0LCBMb25kb24sIFVLLjwvYXV0aC1hZGRyZXNzPjx0aXRsZXM+PHRpdGxlPlRoZSB0
b3AgMTAgcmVzZWFyY2ggcHJpb3JpdGllcyBpbiBjeXN0aWMgZmlicm9zaXMgZGV2ZWxvcGVkIGJ5
IGEgcGFydG5lcnNoaXAgYmV0d2VlbiBwZW9wbGUgd2l0aCBDRiBhbmQgaGVhbHRoY2FyZSBwcm92
aWRlcnM8L3RpdGxlPjxzZWNvbmRhcnktdGl0bGU+VGhvcmF4PC9zZWNvbmRhcnktdGl0bGU+PGFs
dC10aXRsZT5UaG9yYXg8L2FsdC10aXRsZT48L3RpdGxlcz48cGVyaW9kaWNhbD48ZnVsbC10aXRs
ZT5UaG9yYXg8L2Z1bGwtdGl0bGU+PGFiYnItMT5UaG9yYXg8L2FiYnItMT48L3BlcmlvZGljYWw+
PGFsdC1wZXJpb2RpY2FsPjxmdWxsLXRpdGxlPlRob3JheDwvZnVsbC10aXRsZT48YWJici0xPlRo
b3JheDwvYWJici0xPjwvYWx0LXBlcmlvZGljYWw+PHBhZ2VzPjM4OC0zOTA8L3BhZ2VzPjx2b2x1
bWU+NzM8L3ZvbHVtZT48bnVtYmVyPjQ8L251bWJlcj48ZWRpdGlvbj4yMDE3LzA4LzA2PC9lZGl0
aW9uPjxrZXl3b3Jkcz48a2V5d29yZD5jeXN0aWMgZmlicm9zaXM8L2tleXdvcmQ+PGtleXdvcmQ+
cGF0aWVudCBlbmdhZ2VtZW50PC9rZXl3b3JkPjxrZXl3b3JkPnJlc2VhcmNoIHByaW9yaXRpZXM8
L2tleXdvcmQ+PGtleXdvcmQ+c3VwcG9ydCBmcm9tIFRldmEuIFREIHJlcG9ydHMgcGVyc29uYWwg
ZmVlcyBmcm9tIFJhcHRvciBwaGFybWFjZXV0aWNhbHMgYW5kPC9rZXl3b3JkPjxrZXl3b3JkPm5v
bi1maW5hbmNpYWwgc3VwcG9ydCBmcm9tIFRldmEuIFVQIHJlcG9ydHMgcGVyc29uYWwgZmVlcyBm
cm9tIERld2kgV0h1Z2hlcyBMdGQ8L2tleXdvcmQ+PGtleXdvcmQ+TkhTIE1lbnRvcmluZy4gQVJT
IHJlcG9ydHMgcGVyc29uYWwgZmVlcyBmcm9tIFZlcnRleCwgUFRDLCBSb2NoZSBhbmQgR2lsZWFk
LiBJbjwva2V5d29yZD48a2V5d29yZD5hZGRpdGlvbiwgQVJTIGhhcyBhIHBhdGVudCBBcHBsaWNh
dGlvbiBOby4gMTQ3MzcyOTcuMyAoaW4gRXVyb3BlKSBCaW9tYXJrZXJzIGZvcjwva2V5d29yZD48
a2V5d29yZD5Qc2V1ZG9tYW5hcyBhZXJ1Z2lub3NhIGZvciBUaGUgVW5pdmVyc2l0eSBvZiBOb3R0
aW5naGFtIHBlbmRpbmcgYW5kIGhhcyB0YWtlbjwva2V5d29yZD48a2V5d29yZD5wYXJ0IGluIGNs
aW5pY2FsIHRyaWFscyBzcG9uc29yZWQgYnkgVmVydGV4LCBSYXB0b3IgYW5kIEluc21lZC4gT3Ro
ZXIgYXV0aG9yczwva2V5d29yZD48a2V5d29yZD5oYXZlIG5vIGNvbXBldGluZyBpbnRlcmVzdCB0
byBkZWNsaW5lLjwva2V5d29yZD48L2tleXdvcmRzPjxkYXRlcz48eWVhcj4yMDE4PC95ZWFyPjxw
dWItZGF0ZXM+PGRhdGU+QXByPC9kYXRlPjwvcHViLWRhdGVzPjwvZGF0ZXM+PGlzYm4+MTQ2OC0z
Mjk2IChFbGVjdHJvbmljKSYjeEQ7MDA0MC02Mzc2IChMaW5raW5nKTwvaXNibj48YWNjZXNzaW9u
LW51bT4yODc3ODkxOTwvYWNjZXNzaW9uLW51bT48dXJscz48cmVsYXRlZC11cmxzPjx1cmw+aHR0
cHM6Ly93d3cubmNiaS5ubG0ubmloLmdvdi9wdWJtZWQvMjg3Nzg5MTk8L3VybD48L3JlbGF0ZWQt
dXJscz48L3VybHM+PGN1c3RvbTI+UE1DNTg3MDQ0OTwvY3VzdG9tMj48ZWxlY3Ryb25pYy1yZXNv
dXJjZS1udW0+MTAuMTEzNi90aG9yYXhqbmwtMjAxNy0yMTA0NzM8L2VsZWN0cm9uaWMtcmVzb3Vy
Y2UtbnVtPjxyZW1vdGUtZGF0YWJhc2UtcHJvdmlkZXI+TkxNPC9yZW1vdGUtZGF0YWJhc2UtcHJv
dmlkZXI+PGxhbmd1YWdlPmVuZzwvbGFuZ3VhZ2U+PC9yZWNvcmQ+PC9DaXRlPjwvRW5kTm90ZT5=
</w:fldData>
              </w:fldChar>
            </w:r>
            <w:r w:rsidRPr="003F461F">
              <w:rPr>
                <w:rFonts w:cstheme="minorHAnsi"/>
                <w:sz w:val="20"/>
                <w:szCs w:val="20"/>
                <w:lang w:val="en-GB"/>
              </w:rPr>
              <w:instrText xml:space="preserve"> ADDIN EN.CITE.DATA </w:instrText>
            </w:r>
            <w:r w:rsidRPr="003F461F">
              <w:rPr>
                <w:rFonts w:cstheme="minorHAnsi"/>
                <w:sz w:val="20"/>
                <w:szCs w:val="20"/>
                <w:lang w:val="en-GB"/>
              </w:rPr>
            </w:r>
            <w:r w:rsidRPr="003F461F">
              <w:rPr>
                <w:rFonts w:cstheme="minorHAnsi"/>
                <w:sz w:val="20"/>
                <w:szCs w:val="20"/>
                <w:lang w:val="en-GB"/>
              </w:rPr>
              <w:fldChar w:fldCharType="end"/>
            </w:r>
            <w:r w:rsidRPr="003F461F">
              <w:rPr>
                <w:rFonts w:cstheme="minorHAnsi"/>
                <w:sz w:val="20"/>
                <w:szCs w:val="20"/>
                <w:lang w:val="en-GB"/>
              </w:rPr>
            </w:r>
            <w:r w:rsidRPr="003F461F">
              <w:rPr>
                <w:rFonts w:cstheme="minorHAnsi"/>
                <w:sz w:val="20"/>
                <w:szCs w:val="20"/>
                <w:lang w:val="en-GB"/>
              </w:rPr>
              <w:fldChar w:fldCharType="separate"/>
            </w:r>
            <w:r w:rsidRPr="003F461F">
              <w:rPr>
                <w:rFonts w:cstheme="minorHAnsi"/>
                <w:sz w:val="20"/>
                <w:szCs w:val="20"/>
                <w:vertAlign w:val="superscript"/>
                <w:lang w:val="en-GB"/>
              </w:rPr>
              <w:t>25</w:t>
            </w:r>
            <w:r w:rsidRPr="003F461F">
              <w:rPr>
                <w:rFonts w:cstheme="minorHAnsi"/>
                <w:sz w:val="20"/>
                <w:szCs w:val="20"/>
                <w:lang w:val="en-GB"/>
              </w:rPr>
              <w:fldChar w:fldCharType="end"/>
            </w: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cstheme="minorHAnsi"/>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What are the most effective treatments currently available for advanced EC and what key molecular pathways should be targeted when developing new treatments?’ </w:t>
            </w:r>
            <w:r w:rsidRPr="003F461F">
              <w:rPr>
                <w:rFonts w:ascii="Calibri" w:hAnsi="Calibri" w:cs="Calibri"/>
                <w:sz w:val="20"/>
                <w:szCs w:val="20"/>
                <w:lang w:val="en-GB"/>
              </w:rPr>
              <w:fldChar w:fldCharType="begin">
                <w:fldData xml:space="preserve">PEVuZE5vdGU+PENpdGU+PEF1dGhvcj5XYW48L0F1dGhvcj48WWVhcj4yMDE2PC9ZZWFyPjxSZWNO
dW0+MjA8L1JlY051bT48RGlzcGxheVRleHQ+PHN0eWxlIGZhY2U9InN1cGVyc2NyaXB0Ij4yMTwv
c3R5bGU+PC9EaXNwbGF5VGV4dD48cmVjb3JkPjxyZWMtbnVtYmVyPjIwPC9yZWMtbnVtYmVyPjxm
b3JlaWduLWtleXM+PGtleSBhcHA9IkVOIiBkYi1pZD0ic2Z6cHhldnJocnN0djBlNTJlZHBmcno2
ZTlmdzA1ZXdwMDVwIiB0aW1lc3RhbXA9IjE1NzE5MjYzMDAiPjIwPC9rZXk+PC9mb3JlaWduLWtl
eXM+PHJlZi10eXBlIG5hbWU9IkpvdXJuYWwgQXJ0aWNsZSI+MTc8L3JlZi10eXBlPjxjb250cmli
dXRvcnM+PGF1dGhvcnM+PGF1dGhvcj5XYW4sIFkuIEwuPC9hdXRob3I+PGF1dGhvcj5CZXZlcmxl
eS1TdGV2ZW5zb24sIFIuPC9hdXRob3I+PGF1dGhvcj5DYXJsaXNsZSwgRC48L2F1dGhvcj48YXV0
aG9yPkNsYXJrZSwgUy48L2F1dGhvcj48YXV0aG9yPkVkbW9uZHNvbiwgUi4gSi48L2F1dGhvcj48
YXV0aG9yPkdsb3ZlciwgUy48L2F1dGhvcj48YXV0aG9yPkhvbGxhbmQsIEouPC9hdXRob3I+PGF1
dGhvcj5IdWdoZXMsIEMuPC9hdXRob3I+PGF1dGhvcj5LaXRjaGVuZXIsIEguIEMuPC9hdXRob3I+
PGF1dGhvcj5LaXRzb24sIFMuPC9hdXRob3I+PGF1dGhvcj5NaWxlcywgVC48L2F1dGhvcj48YXV0
aG9yPk1vcmxleSwgUi48L2F1dGhvcj48YXV0aG9yPk1vcnJpc29uLCBKLjwvYXV0aG9yPjxhdXRo
b3I+TmVsc29uLCBMLjwvYXV0aG9yPjxhdXRob3I+UG93ZWxsLCBNLjwvYXV0aG9yPjxhdXRob3I+
U2FkbGVyLCBMLjwvYXV0aG9yPjxhdXRob3I+VG9tbGluc29uLCBBLjwvYXV0aG9yPjxhdXRob3I+
VHlsa28tSGlsbCwgSy48L2F1dGhvcj48YXV0aG9yPldoaXRjb21iZSwgSi48L2F1dGhvcj48YXV0
aG9yPkNyb3NiaWUsIEUuIEouPC9hdXRob3I+PC9hdXRob3JzPjwvY29udHJpYnV0b3JzPjxhdXRo
LWFkZHJlc3M+R3luYWVjb2xvZ2ljYWwgT25jb2xvZ3kgUmVzZWFyY2ggR3JvdXAsIEluc3RpdHV0
ZSBvZiBDYW5jZXIgU2NpZW5jZXMsIEZhY3VsdHkgb2YgTWVkaWNhbCBhbmQgSHVtYW4gU2NpZW5j
ZXMsIFVuaXZlcnNpdHkgb2YgTWFuY2hlc3RlciwgU3QgTWFyeSZhcG9zO3MgSG9zcGl0YWwsIE94
Zm9yZCBSb2FkLCBNYW5jaGVzdGVyIE0xMyA5V0wsIFVLOyBXb21iIENhbmNlciBBbGxpYW5jZSBQ
cmlvcml0eSBTZXR0aW5nIFBhcnRuZXJzaGlwIFN0dWR5IEdyb3VwLCBVSy4mI3hEO1dvbWIgQ2Fu
Y2VyIEFsbGlhbmNlIFByaW9yaXR5IFNldHRpbmcgUGFydG5lcnNoaXAgU3R1ZHkgR3JvdXAsIFVL
LiYjeEQ7V29tYiBDYW5jZXIgQWxsaWFuY2UgUHJpb3JpdHkgU2V0dGluZyBQYXJ0bmVyc2hpcCBT
dHVkeSBHcm91cCwgVUs7IFRydXN0IExpYnJhcnksIENlbnRyYWwgTWFuY2hlc3RlciBVbml2ZXJz
aXR5IEhvc3BpdGFscyBOSFMgRm91bmRhdGlvbiBUcnVzdCwgT3hmb3JkIFJvYWQsIE1hbmNoZXN0
ZXIgTTEzIDlXTCwgVUsuJiN4RDtXb21iIENhbmNlciBBbGxpYW5jZSBQcmlvcml0eSBTZXR0aW5n
IFBhcnRuZXJzaGlwIFN0dWR5IEdyb3VwLCBVSzsgSmFtZXMgTGluZCBBbGxpYW5jZSwgTmF0aW9u
YWwgSW5zdGl0dXRlIGZvciBIZWFsdGggUmVzZWFyY2ggRXZhbHVhdGlvbiBUcmlhbHMgYW5kIFN0
dWRpZXMgQ29vcmRpbmF0aW5nIENlbnRyZSwgU291dGhhbXB0b24sIFVLLiYjeEQ7R3luYWVjb2xv
Z2ljYWwgT25jb2xvZ3kgUmVzZWFyY2ggR3JvdXAsIEluc3RpdHV0ZSBvZiBDYW5jZXIgU2NpZW5j
ZXMsIEZhY3VsdHkgb2YgTWVkaWNhbCBhbmQgSHVtYW4gU2NpZW5jZXMsIFVuaXZlcnNpdHkgb2Yg
TWFuY2hlc3RlciwgU3QgTWFyeSZhcG9zO3MgSG9zcGl0YWwsIE94Zm9yZCBSb2FkLCBNYW5jaGVz
dGVyIE0xMyA5V0wsIFVLOyBXb21iIENhbmNlciBBbGxpYW5jZSBQcmlvcml0eSBTZXR0aW5nIFBh
cnRuZXJzaGlwIFN0dWR5IEdyb3VwLCBVSy4gRWxlY3Ryb25pYyBhZGRyZXNzOiBlbW1hLmNyb3Ni
aWVAbWFuY2hlc3Rlci5hYy51ay48L2F1dGgtYWRkcmVzcz48dGl0bGVzPjx0aXRsZT5Xb3JraW5n
IHRvZ2V0aGVyIHRvIHNoYXBlIHRoZSBlbmRvbWV0cmlhbCBjYW5jZXIgcmVzZWFyY2ggYWdlbmRh
OiBUaGUgdG9wIHRlbiB1bmFuc3dlcmVkIHJlc2VhcmNoIHF1ZXN0aW9uczwvdGl0bGU+PHNlY29u
ZGFyeS10aXRsZT5HeW5lY29sIE9uY29sPC9zZWNvbmRhcnktdGl0bGU+PGFsdC10aXRsZT5HeW5l
Y29sb2dpYyBvbmNvbG9neTwvYWx0LXRpdGxlPjwvdGl0bGVzPjxwZXJpb2RpY2FsPjxmdWxsLXRp
dGxlPkd5bmVjb2wgT25jb2w8L2Z1bGwtdGl0bGU+PGFiYnItMT5HeW5lY29sb2dpYyBvbmNvbG9n
eTwvYWJici0xPjwvcGVyaW9kaWNhbD48YWx0LXBlcmlvZGljYWw+PGZ1bGwtdGl0bGU+R3luZWNv
bCBPbmNvbDwvZnVsbC10aXRsZT48YWJici0xPkd5bmVjb2xvZ2ljIG9uY29sb2d5PC9hYmJyLTE+
PC9hbHQtcGVyaW9kaWNhbD48cGFnZXM+Mjg3LTI5MzwvcGFnZXM+PHZvbHVtZT4xNDM8L3ZvbHVt
ZT48bnVtYmVyPjI8L251bWJlcj48ZWRpdGlvbj4yMDE2LzEwLzI1PC9lZGl0aW9uPjxrZXl3b3Jk
cz48a2V5d29yZD5BZG9sZXNjZW50PC9rZXl3b3JkPjxrZXl3b3JkPkFkdWx0PC9rZXl3b3JkPjxr
ZXl3b3JkPkFnZWQ8L2tleXdvcmQ+PGtleXdvcmQ+QWdlZCwgODAgYW5kIG92ZXI8L2tleXdvcmQ+
PGtleXdvcmQ+KkJpb21lZGljYWwgUmVzZWFyY2g8L2tleXdvcmQ+PGtleXdvcmQ+Q2FyZWdpdmVy
czwva2V5d29yZD48a2V5d29yZD5Db29wZXJhdGl2ZSBCZWhhdmlvcjwva2V5d29yZD48a2V5d29y
ZD5FbmRvbWV0cmlhbCBOZW9wbGFzbXMvbW9ydGFsaXR5Lyp0aGVyYXB5PC9rZXl3b3JkPjxrZXl3
b3JkPkZlbWFsZTwva2V5d29yZD48a2V5d29yZD5IZWFsdGggUGVyc29ubmVsPC9rZXl3b3JkPjxr
ZXl3b3JkPkh1bWFuczwva2V5d29yZD48a2V5d29yZD5NaWRkbGUgQWdlZDwva2V5d29yZD48a2V5
d29yZD4qQ29sbGFib3JhdGl2ZTwva2V5d29yZD48a2V5d29yZD4qRW5kb21ldHJpYWwgY2FuY2Vy
PC9rZXl3b3JkPjxrZXl3b3JkPipKYW1lcyBMaW5kIEFsbGlhbmNlPC9rZXl3b3JkPjxrZXl3b3Jk
PipSZXNlYXJjaCBwcmlvcml0aWVzPC9rZXl3b3JkPjxrZXl3b3JkPipTaGFyZWQgZGVjaXNpb24g
bWFraW5nPC9rZXl3b3JkPjwva2V5d29yZHM+PGRhdGVzPjx5ZWFyPjIwMTY8L3llYXI+PHB1Yi1k
YXRlcz48ZGF0ZT5Ob3Y8L2RhdGU+PC9wdWItZGF0ZXM+PC9kYXRlcz48aXNibj4xMDk1LTY4NTkg
KEVsZWN0cm9uaWMpJiN4RDswMDkwLTgyNTggKExpbmtpbmcpPC9pc2JuPjxhY2Nlc3Npb24tbnVt
PjI3NTkzNzM2PC9hY2Nlc3Npb24tbnVtPjx1cmxzPjxyZWxhdGVkLXVybHM+PHVybD5odHRwczov
L3d3dy5uY2JpLm5sbS5uaWguZ292L3B1Ym1lZC8yNzU5MzczNjwvdXJsPjwvcmVsYXRlZC11cmxz
PjwvdXJscz48ZWxlY3Ryb25pYy1yZXNvdXJjZS1udW0+MTAuMTAxNi9qLnlneW5vLjIwMTYuMDgu
MzMzPC9lbGVjdHJvbmljLXJlc291cmNlLW51bT48cmVtb3RlLWRhdGFiYXNlLXByb3ZpZGVyPk5M
TTwvcmVtb3RlLWRhdGFiYXNlLXByb3ZpZGVyPjxsYW5ndWFnZT5lbmc8L2xhbmd1YWdlPjwvcmVj
b3JkPjwvQ2l0ZT48L0VuZE5vdGU+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XYW48L0F1dGhvcj48WWVhcj4yMDE2PC9ZZWFyPjxSZWNO
dW0+MjA8L1JlY051bT48RGlzcGxheVRleHQ+PHN0eWxlIGZhY2U9InN1cGVyc2NyaXB0Ij4yMTwv
c3R5bGU+PC9EaXNwbGF5VGV4dD48cmVjb3JkPjxyZWMtbnVtYmVyPjIwPC9yZWMtbnVtYmVyPjxm
b3JlaWduLWtleXM+PGtleSBhcHA9IkVOIiBkYi1pZD0ic2Z6cHhldnJocnN0djBlNTJlZHBmcno2
ZTlmdzA1ZXdwMDVwIiB0aW1lc3RhbXA9IjE1NzE5MjYzMDAiPjIwPC9rZXk+PC9mb3JlaWduLWtl
eXM+PHJlZi10eXBlIG5hbWU9IkpvdXJuYWwgQXJ0aWNsZSI+MTc8L3JlZi10eXBlPjxjb250cmli
dXRvcnM+PGF1dGhvcnM+PGF1dGhvcj5XYW4sIFkuIEwuPC9hdXRob3I+PGF1dGhvcj5CZXZlcmxl
eS1TdGV2ZW5zb24sIFIuPC9hdXRob3I+PGF1dGhvcj5DYXJsaXNsZSwgRC48L2F1dGhvcj48YXV0
aG9yPkNsYXJrZSwgUy48L2F1dGhvcj48YXV0aG9yPkVkbW9uZHNvbiwgUi4gSi48L2F1dGhvcj48
YXV0aG9yPkdsb3ZlciwgUy48L2F1dGhvcj48YXV0aG9yPkhvbGxhbmQsIEouPC9hdXRob3I+PGF1
dGhvcj5IdWdoZXMsIEMuPC9hdXRob3I+PGF1dGhvcj5LaXRjaGVuZXIsIEguIEMuPC9hdXRob3I+
PGF1dGhvcj5LaXRzb24sIFMuPC9hdXRob3I+PGF1dGhvcj5NaWxlcywgVC48L2F1dGhvcj48YXV0
aG9yPk1vcmxleSwgUi48L2F1dGhvcj48YXV0aG9yPk1vcnJpc29uLCBKLjwvYXV0aG9yPjxhdXRo
b3I+TmVsc29uLCBMLjwvYXV0aG9yPjxhdXRob3I+UG93ZWxsLCBNLjwvYXV0aG9yPjxhdXRob3I+
U2FkbGVyLCBMLjwvYXV0aG9yPjxhdXRob3I+VG9tbGluc29uLCBBLjwvYXV0aG9yPjxhdXRob3I+
VHlsa28tSGlsbCwgSy48L2F1dGhvcj48YXV0aG9yPldoaXRjb21iZSwgSi48L2F1dGhvcj48YXV0
aG9yPkNyb3NiaWUsIEUuIEouPC9hdXRob3I+PC9hdXRob3JzPjwvY29udHJpYnV0b3JzPjxhdXRo
LWFkZHJlc3M+R3luYWVjb2xvZ2ljYWwgT25jb2xvZ3kgUmVzZWFyY2ggR3JvdXAsIEluc3RpdHV0
ZSBvZiBDYW5jZXIgU2NpZW5jZXMsIEZhY3VsdHkgb2YgTWVkaWNhbCBhbmQgSHVtYW4gU2NpZW5j
ZXMsIFVuaXZlcnNpdHkgb2YgTWFuY2hlc3RlciwgU3QgTWFyeSZhcG9zO3MgSG9zcGl0YWwsIE94
Zm9yZCBSb2FkLCBNYW5jaGVzdGVyIE0xMyA5V0wsIFVLOyBXb21iIENhbmNlciBBbGxpYW5jZSBQ
cmlvcml0eSBTZXR0aW5nIFBhcnRuZXJzaGlwIFN0dWR5IEdyb3VwLCBVSy4mI3hEO1dvbWIgQ2Fu
Y2VyIEFsbGlhbmNlIFByaW9yaXR5IFNldHRpbmcgUGFydG5lcnNoaXAgU3R1ZHkgR3JvdXAsIFVL
LiYjeEQ7V29tYiBDYW5jZXIgQWxsaWFuY2UgUHJpb3JpdHkgU2V0dGluZyBQYXJ0bmVyc2hpcCBT
dHVkeSBHcm91cCwgVUs7IFRydXN0IExpYnJhcnksIENlbnRyYWwgTWFuY2hlc3RlciBVbml2ZXJz
aXR5IEhvc3BpdGFscyBOSFMgRm91bmRhdGlvbiBUcnVzdCwgT3hmb3JkIFJvYWQsIE1hbmNoZXN0
ZXIgTTEzIDlXTCwgVUsuJiN4RDtXb21iIENhbmNlciBBbGxpYW5jZSBQcmlvcml0eSBTZXR0aW5n
IFBhcnRuZXJzaGlwIFN0dWR5IEdyb3VwLCBVSzsgSmFtZXMgTGluZCBBbGxpYW5jZSwgTmF0aW9u
YWwgSW5zdGl0dXRlIGZvciBIZWFsdGggUmVzZWFyY2ggRXZhbHVhdGlvbiBUcmlhbHMgYW5kIFN0
dWRpZXMgQ29vcmRpbmF0aW5nIENlbnRyZSwgU291dGhhbXB0b24sIFVLLiYjeEQ7R3luYWVjb2xv
Z2ljYWwgT25jb2xvZ3kgUmVzZWFyY2ggR3JvdXAsIEluc3RpdHV0ZSBvZiBDYW5jZXIgU2NpZW5j
ZXMsIEZhY3VsdHkgb2YgTWVkaWNhbCBhbmQgSHVtYW4gU2NpZW5jZXMsIFVuaXZlcnNpdHkgb2Yg
TWFuY2hlc3RlciwgU3QgTWFyeSZhcG9zO3MgSG9zcGl0YWwsIE94Zm9yZCBSb2FkLCBNYW5jaGVz
dGVyIE0xMyA5V0wsIFVLOyBXb21iIENhbmNlciBBbGxpYW5jZSBQcmlvcml0eSBTZXR0aW5nIFBh
cnRuZXJzaGlwIFN0dWR5IEdyb3VwLCBVSy4gRWxlY3Ryb25pYyBhZGRyZXNzOiBlbW1hLmNyb3Ni
aWVAbWFuY2hlc3Rlci5hYy51ay48L2F1dGgtYWRkcmVzcz48dGl0bGVzPjx0aXRsZT5Xb3JraW5n
IHRvZ2V0aGVyIHRvIHNoYXBlIHRoZSBlbmRvbWV0cmlhbCBjYW5jZXIgcmVzZWFyY2ggYWdlbmRh
OiBUaGUgdG9wIHRlbiB1bmFuc3dlcmVkIHJlc2VhcmNoIHF1ZXN0aW9uczwvdGl0bGU+PHNlY29u
ZGFyeS10aXRsZT5HeW5lY29sIE9uY29sPC9zZWNvbmRhcnktdGl0bGU+PGFsdC10aXRsZT5HeW5l
Y29sb2dpYyBvbmNvbG9neTwvYWx0LXRpdGxlPjwvdGl0bGVzPjxwZXJpb2RpY2FsPjxmdWxsLXRp
dGxlPkd5bmVjb2wgT25jb2w8L2Z1bGwtdGl0bGU+PGFiYnItMT5HeW5lY29sb2dpYyBvbmNvbG9n
eTwvYWJici0xPjwvcGVyaW9kaWNhbD48YWx0LXBlcmlvZGljYWw+PGZ1bGwtdGl0bGU+R3luZWNv
bCBPbmNvbDwvZnVsbC10aXRsZT48YWJici0xPkd5bmVjb2xvZ2ljIG9uY29sb2d5PC9hYmJyLTE+
PC9hbHQtcGVyaW9kaWNhbD48cGFnZXM+Mjg3LTI5MzwvcGFnZXM+PHZvbHVtZT4xNDM8L3ZvbHVt
ZT48bnVtYmVyPjI8L251bWJlcj48ZWRpdGlvbj4yMDE2LzEwLzI1PC9lZGl0aW9uPjxrZXl3b3Jk
cz48a2V5d29yZD5BZG9sZXNjZW50PC9rZXl3b3JkPjxrZXl3b3JkPkFkdWx0PC9rZXl3b3JkPjxr
ZXl3b3JkPkFnZWQ8L2tleXdvcmQ+PGtleXdvcmQ+QWdlZCwgODAgYW5kIG92ZXI8L2tleXdvcmQ+
PGtleXdvcmQ+KkJpb21lZGljYWwgUmVzZWFyY2g8L2tleXdvcmQ+PGtleXdvcmQ+Q2FyZWdpdmVy
czwva2V5d29yZD48a2V5d29yZD5Db29wZXJhdGl2ZSBCZWhhdmlvcjwva2V5d29yZD48a2V5d29y
ZD5FbmRvbWV0cmlhbCBOZW9wbGFzbXMvbW9ydGFsaXR5Lyp0aGVyYXB5PC9rZXl3b3JkPjxrZXl3
b3JkPkZlbWFsZTwva2V5d29yZD48a2V5d29yZD5IZWFsdGggUGVyc29ubmVsPC9rZXl3b3JkPjxr
ZXl3b3JkPkh1bWFuczwva2V5d29yZD48a2V5d29yZD5NaWRkbGUgQWdlZDwva2V5d29yZD48a2V5
d29yZD4qQ29sbGFib3JhdGl2ZTwva2V5d29yZD48a2V5d29yZD4qRW5kb21ldHJpYWwgY2FuY2Vy
PC9rZXl3b3JkPjxrZXl3b3JkPipKYW1lcyBMaW5kIEFsbGlhbmNlPC9rZXl3b3JkPjxrZXl3b3Jk
PipSZXNlYXJjaCBwcmlvcml0aWVzPC9rZXl3b3JkPjxrZXl3b3JkPipTaGFyZWQgZGVjaXNpb24g
bWFraW5nPC9rZXl3b3JkPjwva2V5d29yZHM+PGRhdGVzPjx5ZWFyPjIwMTY8L3llYXI+PHB1Yi1k
YXRlcz48ZGF0ZT5Ob3Y8L2RhdGU+PC9wdWItZGF0ZXM+PC9kYXRlcz48aXNibj4xMDk1LTY4NTkg
KEVsZWN0cm9uaWMpJiN4RDswMDkwLTgyNTggKExpbmtpbmcpPC9pc2JuPjxhY2Nlc3Npb24tbnVt
PjI3NTkzNzM2PC9hY2Nlc3Npb24tbnVtPjx1cmxzPjxyZWxhdGVkLXVybHM+PHVybD5odHRwczov
L3d3dy5uY2JpLm5sbS5uaWguZ292L3B1Ym1lZC8yNzU5MzczNjwvdXJsPjwvcmVsYXRlZC11cmxz
PjwvdXJscz48ZWxlY3Ryb25pYy1yZXNvdXJjZS1udW0+MTAuMTAxNi9qLnlneW5vLjIwMTYuMDgu
MzMzPC9lbGVjdHJvbmljLXJlc291cmNlLW51bT48cmVtb3RlLWRhdGFiYXNlLXByb3ZpZGVyPk5M
TTwvcmVtb3RlLWRhdGFiYXNlLXByb3ZpZGVyPjxsYW5ndWFnZT5lbmc8L2xhbmd1YWdlPjwvcmVj
b3JkPjwvQ2l0ZT48L0VuZE5vdGU+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21</w:t>
            </w:r>
            <w:r w:rsidRPr="003F461F">
              <w:rPr>
                <w:rFonts w:ascii="Calibri" w:hAnsi="Calibri" w:cs="Calibri"/>
                <w:sz w:val="20"/>
                <w:szCs w:val="20"/>
                <w:lang w:val="en-GB"/>
              </w:rPr>
              <w:fldChar w:fldCharType="end"/>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cstheme="minorHAnsi"/>
                <w:sz w:val="20"/>
                <w:szCs w:val="20"/>
                <w:lang w:val="en-GB"/>
              </w:rPr>
            </w:pPr>
            <w:r w:rsidRPr="003F461F">
              <w:rPr>
                <w:rFonts w:ascii="Calibri" w:hAnsi="Calibri" w:cs="Calibri"/>
                <w:sz w:val="20"/>
                <w:szCs w:val="20"/>
                <w:lang w:val="en-GB"/>
              </w:rPr>
              <w:t xml:space="preserve">‘Is the duration, dose and method of administration of antibiotics needed to treat cellulitis related to patient characteristics (eg patients with diabetes who are overweight or have swelling of the limb may require a higher dose/duration)?’ </w:t>
            </w:r>
            <w:r w:rsidRPr="003F461F">
              <w:rPr>
                <w:rFonts w:ascii="Calibri" w:hAnsi="Calibri" w:cs="Calibri"/>
                <w:sz w:val="20"/>
                <w:szCs w:val="20"/>
                <w:lang w:val="en-GB"/>
              </w:rPr>
              <w:fldChar w:fldCharType="begin">
                <w:fldData xml:space="preserve">PEVuZE5vdGU+PENpdGU+PEF1dGhvcj5UaG9tYXM8L0F1dGhvcj48WWVhcj4yMDE3PC9ZZWFyPjxS
ZWNOdW0+MjI8L1JlY051bT48RGlzcGxheVRleHQ+PHN0eWxlIGZhY2U9InN1cGVyc2NyaXB0Ij4y
Mzwvc3R5bGU+PC9EaXNwbGF5VGV4dD48cmVjb3JkPjxyZWMtbnVtYmVyPjIyPC9yZWMtbnVtYmVy
Pjxmb3JlaWduLWtleXM+PGtleSBhcHA9IkVOIiBkYi1pZD0ic2Z6cHhldnJocnN0djBlNTJlZHBm
cno2ZTlmdzA1ZXdwMDVwIiB0aW1lc3RhbXA9IjE1NzE5MjYzMDAiPjIyPC9rZXk+PC9mb3JlaWdu
LWtleXM+PHJlZi10eXBlIG5hbWU9IkpvdXJuYWwgQXJ0aWNsZSI+MTc8L3JlZi10eXBlPjxjb250
cmlidXRvcnM+PGF1dGhvcnM+PGF1dGhvcj5UaG9tYXMsIEsuIFMuPC9hdXRob3I+PGF1dGhvcj5C
cmluZGxlLCBSLjwvYXV0aG9yPjxhdXRob3I+Q2hhbG1lcnMsIEouIFIuPC9hdXRob3I+PGF1dGhv
cj5HYW1ibGUsIEIuPC9hdXRob3I+PGF1dGhvcj5GcmFuY2lzLCBOLiBBLjwvYXV0aG9yPjxhdXRo
b3I+SGFyZHksIEQuPC9hdXRob3I+PGF1dGhvcj5Ib29wZXIsIEouPC9hdXRob3I+PGF1dGhvcj5L
ZWVsZXksIFYuPC9hdXRob3I+PGF1dGhvcj5MZXZlbGwsIE4uIEouPC9hdXRob3I+PGF1dGhvcj5N
Y1BoZWUsIE0uPC9hdXRob3I+PGF1dGhvcj5NZXRjYWxmLCBMLjwvYXV0aG9yPjxhdXRob3I+U2Fu
dGVyLCBNLjwvYXV0aG9yPjxhdXRob3I+VGFycGV5LCBNLjwvYXV0aG9yPjxhdXRob3I+U21hcnQs
IFAuPC9hdXRob3I+PGF1dGhvcj5XYWxsYWNlLCBBLjwvYXV0aG9yPjxhdXRob3I+V2lsa2VzLCBT
LjwvYXV0aG9yPjwvYXV0aG9ycz48L2NvbnRyaWJ1dG9ycz48YXV0aC1hZGRyZXNzPkNlbnRyZSBv
ZiBFdmlkZW5jZSBCYXNlZCBEZXJtYXRvbG9neSwgVGhlIFVuaXZlcnNpdHkgb2YgTm90dGluZ2hh
bSwgTm90dGluZ2hhbSwgVS5LLiYjeEQ7U2Nob29sIG9mIENsaW5pY2FsIFNjaWVuY2VzLCBVbml2
ZXJzaXR5IG9mIEJyaXN0b2wsIEJyaXN0b2wsIFUuSy4mI3hEO1BhdGllbnQgcGFydGljaXBhbnQu
JiN4RDtEaXZpc2lvbiBvZiBQb3B1bGF0aW9uIE1lZGljaW5lLCBTY2hvb2wgb2YgTWVkaWNpbmUs
IENhcmRpZmYgVW5pdmVyc2l0eSwgQ2FyZGlmZiwgVS5LLiYjeEQ7S2VuZGFsIEx5bXBob2xvZ3kg
Q2VudHJlLCBLZW5kYWwsIFUuSy4mI3hEO1ByaW1hcnkgQ2FyZSBhbmQgUG9wdWxhdGlvbiBTY2ll
bmNlcywgVW5pdmVyc2l0eSBvZiBTb3V0aGFtcHRvbiwgU291dGhhbXB0b24sIFUuSy4mI3hEO0Rl
cmJ5IFRlYWNoaW5nIEhvc3BpdGFscyBOSFMgRm91bmRhdGlvbiBUcnVzdCwgRGVyYnksIFUuSy4m
I3hEO05vcmZvbGsgYW5kIE5vcndpY2ggVW5pdmVyc2l0eSBIb3NwaXRhbHMgTkhTIEZvdW5kYXRp
b24gVHJ1c3QsIE5vcndpY2gsIFUuSy4mI3hEO0phbWVzIExpbmQgQWxsaWFuY2UsIE5hdGlvbmFs
IEluc3RpdHV0ZSBmb3IgSGVhbHRoIFJlc2VhcmNoIEV2YWx1YXRpb24sIFRyaWFscyBhbmQgU3R1
ZGllcyBDb29yZGluYXRpbmcgQ2VudHJlLCBVbml2ZXJzaXR5IG9mIFNvdXRoYW1wdG9uLCBTb3V0
aGFtcHRvbiwgVS5LLiYjeEQ7THltcGhvZWRlbWEgU3VwcG9ydCBOZXR3b3JrLCBMb25kb24sIFUu
Sy48L2F1dGgtYWRkcmVzcz48dGl0bGVzPjx0aXRsZT5JZGVudGlmeWluZyBwcmlvcml0eSBhcmVh
cyBmb3IgcmVzZWFyY2ggaW50byB0aGUgZGlhZ25vc2lzLCB0cmVhdG1lbnQgYW5kIHByZXZlbnRp
b24gb2YgY2VsbHVsaXRpcyAoZXJ5c2lwZWxhcyk6IHJlc3VsdHMgb2YgYSBKYW1lcyBMaW5kIEFs
bGlhbmNlIFByaW9yaXR5IFNldHRpbmcgUGFydG5lcnNoaXA8L3RpdGxlPjxzZWNvbmRhcnktdGl0
bGU+QnIgSiBEZXJtYXRvbDwvc2Vjb25kYXJ5LXRpdGxlPjxhbHQtdGl0bGU+VGhlIEJyaXRpc2gg
am91cm5hbCBvZiBkZXJtYXRvbG9neTwvYWx0LXRpdGxlPjwvdGl0bGVzPjxwZXJpb2RpY2FsPjxm
dWxsLXRpdGxlPkJyIEogRGVybWF0b2w8L2Z1bGwtdGl0bGU+PGFiYnItMT5UaGUgQnJpdGlzaCBq
b3VybmFsIG9mIGRlcm1hdG9sb2d5PC9hYmJyLTE+PC9wZXJpb2RpY2FsPjxhbHQtcGVyaW9kaWNh
bD48ZnVsbC10aXRsZT5CciBKIERlcm1hdG9sPC9mdWxsLXRpdGxlPjxhYmJyLTE+VGhlIEJyaXRp
c2ggam91cm5hbCBvZiBkZXJtYXRvbG9neTwvYWJici0xPjwvYWx0LXBlcmlvZGljYWw+PHBhZ2Vz
PjU0MS01NDM8L3BhZ2VzPjx2b2x1bWU+MTc3PC92b2x1bWU+PG51bWJlcj4yPC9udW1iZXI+PGVk
aXRpb24+MjAxNy8wNS8xMDwvZWRpdGlvbj48ZGF0ZXM+PHllYXI+MjAxNzwveWVhcj48cHViLWRh
dGVzPjxkYXRlPkF1ZzwvZGF0ZT48L3B1Yi1kYXRlcz48L2RhdGVzPjxpc2JuPjEzNjUtMjEzMyAo
RWxlY3Ryb25pYykmI3hEOzAwMDctMDk2MyAoTGlua2luZyk8L2lzYm4+PGFjY2Vzc2lvbi1udW0+
Mjg0NzczOTk8L2FjY2Vzc2lvbi1udW0+PHVybHM+PHJlbGF0ZWQtdXJscz48dXJsPmh0dHBzOi8v
d3d3Lm5jYmkubmxtLm5paC5nb3YvcHVibWVkLzI4NDc3Mzk5PC91cmw+PC9yZWxhdGVkLXVybHM+
PC91cmxzPjxlbGVjdHJvbmljLXJlc291cmNlLW51bT4xMC4xMTExL2JqZC4xNTYzNDwvZWxlY3Ry
b25pYy1yZXNvdXJjZS1udW0+PHJlbW90ZS1kYXRhYmFzZS1wcm92aWRlcj5OTE08L3JlbW90ZS1k
YXRhYmFzZS1wcm92aWRlcj48bGFuZ3VhZ2U+ZW5nPC9sYW5ndWFnZT48L3JlY29yZD48L0NpdGU+
PC9FbmROb3RlPgB=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UaG9tYXM8L0F1dGhvcj48WWVhcj4yMDE3PC9ZZWFyPjxS
ZWNOdW0+MjI8L1JlY051bT48RGlzcGxheVRleHQ+PHN0eWxlIGZhY2U9InN1cGVyc2NyaXB0Ij4y
Mzwvc3R5bGU+PC9EaXNwbGF5VGV4dD48cmVjb3JkPjxyZWMtbnVtYmVyPjIyPC9yZWMtbnVtYmVy
Pjxmb3JlaWduLWtleXM+PGtleSBhcHA9IkVOIiBkYi1pZD0ic2Z6cHhldnJocnN0djBlNTJlZHBm
cno2ZTlmdzA1ZXdwMDVwIiB0aW1lc3RhbXA9IjE1NzE5MjYzMDAiPjIyPC9rZXk+PC9mb3JlaWdu
LWtleXM+PHJlZi10eXBlIG5hbWU9IkpvdXJuYWwgQXJ0aWNsZSI+MTc8L3JlZi10eXBlPjxjb250
cmlidXRvcnM+PGF1dGhvcnM+PGF1dGhvcj5UaG9tYXMsIEsuIFMuPC9hdXRob3I+PGF1dGhvcj5C
cmluZGxlLCBSLjwvYXV0aG9yPjxhdXRob3I+Q2hhbG1lcnMsIEouIFIuPC9hdXRob3I+PGF1dGhv
cj5HYW1ibGUsIEIuPC9hdXRob3I+PGF1dGhvcj5GcmFuY2lzLCBOLiBBLjwvYXV0aG9yPjxhdXRo
b3I+SGFyZHksIEQuPC9hdXRob3I+PGF1dGhvcj5Ib29wZXIsIEouPC9hdXRob3I+PGF1dGhvcj5L
ZWVsZXksIFYuPC9hdXRob3I+PGF1dGhvcj5MZXZlbGwsIE4uIEouPC9hdXRob3I+PGF1dGhvcj5N
Y1BoZWUsIE0uPC9hdXRob3I+PGF1dGhvcj5NZXRjYWxmLCBMLjwvYXV0aG9yPjxhdXRob3I+U2Fu
dGVyLCBNLjwvYXV0aG9yPjxhdXRob3I+VGFycGV5LCBNLjwvYXV0aG9yPjxhdXRob3I+U21hcnQs
IFAuPC9hdXRob3I+PGF1dGhvcj5XYWxsYWNlLCBBLjwvYXV0aG9yPjxhdXRob3I+V2lsa2VzLCBT
LjwvYXV0aG9yPjwvYXV0aG9ycz48L2NvbnRyaWJ1dG9ycz48YXV0aC1hZGRyZXNzPkNlbnRyZSBv
ZiBFdmlkZW5jZSBCYXNlZCBEZXJtYXRvbG9neSwgVGhlIFVuaXZlcnNpdHkgb2YgTm90dGluZ2hh
bSwgTm90dGluZ2hhbSwgVS5LLiYjeEQ7U2Nob29sIG9mIENsaW5pY2FsIFNjaWVuY2VzLCBVbml2
ZXJzaXR5IG9mIEJyaXN0b2wsIEJyaXN0b2wsIFUuSy4mI3hEO1BhdGllbnQgcGFydGljaXBhbnQu
JiN4RDtEaXZpc2lvbiBvZiBQb3B1bGF0aW9uIE1lZGljaW5lLCBTY2hvb2wgb2YgTWVkaWNpbmUs
IENhcmRpZmYgVW5pdmVyc2l0eSwgQ2FyZGlmZiwgVS5LLiYjeEQ7S2VuZGFsIEx5bXBob2xvZ3kg
Q2VudHJlLCBLZW5kYWwsIFUuSy4mI3hEO1ByaW1hcnkgQ2FyZSBhbmQgUG9wdWxhdGlvbiBTY2ll
bmNlcywgVW5pdmVyc2l0eSBvZiBTb3V0aGFtcHRvbiwgU291dGhhbXB0b24sIFUuSy4mI3hEO0Rl
cmJ5IFRlYWNoaW5nIEhvc3BpdGFscyBOSFMgRm91bmRhdGlvbiBUcnVzdCwgRGVyYnksIFUuSy4m
I3hEO05vcmZvbGsgYW5kIE5vcndpY2ggVW5pdmVyc2l0eSBIb3NwaXRhbHMgTkhTIEZvdW5kYXRp
b24gVHJ1c3QsIE5vcndpY2gsIFUuSy4mI3hEO0phbWVzIExpbmQgQWxsaWFuY2UsIE5hdGlvbmFs
IEluc3RpdHV0ZSBmb3IgSGVhbHRoIFJlc2VhcmNoIEV2YWx1YXRpb24sIFRyaWFscyBhbmQgU3R1
ZGllcyBDb29yZGluYXRpbmcgQ2VudHJlLCBVbml2ZXJzaXR5IG9mIFNvdXRoYW1wdG9uLCBTb3V0
aGFtcHRvbiwgVS5LLiYjeEQ7THltcGhvZWRlbWEgU3VwcG9ydCBOZXR3b3JrLCBMb25kb24sIFUu
Sy48L2F1dGgtYWRkcmVzcz48dGl0bGVzPjx0aXRsZT5JZGVudGlmeWluZyBwcmlvcml0eSBhcmVh
cyBmb3IgcmVzZWFyY2ggaW50byB0aGUgZGlhZ25vc2lzLCB0cmVhdG1lbnQgYW5kIHByZXZlbnRp
b24gb2YgY2VsbHVsaXRpcyAoZXJ5c2lwZWxhcyk6IHJlc3VsdHMgb2YgYSBKYW1lcyBMaW5kIEFs
bGlhbmNlIFByaW9yaXR5IFNldHRpbmcgUGFydG5lcnNoaXA8L3RpdGxlPjxzZWNvbmRhcnktdGl0
bGU+QnIgSiBEZXJtYXRvbDwvc2Vjb25kYXJ5LXRpdGxlPjxhbHQtdGl0bGU+VGhlIEJyaXRpc2gg
am91cm5hbCBvZiBkZXJtYXRvbG9neTwvYWx0LXRpdGxlPjwvdGl0bGVzPjxwZXJpb2RpY2FsPjxm
dWxsLXRpdGxlPkJyIEogRGVybWF0b2w8L2Z1bGwtdGl0bGU+PGFiYnItMT5UaGUgQnJpdGlzaCBq
b3VybmFsIG9mIGRlcm1hdG9sb2d5PC9hYmJyLTE+PC9wZXJpb2RpY2FsPjxhbHQtcGVyaW9kaWNh
bD48ZnVsbC10aXRsZT5CciBKIERlcm1hdG9sPC9mdWxsLXRpdGxlPjxhYmJyLTE+VGhlIEJyaXRp
c2ggam91cm5hbCBvZiBkZXJtYXRvbG9neTwvYWJici0xPjwvYWx0LXBlcmlvZGljYWw+PHBhZ2Vz
PjU0MS01NDM8L3BhZ2VzPjx2b2x1bWU+MTc3PC92b2x1bWU+PG51bWJlcj4yPC9udW1iZXI+PGVk
aXRpb24+MjAxNy8wNS8xMDwvZWRpdGlvbj48ZGF0ZXM+PHllYXI+MjAxNzwveWVhcj48cHViLWRh
dGVzPjxkYXRlPkF1ZzwvZGF0ZT48L3B1Yi1kYXRlcz48L2RhdGVzPjxpc2JuPjEzNjUtMjEzMyAo
RWxlY3Ryb25pYykmI3hEOzAwMDctMDk2MyAoTGlua2luZyk8L2lzYm4+PGFjY2Vzc2lvbi1udW0+
Mjg0NzczOTk8L2FjY2Vzc2lvbi1udW0+PHVybHM+PHJlbGF0ZWQtdXJscz48dXJsPmh0dHBzOi8v
d3d3Lm5jYmkubmxtLm5paC5nb3YvcHVibWVkLzI4NDc3Mzk5PC91cmw+PC9yZWxhdGVkLXVybHM+
PC91cmxzPjxlbGVjdHJvbmljLXJlc291cmNlLW51bT4xMC4xMTExL2JqZC4xNTYzNDwvZWxlY3Ry
b25pYy1yZXNvdXJjZS1udW0+PHJlbW90ZS1kYXRhYmFzZS1wcm92aWRlcj5OTE08L3JlbW90ZS1k
YXRhYmFzZS1wcm92aWRlcj48bGFuZ3VhZ2U+ZW5nPC9sYW5ndWFnZT48L3JlY29yZD48L0NpdGU+
PC9FbmROb3RlPgB=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23</w:t>
            </w:r>
            <w:r w:rsidRPr="003F461F">
              <w:rPr>
                <w:rFonts w:ascii="Calibri" w:hAnsi="Calibri" w:cs="Calibri"/>
                <w:sz w:val="20"/>
                <w:szCs w:val="20"/>
                <w:lang w:val="en-GB"/>
              </w:rPr>
              <w:fldChar w:fldCharType="end"/>
            </w:r>
          </w:p>
        </w:tc>
      </w:tr>
      <w:tr w:rsidR="003C759F" w:rsidRPr="003F461F" w:rsidTr="000A5929">
        <w:tc>
          <w:tcPr>
            <w:tcW w:w="3510" w:type="dxa"/>
          </w:tcPr>
          <w:p w:rsidR="003C759F" w:rsidRPr="003F461F" w:rsidRDefault="003C759F" w:rsidP="000A5929">
            <w:pPr>
              <w:spacing w:line="480" w:lineRule="auto"/>
              <w:rPr>
                <w:i/>
                <w:sz w:val="20"/>
                <w:szCs w:val="20"/>
                <w:lang w:val="en-GB"/>
              </w:rPr>
            </w:pPr>
            <w:r w:rsidRPr="003F461F">
              <w:rPr>
                <w:b/>
                <w:sz w:val="20"/>
                <w:szCs w:val="20"/>
                <w:lang w:val="en-GB"/>
              </w:rPr>
              <w:lastRenderedPageBreak/>
              <w:t>(informal) carers</w:t>
            </w:r>
          </w:p>
        </w:tc>
        <w:tc>
          <w:tcPr>
            <w:tcW w:w="6108" w:type="dxa"/>
          </w:tcPr>
          <w:p w:rsidR="003C759F" w:rsidRPr="003F461F" w:rsidRDefault="003C759F" w:rsidP="000A5929">
            <w:pPr>
              <w:spacing w:line="480" w:lineRule="auto"/>
              <w:rPr>
                <w:sz w:val="20"/>
                <w:szCs w:val="20"/>
                <w:lang w:val="en-GB"/>
              </w:rPr>
            </w:pPr>
            <w:r w:rsidRPr="003F461F">
              <w:rPr>
                <w:rFonts w:ascii="Calibri" w:hAnsi="Calibri" w:cs="Calibri"/>
                <w:sz w:val="20"/>
                <w:szCs w:val="20"/>
                <w:lang w:val="en-GB"/>
              </w:rPr>
              <w:t xml:space="preserve">Research priorities in this theme deal with carers need for education </w:t>
            </w:r>
            <w:r w:rsidRPr="003F461F">
              <w:rPr>
                <w:rFonts w:ascii="Calibri" w:hAnsi="Calibri" w:cs="Calibri"/>
                <w:sz w:val="20"/>
                <w:szCs w:val="20"/>
                <w:lang w:val="en-GB"/>
              </w:rPr>
              <w:lastRenderedPageBreak/>
              <w:t>and further emotional support.</w:t>
            </w:r>
          </w:p>
        </w:tc>
        <w:tc>
          <w:tcPr>
            <w:tcW w:w="4949" w:type="dxa"/>
          </w:tcPr>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sz w:val="20"/>
                <w:szCs w:val="20"/>
                <w:lang w:val="en-GB"/>
              </w:rPr>
              <w:lastRenderedPageBreak/>
              <w:t xml:space="preserve">‘How can carers and others be helped to communicate </w:t>
            </w:r>
            <w:r w:rsidRPr="003F461F">
              <w:rPr>
                <w:rFonts w:ascii="Calibri" w:hAnsi="Calibri" w:cs="Calibri"/>
                <w:sz w:val="20"/>
                <w:szCs w:val="20"/>
                <w:lang w:val="en-GB"/>
              </w:rPr>
              <w:lastRenderedPageBreak/>
              <w:t xml:space="preserve">with someone with aphasia?’ </w:t>
            </w:r>
            <w:r w:rsidRPr="003F461F">
              <w:rPr>
                <w:rFonts w:ascii="Calibri" w:hAnsi="Calibri" w:cs="Calibri"/>
                <w:sz w:val="20"/>
                <w:szCs w:val="20"/>
                <w:lang w:val="en-GB"/>
              </w:rPr>
              <w:fldChar w:fldCharType="begin"/>
            </w:r>
            <w:r w:rsidRPr="003F461F">
              <w:rPr>
                <w:rFonts w:ascii="Calibri" w:hAnsi="Calibri" w:cs="Calibri"/>
                <w:sz w:val="20"/>
                <w:szCs w:val="20"/>
                <w:lang w:val="en-GB"/>
              </w:rPr>
              <w:instrText xml:space="preserve"> ADDIN EN.CITE &lt;EndNote&gt;&lt;Cite&gt;&lt;Author&gt;Franklin&lt;/Author&gt;&lt;Year&gt;2018&lt;/Year&gt;&lt;RecNum&gt;38&lt;/RecNum&gt;&lt;DisplayText&gt;&lt;style face="superscript"&gt;39&lt;/style&gt;&lt;/DisplayText&gt;&lt;record&gt;&lt;rec-number&gt;38&lt;/rec-number&gt;&lt;foreign-keys&gt;&lt;key app="EN" db-id="sfzpxevrhrstv0e52edpfrz6e9fw05ewp05p" timestamp="1571926307"&gt;38&lt;/key&gt;&lt;/foreign-keys&gt;&lt;ref-type name="Journal Article"&gt;17&lt;/ref-type&gt;&lt;contributors&gt;&lt;authors&gt;&lt;author&gt;Franklin, S.&lt;/author&gt;&lt;author&gt;Harhen, D.&lt;/author&gt;&lt;author&gt;Hayes, M.&lt;/author&gt;&lt;author&gt;Mc Manus, S. D.&lt;/author&gt;&lt;author&gt;Pollock, A.&lt;/author&gt;&lt;/authors&gt;&lt;/contributors&gt;&lt;auth-address&gt;Univ Limerick, Sch Allied Hlth, Limerick, Ireland&amp;#xD;Glasgow Caledonian Univ, Nursing Midwifery &amp;amp; Allied Hlth Profess NMAHP Res, Glasgow, Lanark, Scotland&lt;/auth-address&gt;&lt;titles&gt;&lt;title&gt;Top 10 research priorities relating to aphasia following stroke&lt;/title&gt;&lt;secondary-title&gt;Aphasiology&lt;/secondary-title&gt;&lt;alt-title&gt;Aphasiology&lt;/alt-title&gt;&lt;/titles&gt;&lt;periodical&gt;&lt;full-title&gt;Aphasiology&lt;/full-title&gt;&lt;abbr-1&gt;Aphasiology&lt;/abbr-1&gt;&lt;/periodical&gt;&lt;alt-periodical&gt;&lt;full-title&gt;Aphasiology&lt;/full-title&gt;&lt;abbr-1&gt;Aphasiology&lt;/abbr-1&gt;&lt;/alt-periodical&gt;&lt;pages&gt;1388-1395&lt;/pages&gt;&lt;volume&gt;32&lt;/volume&gt;&lt;number&gt;11&lt;/number&gt;&lt;keywords&gt;&lt;keyword&gt;aphasia&lt;/keyword&gt;&lt;keyword&gt;research priorities&lt;/keyword&gt;&lt;keyword&gt;stakeholders&lt;/keyword&gt;&lt;keyword&gt;therapy&lt;/keyword&gt;&lt;keyword&gt;stroke&lt;/keyword&gt;&lt;keyword&gt;people&lt;/keyword&gt;&lt;/keywords&gt;&lt;dates&gt;&lt;year&gt;2018&lt;/year&gt;&lt;/dates&gt;&lt;isbn&gt;0268-7038&lt;/isbn&gt;&lt;accession-num&gt;WOS:000443838700006&lt;/accession-num&gt;&lt;urls&gt;&lt;related-urls&gt;&lt;url&gt;&amp;lt;Go to ISI&amp;gt;://WOS:000443838700006&lt;/url&gt;&lt;/related-urls&gt;&lt;/urls&gt;&lt;electronic-resource-num&gt;10.1080/02687038.2017.1417539&lt;/electronic-resource-num&gt;&lt;language&gt;English&lt;/language&gt;&lt;/record&gt;&lt;/Cite&gt;&lt;/EndNote&gt;</w:instrText>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39</w:t>
            </w:r>
            <w:r w:rsidRPr="003F461F">
              <w:rPr>
                <w:rFonts w:ascii="Calibri" w:hAnsi="Calibri" w:cs="Calibri"/>
                <w:sz w:val="20"/>
                <w:szCs w:val="20"/>
                <w:lang w:val="en-GB"/>
              </w:rPr>
              <w:fldChar w:fldCharType="end"/>
            </w:r>
            <w:r w:rsidRPr="003F461F">
              <w:rPr>
                <w:rFonts w:ascii="Calibri" w:hAnsi="Calibri" w:cs="Calibri"/>
                <w:sz w:val="20"/>
                <w:szCs w:val="20"/>
                <w:lang w:val="en-GB"/>
              </w:rPr>
              <w:t xml:space="preserve"> </w:t>
            </w:r>
          </w:p>
        </w:tc>
      </w:tr>
      <w:tr w:rsidR="003C759F" w:rsidRPr="003F461F" w:rsidTr="000A5929">
        <w:tc>
          <w:tcPr>
            <w:tcW w:w="3510" w:type="dxa"/>
          </w:tcPr>
          <w:p w:rsidR="003C759F" w:rsidRPr="003F461F" w:rsidRDefault="003C759F" w:rsidP="000A5929">
            <w:pPr>
              <w:spacing w:line="480" w:lineRule="auto"/>
              <w:rPr>
                <w:b/>
                <w:sz w:val="20"/>
                <w:szCs w:val="20"/>
                <w:lang w:val="en-GB"/>
              </w:rPr>
            </w:pPr>
            <w:r w:rsidRPr="003F461F">
              <w:rPr>
                <w:b/>
                <w:sz w:val="20"/>
                <w:szCs w:val="20"/>
                <w:lang w:val="en-GB"/>
              </w:rPr>
              <w:lastRenderedPageBreak/>
              <w:t>HCPs</w:t>
            </w:r>
          </w:p>
        </w:tc>
        <w:tc>
          <w:tcPr>
            <w:tcW w:w="6108" w:type="dxa"/>
          </w:tcPr>
          <w:p w:rsidR="003C759F" w:rsidRPr="003F461F" w:rsidRDefault="003C759F" w:rsidP="000A5929">
            <w:pPr>
              <w:tabs>
                <w:tab w:val="left" w:pos="1853"/>
              </w:tabs>
              <w:spacing w:line="480" w:lineRule="auto"/>
              <w:rPr>
                <w:sz w:val="20"/>
                <w:szCs w:val="20"/>
                <w:lang w:val="en-GB"/>
              </w:rPr>
            </w:pPr>
            <w:r w:rsidRPr="003F461F">
              <w:rPr>
                <w:rFonts w:ascii="Calibri" w:hAnsi="Calibri" w:cs="Calibri"/>
                <w:sz w:val="20"/>
                <w:szCs w:val="20"/>
                <w:lang w:val="en-GB"/>
              </w:rPr>
              <w:t>Research priorities that focus on HCPs regarding their attitudes, roles, education, communication and effectiveness.</w:t>
            </w:r>
          </w:p>
        </w:tc>
        <w:tc>
          <w:tcPr>
            <w:tcW w:w="4949" w:type="dxa"/>
          </w:tcPr>
          <w:p w:rsidR="003C759F" w:rsidRPr="003F461F" w:rsidRDefault="003C759F" w:rsidP="000A5929">
            <w:pPr>
              <w:spacing w:line="480" w:lineRule="auto"/>
              <w:rPr>
                <w:sz w:val="20"/>
                <w:szCs w:val="20"/>
                <w:lang w:val="en-GB"/>
              </w:rPr>
            </w:pPr>
            <w:r w:rsidRPr="003F461F">
              <w:rPr>
                <w:rFonts w:ascii="Calibri" w:hAnsi="Calibri" w:cs="Calibri"/>
                <w:sz w:val="20"/>
                <w:szCs w:val="20"/>
                <w:lang w:val="en-GB"/>
              </w:rPr>
              <w:t xml:space="preserve">‘How can healthcare professionals be best supported to accurately diagnose and manage cellulitis and to advise their patients in how to prevent relapses?’ </w:t>
            </w:r>
            <w:r w:rsidRPr="003F461F">
              <w:rPr>
                <w:rFonts w:ascii="Calibri" w:hAnsi="Calibri" w:cs="Calibri"/>
                <w:sz w:val="20"/>
                <w:szCs w:val="20"/>
                <w:lang w:val="en-GB"/>
              </w:rPr>
              <w:fldChar w:fldCharType="begin">
                <w:fldData xml:space="preserve">PEVuZE5vdGU+PENpdGU+PEF1dGhvcj5UaG9tYXM8L0F1dGhvcj48WWVhcj4yMDE3PC9ZZWFyPjxS
ZWNOdW0+MjI8L1JlY051bT48RGlzcGxheVRleHQ+PHN0eWxlIGZhY2U9InN1cGVyc2NyaXB0Ij4y
Mzwvc3R5bGU+PC9EaXNwbGF5VGV4dD48cmVjb3JkPjxyZWMtbnVtYmVyPjIyPC9yZWMtbnVtYmVy
Pjxmb3JlaWduLWtleXM+PGtleSBhcHA9IkVOIiBkYi1pZD0ic2Z6cHhldnJocnN0djBlNTJlZHBm
cno2ZTlmdzA1ZXdwMDVwIiB0aW1lc3RhbXA9IjE1NzE5MjYzMDAiPjIyPC9rZXk+PC9mb3JlaWdu
LWtleXM+PHJlZi10eXBlIG5hbWU9IkpvdXJuYWwgQXJ0aWNsZSI+MTc8L3JlZi10eXBlPjxjb250
cmlidXRvcnM+PGF1dGhvcnM+PGF1dGhvcj5UaG9tYXMsIEsuIFMuPC9hdXRob3I+PGF1dGhvcj5C
cmluZGxlLCBSLjwvYXV0aG9yPjxhdXRob3I+Q2hhbG1lcnMsIEouIFIuPC9hdXRob3I+PGF1dGhv
cj5HYW1ibGUsIEIuPC9hdXRob3I+PGF1dGhvcj5GcmFuY2lzLCBOLiBBLjwvYXV0aG9yPjxhdXRo
b3I+SGFyZHksIEQuPC9hdXRob3I+PGF1dGhvcj5Ib29wZXIsIEouPC9hdXRob3I+PGF1dGhvcj5L
ZWVsZXksIFYuPC9hdXRob3I+PGF1dGhvcj5MZXZlbGwsIE4uIEouPC9hdXRob3I+PGF1dGhvcj5N
Y1BoZWUsIE0uPC9hdXRob3I+PGF1dGhvcj5NZXRjYWxmLCBMLjwvYXV0aG9yPjxhdXRob3I+U2Fu
dGVyLCBNLjwvYXV0aG9yPjxhdXRob3I+VGFycGV5LCBNLjwvYXV0aG9yPjxhdXRob3I+U21hcnQs
IFAuPC9hdXRob3I+PGF1dGhvcj5XYWxsYWNlLCBBLjwvYXV0aG9yPjxhdXRob3I+V2lsa2VzLCBT
LjwvYXV0aG9yPjwvYXV0aG9ycz48L2NvbnRyaWJ1dG9ycz48YXV0aC1hZGRyZXNzPkNlbnRyZSBv
ZiBFdmlkZW5jZSBCYXNlZCBEZXJtYXRvbG9neSwgVGhlIFVuaXZlcnNpdHkgb2YgTm90dGluZ2hh
bSwgTm90dGluZ2hhbSwgVS5LLiYjeEQ7U2Nob29sIG9mIENsaW5pY2FsIFNjaWVuY2VzLCBVbml2
ZXJzaXR5IG9mIEJyaXN0b2wsIEJyaXN0b2wsIFUuSy4mI3hEO1BhdGllbnQgcGFydGljaXBhbnQu
JiN4RDtEaXZpc2lvbiBvZiBQb3B1bGF0aW9uIE1lZGljaW5lLCBTY2hvb2wgb2YgTWVkaWNpbmUs
IENhcmRpZmYgVW5pdmVyc2l0eSwgQ2FyZGlmZiwgVS5LLiYjeEQ7S2VuZGFsIEx5bXBob2xvZ3kg
Q2VudHJlLCBLZW5kYWwsIFUuSy4mI3hEO1ByaW1hcnkgQ2FyZSBhbmQgUG9wdWxhdGlvbiBTY2ll
bmNlcywgVW5pdmVyc2l0eSBvZiBTb3V0aGFtcHRvbiwgU291dGhhbXB0b24sIFUuSy4mI3hEO0Rl
cmJ5IFRlYWNoaW5nIEhvc3BpdGFscyBOSFMgRm91bmRhdGlvbiBUcnVzdCwgRGVyYnksIFUuSy4m
I3hEO05vcmZvbGsgYW5kIE5vcndpY2ggVW5pdmVyc2l0eSBIb3NwaXRhbHMgTkhTIEZvdW5kYXRp
b24gVHJ1c3QsIE5vcndpY2gsIFUuSy4mI3hEO0phbWVzIExpbmQgQWxsaWFuY2UsIE5hdGlvbmFs
IEluc3RpdHV0ZSBmb3IgSGVhbHRoIFJlc2VhcmNoIEV2YWx1YXRpb24sIFRyaWFscyBhbmQgU3R1
ZGllcyBDb29yZGluYXRpbmcgQ2VudHJlLCBVbml2ZXJzaXR5IG9mIFNvdXRoYW1wdG9uLCBTb3V0
aGFtcHRvbiwgVS5LLiYjeEQ7THltcGhvZWRlbWEgU3VwcG9ydCBOZXR3b3JrLCBMb25kb24sIFUu
Sy48L2F1dGgtYWRkcmVzcz48dGl0bGVzPjx0aXRsZT5JZGVudGlmeWluZyBwcmlvcml0eSBhcmVh
cyBmb3IgcmVzZWFyY2ggaW50byB0aGUgZGlhZ25vc2lzLCB0cmVhdG1lbnQgYW5kIHByZXZlbnRp
b24gb2YgY2VsbHVsaXRpcyAoZXJ5c2lwZWxhcyk6IHJlc3VsdHMgb2YgYSBKYW1lcyBMaW5kIEFs
bGlhbmNlIFByaW9yaXR5IFNldHRpbmcgUGFydG5lcnNoaXA8L3RpdGxlPjxzZWNvbmRhcnktdGl0
bGU+QnIgSiBEZXJtYXRvbDwvc2Vjb25kYXJ5LXRpdGxlPjxhbHQtdGl0bGU+VGhlIEJyaXRpc2gg
am91cm5hbCBvZiBkZXJtYXRvbG9neTwvYWx0LXRpdGxlPjwvdGl0bGVzPjxwZXJpb2RpY2FsPjxm
dWxsLXRpdGxlPkJyIEogRGVybWF0b2w8L2Z1bGwtdGl0bGU+PGFiYnItMT5UaGUgQnJpdGlzaCBq
b3VybmFsIG9mIGRlcm1hdG9sb2d5PC9hYmJyLTE+PC9wZXJpb2RpY2FsPjxhbHQtcGVyaW9kaWNh
bD48ZnVsbC10aXRsZT5CciBKIERlcm1hdG9sPC9mdWxsLXRpdGxlPjxhYmJyLTE+VGhlIEJyaXRp
c2ggam91cm5hbCBvZiBkZXJtYXRvbG9neTwvYWJici0xPjwvYWx0LXBlcmlvZGljYWw+PHBhZ2Vz
PjU0MS01NDM8L3BhZ2VzPjx2b2x1bWU+MTc3PC92b2x1bWU+PG51bWJlcj4yPC9udW1iZXI+PGVk
aXRpb24+MjAxNy8wNS8xMDwvZWRpdGlvbj48ZGF0ZXM+PHllYXI+MjAxNzwveWVhcj48cHViLWRh
dGVzPjxkYXRlPkF1ZzwvZGF0ZT48L3B1Yi1kYXRlcz48L2RhdGVzPjxpc2JuPjEzNjUtMjEzMyAo
RWxlY3Ryb25pYykmI3hEOzAwMDctMDk2MyAoTGlua2luZyk8L2lzYm4+PGFjY2Vzc2lvbi1udW0+
Mjg0NzczOTk8L2FjY2Vzc2lvbi1udW0+PHVybHM+PHJlbGF0ZWQtdXJscz48dXJsPmh0dHBzOi8v
d3d3Lm5jYmkubmxtLm5paC5nb3YvcHVibWVkLzI4NDc3Mzk5PC91cmw+PC9yZWxhdGVkLXVybHM+
PC91cmxzPjxlbGVjdHJvbmljLXJlc291cmNlLW51bT4xMC4xMTExL2JqZC4xNTYzNDwvZWxlY3Ry
b25pYy1yZXNvdXJjZS1udW0+PHJlbW90ZS1kYXRhYmFzZS1wcm92aWRlcj5OTE08L3JlbW90ZS1k
YXRhYmFzZS1wcm92aWRlcj48bGFuZ3VhZ2U+ZW5nPC9sYW5ndWFnZT48L3JlY29yZD48L0NpdGU+
PC9FbmROb3RlPgB=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UaG9tYXM8L0F1dGhvcj48WWVhcj4yMDE3PC9ZZWFyPjxS
ZWNOdW0+MjI8L1JlY051bT48RGlzcGxheVRleHQ+PHN0eWxlIGZhY2U9InN1cGVyc2NyaXB0Ij4y
Mzwvc3R5bGU+PC9EaXNwbGF5VGV4dD48cmVjb3JkPjxyZWMtbnVtYmVyPjIyPC9yZWMtbnVtYmVy
Pjxmb3JlaWduLWtleXM+PGtleSBhcHA9IkVOIiBkYi1pZD0ic2Z6cHhldnJocnN0djBlNTJlZHBm
cno2ZTlmdzA1ZXdwMDVwIiB0aW1lc3RhbXA9IjE1NzE5MjYzMDAiPjIyPC9rZXk+PC9mb3JlaWdu
LWtleXM+PHJlZi10eXBlIG5hbWU9IkpvdXJuYWwgQXJ0aWNsZSI+MTc8L3JlZi10eXBlPjxjb250
cmlidXRvcnM+PGF1dGhvcnM+PGF1dGhvcj5UaG9tYXMsIEsuIFMuPC9hdXRob3I+PGF1dGhvcj5C
cmluZGxlLCBSLjwvYXV0aG9yPjxhdXRob3I+Q2hhbG1lcnMsIEouIFIuPC9hdXRob3I+PGF1dGhv
cj5HYW1ibGUsIEIuPC9hdXRob3I+PGF1dGhvcj5GcmFuY2lzLCBOLiBBLjwvYXV0aG9yPjxhdXRo
b3I+SGFyZHksIEQuPC9hdXRob3I+PGF1dGhvcj5Ib29wZXIsIEouPC9hdXRob3I+PGF1dGhvcj5L
ZWVsZXksIFYuPC9hdXRob3I+PGF1dGhvcj5MZXZlbGwsIE4uIEouPC9hdXRob3I+PGF1dGhvcj5N
Y1BoZWUsIE0uPC9hdXRob3I+PGF1dGhvcj5NZXRjYWxmLCBMLjwvYXV0aG9yPjxhdXRob3I+U2Fu
dGVyLCBNLjwvYXV0aG9yPjxhdXRob3I+VGFycGV5LCBNLjwvYXV0aG9yPjxhdXRob3I+U21hcnQs
IFAuPC9hdXRob3I+PGF1dGhvcj5XYWxsYWNlLCBBLjwvYXV0aG9yPjxhdXRob3I+V2lsa2VzLCBT
LjwvYXV0aG9yPjwvYXV0aG9ycz48L2NvbnRyaWJ1dG9ycz48YXV0aC1hZGRyZXNzPkNlbnRyZSBv
ZiBFdmlkZW5jZSBCYXNlZCBEZXJtYXRvbG9neSwgVGhlIFVuaXZlcnNpdHkgb2YgTm90dGluZ2hh
bSwgTm90dGluZ2hhbSwgVS5LLiYjeEQ7U2Nob29sIG9mIENsaW5pY2FsIFNjaWVuY2VzLCBVbml2
ZXJzaXR5IG9mIEJyaXN0b2wsIEJyaXN0b2wsIFUuSy4mI3hEO1BhdGllbnQgcGFydGljaXBhbnQu
JiN4RDtEaXZpc2lvbiBvZiBQb3B1bGF0aW9uIE1lZGljaW5lLCBTY2hvb2wgb2YgTWVkaWNpbmUs
IENhcmRpZmYgVW5pdmVyc2l0eSwgQ2FyZGlmZiwgVS5LLiYjeEQ7S2VuZGFsIEx5bXBob2xvZ3kg
Q2VudHJlLCBLZW5kYWwsIFUuSy4mI3hEO1ByaW1hcnkgQ2FyZSBhbmQgUG9wdWxhdGlvbiBTY2ll
bmNlcywgVW5pdmVyc2l0eSBvZiBTb3V0aGFtcHRvbiwgU291dGhhbXB0b24sIFUuSy4mI3hEO0Rl
cmJ5IFRlYWNoaW5nIEhvc3BpdGFscyBOSFMgRm91bmRhdGlvbiBUcnVzdCwgRGVyYnksIFUuSy4m
I3hEO05vcmZvbGsgYW5kIE5vcndpY2ggVW5pdmVyc2l0eSBIb3NwaXRhbHMgTkhTIEZvdW5kYXRp
b24gVHJ1c3QsIE5vcndpY2gsIFUuSy4mI3hEO0phbWVzIExpbmQgQWxsaWFuY2UsIE5hdGlvbmFs
IEluc3RpdHV0ZSBmb3IgSGVhbHRoIFJlc2VhcmNoIEV2YWx1YXRpb24sIFRyaWFscyBhbmQgU3R1
ZGllcyBDb29yZGluYXRpbmcgQ2VudHJlLCBVbml2ZXJzaXR5IG9mIFNvdXRoYW1wdG9uLCBTb3V0
aGFtcHRvbiwgVS5LLiYjeEQ7THltcGhvZWRlbWEgU3VwcG9ydCBOZXR3b3JrLCBMb25kb24sIFUu
Sy48L2F1dGgtYWRkcmVzcz48dGl0bGVzPjx0aXRsZT5JZGVudGlmeWluZyBwcmlvcml0eSBhcmVh
cyBmb3IgcmVzZWFyY2ggaW50byB0aGUgZGlhZ25vc2lzLCB0cmVhdG1lbnQgYW5kIHByZXZlbnRp
b24gb2YgY2VsbHVsaXRpcyAoZXJ5c2lwZWxhcyk6IHJlc3VsdHMgb2YgYSBKYW1lcyBMaW5kIEFs
bGlhbmNlIFByaW9yaXR5IFNldHRpbmcgUGFydG5lcnNoaXA8L3RpdGxlPjxzZWNvbmRhcnktdGl0
bGU+QnIgSiBEZXJtYXRvbDwvc2Vjb25kYXJ5LXRpdGxlPjxhbHQtdGl0bGU+VGhlIEJyaXRpc2gg
am91cm5hbCBvZiBkZXJtYXRvbG9neTwvYWx0LXRpdGxlPjwvdGl0bGVzPjxwZXJpb2RpY2FsPjxm
dWxsLXRpdGxlPkJyIEogRGVybWF0b2w8L2Z1bGwtdGl0bGU+PGFiYnItMT5UaGUgQnJpdGlzaCBq
b3VybmFsIG9mIGRlcm1hdG9sb2d5PC9hYmJyLTE+PC9wZXJpb2RpY2FsPjxhbHQtcGVyaW9kaWNh
bD48ZnVsbC10aXRsZT5CciBKIERlcm1hdG9sPC9mdWxsLXRpdGxlPjxhYmJyLTE+VGhlIEJyaXRp
c2ggam91cm5hbCBvZiBkZXJtYXRvbG9neTwvYWJici0xPjwvYWx0LXBlcmlvZGljYWw+PHBhZ2Vz
PjU0MS01NDM8L3BhZ2VzPjx2b2x1bWU+MTc3PC92b2x1bWU+PG51bWJlcj4yPC9udW1iZXI+PGVk
aXRpb24+MjAxNy8wNS8xMDwvZWRpdGlvbj48ZGF0ZXM+PHllYXI+MjAxNzwveWVhcj48cHViLWRh
dGVzPjxkYXRlPkF1ZzwvZGF0ZT48L3B1Yi1kYXRlcz48L2RhdGVzPjxpc2JuPjEzNjUtMjEzMyAo
RWxlY3Ryb25pYykmI3hEOzAwMDctMDk2MyAoTGlua2luZyk8L2lzYm4+PGFjY2Vzc2lvbi1udW0+
Mjg0NzczOTk8L2FjY2Vzc2lvbi1udW0+PHVybHM+PHJlbGF0ZWQtdXJscz48dXJsPmh0dHBzOi8v
d3d3Lm5jYmkubmxtLm5paC5nb3YvcHVibWVkLzI4NDc3Mzk5PC91cmw+PC9yZWxhdGVkLXVybHM+
PC91cmxzPjxlbGVjdHJvbmljLXJlc291cmNlLW51bT4xMC4xMTExL2JqZC4xNTYzNDwvZWxlY3Ry
b25pYy1yZXNvdXJjZS1udW0+PHJlbW90ZS1kYXRhYmFzZS1wcm92aWRlcj5OTE08L3JlbW90ZS1k
YXRhYmFzZS1wcm92aWRlcj48bGFuZ3VhZ2U+ZW5nPC9sYW5ndWFnZT48L3JlY29yZD48L0NpdGU+
PC9FbmROb3RlPgB=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23</w:t>
            </w:r>
            <w:r w:rsidRPr="003F461F">
              <w:rPr>
                <w:rFonts w:ascii="Calibri" w:hAnsi="Calibri" w:cs="Calibri"/>
                <w:sz w:val="20"/>
                <w:szCs w:val="20"/>
                <w:lang w:val="en-GB"/>
              </w:rPr>
              <w:fldChar w:fldCharType="end"/>
            </w:r>
          </w:p>
        </w:tc>
      </w:tr>
      <w:tr w:rsidR="003C759F" w:rsidRPr="003F461F" w:rsidTr="000A5929">
        <w:tc>
          <w:tcPr>
            <w:tcW w:w="3510" w:type="dxa"/>
          </w:tcPr>
          <w:p w:rsidR="003C759F" w:rsidRPr="003F461F" w:rsidRDefault="003C759F" w:rsidP="000A5929">
            <w:pPr>
              <w:spacing w:line="480" w:lineRule="auto"/>
              <w:rPr>
                <w:b/>
                <w:sz w:val="20"/>
                <w:szCs w:val="20"/>
                <w:lang w:val="en-GB"/>
              </w:rPr>
            </w:pPr>
            <w:r w:rsidRPr="003F461F">
              <w:rPr>
                <w:b/>
                <w:sz w:val="20"/>
                <w:szCs w:val="20"/>
                <w:lang w:val="en-GB"/>
              </w:rPr>
              <w:t>Patients</w:t>
            </w: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rFonts w:ascii="Calibri" w:hAnsi="Calibri" w:cs="Calibri"/>
                <w:i/>
                <w:color w:val="000000"/>
                <w:sz w:val="20"/>
                <w:szCs w:val="20"/>
                <w:lang w:val="en-GB"/>
              </w:rPr>
            </w:pPr>
            <w:r w:rsidRPr="003F461F">
              <w:rPr>
                <w:rFonts w:ascii="Calibri" w:hAnsi="Calibri" w:cs="Calibri"/>
                <w:i/>
                <w:color w:val="000000"/>
                <w:sz w:val="20"/>
                <w:szCs w:val="20"/>
                <w:lang w:val="en-GB"/>
              </w:rPr>
              <w:t>Patient behavio</w:t>
            </w:r>
            <w:r>
              <w:rPr>
                <w:rFonts w:ascii="Calibri" w:hAnsi="Calibri" w:cs="Calibri"/>
                <w:i/>
                <w:color w:val="000000"/>
                <w:sz w:val="20"/>
                <w:szCs w:val="20"/>
                <w:lang w:val="en-GB"/>
              </w:rPr>
              <w:t>u</w:t>
            </w:r>
            <w:r w:rsidRPr="003F461F">
              <w:rPr>
                <w:rFonts w:ascii="Calibri" w:hAnsi="Calibri" w:cs="Calibri"/>
                <w:i/>
                <w:color w:val="000000"/>
                <w:sz w:val="20"/>
                <w:szCs w:val="20"/>
                <w:lang w:val="en-GB"/>
              </w:rPr>
              <w:t>r</w:t>
            </w:r>
          </w:p>
          <w:p w:rsidR="003C759F" w:rsidRPr="003F461F" w:rsidRDefault="003C759F" w:rsidP="000A5929">
            <w:pPr>
              <w:spacing w:line="480" w:lineRule="auto"/>
              <w:rPr>
                <w:rFonts w:ascii="Calibri" w:hAnsi="Calibri" w:cs="Calibri"/>
                <w:i/>
                <w:color w:val="000000"/>
                <w:sz w:val="20"/>
                <w:szCs w:val="20"/>
                <w:lang w:val="en-GB"/>
              </w:rPr>
            </w:pPr>
          </w:p>
          <w:p w:rsidR="003C759F" w:rsidRPr="003F461F" w:rsidRDefault="003C759F" w:rsidP="000A5929">
            <w:pPr>
              <w:spacing w:line="480" w:lineRule="auto"/>
              <w:rPr>
                <w:rFonts w:ascii="Calibri" w:hAnsi="Calibri" w:cs="Calibri"/>
                <w:i/>
                <w:color w:val="000000"/>
                <w:sz w:val="20"/>
                <w:szCs w:val="20"/>
                <w:lang w:val="en-GB"/>
              </w:rPr>
            </w:pPr>
          </w:p>
          <w:p w:rsidR="003C759F" w:rsidRPr="003F461F" w:rsidRDefault="003C759F" w:rsidP="000A5929">
            <w:pPr>
              <w:spacing w:line="480" w:lineRule="auto"/>
              <w:rPr>
                <w:rFonts w:ascii="Calibri" w:hAnsi="Calibri" w:cs="Calibri"/>
                <w:i/>
                <w:color w:val="000000"/>
                <w:sz w:val="20"/>
                <w:szCs w:val="20"/>
                <w:lang w:val="en-GB"/>
              </w:rPr>
            </w:pPr>
          </w:p>
          <w:p w:rsidR="003C759F" w:rsidRPr="003F461F" w:rsidRDefault="003C759F" w:rsidP="000A5929">
            <w:pPr>
              <w:spacing w:line="480" w:lineRule="auto"/>
              <w:rPr>
                <w:rFonts w:ascii="Calibri" w:hAnsi="Calibri" w:cs="Calibri"/>
                <w:i/>
                <w:color w:val="000000"/>
                <w:sz w:val="20"/>
                <w:szCs w:val="20"/>
                <w:lang w:val="en-GB"/>
              </w:rPr>
            </w:pPr>
          </w:p>
          <w:p w:rsidR="003C759F" w:rsidRPr="003F461F" w:rsidRDefault="003C759F" w:rsidP="000A5929">
            <w:pPr>
              <w:spacing w:line="480" w:lineRule="auto"/>
              <w:rPr>
                <w:rFonts w:ascii="Calibri" w:hAnsi="Calibri" w:cs="Calibri"/>
                <w:i/>
                <w:sz w:val="20"/>
                <w:szCs w:val="20"/>
                <w:lang w:val="en-GB"/>
              </w:rPr>
            </w:pPr>
            <w:r w:rsidRPr="003F461F">
              <w:rPr>
                <w:rFonts w:ascii="Calibri" w:hAnsi="Calibri" w:cs="Calibri"/>
                <w:i/>
                <w:sz w:val="20"/>
                <w:szCs w:val="20"/>
                <w:lang w:val="en-GB"/>
              </w:rPr>
              <w:t>Participation in social/ work life</w:t>
            </w:r>
          </w:p>
          <w:p w:rsidR="003C759F" w:rsidRPr="003F461F" w:rsidRDefault="003C759F" w:rsidP="000A5929">
            <w:pPr>
              <w:spacing w:line="480" w:lineRule="auto"/>
              <w:rPr>
                <w:rFonts w:ascii="Calibri" w:hAnsi="Calibri" w:cs="Calibri"/>
                <w:i/>
                <w:sz w:val="20"/>
                <w:szCs w:val="20"/>
                <w:lang w:val="en-GB"/>
              </w:rPr>
            </w:pPr>
          </w:p>
          <w:p w:rsidR="003C759F" w:rsidRPr="003F461F" w:rsidRDefault="003C759F" w:rsidP="000A5929">
            <w:pPr>
              <w:spacing w:line="480" w:lineRule="auto"/>
              <w:rPr>
                <w:rFonts w:ascii="Calibri" w:hAnsi="Calibri" w:cs="Calibri"/>
                <w:i/>
                <w:sz w:val="20"/>
                <w:szCs w:val="20"/>
                <w:lang w:val="en-GB"/>
              </w:rPr>
            </w:pPr>
          </w:p>
          <w:p w:rsidR="003C759F" w:rsidRPr="003F461F" w:rsidRDefault="003C759F" w:rsidP="000A5929">
            <w:pPr>
              <w:spacing w:line="480" w:lineRule="auto"/>
              <w:rPr>
                <w:rFonts w:ascii="Calibri" w:hAnsi="Calibri" w:cs="Calibri"/>
                <w:i/>
                <w:sz w:val="20"/>
                <w:szCs w:val="20"/>
                <w:lang w:val="en-GB"/>
              </w:rPr>
            </w:pPr>
          </w:p>
          <w:p w:rsidR="003C759F" w:rsidRPr="003F461F" w:rsidRDefault="003C759F" w:rsidP="000A5929">
            <w:pPr>
              <w:spacing w:line="480" w:lineRule="auto"/>
              <w:rPr>
                <w:rFonts w:ascii="Calibri" w:hAnsi="Calibri" w:cs="Calibri"/>
                <w:i/>
                <w:sz w:val="20"/>
                <w:szCs w:val="20"/>
                <w:lang w:val="en-GB"/>
              </w:rPr>
            </w:pPr>
            <w:r w:rsidRPr="003F461F">
              <w:rPr>
                <w:rFonts w:ascii="Calibri" w:hAnsi="Calibri" w:cs="Calibri"/>
                <w:i/>
                <w:sz w:val="20"/>
                <w:szCs w:val="20"/>
                <w:lang w:val="en-GB"/>
              </w:rPr>
              <w:t>Psychosocial consequences</w:t>
            </w:r>
          </w:p>
          <w:p w:rsidR="003C759F" w:rsidRPr="003F461F" w:rsidRDefault="003C759F" w:rsidP="000A5929">
            <w:pPr>
              <w:spacing w:line="480" w:lineRule="auto"/>
              <w:rPr>
                <w:rFonts w:ascii="Calibri" w:hAnsi="Calibri" w:cs="Calibri"/>
                <w:i/>
                <w:sz w:val="20"/>
                <w:szCs w:val="20"/>
                <w:lang w:val="en-GB"/>
              </w:rPr>
            </w:pPr>
          </w:p>
          <w:p w:rsidR="003C759F" w:rsidRPr="003F461F" w:rsidRDefault="003C759F" w:rsidP="000A5929">
            <w:pPr>
              <w:spacing w:line="480" w:lineRule="auto"/>
              <w:rPr>
                <w:rFonts w:ascii="Calibri" w:hAnsi="Calibri" w:cs="Calibri"/>
                <w:i/>
                <w:sz w:val="20"/>
                <w:szCs w:val="20"/>
                <w:lang w:val="en-GB"/>
              </w:rPr>
            </w:pPr>
          </w:p>
          <w:p w:rsidR="003C759F" w:rsidRPr="003F461F" w:rsidRDefault="003C759F" w:rsidP="000A5929">
            <w:pPr>
              <w:spacing w:line="480" w:lineRule="auto"/>
              <w:rPr>
                <w:rFonts w:ascii="Calibri" w:hAnsi="Calibri" w:cs="Calibri"/>
                <w:i/>
                <w:sz w:val="20"/>
                <w:szCs w:val="20"/>
                <w:lang w:val="en-GB"/>
              </w:rPr>
            </w:pPr>
          </w:p>
          <w:p w:rsidR="003C759F" w:rsidRPr="003F461F" w:rsidRDefault="003C759F" w:rsidP="000A5929">
            <w:pPr>
              <w:spacing w:line="480" w:lineRule="auto"/>
              <w:rPr>
                <w:i/>
                <w:sz w:val="20"/>
                <w:szCs w:val="20"/>
                <w:lang w:val="en-GB"/>
              </w:rPr>
            </w:pPr>
            <w:r w:rsidRPr="003F461F">
              <w:rPr>
                <w:i/>
                <w:sz w:val="20"/>
                <w:szCs w:val="20"/>
                <w:lang w:val="en-GB"/>
              </w:rPr>
              <w:t>Patient education</w:t>
            </w: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rFonts w:ascii="Calibri" w:hAnsi="Calibri" w:cs="Calibri"/>
                <w:i/>
                <w:sz w:val="20"/>
                <w:szCs w:val="20"/>
                <w:lang w:val="en-GB"/>
              </w:rPr>
            </w:pPr>
            <w:r w:rsidRPr="003F461F">
              <w:rPr>
                <w:rFonts w:ascii="Calibri" w:hAnsi="Calibri" w:cs="Calibri"/>
                <w:i/>
                <w:sz w:val="20"/>
                <w:szCs w:val="20"/>
                <w:lang w:val="en-GB"/>
              </w:rPr>
              <w:t>Information needs</w:t>
            </w:r>
          </w:p>
          <w:p w:rsidR="003C759F" w:rsidRPr="003F461F" w:rsidRDefault="003C759F" w:rsidP="000A5929">
            <w:pPr>
              <w:spacing w:line="480" w:lineRule="auto"/>
              <w:rPr>
                <w:i/>
                <w:sz w:val="20"/>
                <w:szCs w:val="20"/>
                <w:lang w:val="en-GB"/>
              </w:rPr>
            </w:pPr>
          </w:p>
        </w:tc>
        <w:tc>
          <w:tcPr>
            <w:tcW w:w="6108" w:type="dxa"/>
          </w:tcPr>
          <w:p w:rsidR="003C759F" w:rsidRPr="003F461F" w:rsidRDefault="003C759F" w:rsidP="000A5929">
            <w:pPr>
              <w:spacing w:line="480" w:lineRule="auto"/>
              <w:rPr>
                <w:rFonts w:ascii="Calibri" w:hAnsi="Calibri" w:cs="Calibri"/>
                <w:color w:val="000000"/>
                <w:sz w:val="20"/>
                <w:szCs w:val="20"/>
                <w:lang w:val="en-GB"/>
              </w:rPr>
            </w:pPr>
            <w:r w:rsidRPr="003F461F">
              <w:rPr>
                <w:rFonts w:ascii="Calibri" w:hAnsi="Calibri" w:cs="Calibri"/>
                <w:color w:val="000000"/>
                <w:sz w:val="20"/>
                <w:szCs w:val="20"/>
                <w:lang w:val="en-GB"/>
              </w:rPr>
              <w:lastRenderedPageBreak/>
              <w:t>The theme ‘patients’ is divided into five subthemes. These reflect information for patients (</w:t>
            </w:r>
            <w:r>
              <w:rPr>
                <w:rFonts w:ascii="Calibri" w:hAnsi="Calibri" w:cs="Calibri"/>
                <w:color w:val="000000"/>
                <w:sz w:val="20"/>
                <w:szCs w:val="20"/>
                <w:lang w:val="en-GB"/>
              </w:rPr>
              <w:t>‘</w:t>
            </w:r>
            <w:r w:rsidRPr="003F461F">
              <w:rPr>
                <w:rFonts w:ascii="Calibri" w:hAnsi="Calibri" w:cs="Calibri"/>
                <w:color w:val="000000"/>
                <w:sz w:val="20"/>
                <w:szCs w:val="20"/>
                <w:lang w:val="en-GB"/>
              </w:rPr>
              <w:t>Information needs</w:t>
            </w:r>
            <w:r>
              <w:rPr>
                <w:rFonts w:ascii="Calibri" w:hAnsi="Calibri" w:cs="Calibri"/>
                <w:color w:val="000000"/>
                <w:sz w:val="20"/>
                <w:szCs w:val="20"/>
                <w:lang w:val="en-GB"/>
              </w:rPr>
              <w:t>’</w:t>
            </w:r>
            <w:r w:rsidRPr="003F461F">
              <w:rPr>
                <w:rFonts w:ascii="Calibri" w:hAnsi="Calibri" w:cs="Calibri"/>
                <w:color w:val="000000"/>
                <w:sz w:val="20"/>
                <w:szCs w:val="20"/>
                <w:lang w:val="en-GB"/>
              </w:rPr>
              <w:t xml:space="preserve">, </w:t>
            </w:r>
            <w:r>
              <w:rPr>
                <w:rFonts w:ascii="Calibri" w:hAnsi="Calibri" w:cs="Calibri"/>
                <w:color w:val="000000"/>
                <w:sz w:val="20"/>
                <w:szCs w:val="20"/>
                <w:lang w:val="en-GB"/>
              </w:rPr>
              <w:t>‘</w:t>
            </w:r>
            <w:r w:rsidRPr="003F461F">
              <w:rPr>
                <w:rFonts w:ascii="Calibri" w:hAnsi="Calibri" w:cs="Calibri"/>
                <w:color w:val="000000"/>
                <w:sz w:val="20"/>
                <w:szCs w:val="20"/>
                <w:lang w:val="en-GB"/>
              </w:rPr>
              <w:t>Patient education</w:t>
            </w:r>
            <w:r>
              <w:rPr>
                <w:rFonts w:ascii="Calibri" w:hAnsi="Calibri" w:cs="Calibri"/>
                <w:color w:val="000000"/>
                <w:sz w:val="20"/>
                <w:szCs w:val="20"/>
                <w:lang w:val="en-GB"/>
              </w:rPr>
              <w:t>’</w:t>
            </w:r>
            <w:r w:rsidRPr="003F461F">
              <w:rPr>
                <w:rFonts w:ascii="Calibri" w:hAnsi="Calibri" w:cs="Calibri"/>
                <w:color w:val="000000"/>
                <w:sz w:val="20"/>
                <w:szCs w:val="20"/>
                <w:lang w:val="en-GB"/>
              </w:rPr>
              <w:t xml:space="preserve">) and </w:t>
            </w:r>
            <w:r w:rsidRPr="00814C91">
              <w:rPr>
                <w:rFonts w:ascii="Calibri" w:hAnsi="Calibri" w:cs="Calibri"/>
                <w:color w:val="000000"/>
                <w:sz w:val="20"/>
                <w:szCs w:val="20"/>
                <w:lang w:val="en-GB"/>
              </w:rPr>
              <w:t>patient behavio</w:t>
            </w:r>
            <w:r>
              <w:rPr>
                <w:rFonts w:ascii="Calibri" w:hAnsi="Calibri" w:cs="Calibri"/>
                <w:color w:val="000000"/>
                <w:sz w:val="20"/>
                <w:szCs w:val="20"/>
                <w:lang w:val="en-GB"/>
              </w:rPr>
              <w:t>u</w:t>
            </w:r>
            <w:r w:rsidRPr="003F461F">
              <w:rPr>
                <w:rFonts w:ascii="Calibri" w:hAnsi="Calibri" w:cs="Calibri"/>
                <w:color w:val="000000"/>
                <w:sz w:val="20"/>
                <w:szCs w:val="20"/>
                <w:lang w:val="en-GB"/>
              </w:rPr>
              <w:t>r as well as the consequences of an illness for the patients (</w:t>
            </w:r>
            <w:r>
              <w:rPr>
                <w:rFonts w:ascii="Calibri" w:hAnsi="Calibri" w:cs="Calibri"/>
                <w:color w:val="000000"/>
                <w:sz w:val="20"/>
                <w:szCs w:val="20"/>
                <w:lang w:val="en-GB"/>
              </w:rPr>
              <w:t>‘</w:t>
            </w:r>
            <w:r w:rsidRPr="003F461F">
              <w:rPr>
                <w:rFonts w:ascii="Calibri" w:hAnsi="Calibri" w:cs="Calibri"/>
                <w:color w:val="000000"/>
                <w:sz w:val="20"/>
                <w:szCs w:val="20"/>
                <w:lang w:val="en-GB"/>
              </w:rPr>
              <w:t>Psychosocial consequences</w:t>
            </w:r>
            <w:r>
              <w:rPr>
                <w:rFonts w:ascii="Calibri" w:hAnsi="Calibri" w:cs="Calibri"/>
                <w:color w:val="000000"/>
                <w:sz w:val="20"/>
                <w:szCs w:val="20"/>
                <w:lang w:val="en-GB"/>
              </w:rPr>
              <w:t>’</w:t>
            </w:r>
            <w:r w:rsidRPr="003F461F">
              <w:rPr>
                <w:rFonts w:ascii="Calibri" w:hAnsi="Calibri" w:cs="Calibri"/>
                <w:color w:val="000000"/>
                <w:sz w:val="20"/>
                <w:szCs w:val="20"/>
                <w:lang w:val="en-GB"/>
              </w:rPr>
              <w:t xml:space="preserve">, </w:t>
            </w:r>
            <w:r>
              <w:rPr>
                <w:rFonts w:ascii="Calibri" w:hAnsi="Calibri" w:cs="Calibri"/>
                <w:color w:val="000000"/>
                <w:sz w:val="20"/>
                <w:szCs w:val="20"/>
                <w:lang w:val="en-GB"/>
              </w:rPr>
              <w:t>‘</w:t>
            </w:r>
            <w:r w:rsidRPr="003F461F">
              <w:rPr>
                <w:rFonts w:ascii="Calibri" w:hAnsi="Calibri" w:cs="Calibri"/>
                <w:color w:val="000000"/>
                <w:sz w:val="20"/>
                <w:szCs w:val="20"/>
                <w:lang w:val="en-GB"/>
              </w:rPr>
              <w:t>Participation in social/work life</w:t>
            </w:r>
            <w:r>
              <w:rPr>
                <w:rFonts w:ascii="Calibri" w:hAnsi="Calibri" w:cs="Calibri"/>
                <w:color w:val="000000"/>
                <w:sz w:val="20"/>
                <w:szCs w:val="20"/>
                <w:lang w:val="en-GB"/>
              </w:rPr>
              <w:t>’</w:t>
            </w:r>
            <w:r w:rsidRPr="003F461F">
              <w:rPr>
                <w:rFonts w:ascii="Calibri" w:hAnsi="Calibri" w:cs="Calibri"/>
                <w:color w:val="000000"/>
                <w:sz w:val="20"/>
                <w:szCs w:val="20"/>
                <w:lang w:val="en-GB"/>
              </w:rPr>
              <w:t>).</w:t>
            </w:r>
          </w:p>
          <w:p w:rsidR="003C759F" w:rsidRPr="003F461F" w:rsidRDefault="003C759F" w:rsidP="000A5929">
            <w:pPr>
              <w:spacing w:line="480" w:lineRule="auto"/>
              <w:rPr>
                <w:rFonts w:ascii="Calibri" w:hAnsi="Calibri" w:cs="Calibri"/>
                <w:color w:val="000000"/>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color w:val="000000"/>
                <w:sz w:val="20"/>
                <w:szCs w:val="20"/>
                <w:lang w:val="en-GB"/>
              </w:rPr>
              <w:t xml:space="preserve">‘Patient behavior’: </w:t>
            </w:r>
            <w:r w:rsidRPr="003F461F">
              <w:rPr>
                <w:rFonts w:ascii="Calibri" w:hAnsi="Calibri" w:cs="Calibri"/>
                <w:sz w:val="20"/>
                <w:szCs w:val="20"/>
                <w:lang w:val="en-GB"/>
              </w:rPr>
              <w:t>This theme is about what patients themselves can do to manage their illness. Research priorities focusing on roles as well as effects of lifestyle changes as well as self-management and self-help strategies have been linked to this theme.</w:t>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Participation in social/ work life’: Research priorities that ask for strategies to reduce impairments in participation (eg trave</w:t>
            </w:r>
            <w:r>
              <w:rPr>
                <w:rFonts w:ascii="Calibri" w:hAnsi="Calibri" w:cs="Calibri"/>
                <w:sz w:val="20"/>
                <w:szCs w:val="20"/>
                <w:lang w:val="en-GB"/>
              </w:rPr>
              <w:t>l</w:t>
            </w:r>
            <w:r w:rsidRPr="003F461F">
              <w:rPr>
                <w:rFonts w:ascii="Calibri" w:hAnsi="Calibri" w:cs="Calibri"/>
                <w:sz w:val="20"/>
                <w:szCs w:val="20"/>
                <w:lang w:val="en-GB"/>
              </w:rPr>
              <w:t>ling, working) are subsumed in this theme.</w:t>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sz w:val="20"/>
                <w:szCs w:val="20"/>
                <w:lang w:val="en-GB"/>
              </w:rPr>
              <w:t xml:space="preserve">‘Psychosocial consequences’: This theme deals with the psychological burden of a disease. This includes coping with adverse feelings as emotional adaptation. </w:t>
            </w:r>
          </w:p>
          <w:p w:rsidR="003C759F" w:rsidRPr="003F461F" w:rsidRDefault="003C759F" w:rsidP="000A5929">
            <w:pPr>
              <w:autoSpaceDE w:val="0"/>
              <w:autoSpaceDN w:val="0"/>
              <w:adjustRightInd w:val="0"/>
              <w:spacing w:line="480" w:lineRule="auto"/>
              <w:rPr>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sz w:val="20"/>
                <w:szCs w:val="20"/>
                <w:lang w:val="en-GB"/>
              </w:rPr>
              <w:t xml:space="preserve">‘Patient education’: </w:t>
            </w:r>
            <w:r w:rsidRPr="003F461F">
              <w:rPr>
                <w:rFonts w:ascii="Calibri" w:hAnsi="Calibri" w:cs="Calibri"/>
                <w:sz w:val="20"/>
                <w:szCs w:val="20"/>
                <w:lang w:val="en-GB"/>
              </w:rPr>
              <w:t>Research priorities concern the design of patient education program</w:t>
            </w:r>
            <w:r>
              <w:rPr>
                <w:rFonts w:ascii="Calibri" w:hAnsi="Calibri" w:cs="Calibri"/>
                <w:sz w:val="20"/>
                <w:szCs w:val="20"/>
                <w:lang w:val="en-GB"/>
              </w:rPr>
              <w:t>me</w:t>
            </w:r>
            <w:r w:rsidRPr="003F461F">
              <w:rPr>
                <w:rFonts w:ascii="Calibri" w:hAnsi="Calibri" w:cs="Calibri"/>
                <w:sz w:val="20"/>
                <w:szCs w:val="20"/>
                <w:lang w:val="en-GB"/>
              </w:rPr>
              <w:t xml:space="preserve">s as well as the mode of delivery. </w:t>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sz w:val="20"/>
                <w:szCs w:val="20"/>
                <w:lang w:val="en-GB"/>
              </w:rPr>
              <w:t xml:space="preserve">‘Information needs’: This theme subsumes research priorities that are related to the information needs of patients. There is some information that is not adequately assessable or understandable for patients, especially with cognitive impairments. </w:t>
            </w:r>
          </w:p>
        </w:tc>
        <w:tc>
          <w:tcPr>
            <w:tcW w:w="4949" w:type="dxa"/>
          </w:tcPr>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What makes self management successful for some people with Type 1 diabetes, and not others?’ </w:t>
            </w:r>
            <w:r w:rsidRPr="003F461F">
              <w:rPr>
                <w:rFonts w:ascii="Calibri" w:hAnsi="Calibri" w:cs="Calibri"/>
                <w:sz w:val="20"/>
                <w:szCs w:val="20"/>
                <w:lang w:val="en-GB"/>
              </w:rPr>
              <w:fldChar w:fldCharType="begin">
                <w:fldData xml:space="preserve">PEVuZE5vdGU+PENpdGU+PEF1dGhvcj5HYWRzYnk8L0F1dGhvcj48WWVhcj4yMDEyPC9ZZWFyPjxS
ZWNOdW0+MzE8L1JlY051bT48RGlzcGxheVRleHQ+PHN0eWxlIGZhY2U9InN1cGVyc2NyaXB0Ij4z
Mjwvc3R5bGU+PC9EaXNwbGF5VGV4dD48cmVjb3JkPjxyZWMtbnVtYmVyPjMxPC9yZWMtbnVtYmVy
Pjxmb3JlaWduLWtleXM+PGtleSBhcHA9IkVOIiBkYi1pZD0ic2Z6cHhldnJocnN0djBlNTJlZHBm
cno2ZTlmdzA1ZXdwMDVwIiB0aW1lc3RhbXA9IjE1NzE5MjYzMDQiPjMxPC9rZXk+PC9mb3JlaWdu
LWtleXM+PHJlZi10eXBlIG5hbWU9IkpvdXJuYWwgQXJ0aWNsZSI+MTc8L3JlZi10eXBlPjxjb250
cmlidXRvcnM+PGF1dGhvcnM+PGF1dGhvcj5HYWRzYnksIFIuPC9hdXRob3I+PGF1dGhvcj5Tbm93
LCBSLjwvYXV0aG9yPjxhdXRob3I+RGFseSwgQS4gQy48L2F1dGhvcj48YXV0aG9yPkNyb3dlLCBT
LjwvYXV0aG9yPjxhdXRob3I+TWF0eWthLCBLLjwvYXV0aG9yPjxhdXRob3I+SGFsbCwgQi48L2F1
dGhvcj48YXV0aG9yPlBldHJpZSwgSi48L2F1dGhvcj48L2F1dGhvcnM+PC9jb250cmlidXRvcnM+
PGF1dGgtYWRkcmVzcz5XYXJ3aWNrIE1lZGljYWwgU2Nob29sLCBVbml2ZXJzaXR5IG9mIFdhcndp
Y2ssIE94Zm9yZCwgVUsuIHIuZ2Fkc2J5QHdhcndpY2suYWMudWs8L2F1dGgtYWRkcmVzcz48dGl0
bGVzPjx0aXRsZT5TZXR0aW5nIHJlc2VhcmNoIHByaW9yaXRpZXMgZm9yIFR5cGUgMSBkaWFiZXRl
czwvdGl0bGU+PHNlY29uZGFyeS10aXRsZT5EaWFiZXQgTWVkPC9zZWNvbmRhcnktdGl0bGU+PGFs
dC10aXRsZT5EaWFiZXRpYyBtZWRpY2luZSA6IGEgam91cm5hbCBvZiB0aGUgQnJpdGlzaCBEaWFi
ZXRpYyBBc3NvY2lhdGlvbjwvYWx0LXRpdGxlPjwvdGl0bGVzPjxwZXJpb2RpY2FsPjxmdWxsLXRp
dGxlPkRpYWJldCBNZWQ8L2Z1bGwtdGl0bGU+PGFiYnItMT5EaWFiZXRpYyBtZWRpY2luZSA6IGEg
am91cm5hbCBvZiB0aGUgQnJpdGlzaCBEaWFiZXRpYyBBc3NvY2lhdGlvbjwvYWJici0xPjwvcGVy
aW9kaWNhbD48YWx0LXBlcmlvZGljYWw+PGZ1bGwtdGl0bGU+RGlhYmV0IE1lZDwvZnVsbC10aXRs
ZT48YWJici0xPkRpYWJldGljIG1lZGljaW5lIDogYSBqb3VybmFsIG9mIHRoZSBCcml0aXNoIERp
YWJldGljIEFzc29jaWF0aW9uPC9hYmJyLTE+PC9hbHQtcGVyaW9kaWNhbD48cGFnZXM+MTMyMS02
PC9wYWdlcz48dm9sdW1lPjI5PC92b2x1bWU+PG51bWJlcj4xMDwvbnVtYmVyPjxlZGl0aW9uPjIw
MTIvMDcvMjU8L2VkaXRpb24+PGtleXdvcmRzPjxrZXl3b3JkPkNvb3BlcmF0aXZlIEJlaGF2aW9y
PC9rZXl3b3JkPjxrZXl3b3JkPipEaWFiZXRlcyBNZWxsaXR1cywgVHlwZSAxPC9rZXl3b3JkPjxr
ZXl3b3JkPkZlbWFsZTwva2V5d29yZD48a2V5d29yZD5IZWFsdGggUGVyc29ubmVsPC9rZXl3b3Jk
PjxrZXl3b3JkPkhlYWx0aCBQcmlvcml0aWVzLypzdGF0aXN0aWNzICZhbXA7IG51bWVyaWNhbCBk
YXRhPC9rZXl3b3JkPjxrZXl3b3JkPkh1bWFuczwva2V5d29yZD48a2V5d29yZD5NYWxlPC9rZXl3
b3JkPjxrZXl3b3JkPlJlc2VhcmNoLypzdGF0aXN0aWNzICZhbXA7IG51bWVyaWNhbCBkYXRhPC9r
ZXl3b3JkPjxrZXl3b3JkPlN1cnZleXMgYW5kIFF1ZXN0aW9ubmFpcmVzPC9rZXl3b3JkPjxrZXl3
b3JkPlVuY2VydGFpbnR5PC9rZXl3b3JkPjwva2V5d29yZHM+PGRhdGVzPjx5ZWFyPjIwMTI8L3ll
YXI+PHB1Yi1kYXRlcz48ZGF0ZT5PY3Q8L2RhdGU+PC9wdWItZGF0ZXM+PC9kYXRlcz48aXNibj4x
NDY0LTU0OTEgKEVsZWN0cm9uaWMpJiN4RDswNzQyLTMwNzEgKExpbmtpbmcpPC9pc2JuPjxhY2Nl
c3Npb24tbnVtPjIyODIzNDUwPC9hY2Nlc3Npb24tbnVtPjx1cmxzPjxyZWxhdGVkLXVybHM+PHVy
bD5odHRwczovL3d3dy5uY2JpLm5sbS5uaWguZ292L3B1Ym1lZC8yMjgyMzQ1MDwvdXJsPjwvcmVs
YXRlZC11cmxzPjwvdXJscz48ZWxlY3Ryb25pYy1yZXNvdXJjZS1udW0+MTAuMTExMS9qLjE0NjQt
NTQ5MS4yMDEyLjAzNzU1Lng8L2VsZWN0cm9uaWMtcmVzb3VyY2UtbnVtPjxyZW1vdGUtZGF0YWJh
c2UtcHJvdmlkZXI+TkxNPC9yZW1vdGUtZGF0YWJhc2UtcHJvdmlkZXI+PGxhbmd1YWdlPmVuZzwv
bGFuZ3VhZ2U+PC9yZWNvcmQ+PC9DaXRlPjwvRW5kTm90ZT5=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HYWRzYnk8L0F1dGhvcj48WWVhcj4yMDEyPC9ZZWFyPjxS
ZWNOdW0+MzE8L1JlY051bT48RGlzcGxheVRleHQ+PHN0eWxlIGZhY2U9InN1cGVyc2NyaXB0Ij4z
Mjwvc3R5bGU+PC9EaXNwbGF5VGV4dD48cmVjb3JkPjxyZWMtbnVtYmVyPjMxPC9yZWMtbnVtYmVy
Pjxmb3JlaWduLWtleXM+PGtleSBhcHA9IkVOIiBkYi1pZD0ic2Z6cHhldnJocnN0djBlNTJlZHBm
cno2ZTlmdzA1ZXdwMDVwIiB0aW1lc3RhbXA9IjE1NzE5MjYzMDQiPjMxPC9rZXk+PC9mb3JlaWdu
LWtleXM+PHJlZi10eXBlIG5hbWU9IkpvdXJuYWwgQXJ0aWNsZSI+MTc8L3JlZi10eXBlPjxjb250
cmlidXRvcnM+PGF1dGhvcnM+PGF1dGhvcj5HYWRzYnksIFIuPC9hdXRob3I+PGF1dGhvcj5Tbm93
LCBSLjwvYXV0aG9yPjxhdXRob3I+RGFseSwgQS4gQy48L2F1dGhvcj48YXV0aG9yPkNyb3dlLCBT
LjwvYXV0aG9yPjxhdXRob3I+TWF0eWthLCBLLjwvYXV0aG9yPjxhdXRob3I+SGFsbCwgQi48L2F1
dGhvcj48YXV0aG9yPlBldHJpZSwgSi48L2F1dGhvcj48L2F1dGhvcnM+PC9jb250cmlidXRvcnM+
PGF1dGgtYWRkcmVzcz5XYXJ3aWNrIE1lZGljYWwgU2Nob29sLCBVbml2ZXJzaXR5IG9mIFdhcndp
Y2ssIE94Zm9yZCwgVUsuIHIuZ2Fkc2J5QHdhcndpY2suYWMudWs8L2F1dGgtYWRkcmVzcz48dGl0
bGVzPjx0aXRsZT5TZXR0aW5nIHJlc2VhcmNoIHByaW9yaXRpZXMgZm9yIFR5cGUgMSBkaWFiZXRl
czwvdGl0bGU+PHNlY29uZGFyeS10aXRsZT5EaWFiZXQgTWVkPC9zZWNvbmRhcnktdGl0bGU+PGFs
dC10aXRsZT5EaWFiZXRpYyBtZWRpY2luZSA6IGEgam91cm5hbCBvZiB0aGUgQnJpdGlzaCBEaWFi
ZXRpYyBBc3NvY2lhdGlvbjwvYWx0LXRpdGxlPjwvdGl0bGVzPjxwZXJpb2RpY2FsPjxmdWxsLXRp
dGxlPkRpYWJldCBNZWQ8L2Z1bGwtdGl0bGU+PGFiYnItMT5EaWFiZXRpYyBtZWRpY2luZSA6IGEg
am91cm5hbCBvZiB0aGUgQnJpdGlzaCBEaWFiZXRpYyBBc3NvY2lhdGlvbjwvYWJici0xPjwvcGVy
aW9kaWNhbD48YWx0LXBlcmlvZGljYWw+PGZ1bGwtdGl0bGU+RGlhYmV0IE1lZDwvZnVsbC10aXRs
ZT48YWJici0xPkRpYWJldGljIG1lZGljaW5lIDogYSBqb3VybmFsIG9mIHRoZSBCcml0aXNoIERp
YWJldGljIEFzc29jaWF0aW9uPC9hYmJyLTE+PC9hbHQtcGVyaW9kaWNhbD48cGFnZXM+MTMyMS02
PC9wYWdlcz48dm9sdW1lPjI5PC92b2x1bWU+PG51bWJlcj4xMDwvbnVtYmVyPjxlZGl0aW9uPjIw
MTIvMDcvMjU8L2VkaXRpb24+PGtleXdvcmRzPjxrZXl3b3JkPkNvb3BlcmF0aXZlIEJlaGF2aW9y
PC9rZXl3b3JkPjxrZXl3b3JkPipEaWFiZXRlcyBNZWxsaXR1cywgVHlwZSAxPC9rZXl3b3JkPjxr
ZXl3b3JkPkZlbWFsZTwva2V5d29yZD48a2V5d29yZD5IZWFsdGggUGVyc29ubmVsPC9rZXl3b3Jk
PjxrZXl3b3JkPkhlYWx0aCBQcmlvcml0aWVzLypzdGF0aXN0aWNzICZhbXA7IG51bWVyaWNhbCBk
YXRhPC9rZXl3b3JkPjxrZXl3b3JkPkh1bWFuczwva2V5d29yZD48a2V5d29yZD5NYWxlPC9rZXl3
b3JkPjxrZXl3b3JkPlJlc2VhcmNoLypzdGF0aXN0aWNzICZhbXA7IG51bWVyaWNhbCBkYXRhPC9r
ZXl3b3JkPjxrZXl3b3JkPlN1cnZleXMgYW5kIFF1ZXN0aW9ubmFpcmVzPC9rZXl3b3JkPjxrZXl3
b3JkPlVuY2VydGFpbnR5PC9rZXl3b3JkPjwva2V5d29yZHM+PGRhdGVzPjx5ZWFyPjIwMTI8L3ll
YXI+PHB1Yi1kYXRlcz48ZGF0ZT5PY3Q8L2RhdGU+PC9wdWItZGF0ZXM+PC9kYXRlcz48aXNibj4x
NDY0LTU0OTEgKEVsZWN0cm9uaWMpJiN4RDswNzQyLTMwNzEgKExpbmtpbmcpPC9pc2JuPjxhY2Nl
c3Npb24tbnVtPjIyODIzNDUwPC9hY2Nlc3Npb24tbnVtPjx1cmxzPjxyZWxhdGVkLXVybHM+PHVy
bD5odHRwczovL3d3dy5uY2JpLm5sbS5uaWguZ292L3B1Ym1lZC8yMjgyMzQ1MDwvdXJsPjwvcmVs
YXRlZC11cmxzPjwvdXJscz48ZWxlY3Ryb25pYy1yZXNvdXJjZS1udW0+MTAuMTExMS9qLjE0NjQt
NTQ5MS4yMDEyLjAzNzU1Lng8L2VsZWN0cm9uaWMtcmVzb3VyY2UtbnVtPjxyZW1vdGUtZGF0YWJh
c2UtcHJvdmlkZXI+TkxNPC9yZW1vdGUtZGF0YWJhc2UtcHJvdmlkZXI+PGxhbmd1YWdlPmVuZzwv
bGFuZ3VhZ2U+PC9yZWNvcmQ+PC9DaXRlPjwvRW5kTm90ZT5=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32</w:t>
            </w:r>
            <w:r w:rsidRPr="003F461F">
              <w:rPr>
                <w:rFonts w:ascii="Calibri" w:hAnsi="Calibri" w:cs="Calibri"/>
                <w:sz w:val="20"/>
                <w:szCs w:val="20"/>
                <w:lang w:val="en-GB"/>
              </w:rPr>
              <w:fldChar w:fldCharType="end"/>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What strategies help patients maintain work while on HD?’ </w:t>
            </w:r>
            <w:r w:rsidRPr="003F461F">
              <w:rPr>
                <w:rFonts w:ascii="Calibri" w:hAnsi="Calibri" w:cs="Calibri"/>
                <w:sz w:val="20"/>
                <w:szCs w:val="20"/>
                <w:lang w:val="en-GB"/>
              </w:rPr>
              <w:fldChar w:fldCharType="begin">
                <w:fldData xml:space="preserve">PEVuZE5vdGU+PENpdGU+PEF1dGhvcj5Ub25nPC9BdXRob3I+PFllYXI+MjAxNTwvWWVhcj48UmVj
TnVtPjM1PC9SZWNOdW0+PERpc3BsYXlUZXh0PjxzdHlsZSBmYWNlPSJzdXBlcnNjcmlwdCI+MzY8
L3N0eWxlPjwvRGlzcGxheVRleHQ+PHJlY29yZD48cmVjLW51bWJlcj4zNTwvcmVjLW51bWJlcj48
Zm9yZWlnbi1rZXlzPjxrZXkgYXBwPSJFTiIgZGItaWQ9InNmenB4ZXZyaHJzdHYwZTUyZWRwZnJ6
NmU5ZncwNWV3cDA1cCIgdGltZXN0YW1wPSIxNTcxOTI2MzA2Ij4zNTwva2V5PjwvZm9yZWlnbi1r
ZXlzPjxyZWYtdHlwZSBuYW1lPSJKb3VybmFsIEFydGljbGUiPjE3PC9yZWYtdHlwZT48Y29udHJp
YnV0b3JzPjxhdXRob3JzPjxhdXRob3I+VG9uZywgQS48L2F1dGhvcj48YXV0aG9yPkNyb3dlLCBT
LjwvYXV0aG9yPjxhdXRob3I+Q2hhbmRvLCBTLjwvYXV0aG9yPjxhdXRob3I+Q2FzcywgQS48L2F1
dGhvcj48YXV0aG9yPkNoYWRiYW4sIFMuIEouPC9hdXRob3I+PGF1dGhvcj5DaGFwbWFuLCBKLiBS
LjwvYXV0aG9yPjxhdXRob3I+R2FsbGFnaGVyLCBNLjwvYXV0aG9yPjxhdXRob3I+SGF3bGV5LCBD
LiBNLjwvYXV0aG9yPjxhdXRob3I+SGlsbCwgUy48L2F1dGhvcj48YXV0aG9yPkhvd2FyZCwgSy48
L2F1dGhvcj48YXV0aG9yPkpvaG5zb24sIEQuIFcuPC9hdXRob3I+PGF1dGhvcj5LZXJyLCBQLiBH
LjwvYXV0aG9yPjxhdXRob3I+TWNLZW56aWUsIEEuPC9hdXRob3I+PGF1dGhvcj5QYXJrZXIsIEQu
PC9hdXRob3I+PGF1dGhvcj5QZXJrb3ZpYywgVi48L2F1dGhvcj48YXV0aG9yPlBvbGtpbmdob3Ju
ZSwgSy4gUi48L2F1dGhvcj48YXV0aG9yPlBvbGxvY2ssIEMuPC9hdXRob3I+PGF1dGhvcj5TdHJp
cHBvbGksIEcuIEYuPC9hdXRob3I+PGF1dGhvcj5UdWd3ZWxsLCBQLjwvYXV0aG9yPjxhdXRob3I+
V2Fsa2VyLCBSLiBHLjwvYXV0aG9yPjxhdXRob3I+V2Vic3RlciwgQS4gQy48L2F1dGhvcj48YXV0
aG9yPldvbmcsIEcuPC9hdXRob3I+PGF1dGhvcj5DcmFpZywgSi4gQy48L2F1dGhvcj48L2F1dGhv
cnM+PC9jb250cmlidXRvcnM+PGF1dGgtYWRkcmVzcz5TeWRuZXkgU2Nob29sIG9mIFB1YmxpYyBI
ZWFsdGgsIFRoZSBVbml2ZXJzaXR5IG9mIFN5ZG5leSwgU3lkbmV5LCBOZXcgU291dGggV2FsZXMs
IEF1c3RyYWxpYTsgQ2VudHJlIGZvciBLaWRuZXkgUmVzZWFyY2gsIFRoZSBDaGlsZHJlbiZhcG9z
O3MgSG9zcGl0YWwgYXQgV2VzdG1lYWQsIFdlc3RtZWFkLCBOZXcgU291dGggV2FsZXMsIEF1c3Ry
YWxpYS4gRWxlY3Ryb25pYyBhZGRyZXNzOiBhbGxpc29uLnRvbmdAc3lkbmV5LmVkdS5hdS4mI3hE
O0Nyb3dlIEFzc29jaWF0ZXMgTHRkLCBPeG9uLCBVbml0ZWQgS2luZ2RvbS4mI3hEO1N5ZG5leSBT
Y2hvb2wgb2YgUHVibGljIEhlYWx0aCwgVGhlIFVuaXZlcnNpdHkgb2YgU3lkbmV5LCBTeWRuZXks
IE5ldyBTb3V0aCBXYWxlcywgQXVzdHJhbGlhOyBDZW50cmUgZm9yIEtpZG5leSBSZXNlYXJjaCwg
VGhlIENoaWxkcmVuJmFwb3M7cyBIb3NwaXRhbCBhdCBXZXN0bWVhZCwgV2VzdG1lYWQsIE5ldyBT
b3V0aCBXYWxlcywgQXVzdHJhbGlhLiYjeEQ7TWVuemllcyBTY2hvb2wgb2YgSGVhbHRoIFJlc2Vh
cmNoLCBDaGFybGVzIERhcndpbiBVbml2ZXJzaXR5LCBEYXJ3aW4sIE5vcnRoZXJuIFRlcnJpdG9y
eSwgQXVzdHJhbGlhLiYjeEQ7Um95YWwgUHJpbmNlIEFsZnJlZCBIb3NwaXRhbCwgU3lkbmV5LCBO
ZXcgU291dGggV2FsZXMsIEF1c3RyYWxpYS4mI3hEO0NlbnRyZSBmb3IgVHJhbnNwbGFudCBhbmQg
UmVuYWwgUmVzZWFyY2gsIFdlc3RtZWFkIEhvc3BpdGFsLCBTeWRuZXksIE5ldyBTb3V0aCBXYWxl
cywgQXVzdHJhbGlhLiYjeEQ7U3lkbmV5IFNjaG9vbCBvZiBQdWJsaWMgSGVhbHRoLCBUaGUgVW5p
dmVyc2l0eSBvZiBTeWRuZXksIFN5ZG5leSwgTmV3IFNvdXRoIFdhbGVzLCBBdXN0cmFsaWE7IERl
cGFydG1lbnQgb2YgTmVwaHJvbG9neSwgQ29uY29yZCBIb3NwaXRhbCwgU3lkbmV5LCBOZXcgU291
dGggV2FsZXMsIEF1c3RyYWxpYTsgUmVuYWwgYW5kIE1ldGFib2xpYyBEaXZpc2lvbiwgVGhlIEdl
b3JnZSBJbnN0aXR1dGUsIFN5ZG5leSwgTmV3IFNvdXRoIFdhbGVzLCBBdXN0cmFsaWEuJiN4RDtR
dWVlbnNsYW5kIFNjaG9vbCBvZiBNZWRpY2luZSwgVW5pdmVyc2l0eSBvZiBRdWVlbnNsYW5kIGF0
IFByaW5jZXNzIEFsZXhhbmRyYSBIb3NwaXRhbCwgQnJpc2JhbmUsIEF1c3RyYWxpYTsgVHJhbnNs
YXRpb25hbCBSZXNlYXJjaCBJbnN0aXR1dGUsIEJyaXNiYW5lLCBBdXN0cmFsaWE7IE1ldHJvIFNv
dXRoIGFuZCBJcHN3aWNoIE5lcGhyb2xvZ3kgYW5kIFRyYW5zcGxhbnQgU2VydmljZXMgKE1JTlRT
KSwgQnJpc2JhbmUsIEF1c3RyYWxpYS4mI3hEO0NlbnRyZSBmb3IgSGVhbHRoIENvbW11bmljYXRp
b24gYW5kIFBhcnRpY2lwYXRpb24sIExhIFRyb2JlIFVuaXZlcnNpdHksIE1lbGJvdXJuZSwgVmlj
dG9yaWEsIEF1c3RyYWxpYS4mI3hEO1N5ZG5leSBTY2hvb2wgb2YgUHVibGljIEhlYWx0aCwgVGhl
IFVuaXZlcnNpdHkgb2YgU3lkbmV5LCBTeWRuZXksIE5ldyBTb3V0aCBXYWxlcywgQXVzdHJhbGlh
LiYjeEQ7TW9uYXNoIE1lZGljYWwgQ2VudHJlIGFuZCBNb25hc2ggVW5pdmVyc2l0eSwgQ2xheXRv
biwgVmljdG9yaWEsIEF1c3RyYWxpYS4mI3hEO0NlbnRyZSBmb3IgSGVhbHRoIFNlcnZpY2VzIFJl
c2VhcmNoLCBUaGUgVW5pdmVyc2l0eSBvZiBXZXN0ZXJuIEF1c3RyYWxpYSwgUGVydGgsIFdlc3Rl
cm4gQXVzdHJhbGlhLCBBdXN0cmFsaWEuJiN4RDtSZW5hbCBhbmQgTWV0YWJvbGljIERpdmlzaW9u
LCBUaGUgR2VvcmdlIEluc3RpdHV0ZSwgU3lkbmV5LCBOZXcgU291dGggV2FsZXMsIEF1c3RyYWxp
YS4mI3hEO1N5ZG5leSBTY2hvb2wgb2YgUHVibGljIEhlYWx0aCwgVGhlIFVuaXZlcnNpdHkgb2Yg
U3lkbmV5LCBTeWRuZXksIE5ldyBTb3V0aCBXYWxlcywgQXVzdHJhbGlhOyBSZW5hbCBEaXZpc2lv
biwgS29sbGluZyBJbnN0aXR1dGUsIFN5ZG5leSwgTmV3IFNvdXRoIFdhbGVzLCBBdXN0cmFsaWEu
JiN4RDtTeWRuZXkgU2Nob29sIG9mIFB1YmxpYyBIZWFsdGgsIFRoZSBVbml2ZXJzaXR5IG9mIFN5
ZG5leSwgU3lkbmV5LCBOZXcgU291dGggV2FsZXMsIEF1c3RyYWxpYTsgRGlhdmVydW0gTWVkaWNh
bCBTY2llbnRpZmljIE9mZmljZSBhbmQgRGlhdmVydW0gQWNhZGVteSwgTHVuZCwgU3dlZGVuOyBE
aXZpc2lvbiBvZiBOZXBocm9sb2d5IGFuZCBUcmFuc3BsYW50YXRpb24sIEFtZWRlbyBBdm9nYWRy
byBVbml2ZXJzaXR5IG9mIEVhc3Rlcm4gUGllZG1vbnQsIEJhcmksIEl0YWx5OyBEZXBhcnRtZW50
IG9mIFRyYW5zbGF0aW9uYWwgTWVkaWNpbmUgKEl0YWx5KSwgVW5pdmVyc2l0eSBvZiBCYXJpLCBN
YXJpbyBOZWdyaSBTdWQgRm91bmRhdGlvbiwgQmFyaSwgSXRhbHkuJiN4RDtEZXBhcnRtZW50IG9m
IE1lZGljaW5lLCBVbml2ZXJzaXR5IG9mIE90dGF3YSwgT3R0YXdhLCBDYW5hZGEuJiN4RDtEZXBh
cnRtZW50IG9mIFJlbmFsIE1lZGljaW5lLCBUaGUgQWxmcmVkIEhvc3BpdGFsLCBNZWxib3VybmUs
IFZpY3RvcmlhLCBBdXN0cmFsaWEuJiN4RDtTeWRuZXkgU2Nob29sIG9mIFB1YmxpYyBIZWFsdGgs
IFRoZSBVbml2ZXJzaXR5IG9mIFN5ZG5leSwgU3lkbmV5LCBOZXcgU291dGggV2FsZXMsIEF1c3Ry
YWxpYTsgQ2VudHJlIGZvciBLaWRuZXkgUmVzZWFyY2gsIFRoZSBDaGlsZHJlbiZhcG9zO3MgSG9z
cGl0YWwgYXQgV2VzdG1lYWQsIFdlc3RtZWFkLCBOZXcgU291dGggV2FsZXMsIEF1c3RyYWxpYTsg
Q2VudHJlIGZvciBUcmFuc3BsYW50IGFuZCBSZW5hbCBSZXNlYXJjaCwgV2VzdG1lYWQgSG9zcGl0
YWwsIFN5ZG5leSwgTmV3IFNvdXRoIFdhbGVzLCBBdXN0cmFsaWEuPC9hdXRoLWFkZHJlc3M+PHRp
dGxlcz48dGl0bGU+UmVzZWFyY2ggUHJpb3JpdGllcyBpbiBDS0Q6IFJlcG9ydCBvZiBhIE5hdGlv
bmFsIFdvcmtzaG9wIENvbmR1Y3RlZCBpbiBBdXN0cmFsaWE8L3RpdGxlPjxzZWNvbmRhcnktdGl0
bGU+QW0gSiBLaWRuZXkgRGlzPC9zZWNvbmRhcnktdGl0bGU+PGFsdC10aXRsZT5BbWVyaWNhbiBq
b3VybmFsIG9mIGtpZG5leSBkaXNlYXNlcyA6IHRoZSBvZmZpY2lhbCBqb3VybmFsIG9mIHRoZSBO
YXRpb25hbCBLaWRuZXkgRm91bmRhdGlvbjwvYWx0LXRpdGxlPjwvdGl0bGVzPjxwZXJpb2RpY2Fs
PjxmdWxsLXRpdGxlPkFtIEogS2lkbmV5IERpczwvZnVsbC10aXRsZT48YWJici0xPkFtZXJpY2Fu
IGpvdXJuYWwgb2Yga2lkbmV5IGRpc2Vhc2VzIDogdGhlIG9mZmljaWFsIGpvdXJuYWwgb2YgdGhl
IE5hdGlvbmFsIEtpZG5leSBGb3VuZGF0aW9uPC9hYmJyLTE+PC9wZXJpb2RpY2FsPjxhbHQtcGVy
aW9kaWNhbD48ZnVsbC10aXRsZT5BbSBKIEtpZG5leSBEaXM8L2Z1bGwtdGl0bGU+PGFiYnItMT5B
bWVyaWNhbiBqb3VybmFsIG9mIGtpZG5leSBkaXNlYXNlcyA6IHRoZSBvZmZpY2lhbCBqb3VybmFs
IG9mIHRoZSBOYXRpb25hbCBLaWRuZXkgRm91bmRhdGlvbjwvYWJici0xPjwvYWx0LXBlcmlvZGlj
YWw+PHBhZ2VzPjIxMi0yMjwvcGFnZXM+PHZvbHVtZT42Njwvdm9sdW1lPjxudW1iZXI+MjwvbnVt
YmVyPjxlZGl0aW9uPjIwMTUvMDUvMDc8L2VkaXRpb24+PGtleXdvcmRzPjxrZXl3b3JkPkFkdWx0
PC9rZXl3b3JkPjxrZXl3b3JkPkFnZWQ8L2tleXdvcmQ+PGtleXdvcmQ+QXVzdHJhbGlhPC9rZXl3
b3JkPjxrZXl3b3JkPipDYXJlZ2l2ZXJzPC9rZXl3b3JkPjxrZXl3b3JkPipDb25zZW5zdXM8L2tl
eXdvcmQ+PGtleXdvcmQ+RmVtYWxlPC9rZXl3b3JkPjxrZXl3b3JkPipIZWFsdGggUGVyc29ubmVs
PC9rZXl3b3JkPjxrZXl3b3JkPkh1bWFuczwva2V5d29yZD48a2V5d29yZD5NYWxlPC9rZXl3b3Jk
PjxrZXl3b3JkPk1pZGRsZSBBZ2VkPC9rZXl3b3JkPjxrZXl3b3JkPipQYXRpZW50IFBhcnRpY2lw
YXRpb248L2tleXdvcmQ+PGtleXdvcmQ+UmVuYWwgSW5zdWZmaWNpZW5jeSwgQ2hyb25pYy8qdGhl
cmFweTwva2V5d29yZD48a2V5d29yZD4qUmVzZWFyY2g8L2tleXdvcmQ+PGtleXdvcmQ+KlJlc2Vh
cmNoIFBlcnNvbm5lbDwva2V5d29yZD48a2V5d29yZD5Zb3VuZyBBZHVsdDwva2V5d29yZD48a2V5
d29yZD5LaWRuZXkgSGVhbHRoIEF1c3RyYWxpYSAoS0hBKTwva2V5d29yZD48a2V5d29yZD5SZXNl
YXJjaDwva2V5d29yZD48a2V5d29yZD5jYXJlZ2l2ZXI8L2tleXdvcmQ+PGtleXdvcmQ+Y2hyb25p
YyBraWRuZXkgZGlzZWFzZSAoQ0tEKTwva2V5d29yZD48a2V5d29yZD5jbGluaWNhbCByZXNlYXJj
aDwva2V5d29yZD48a2V5d29yZD5kaXNlYXNlIHByZXZlbnRpb248L2tleXdvcmQ+PGtleXdvcmQ+
ZnVuZGluZyBkZWNpc2lvbnM8L2tleXdvcmQ+PGtleXdvcmQ+aGVhbHRoIGNhcmUgd29ya2VyPC9r
ZXl3b3JkPjxrZXl3b3JkPnBhdGllbnQ8L2tleXdvcmQ+PGtleXdvcmQ+cGF0aWVudC1jZW50ZXJl
ZCBjYXJlPC9rZXl3b3JkPjxrZXl3b3JkPnByaW9yaXR5IHNldHRpbmc8L2tleXdvcmQ+PGtleXdv
cmQ+cXVhbGl0eSBvZiBsaWZlPC9rZXl3b3JkPjxrZXl3b3JkPnJlbmFsIHJlcGxhY2VtZW50IHRo
ZXJhcHk8L2tleXdvcmQ+PGtleXdvcmQ+cmVzb3VyY2UgYWxsb2NhdGlvbjwva2V5d29yZD48a2V5
d29yZD5zdGFrZWhvbGRlcjwva2V5d29yZD48L2tleXdvcmRzPjxkYXRlcz48eWVhcj4yMDE1PC95
ZWFyPjxwdWItZGF0ZXM+PGRhdGU+QXVnPC9kYXRlPjwvcHViLWRhdGVzPjwvZGF0ZXM+PGlzYm4+
MTUyMy02ODM4IChFbGVjdHJvbmljKSYjeEQ7MDI3Mi02Mzg2IChMaW5raW5nKTwvaXNibj48YWNj
ZXNzaW9uLW51bT4yNTk0MzcxNjwvYWNjZXNzaW9uLW51bT48dXJscz48cmVsYXRlZC11cmxzPjx1
cmw+aHR0cHM6Ly93d3cubmNiaS5ubG0ubmloLmdvdi9wdWJtZWQvMjU5NDM3MTY8L3VybD48L3Jl
bGF0ZWQtdXJscz48L3VybHM+PGVsZWN0cm9uaWMtcmVzb3VyY2UtbnVtPjEwLjEwNTMvai5hamtk
LjIwMTUuMDIuMzQxPC9lbGVjdHJvbmljLXJlc291cmNlLW51bT48cmVtb3RlLWRhdGFiYXNlLXBy
b3ZpZGVyPk5MTTwvcmVtb3RlLWRhdGFiYXNlLXByb3ZpZGVyPjxsYW5ndWFnZT5lbmc8L2xhbmd1
YWdlPjwvcmVjb3JkPjwvQ2l0ZT48L0VuZE5vdGU+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Ub25nPC9BdXRob3I+PFllYXI+MjAxNTwvWWVhcj48UmVj
TnVtPjM1PC9SZWNOdW0+PERpc3BsYXlUZXh0PjxzdHlsZSBmYWNlPSJzdXBlcnNjcmlwdCI+MzY8
L3N0eWxlPjwvRGlzcGxheVRleHQ+PHJlY29yZD48cmVjLW51bWJlcj4zNTwvcmVjLW51bWJlcj48
Zm9yZWlnbi1rZXlzPjxrZXkgYXBwPSJFTiIgZGItaWQ9InNmenB4ZXZyaHJzdHYwZTUyZWRwZnJ6
NmU5ZncwNWV3cDA1cCIgdGltZXN0YW1wPSIxNTcxOTI2MzA2Ij4zNTwva2V5PjwvZm9yZWlnbi1r
ZXlzPjxyZWYtdHlwZSBuYW1lPSJKb3VybmFsIEFydGljbGUiPjE3PC9yZWYtdHlwZT48Y29udHJp
YnV0b3JzPjxhdXRob3JzPjxhdXRob3I+VG9uZywgQS48L2F1dGhvcj48YXV0aG9yPkNyb3dlLCBT
LjwvYXV0aG9yPjxhdXRob3I+Q2hhbmRvLCBTLjwvYXV0aG9yPjxhdXRob3I+Q2FzcywgQS48L2F1
dGhvcj48YXV0aG9yPkNoYWRiYW4sIFMuIEouPC9hdXRob3I+PGF1dGhvcj5DaGFwbWFuLCBKLiBS
LjwvYXV0aG9yPjxhdXRob3I+R2FsbGFnaGVyLCBNLjwvYXV0aG9yPjxhdXRob3I+SGF3bGV5LCBD
LiBNLjwvYXV0aG9yPjxhdXRob3I+SGlsbCwgUy48L2F1dGhvcj48YXV0aG9yPkhvd2FyZCwgSy48
L2F1dGhvcj48YXV0aG9yPkpvaG5zb24sIEQuIFcuPC9hdXRob3I+PGF1dGhvcj5LZXJyLCBQLiBH
LjwvYXV0aG9yPjxhdXRob3I+TWNLZW56aWUsIEEuPC9hdXRob3I+PGF1dGhvcj5QYXJrZXIsIEQu
PC9hdXRob3I+PGF1dGhvcj5QZXJrb3ZpYywgVi48L2F1dGhvcj48YXV0aG9yPlBvbGtpbmdob3Ju
ZSwgSy4gUi48L2F1dGhvcj48YXV0aG9yPlBvbGxvY2ssIEMuPC9hdXRob3I+PGF1dGhvcj5TdHJp
cHBvbGksIEcuIEYuPC9hdXRob3I+PGF1dGhvcj5UdWd3ZWxsLCBQLjwvYXV0aG9yPjxhdXRob3I+
V2Fsa2VyLCBSLiBHLjwvYXV0aG9yPjxhdXRob3I+V2Vic3RlciwgQS4gQy48L2F1dGhvcj48YXV0
aG9yPldvbmcsIEcuPC9hdXRob3I+PGF1dGhvcj5DcmFpZywgSi4gQy48L2F1dGhvcj48L2F1dGhv
cnM+PC9jb250cmlidXRvcnM+PGF1dGgtYWRkcmVzcz5TeWRuZXkgU2Nob29sIG9mIFB1YmxpYyBI
ZWFsdGgsIFRoZSBVbml2ZXJzaXR5IG9mIFN5ZG5leSwgU3lkbmV5LCBOZXcgU291dGggV2FsZXMs
IEF1c3RyYWxpYTsgQ2VudHJlIGZvciBLaWRuZXkgUmVzZWFyY2gsIFRoZSBDaGlsZHJlbiZhcG9z
O3MgSG9zcGl0YWwgYXQgV2VzdG1lYWQsIFdlc3RtZWFkLCBOZXcgU291dGggV2FsZXMsIEF1c3Ry
YWxpYS4gRWxlY3Ryb25pYyBhZGRyZXNzOiBhbGxpc29uLnRvbmdAc3lkbmV5LmVkdS5hdS4mI3hE
O0Nyb3dlIEFzc29jaWF0ZXMgTHRkLCBPeG9uLCBVbml0ZWQgS2luZ2RvbS4mI3hEO1N5ZG5leSBT
Y2hvb2wgb2YgUHVibGljIEhlYWx0aCwgVGhlIFVuaXZlcnNpdHkgb2YgU3lkbmV5LCBTeWRuZXks
IE5ldyBTb3V0aCBXYWxlcywgQXVzdHJhbGlhOyBDZW50cmUgZm9yIEtpZG5leSBSZXNlYXJjaCwg
VGhlIENoaWxkcmVuJmFwb3M7cyBIb3NwaXRhbCBhdCBXZXN0bWVhZCwgV2VzdG1lYWQsIE5ldyBT
b3V0aCBXYWxlcywgQXVzdHJhbGlhLiYjeEQ7TWVuemllcyBTY2hvb2wgb2YgSGVhbHRoIFJlc2Vh
cmNoLCBDaGFybGVzIERhcndpbiBVbml2ZXJzaXR5LCBEYXJ3aW4sIE5vcnRoZXJuIFRlcnJpdG9y
eSwgQXVzdHJhbGlhLiYjeEQ7Um95YWwgUHJpbmNlIEFsZnJlZCBIb3NwaXRhbCwgU3lkbmV5LCBO
ZXcgU291dGggV2FsZXMsIEF1c3RyYWxpYS4mI3hEO0NlbnRyZSBmb3IgVHJhbnNwbGFudCBhbmQg
UmVuYWwgUmVzZWFyY2gsIFdlc3RtZWFkIEhvc3BpdGFsLCBTeWRuZXksIE5ldyBTb3V0aCBXYWxl
cywgQXVzdHJhbGlhLiYjeEQ7U3lkbmV5IFNjaG9vbCBvZiBQdWJsaWMgSGVhbHRoLCBUaGUgVW5p
dmVyc2l0eSBvZiBTeWRuZXksIFN5ZG5leSwgTmV3IFNvdXRoIFdhbGVzLCBBdXN0cmFsaWE7IERl
cGFydG1lbnQgb2YgTmVwaHJvbG9neSwgQ29uY29yZCBIb3NwaXRhbCwgU3lkbmV5LCBOZXcgU291
dGggV2FsZXMsIEF1c3RyYWxpYTsgUmVuYWwgYW5kIE1ldGFib2xpYyBEaXZpc2lvbiwgVGhlIEdl
b3JnZSBJbnN0aXR1dGUsIFN5ZG5leSwgTmV3IFNvdXRoIFdhbGVzLCBBdXN0cmFsaWEuJiN4RDtR
dWVlbnNsYW5kIFNjaG9vbCBvZiBNZWRpY2luZSwgVW5pdmVyc2l0eSBvZiBRdWVlbnNsYW5kIGF0
IFByaW5jZXNzIEFsZXhhbmRyYSBIb3NwaXRhbCwgQnJpc2JhbmUsIEF1c3RyYWxpYTsgVHJhbnNs
YXRpb25hbCBSZXNlYXJjaCBJbnN0aXR1dGUsIEJyaXNiYW5lLCBBdXN0cmFsaWE7IE1ldHJvIFNv
dXRoIGFuZCBJcHN3aWNoIE5lcGhyb2xvZ3kgYW5kIFRyYW5zcGxhbnQgU2VydmljZXMgKE1JTlRT
KSwgQnJpc2JhbmUsIEF1c3RyYWxpYS4mI3hEO0NlbnRyZSBmb3IgSGVhbHRoIENvbW11bmljYXRp
b24gYW5kIFBhcnRpY2lwYXRpb24sIExhIFRyb2JlIFVuaXZlcnNpdHksIE1lbGJvdXJuZSwgVmlj
dG9yaWEsIEF1c3RyYWxpYS4mI3hEO1N5ZG5leSBTY2hvb2wgb2YgUHVibGljIEhlYWx0aCwgVGhl
IFVuaXZlcnNpdHkgb2YgU3lkbmV5LCBTeWRuZXksIE5ldyBTb3V0aCBXYWxlcywgQXVzdHJhbGlh
LiYjeEQ7TW9uYXNoIE1lZGljYWwgQ2VudHJlIGFuZCBNb25hc2ggVW5pdmVyc2l0eSwgQ2xheXRv
biwgVmljdG9yaWEsIEF1c3RyYWxpYS4mI3hEO0NlbnRyZSBmb3IgSGVhbHRoIFNlcnZpY2VzIFJl
c2VhcmNoLCBUaGUgVW5pdmVyc2l0eSBvZiBXZXN0ZXJuIEF1c3RyYWxpYSwgUGVydGgsIFdlc3Rl
cm4gQXVzdHJhbGlhLCBBdXN0cmFsaWEuJiN4RDtSZW5hbCBhbmQgTWV0YWJvbGljIERpdmlzaW9u
LCBUaGUgR2VvcmdlIEluc3RpdHV0ZSwgU3lkbmV5LCBOZXcgU291dGggV2FsZXMsIEF1c3RyYWxp
YS4mI3hEO1N5ZG5leSBTY2hvb2wgb2YgUHVibGljIEhlYWx0aCwgVGhlIFVuaXZlcnNpdHkgb2Yg
U3lkbmV5LCBTeWRuZXksIE5ldyBTb3V0aCBXYWxlcywgQXVzdHJhbGlhOyBSZW5hbCBEaXZpc2lv
biwgS29sbGluZyBJbnN0aXR1dGUsIFN5ZG5leSwgTmV3IFNvdXRoIFdhbGVzLCBBdXN0cmFsaWEu
JiN4RDtTeWRuZXkgU2Nob29sIG9mIFB1YmxpYyBIZWFsdGgsIFRoZSBVbml2ZXJzaXR5IG9mIFN5
ZG5leSwgU3lkbmV5LCBOZXcgU291dGggV2FsZXMsIEF1c3RyYWxpYTsgRGlhdmVydW0gTWVkaWNh
bCBTY2llbnRpZmljIE9mZmljZSBhbmQgRGlhdmVydW0gQWNhZGVteSwgTHVuZCwgU3dlZGVuOyBE
aXZpc2lvbiBvZiBOZXBocm9sb2d5IGFuZCBUcmFuc3BsYW50YXRpb24sIEFtZWRlbyBBdm9nYWRy
byBVbml2ZXJzaXR5IG9mIEVhc3Rlcm4gUGllZG1vbnQsIEJhcmksIEl0YWx5OyBEZXBhcnRtZW50
IG9mIFRyYW5zbGF0aW9uYWwgTWVkaWNpbmUgKEl0YWx5KSwgVW5pdmVyc2l0eSBvZiBCYXJpLCBN
YXJpbyBOZWdyaSBTdWQgRm91bmRhdGlvbiwgQmFyaSwgSXRhbHkuJiN4RDtEZXBhcnRtZW50IG9m
IE1lZGljaW5lLCBVbml2ZXJzaXR5IG9mIE90dGF3YSwgT3R0YXdhLCBDYW5hZGEuJiN4RDtEZXBh
cnRtZW50IG9mIFJlbmFsIE1lZGljaW5lLCBUaGUgQWxmcmVkIEhvc3BpdGFsLCBNZWxib3VybmUs
IFZpY3RvcmlhLCBBdXN0cmFsaWEuJiN4RDtTeWRuZXkgU2Nob29sIG9mIFB1YmxpYyBIZWFsdGgs
IFRoZSBVbml2ZXJzaXR5IG9mIFN5ZG5leSwgU3lkbmV5LCBOZXcgU291dGggV2FsZXMsIEF1c3Ry
YWxpYTsgQ2VudHJlIGZvciBLaWRuZXkgUmVzZWFyY2gsIFRoZSBDaGlsZHJlbiZhcG9zO3MgSG9z
cGl0YWwgYXQgV2VzdG1lYWQsIFdlc3RtZWFkLCBOZXcgU291dGggV2FsZXMsIEF1c3RyYWxpYTsg
Q2VudHJlIGZvciBUcmFuc3BsYW50IGFuZCBSZW5hbCBSZXNlYXJjaCwgV2VzdG1lYWQgSG9zcGl0
YWwsIFN5ZG5leSwgTmV3IFNvdXRoIFdhbGVzLCBBdXN0cmFsaWEuPC9hdXRoLWFkZHJlc3M+PHRp
dGxlcz48dGl0bGU+UmVzZWFyY2ggUHJpb3JpdGllcyBpbiBDS0Q6IFJlcG9ydCBvZiBhIE5hdGlv
bmFsIFdvcmtzaG9wIENvbmR1Y3RlZCBpbiBBdXN0cmFsaWE8L3RpdGxlPjxzZWNvbmRhcnktdGl0
bGU+QW0gSiBLaWRuZXkgRGlzPC9zZWNvbmRhcnktdGl0bGU+PGFsdC10aXRsZT5BbWVyaWNhbiBq
b3VybmFsIG9mIGtpZG5leSBkaXNlYXNlcyA6IHRoZSBvZmZpY2lhbCBqb3VybmFsIG9mIHRoZSBO
YXRpb25hbCBLaWRuZXkgRm91bmRhdGlvbjwvYWx0LXRpdGxlPjwvdGl0bGVzPjxwZXJpb2RpY2Fs
PjxmdWxsLXRpdGxlPkFtIEogS2lkbmV5IERpczwvZnVsbC10aXRsZT48YWJici0xPkFtZXJpY2Fu
IGpvdXJuYWwgb2Yga2lkbmV5IGRpc2Vhc2VzIDogdGhlIG9mZmljaWFsIGpvdXJuYWwgb2YgdGhl
IE5hdGlvbmFsIEtpZG5leSBGb3VuZGF0aW9uPC9hYmJyLTE+PC9wZXJpb2RpY2FsPjxhbHQtcGVy
aW9kaWNhbD48ZnVsbC10aXRsZT5BbSBKIEtpZG5leSBEaXM8L2Z1bGwtdGl0bGU+PGFiYnItMT5B
bWVyaWNhbiBqb3VybmFsIG9mIGtpZG5leSBkaXNlYXNlcyA6IHRoZSBvZmZpY2lhbCBqb3VybmFs
IG9mIHRoZSBOYXRpb25hbCBLaWRuZXkgRm91bmRhdGlvbjwvYWJici0xPjwvYWx0LXBlcmlvZGlj
YWw+PHBhZ2VzPjIxMi0yMjwvcGFnZXM+PHZvbHVtZT42Njwvdm9sdW1lPjxudW1iZXI+MjwvbnVt
YmVyPjxlZGl0aW9uPjIwMTUvMDUvMDc8L2VkaXRpb24+PGtleXdvcmRzPjxrZXl3b3JkPkFkdWx0
PC9rZXl3b3JkPjxrZXl3b3JkPkFnZWQ8L2tleXdvcmQ+PGtleXdvcmQ+QXVzdHJhbGlhPC9rZXl3
b3JkPjxrZXl3b3JkPipDYXJlZ2l2ZXJzPC9rZXl3b3JkPjxrZXl3b3JkPipDb25zZW5zdXM8L2tl
eXdvcmQ+PGtleXdvcmQ+RmVtYWxlPC9rZXl3b3JkPjxrZXl3b3JkPipIZWFsdGggUGVyc29ubmVs
PC9rZXl3b3JkPjxrZXl3b3JkPkh1bWFuczwva2V5d29yZD48a2V5d29yZD5NYWxlPC9rZXl3b3Jk
PjxrZXl3b3JkPk1pZGRsZSBBZ2VkPC9rZXl3b3JkPjxrZXl3b3JkPipQYXRpZW50IFBhcnRpY2lw
YXRpb248L2tleXdvcmQ+PGtleXdvcmQ+UmVuYWwgSW5zdWZmaWNpZW5jeSwgQ2hyb25pYy8qdGhl
cmFweTwva2V5d29yZD48a2V5d29yZD4qUmVzZWFyY2g8L2tleXdvcmQ+PGtleXdvcmQ+KlJlc2Vh
cmNoIFBlcnNvbm5lbDwva2V5d29yZD48a2V5d29yZD5Zb3VuZyBBZHVsdDwva2V5d29yZD48a2V5
d29yZD5LaWRuZXkgSGVhbHRoIEF1c3RyYWxpYSAoS0hBKTwva2V5d29yZD48a2V5d29yZD5SZXNl
YXJjaDwva2V5d29yZD48a2V5d29yZD5jYXJlZ2l2ZXI8L2tleXdvcmQ+PGtleXdvcmQ+Y2hyb25p
YyBraWRuZXkgZGlzZWFzZSAoQ0tEKTwva2V5d29yZD48a2V5d29yZD5jbGluaWNhbCByZXNlYXJj
aDwva2V5d29yZD48a2V5d29yZD5kaXNlYXNlIHByZXZlbnRpb248L2tleXdvcmQ+PGtleXdvcmQ+
ZnVuZGluZyBkZWNpc2lvbnM8L2tleXdvcmQ+PGtleXdvcmQ+aGVhbHRoIGNhcmUgd29ya2VyPC9r
ZXl3b3JkPjxrZXl3b3JkPnBhdGllbnQ8L2tleXdvcmQ+PGtleXdvcmQ+cGF0aWVudC1jZW50ZXJl
ZCBjYXJlPC9rZXl3b3JkPjxrZXl3b3JkPnByaW9yaXR5IHNldHRpbmc8L2tleXdvcmQ+PGtleXdv
cmQ+cXVhbGl0eSBvZiBsaWZlPC9rZXl3b3JkPjxrZXl3b3JkPnJlbmFsIHJlcGxhY2VtZW50IHRo
ZXJhcHk8L2tleXdvcmQ+PGtleXdvcmQ+cmVzb3VyY2UgYWxsb2NhdGlvbjwva2V5d29yZD48a2V5
d29yZD5zdGFrZWhvbGRlcjwva2V5d29yZD48L2tleXdvcmRzPjxkYXRlcz48eWVhcj4yMDE1PC95
ZWFyPjxwdWItZGF0ZXM+PGRhdGU+QXVnPC9kYXRlPjwvcHViLWRhdGVzPjwvZGF0ZXM+PGlzYm4+
MTUyMy02ODM4IChFbGVjdHJvbmljKSYjeEQ7MDI3Mi02Mzg2IChMaW5raW5nKTwvaXNibj48YWNj
ZXNzaW9uLW51bT4yNTk0MzcxNjwvYWNjZXNzaW9uLW51bT48dXJscz48cmVsYXRlZC11cmxzPjx1
cmw+aHR0cHM6Ly93d3cubmNiaS5ubG0ubmloLmdvdi9wdWJtZWQvMjU5NDM3MTY8L3VybD48L3Jl
bGF0ZWQtdXJscz48L3VybHM+PGVsZWN0cm9uaWMtcmVzb3VyY2UtbnVtPjEwLjEwNTMvai5hamtk
LjIwMTUuMDIuMzQxPC9lbGVjdHJvbmljLXJlc291cmNlLW51bT48cmVtb3RlLWRhdGFiYXNlLXBy
b3ZpZGVyPk5MTTwvcmVtb3RlLWRhdGFiYXNlLXByb3ZpZGVyPjxsYW5ndWFnZT5lbmc8L2xhbmd1
YWdlPjwvcmVjb3JkPjwvQ2l0ZT48L0VuZE5vdGU+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36</w:t>
            </w:r>
            <w:r w:rsidRPr="003F461F">
              <w:rPr>
                <w:rFonts w:ascii="Calibri" w:hAnsi="Calibri" w:cs="Calibri"/>
                <w:sz w:val="20"/>
                <w:szCs w:val="20"/>
                <w:lang w:val="en-GB"/>
              </w:rPr>
              <w:fldChar w:fldCharType="end"/>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What are the emotional and mental health impacts of miscarriage in the short term and long term for the mother and the partner?’ </w:t>
            </w:r>
            <w:r w:rsidRPr="003F461F">
              <w:rPr>
                <w:rFonts w:ascii="Calibri" w:hAnsi="Calibri" w:cs="Calibri"/>
                <w:sz w:val="20"/>
                <w:szCs w:val="20"/>
                <w:lang w:val="en-GB"/>
              </w:rPr>
              <w:fldChar w:fldCharType="begin">
                <w:fldData xml:space="preserve">PEVuZE5vdGU+PENpdGU+PEF1dGhvcj5QcmlvcjwvQXV0aG9yPjxZZWFyPjIwMTc8L1llYXI+PFJl
Y051bT4yOTwvUmVjTnVtPjxEaXNwbGF5VGV4dD48c3R5bGUgZmFjZT0ic3VwZXJzY3JpcHQiPjMw
PC9zdHlsZT48L0Rpc3BsYXlUZXh0PjxyZWNvcmQ+PHJlYy1udW1iZXI+Mjk8L3JlYy1udW1iZXI+
PGZvcmVpZ24ta2V5cz48a2V5IGFwcD0iRU4iIGRiLWlkPSJzZnpweGV2cmhyc3R2MGU1MmVkcGZy
ejZlOWZ3MDVld3AwNXAiIHRpbWVzdGFtcD0iMTU3MTkyNjMwMyI+Mjk8L2tleT48L2ZvcmVpZ24t
a2V5cz48cmVmLXR5cGUgbmFtZT0iSm91cm5hbCBBcnRpY2xlIj4xNzwvcmVmLXR5cGU+PGNvbnRy
aWJ1dG9ycz48YXV0aG9ycz48YXV0aG9yPlByaW9yLCBNLjwvYXV0aG9yPjxhdXRob3I+QmFnbmVz
cywgQy48L2F1dGhvcj48YXV0aG9yPkJyZXdpbiwgSi48L2F1dGhvcj48YXV0aG9yPkNvb21hcmFz
YW15LCBBLjwvYXV0aG9yPjxhdXRob3I+RWFzdGhvcGUsIEwuPC9hdXRob3I+PGF1dGhvcj5IZXB3
b3J0aC1Kb25lcywgQi48L2F1dGhvcj48YXV0aG9yPkhpbnNoYXcsIEsuPC9hdXRob3I+PGF1dGhv
cj5PJmFwb3M7VG9vbGUsIEUuPC9hdXRob3I+PGF1dGhvcj5PcmZvcmQsIEouPC9hdXRob3I+PGF1
dGhvcj5SZWdhbiwgTC48L2F1dGhvcj48YXV0aG9yPlJhaW5lLUZlbm5pbmcsIE4uPC9hdXRob3I+
PGF1dGhvcj5TaGFrZXNwZWFyZSwgSi48L2F1dGhvcj48YXV0aG9yPlNtYWxsLCBSLjwvYXV0aG9y
PjxhdXRob3I+VGhvcm50b24sIEouPC9hdXRob3I+PGF1dGhvcj5NZXRjYWxmLCBMLjwvYXV0aG9y
PjwvYXV0aG9ycz48L2NvbnRyaWJ1dG9ycz48YXV0aC1hZGRyZXNzPkRlcGFydG1lbnQgb2YgQ2hp
bGQgSGVhbHRoIE9ic3RldHJpY3MgYW5kIEd5bmFlY29sb2d5LCBVbml2ZXJzaXR5IG9mIE5vdHRp
bmdoYW0sIE5vdHRpbmdoYW0sIFVLLiYjeEQ7Um95YWwgQ29sbGVnZSBvZiBOdXJzaW5nLCBMb25k
b24sIFVLLiYjeEQ7VG9tbXkmYXBvcztzLCBOaWNob2xzIEhvdXNlLCBMb25kb24sIFVLLiYjeEQ7
U2Nob29sIG9mIENsaW5pY2FsIGFuZCBFeHBlcmltZW50YWwgTWVkaWNpbmUsIFVuaXZlcnNpdHkg
b2YgQmlybWluZ2hhbSwgRWRnYmFzdG9uLCBVSy4mI3hEO1VuaXZlcnNpdHkgb2YgTGluY29sbiBM
YXcgU2Nob29sLCBMaW5jb2xuLCBMaW5jb2xuc2hpcmUsIFVLLiYjeEQ7VGhlIE1pc2NhcnJpYWdl
IEFzc29jaWF0aW9uLCBXYWtlZmllbGQsIFVLLiYjeEQ7RGVwYXJ0bWVudCBvZiBPYnN0ZXRyaWNp
YW4gYW5kIEd5bmFlY29sb2dpc3QsIFN1bmRlcmxhbmQgUm95YWwgSG9zcGl0YWwsIFN1bmRlcmxh
bmQsIFVLLiYjeEQ7Um95YWwgQ29sbGVnZSBvZiBPYnN0ZXRyaWNpYW5zIGFuZCBHeW5hZWNvbG9n
aXN0cyBXb21lbiZhcG9zO3MgVm9pY2VzIEludm9sdmVtZW50IFBhbmVsLCBMb25kb24sIFVLLiYj
eEQ7Um95YWwgQ29sbGVnZSBvZiBPYnN0ZXRyaWNpYW5zIGFuZCBHeW5hZWNvbG9naXN0cywgTG9u
ZG9uLCBVSy4mI3hEO0RpdmlzaW9uIG9mIE9ic3RldHJpY3MgJmFtcDsgR3luYWVjb2xvZ3ksIFNj
aG9vbCBvZiBDbGluaWNhbCBTY2llbmNlcywgVW5pdmVyc2l0eSBvZiBOb3R0aW5naGFtLCBOb3R0
aW5naGFtLCBOb3R0aW5naGFtc2hpcmUsIFVLLiYjeEQ7UmV0aXJlZCwgT3hmb3JkLCBVSy4mI3hE
O0RlcGFydG1lbnQgb2YgR3luYWVjb2xvZ3ksIEhlYXJ0IG9mIEVuZ2xhbmQgTkhTIEZvdW5kYXRp
b24gVHJ1c3QsIEJpcm1pbmdoYW0sIFVLLiYjeEQ7VW5pdmVyc2l0eSBvZiBOb3R0aW5naGFtLCBO
b3R0aW5naGFtLCBVSy4mI3hEO1RoZSBKYW1lcyBMaW5kIEFsbGlhbmNlLCBOYXRpb25hbCBJbnN0
aXR1dGUgZm9yIEhlYWx0aCBSZXNlYXJjaCBFdmFsdWF0aW9uLCBUcmlhbHMgYW5kIFN0dWRpZXMg
Q29vcmRpbmF0aW5nIENlbnRyZSwgU291dGhhbXB0b24sIFVLLjwvYXV0aC1hZGRyZXNzPjx0aXRs
ZXM+PHRpdGxlPlByaW9yaXRpZXMgZm9yIHJlc2VhcmNoIGluIG1pc2NhcnJpYWdlOiBhIHByaW9y
aXR5IHNldHRpbmcgcGFydG5lcnNoaXAgYmV0d2VlbiBwZW9wbGUgYWZmZWN0ZWQgYnkgbWlzY2Fy
cmlhZ2UgYW5kIHByb2Zlc3Npb25hbHMgZm9sbG93aW5nIHRoZSBKYW1lcyBMaW5kIEFsbGlhbmNl
IG1ldGhvZG9sb2d5PC90aXRsZT48c2Vjb25kYXJ5LXRpdGxlPkJNSiBPcGVuPC9zZWNvbmRhcnkt
dGl0bGU+PGFsdC10aXRsZT5CTUogb3BlbjwvYWx0LXRpdGxlPjwvdGl0bGVzPjxwZXJpb2RpY2Fs
PjxmdWxsLXRpdGxlPkJNSiBPcGVuPC9mdWxsLXRpdGxlPjxhYmJyLTE+Qk1KIG9wZW48L2FiYnIt
MT48L3BlcmlvZGljYWw+PGFsdC1wZXJpb2RpY2FsPjxmdWxsLXRpdGxlPkJNSiBPcGVuPC9mdWxs
LXRpdGxlPjxhYmJyLTE+Qk1KIG9wZW48L2FiYnItMT48L2FsdC1wZXJpb2RpY2FsPjxwYWdlcz5l
MDE2NTcxPC9wYWdlcz48dm9sdW1lPjc8L3ZvbHVtZT48bnVtYmVyPjg8L251bWJlcj48ZWRpdGlv
bj4yMDE3LzA4LzI2PC9lZGl0aW9uPjxrZXl3b3Jkcz48a2V5d29yZD5BYm9ydGlvbiwgU3BvbnRh
bmVvdXMvKnBzeWNob2xvZ3k8L2tleXdvcmQ+PGtleXdvcmQ+QmlvbWVkaWNhbCBSZXNlYXJjaDwv
a2V5d29yZD48a2V5d29yZD5Db25zZW5zdXM8L2tleXdvcmQ+PGtleXdvcmQ+RW1vdGlvbnM8L2tl
eXdvcmQ+PGtleXdvcmQ+RmFtaWx5PC9rZXl3b3JkPjxrZXl3b3JkPkZlbWFsZTwva2V5d29yZD48
a2V5d29yZD5GcmllbmRzPC9rZXl3b3JkPjxrZXl3b3JkPkhlYWx0aCBQZXJzb25uZWw8L2tleXdv
cmQ+PGtleXdvcmQ+SGVhbHRoIFByaW9yaXRpZXMvKnRyZW5kczwva2V5d29yZD48a2V5d29yZD5I
dW1hbnM8L2tleXdvcmQ+PGtleXdvcmQ+TWFsZTwva2V5d29yZD48a2V5d29yZD5QcmVnbmFuY3k8
L2tleXdvcmQ+PGtleXdvcmQ+UHJvc3BlY3RpdmUgU3R1ZGllczwva2V5d29yZD48a2V5d29yZD5T
b2NpYWwgU3VwcG9ydDwva2V5d29yZD48a2V5d29yZD5TdXJ2ZXlzIGFuZCBRdWVzdGlvbm5haXJl
czwva2V5d29yZD48a2V5d29yZD5Vbml0ZWQgS2luZ2RvbTwva2V5d29yZD48a2V5d29yZD5kZXBy
ZXNzaW9uICZhbXA7IG1vb2QgZGlzb3JkZXJzPC9rZXl3b3JkPjxrZXl3b3JkPnF1YWxpdGF0aXZl
IHJlc2VhcmNoPC9rZXl3b3JkPjxrZXl3b3JkPnJlcHJvZHVjdGl2ZSBtZWRpY2luZTwva2V5d29y
ZD48a2V5d29yZD5zdGF0aXN0aWNzICZhbXA7IHJlc2VhcmNoIG1ldGhvZHM8L2tleXdvcmQ+PGtl
eXdvcmQ+dWx0cmFzb3VuZDwva2V5d29yZD48a2V5d29yZD5yZXNlYXJjaCB0byBwcmV2ZW50IGFu
ZCB0cmVhdCBtaXNjYXJyaWFnZS4gUlMgaXMgY2hhaXIgb2YgdGhlIEFzc29jaWF0aW9uIG9mPC9r
ZXl3b3JkPjxrZXl3b3JkPkVhcmx5IFByZWduYW5jeSBVbml0cy4gQkgtSiBpcyB2aWNlIGNoYWly
IG9mIHRoZSBNaXNjYXJyaWFnZSBBc3NvY2lhdGlvbiBhbmQ8L2tleXdvcmQ+PGtleXdvcmQ+cmVw
cmVzZW50ZWQgdGhlbSBpbiB0aGUgUFNQLiBTaGUgd29ya3MgZm9yIFJvY2hlIHBoYXJtYWNldXRp
Y2FscyBpbiBjbGluaWNhbDwva2V5d29yZD48a2V5d29yZD5yZXNlYXJjaCwgYnV0IFJvY2hlIGRv
IG5vdCBoYXZlIGFueSBwcm9kdWN0cyBvciBjb25kdWN0IHJlc2VhcmNoIGZvciBtaXNjYXJyaWFn
ZS48L2tleXdvcmQ+PGtleXdvcmQ+TFIgaXMgcHJlc2lkZW50IG9mIHRoZSBSb3lhbCBDb2xsZWdl
IG9mIE9ic3RldHJpY2lhbnMgYW5kIEd5bmFlY29sb2dpc3RzLiBBQyBpczwva2V5d29yZD48a2V5
d29yZD5kaXJlY3RvciBvZiBUb21teSZhcG9zO3MgTmF0aW9uYWwgQ2VudHJlIGZvciBNaXNjYXJy
aWFnZSBSZXNlYXJjaCBhdCB0aGUgVW5pdmVyc2l0eSBvZjwva2V5d29yZD48a2V5d29yZD5CaXJt
aW5naGFtLjwva2V5d29yZD48L2tleXdvcmRzPjxkYXRlcz48eWVhcj4yMDE3PC95ZWFyPjxwdWIt
ZGF0ZXM+PGRhdGU+QXVnIDIzPC9kYXRlPjwvcHViLWRhdGVzPjwvZGF0ZXM+PGlzYm4+MjA0NC02
MDU1IChFbGVjdHJvbmljKSYjeEQ7MjA0NC02MDU1IChMaW5raW5nKTwvaXNibj48YWNjZXNzaW9u
LW51bT4yODgzODg5NjwvYWNjZXNzaW9uLW51bT48dXJscz48cmVsYXRlZC11cmxzPjx1cmw+aHR0
cHM6Ly93d3cubmNiaS5ubG0ubmloLmdvdi9wdWJtZWQvMjg4Mzg4OTY8L3VybD48L3JlbGF0ZWQt
dXJscz48L3VybHM+PGN1c3RvbTI+UE1DNTYyOTY5ODwvY3VzdG9tMj48ZWxlY3Ryb25pYy1yZXNv
dXJjZS1udW0+MTAuMTEzNi9ibWpvcGVuLTIwMTctMDE2NTcxPC9lbGVjdHJvbmljLXJlc291cmNl
LW51bT48cmVtb3RlLWRhdGFiYXNlLXByb3ZpZGVyPk5MTTwvcmVtb3RlLWRhdGFiYXNlLXByb3Zp
ZGVyPjxsYW5ndWFnZT5lbmc8L2xhbmd1YWdlPjwvcmVjb3JkPjwvQ2l0ZT48L0VuZE5vdGU+AG==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QcmlvcjwvQXV0aG9yPjxZZWFyPjIwMTc8L1llYXI+PFJl
Y051bT4yOTwvUmVjTnVtPjxEaXNwbGF5VGV4dD48c3R5bGUgZmFjZT0ic3VwZXJzY3JpcHQiPjMw
PC9zdHlsZT48L0Rpc3BsYXlUZXh0PjxyZWNvcmQ+PHJlYy1udW1iZXI+Mjk8L3JlYy1udW1iZXI+
PGZvcmVpZ24ta2V5cz48a2V5IGFwcD0iRU4iIGRiLWlkPSJzZnpweGV2cmhyc3R2MGU1MmVkcGZy
ejZlOWZ3MDVld3AwNXAiIHRpbWVzdGFtcD0iMTU3MTkyNjMwMyI+Mjk8L2tleT48L2ZvcmVpZ24t
a2V5cz48cmVmLXR5cGUgbmFtZT0iSm91cm5hbCBBcnRpY2xlIj4xNzwvcmVmLXR5cGU+PGNvbnRy
aWJ1dG9ycz48YXV0aG9ycz48YXV0aG9yPlByaW9yLCBNLjwvYXV0aG9yPjxhdXRob3I+QmFnbmVz
cywgQy48L2F1dGhvcj48YXV0aG9yPkJyZXdpbiwgSi48L2F1dGhvcj48YXV0aG9yPkNvb21hcmFz
YW15LCBBLjwvYXV0aG9yPjxhdXRob3I+RWFzdGhvcGUsIEwuPC9hdXRob3I+PGF1dGhvcj5IZXB3
b3J0aC1Kb25lcywgQi48L2F1dGhvcj48YXV0aG9yPkhpbnNoYXcsIEsuPC9hdXRob3I+PGF1dGhv
cj5PJmFwb3M7VG9vbGUsIEUuPC9hdXRob3I+PGF1dGhvcj5PcmZvcmQsIEouPC9hdXRob3I+PGF1
dGhvcj5SZWdhbiwgTC48L2F1dGhvcj48YXV0aG9yPlJhaW5lLUZlbm5pbmcsIE4uPC9hdXRob3I+
PGF1dGhvcj5TaGFrZXNwZWFyZSwgSi48L2F1dGhvcj48YXV0aG9yPlNtYWxsLCBSLjwvYXV0aG9y
PjxhdXRob3I+VGhvcm50b24sIEouPC9hdXRob3I+PGF1dGhvcj5NZXRjYWxmLCBMLjwvYXV0aG9y
PjwvYXV0aG9ycz48L2NvbnRyaWJ1dG9ycz48YXV0aC1hZGRyZXNzPkRlcGFydG1lbnQgb2YgQ2hp
bGQgSGVhbHRoIE9ic3RldHJpY3MgYW5kIEd5bmFlY29sb2d5LCBVbml2ZXJzaXR5IG9mIE5vdHRp
bmdoYW0sIE5vdHRpbmdoYW0sIFVLLiYjeEQ7Um95YWwgQ29sbGVnZSBvZiBOdXJzaW5nLCBMb25k
b24sIFVLLiYjeEQ7VG9tbXkmYXBvcztzLCBOaWNob2xzIEhvdXNlLCBMb25kb24sIFVLLiYjeEQ7
U2Nob29sIG9mIENsaW5pY2FsIGFuZCBFeHBlcmltZW50YWwgTWVkaWNpbmUsIFVuaXZlcnNpdHkg
b2YgQmlybWluZ2hhbSwgRWRnYmFzdG9uLCBVSy4mI3hEO1VuaXZlcnNpdHkgb2YgTGluY29sbiBM
YXcgU2Nob29sLCBMaW5jb2xuLCBMaW5jb2xuc2hpcmUsIFVLLiYjeEQ7VGhlIE1pc2NhcnJpYWdl
IEFzc29jaWF0aW9uLCBXYWtlZmllbGQsIFVLLiYjeEQ7RGVwYXJ0bWVudCBvZiBPYnN0ZXRyaWNp
YW4gYW5kIEd5bmFlY29sb2dpc3QsIFN1bmRlcmxhbmQgUm95YWwgSG9zcGl0YWwsIFN1bmRlcmxh
bmQsIFVLLiYjeEQ7Um95YWwgQ29sbGVnZSBvZiBPYnN0ZXRyaWNpYW5zIGFuZCBHeW5hZWNvbG9n
aXN0cyBXb21lbiZhcG9zO3MgVm9pY2VzIEludm9sdmVtZW50IFBhbmVsLCBMb25kb24sIFVLLiYj
eEQ7Um95YWwgQ29sbGVnZSBvZiBPYnN0ZXRyaWNpYW5zIGFuZCBHeW5hZWNvbG9naXN0cywgTG9u
ZG9uLCBVSy4mI3hEO0RpdmlzaW9uIG9mIE9ic3RldHJpY3MgJmFtcDsgR3luYWVjb2xvZ3ksIFNj
aG9vbCBvZiBDbGluaWNhbCBTY2llbmNlcywgVW5pdmVyc2l0eSBvZiBOb3R0aW5naGFtLCBOb3R0
aW5naGFtLCBOb3R0aW5naGFtc2hpcmUsIFVLLiYjeEQ7UmV0aXJlZCwgT3hmb3JkLCBVSy4mI3hE
O0RlcGFydG1lbnQgb2YgR3luYWVjb2xvZ3ksIEhlYXJ0IG9mIEVuZ2xhbmQgTkhTIEZvdW5kYXRp
b24gVHJ1c3QsIEJpcm1pbmdoYW0sIFVLLiYjeEQ7VW5pdmVyc2l0eSBvZiBOb3R0aW5naGFtLCBO
b3R0aW5naGFtLCBVSy4mI3hEO1RoZSBKYW1lcyBMaW5kIEFsbGlhbmNlLCBOYXRpb25hbCBJbnN0
aXR1dGUgZm9yIEhlYWx0aCBSZXNlYXJjaCBFdmFsdWF0aW9uLCBUcmlhbHMgYW5kIFN0dWRpZXMg
Q29vcmRpbmF0aW5nIENlbnRyZSwgU291dGhhbXB0b24sIFVLLjwvYXV0aC1hZGRyZXNzPjx0aXRs
ZXM+PHRpdGxlPlByaW9yaXRpZXMgZm9yIHJlc2VhcmNoIGluIG1pc2NhcnJpYWdlOiBhIHByaW9y
aXR5IHNldHRpbmcgcGFydG5lcnNoaXAgYmV0d2VlbiBwZW9wbGUgYWZmZWN0ZWQgYnkgbWlzY2Fy
cmlhZ2UgYW5kIHByb2Zlc3Npb25hbHMgZm9sbG93aW5nIHRoZSBKYW1lcyBMaW5kIEFsbGlhbmNl
IG1ldGhvZG9sb2d5PC90aXRsZT48c2Vjb25kYXJ5LXRpdGxlPkJNSiBPcGVuPC9zZWNvbmRhcnkt
dGl0bGU+PGFsdC10aXRsZT5CTUogb3BlbjwvYWx0LXRpdGxlPjwvdGl0bGVzPjxwZXJpb2RpY2Fs
PjxmdWxsLXRpdGxlPkJNSiBPcGVuPC9mdWxsLXRpdGxlPjxhYmJyLTE+Qk1KIG9wZW48L2FiYnIt
MT48L3BlcmlvZGljYWw+PGFsdC1wZXJpb2RpY2FsPjxmdWxsLXRpdGxlPkJNSiBPcGVuPC9mdWxs
LXRpdGxlPjxhYmJyLTE+Qk1KIG9wZW48L2FiYnItMT48L2FsdC1wZXJpb2RpY2FsPjxwYWdlcz5l
MDE2NTcxPC9wYWdlcz48dm9sdW1lPjc8L3ZvbHVtZT48bnVtYmVyPjg8L251bWJlcj48ZWRpdGlv
bj4yMDE3LzA4LzI2PC9lZGl0aW9uPjxrZXl3b3Jkcz48a2V5d29yZD5BYm9ydGlvbiwgU3BvbnRh
bmVvdXMvKnBzeWNob2xvZ3k8L2tleXdvcmQ+PGtleXdvcmQ+QmlvbWVkaWNhbCBSZXNlYXJjaDwv
a2V5d29yZD48a2V5d29yZD5Db25zZW5zdXM8L2tleXdvcmQ+PGtleXdvcmQ+RW1vdGlvbnM8L2tl
eXdvcmQ+PGtleXdvcmQ+RmFtaWx5PC9rZXl3b3JkPjxrZXl3b3JkPkZlbWFsZTwva2V5d29yZD48
a2V5d29yZD5GcmllbmRzPC9rZXl3b3JkPjxrZXl3b3JkPkhlYWx0aCBQZXJzb25uZWw8L2tleXdv
cmQ+PGtleXdvcmQ+SGVhbHRoIFByaW9yaXRpZXMvKnRyZW5kczwva2V5d29yZD48a2V5d29yZD5I
dW1hbnM8L2tleXdvcmQ+PGtleXdvcmQ+TWFsZTwva2V5d29yZD48a2V5d29yZD5QcmVnbmFuY3k8
L2tleXdvcmQ+PGtleXdvcmQ+UHJvc3BlY3RpdmUgU3R1ZGllczwva2V5d29yZD48a2V5d29yZD5T
b2NpYWwgU3VwcG9ydDwva2V5d29yZD48a2V5d29yZD5TdXJ2ZXlzIGFuZCBRdWVzdGlvbm5haXJl
czwva2V5d29yZD48a2V5d29yZD5Vbml0ZWQgS2luZ2RvbTwva2V5d29yZD48a2V5d29yZD5kZXBy
ZXNzaW9uICZhbXA7IG1vb2QgZGlzb3JkZXJzPC9rZXl3b3JkPjxrZXl3b3JkPnF1YWxpdGF0aXZl
IHJlc2VhcmNoPC9rZXl3b3JkPjxrZXl3b3JkPnJlcHJvZHVjdGl2ZSBtZWRpY2luZTwva2V5d29y
ZD48a2V5d29yZD5zdGF0aXN0aWNzICZhbXA7IHJlc2VhcmNoIG1ldGhvZHM8L2tleXdvcmQ+PGtl
eXdvcmQ+dWx0cmFzb3VuZDwva2V5d29yZD48a2V5d29yZD5yZXNlYXJjaCB0byBwcmV2ZW50IGFu
ZCB0cmVhdCBtaXNjYXJyaWFnZS4gUlMgaXMgY2hhaXIgb2YgdGhlIEFzc29jaWF0aW9uIG9mPC9r
ZXl3b3JkPjxrZXl3b3JkPkVhcmx5IFByZWduYW5jeSBVbml0cy4gQkgtSiBpcyB2aWNlIGNoYWly
IG9mIHRoZSBNaXNjYXJyaWFnZSBBc3NvY2lhdGlvbiBhbmQ8L2tleXdvcmQ+PGtleXdvcmQ+cmVw
cmVzZW50ZWQgdGhlbSBpbiB0aGUgUFNQLiBTaGUgd29ya3MgZm9yIFJvY2hlIHBoYXJtYWNldXRp
Y2FscyBpbiBjbGluaWNhbDwva2V5d29yZD48a2V5d29yZD5yZXNlYXJjaCwgYnV0IFJvY2hlIGRv
IG5vdCBoYXZlIGFueSBwcm9kdWN0cyBvciBjb25kdWN0IHJlc2VhcmNoIGZvciBtaXNjYXJyaWFn
ZS48L2tleXdvcmQ+PGtleXdvcmQ+TFIgaXMgcHJlc2lkZW50IG9mIHRoZSBSb3lhbCBDb2xsZWdl
IG9mIE9ic3RldHJpY2lhbnMgYW5kIEd5bmFlY29sb2dpc3RzLiBBQyBpczwva2V5d29yZD48a2V5
d29yZD5kaXJlY3RvciBvZiBUb21teSZhcG9zO3MgTmF0aW9uYWwgQ2VudHJlIGZvciBNaXNjYXJy
aWFnZSBSZXNlYXJjaCBhdCB0aGUgVW5pdmVyc2l0eSBvZjwva2V5d29yZD48a2V5d29yZD5CaXJt
aW5naGFtLjwva2V5d29yZD48L2tleXdvcmRzPjxkYXRlcz48eWVhcj4yMDE3PC95ZWFyPjxwdWIt
ZGF0ZXM+PGRhdGU+QXVnIDIzPC9kYXRlPjwvcHViLWRhdGVzPjwvZGF0ZXM+PGlzYm4+MjA0NC02
MDU1IChFbGVjdHJvbmljKSYjeEQ7MjA0NC02MDU1IChMaW5raW5nKTwvaXNibj48YWNjZXNzaW9u
LW51bT4yODgzODg5NjwvYWNjZXNzaW9uLW51bT48dXJscz48cmVsYXRlZC11cmxzPjx1cmw+aHR0
cHM6Ly93d3cubmNiaS5ubG0ubmloLmdvdi9wdWJtZWQvMjg4Mzg4OTY8L3VybD48L3JlbGF0ZWQt
dXJscz48L3VybHM+PGN1c3RvbTI+UE1DNTYyOTY5ODwvY3VzdG9tMj48ZWxlY3Ryb25pYy1yZXNv
dXJjZS1udW0+MTAuMTEzNi9ibWpvcGVuLTIwMTctMDE2NTcxPC9lbGVjdHJvbmljLXJlc291cmNl
LW51bT48cmVtb3RlLWRhdGFiYXNlLXByb3ZpZGVyPk5MTTwvcmVtb3RlLWRhdGFiYXNlLXByb3Zp
ZGVyPjxsYW5ndWFnZT5lbmc8L2xhbmd1YWdlPjwvcmVjb3JkPjwvQ2l0ZT48L0VuZE5vdGU+AG==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30</w:t>
            </w:r>
            <w:r w:rsidRPr="003F461F">
              <w:rPr>
                <w:rFonts w:ascii="Calibri" w:hAnsi="Calibri" w:cs="Calibri"/>
                <w:sz w:val="20"/>
                <w:szCs w:val="20"/>
                <w:lang w:val="en-GB"/>
              </w:rPr>
              <w:fldChar w:fldCharType="end"/>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sz w:val="20"/>
                <w:szCs w:val="20"/>
                <w:lang w:val="en-GB"/>
              </w:rPr>
              <w:t xml:space="preserve">‘What are optimal educational tools, strategies, and technologies to improve patient motivation and health behavior change for hypertension?’ </w:t>
            </w:r>
            <w:r w:rsidRPr="003F461F">
              <w:rPr>
                <w:rFonts w:ascii="Calibri" w:hAnsi="Calibri" w:cs="Calibri"/>
                <w:sz w:val="20"/>
                <w:szCs w:val="20"/>
                <w:lang w:val="en-GB"/>
              </w:rPr>
              <w:fldChar w:fldCharType="begin">
                <w:fldData xml:space="preserve">PEVuZE5vdGU+PENpdGU+PEF1dGhvcj5LaGFuPC9BdXRob3I+PFllYXI+MjAxNzwvWWVhcj48UmVj
TnVtPjI4PC9SZWNOdW0+PERpc3BsYXlUZXh0PjxzdHlsZSBmYWNlPSJzdXBlcnNjcmlwdCI+Mjk8
L3N0eWxlPjwvRGlzcGxheVRleHQ+PHJlY29yZD48cmVjLW51bWJlcj4yODwvcmVjLW51bWJlcj48
Zm9yZWlnbi1rZXlzPjxrZXkgYXBwPSJFTiIgZGItaWQ9InNmenB4ZXZyaHJzdHYwZTUyZWRwZnJ6
NmU5ZncwNWV3cDA1cCIgdGltZXN0YW1wPSIxNTcxOTI2MzAzIj4yODwva2V5PjwvZm9yZWlnbi1r
ZXlzPjxyZWYtdHlwZSBuYW1lPSJKb3VybmFsIEFydGljbGUiPjE3PC9yZWYtdHlwZT48Y29udHJp
YnV0b3JzPjxhdXRob3JzPjxhdXRob3I+S2hhbiwgTi48L2F1dGhvcj48YXV0aG9yPkJhY29uLCBT
LiBMLjwvYXV0aG9yPjxhdXRob3I+S2hhbiwgUy48L2F1dGhvcj48YXV0aG9yPlBlcmxtdXR0ZXIs
IFMuPC9hdXRob3I+PGF1dGhvcj5HZXJsaW5za3ksIEMuPC9hdXRob3I+PGF1dGhvcj5EZXJtZXIs
IE0uPC9hdXRob3I+PGF1dGhvcj5Kb2huc29uLCBMLjwvYXV0aG9yPjxhdXRob3I+QWx2ZXMsIEYu
PC9hdXRob3I+PGF1dGhvcj5NY0xlYW4sIEQuPC9hdXRob3I+PGF1dGhvcj5MYXVwYWNpcywgQS48
L2F1dGhvcj48YXV0aG9yPlB1aSwgTS48L2F1dGhvcj48YXV0aG9yPkJlcmcsIEEuPC9hdXRob3I+
PGF1dGhvcj5GbG93aXR0LCBGLjwvYXV0aG9yPjxhdXRob3I+SHlwZXJ0ZW5zaW9uIENhbmFkYSBQ
cmlvcml0eSBTZXR0aW5nIFBhcnRuZXJzaGlwLCBHcm91cDwvYXV0aG9yPjwvYXV0aG9ycz48L2Nv
bnRyaWJ1dG9ycz48YXV0aC1hZGRyZXNzPkRpdmlzaW9uIG9mIEdlbmVyYWwgSW50ZXJuYWwgTWVk
aWNpbmUsIFVuaXZlcnNpdHkgb2YgQnJpdGlzaCBDb2x1bWJpYSwgVmFuY291dmVyLCBCQywgQ2Fu
YWRhLiYjeEQ7Q2VudGVyIGZvciBIZWFsdGggRXZhbHVhdGlvbiBhbmQgT3V0Y29tZSBTY2llbmNl
cywgVmFuY291dmVyLCBCQywgQ2FuYWRhLiYjeEQ7TW9udHJlYWwgQmVoYXZpb3VyYWwgTWVkaWNp
bmUgQ2VudHJlLCBIb3BpdGFsIGR1IFNhY3JlLUNvZXVyIGRlIE1vbnRyZWFsLCBNb250cmVhbCwg
UUMsIENhbmFkYS4mI3hEO0RlcGFydG1lbnQgb2YgRXhlcmNpc2UgU2NpZW5jZSwgQ29uY29yZGlh
IFVuaXZlcnNpdHksIE1vbnRyZWFsLCBRQywgQ2FuYWRhLiYjeEQ7RGVwYXJ0bWVudCBvZiBDdXJy
aWN1bHVtIGFuZCBQZWRvZ29neSwgVW5pdmVyc2l0eSBvZiBCcml0aXNoIENvbHVtYmlhLCBWYW5j
b3V2ZXIsIEJDLCBDYW5hZGEuJiN4RDtTY2hvb2wgb2YgRWR1Y2F0aW9uIGFuZCBTb2NpYWwgV29y
aywgVW5pdmVyc2l0eSBvZiBEdW5kZWUsIER1bmRlZSwgVUsuJiN4RDtDYW5hZGlhbiBOdXRyaXRp
b24gU29jaWV0eSwgRGlldGl0aWFucyBvZiBDYW5hZGEsIExvbmRvbiwgT04sIENhbmFkYS4mI3hE
O0RlcGFydG1lbnQgb2YgWm9vbG9neSwgVW5pdmVyc2l0eSBvZiBCcml0aXNoIENvbHVtYmlhLCBW
YW5jb3V2ZXIsIEJDLCBDYW5hZGEuJiN4RDtDZW50cmFsIE90dGF3YSBGYW1pbHkgTWVkaWNpbmUg
QXNzb2NpYXRlcywgT3R0YXdhLCBPTiwgQ2FuYWRhLiYjeEQ7RHJheXRvbiBWYWxsZXksIEFCLCBD
YW5hZGEuJiN4RDtCQywgQ2FuYWRhLiYjeEQ7RmFjdWx0eSBvZiBOdXJzaW5nLCBVbml2ZXJzaXR5
IG9mIEFsYmVydGEsIEVkbW9udG9uLCBBQiwgQ2FuYWRhLiYjeEQ7TGkgS2EgU2hpbmcgS25vd2xl
ZGdlIEluc3RpdHV0ZSwgU3QuIE1pY2hhZWwmYXBvcztzIEhvc3BpdGFsLCBUb3JvbnRvLCBPTiwg
Q2FuYWRhLiYjeEQ7SW5zdGl0dXRlIG9mIEhlYWx0aCBQb2xpY3ksIE1hbmFnZW1lbnQgYW5kIEV2
YWx1YXRpb24sIFVuaXZlcnNpdHkgb2YgVG9yb250bywgVG9yb250bywgT04sIENhbmFkYS4mI3hE
O0RlcGFydG1lbnQgb2YgTWVkaWNpbmUsIFVuaXZlcnNpdHkgb2YgVG9yb250bywgVG9yb250bywg
T04sIENhbmFkYS4mI3hEO0h5cGVydGVuc2lvbiBDYW5hZGEsIFRvcm9udG8sIE9OLCBDYW5hZGEu
PC9hdXRoLWFkZHJlc3M+PHRpdGxlcz48dGl0bGU+SHlwZXJ0ZW5zaW9uIG1hbmFnZW1lbnQgcmVz
ZWFyY2ggcHJpb3JpdGllcyBmcm9tIHBhdGllbnRzLCBjYXJlZ2l2ZXJzLCBhbmQgaGVhbHRoY2Fy
ZSBwcm92aWRlcnM6IEEgcmVwb3J0IGZyb20gdGhlIEh5cGVydGVuc2lvbiBDYW5hZGEgUHJpb3Jp
dHkgU2V0dGluZyBQYXJ0bmVyc2hpcCBHcm91cDwvdGl0bGU+PHNlY29uZGFyeS10aXRsZT5KIENs
aW4gSHlwZXJ0ZW5zIChHcmVlbndpY2gpPC9zZWNvbmRhcnktdGl0bGU+PGFsdC10aXRsZT5Kb3Vy
bmFsIG9mIGNsaW5pY2FsIGh5cGVydGVuc2lvbiAoR3JlZW53aWNoLCBDb25uLik8L2FsdC10aXRs
ZT48L3RpdGxlcz48cGVyaW9kaWNhbD48ZnVsbC10aXRsZT5KIENsaW4gSHlwZXJ0ZW5zIChHcmVl
bndpY2gpPC9mdWxsLXRpdGxlPjxhYmJyLTE+Sm91cm5hbCBvZiBjbGluaWNhbCBoeXBlcnRlbnNp
b24gKEdyZWVud2ljaCwgQ29ubi4pPC9hYmJyLTE+PC9wZXJpb2RpY2FsPjxhbHQtcGVyaW9kaWNh
bD48ZnVsbC10aXRsZT5KIENsaW4gSHlwZXJ0ZW5zIChHcmVlbndpY2gpPC9mdWxsLXRpdGxlPjxh
YmJyLTE+Sm91cm5hbCBvZiBjbGluaWNhbCBoeXBlcnRlbnNpb24gKEdyZWVud2ljaCwgQ29ubi4p
PC9hYmJyLTE+PC9hbHQtcGVyaW9kaWNhbD48cGFnZXM+MTA2My0xMDY5PC9wYWdlcz48dm9sdW1l
PjE5PC92b2x1bWU+PG51bWJlcj4xMTwvbnVtYmVyPjxlZGl0aW9uPjIwMTcvMDkvMjY8L2VkaXRp
b24+PGtleXdvcmRzPjxrZXl3b3JkPmNsaW5pY2FsIG1hbmFnZW1lbnQ8L2tleXdvcmQ+PGtleXdv
cmQ+aGlnaCBibG9vZCBwcmVzc3VyZTwva2V5d29yZD48a2V5d29yZD5wYXRpZW50IGVkdWNhdGlv
bjwva2V5d29yZD48a2V5d29yZD5wcmltYXJ5IGNhcmUgaXNzdWVzPC9rZXl3b3JkPjwva2V5d29y
ZHM+PGRhdGVzPjx5ZWFyPjIwMTc8L3llYXI+PHB1Yi1kYXRlcz48ZGF0ZT5Ob3Y8L2RhdGU+PC9w
dWItZGF0ZXM+PC9kYXRlcz48aXNibj4xNzUxLTcxNzYgKEVsZWN0cm9uaWMpJiN4RDsxNTI0LTYx
NzUgKExpbmtpbmcpPC9pc2JuPjxhY2Nlc3Npb24tbnVtPjI4OTQ0NjA5PC9hY2Nlc3Npb24tbnVt
Pjx1cmxzPjxyZWxhdGVkLXVybHM+PHVybD5odHRwczovL3d3dy5uY2JpLm5sbS5uaWguZ292L3B1
Ym1lZC8yODk0NDYwOTwvdXJsPjwvcmVsYXRlZC11cmxzPjwvdXJscz48ZWxlY3Ryb25pYy1yZXNv
dXJjZS1udW0+MTAuMTExMS9qY2guMTMwOTE8L2VsZWN0cm9uaWMtcmVzb3VyY2UtbnVtPjxyZW1v
dGUtZGF0YWJhc2UtcHJvdmlkZXI+TkxNPC9yZW1vdGUtZGF0YWJhc2UtcHJvdmlkZXI+PGxhbmd1
YWdlPmVuZzwvbGFuZ3VhZ2U+PC9yZWNvcmQ+PC9DaXRlPjwvRW5kTm90ZT5=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LaGFuPC9BdXRob3I+PFllYXI+MjAxNzwvWWVhcj48UmVj
TnVtPjI4PC9SZWNOdW0+PERpc3BsYXlUZXh0PjxzdHlsZSBmYWNlPSJzdXBlcnNjcmlwdCI+Mjk8
L3N0eWxlPjwvRGlzcGxheVRleHQ+PHJlY29yZD48cmVjLW51bWJlcj4yODwvcmVjLW51bWJlcj48
Zm9yZWlnbi1rZXlzPjxrZXkgYXBwPSJFTiIgZGItaWQ9InNmenB4ZXZyaHJzdHYwZTUyZWRwZnJ6
NmU5ZncwNWV3cDA1cCIgdGltZXN0YW1wPSIxNTcxOTI2MzAzIj4yODwva2V5PjwvZm9yZWlnbi1r
ZXlzPjxyZWYtdHlwZSBuYW1lPSJKb3VybmFsIEFydGljbGUiPjE3PC9yZWYtdHlwZT48Y29udHJp
YnV0b3JzPjxhdXRob3JzPjxhdXRob3I+S2hhbiwgTi48L2F1dGhvcj48YXV0aG9yPkJhY29uLCBT
LiBMLjwvYXV0aG9yPjxhdXRob3I+S2hhbiwgUy48L2F1dGhvcj48YXV0aG9yPlBlcmxtdXR0ZXIs
IFMuPC9hdXRob3I+PGF1dGhvcj5HZXJsaW5za3ksIEMuPC9hdXRob3I+PGF1dGhvcj5EZXJtZXIs
IE0uPC9hdXRob3I+PGF1dGhvcj5Kb2huc29uLCBMLjwvYXV0aG9yPjxhdXRob3I+QWx2ZXMsIEYu
PC9hdXRob3I+PGF1dGhvcj5NY0xlYW4sIEQuPC9hdXRob3I+PGF1dGhvcj5MYXVwYWNpcywgQS48
L2F1dGhvcj48YXV0aG9yPlB1aSwgTS48L2F1dGhvcj48YXV0aG9yPkJlcmcsIEEuPC9hdXRob3I+
PGF1dGhvcj5GbG93aXR0LCBGLjwvYXV0aG9yPjxhdXRob3I+SHlwZXJ0ZW5zaW9uIENhbmFkYSBQ
cmlvcml0eSBTZXR0aW5nIFBhcnRuZXJzaGlwLCBHcm91cDwvYXV0aG9yPjwvYXV0aG9ycz48L2Nv
bnRyaWJ1dG9ycz48YXV0aC1hZGRyZXNzPkRpdmlzaW9uIG9mIEdlbmVyYWwgSW50ZXJuYWwgTWVk
aWNpbmUsIFVuaXZlcnNpdHkgb2YgQnJpdGlzaCBDb2x1bWJpYSwgVmFuY291dmVyLCBCQywgQ2Fu
YWRhLiYjeEQ7Q2VudGVyIGZvciBIZWFsdGggRXZhbHVhdGlvbiBhbmQgT3V0Y29tZSBTY2llbmNl
cywgVmFuY291dmVyLCBCQywgQ2FuYWRhLiYjeEQ7TW9udHJlYWwgQmVoYXZpb3VyYWwgTWVkaWNp
bmUgQ2VudHJlLCBIb3BpdGFsIGR1IFNhY3JlLUNvZXVyIGRlIE1vbnRyZWFsLCBNb250cmVhbCwg
UUMsIENhbmFkYS4mI3hEO0RlcGFydG1lbnQgb2YgRXhlcmNpc2UgU2NpZW5jZSwgQ29uY29yZGlh
IFVuaXZlcnNpdHksIE1vbnRyZWFsLCBRQywgQ2FuYWRhLiYjeEQ7RGVwYXJ0bWVudCBvZiBDdXJy
aWN1bHVtIGFuZCBQZWRvZ29neSwgVW5pdmVyc2l0eSBvZiBCcml0aXNoIENvbHVtYmlhLCBWYW5j
b3V2ZXIsIEJDLCBDYW5hZGEuJiN4RDtTY2hvb2wgb2YgRWR1Y2F0aW9uIGFuZCBTb2NpYWwgV29y
aywgVW5pdmVyc2l0eSBvZiBEdW5kZWUsIER1bmRlZSwgVUsuJiN4RDtDYW5hZGlhbiBOdXRyaXRp
b24gU29jaWV0eSwgRGlldGl0aWFucyBvZiBDYW5hZGEsIExvbmRvbiwgT04sIENhbmFkYS4mI3hE
O0RlcGFydG1lbnQgb2YgWm9vbG9neSwgVW5pdmVyc2l0eSBvZiBCcml0aXNoIENvbHVtYmlhLCBW
YW5jb3V2ZXIsIEJDLCBDYW5hZGEuJiN4RDtDZW50cmFsIE90dGF3YSBGYW1pbHkgTWVkaWNpbmUg
QXNzb2NpYXRlcywgT3R0YXdhLCBPTiwgQ2FuYWRhLiYjeEQ7RHJheXRvbiBWYWxsZXksIEFCLCBD
YW5hZGEuJiN4RDtCQywgQ2FuYWRhLiYjeEQ7RmFjdWx0eSBvZiBOdXJzaW5nLCBVbml2ZXJzaXR5
IG9mIEFsYmVydGEsIEVkbW9udG9uLCBBQiwgQ2FuYWRhLiYjeEQ7TGkgS2EgU2hpbmcgS25vd2xl
ZGdlIEluc3RpdHV0ZSwgU3QuIE1pY2hhZWwmYXBvcztzIEhvc3BpdGFsLCBUb3JvbnRvLCBPTiwg
Q2FuYWRhLiYjeEQ7SW5zdGl0dXRlIG9mIEhlYWx0aCBQb2xpY3ksIE1hbmFnZW1lbnQgYW5kIEV2
YWx1YXRpb24sIFVuaXZlcnNpdHkgb2YgVG9yb250bywgVG9yb250bywgT04sIENhbmFkYS4mI3hE
O0RlcGFydG1lbnQgb2YgTWVkaWNpbmUsIFVuaXZlcnNpdHkgb2YgVG9yb250bywgVG9yb250bywg
T04sIENhbmFkYS4mI3hEO0h5cGVydGVuc2lvbiBDYW5hZGEsIFRvcm9udG8sIE9OLCBDYW5hZGEu
PC9hdXRoLWFkZHJlc3M+PHRpdGxlcz48dGl0bGU+SHlwZXJ0ZW5zaW9uIG1hbmFnZW1lbnQgcmVz
ZWFyY2ggcHJpb3JpdGllcyBmcm9tIHBhdGllbnRzLCBjYXJlZ2l2ZXJzLCBhbmQgaGVhbHRoY2Fy
ZSBwcm92aWRlcnM6IEEgcmVwb3J0IGZyb20gdGhlIEh5cGVydGVuc2lvbiBDYW5hZGEgUHJpb3Jp
dHkgU2V0dGluZyBQYXJ0bmVyc2hpcCBHcm91cDwvdGl0bGU+PHNlY29uZGFyeS10aXRsZT5KIENs
aW4gSHlwZXJ0ZW5zIChHcmVlbndpY2gpPC9zZWNvbmRhcnktdGl0bGU+PGFsdC10aXRsZT5Kb3Vy
bmFsIG9mIGNsaW5pY2FsIGh5cGVydGVuc2lvbiAoR3JlZW53aWNoLCBDb25uLik8L2FsdC10aXRs
ZT48L3RpdGxlcz48cGVyaW9kaWNhbD48ZnVsbC10aXRsZT5KIENsaW4gSHlwZXJ0ZW5zIChHcmVl
bndpY2gpPC9mdWxsLXRpdGxlPjxhYmJyLTE+Sm91cm5hbCBvZiBjbGluaWNhbCBoeXBlcnRlbnNp
b24gKEdyZWVud2ljaCwgQ29ubi4pPC9hYmJyLTE+PC9wZXJpb2RpY2FsPjxhbHQtcGVyaW9kaWNh
bD48ZnVsbC10aXRsZT5KIENsaW4gSHlwZXJ0ZW5zIChHcmVlbndpY2gpPC9mdWxsLXRpdGxlPjxh
YmJyLTE+Sm91cm5hbCBvZiBjbGluaWNhbCBoeXBlcnRlbnNpb24gKEdyZWVud2ljaCwgQ29ubi4p
PC9hYmJyLTE+PC9hbHQtcGVyaW9kaWNhbD48cGFnZXM+MTA2My0xMDY5PC9wYWdlcz48dm9sdW1l
PjE5PC92b2x1bWU+PG51bWJlcj4xMTwvbnVtYmVyPjxlZGl0aW9uPjIwMTcvMDkvMjY8L2VkaXRp
b24+PGtleXdvcmRzPjxrZXl3b3JkPmNsaW5pY2FsIG1hbmFnZW1lbnQ8L2tleXdvcmQ+PGtleXdv
cmQ+aGlnaCBibG9vZCBwcmVzc3VyZTwva2V5d29yZD48a2V5d29yZD5wYXRpZW50IGVkdWNhdGlv
bjwva2V5d29yZD48a2V5d29yZD5wcmltYXJ5IGNhcmUgaXNzdWVzPC9rZXl3b3JkPjwva2V5d29y
ZHM+PGRhdGVzPjx5ZWFyPjIwMTc8L3llYXI+PHB1Yi1kYXRlcz48ZGF0ZT5Ob3Y8L2RhdGU+PC9w
dWItZGF0ZXM+PC9kYXRlcz48aXNibj4xNzUxLTcxNzYgKEVsZWN0cm9uaWMpJiN4RDsxNTI0LTYx
NzUgKExpbmtpbmcpPC9pc2JuPjxhY2Nlc3Npb24tbnVtPjI4OTQ0NjA5PC9hY2Nlc3Npb24tbnVt
Pjx1cmxzPjxyZWxhdGVkLXVybHM+PHVybD5odHRwczovL3d3dy5uY2JpLm5sbS5uaWguZ292L3B1
Ym1lZC8yODk0NDYwOTwvdXJsPjwvcmVsYXRlZC11cmxzPjwvdXJscz48ZWxlY3Ryb25pYy1yZXNv
dXJjZS1udW0+MTAuMTExMS9qY2guMTMwOTE8L2VsZWN0cm9uaWMtcmVzb3VyY2UtbnVtPjxyZW1v
dGUtZGF0YWJhc2UtcHJvdmlkZXI+TkxNPC9yZW1vdGUtZGF0YWJhc2UtcHJvdmlkZXI+PGxhbmd1
YWdlPmVuZzwvbGFuZ3VhZ2U+PC9yZWNvcmQ+PC9DaXRlPjwvRW5kTm90ZT5=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29</w:t>
            </w:r>
            <w:r w:rsidRPr="003F461F">
              <w:rPr>
                <w:rFonts w:ascii="Calibri" w:hAnsi="Calibri" w:cs="Calibri"/>
                <w:sz w:val="20"/>
                <w:szCs w:val="20"/>
                <w:lang w:val="en-GB"/>
              </w:rPr>
              <w:fldChar w:fldCharType="end"/>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sz w:val="20"/>
                <w:szCs w:val="20"/>
                <w:lang w:val="en-GB"/>
              </w:rPr>
            </w:pPr>
            <w:r w:rsidRPr="003F461F">
              <w:rPr>
                <w:rFonts w:ascii="Calibri" w:hAnsi="Calibri" w:cs="Calibri"/>
                <w:sz w:val="20"/>
                <w:szCs w:val="20"/>
                <w:lang w:val="en-GB"/>
              </w:rPr>
              <w:t xml:space="preserve">'Find out what people with learning disabilities understand about being healthy and keeping themselves healthy.’ </w:t>
            </w:r>
            <w:r w:rsidRPr="003F461F">
              <w:rPr>
                <w:rFonts w:ascii="Calibri" w:hAnsi="Calibri" w:cs="Calibri"/>
                <w:sz w:val="20"/>
                <w:szCs w:val="20"/>
                <w:lang w:val="en-GB"/>
              </w:rPr>
              <w:fldChar w:fldCharType="begin"/>
            </w:r>
            <w:r w:rsidRPr="003F461F">
              <w:rPr>
                <w:rFonts w:ascii="Calibri" w:hAnsi="Calibri" w:cs="Calibri"/>
                <w:sz w:val="20"/>
                <w:szCs w:val="20"/>
                <w:lang w:val="en-GB"/>
              </w:rPr>
              <w:instrText xml:space="preserve"> ADDIN EN.CITE &lt;EndNote&gt;&lt;Cite&gt;&lt;Author&gt;Young&lt;/Author&gt;&lt;Year&gt;2008&lt;/Year&gt;&lt;RecNum&gt;41&lt;/RecNum&gt;&lt;DisplayText&gt;&lt;style face="superscript"&gt;42&lt;/style&gt;&lt;/DisplayText&gt;&lt;record&gt;&lt;rec-number&gt;41&lt;/rec-number&gt;&lt;foreign-keys&gt;&lt;key app="EN" db-id="sfzpxevrhrstv0e52edpfrz6e9fw05ewp05p" timestamp="1571926308"&gt;41&lt;/key&gt;&lt;/foreign-keys&gt;&lt;ref-type name="Journal Article"&gt;17&lt;/ref-type&gt;&lt;contributors&gt;&lt;authors&gt;&lt;author&gt;Young, Anita F.&lt;/author&gt;&lt;author&gt;Chesson, Rosemary A.&lt;/author&gt;&lt;/authors&gt;&lt;/contributors&gt;&lt;titles&gt;&lt;title&gt;Determining research questions on health risks by people with learning disabilities, carers and care-workers&lt;/title&gt;&lt;secondary-title&gt;British Journal of Learning Disabilities&lt;/secondary-title&gt;&lt;/titles&gt;&lt;periodical&gt;&lt;full-title&gt;British Journal of Learning Disabilities&lt;/full-title&gt;&lt;/periodical&gt;&lt;pages&gt;22-31&lt;/pages&gt;&lt;volume&gt;36&lt;/volume&gt;&lt;number&gt;1&lt;/number&gt;&lt;section&gt;22&lt;/section&gt;&lt;dates&gt;&lt;year&gt;2008&lt;/year&gt;&lt;/dates&gt;&lt;isbn&gt;1354-4187&amp;#xD;1468-3156&lt;/isbn&gt;&lt;work-type&gt;Article&lt;/work-type&gt;&lt;urls&gt;&lt;related-urls&gt;&lt;url&gt;https://www.scopus.com/inward/record.uri?eid=2-s2.0-38949090368&amp;amp;doi=10.1111%2fj.1468-3156.2007.00444.x&amp;amp;partnerID=40&amp;amp;md5=83f1b4fece25d413fef7ddc223f0212e&lt;/url&gt;&lt;/related-urls&gt;&lt;/urls&gt;&lt;electronic-resource-num&gt;10.1111/j.1468-3156.2007.00444.x&lt;/electronic-resource-num&gt;&lt;remote-database-name&gt;Scopus&lt;/remote-database-name&gt;&lt;/record&gt;&lt;/Cite&gt;&lt;/EndNote&gt;</w:instrText>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42</w:t>
            </w:r>
            <w:r w:rsidRPr="003F461F">
              <w:rPr>
                <w:rFonts w:ascii="Calibri" w:hAnsi="Calibri" w:cs="Calibri"/>
                <w:sz w:val="20"/>
                <w:szCs w:val="20"/>
                <w:lang w:val="en-GB"/>
              </w:rPr>
              <w:fldChar w:fldCharType="end"/>
            </w:r>
            <w:r w:rsidRPr="003F461F">
              <w:rPr>
                <w:sz w:val="20"/>
                <w:szCs w:val="20"/>
                <w:lang w:val="en-GB"/>
              </w:rPr>
              <w:t xml:space="preserve"> </w:t>
            </w:r>
          </w:p>
        </w:tc>
      </w:tr>
      <w:tr w:rsidR="003C759F" w:rsidRPr="003F461F" w:rsidTr="000A5929">
        <w:tc>
          <w:tcPr>
            <w:tcW w:w="3510" w:type="dxa"/>
          </w:tcPr>
          <w:p w:rsidR="003C759F" w:rsidRPr="003F461F" w:rsidRDefault="003C759F" w:rsidP="000A5929">
            <w:pPr>
              <w:spacing w:line="480" w:lineRule="auto"/>
              <w:rPr>
                <w:i/>
                <w:sz w:val="20"/>
                <w:szCs w:val="20"/>
                <w:lang w:val="en-GB"/>
              </w:rPr>
            </w:pPr>
            <w:r w:rsidRPr="003F461F">
              <w:rPr>
                <w:i/>
                <w:sz w:val="20"/>
                <w:szCs w:val="20"/>
                <w:lang w:val="en-GB"/>
              </w:rPr>
              <w:lastRenderedPageBreak/>
              <w:t>Public awareness and education</w:t>
            </w:r>
          </w:p>
        </w:tc>
        <w:tc>
          <w:tcPr>
            <w:tcW w:w="6108" w:type="dxa"/>
          </w:tcPr>
          <w:p w:rsidR="003C759F" w:rsidRPr="003F461F" w:rsidRDefault="003C759F" w:rsidP="000A5929">
            <w:pPr>
              <w:spacing w:line="480" w:lineRule="auto"/>
              <w:rPr>
                <w:sz w:val="20"/>
                <w:szCs w:val="20"/>
                <w:lang w:val="en-GB"/>
              </w:rPr>
            </w:pPr>
            <w:r w:rsidRPr="003F461F">
              <w:rPr>
                <w:rFonts w:ascii="Calibri" w:hAnsi="Calibri" w:cs="Calibri"/>
                <w:sz w:val="20"/>
                <w:szCs w:val="20"/>
                <w:lang w:val="en-GB"/>
              </w:rPr>
              <w:t xml:space="preserve">Themes, which indicate a need for research to raise public awareness towards the patients’ situations, are comprised in this theme. Specifically, research priorities ask how awareness and educational campaigns can be made more effective in order </w:t>
            </w:r>
            <w:r>
              <w:rPr>
                <w:rFonts w:ascii="Calibri" w:hAnsi="Calibri" w:cs="Calibri"/>
                <w:sz w:val="20"/>
                <w:szCs w:val="20"/>
                <w:lang w:val="en-GB"/>
              </w:rPr>
              <w:t xml:space="preserve">to </w:t>
            </w:r>
            <w:r w:rsidRPr="003F461F">
              <w:rPr>
                <w:rFonts w:ascii="Calibri" w:hAnsi="Calibri" w:cs="Calibri"/>
                <w:sz w:val="20"/>
                <w:szCs w:val="20"/>
                <w:lang w:val="en-GB"/>
              </w:rPr>
              <w:t>improve the situation of those affected and to decrease stigmatization.</w:t>
            </w:r>
          </w:p>
        </w:tc>
        <w:tc>
          <w:tcPr>
            <w:tcW w:w="4949" w:type="dxa"/>
          </w:tcPr>
          <w:p w:rsidR="003C759F" w:rsidRPr="003F461F" w:rsidRDefault="003C759F" w:rsidP="000A5929">
            <w:pPr>
              <w:spacing w:line="480" w:lineRule="auto"/>
              <w:rPr>
                <w:sz w:val="20"/>
                <w:szCs w:val="20"/>
                <w:lang w:val="en-GB"/>
              </w:rPr>
            </w:pPr>
            <w:r w:rsidRPr="003F461F">
              <w:rPr>
                <w:rFonts w:ascii="Calibri" w:hAnsi="Calibri" w:cs="Calibri"/>
                <w:sz w:val="20"/>
                <w:szCs w:val="20"/>
                <w:lang w:val="en-GB"/>
              </w:rPr>
              <w:t xml:space="preserve">‘What ways of raising public awareness about EC are the most effective and cost effective?’ </w:t>
            </w:r>
            <w:r w:rsidRPr="003F461F">
              <w:rPr>
                <w:rFonts w:ascii="Calibri" w:hAnsi="Calibri" w:cs="Calibri"/>
                <w:sz w:val="20"/>
                <w:szCs w:val="20"/>
                <w:lang w:val="en-GB"/>
              </w:rPr>
              <w:fldChar w:fldCharType="begin">
                <w:fldData xml:space="preserve">PEVuZE5vdGU+PENpdGU+PEF1dGhvcj5XYW48L0F1dGhvcj48WWVhcj4yMDE2PC9ZZWFyPjxSZWNO
dW0+MjA8L1JlY051bT48RGlzcGxheVRleHQ+PHN0eWxlIGZhY2U9InN1cGVyc2NyaXB0Ij4yMTwv
c3R5bGU+PC9EaXNwbGF5VGV4dD48cmVjb3JkPjxyZWMtbnVtYmVyPjIwPC9yZWMtbnVtYmVyPjxm
b3JlaWduLWtleXM+PGtleSBhcHA9IkVOIiBkYi1pZD0ic2Z6cHhldnJocnN0djBlNTJlZHBmcno2
ZTlmdzA1ZXdwMDVwIiB0aW1lc3RhbXA9IjE1NzE5MjYzMDAiPjIwPC9rZXk+PC9mb3JlaWduLWtl
eXM+PHJlZi10eXBlIG5hbWU9IkpvdXJuYWwgQXJ0aWNsZSI+MTc8L3JlZi10eXBlPjxjb250cmli
dXRvcnM+PGF1dGhvcnM+PGF1dGhvcj5XYW4sIFkuIEwuPC9hdXRob3I+PGF1dGhvcj5CZXZlcmxl
eS1TdGV2ZW5zb24sIFIuPC9hdXRob3I+PGF1dGhvcj5DYXJsaXNsZSwgRC48L2F1dGhvcj48YXV0
aG9yPkNsYXJrZSwgUy48L2F1dGhvcj48YXV0aG9yPkVkbW9uZHNvbiwgUi4gSi48L2F1dGhvcj48
YXV0aG9yPkdsb3ZlciwgUy48L2F1dGhvcj48YXV0aG9yPkhvbGxhbmQsIEouPC9hdXRob3I+PGF1
dGhvcj5IdWdoZXMsIEMuPC9hdXRob3I+PGF1dGhvcj5LaXRjaGVuZXIsIEguIEMuPC9hdXRob3I+
PGF1dGhvcj5LaXRzb24sIFMuPC9hdXRob3I+PGF1dGhvcj5NaWxlcywgVC48L2F1dGhvcj48YXV0
aG9yPk1vcmxleSwgUi48L2F1dGhvcj48YXV0aG9yPk1vcnJpc29uLCBKLjwvYXV0aG9yPjxhdXRo
b3I+TmVsc29uLCBMLjwvYXV0aG9yPjxhdXRob3I+UG93ZWxsLCBNLjwvYXV0aG9yPjxhdXRob3I+
U2FkbGVyLCBMLjwvYXV0aG9yPjxhdXRob3I+VG9tbGluc29uLCBBLjwvYXV0aG9yPjxhdXRob3I+
VHlsa28tSGlsbCwgSy48L2F1dGhvcj48YXV0aG9yPldoaXRjb21iZSwgSi48L2F1dGhvcj48YXV0
aG9yPkNyb3NiaWUsIEUuIEouPC9hdXRob3I+PC9hdXRob3JzPjwvY29udHJpYnV0b3JzPjxhdXRo
LWFkZHJlc3M+R3luYWVjb2xvZ2ljYWwgT25jb2xvZ3kgUmVzZWFyY2ggR3JvdXAsIEluc3RpdHV0
ZSBvZiBDYW5jZXIgU2NpZW5jZXMsIEZhY3VsdHkgb2YgTWVkaWNhbCBhbmQgSHVtYW4gU2NpZW5j
ZXMsIFVuaXZlcnNpdHkgb2YgTWFuY2hlc3RlciwgU3QgTWFyeSZhcG9zO3MgSG9zcGl0YWwsIE94
Zm9yZCBSb2FkLCBNYW5jaGVzdGVyIE0xMyA5V0wsIFVLOyBXb21iIENhbmNlciBBbGxpYW5jZSBQ
cmlvcml0eSBTZXR0aW5nIFBhcnRuZXJzaGlwIFN0dWR5IEdyb3VwLCBVSy4mI3hEO1dvbWIgQ2Fu
Y2VyIEFsbGlhbmNlIFByaW9yaXR5IFNldHRpbmcgUGFydG5lcnNoaXAgU3R1ZHkgR3JvdXAsIFVL
LiYjeEQ7V29tYiBDYW5jZXIgQWxsaWFuY2UgUHJpb3JpdHkgU2V0dGluZyBQYXJ0bmVyc2hpcCBT
dHVkeSBHcm91cCwgVUs7IFRydXN0IExpYnJhcnksIENlbnRyYWwgTWFuY2hlc3RlciBVbml2ZXJz
aXR5IEhvc3BpdGFscyBOSFMgRm91bmRhdGlvbiBUcnVzdCwgT3hmb3JkIFJvYWQsIE1hbmNoZXN0
ZXIgTTEzIDlXTCwgVUsuJiN4RDtXb21iIENhbmNlciBBbGxpYW5jZSBQcmlvcml0eSBTZXR0aW5n
IFBhcnRuZXJzaGlwIFN0dWR5IEdyb3VwLCBVSzsgSmFtZXMgTGluZCBBbGxpYW5jZSwgTmF0aW9u
YWwgSW5zdGl0dXRlIGZvciBIZWFsdGggUmVzZWFyY2ggRXZhbHVhdGlvbiBUcmlhbHMgYW5kIFN0
dWRpZXMgQ29vcmRpbmF0aW5nIENlbnRyZSwgU291dGhhbXB0b24sIFVLLiYjeEQ7R3luYWVjb2xv
Z2ljYWwgT25jb2xvZ3kgUmVzZWFyY2ggR3JvdXAsIEluc3RpdHV0ZSBvZiBDYW5jZXIgU2NpZW5j
ZXMsIEZhY3VsdHkgb2YgTWVkaWNhbCBhbmQgSHVtYW4gU2NpZW5jZXMsIFVuaXZlcnNpdHkgb2Yg
TWFuY2hlc3RlciwgU3QgTWFyeSZhcG9zO3MgSG9zcGl0YWwsIE94Zm9yZCBSb2FkLCBNYW5jaGVz
dGVyIE0xMyA5V0wsIFVLOyBXb21iIENhbmNlciBBbGxpYW5jZSBQcmlvcml0eSBTZXR0aW5nIFBh
cnRuZXJzaGlwIFN0dWR5IEdyb3VwLCBVSy4gRWxlY3Ryb25pYyBhZGRyZXNzOiBlbW1hLmNyb3Ni
aWVAbWFuY2hlc3Rlci5hYy51ay48L2F1dGgtYWRkcmVzcz48dGl0bGVzPjx0aXRsZT5Xb3JraW5n
IHRvZ2V0aGVyIHRvIHNoYXBlIHRoZSBlbmRvbWV0cmlhbCBjYW5jZXIgcmVzZWFyY2ggYWdlbmRh
OiBUaGUgdG9wIHRlbiB1bmFuc3dlcmVkIHJlc2VhcmNoIHF1ZXN0aW9uczwvdGl0bGU+PHNlY29u
ZGFyeS10aXRsZT5HeW5lY29sIE9uY29sPC9zZWNvbmRhcnktdGl0bGU+PGFsdC10aXRsZT5HeW5l
Y29sb2dpYyBvbmNvbG9neTwvYWx0LXRpdGxlPjwvdGl0bGVzPjxwZXJpb2RpY2FsPjxmdWxsLXRp
dGxlPkd5bmVjb2wgT25jb2w8L2Z1bGwtdGl0bGU+PGFiYnItMT5HeW5lY29sb2dpYyBvbmNvbG9n
eTwvYWJici0xPjwvcGVyaW9kaWNhbD48YWx0LXBlcmlvZGljYWw+PGZ1bGwtdGl0bGU+R3luZWNv
bCBPbmNvbDwvZnVsbC10aXRsZT48YWJici0xPkd5bmVjb2xvZ2ljIG9uY29sb2d5PC9hYmJyLTE+
PC9hbHQtcGVyaW9kaWNhbD48cGFnZXM+Mjg3LTI5MzwvcGFnZXM+PHZvbHVtZT4xNDM8L3ZvbHVt
ZT48bnVtYmVyPjI8L251bWJlcj48ZWRpdGlvbj4yMDE2LzEwLzI1PC9lZGl0aW9uPjxrZXl3b3Jk
cz48a2V5d29yZD5BZG9sZXNjZW50PC9rZXl3b3JkPjxrZXl3b3JkPkFkdWx0PC9rZXl3b3JkPjxr
ZXl3b3JkPkFnZWQ8L2tleXdvcmQ+PGtleXdvcmQ+QWdlZCwgODAgYW5kIG92ZXI8L2tleXdvcmQ+
PGtleXdvcmQ+KkJpb21lZGljYWwgUmVzZWFyY2g8L2tleXdvcmQ+PGtleXdvcmQ+Q2FyZWdpdmVy
czwva2V5d29yZD48a2V5d29yZD5Db29wZXJhdGl2ZSBCZWhhdmlvcjwva2V5d29yZD48a2V5d29y
ZD5FbmRvbWV0cmlhbCBOZW9wbGFzbXMvbW9ydGFsaXR5Lyp0aGVyYXB5PC9rZXl3b3JkPjxrZXl3
b3JkPkZlbWFsZTwva2V5d29yZD48a2V5d29yZD5IZWFsdGggUGVyc29ubmVsPC9rZXl3b3JkPjxr
ZXl3b3JkPkh1bWFuczwva2V5d29yZD48a2V5d29yZD5NaWRkbGUgQWdlZDwva2V5d29yZD48a2V5
d29yZD4qQ29sbGFib3JhdGl2ZTwva2V5d29yZD48a2V5d29yZD4qRW5kb21ldHJpYWwgY2FuY2Vy
PC9rZXl3b3JkPjxrZXl3b3JkPipKYW1lcyBMaW5kIEFsbGlhbmNlPC9rZXl3b3JkPjxrZXl3b3Jk
PipSZXNlYXJjaCBwcmlvcml0aWVzPC9rZXl3b3JkPjxrZXl3b3JkPipTaGFyZWQgZGVjaXNpb24g
bWFraW5nPC9rZXl3b3JkPjwva2V5d29yZHM+PGRhdGVzPjx5ZWFyPjIwMTY8L3llYXI+PHB1Yi1k
YXRlcz48ZGF0ZT5Ob3Y8L2RhdGU+PC9wdWItZGF0ZXM+PC9kYXRlcz48aXNibj4xMDk1LTY4NTkg
KEVsZWN0cm9uaWMpJiN4RDswMDkwLTgyNTggKExpbmtpbmcpPC9pc2JuPjxhY2Nlc3Npb24tbnVt
PjI3NTkzNzM2PC9hY2Nlc3Npb24tbnVtPjx1cmxzPjxyZWxhdGVkLXVybHM+PHVybD5odHRwczov
L3d3dy5uY2JpLm5sbS5uaWguZ292L3B1Ym1lZC8yNzU5MzczNjwvdXJsPjwvcmVsYXRlZC11cmxz
PjwvdXJscz48ZWxlY3Ryb25pYy1yZXNvdXJjZS1udW0+MTAuMTAxNi9qLnlneW5vLjIwMTYuMDgu
MzMzPC9lbGVjdHJvbmljLXJlc291cmNlLW51bT48cmVtb3RlLWRhdGFiYXNlLXByb3ZpZGVyPk5M
TTwvcmVtb3RlLWRhdGFiYXNlLXByb3ZpZGVyPjxsYW5ndWFnZT5lbmc8L2xhbmd1YWdlPjwvcmVj
b3JkPjwvQ2l0ZT48L0VuZE5vdGU+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XYW48L0F1dGhvcj48WWVhcj4yMDE2PC9ZZWFyPjxSZWNO
dW0+MjA8L1JlY051bT48RGlzcGxheVRleHQ+PHN0eWxlIGZhY2U9InN1cGVyc2NyaXB0Ij4yMTwv
c3R5bGU+PC9EaXNwbGF5VGV4dD48cmVjb3JkPjxyZWMtbnVtYmVyPjIwPC9yZWMtbnVtYmVyPjxm
b3JlaWduLWtleXM+PGtleSBhcHA9IkVOIiBkYi1pZD0ic2Z6cHhldnJocnN0djBlNTJlZHBmcno2
ZTlmdzA1ZXdwMDVwIiB0aW1lc3RhbXA9IjE1NzE5MjYzMDAiPjIwPC9rZXk+PC9mb3JlaWduLWtl
eXM+PHJlZi10eXBlIG5hbWU9IkpvdXJuYWwgQXJ0aWNsZSI+MTc8L3JlZi10eXBlPjxjb250cmli
dXRvcnM+PGF1dGhvcnM+PGF1dGhvcj5XYW4sIFkuIEwuPC9hdXRob3I+PGF1dGhvcj5CZXZlcmxl
eS1TdGV2ZW5zb24sIFIuPC9hdXRob3I+PGF1dGhvcj5DYXJsaXNsZSwgRC48L2F1dGhvcj48YXV0
aG9yPkNsYXJrZSwgUy48L2F1dGhvcj48YXV0aG9yPkVkbW9uZHNvbiwgUi4gSi48L2F1dGhvcj48
YXV0aG9yPkdsb3ZlciwgUy48L2F1dGhvcj48YXV0aG9yPkhvbGxhbmQsIEouPC9hdXRob3I+PGF1
dGhvcj5IdWdoZXMsIEMuPC9hdXRob3I+PGF1dGhvcj5LaXRjaGVuZXIsIEguIEMuPC9hdXRob3I+
PGF1dGhvcj5LaXRzb24sIFMuPC9hdXRob3I+PGF1dGhvcj5NaWxlcywgVC48L2F1dGhvcj48YXV0
aG9yPk1vcmxleSwgUi48L2F1dGhvcj48YXV0aG9yPk1vcnJpc29uLCBKLjwvYXV0aG9yPjxhdXRo
b3I+TmVsc29uLCBMLjwvYXV0aG9yPjxhdXRob3I+UG93ZWxsLCBNLjwvYXV0aG9yPjxhdXRob3I+
U2FkbGVyLCBMLjwvYXV0aG9yPjxhdXRob3I+VG9tbGluc29uLCBBLjwvYXV0aG9yPjxhdXRob3I+
VHlsa28tSGlsbCwgSy48L2F1dGhvcj48YXV0aG9yPldoaXRjb21iZSwgSi48L2F1dGhvcj48YXV0
aG9yPkNyb3NiaWUsIEUuIEouPC9hdXRob3I+PC9hdXRob3JzPjwvY29udHJpYnV0b3JzPjxhdXRo
LWFkZHJlc3M+R3luYWVjb2xvZ2ljYWwgT25jb2xvZ3kgUmVzZWFyY2ggR3JvdXAsIEluc3RpdHV0
ZSBvZiBDYW5jZXIgU2NpZW5jZXMsIEZhY3VsdHkgb2YgTWVkaWNhbCBhbmQgSHVtYW4gU2NpZW5j
ZXMsIFVuaXZlcnNpdHkgb2YgTWFuY2hlc3RlciwgU3QgTWFyeSZhcG9zO3MgSG9zcGl0YWwsIE94
Zm9yZCBSb2FkLCBNYW5jaGVzdGVyIE0xMyA5V0wsIFVLOyBXb21iIENhbmNlciBBbGxpYW5jZSBQ
cmlvcml0eSBTZXR0aW5nIFBhcnRuZXJzaGlwIFN0dWR5IEdyb3VwLCBVSy4mI3hEO1dvbWIgQ2Fu
Y2VyIEFsbGlhbmNlIFByaW9yaXR5IFNldHRpbmcgUGFydG5lcnNoaXAgU3R1ZHkgR3JvdXAsIFVL
LiYjeEQ7V29tYiBDYW5jZXIgQWxsaWFuY2UgUHJpb3JpdHkgU2V0dGluZyBQYXJ0bmVyc2hpcCBT
dHVkeSBHcm91cCwgVUs7IFRydXN0IExpYnJhcnksIENlbnRyYWwgTWFuY2hlc3RlciBVbml2ZXJz
aXR5IEhvc3BpdGFscyBOSFMgRm91bmRhdGlvbiBUcnVzdCwgT3hmb3JkIFJvYWQsIE1hbmNoZXN0
ZXIgTTEzIDlXTCwgVUsuJiN4RDtXb21iIENhbmNlciBBbGxpYW5jZSBQcmlvcml0eSBTZXR0aW5n
IFBhcnRuZXJzaGlwIFN0dWR5IEdyb3VwLCBVSzsgSmFtZXMgTGluZCBBbGxpYW5jZSwgTmF0aW9u
YWwgSW5zdGl0dXRlIGZvciBIZWFsdGggUmVzZWFyY2ggRXZhbHVhdGlvbiBUcmlhbHMgYW5kIFN0
dWRpZXMgQ29vcmRpbmF0aW5nIENlbnRyZSwgU291dGhhbXB0b24sIFVLLiYjeEQ7R3luYWVjb2xv
Z2ljYWwgT25jb2xvZ3kgUmVzZWFyY2ggR3JvdXAsIEluc3RpdHV0ZSBvZiBDYW5jZXIgU2NpZW5j
ZXMsIEZhY3VsdHkgb2YgTWVkaWNhbCBhbmQgSHVtYW4gU2NpZW5jZXMsIFVuaXZlcnNpdHkgb2Yg
TWFuY2hlc3RlciwgU3QgTWFyeSZhcG9zO3MgSG9zcGl0YWwsIE94Zm9yZCBSb2FkLCBNYW5jaGVz
dGVyIE0xMyA5V0wsIFVLOyBXb21iIENhbmNlciBBbGxpYW5jZSBQcmlvcml0eSBTZXR0aW5nIFBh
cnRuZXJzaGlwIFN0dWR5IEdyb3VwLCBVSy4gRWxlY3Ryb25pYyBhZGRyZXNzOiBlbW1hLmNyb3Ni
aWVAbWFuY2hlc3Rlci5hYy51ay48L2F1dGgtYWRkcmVzcz48dGl0bGVzPjx0aXRsZT5Xb3JraW5n
IHRvZ2V0aGVyIHRvIHNoYXBlIHRoZSBlbmRvbWV0cmlhbCBjYW5jZXIgcmVzZWFyY2ggYWdlbmRh
OiBUaGUgdG9wIHRlbiB1bmFuc3dlcmVkIHJlc2VhcmNoIHF1ZXN0aW9uczwvdGl0bGU+PHNlY29u
ZGFyeS10aXRsZT5HeW5lY29sIE9uY29sPC9zZWNvbmRhcnktdGl0bGU+PGFsdC10aXRsZT5HeW5l
Y29sb2dpYyBvbmNvbG9neTwvYWx0LXRpdGxlPjwvdGl0bGVzPjxwZXJpb2RpY2FsPjxmdWxsLXRp
dGxlPkd5bmVjb2wgT25jb2w8L2Z1bGwtdGl0bGU+PGFiYnItMT5HeW5lY29sb2dpYyBvbmNvbG9n
eTwvYWJici0xPjwvcGVyaW9kaWNhbD48YWx0LXBlcmlvZGljYWw+PGZ1bGwtdGl0bGU+R3luZWNv
bCBPbmNvbDwvZnVsbC10aXRsZT48YWJici0xPkd5bmVjb2xvZ2ljIG9uY29sb2d5PC9hYmJyLTE+
PC9hbHQtcGVyaW9kaWNhbD48cGFnZXM+Mjg3LTI5MzwvcGFnZXM+PHZvbHVtZT4xNDM8L3ZvbHVt
ZT48bnVtYmVyPjI8L251bWJlcj48ZWRpdGlvbj4yMDE2LzEwLzI1PC9lZGl0aW9uPjxrZXl3b3Jk
cz48a2V5d29yZD5BZG9sZXNjZW50PC9rZXl3b3JkPjxrZXl3b3JkPkFkdWx0PC9rZXl3b3JkPjxr
ZXl3b3JkPkFnZWQ8L2tleXdvcmQ+PGtleXdvcmQ+QWdlZCwgODAgYW5kIG92ZXI8L2tleXdvcmQ+
PGtleXdvcmQ+KkJpb21lZGljYWwgUmVzZWFyY2g8L2tleXdvcmQ+PGtleXdvcmQ+Q2FyZWdpdmVy
czwva2V5d29yZD48a2V5d29yZD5Db29wZXJhdGl2ZSBCZWhhdmlvcjwva2V5d29yZD48a2V5d29y
ZD5FbmRvbWV0cmlhbCBOZW9wbGFzbXMvbW9ydGFsaXR5Lyp0aGVyYXB5PC9rZXl3b3JkPjxrZXl3
b3JkPkZlbWFsZTwva2V5d29yZD48a2V5d29yZD5IZWFsdGggUGVyc29ubmVsPC9rZXl3b3JkPjxr
ZXl3b3JkPkh1bWFuczwva2V5d29yZD48a2V5d29yZD5NaWRkbGUgQWdlZDwva2V5d29yZD48a2V5
d29yZD4qQ29sbGFib3JhdGl2ZTwva2V5d29yZD48a2V5d29yZD4qRW5kb21ldHJpYWwgY2FuY2Vy
PC9rZXl3b3JkPjxrZXl3b3JkPipKYW1lcyBMaW5kIEFsbGlhbmNlPC9rZXl3b3JkPjxrZXl3b3Jk
PipSZXNlYXJjaCBwcmlvcml0aWVzPC9rZXl3b3JkPjxrZXl3b3JkPipTaGFyZWQgZGVjaXNpb24g
bWFraW5nPC9rZXl3b3JkPjwva2V5d29yZHM+PGRhdGVzPjx5ZWFyPjIwMTY8L3llYXI+PHB1Yi1k
YXRlcz48ZGF0ZT5Ob3Y8L2RhdGU+PC9wdWItZGF0ZXM+PC9kYXRlcz48aXNibj4xMDk1LTY4NTkg
KEVsZWN0cm9uaWMpJiN4RDswMDkwLTgyNTggKExpbmtpbmcpPC9pc2JuPjxhY2Nlc3Npb24tbnVt
PjI3NTkzNzM2PC9hY2Nlc3Npb24tbnVtPjx1cmxzPjxyZWxhdGVkLXVybHM+PHVybD5odHRwczov
L3d3dy5uY2JpLm5sbS5uaWguZ292L3B1Ym1lZC8yNzU5MzczNjwvdXJsPjwvcmVsYXRlZC11cmxz
PjwvdXJscz48ZWxlY3Ryb25pYy1yZXNvdXJjZS1udW0+MTAuMTAxNi9qLnlneW5vLjIwMTYuMDgu
MzMzPC9lbGVjdHJvbmljLXJlc291cmNlLW51bT48cmVtb3RlLWRhdGFiYXNlLXByb3ZpZGVyPk5M
TTwvcmVtb3RlLWRhdGFiYXNlLXByb3ZpZGVyPjxsYW5ndWFnZT5lbmc8L2xhbmd1YWdlPjwvcmVj
b3JkPjwvQ2l0ZT48L0VuZE5vdGU+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21</w:t>
            </w:r>
            <w:r w:rsidRPr="003F461F">
              <w:rPr>
                <w:rFonts w:ascii="Calibri" w:hAnsi="Calibri" w:cs="Calibri"/>
                <w:sz w:val="20"/>
                <w:szCs w:val="20"/>
                <w:lang w:val="en-GB"/>
              </w:rPr>
              <w:fldChar w:fldCharType="end"/>
            </w:r>
          </w:p>
        </w:tc>
      </w:tr>
      <w:tr w:rsidR="003C759F" w:rsidRPr="003F461F" w:rsidTr="000A5929">
        <w:tc>
          <w:tcPr>
            <w:tcW w:w="3510" w:type="dxa"/>
          </w:tcPr>
          <w:p w:rsidR="003C759F" w:rsidRPr="003F461F" w:rsidRDefault="003C759F" w:rsidP="000A5929">
            <w:pPr>
              <w:spacing w:line="480" w:lineRule="auto"/>
              <w:rPr>
                <w:b/>
                <w:sz w:val="20"/>
                <w:szCs w:val="20"/>
                <w:lang w:val="en-GB"/>
              </w:rPr>
            </w:pPr>
            <w:r w:rsidRPr="003F461F">
              <w:rPr>
                <w:b/>
                <w:sz w:val="20"/>
                <w:szCs w:val="20"/>
                <w:lang w:val="en-GB"/>
              </w:rPr>
              <w:lastRenderedPageBreak/>
              <w:t>Health</w:t>
            </w:r>
            <w:r>
              <w:rPr>
                <w:b/>
                <w:sz w:val="20"/>
                <w:szCs w:val="20"/>
                <w:lang w:val="en-GB"/>
              </w:rPr>
              <w:t>-c</w:t>
            </w:r>
            <w:r w:rsidRPr="003F461F">
              <w:rPr>
                <w:b/>
                <w:sz w:val="20"/>
                <w:szCs w:val="20"/>
                <w:lang w:val="en-GB"/>
              </w:rPr>
              <w:t>are System</w:t>
            </w:r>
          </w:p>
          <w:p w:rsidR="003C759F" w:rsidRPr="003F461F" w:rsidRDefault="003C759F" w:rsidP="000A5929">
            <w:pPr>
              <w:spacing w:line="480" w:lineRule="auto"/>
              <w:rPr>
                <w:b/>
                <w:sz w:val="20"/>
                <w:szCs w:val="20"/>
                <w:lang w:val="en-GB"/>
              </w:rPr>
            </w:pPr>
          </w:p>
          <w:p w:rsidR="003C759F" w:rsidRPr="003F461F" w:rsidRDefault="003C759F" w:rsidP="000A5929">
            <w:pPr>
              <w:spacing w:line="480" w:lineRule="auto"/>
              <w:rPr>
                <w:b/>
                <w:sz w:val="20"/>
                <w:szCs w:val="20"/>
                <w:lang w:val="en-GB"/>
              </w:rPr>
            </w:pPr>
          </w:p>
          <w:p w:rsidR="003C759F" w:rsidRPr="003F461F" w:rsidRDefault="003C759F" w:rsidP="000A5929">
            <w:pPr>
              <w:spacing w:line="480" w:lineRule="auto"/>
              <w:rPr>
                <w:b/>
                <w:sz w:val="20"/>
                <w:szCs w:val="20"/>
                <w:lang w:val="en-GB"/>
              </w:rPr>
            </w:pPr>
          </w:p>
          <w:p w:rsidR="003C759F" w:rsidRPr="003F461F" w:rsidRDefault="003C759F" w:rsidP="000A5929">
            <w:pPr>
              <w:spacing w:line="480" w:lineRule="auto"/>
              <w:rPr>
                <w:b/>
                <w:sz w:val="20"/>
                <w:szCs w:val="20"/>
                <w:lang w:val="en-GB"/>
              </w:rPr>
            </w:pPr>
          </w:p>
          <w:p w:rsidR="003C759F" w:rsidRPr="003F461F" w:rsidRDefault="003C759F" w:rsidP="000A5929">
            <w:pPr>
              <w:spacing w:line="480" w:lineRule="auto"/>
              <w:rPr>
                <w:b/>
                <w:sz w:val="20"/>
                <w:szCs w:val="20"/>
                <w:lang w:val="en-GB"/>
              </w:rPr>
            </w:pPr>
          </w:p>
          <w:p w:rsidR="003C759F" w:rsidRPr="003F461F" w:rsidRDefault="003C759F" w:rsidP="000A5929">
            <w:pPr>
              <w:spacing w:line="480" w:lineRule="auto"/>
              <w:rPr>
                <w:rFonts w:ascii="Calibri" w:hAnsi="Calibri" w:cs="Calibri"/>
                <w:bCs/>
                <w:i/>
                <w:iCs/>
                <w:sz w:val="20"/>
                <w:szCs w:val="20"/>
                <w:lang w:val="en-GB"/>
              </w:rPr>
            </w:pPr>
            <w:r w:rsidRPr="003F461F">
              <w:rPr>
                <w:rFonts w:ascii="Calibri" w:hAnsi="Calibri" w:cs="Calibri"/>
                <w:bCs/>
                <w:i/>
                <w:iCs/>
                <w:sz w:val="20"/>
                <w:szCs w:val="20"/>
                <w:lang w:val="en-GB"/>
              </w:rPr>
              <w:t xml:space="preserve">(Availability &amp;) Accessibility </w:t>
            </w: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r w:rsidRPr="003F461F">
              <w:rPr>
                <w:rFonts w:ascii="Calibri" w:hAnsi="Calibri" w:cs="Calibri"/>
                <w:bCs/>
                <w:i/>
                <w:iCs/>
                <w:sz w:val="20"/>
                <w:szCs w:val="20"/>
                <w:lang w:val="en-GB"/>
              </w:rPr>
              <w:t>Coordination</w:t>
            </w: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r w:rsidRPr="003F461F">
              <w:rPr>
                <w:rFonts w:ascii="Calibri" w:hAnsi="Calibri" w:cs="Calibri"/>
                <w:bCs/>
                <w:i/>
                <w:iCs/>
                <w:sz w:val="20"/>
                <w:szCs w:val="20"/>
                <w:lang w:val="en-GB"/>
              </w:rPr>
              <w:t>Costs</w:t>
            </w: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rFonts w:ascii="Calibri" w:hAnsi="Calibri" w:cs="Calibri"/>
                <w:bCs/>
                <w:i/>
                <w:iCs/>
                <w:sz w:val="20"/>
                <w:szCs w:val="20"/>
                <w:lang w:val="en-GB"/>
              </w:rPr>
            </w:pPr>
          </w:p>
          <w:p w:rsidR="003C759F" w:rsidRPr="003F461F" w:rsidRDefault="003C759F" w:rsidP="000A5929">
            <w:pPr>
              <w:spacing w:line="480" w:lineRule="auto"/>
              <w:rPr>
                <w:b/>
                <w:sz w:val="20"/>
                <w:szCs w:val="20"/>
                <w:lang w:val="en-GB"/>
              </w:rPr>
            </w:pPr>
            <w:r w:rsidRPr="003F461F">
              <w:rPr>
                <w:rFonts w:ascii="Calibri" w:hAnsi="Calibri" w:cs="Calibri"/>
                <w:bCs/>
                <w:i/>
                <w:iCs/>
                <w:sz w:val="20"/>
                <w:szCs w:val="20"/>
                <w:lang w:val="en-GB"/>
              </w:rPr>
              <w:t>Quality of Services</w:t>
            </w:r>
          </w:p>
        </w:tc>
        <w:tc>
          <w:tcPr>
            <w:tcW w:w="6108" w:type="dxa"/>
          </w:tcPr>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sz w:val="20"/>
                <w:szCs w:val="20"/>
                <w:lang w:val="en-GB"/>
              </w:rPr>
              <w:lastRenderedPageBreak/>
              <w:t>The theme ‘health care system’ comprises themes which address research on health services, on the situation of people affected in the health</w:t>
            </w:r>
            <w:r>
              <w:rPr>
                <w:rFonts w:ascii="Calibri" w:hAnsi="Calibri" w:cs="Calibri"/>
                <w:sz w:val="20"/>
                <w:szCs w:val="20"/>
                <w:lang w:val="en-GB"/>
              </w:rPr>
              <w:t>-</w:t>
            </w:r>
            <w:r w:rsidRPr="003F461F">
              <w:rPr>
                <w:rFonts w:ascii="Calibri" w:hAnsi="Calibri" w:cs="Calibri"/>
                <w:sz w:val="20"/>
                <w:szCs w:val="20"/>
                <w:lang w:val="en-GB"/>
              </w:rPr>
              <w:t>care system and ways for optimization in this regard. Within this theme, the subthemes Accessibility, Coordination, Costs and Quality of Services can be found, which are specified as follows</w:t>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bCs/>
                <w:iCs/>
                <w:sz w:val="20"/>
                <w:szCs w:val="20"/>
                <w:lang w:val="en-GB"/>
              </w:rPr>
              <w:t>‘(Availability &amp;) Accessibility</w:t>
            </w:r>
            <w:r w:rsidRPr="003F461F">
              <w:rPr>
                <w:rFonts w:ascii="Calibri" w:hAnsi="Calibri" w:cs="Calibri"/>
                <w:sz w:val="20"/>
                <w:szCs w:val="20"/>
                <w:lang w:val="en-GB"/>
              </w:rPr>
              <w:t xml:space="preserve">’: Related research priorities focus on the accessibility of health services used or needed by the specific patient group. Moreover, research priorities ask for the extent of which affected individuals have equal access to health care or for possible barriers in this regard. </w:t>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bCs/>
                <w:iCs/>
                <w:sz w:val="20"/>
                <w:szCs w:val="20"/>
                <w:lang w:val="en-GB"/>
              </w:rPr>
              <w:t>‘Coordination</w:t>
            </w:r>
            <w:r w:rsidRPr="003F461F">
              <w:rPr>
                <w:rFonts w:ascii="Calibri" w:hAnsi="Calibri" w:cs="Calibri"/>
                <w:sz w:val="20"/>
                <w:szCs w:val="20"/>
                <w:lang w:val="en-GB"/>
              </w:rPr>
              <w:t>’: Research priorities affiliated to this subtheme address an optimization of organizational aspects and the coordination of health</w:t>
            </w:r>
            <w:r>
              <w:rPr>
                <w:rFonts w:ascii="Calibri" w:hAnsi="Calibri" w:cs="Calibri"/>
                <w:sz w:val="20"/>
                <w:szCs w:val="20"/>
                <w:lang w:val="en-GB"/>
              </w:rPr>
              <w:t>-</w:t>
            </w:r>
            <w:r w:rsidRPr="003F461F">
              <w:rPr>
                <w:rFonts w:ascii="Calibri" w:hAnsi="Calibri" w:cs="Calibri"/>
                <w:sz w:val="20"/>
                <w:szCs w:val="20"/>
                <w:lang w:val="en-GB"/>
              </w:rPr>
              <w:t xml:space="preserve">care processes within the system. </w:t>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bCs/>
                <w:iCs/>
                <w:sz w:val="20"/>
                <w:szCs w:val="20"/>
                <w:lang w:val="en-GB"/>
              </w:rPr>
              <w:t xml:space="preserve">‘Costs’: </w:t>
            </w:r>
            <w:r w:rsidRPr="003F461F">
              <w:rPr>
                <w:rFonts w:ascii="Calibri" w:hAnsi="Calibri" w:cs="Calibri"/>
                <w:sz w:val="20"/>
                <w:szCs w:val="20"/>
                <w:lang w:val="en-GB"/>
              </w:rPr>
              <w:t xml:space="preserve">Research priorities of this subtheme deal with research on </w:t>
            </w:r>
            <w:r w:rsidRPr="003F461F">
              <w:rPr>
                <w:rFonts w:ascii="Calibri" w:hAnsi="Calibri" w:cs="Calibri"/>
                <w:sz w:val="20"/>
                <w:szCs w:val="20"/>
                <w:lang w:val="en-GB"/>
              </w:rPr>
              <w:lastRenderedPageBreak/>
              <w:t>financial and societal costs caused by the disease. In addition, research priorities regarding the financing of reimbursements and health services needed by those affected are comprised in this subtheme.</w:t>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bCs/>
                <w:iCs/>
                <w:sz w:val="20"/>
                <w:szCs w:val="20"/>
                <w:lang w:val="en-GB"/>
              </w:rPr>
              <w:t>‘Quality of Services’:</w:t>
            </w:r>
            <w:r w:rsidRPr="003F461F">
              <w:rPr>
                <w:rFonts w:ascii="Calibri" w:hAnsi="Calibri" w:cs="Calibri"/>
                <w:sz w:val="20"/>
                <w:szCs w:val="20"/>
                <w:lang w:val="en-GB"/>
              </w:rPr>
              <w:t xml:space="preserve"> Research priorities of this subtheme ask to investigate the effectiveness of health services. In this context, the relevance of specific aspects such as cultural factors or institutional framework conditions for the quality of services is questioned as well as needs of patients which are unmet by present health services. </w:t>
            </w:r>
          </w:p>
        </w:tc>
        <w:tc>
          <w:tcPr>
            <w:tcW w:w="4949" w:type="dxa"/>
          </w:tcPr>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How do we ensure that patients with CKD have equitable access to care (eg nephrologists, allied health clinics) irrespective of location of residence or socio-economic status?’ </w:t>
            </w:r>
            <w:r w:rsidRPr="003F461F">
              <w:rPr>
                <w:rFonts w:ascii="Calibri" w:hAnsi="Calibri" w:cs="Calibri"/>
                <w:sz w:val="20"/>
                <w:szCs w:val="20"/>
                <w:lang w:val="en-GB"/>
              </w:rPr>
              <w:fldChar w:fldCharType="begin">
                <w:fldData xml:space="preserve">PEVuZE5vdGU+PENpdGU+PEF1dGhvcj5IZW1tZWxnYXJuPC9BdXRob3I+PFllYXI+MjAxNzwvWWVh
cj48UmVjTnVtPjM3PC9SZWNOdW0+PERpc3BsYXlUZXh0PjxzdHlsZSBmYWNlPSJzdXBlcnNjcmlw
dCI+Mzg8L3N0eWxlPjwvRGlzcGxheVRleHQ+PHJlY29yZD48cmVjLW51bWJlcj4zNzwvcmVjLW51
bWJlcj48Zm9yZWlnbi1rZXlzPjxrZXkgYXBwPSJFTiIgZGItaWQ9InNmenB4ZXZyaHJzdHYwZTUy
ZWRwZnJ6NmU5ZncwNWV3cDA1cCIgdGltZXN0YW1wPSIxNTcxOTI2MzA3Ij4zNzwva2V5PjwvZm9y
ZWlnbi1rZXlzPjxyZWYtdHlwZSBuYW1lPSJKb3VybmFsIEFydGljbGUiPjE3PC9yZWYtdHlwZT48
Y29udHJpYnV0b3JzPjxhdXRob3JzPjxhdXRob3I+SGVtbWVsZ2FybiwgQi4gUi48L2F1dGhvcj48
YXV0aG9yPlBhbm51LCBOLjwvYXV0aG9yPjxhdXRob3I+QWhtZWQsIFMuIEIuPC9hdXRob3I+PGF1
dGhvcj5FbGxpb3R0LCBNLiBKLjwvYXV0aG9yPjxhdXRob3I+VGFtLVRoYW0sIEguPC9hdXRob3I+
PGF1dGhvcj5MaWxsaWUsIEUuPC9hdXRob3I+PGF1dGhvcj5TdHJhdXMsIFMuIEUuPC9hdXRob3I+
PGF1dGhvcj5Eb25hbGQsIE0uPC9hdXRob3I+PGF1dGhvcj5CYXJuaWVoLCBMLjwvYXV0aG9yPjxh
dXRob3I+Q2hvbmcsIEcuIEMuPC9hdXRob3I+PGF1dGhvcj5IaWxsaWVyLCBELiBSLjwvYXV0aG9y
PjxhdXRob3I+SHVmZm1hbiwgSy4gVC48L2F1dGhvcj48YXV0aG9yPkxlaSwgQS4gQy48L2F1dGhv
cj48YXV0aG9yPlZpbGxhbnVldmEsIEIuIFYuPC9hdXRob3I+PGF1dGhvcj5Zb3VuZywgRC4gTS48
L2F1dGhvcj48YXV0aG9yPkZvd2xlciwgRS4gQS48L2F1dGhvcj48YXV0aG9yPk1hbm5zLCBCLiBK
LjwvYXV0aG9yPjxhdXRob3I+TGF1cGFjaXMsIEEuPC9hdXRob3I+PC9hdXRob3JzPjwvY29udHJp
YnV0b3JzPjxhdXRoLWFkZHJlc3M+RGVwYXJ0bWVudCBvZiBNZWRpY2luZSwgVW5pdmVyc2l0eSBv
ZiBDYWxnYXJ5LCBDYWxnYXJ5LCBBQiwgQ2FuYWRhLiYjeEQ7RGVwYXJ0bWVudCBvZiBDb21tdW5p
dHkgSGVhbHRoIFNjaWVuY2VzLCBVbml2ZXJzaXR5IG9mIENhbGdhcnksIENhbGdhcnksIEFCLCBD
YW5hZGEuJiN4RDtEZXBhcnRtZW50IG9mIE1lZGljaW5lLCBVbml2ZXJzaXR5IG9mIEFsYmVydGEs
IEVkbW9udG9uLCBBQiwgQ2FuYWRhLiYjeEQ7VW5pdmVyc2l0eSBvZiBUb3JvbnRvLCBUb3JvbnRv
LCBPTiwgQ2FuYWRhLiYjeEQ7TGkgS2EgU2hpbmcgS25vd2xlZGdlIEluc3RpdHV0ZSBvZiBTdCBN
aWNoYWVsJmFwb3M7cyBIb3NwaXRhbCwgVG9yb250bywgT04sIENhbmFkYS4mI3hEO0ZhY3VsdHkg
b2YgTWVkaWNpbmUsIFVuaXZlcnNpdHkgb2YgVG9yb250bywgVG9yb250bywgT04sIENhbmFkYS4m
I3hEO0NhbGdhcnksIEFCLCBDYW5hZGEuJiN4RDtUb3JvbnRvLCBPTiwgQ2FuYWRhLiYjeEQ7VmFu
Y291dmVyLCBCQywgQ2FuYWRhLiYjeEQ7V2lubmlwZWcsIE1CLCBDYW5hZGEuJiN4RDtIYWxpZmF4
LCBOUywgQ2FuYWRhLiYjeEQ7S2lkbmV5IEZvdW5kYXRpb24gb2YgQ2FuYWRhLCBNb250cmVhbCwg
UUMsIENhbmFkYS48L2F1dGgtYWRkcmVzcz48dGl0bGVzPjx0aXRsZT5EZXRlcm1pbmluZyB0aGUg
cmVzZWFyY2ggcHJpb3JpdGllcyBmb3IgcGF0aWVudHMgd2l0aCBjaHJvbmljIGtpZG5leSBkaXNl
YXNlIG5vdCBvbiBkaWFseXNpczwvdGl0bGU+PHNlY29uZGFyeS10aXRsZT5OZXBocm9sIERpYWwg
VHJhbnNwbGFudDwvc2Vjb25kYXJ5LXRpdGxlPjxhbHQtdGl0bGU+TmVwaHJvbG9neSwgZGlhbHlz
aXMsIHRyYW5zcGxhbnRhdGlvbiA6IG9mZmljaWFsIHB1YmxpY2F0aW9uIG9mIHRoZSBFdXJvcGVh
biBEaWFseXNpcyBhbmQgVHJhbnNwbGFudCBBc3NvY2lhdGlvbiAtIEV1cm9wZWFuIFJlbmFsIEFz
c29jaWF0aW9uPC9hbHQ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GFsdC1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hbHQtcGVyaW9kaWNhbD48cGFnZXM+ODQ3LTg1
NDwvcGFnZXM+PHZvbHVtZT4zMjwvdm9sdW1lPjxudW1iZXI+NTwvbnVtYmVyPjxlZGl0aW9uPjIw
MTYvMDUvMTg8L2VkaXRpb24+PGtleXdvcmRzPjxrZXl3b3JkPkFkb2xlc2NlbnQ8L2tleXdvcmQ+
PGtleXdvcmQ+QWR1bHQ8L2tleXdvcmQ+PGtleXdvcmQ+QWdlZDwva2V5d29yZD48a2V5d29yZD5B
Z2VkLCA4MCBhbmQgb3Zlcjwva2V5d29yZD48a2V5d29yZD5BdHRpdHVkZSBvZiBIZWFsdGggUGVy
c29ubmVsPC9rZXl3b3JkPjxrZXl3b3JkPkJpb21lZGljYWwgUmVzZWFyY2gvKnRyZW5kczwva2V5
d29yZD48a2V5d29yZD5EaXNlYXNlIFByb2dyZXNzaW9uPC9rZXl3b3JkPjxrZXl3b3JkPkZlbWFs
ZTwva2V5d29yZD48a2V5d29yZD4qSGVhbHRoIEtub3dsZWRnZSwgQXR0aXR1ZGVzLCBQcmFjdGlj
ZTwva2V5d29yZD48a2V5d29yZD4qSGVhbHRoIFByaW9yaXRpZXM8L2tleXdvcmQ+PGtleXdvcmQ+
SHVtYW5zPC9rZXl3b3JkPjxrZXl3b3JkPk1hbGU8L2tleXdvcmQ+PGtleXdvcmQ+TWlkZGxlIEFn
ZWQ8L2tleXdvcmQ+PGtleXdvcmQ+UGF0aWVudHMvKnBzeWNob2xvZ3k8L2tleXdvcmQ+PGtleXdv
cmQ+KlJlbmFsIERpYWx5c2lzPC9rZXl3b3JkPjxrZXl3b3JkPlJlbmFsIEluc3VmZmljaWVuY3ks
IENocm9uaWMvKnRoZXJhcHk8L2tleXdvcmQ+PGtleXdvcmQ+WW91bmcgQWR1bHQ8L2tleXdvcmQ+
PGtleXdvcmQ+Q2tkPC9rZXl3b3JkPjxrZXl3b3JkPnBhdGllbnQgcHJlZmVyZW5jZXM8L2tleXdv
cmQ+PGtleXdvcmQ+cmVzZWFyY2ggcHJpb3JpdGllczwva2V5d29yZD48L2tleXdvcmRzPjxkYXRl
cz48eWVhcj4yMDE3PC95ZWFyPjxwdWItZGF0ZXM+PGRhdGU+TWF5IDE8L2RhdGU+PC9wdWItZGF0
ZXM+PC9kYXRlcz48aXNibj4xNDYwLTIzODUgKEVsZWN0cm9uaWMpJiN4RDswOTMxLTA1MDkgKExp
bmtpbmcpPC9pc2JuPjxhY2Nlc3Npb24tbnVtPjI3MTkwMzQ5PC9hY2Nlc3Npb24tbnVtPjx1cmxz
PjxyZWxhdGVkLXVybHM+PHVybD5odHRwczovL3d3dy5uY2JpLm5sbS5uaWguZ292L3B1Ym1lZC8y
NzE5MDM0OTwvdXJsPjwvcmVsYXRlZC11cmxzPjwvdXJscz48Y3VzdG9tMj5QTUM1ODM3NjI1PC9j
dXN0b20yPjxlbGVjdHJvbmljLXJlc291cmNlLW51bT4xMC4xMDkzL25kdC9nZncwNjU8L2VsZWN0
cm9uaWMtcmVzb3VyY2UtbnVtPjxyZW1vdGUtZGF0YWJhc2UtcHJvdmlkZXI+TkxNPC9yZW1vdGUt
ZGF0YWJhc2UtcHJvdmlkZXI+PGxhbmd1YWdlPmVuZzwvbGFuZ3VhZ2U+PC9yZWNvcmQ+PC9DaXRl
PjwvRW5kTm90ZT4A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IZW1tZWxnYXJuPC9BdXRob3I+PFllYXI+MjAxNzwvWWVh
cj48UmVjTnVtPjM3PC9SZWNOdW0+PERpc3BsYXlUZXh0PjxzdHlsZSBmYWNlPSJzdXBlcnNjcmlw
dCI+Mzg8L3N0eWxlPjwvRGlzcGxheVRleHQ+PHJlY29yZD48cmVjLW51bWJlcj4zNzwvcmVjLW51
bWJlcj48Zm9yZWlnbi1rZXlzPjxrZXkgYXBwPSJFTiIgZGItaWQ9InNmenB4ZXZyaHJzdHYwZTUy
ZWRwZnJ6NmU5ZncwNWV3cDA1cCIgdGltZXN0YW1wPSIxNTcxOTI2MzA3Ij4zNzwva2V5PjwvZm9y
ZWlnbi1rZXlzPjxyZWYtdHlwZSBuYW1lPSJKb3VybmFsIEFydGljbGUiPjE3PC9yZWYtdHlwZT48
Y29udHJpYnV0b3JzPjxhdXRob3JzPjxhdXRob3I+SGVtbWVsZ2FybiwgQi4gUi48L2F1dGhvcj48
YXV0aG9yPlBhbm51LCBOLjwvYXV0aG9yPjxhdXRob3I+QWhtZWQsIFMuIEIuPC9hdXRob3I+PGF1
dGhvcj5FbGxpb3R0LCBNLiBKLjwvYXV0aG9yPjxhdXRob3I+VGFtLVRoYW0sIEguPC9hdXRob3I+
PGF1dGhvcj5MaWxsaWUsIEUuPC9hdXRob3I+PGF1dGhvcj5TdHJhdXMsIFMuIEUuPC9hdXRob3I+
PGF1dGhvcj5Eb25hbGQsIE0uPC9hdXRob3I+PGF1dGhvcj5CYXJuaWVoLCBMLjwvYXV0aG9yPjxh
dXRob3I+Q2hvbmcsIEcuIEMuPC9hdXRob3I+PGF1dGhvcj5IaWxsaWVyLCBELiBSLjwvYXV0aG9y
PjxhdXRob3I+SHVmZm1hbiwgSy4gVC48L2F1dGhvcj48YXV0aG9yPkxlaSwgQS4gQy48L2F1dGhv
cj48YXV0aG9yPlZpbGxhbnVldmEsIEIuIFYuPC9hdXRob3I+PGF1dGhvcj5Zb3VuZywgRC4gTS48
L2F1dGhvcj48YXV0aG9yPkZvd2xlciwgRS4gQS48L2F1dGhvcj48YXV0aG9yPk1hbm5zLCBCLiBK
LjwvYXV0aG9yPjxhdXRob3I+TGF1cGFjaXMsIEEuPC9hdXRob3I+PC9hdXRob3JzPjwvY29udHJp
YnV0b3JzPjxhdXRoLWFkZHJlc3M+RGVwYXJ0bWVudCBvZiBNZWRpY2luZSwgVW5pdmVyc2l0eSBv
ZiBDYWxnYXJ5LCBDYWxnYXJ5LCBBQiwgQ2FuYWRhLiYjeEQ7RGVwYXJ0bWVudCBvZiBDb21tdW5p
dHkgSGVhbHRoIFNjaWVuY2VzLCBVbml2ZXJzaXR5IG9mIENhbGdhcnksIENhbGdhcnksIEFCLCBD
YW5hZGEuJiN4RDtEZXBhcnRtZW50IG9mIE1lZGljaW5lLCBVbml2ZXJzaXR5IG9mIEFsYmVydGEs
IEVkbW9udG9uLCBBQiwgQ2FuYWRhLiYjeEQ7VW5pdmVyc2l0eSBvZiBUb3JvbnRvLCBUb3JvbnRv
LCBPTiwgQ2FuYWRhLiYjeEQ7TGkgS2EgU2hpbmcgS25vd2xlZGdlIEluc3RpdHV0ZSBvZiBTdCBN
aWNoYWVsJmFwb3M7cyBIb3NwaXRhbCwgVG9yb250bywgT04sIENhbmFkYS4mI3hEO0ZhY3VsdHkg
b2YgTWVkaWNpbmUsIFVuaXZlcnNpdHkgb2YgVG9yb250bywgVG9yb250bywgT04sIENhbmFkYS4m
I3hEO0NhbGdhcnksIEFCLCBDYW5hZGEuJiN4RDtUb3JvbnRvLCBPTiwgQ2FuYWRhLiYjeEQ7VmFu
Y291dmVyLCBCQywgQ2FuYWRhLiYjeEQ7V2lubmlwZWcsIE1CLCBDYW5hZGEuJiN4RDtIYWxpZmF4
LCBOUywgQ2FuYWRhLiYjeEQ7S2lkbmV5IEZvdW5kYXRpb24gb2YgQ2FuYWRhLCBNb250cmVhbCwg
UUMsIENhbmFkYS48L2F1dGgtYWRkcmVzcz48dGl0bGVzPjx0aXRsZT5EZXRlcm1pbmluZyB0aGUg
cmVzZWFyY2ggcHJpb3JpdGllcyBmb3IgcGF0aWVudHMgd2l0aCBjaHJvbmljIGtpZG5leSBkaXNl
YXNlIG5vdCBvbiBkaWFseXNpczwvdGl0bGU+PHNlY29uZGFyeS10aXRsZT5OZXBocm9sIERpYWwg
VHJhbnNwbGFudDwvc2Vjb25kYXJ5LXRpdGxlPjxhbHQtdGl0bGU+TmVwaHJvbG9neSwgZGlhbHlz
aXMsIHRyYW5zcGxhbnRhdGlvbiA6IG9mZmljaWFsIHB1YmxpY2F0aW9uIG9mIHRoZSBFdXJvcGVh
biBEaWFseXNpcyBhbmQgVHJhbnNwbGFudCBBc3NvY2lhdGlvbiAtIEV1cm9wZWFuIFJlbmFsIEFz
c29jaWF0aW9uPC9hbHQtdGl0bGU+PC90aXRsZXM+PHBlcmlvZGljYWw+PGZ1bGwtdGl0bGU+TmVw
aHJvbCBEaWFsIFRyYW5zcGxhbnQ8L2Z1bGwtdGl0bGU+PGFiYnItMT5OZXBocm9sb2d5LCBkaWFs
eXNpcywgdHJhbnNwbGFudGF0aW9uIDogb2ZmaWNpYWwgcHVibGljYXRpb24gb2YgdGhlIEV1cm9w
ZWFuIERpYWx5c2lzIGFuZCBUcmFuc3BsYW50IEFzc29jaWF0aW9uIC0gRXVyb3BlYW4gUmVuYWwg
QXNzb2NpYXRpb248L2FiYnItMT48L3BlcmlvZGljYWw+PGFsdC1wZXJpb2RpY2FsPjxmdWxsLXRp
dGxlPk5lcGhyb2wgRGlhbCBUcmFuc3BsYW50PC9mdWxsLXRpdGxlPjxhYmJyLTE+TmVwaHJvbG9n
eSwgZGlhbHlzaXMsIHRyYW5zcGxhbnRhdGlvbiA6IG9mZmljaWFsIHB1YmxpY2F0aW9uIG9mIHRo
ZSBFdXJvcGVhbiBEaWFseXNpcyBhbmQgVHJhbnNwbGFudCBBc3NvY2lhdGlvbiAtIEV1cm9wZWFu
IFJlbmFsIEFzc29jaWF0aW9uPC9hYmJyLTE+PC9hbHQtcGVyaW9kaWNhbD48cGFnZXM+ODQ3LTg1
NDwvcGFnZXM+PHZvbHVtZT4zMjwvdm9sdW1lPjxudW1iZXI+NTwvbnVtYmVyPjxlZGl0aW9uPjIw
MTYvMDUvMTg8L2VkaXRpb24+PGtleXdvcmRzPjxrZXl3b3JkPkFkb2xlc2NlbnQ8L2tleXdvcmQ+
PGtleXdvcmQ+QWR1bHQ8L2tleXdvcmQ+PGtleXdvcmQ+QWdlZDwva2V5d29yZD48a2V5d29yZD5B
Z2VkLCA4MCBhbmQgb3Zlcjwva2V5d29yZD48a2V5d29yZD5BdHRpdHVkZSBvZiBIZWFsdGggUGVy
c29ubmVsPC9rZXl3b3JkPjxrZXl3b3JkPkJpb21lZGljYWwgUmVzZWFyY2gvKnRyZW5kczwva2V5
d29yZD48a2V5d29yZD5EaXNlYXNlIFByb2dyZXNzaW9uPC9rZXl3b3JkPjxrZXl3b3JkPkZlbWFs
ZTwva2V5d29yZD48a2V5d29yZD4qSGVhbHRoIEtub3dsZWRnZSwgQXR0aXR1ZGVzLCBQcmFjdGlj
ZTwva2V5d29yZD48a2V5d29yZD4qSGVhbHRoIFByaW9yaXRpZXM8L2tleXdvcmQ+PGtleXdvcmQ+
SHVtYW5zPC9rZXl3b3JkPjxrZXl3b3JkPk1hbGU8L2tleXdvcmQ+PGtleXdvcmQ+TWlkZGxlIEFn
ZWQ8L2tleXdvcmQ+PGtleXdvcmQ+UGF0aWVudHMvKnBzeWNob2xvZ3k8L2tleXdvcmQ+PGtleXdv
cmQ+KlJlbmFsIERpYWx5c2lzPC9rZXl3b3JkPjxrZXl3b3JkPlJlbmFsIEluc3VmZmljaWVuY3ks
IENocm9uaWMvKnRoZXJhcHk8L2tleXdvcmQ+PGtleXdvcmQ+WW91bmcgQWR1bHQ8L2tleXdvcmQ+
PGtleXdvcmQ+Q2tkPC9rZXl3b3JkPjxrZXl3b3JkPnBhdGllbnQgcHJlZmVyZW5jZXM8L2tleXdv
cmQ+PGtleXdvcmQ+cmVzZWFyY2ggcHJpb3JpdGllczwva2V5d29yZD48L2tleXdvcmRzPjxkYXRl
cz48eWVhcj4yMDE3PC95ZWFyPjxwdWItZGF0ZXM+PGRhdGU+TWF5IDE8L2RhdGU+PC9wdWItZGF0
ZXM+PC9kYXRlcz48aXNibj4xNDYwLTIzODUgKEVsZWN0cm9uaWMpJiN4RDswOTMxLTA1MDkgKExp
bmtpbmcpPC9pc2JuPjxhY2Nlc3Npb24tbnVtPjI3MTkwMzQ5PC9hY2Nlc3Npb24tbnVtPjx1cmxz
PjxyZWxhdGVkLXVybHM+PHVybD5odHRwczovL3d3dy5uY2JpLm5sbS5uaWguZ292L3B1Ym1lZC8y
NzE5MDM0OTwvdXJsPjwvcmVsYXRlZC11cmxzPjwvdXJscz48Y3VzdG9tMj5QTUM1ODM3NjI1PC9j
dXN0b20yPjxlbGVjdHJvbmljLXJlc291cmNlLW51bT4xMC4xMDkzL25kdC9nZncwNjU8L2VsZWN0
cm9uaWMtcmVzb3VyY2UtbnVtPjxyZW1vdGUtZGF0YWJhc2UtcHJvdmlkZXI+TkxNPC9yZW1vdGUt
ZGF0YWJhc2UtcHJvdmlkZXI+PGxhbmd1YWdlPmVuZzwvbGFuZ3VhZ2U+PC9yZWNvcmQ+PC9DaXRl
PjwvRW5kTm90ZT4A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38</w:t>
            </w:r>
            <w:r w:rsidRPr="003F461F">
              <w:rPr>
                <w:rFonts w:ascii="Calibri" w:hAnsi="Calibri" w:cs="Calibri"/>
                <w:sz w:val="20"/>
                <w:szCs w:val="20"/>
                <w:lang w:val="en-GB"/>
              </w:rPr>
              <w:fldChar w:fldCharType="end"/>
            </w:r>
            <w:r w:rsidRPr="003F461F">
              <w:rPr>
                <w:rFonts w:ascii="Calibri" w:hAnsi="Calibri" w:cs="Calibri"/>
                <w:sz w:val="20"/>
                <w:szCs w:val="20"/>
                <w:lang w:val="en-GB"/>
              </w:rPr>
              <w:t xml:space="preserve"> </w:t>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sz w:val="20"/>
                <w:szCs w:val="20"/>
                <w:lang w:val="en-GB"/>
              </w:rPr>
              <w:t xml:space="preserve">‘How can patient information (about women with GDM) be better shared across health providers and the healthcare system to improve coordination and provision of care?’ </w:t>
            </w:r>
            <w:r w:rsidRPr="003F461F">
              <w:rPr>
                <w:rFonts w:ascii="Calibri" w:hAnsi="Calibri" w:cs="Calibri"/>
                <w:sz w:val="20"/>
                <w:szCs w:val="20"/>
                <w:lang w:val="en-GB"/>
              </w:rPr>
              <w:fldChar w:fldCharType="begin">
                <w:fldData xml:space="preserve">PEVuZE5vdGU+PENpdGU+PEF1dGhvcj5SZWVzPC9BdXRob3I+PFllYXI+MjAxNzwvWWVhcj48UmVj
TnVtPjM2PC9SZWNOdW0+PERpc3BsYXlUZXh0PjxzdHlsZSBmYWNlPSJzdXBlcnNjcmlwdCI+Mzc8
L3N0eWxlPjwvRGlzcGxheVRleHQ+PHJlY29yZD48cmVjLW51bWJlcj4zNjwvcmVjLW51bWJlcj48
Zm9yZWlnbi1rZXlzPjxrZXkgYXBwPSJFTiIgZGItaWQ9InNmenB4ZXZyaHJzdHYwZTUyZWRwZnJ6
NmU5ZncwNWV3cDA1cCIgdGltZXN0YW1wPSIxNTcxOTI2MzA2Ij4zNjwva2V5PjwvZm9yZWlnbi1r
ZXlzPjxyZWYtdHlwZSBuYW1lPSJKb3VybmFsIEFydGljbGUiPjE3PC9yZWYtdHlwZT48Y29udHJp
YnV0b3JzPjxhdXRob3JzPjxhdXRob3I+UmVlcywgUy4gRS48L2F1dGhvcj48YXV0aG9yPkNoYWRo
YSwgUi48L2F1dGhvcj48YXV0aG9yPkRvbm92YW4sIEwuIEUuPC9hdXRob3I+PGF1dGhvcj5HdWl0
YXJkLCBBLiBMLjwvYXV0aG9yPjxhdXRob3I+S29wcHVsYSwgUy48L2F1dGhvcj48YXV0aG9yPkxh
dXBhY2lzLCBBLjwvYXV0aG9yPjxhdXRob3I+U2ltcHNvbiwgUy48L2F1dGhvcj48YXV0aG9yPkpv
aG5zb24sIEouIEEuPC9hdXRob3I+PC9hdXRob3JzPjwvY29udHJpYnV0b3JzPjxhdXRoLWFkZHJl
c3M+U2Nob29sIG9mIFB1YmxpYyBIZWFsdGgsIFVuaXZlcnNpdHkgb2YgQWxiZXJ0YSwgRWRtb250
b24sIEFsYmVydGEsIENhbmFkYS4mI3hEO0RpdmlzaW9uIG9mIE1hdGVybmFsLUZldGFsIE1lZGlj
aW5lLCBEZXBhcnRtZW50IG9mIE9ic3RldHJpY3MgYW5kIEd5bmVjb2xvZ3ksIFVuaXZlcnNpdHkg
b2YgQ2FsZ2FyeSwgQ2FsZ2FyeSwgQWxiZXJ0YSwgQ2FuYWRhLiYjeEQ7RGVwYXJ0bWVudCBvZiBN
ZWRpY2luZSwgVW5pdmVyc2l0eSBvZiBDYWxnYXJ5LCBDYWxnYXJ5LCBBbGJlcnRhLCBDYW5hZGEu
JiN4RDtDYWxnYXJ5LCBBbGJlcnRhLCBDYW5hZGEuJiN4RDtEZXBhcnRtZW50IG9mIEZhbWlseSBN
ZWRpY2luZSwgVW5pdmVyc2l0eSBvZiBBbGJlcnRhLCBFZG1vbnRvbiwgQWxiZXJ0YSwgQ2FuYWRh
LiYjeEQ7TGkgS2EgU2hpbmcgS25vd2xlZGdlIEluc3RpdHV0ZSBvZiBTdC4gTWljaGFlbCZhcG9z
O3MgSG9zcGl0YWwsIFRvcm9udG8sIE9udGFyaW8sIENhbmFkYTsgRmFjdWx0eSBvZiBNZWRpY2lu
ZSwgVW5pdmVyc2l0eSBvZiBUb3JvbnRvLCBUb3JvbnRvLCBPbnRhcmlvLCBDYW5hZGEuJiN4RDtT
Y2hvb2wgb2YgUHVibGljIEhlYWx0aCwgVW5pdmVyc2l0eSBvZiBBbGJlcnRhLCBFZG1vbnRvbiwg
QWxiZXJ0YSwgQ2FuYWRhLiBFbGVjdHJvbmljIGFkZHJlc3M6IGplZmYuam9obnNvbkB1YWxiZXJ0
YS5jYS48L2F1dGgtYWRkcmVzcz48dGl0bGVzPjx0aXRsZT5FbmdhZ2luZyBQYXRpZW50cyBhbmQg
Q2xpbmljaWFucyBpbiBFc3RhYmxpc2hpbmcgUmVzZWFyY2ggUHJpb3JpdGllcyBmb3IgR2VzdGF0
aW9uYWwgRGlhYmV0ZXMgTWVsbGl0dXM8L3RpdGxlPjxzZWNvbmRhcnktdGl0bGU+Q2FuIEogRGlh
YmV0ZXM8L3NlY29uZGFyeS10aXRsZT48YWx0LXRpdGxlPkNhbmFkaWFuIGpvdXJuYWwgb2YgZGlh
YmV0ZXM8L2FsdC10aXRsZT48L3RpdGxlcz48cGVyaW9kaWNhbD48ZnVsbC10aXRsZT5DYW4gSiBE
aWFiZXRlczwvZnVsbC10aXRsZT48YWJici0xPkNhbmFkaWFuIGpvdXJuYWwgb2YgZGlhYmV0ZXM8
L2FiYnItMT48L3BlcmlvZGljYWw+PGFsdC1wZXJpb2RpY2FsPjxmdWxsLXRpdGxlPkNhbiBKIERp
YWJldGVzPC9mdWxsLXRpdGxlPjxhYmJyLTE+Q2FuYWRpYW4gam91cm5hbCBvZiBkaWFiZXRlczwv
YWJici0xPjwvYWx0LXBlcmlvZGljYWw+PHBhZ2VzPjE1Ni0xNjM8L3BhZ2VzPjx2b2x1bWU+NDE8
L3ZvbHVtZT48bnVtYmVyPjI8L251bWJlcj48ZWRpdGlvbj4yMDE2LzExLzI1PC9lZGl0aW9uPjxr
ZXl3b3Jkcz48a2V5d29yZD4qRGlhYmV0ZXMsIEdlc3RhdGlvbmFsPC9rZXl3b3JkPjxrZXl3b3Jk
PkZlbWFsZTwva2V5d29yZD48a2V5d29yZD5IdW1hbnM8L2tleXdvcmQ+PGtleXdvcmQ+KlBhdGll
bnQgUGFydGljaXBhdGlvbjwva2V5d29yZD48a2V5d29yZD5QaHlzaWNpYW5zL3BzeWNob2xvZ3k8
L2tleXdvcmQ+PGtleXdvcmQ+UHJhY3RpY2UgR3VpZGVsaW5lcyBhcyBUb3BpYzwva2V5d29yZD48
a2V5d29yZD5QcmVnbmFuY3k8L2tleXdvcmQ+PGtleXdvcmQ+KlJlc2VhcmNoPC9rZXl3b3JkPjxr
ZXl3b3JkPlVuY2VydGFpbnR5PC9rZXl3b3JkPjxrZXl3b3JkPldvbWVuL3BzeWNob2xvZ3k8L2tl
eXdvcmQ+PGtleXdvcmQ+Y2xpbmljYWwgdW5jZXJ0YWludGllczwva2V5d29yZD48a2V5d29yZD5k
aWFiZXRlIGdlc3RhdGlvbm5lbDwva2V5d29yZD48a2V5d29yZD5nZXN0YXRpb25hbCBkaWFiZXRl
czwva2V5d29yZD48a2V5d29yZD5ncm9zc2Vzc2U8L2tleXdvcmQ+PGtleXdvcmQ+aW5jZXJ0aXR1
ZGVzIGNsaW5pcXVlczwva2V5d29yZD48a2V5d29yZD5wYXJ0aWNpcGF0aW9uIGRlcyBwYXRpZW50
ZXM8L2tleXdvcmQ+PGtleXdvcmQ+cGF0aWVudCBlbmdhZ2VtZW50PC9rZXl3b3JkPjxrZXl3b3Jk
PnByaW9yaXRlcyBkZSByZWNoZXJjaGU8L2tleXdvcmQ+PGtleXdvcmQ+cmVzZWFyY2ggcHJpb3Jp
dGllczwva2V5d29yZD48L2tleXdvcmRzPjxkYXRlcz48eWVhcj4yMDE3PC95ZWFyPjxwdWItZGF0
ZXM+PGRhdGU+QXByPC9kYXRlPjwvcHViLWRhdGVzPjwvZGF0ZXM+PGlzYm4+MjM1Mi0zODQwIChF
bGVjdHJvbmljKSYjeEQ7MTQ5OS0yNjcxIChMaW5raW5nKTwvaXNibj48YWNjZXNzaW9uLW51bT4y
Nzg4MTI5ODwvYWNjZXNzaW9uLW51bT48dXJscz48cmVsYXRlZC11cmxzPjx1cmw+aHR0cHM6Ly93
d3cubmNiaS5ubG0ubmloLmdvdi9wdWJtZWQvMjc4ODEyOTg8L3VybD48L3JlbGF0ZWQtdXJscz48
L3VybHM+PGVsZWN0cm9uaWMtcmVzb3VyY2UtbnVtPjEwLjEwMTYvai5qY2pkLjIwMTYuMDguMjE5
PC9lbGVjdHJvbmljLXJlc291cmNlLW51bT48cmVtb3RlLWRhdGFiYXNlLXByb3ZpZGVyPk5MTTwv
cmVtb3RlLWRhdGFiYXNlLXByb3ZpZGVyPjxsYW5ndWFnZT5lbmc8L2xhbmd1YWdlPjwvcmVjb3Jk
PjwvQ2l0ZT48L0VuZE5vdGU+AG==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SZWVzPC9BdXRob3I+PFllYXI+MjAxNzwvWWVhcj48UmVj
TnVtPjM2PC9SZWNOdW0+PERpc3BsYXlUZXh0PjxzdHlsZSBmYWNlPSJzdXBlcnNjcmlwdCI+Mzc8
L3N0eWxlPjwvRGlzcGxheVRleHQ+PHJlY29yZD48cmVjLW51bWJlcj4zNjwvcmVjLW51bWJlcj48
Zm9yZWlnbi1rZXlzPjxrZXkgYXBwPSJFTiIgZGItaWQ9InNmenB4ZXZyaHJzdHYwZTUyZWRwZnJ6
NmU5ZncwNWV3cDA1cCIgdGltZXN0YW1wPSIxNTcxOTI2MzA2Ij4zNjwva2V5PjwvZm9yZWlnbi1r
ZXlzPjxyZWYtdHlwZSBuYW1lPSJKb3VybmFsIEFydGljbGUiPjE3PC9yZWYtdHlwZT48Y29udHJp
YnV0b3JzPjxhdXRob3JzPjxhdXRob3I+UmVlcywgUy4gRS48L2F1dGhvcj48YXV0aG9yPkNoYWRo
YSwgUi48L2F1dGhvcj48YXV0aG9yPkRvbm92YW4sIEwuIEUuPC9hdXRob3I+PGF1dGhvcj5HdWl0
YXJkLCBBLiBMLjwvYXV0aG9yPjxhdXRob3I+S29wcHVsYSwgUy48L2F1dGhvcj48YXV0aG9yPkxh
dXBhY2lzLCBBLjwvYXV0aG9yPjxhdXRob3I+U2ltcHNvbiwgUy48L2F1dGhvcj48YXV0aG9yPkpv
aG5zb24sIEouIEEuPC9hdXRob3I+PC9hdXRob3JzPjwvY29udHJpYnV0b3JzPjxhdXRoLWFkZHJl
c3M+U2Nob29sIG9mIFB1YmxpYyBIZWFsdGgsIFVuaXZlcnNpdHkgb2YgQWxiZXJ0YSwgRWRtb250
b24sIEFsYmVydGEsIENhbmFkYS4mI3hEO0RpdmlzaW9uIG9mIE1hdGVybmFsLUZldGFsIE1lZGlj
aW5lLCBEZXBhcnRtZW50IG9mIE9ic3RldHJpY3MgYW5kIEd5bmVjb2xvZ3ksIFVuaXZlcnNpdHkg
b2YgQ2FsZ2FyeSwgQ2FsZ2FyeSwgQWxiZXJ0YSwgQ2FuYWRhLiYjeEQ7RGVwYXJ0bWVudCBvZiBN
ZWRpY2luZSwgVW5pdmVyc2l0eSBvZiBDYWxnYXJ5LCBDYWxnYXJ5LCBBbGJlcnRhLCBDYW5hZGEu
JiN4RDtDYWxnYXJ5LCBBbGJlcnRhLCBDYW5hZGEuJiN4RDtEZXBhcnRtZW50IG9mIEZhbWlseSBN
ZWRpY2luZSwgVW5pdmVyc2l0eSBvZiBBbGJlcnRhLCBFZG1vbnRvbiwgQWxiZXJ0YSwgQ2FuYWRh
LiYjeEQ7TGkgS2EgU2hpbmcgS25vd2xlZGdlIEluc3RpdHV0ZSBvZiBTdC4gTWljaGFlbCZhcG9z
O3MgSG9zcGl0YWwsIFRvcm9udG8sIE9udGFyaW8sIENhbmFkYTsgRmFjdWx0eSBvZiBNZWRpY2lu
ZSwgVW5pdmVyc2l0eSBvZiBUb3JvbnRvLCBUb3JvbnRvLCBPbnRhcmlvLCBDYW5hZGEuJiN4RDtT
Y2hvb2wgb2YgUHVibGljIEhlYWx0aCwgVW5pdmVyc2l0eSBvZiBBbGJlcnRhLCBFZG1vbnRvbiwg
QWxiZXJ0YSwgQ2FuYWRhLiBFbGVjdHJvbmljIGFkZHJlc3M6IGplZmYuam9obnNvbkB1YWxiZXJ0
YS5jYS48L2F1dGgtYWRkcmVzcz48dGl0bGVzPjx0aXRsZT5FbmdhZ2luZyBQYXRpZW50cyBhbmQg
Q2xpbmljaWFucyBpbiBFc3RhYmxpc2hpbmcgUmVzZWFyY2ggUHJpb3JpdGllcyBmb3IgR2VzdGF0
aW9uYWwgRGlhYmV0ZXMgTWVsbGl0dXM8L3RpdGxlPjxzZWNvbmRhcnktdGl0bGU+Q2FuIEogRGlh
YmV0ZXM8L3NlY29uZGFyeS10aXRsZT48YWx0LXRpdGxlPkNhbmFkaWFuIGpvdXJuYWwgb2YgZGlh
YmV0ZXM8L2FsdC10aXRsZT48L3RpdGxlcz48cGVyaW9kaWNhbD48ZnVsbC10aXRsZT5DYW4gSiBE
aWFiZXRlczwvZnVsbC10aXRsZT48YWJici0xPkNhbmFkaWFuIGpvdXJuYWwgb2YgZGlhYmV0ZXM8
L2FiYnItMT48L3BlcmlvZGljYWw+PGFsdC1wZXJpb2RpY2FsPjxmdWxsLXRpdGxlPkNhbiBKIERp
YWJldGVzPC9mdWxsLXRpdGxlPjxhYmJyLTE+Q2FuYWRpYW4gam91cm5hbCBvZiBkaWFiZXRlczwv
YWJici0xPjwvYWx0LXBlcmlvZGljYWw+PHBhZ2VzPjE1Ni0xNjM8L3BhZ2VzPjx2b2x1bWU+NDE8
L3ZvbHVtZT48bnVtYmVyPjI8L251bWJlcj48ZWRpdGlvbj4yMDE2LzExLzI1PC9lZGl0aW9uPjxr
ZXl3b3Jkcz48a2V5d29yZD4qRGlhYmV0ZXMsIEdlc3RhdGlvbmFsPC9rZXl3b3JkPjxrZXl3b3Jk
PkZlbWFsZTwva2V5d29yZD48a2V5d29yZD5IdW1hbnM8L2tleXdvcmQ+PGtleXdvcmQ+KlBhdGll
bnQgUGFydGljaXBhdGlvbjwva2V5d29yZD48a2V5d29yZD5QaHlzaWNpYW5zL3BzeWNob2xvZ3k8
L2tleXdvcmQ+PGtleXdvcmQ+UHJhY3RpY2UgR3VpZGVsaW5lcyBhcyBUb3BpYzwva2V5d29yZD48
a2V5d29yZD5QcmVnbmFuY3k8L2tleXdvcmQ+PGtleXdvcmQ+KlJlc2VhcmNoPC9rZXl3b3JkPjxr
ZXl3b3JkPlVuY2VydGFpbnR5PC9rZXl3b3JkPjxrZXl3b3JkPldvbWVuL3BzeWNob2xvZ3k8L2tl
eXdvcmQ+PGtleXdvcmQ+Y2xpbmljYWwgdW5jZXJ0YWludGllczwva2V5d29yZD48a2V5d29yZD5k
aWFiZXRlIGdlc3RhdGlvbm5lbDwva2V5d29yZD48a2V5d29yZD5nZXN0YXRpb25hbCBkaWFiZXRl
czwva2V5d29yZD48a2V5d29yZD5ncm9zc2Vzc2U8L2tleXdvcmQ+PGtleXdvcmQ+aW5jZXJ0aXR1
ZGVzIGNsaW5pcXVlczwva2V5d29yZD48a2V5d29yZD5wYXJ0aWNpcGF0aW9uIGRlcyBwYXRpZW50
ZXM8L2tleXdvcmQ+PGtleXdvcmQ+cGF0aWVudCBlbmdhZ2VtZW50PC9rZXl3b3JkPjxrZXl3b3Jk
PnByaW9yaXRlcyBkZSByZWNoZXJjaGU8L2tleXdvcmQ+PGtleXdvcmQ+cmVzZWFyY2ggcHJpb3Jp
dGllczwva2V5d29yZD48L2tleXdvcmRzPjxkYXRlcz48eWVhcj4yMDE3PC95ZWFyPjxwdWItZGF0
ZXM+PGRhdGU+QXByPC9kYXRlPjwvcHViLWRhdGVzPjwvZGF0ZXM+PGlzYm4+MjM1Mi0zODQwIChF
bGVjdHJvbmljKSYjeEQ7MTQ5OS0yNjcxIChMaW5raW5nKTwvaXNibj48YWNjZXNzaW9uLW51bT4y
Nzg4MTI5ODwvYWNjZXNzaW9uLW51bT48dXJscz48cmVsYXRlZC11cmxzPjx1cmw+aHR0cHM6Ly93
d3cubmNiaS5ubG0ubmloLmdvdi9wdWJtZWQvMjc4ODEyOTg8L3VybD48L3JlbGF0ZWQtdXJscz48
L3VybHM+PGVsZWN0cm9uaWMtcmVzb3VyY2UtbnVtPjEwLjEwMTYvai5qY2pkLjIwMTYuMDguMjE5
PC9lbGVjdHJvbmljLXJlc291cmNlLW51bT48cmVtb3RlLWRhdGFiYXNlLXByb3ZpZGVyPk5MTTwv
cmVtb3RlLWRhdGFiYXNlLXByb3ZpZGVyPjxsYW5ndWFnZT5lbmc8L2xhbmd1YWdlPjwvcmVjb3Jk
PjwvQ2l0ZT48L0VuZE5vdGU+AG==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37</w:t>
            </w:r>
            <w:r w:rsidRPr="003F461F">
              <w:rPr>
                <w:rFonts w:ascii="Calibri" w:hAnsi="Calibri" w:cs="Calibri"/>
                <w:sz w:val="20"/>
                <w:szCs w:val="20"/>
                <w:lang w:val="en-GB"/>
              </w:rPr>
              <w:fldChar w:fldCharType="end"/>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sz w:val="20"/>
                <w:szCs w:val="20"/>
                <w:lang w:val="en-GB"/>
              </w:rPr>
              <w:t xml:space="preserve">‘Evaluation of the impact of differences in regional </w:t>
            </w:r>
            <w:r w:rsidRPr="003F461F">
              <w:rPr>
                <w:rFonts w:ascii="Calibri" w:hAnsi="Calibri" w:cs="Calibri"/>
                <w:sz w:val="20"/>
                <w:szCs w:val="20"/>
                <w:lang w:val="en-GB"/>
              </w:rPr>
              <w:lastRenderedPageBreak/>
              <w:t xml:space="preserve">funding and access to treatment on patient outcomes for kidney cancer.’ </w:t>
            </w:r>
            <w:r w:rsidRPr="003F461F">
              <w:rPr>
                <w:rFonts w:ascii="Calibri" w:hAnsi="Calibri" w:cs="Calibri"/>
                <w:sz w:val="20"/>
                <w:szCs w:val="20"/>
                <w:lang w:val="en-GB"/>
              </w:rPr>
              <w:fldChar w:fldCharType="begin">
                <w:fldData xml:space="preserve">PEVuZE5vdGU+PENpdGU+PEF1dGhvcj5Kb25lczwvQXV0aG9yPjxZZWFyPjIwMTc8L1llYXI+PFJl
Y051bT41MjwvUmVjTnVtPjxEaXNwbGF5VGV4dD48c3R5bGUgZmFjZT0ic3VwZXJzY3JpcHQiPjU4
PC9zdHlsZT48L0Rpc3BsYXlUZXh0PjxyZWNvcmQ+PHJlYy1udW1iZXI+NTI8L3JlYy1udW1iZXI+
PGZvcmVpZ24ta2V5cz48a2V5IGFwcD0iRU4iIGRiLWlkPSJzZnpweGV2cmhyc3R2MGU1MmVkcGZy
ejZlOWZ3MDVld3AwNXAiIHRpbWVzdGFtcD0iMTU3MTkyNjMxNSI+NTI8L2tleT48L2ZvcmVpZ24t
a2V5cz48cmVmLXR5cGUgbmFtZT0iSm91cm5hbCBBcnRpY2xlIj4xNzwvcmVmLXR5cGU+PGNvbnRy
aWJ1dG9ycz48YXV0aG9ycz48YXV0aG9yPkpvbmVzLCBKLjwvYXV0aG9yPjxhdXRob3I+QmhhdHQs
IEouPC9hdXRob3I+PGF1dGhvcj5BdmVyeSwgSi48L2F1dGhvcj48YXV0aG9yPkxhdXBhY2lzLCBB
LjwvYXV0aG9yPjxhdXRob3I+Q293YW4sIEsuPC9hdXRob3I+PGF1dGhvcj5CYXNhcHBhLCBOLjwv
YXV0aG9yPjxhdXRob3I+QmFzaXVrLCBKLjwvYXV0aG9yPjxhdXRob3I+Q2FuaWwsIEMuPC9hdXRo
b3I+PGF1dGhvcj5BbC1Bc2FhZWQsIFMuPC9hdXRob3I+PGF1dGhvcj5IZW5nLCBELjwvYXV0aG9y
PjxhdXRob3I+V29vZCwgTC48L2F1dGhvcj48YXV0aG9yPlN0YWNleSwgRC48L2F1dGhvcj48YXV0
aG9yPktvbGxtYW5uc2JlcmdlciwgQy48L2F1dGhvcj48YXV0aG9yPkpld2V0dCwgTS4gQS4gUy48
L2F1dGhvcj48L2F1dGhvcnM+PC9jb250cmlidXRvcnM+PGF1dGgtYWRkcmVzcz5DYW5jZXIgUmVo
YWJpbGl0YXRpb24gYW5kIFN1cnZpdm9yc2hpcCBQcm9ncmFtLCBQcmluY2VzcyBNYXJnYXJldCBD
YW5jZXIgQ2VudHJlLCBVbml2ZXJzaXR5IEhlYWx0aCBOZXR3b3JrLCBhbmQgRGVwYXJ0bWVudCBv
ZiBQc3ljaGlhdHJ5LCBVbml2ZXJzaXR5IG9mIFRvcm9udG8sIFRvcm9udG8sIE9OLCBDYW5hZGEu
JiN4RDtEZXBhcnRtZW50cyBvZiBTdXJnZXJ5IGFuZCBTdXJnaWNhbCBPbmNvbG9neSAoRGl2aXNp
b24gb2YgVXJvbG9neSksIFByaW5jZXNzIE1hcmdhcmV0IENhbmNlciBDZW50cmUsIFVuaXZlcnNp
dHkgSGVhbHRoIE5ldHdvcmssIGFuZCB0aGUgVW5pdmVyc2l0eSBvZiBUb3JvbnRvLCBUb3JvbnRv
LCBPTiwgQ2FuYWRhLiYjeEQ7U2Nob29sIG9mIFJlaGFiaWxpdGF0aW9uIFNjaWVuY2VzLCBVbml2
ZXJzaXR5IG9mIE90dGF3YSwgT04sIENhbmFkYS4mI3hEO0xpIEthIFNoaW5nIEtub3dsZWRnZSBJ
bnN0aXR1dGUgb2YgU3QuIE1pY2hhZWwmYXBvcztzIEhvc3BpdGFsLCBUb3JvbnRvLCBPTiwgQ2Fu
YWRhLiYjeEQ7SmFtZXMgTGluZCBBbGxpYW5jZSwgU291dGhhbXB0b24sIFVuaXRlZCBLaW5nZG9t
LiYjeEQ7RGVwYXJ0bWVudCBvZiBPbmNvbG9neSwgVW5pdmVyc2l0eSBvZiBBbGJlcnRhLCBFZG1v
bnRvbiwgQUIsIENhbmFkYS4mI3hEO0tpZG5leSBDYW5jZXIgUmVzZWFyY2ggTmV0d29yayBvZiBD
YW5hZGEsIFVuaXZlcnNpdHkgb2YgT3R0YXdhLCBPdHRhd2EsIE9OLCBDYW5hZGEuJiN4RDtEZXBh
cnRtZW50IG9mIEludGVybmFsIE1lZGljaW5lLCBEaXZpc2lvbiBvZiBNZWRpY2FsIE9uY29sb2d5
LCBVbml2ZXJzaXR5IG9mIE90dGF3YSwgT3R0YXdhLCBPTiwgQ2FuYWRhLiYjeEQ7RGVwYXJ0bWVu
dCBvZiBNZWRpY2FsIE9uY29sb2d5LCBEci4gSC4gQmxpc3MgTXVycGh5IENhbmNlciBDZW50cmUs
IE1lbW9yaWFsIFVuaXZlcnNpdHkgb2YgTmV3Zm91bmRsYW5kLCBTdC4gSm9obiZhcG9zO3MsIE5G
LCBDYW5hZGEuJiN4RDtEZXBhcnRtZW50IG9mIE1lZGljYWwgT25jb2xvZ3ksIFVuaXZlcnNpdHkg
b2YgQ2FsZ2FyeSBhbmQgVG9tIEJha2VyIENhbmNlciBDZW50cmUsIENhbGdhcnkgQUIsIENhbmFk
YS4mI3hEO0RpdmlzaW9uIG9mIE1lZGljYWwgT25jb2xvZ3ksIERlcGFydG1lbnQgb2YgVXJvbG9n
eSwgRGFsaG91c2llIFVuaXZlcnNpdHksIEhhbGlmYXgsIE5TLCBDYW5hZGEuJiN4RDtGYWN1bHR5
IG9mIEhlYWx0aCBTY2llbmNlcywgU2Nob29sIG9mIE51cnNpbmcgYW5kIE90dGF3YSBIb3NwaXRh
bCBSZXNlYXJjaCBJbnN0aXR1dGUsIE90dGF3YSwgT04sIENhbmFkYS4mI3hEO01lZGljYWwgT25j
b2xvZ3ksIFVuaXZlcnNpdHkgb2YgQnJpdGlzaCBDb2x1bWJpYSBhbmQgTWVkaWNhbCBPbmNvbG9n
eSBCQyBDYW5jZXIgQWdlbmN5LCBWYW5jb3V2ZXIsIEJDLCBDYW5hZGEuPC9hdXRoLWFkZHJlc3M+
PHRpdGxlcz48dGl0bGU+VGhlIGtpZG5leSBjYW5jZXIgcmVzZWFyY2ggcHJpb3JpdHktc2V0dGlu
ZyBwYXJ0bmVyc2hpcDogSWRlbnRpZnlpbmcgdGhlIHRvcCAxMCByZXNlYXJjaCBwcmlvcml0aWVz
IGFzIGRlZmluZWQgYnkgcGF0aWVudHMsIGNhcmVnaXZlcnMsIGFuZCBleHBlcnQgY2xpbmljaWFu
czwvdGl0bGU+PHNlY29uZGFyeS10aXRsZT5DYW4gVXJvbCBBc3NvYyBKPC9zZWNvbmRhcnktdGl0
bGU+PGFsdC10aXRsZT5DYW5hZGlhbiBVcm9sb2dpY2FsIEFzc29jaWF0aW9uIGpvdXJuYWwgPSBK
b3VybmFsIGRlIGwmYXBvcztBc3NvY2lhdGlvbiBkZXMgdXJvbG9ndWVzIGR1IENhbmFkYTwvYWx0
LXRpdGxlPjwvdGl0bGVzPjxwZXJpb2RpY2FsPjxmdWxsLXRpdGxlPkNhbiBVcm9sIEFzc29jIEo8
L2Z1bGwtdGl0bGU+PGFiYnItMT5DYW5hZGlhbiBVcm9sb2dpY2FsIEFzc29jaWF0aW9uIGpvdXJu
YWwgPSBKb3VybmFsIGRlIGwmYXBvcztBc3NvY2lhdGlvbiBkZXMgdXJvbG9ndWVzIGR1IENhbmFk
YTwvYWJici0xPjwvcGVyaW9kaWNhbD48YWx0LXBlcmlvZGljYWw+PGZ1bGwtdGl0bGU+Q2FuIFVy
b2wgQXNzb2MgSjwvZnVsbC10aXRsZT48YWJici0xPkNhbmFkaWFuIFVyb2xvZ2ljYWwgQXNzb2Np
YXRpb24gam91cm5hbCA9IEpvdXJuYWwgZGUgbCZhcG9zO0Fzc29jaWF0aW9uIGRlcyB1cm9sb2d1
ZXMgZHUgQ2FuYWRhPC9hYmJyLTE+PC9hbHQtcGVyaW9kaWNhbD48cGFnZXM+Mzc5LTM4NzwvcGFn
ZXM+PHZvbHVtZT4xMTwvdm9sdW1lPjxudW1iZXI+MTI8L251bWJlcj48ZWRpdGlvbj4yMDE3LzEx
LzA3PC9lZGl0aW9uPjxkYXRlcz48eWVhcj4yMDE3PC95ZWFyPjxwdWItZGF0ZXM+PGRhdGU+RGVj
PC9kYXRlPjwvcHViLWRhdGVzPjwvZGF0ZXM+PGlzYm4+MTkxMS02NDcwIChQcmludCkmI3hEOzE5
MTEtNjQ3MCAoTGlua2luZyk8L2lzYm4+PGFjY2Vzc2lvbi1udW0+MjkxMDYzNjQ8L2FjY2Vzc2lv
bi1udW0+PHVybHM+PHJlbGF0ZWQtdXJscz48dXJsPmh0dHBzOi8vd3d3Lm5jYmkubmxtLm5paC5n
b3YvcHVibWVkLzI5MTA2MzY0PC91cmw+PC9yZWxhdGVkLXVybHM+PC91cmxzPjxjdXN0b20yPlBN
QzU5NjI5NDQ8L2N1c3RvbTI+PGVsZWN0cm9uaWMtcmVzb3VyY2UtbnVtPjEwLjU0ODkvY3Vhai40
NTkwPC9lbGVjdHJvbmljLXJlc291cmNlLW51bT48cmVtb3RlLWRhdGFiYXNlLXByb3ZpZGVyPk5M
TTwvcmVtb3RlLWRhdGFiYXNlLXByb3ZpZGVyPjxsYW5ndWFnZT5lbmc8L2xhbmd1YWdlPjwvcmVj
b3JkPjwvQ2l0ZT48L0VuZE5vdGU+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Kb25lczwvQXV0aG9yPjxZZWFyPjIwMTc8L1llYXI+PFJl
Y051bT41MjwvUmVjTnVtPjxEaXNwbGF5VGV4dD48c3R5bGUgZmFjZT0ic3VwZXJzY3JpcHQiPjU4
PC9zdHlsZT48L0Rpc3BsYXlUZXh0PjxyZWNvcmQ+PHJlYy1udW1iZXI+NTI8L3JlYy1udW1iZXI+
PGZvcmVpZ24ta2V5cz48a2V5IGFwcD0iRU4iIGRiLWlkPSJzZnpweGV2cmhyc3R2MGU1MmVkcGZy
ejZlOWZ3MDVld3AwNXAiIHRpbWVzdGFtcD0iMTU3MTkyNjMxNSI+NTI8L2tleT48L2ZvcmVpZ24t
a2V5cz48cmVmLXR5cGUgbmFtZT0iSm91cm5hbCBBcnRpY2xlIj4xNzwvcmVmLXR5cGU+PGNvbnRy
aWJ1dG9ycz48YXV0aG9ycz48YXV0aG9yPkpvbmVzLCBKLjwvYXV0aG9yPjxhdXRob3I+QmhhdHQs
IEouPC9hdXRob3I+PGF1dGhvcj5BdmVyeSwgSi48L2F1dGhvcj48YXV0aG9yPkxhdXBhY2lzLCBB
LjwvYXV0aG9yPjxhdXRob3I+Q293YW4sIEsuPC9hdXRob3I+PGF1dGhvcj5CYXNhcHBhLCBOLjwv
YXV0aG9yPjxhdXRob3I+QmFzaXVrLCBKLjwvYXV0aG9yPjxhdXRob3I+Q2FuaWwsIEMuPC9hdXRo
b3I+PGF1dGhvcj5BbC1Bc2FhZWQsIFMuPC9hdXRob3I+PGF1dGhvcj5IZW5nLCBELjwvYXV0aG9y
PjxhdXRob3I+V29vZCwgTC48L2F1dGhvcj48YXV0aG9yPlN0YWNleSwgRC48L2F1dGhvcj48YXV0
aG9yPktvbGxtYW5uc2JlcmdlciwgQy48L2F1dGhvcj48YXV0aG9yPkpld2V0dCwgTS4gQS4gUy48
L2F1dGhvcj48L2F1dGhvcnM+PC9jb250cmlidXRvcnM+PGF1dGgtYWRkcmVzcz5DYW5jZXIgUmVo
YWJpbGl0YXRpb24gYW5kIFN1cnZpdm9yc2hpcCBQcm9ncmFtLCBQcmluY2VzcyBNYXJnYXJldCBD
YW5jZXIgQ2VudHJlLCBVbml2ZXJzaXR5IEhlYWx0aCBOZXR3b3JrLCBhbmQgRGVwYXJ0bWVudCBv
ZiBQc3ljaGlhdHJ5LCBVbml2ZXJzaXR5IG9mIFRvcm9udG8sIFRvcm9udG8sIE9OLCBDYW5hZGEu
JiN4RDtEZXBhcnRtZW50cyBvZiBTdXJnZXJ5IGFuZCBTdXJnaWNhbCBPbmNvbG9neSAoRGl2aXNp
b24gb2YgVXJvbG9neSksIFByaW5jZXNzIE1hcmdhcmV0IENhbmNlciBDZW50cmUsIFVuaXZlcnNp
dHkgSGVhbHRoIE5ldHdvcmssIGFuZCB0aGUgVW5pdmVyc2l0eSBvZiBUb3JvbnRvLCBUb3JvbnRv
LCBPTiwgQ2FuYWRhLiYjeEQ7U2Nob29sIG9mIFJlaGFiaWxpdGF0aW9uIFNjaWVuY2VzLCBVbml2
ZXJzaXR5IG9mIE90dGF3YSwgT04sIENhbmFkYS4mI3hEO0xpIEthIFNoaW5nIEtub3dsZWRnZSBJ
bnN0aXR1dGUgb2YgU3QuIE1pY2hhZWwmYXBvcztzIEhvc3BpdGFsLCBUb3JvbnRvLCBPTiwgQ2Fu
YWRhLiYjeEQ7SmFtZXMgTGluZCBBbGxpYW5jZSwgU291dGhhbXB0b24sIFVuaXRlZCBLaW5nZG9t
LiYjeEQ7RGVwYXJ0bWVudCBvZiBPbmNvbG9neSwgVW5pdmVyc2l0eSBvZiBBbGJlcnRhLCBFZG1v
bnRvbiwgQUIsIENhbmFkYS4mI3hEO0tpZG5leSBDYW5jZXIgUmVzZWFyY2ggTmV0d29yayBvZiBD
YW5hZGEsIFVuaXZlcnNpdHkgb2YgT3R0YXdhLCBPdHRhd2EsIE9OLCBDYW5hZGEuJiN4RDtEZXBh
cnRtZW50IG9mIEludGVybmFsIE1lZGljaW5lLCBEaXZpc2lvbiBvZiBNZWRpY2FsIE9uY29sb2d5
LCBVbml2ZXJzaXR5IG9mIE90dGF3YSwgT3R0YXdhLCBPTiwgQ2FuYWRhLiYjeEQ7RGVwYXJ0bWVu
dCBvZiBNZWRpY2FsIE9uY29sb2d5LCBEci4gSC4gQmxpc3MgTXVycGh5IENhbmNlciBDZW50cmUs
IE1lbW9yaWFsIFVuaXZlcnNpdHkgb2YgTmV3Zm91bmRsYW5kLCBTdC4gSm9obiZhcG9zO3MsIE5G
LCBDYW5hZGEuJiN4RDtEZXBhcnRtZW50IG9mIE1lZGljYWwgT25jb2xvZ3ksIFVuaXZlcnNpdHkg
b2YgQ2FsZ2FyeSBhbmQgVG9tIEJha2VyIENhbmNlciBDZW50cmUsIENhbGdhcnkgQUIsIENhbmFk
YS4mI3hEO0RpdmlzaW9uIG9mIE1lZGljYWwgT25jb2xvZ3ksIERlcGFydG1lbnQgb2YgVXJvbG9n
eSwgRGFsaG91c2llIFVuaXZlcnNpdHksIEhhbGlmYXgsIE5TLCBDYW5hZGEuJiN4RDtGYWN1bHR5
IG9mIEhlYWx0aCBTY2llbmNlcywgU2Nob29sIG9mIE51cnNpbmcgYW5kIE90dGF3YSBIb3NwaXRh
bCBSZXNlYXJjaCBJbnN0aXR1dGUsIE90dGF3YSwgT04sIENhbmFkYS4mI3hEO01lZGljYWwgT25j
b2xvZ3ksIFVuaXZlcnNpdHkgb2YgQnJpdGlzaCBDb2x1bWJpYSBhbmQgTWVkaWNhbCBPbmNvbG9n
eSBCQyBDYW5jZXIgQWdlbmN5LCBWYW5jb3V2ZXIsIEJDLCBDYW5hZGEuPC9hdXRoLWFkZHJlc3M+
PHRpdGxlcz48dGl0bGU+VGhlIGtpZG5leSBjYW5jZXIgcmVzZWFyY2ggcHJpb3JpdHktc2V0dGlu
ZyBwYXJ0bmVyc2hpcDogSWRlbnRpZnlpbmcgdGhlIHRvcCAxMCByZXNlYXJjaCBwcmlvcml0aWVz
IGFzIGRlZmluZWQgYnkgcGF0aWVudHMsIGNhcmVnaXZlcnMsIGFuZCBleHBlcnQgY2xpbmljaWFu
czwvdGl0bGU+PHNlY29uZGFyeS10aXRsZT5DYW4gVXJvbCBBc3NvYyBKPC9zZWNvbmRhcnktdGl0
bGU+PGFsdC10aXRsZT5DYW5hZGlhbiBVcm9sb2dpY2FsIEFzc29jaWF0aW9uIGpvdXJuYWwgPSBK
b3VybmFsIGRlIGwmYXBvcztBc3NvY2lhdGlvbiBkZXMgdXJvbG9ndWVzIGR1IENhbmFkYTwvYWx0
LXRpdGxlPjwvdGl0bGVzPjxwZXJpb2RpY2FsPjxmdWxsLXRpdGxlPkNhbiBVcm9sIEFzc29jIEo8
L2Z1bGwtdGl0bGU+PGFiYnItMT5DYW5hZGlhbiBVcm9sb2dpY2FsIEFzc29jaWF0aW9uIGpvdXJu
YWwgPSBKb3VybmFsIGRlIGwmYXBvcztBc3NvY2lhdGlvbiBkZXMgdXJvbG9ndWVzIGR1IENhbmFk
YTwvYWJici0xPjwvcGVyaW9kaWNhbD48YWx0LXBlcmlvZGljYWw+PGZ1bGwtdGl0bGU+Q2FuIFVy
b2wgQXNzb2MgSjwvZnVsbC10aXRsZT48YWJici0xPkNhbmFkaWFuIFVyb2xvZ2ljYWwgQXNzb2Np
YXRpb24gam91cm5hbCA9IEpvdXJuYWwgZGUgbCZhcG9zO0Fzc29jaWF0aW9uIGRlcyB1cm9sb2d1
ZXMgZHUgQ2FuYWRhPC9hYmJyLTE+PC9hbHQtcGVyaW9kaWNhbD48cGFnZXM+Mzc5LTM4NzwvcGFn
ZXM+PHZvbHVtZT4xMTwvdm9sdW1lPjxudW1iZXI+MTI8L251bWJlcj48ZWRpdGlvbj4yMDE3LzEx
LzA3PC9lZGl0aW9uPjxkYXRlcz48eWVhcj4yMDE3PC95ZWFyPjxwdWItZGF0ZXM+PGRhdGU+RGVj
PC9kYXRlPjwvcHViLWRhdGVzPjwvZGF0ZXM+PGlzYm4+MTkxMS02NDcwIChQcmludCkmI3hEOzE5
MTEtNjQ3MCAoTGlua2luZyk8L2lzYm4+PGFjY2Vzc2lvbi1udW0+MjkxMDYzNjQ8L2FjY2Vzc2lv
bi1udW0+PHVybHM+PHJlbGF0ZWQtdXJscz48dXJsPmh0dHBzOi8vd3d3Lm5jYmkubmxtLm5paC5n
b3YvcHVibWVkLzI5MTA2MzY0PC91cmw+PC9yZWxhdGVkLXVybHM+PC91cmxzPjxjdXN0b20yPlBN
QzU5NjI5NDQ8L2N1c3RvbTI+PGVsZWN0cm9uaWMtcmVzb3VyY2UtbnVtPjEwLjU0ODkvY3Vhai40
NTkwPC9lbGVjdHJvbmljLXJlc291cmNlLW51bT48cmVtb3RlLWRhdGFiYXNlLXByb3ZpZGVyPk5M
TTwvcmVtb3RlLWRhdGFiYXNlLXByb3ZpZGVyPjxsYW5ndWFnZT5lbmc8L2xhbmd1YWdlPjwvcmVj
b3JkPjwvQ2l0ZT48L0VuZE5vdGU+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58</w:t>
            </w:r>
            <w:r w:rsidRPr="003F461F">
              <w:rPr>
                <w:rFonts w:ascii="Calibri" w:hAnsi="Calibri" w:cs="Calibri"/>
                <w:sz w:val="20"/>
                <w:szCs w:val="20"/>
                <w:lang w:val="en-GB"/>
              </w:rPr>
              <w:fldChar w:fldCharType="end"/>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How much does management in reference centers help patients with DEB (in terms of quality of life, avoiding complications and disability, cost-effectiveness)?’ </w:t>
            </w:r>
            <w:r w:rsidRPr="003F461F">
              <w:rPr>
                <w:rFonts w:ascii="Calibri" w:hAnsi="Calibri" w:cs="Calibri"/>
                <w:sz w:val="20"/>
                <w:szCs w:val="20"/>
                <w:lang w:val="en-GB"/>
              </w:rPr>
              <w:fldChar w:fldCharType="begin"/>
            </w:r>
            <w:r w:rsidRPr="003F461F">
              <w:rPr>
                <w:rFonts w:ascii="Calibri" w:hAnsi="Calibri" w:cs="Calibri"/>
                <w:sz w:val="20"/>
                <w:szCs w:val="20"/>
                <w:lang w:val="en-GB"/>
              </w:rPr>
              <w:instrText xml:space="preserve"> ADDIN EN.CITE &lt;EndNote&gt;&lt;Cite&gt;&lt;Author&gt;Davila-Seijo&lt;/Author&gt;&lt;Year&gt;2013&lt;/Year&gt;&lt;RecNum&gt;19&lt;/RecNum&gt;&lt;DisplayText&gt;&lt;style face="superscript"&gt;20&lt;/style&gt;&lt;/DisplayText&gt;&lt;record&gt;&lt;rec-number&gt;19&lt;/rec-number&gt;&lt;foreign-keys&gt;&lt;key app="EN" db-id="sfzpxevrhrstv0e52edpfrz6e9fw05ewp05p" timestamp="1571926299"&gt;19&lt;/key&gt;&lt;/foreign-keys&gt;&lt;ref-type name="Journal Article"&gt;17&lt;/ref-type&gt;&lt;contributors&gt;&lt;authors&gt;&lt;author&gt;Davila-Seijo, P.&lt;/author&gt;&lt;author&gt;Hernandez-Martin, A.&lt;/author&gt;&lt;author&gt;Morcillo-Makow, E.&lt;/author&gt;&lt;author&gt;de Lucas, R.&lt;/author&gt;&lt;author&gt;Dominguez, E.&lt;/author&gt;&lt;author&gt;Romero, N.&lt;/author&gt;&lt;author&gt;Monros, E.&lt;/author&gt;&lt;author&gt;Feito, M.&lt;/author&gt;&lt;author&gt;Carretero, L.&lt;/author&gt;&lt;author&gt;Aranegui, B.&lt;/author&gt;&lt;author&gt;Garcia-Doval, I.&lt;/author&gt;&lt;/authors&gt;&lt;/contributors&gt;&lt;auth-address&gt;Department of Dermatology, Complexo Hospitalario de Pontevedra (CHOP), Doutor Loureiro Crespo 2, Pontevedra 36001, Spain. pauladavilaseijo@gmail.com&lt;/auth-address&gt;&lt;titles&gt;&lt;title&gt;Prioritization of therapy uncertainties in Dystrophic Epidermolysis Bullosa: where should research direct to? an example of priority setting partnership in very rare disorders&lt;/title&gt;&lt;secondary-title&gt;Orphanet J Rare Dis&lt;/secondary-title&gt;&lt;/titles&gt;&lt;periodical&gt;&lt;full-title&gt;Orphanet J Rare Dis&lt;/full-title&gt;&lt;/periodical&gt;&lt;pages&gt;61&lt;/pages&gt;&lt;volume&gt;8&lt;/volume&gt;&lt;number&gt;1&lt;/number&gt;&lt;edition&gt;2013/04/24&lt;/edition&gt;&lt;keywords&gt;&lt;keyword&gt;Epidermolysis Bullosa Dystrophica/*therapy&lt;/keyword&gt;&lt;keyword&gt;*Health Priorities&lt;/keyword&gt;&lt;keyword&gt;Humans&lt;/keyword&gt;&lt;keyword&gt;*Uncertainty&lt;/keyword&gt;&lt;/keywords&gt;&lt;dates&gt;&lt;year&gt;2013&lt;/year&gt;&lt;pub-dates&gt;&lt;date&gt;Apr 22&lt;/date&gt;&lt;/pub-dates&gt;&lt;/dates&gt;&lt;isbn&gt;1750-1172 (Electronic)&amp;#xD;1750-1172 (Linking)&lt;/isbn&gt;&lt;accession-num&gt;23607806&lt;/accession-num&gt;&lt;work-type&gt;Article&lt;/work-type&gt;&lt;urls&gt;&lt;related-urls&gt;&lt;url&gt;https://www.ncbi.nlm.nih.gov/pubmed/23607806&lt;/url&gt;&lt;/related-urls&gt;&lt;/urls&gt;&lt;custom2&gt;PMC3637279&lt;/custom2&gt;&lt;custom7&gt;61&lt;/custom7&gt;&lt;electronic-resource-num&gt;10.1186/1750-1172-8-61&lt;/electronic-resource-num&gt;&lt;remote-database-name&gt;Scopus&lt;/remote-database-name&gt;&lt;/record&gt;&lt;/Cite&gt;&lt;/EndNote&gt;</w:instrText>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20</w:t>
            </w:r>
            <w:r w:rsidRPr="003F461F">
              <w:rPr>
                <w:rFonts w:ascii="Calibri" w:hAnsi="Calibri" w:cs="Calibri"/>
                <w:sz w:val="20"/>
                <w:szCs w:val="20"/>
                <w:lang w:val="en-GB"/>
              </w:rPr>
              <w:fldChar w:fldCharType="end"/>
            </w:r>
          </w:p>
          <w:p w:rsidR="003C759F" w:rsidRPr="003F461F" w:rsidRDefault="003C759F" w:rsidP="000A5929">
            <w:pPr>
              <w:spacing w:line="480" w:lineRule="auto"/>
              <w:rPr>
                <w:sz w:val="20"/>
                <w:szCs w:val="20"/>
                <w:lang w:val="en-GB"/>
              </w:rPr>
            </w:pPr>
          </w:p>
        </w:tc>
      </w:tr>
      <w:tr w:rsidR="003C759F" w:rsidRPr="003F461F" w:rsidTr="000A5929">
        <w:tc>
          <w:tcPr>
            <w:tcW w:w="3510" w:type="dxa"/>
          </w:tcPr>
          <w:p w:rsidR="003C759F" w:rsidRPr="003F461F" w:rsidRDefault="003C759F" w:rsidP="000A5929">
            <w:pPr>
              <w:spacing w:line="480" w:lineRule="auto"/>
              <w:rPr>
                <w:b/>
                <w:sz w:val="20"/>
                <w:szCs w:val="20"/>
                <w:lang w:val="en-GB"/>
              </w:rPr>
            </w:pPr>
            <w:r w:rsidRPr="003F461F">
              <w:rPr>
                <w:b/>
                <w:sz w:val="20"/>
                <w:szCs w:val="20"/>
                <w:lang w:val="en-GB"/>
              </w:rPr>
              <w:lastRenderedPageBreak/>
              <w:t>Health Condition</w:t>
            </w: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rFonts w:ascii="Calibri" w:hAnsi="Calibri" w:cs="Calibri"/>
                <w:bCs/>
                <w:i/>
                <w:sz w:val="20"/>
                <w:szCs w:val="20"/>
                <w:lang w:val="en-GB"/>
              </w:rPr>
            </w:pPr>
            <w:r w:rsidRPr="003F461F">
              <w:rPr>
                <w:rFonts w:ascii="Calibri" w:hAnsi="Calibri" w:cs="Calibri"/>
                <w:bCs/>
                <w:i/>
                <w:sz w:val="20"/>
                <w:szCs w:val="20"/>
                <w:lang w:val="en-GB"/>
              </w:rPr>
              <w:t>Causes of Disease</w:t>
            </w: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i/>
                <w:sz w:val="20"/>
                <w:szCs w:val="20"/>
                <w:lang w:val="en-GB"/>
              </w:rPr>
            </w:pPr>
          </w:p>
          <w:p w:rsidR="003C759F" w:rsidRPr="003F461F" w:rsidRDefault="003C759F" w:rsidP="000A5929">
            <w:pPr>
              <w:spacing w:line="480" w:lineRule="auto"/>
              <w:rPr>
                <w:rFonts w:ascii="Calibri" w:hAnsi="Calibri" w:cs="Calibri"/>
                <w:bCs/>
                <w:i/>
                <w:sz w:val="20"/>
                <w:szCs w:val="20"/>
                <w:lang w:val="en-GB"/>
              </w:rPr>
            </w:pPr>
            <w:r w:rsidRPr="003F461F">
              <w:rPr>
                <w:rFonts w:ascii="Calibri" w:hAnsi="Calibri" w:cs="Calibri"/>
                <w:bCs/>
                <w:i/>
                <w:sz w:val="20"/>
                <w:szCs w:val="20"/>
                <w:lang w:val="en-GB"/>
              </w:rPr>
              <w:t>Comorbidity</w:t>
            </w: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r w:rsidRPr="003F461F">
              <w:rPr>
                <w:rFonts w:ascii="Calibri" w:hAnsi="Calibri" w:cs="Calibri"/>
                <w:bCs/>
                <w:i/>
                <w:sz w:val="20"/>
                <w:szCs w:val="20"/>
                <w:lang w:val="en-GB"/>
              </w:rPr>
              <w:t>Course of Disease</w:t>
            </w: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rFonts w:ascii="Calibri" w:hAnsi="Calibri" w:cs="Calibri"/>
                <w:bCs/>
                <w:i/>
                <w:sz w:val="20"/>
                <w:szCs w:val="20"/>
                <w:lang w:val="en-GB"/>
              </w:rPr>
            </w:pPr>
          </w:p>
          <w:p w:rsidR="003C759F" w:rsidRPr="003F461F" w:rsidRDefault="003C759F" w:rsidP="000A5929">
            <w:pPr>
              <w:spacing w:line="480" w:lineRule="auto"/>
              <w:rPr>
                <w:i/>
                <w:sz w:val="20"/>
                <w:szCs w:val="20"/>
                <w:lang w:val="en-GB"/>
              </w:rPr>
            </w:pPr>
            <w:r w:rsidRPr="003F461F">
              <w:rPr>
                <w:rFonts w:ascii="Calibri" w:hAnsi="Calibri" w:cs="Calibri"/>
                <w:bCs/>
                <w:i/>
                <w:sz w:val="20"/>
                <w:szCs w:val="20"/>
                <w:lang w:val="en-GB"/>
              </w:rPr>
              <w:t>More Information on epidemiological data</w:t>
            </w:r>
          </w:p>
        </w:tc>
        <w:tc>
          <w:tcPr>
            <w:tcW w:w="6108" w:type="dxa"/>
          </w:tcPr>
          <w:p w:rsidR="003C759F" w:rsidRPr="003F461F" w:rsidRDefault="003C759F" w:rsidP="000A5929">
            <w:pPr>
              <w:autoSpaceDE w:val="0"/>
              <w:autoSpaceDN w:val="0"/>
              <w:adjustRightInd w:val="0"/>
              <w:spacing w:line="480" w:lineRule="auto"/>
              <w:rPr>
                <w:rFonts w:ascii="Calibri" w:hAnsi="Calibri" w:cs="Calibri"/>
                <w:bCs/>
                <w:sz w:val="20"/>
                <w:szCs w:val="20"/>
                <w:lang w:val="en-GB"/>
              </w:rPr>
            </w:pPr>
            <w:r w:rsidRPr="003F461F">
              <w:rPr>
                <w:rFonts w:ascii="Calibri" w:hAnsi="Calibri" w:cs="Calibri"/>
                <w:sz w:val="20"/>
                <w:szCs w:val="20"/>
                <w:lang w:val="en-GB"/>
              </w:rPr>
              <w:lastRenderedPageBreak/>
              <w:t xml:space="preserve">Contents assigned to the theme </w:t>
            </w:r>
            <w:r w:rsidRPr="003F461F">
              <w:rPr>
                <w:rFonts w:ascii="Calibri" w:hAnsi="Calibri" w:cs="Calibri"/>
                <w:iCs/>
                <w:sz w:val="20"/>
                <w:szCs w:val="20"/>
                <w:lang w:val="en-GB"/>
              </w:rPr>
              <w:t>‘health condition’</w:t>
            </w:r>
            <w:r w:rsidRPr="003F461F">
              <w:rPr>
                <w:rFonts w:ascii="Calibri" w:hAnsi="Calibri" w:cs="Calibri"/>
                <w:sz w:val="20"/>
                <w:szCs w:val="20"/>
                <w:lang w:val="en-GB"/>
              </w:rPr>
              <w:t xml:space="preserve"> comprise research priorities, which aim to enhance knowledge on the specific aspects of the health condition. Within this theme the subthemes Causes of Disease, Comorbidity, and Course of Disease can be found, which are specified as follows:</w:t>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bCs/>
                <w:sz w:val="20"/>
                <w:szCs w:val="20"/>
                <w:lang w:val="en-GB"/>
              </w:rPr>
              <w:t>‘Causes of Disease</w:t>
            </w:r>
            <w:r w:rsidRPr="003F461F">
              <w:rPr>
                <w:rFonts w:ascii="Calibri" w:hAnsi="Calibri" w:cs="Calibri"/>
                <w:sz w:val="20"/>
                <w:szCs w:val="20"/>
                <w:lang w:val="en-GB"/>
              </w:rPr>
              <w:t xml:space="preserve">’: Research priorities from this subtheme ask for research on risk factors and causes for the onset of the disease or associated symptoms. </w:t>
            </w:r>
          </w:p>
          <w:p w:rsidR="003C759F" w:rsidRPr="003F461F" w:rsidRDefault="003C759F" w:rsidP="000A5929">
            <w:pPr>
              <w:autoSpaceDE w:val="0"/>
              <w:autoSpaceDN w:val="0"/>
              <w:adjustRightInd w:val="0"/>
              <w:spacing w:line="480" w:lineRule="auto"/>
              <w:rPr>
                <w:rFonts w:ascii="Calibri" w:hAnsi="Calibri" w:cs="Calibri"/>
                <w:sz w:val="20"/>
                <w:szCs w:val="20"/>
                <w:lang w:val="en-GB"/>
              </w:rPr>
            </w:pPr>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bCs/>
                <w:sz w:val="20"/>
                <w:szCs w:val="20"/>
                <w:lang w:val="en-GB"/>
              </w:rPr>
              <w:t xml:space="preserve">‘Comorbidity’: </w:t>
            </w:r>
            <w:r w:rsidRPr="003F461F">
              <w:rPr>
                <w:rFonts w:ascii="Calibri" w:hAnsi="Calibri" w:cs="Calibri"/>
                <w:sz w:val="20"/>
                <w:szCs w:val="20"/>
                <w:lang w:val="en-GB"/>
              </w:rPr>
              <w:t xml:space="preserve">These research priorities focus on comorbidities of the specific disease. These research priorities ask for research on the relationship between disease and comorbidity as well as for possibilities to manage and prevent comorbidities. </w:t>
            </w:r>
          </w:p>
          <w:p w:rsidR="003C759F" w:rsidRPr="003F461F" w:rsidRDefault="003C759F" w:rsidP="000A5929">
            <w:pPr>
              <w:autoSpaceDE w:val="0"/>
              <w:autoSpaceDN w:val="0"/>
              <w:adjustRightInd w:val="0"/>
              <w:spacing w:line="480" w:lineRule="auto"/>
              <w:rPr>
                <w:rFonts w:ascii="Calibri" w:hAnsi="Calibri" w:cs="Calibri"/>
                <w:bCs/>
                <w:sz w:val="20"/>
                <w:szCs w:val="20"/>
                <w:lang w:val="en-GB"/>
              </w:rPr>
            </w:pPr>
            <w:bookmarkStart w:id="0" w:name="_GoBack"/>
            <w:bookmarkEnd w:id="0"/>
          </w:p>
          <w:p w:rsidR="003C759F" w:rsidRPr="003F461F" w:rsidRDefault="003C759F" w:rsidP="000A5929">
            <w:pPr>
              <w:autoSpaceDE w:val="0"/>
              <w:autoSpaceDN w:val="0"/>
              <w:adjustRightInd w:val="0"/>
              <w:spacing w:line="480" w:lineRule="auto"/>
              <w:rPr>
                <w:rFonts w:ascii="Calibri" w:hAnsi="Calibri" w:cs="Calibri"/>
                <w:sz w:val="20"/>
                <w:szCs w:val="20"/>
                <w:lang w:val="en-GB"/>
              </w:rPr>
            </w:pPr>
            <w:r w:rsidRPr="003F461F">
              <w:rPr>
                <w:rFonts w:ascii="Calibri" w:hAnsi="Calibri" w:cs="Calibri"/>
                <w:bCs/>
                <w:sz w:val="20"/>
                <w:szCs w:val="20"/>
                <w:lang w:val="en-GB"/>
              </w:rPr>
              <w:t xml:space="preserve">‘Course of Disease’: </w:t>
            </w:r>
            <w:r w:rsidRPr="003F461F">
              <w:rPr>
                <w:rFonts w:ascii="Calibri" w:hAnsi="Calibri" w:cs="Calibri"/>
                <w:sz w:val="20"/>
                <w:szCs w:val="20"/>
                <w:lang w:val="en-GB"/>
              </w:rPr>
              <w:t xml:space="preserve">Research priorities in this subtheme refer to factors that influence the course of a disease and might cause an exacerbation or improvement. In addition, research priorities on factors or diagnostic procedures, which allow predicting the course of disease, are comprised in this subtheme. </w:t>
            </w:r>
          </w:p>
          <w:p w:rsidR="003C759F" w:rsidRPr="003F461F" w:rsidRDefault="003C759F" w:rsidP="000A5929">
            <w:pPr>
              <w:autoSpaceDE w:val="0"/>
              <w:autoSpaceDN w:val="0"/>
              <w:adjustRightInd w:val="0"/>
              <w:spacing w:line="480" w:lineRule="auto"/>
              <w:rPr>
                <w:rFonts w:ascii="Calibri" w:hAnsi="Calibri" w:cs="Calibri"/>
                <w:bCs/>
                <w:sz w:val="20"/>
                <w:szCs w:val="20"/>
                <w:lang w:val="en-GB"/>
              </w:rPr>
            </w:pPr>
          </w:p>
          <w:p w:rsidR="003C759F" w:rsidRPr="003F461F" w:rsidRDefault="003C759F" w:rsidP="000A5929">
            <w:pPr>
              <w:spacing w:line="480" w:lineRule="auto"/>
              <w:rPr>
                <w:sz w:val="20"/>
                <w:szCs w:val="20"/>
                <w:lang w:val="en-GB"/>
              </w:rPr>
            </w:pPr>
            <w:r w:rsidRPr="003F461F">
              <w:rPr>
                <w:rFonts w:ascii="Calibri" w:hAnsi="Calibri" w:cs="Calibri"/>
                <w:bCs/>
                <w:sz w:val="20"/>
                <w:szCs w:val="20"/>
                <w:lang w:val="en-GB"/>
              </w:rPr>
              <w:t xml:space="preserve">‘More Information on epidemiological data’: </w:t>
            </w:r>
            <w:r w:rsidRPr="003F461F">
              <w:rPr>
                <w:rFonts w:ascii="Calibri" w:hAnsi="Calibri" w:cs="Calibri"/>
                <w:sz w:val="20"/>
                <w:szCs w:val="20"/>
                <w:lang w:val="en-GB"/>
              </w:rPr>
              <w:t>This subtheme contains only one research priority that aims to map epidemiological data on burn accidents</w:t>
            </w:r>
          </w:p>
        </w:tc>
        <w:tc>
          <w:tcPr>
            <w:tcW w:w="4949" w:type="dxa"/>
          </w:tcPr>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Do demographic, dietary or other factors (including past histories of GDM) play a role in developing GDM, and can GDM be prevented?’ </w:t>
            </w:r>
            <w:r w:rsidRPr="003F461F">
              <w:rPr>
                <w:rFonts w:ascii="Calibri" w:hAnsi="Calibri" w:cs="Calibri"/>
                <w:sz w:val="20"/>
                <w:szCs w:val="20"/>
                <w:lang w:val="en-GB"/>
              </w:rPr>
              <w:fldChar w:fldCharType="begin">
                <w:fldData xml:space="preserve">PEVuZE5vdGU+PENpdGU+PEF1dGhvcj5SZWVzPC9BdXRob3I+PFllYXI+MjAxNzwvWWVhcj48UmVj
TnVtPjM2PC9SZWNOdW0+PERpc3BsYXlUZXh0PjxzdHlsZSBmYWNlPSJzdXBlcnNjcmlwdCI+Mzc8
L3N0eWxlPjwvRGlzcGxheVRleHQ+PHJlY29yZD48cmVjLW51bWJlcj4zNjwvcmVjLW51bWJlcj48
Zm9yZWlnbi1rZXlzPjxrZXkgYXBwPSJFTiIgZGItaWQ9InNmenB4ZXZyaHJzdHYwZTUyZWRwZnJ6
NmU5ZncwNWV3cDA1cCIgdGltZXN0YW1wPSIxNTcxOTI2MzA2Ij4zNjwva2V5PjwvZm9yZWlnbi1r
ZXlzPjxyZWYtdHlwZSBuYW1lPSJKb3VybmFsIEFydGljbGUiPjE3PC9yZWYtdHlwZT48Y29udHJp
YnV0b3JzPjxhdXRob3JzPjxhdXRob3I+UmVlcywgUy4gRS48L2F1dGhvcj48YXV0aG9yPkNoYWRo
YSwgUi48L2F1dGhvcj48YXV0aG9yPkRvbm92YW4sIEwuIEUuPC9hdXRob3I+PGF1dGhvcj5HdWl0
YXJkLCBBLiBMLjwvYXV0aG9yPjxhdXRob3I+S29wcHVsYSwgUy48L2F1dGhvcj48YXV0aG9yPkxh
dXBhY2lzLCBBLjwvYXV0aG9yPjxhdXRob3I+U2ltcHNvbiwgUy48L2F1dGhvcj48YXV0aG9yPkpv
aG5zb24sIEouIEEuPC9hdXRob3I+PC9hdXRob3JzPjwvY29udHJpYnV0b3JzPjxhdXRoLWFkZHJl
c3M+U2Nob29sIG9mIFB1YmxpYyBIZWFsdGgsIFVuaXZlcnNpdHkgb2YgQWxiZXJ0YSwgRWRtb250
b24sIEFsYmVydGEsIENhbmFkYS4mI3hEO0RpdmlzaW9uIG9mIE1hdGVybmFsLUZldGFsIE1lZGlj
aW5lLCBEZXBhcnRtZW50IG9mIE9ic3RldHJpY3MgYW5kIEd5bmVjb2xvZ3ksIFVuaXZlcnNpdHkg
b2YgQ2FsZ2FyeSwgQ2FsZ2FyeSwgQWxiZXJ0YSwgQ2FuYWRhLiYjeEQ7RGVwYXJ0bWVudCBvZiBN
ZWRpY2luZSwgVW5pdmVyc2l0eSBvZiBDYWxnYXJ5LCBDYWxnYXJ5LCBBbGJlcnRhLCBDYW5hZGEu
JiN4RDtDYWxnYXJ5LCBBbGJlcnRhLCBDYW5hZGEuJiN4RDtEZXBhcnRtZW50IG9mIEZhbWlseSBN
ZWRpY2luZSwgVW5pdmVyc2l0eSBvZiBBbGJlcnRhLCBFZG1vbnRvbiwgQWxiZXJ0YSwgQ2FuYWRh
LiYjeEQ7TGkgS2EgU2hpbmcgS25vd2xlZGdlIEluc3RpdHV0ZSBvZiBTdC4gTWljaGFlbCZhcG9z
O3MgSG9zcGl0YWwsIFRvcm9udG8sIE9udGFyaW8sIENhbmFkYTsgRmFjdWx0eSBvZiBNZWRpY2lu
ZSwgVW5pdmVyc2l0eSBvZiBUb3JvbnRvLCBUb3JvbnRvLCBPbnRhcmlvLCBDYW5hZGEuJiN4RDtT
Y2hvb2wgb2YgUHVibGljIEhlYWx0aCwgVW5pdmVyc2l0eSBvZiBBbGJlcnRhLCBFZG1vbnRvbiwg
QWxiZXJ0YSwgQ2FuYWRhLiBFbGVjdHJvbmljIGFkZHJlc3M6IGplZmYuam9obnNvbkB1YWxiZXJ0
YS5jYS48L2F1dGgtYWRkcmVzcz48dGl0bGVzPjx0aXRsZT5FbmdhZ2luZyBQYXRpZW50cyBhbmQg
Q2xpbmljaWFucyBpbiBFc3RhYmxpc2hpbmcgUmVzZWFyY2ggUHJpb3JpdGllcyBmb3IgR2VzdGF0
aW9uYWwgRGlhYmV0ZXMgTWVsbGl0dXM8L3RpdGxlPjxzZWNvbmRhcnktdGl0bGU+Q2FuIEogRGlh
YmV0ZXM8L3NlY29uZGFyeS10aXRsZT48YWx0LXRpdGxlPkNhbmFkaWFuIGpvdXJuYWwgb2YgZGlh
YmV0ZXM8L2FsdC10aXRsZT48L3RpdGxlcz48cGVyaW9kaWNhbD48ZnVsbC10aXRsZT5DYW4gSiBE
aWFiZXRlczwvZnVsbC10aXRsZT48YWJici0xPkNhbmFkaWFuIGpvdXJuYWwgb2YgZGlhYmV0ZXM8
L2FiYnItMT48L3BlcmlvZGljYWw+PGFsdC1wZXJpb2RpY2FsPjxmdWxsLXRpdGxlPkNhbiBKIERp
YWJldGVzPC9mdWxsLXRpdGxlPjxhYmJyLTE+Q2FuYWRpYW4gam91cm5hbCBvZiBkaWFiZXRlczwv
YWJici0xPjwvYWx0LXBlcmlvZGljYWw+PHBhZ2VzPjE1Ni0xNjM8L3BhZ2VzPjx2b2x1bWU+NDE8
L3ZvbHVtZT48bnVtYmVyPjI8L251bWJlcj48ZWRpdGlvbj4yMDE2LzExLzI1PC9lZGl0aW9uPjxr
ZXl3b3Jkcz48a2V5d29yZD4qRGlhYmV0ZXMsIEdlc3RhdGlvbmFsPC9rZXl3b3JkPjxrZXl3b3Jk
PkZlbWFsZTwva2V5d29yZD48a2V5d29yZD5IdW1hbnM8L2tleXdvcmQ+PGtleXdvcmQ+KlBhdGll
bnQgUGFydGljaXBhdGlvbjwva2V5d29yZD48a2V5d29yZD5QaHlzaWNpYW5zL3BzeWNob2xvZ3k8
L2tleXdvcmQ+PGtleXdvcmQ+UHJhY3RpY2UgR3VpZGVsaW5lcyBhcyBUb3BpYzwva2V5d29yZD48
a2V5d29yZD5QcmVnbmFuY3k8L2tleXdvcmQ+PGtleXdvcmQ+KlJlc2VhcmNoPC9rZXl3b3JkPjxr
ZXl3b3JkPlVuY2VydGFpbnR5PC9rZXl3b3JkPjxrZXl3b3JkPldvbWVuL3BzeWNob2xvZ3k8L2tl
eXdvcmQ+PGtleXdvcmQ+Y2xpbmljYWwgdW5jZXJ0YWludGllczwva2V5d29yZD48a2V5d29yZD5k
aWFiZXRlIGdlc3RhdGlvbm5lbDwva2V5d29yZD48a2V5d29yZD5nZXN0YXRpb25hbCBkaWFiZXRl
czwva2V5d29yZD48a2V5d29yZD5ncm9zc2Vzc2U8L2tleXdvcmQ+PGtleXdvcmQ+aW5jZXJ0aXR1
ZGVzIGNsaW5pcXVlczwva2V5d29yZD48a2V5d29yZD5wYXJ0aWNpcGF0aW9uIGRlcyBwYXRpZW50
ZXM8L2tleXdvcmQ+PGtleXdvcmQ+cGF0aWVudCBlbmdhZ2VtZW50PC9rZXl3b3JkPjxrZXl3b3Jk
PnByaW9yaXRlcyBkZSByZWNoZXJjaGU8L2tleXdvcmQ+PGtleXdvcmQ+cmVzZWFyY2ggcHJpb3Jp
dGllczwva2V5d29yZD48L2tleXdvcmRzPjxkYXRlcz48eWVhcj4yMDE3PC95ZWFyPjxwdWItZGF0
ZXM+PGRhdGU+QXByPC9kYXRlPjwvcHViLWRhdGVzPjwvZGF0ZXM+PGlzYm4+MjM1Mi0zODQwIChF
bGVjdHJvbmljKSYjeEQ7MTQ5OS0yNjcxIChMaW5raW5nKTwvaXNibj48YWNjZXNzaW9uLW51bT4y
Nzg4MTI5ODwvYWNjZXNzaW9uLW51bT48dXJscz48cmVsYXRlZC11cmxzPjx1cmw+aHR0cHM6Ly93
d3cubmNiaS5ubG0ubmloLmdvdi9wdWJtZWQvMjc4ODEyOTg8L3VybD48L3JlbGF0ZWQtdXJscz48
L3VybHM+PGVsZWN0cm9uaWMtcmVzb3VyY2UtbnVtPjEwLjEwMTYvai5qY2pkLjIwMTYuMDguMjE5
PC9lbGVjdHJvbmljLXJlc291cmNlLW51bT48cmVtb3RlLWRhdGFiYXNlLXByb3ZpZGVyPk5MTTwv
cmVtb3RlLWRhdGFiYXNlLXByb3ZpZGVyPjxsYW5ndWFnZT5lbmc8L2xhbmd1YWdlPjwvcmVjb3Jk
PjwvQ2l0ZT48L0VuZE5vdGU+AG==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SZWVzPC9BdXRob3I+PFllYXI+MjAxNzwvWWVhcj48UmVj
TnVtPjM2PC9SZWNOdW0+PERpc3BsYXlUZXh0PjxzdHlsZSBmYWNlPSJzdXBlcnNjcmlwdCI+Mzc8
L3N0eWxlPjwvRGlzcGxheVRleHQ+PHJlY29yZD48cmVjLW51bWJlcj4zNjwvcmVjLW51bWJlcj48
Zm9yZWlnbi1rZXlzPjxrZXkgYXBwPSJFTiIgZGItaWQ9InNmenB4ZXZyaHJzdHYwZTUyZWRwZnJ6
NmU5ZncwNWV3cDA1cCIgdGltZXN0YW1wPSIxNTcxOTI2MzA2Ij4zNjwva2V5PjwvZm9yZWlnbi1r
ZXlzPjxyZWYtdHlwZSBuYW1lPSJKb3VybmFsIEFydGljbGUiPjE3PC9yZWYtdHlwZT48Y29udHJp
YnV0b3JzPjxhdXRob3JzPjxhdXRob3I+UmVlcywgUy4gRS48L2F1dGhvcj48YXV0aG9yPkNoYWRo
YSwgUi48L2F1dGhvcj48YXV0aG9yPkRvbm92YW4sIEwuIEUuPC9hdXRob3I+PGF1dGhvcj5HdWl0
YXJkLCBBLiBMLjwvYXV0aG9yPjxhdXRob3I+S29wcHVsYSwgUy48L2F1dGhvcj48YXV0aG9yPkxh
dXBhY2lzLCBBLjwvYXV0aG9yPjxhdXRob3I+U2ltcHNvbiwgUy48L2F1dGhvcj48YXV0aG9yPkpv
aG5zb24sIEouIEEuPC9hdXRob3I+PC9hdXRob3JzPjwvY29udHJpYnV0b3JzPjxhdXRoLWFkZHJl
c3M+U2Nob29sIG9mIFB1YmxpYyBIZWFsdGgsIFVuaXZlcnNpdHkgb2YgQWxiZXJ0YSwgRWRtb250
b24sIEFsYmVydGEsIENhbmFkYS4mI3hEO0RpdmlzaW9uIG9mIE1hdGVybmFsLUZldGFsIE1lZGlj
aW5lLCBEZXBhcnRtZW50IG9mIE9ic3RldHJpY3MgYW5kIEd5bmVjb2xvZ3ksIFVuaXZlcnNpdHkg
b2YgQ2FsZ2FyeSwgQ2FsZ2FyeSwgQWxiZXJ0YSwgQ2FuYWRhLiYjeEQ7RGVwYXJ0bWVudCBvZiBN
ZWRpY2luZSwgVW5pdmVyc2l0eSBvZiBDYWxnYXJ5LCBDYWxnYXJ5LCBBbGJlcnRhLCBDYW5hZGEu
JiN4RDtDYWxnYXJ5LCBBbGJlcnRhLCBDYW5hZGEuJiN4RDtEZXBhcnRtZW50IG9mIEZhbWlseSBN
ZWRpY2luZSwgVW5pdmVyc2l0eSBvZiBBbGJlcnRhLCBFZG1vbnRvbiwgQWxiZXJ0YSwgQ2FuYWRh
LiYjeEQ7TGkgS2EgU2hpbmcgS25vd2xlZGdlIEluc3RpdHV0ZSBvZiBTdC4gTWljaGFlbCZhcG9z
O3MgSG9zcGl0YWwsIFRvcm9udG8sIE9udGFyaW8sIENhbmFkYTsgRmFjdWx0eSBvZiBNZWRpY2lu
ZSwgVW5pdmVyc2l0eSBvZiBUb3JvbnRvLCBUb3JvbnRvLCBPbnRhcmlvLCBDYW5hZGEuJiN4RDtT
Y2hvb2wgb2YgUHVibGljIEhlYWx0aCwgVW5pdmVyc2l0eSBvZiBBbGJlcnRhLCBFZG1vbnRvbiwg
QWxiZXJ0YSwgQ2FuYWRhLiBFbGVjdHJvbmljIGFkZHJlc3M6IGplZmYuam9obnNvbkB1YWxiZXJ0
YS5jYS48L2F1dGgtYWRkcmVzcz48dGl0bGVzPjx0aXRsZT5FbmdhZ2luZyBQYXRpZW50cyBhbmQg
Q2xpbmljaWFucyBpbiBFc3RhYmxpc2hpbmcgUmVzZWFyY2ggUHJpb3JpdGllcyBmb3IgR2VzdGF0
aW9uYWwgRGlhYmV0ZXMgTWVsbGl0dXM8L3RpdGxlPjxzZWNvbmRhcnktdGl0bGU+Q2FuIEogRGlh
YmV0ZXM8L3NlY29uZGFyeS10aXRsZT48YWx0LXRpdGxlPkNhbmFkaWFuIGpvdXJuYWwgb2YgZGlh
YmV0ZXM8L2FsdC10aXRsZT48L3RpdGxlcz48cGVyaW9kaWNhbD48ZnVsbC10aXRsZT5DYW4gSiBE
aWFiZXRlczwvZnVsbC10aXRsZT48YWJici0xPkNhbmFkaWFuIGpvdXJuYWwgb2YgZGlhYmV0ZXM8
L2FiYnItMT48L3BlcmlvZGljYWw+PGFsdC1wZXJpb2RpY2FsPjxmdWxsLXRpdGxlPkNhbiBKIERp
YWJldGVzPC9mdWxsLXRpdGxlPjxhYmJyLTE+Q2FuYWRpYW4gam91cm5hbCBvZiBkaWFiZXRlczwv
YWJici0xPjwvYWx0LXBlcmlvZGljYWw+PHBhZ2VzPjE1Ni0xNjM8L3BhZ2VzPjx2b2x1bWU+NDE8
L3ZvbHVtZT48bnVtYmVyPjI8L251bWJlcj48ZWRpdGlvbj4yMDE2LzExLzI1PC9lZGl0aW9uPjxr
ZXl3b3Jkcz48a2V5d29yZD4qRGlhYmV0ZXMsIEdlc3RhdGlvbmFsPC9rZXl3b3JkPjxrZXl3b3Jk
PkZlbWFsZTwva2V5d29yZD48a2V5d29yZD5IdW1hbnM8L2tleXdvcmQ+PGtleXdvcmQ+KlBhdGll
bnQgUGFydGljaXBhdGlvbjwva2V5d29yZD48a2V5d29yZD5QaHlzaWNpYW5zL3BzeWNob2xvZ3k8
L2tleXdvcmQ+PGtleXdvcmQ+UHJhY3RpY2UgR3VpZGVsaW5lcyBhcyBUb3BpYzwva2V5d29yZD48
a2V5d29yZD5QcmVnbmFuY3k8L2tleXdvcmQ+PGtleXdvcmQ+KlJlc2VhcmNoPC9rZXl3b3JkPjxr
ZXl3b3JkPlVuY2VydGFpbnR5PC9rZXl3b3JkPjxrZXl3b3JkPldvbWVuL3BzeWNob2xvZ3k8L2tl
eXdvcmQ+PGtleXdvcmQ+Y2xpbmljYWwgdW5jZXJ0YWludGllczwva2V5d29yZD48a2V5d29yZD5k
aWFiZXRlIGdlc3RhdGlvbm5lbDwva2V5d29yZD48a2V5d29yZD5nZXN0YXRpb25hbCBkaWFiZXRl
czwva2V5d29yZD48a2V5d29yZD5ncm9zc2Vzc2U8L2tleXdvcmQ+PGtleXdvcmQ+aW5jZXJ0aXR1
ZGVzIGNsaW5pcXVlczwva2V5d29yZD48a2V5d29yZD5wYXJ0aWNpcGF0aW9uIGRlcyBwYXRpZW50
ZXM8L2tleXdvcmQ+PGtleXdvcmQ+cGF0aWVudCBlbmdhZ2VtZW50PC9rZXl3b3JkPjxrZXl3b3Jk
PnByaW9yaXRlcyBkZSByZWNoZXJjaGU8L2tleXdvcmQ+PGtleXdvcmQ+cmVzZWFyY2ggcHJpb3Jp
dGllczwva2V5d29yZD48L2tleXdvcmRzPjxkYXRlcz48eWVhcj4yMDE3PC95ZWFyPjxwdWItZGF0
ZXM+PGRhdGU+QXByPC9kYXRlPjwvcHViLWRhdGVzPjwvZGF0ZXM+PGlzYm4+MjM1Mi0zODQwIChF
bGVjdHJvbmljKSYjeEQ7MTQ5OS0yNjcxIChMaW5raW5nKTwvaXNibj48YWNjZXNzaW9uLW51bT4y
Nzg4MTI5ODwvYWNjZXNzaW9uLW51bT48dXJscz48cmVsYXRlZC11cmxzPjx1cmw+aHR0cHM6Ly93
d3cubmNiaS5ubG0ubmloLmdvdi9wdWJtZWQvMjc4ODEyOTg8L3VybD48L3JlbGF0ZWQtdXJscz48
L3VybHM+PGVsZWN0cm9uaWMtcmVzb3VyY2UtbnVtPjEwLjEwMTYvai5qY2pkLjIwMTYuMDguMjE5
PC9lbGVjdHJvbmljLXJlc291cmNlLW51bT48cmVtb3RlLWRhdGFiYXNlLXByb3ZpZGVyPk5MTTwv
cmVtb3RlLWRhdGFiYXNlLXByb3ZpZGVyPjxsYW5ndWFnZT5lbmc8L2xhbmd1YWdlPjwvcmVjb3Jk
PjwvQ2l0ZT48L0VuZE5vdGU+AG==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37</w:t>
            </w:r>
            <w:r w:rsidRPr="003F461F">
              <w:rPr>
                <w:rFonts w:ascii="Calibri" w:hAnsi="Calibri" w:cs="Calibri"/>
                <w:sz w:val="20"/>
                <w:szCs w:val="20"/>
                <w:lang w:val="en-GB"/>
              </w:rPr>
              <w:fldChar w:fldCharType="end"/>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More knowledge on the relation between asthma/ COPD and other diseases (co-morbidity))’ </w:t>
            </w:r>
            <w:r w:rsidRPr="003F461F">
              <w:rPr>
                <w:rFonts w:ascii="Calibri" w:hAnsi="Calibri" w:cs="Calibri"/>
                <w:sz w:val="20"/>
                <w:szCs w:val="20"/>
                <w:lang w:val="en-GB"/>
              </w:rPr>
              <w:fldChar w:fldCharType="begin"/>
            </w:r>
            <w:r w:rsidRPr="003F461F">
              <w:rPr>
                <w:rFonts w:ascii="Calibri" w:hAnsi="Calibri" w:cs="Calibri"/>
                <w:sz w:val="20"/>
                <w:szCs w:val="20"/>
                <w:lang w:val="en-GB"/>
              </w:rPr>
              <w:instrText xml:space="preserve"> ADDIN EN.CITE &lt;EndNote&gt;&lt;Cite&gt;&lt;Author&gt;Caron-Flinterman&lt;/Author&gt;&lt;Year&gt;2005&lt;/Year&gt;&lt;RecNum&gt;48&lt;/RecNum&gt;&lt;DisplayText&gt;&lt;style face="superscript"&gt;49&lt;/style&gt;&lt;/DisplayText&gt;&lt;record&gt;&lt;rec-number&gt;48&lt;/rec-number&gt;&lt;foreign-keys&gt;&lt;key app="EN" db-id="sfzpxevrhrstv0e52edpfrz6e9fw05ewp05p" timestamp="1571926311"&gt;48&lt;/key&gt;&lt;/foreign-keys&gt;&lt;ref-type name="Journal Article"&gt;17&lt;/ref-type&gt;&lt;contributors&gt;&lt;authors&gt;&lt;author&gt;Caron-Flinterman, J. F.&lt;/author&gt;&lt;author&gt;Broerse, J. E. W.&lt;/author&gt;&lt;author&gt;Teerling, J.&lt;/author&gt;&lt;author&gt;Bunders, J. F. G.&lt;/author&gt;&lt;/authors&gt;&lt;/contributors&gt;&lt;titles&gt;&lt;title&gt;Patients&amp;apos; priorities concerning health research: The case of asthma and COPD research in the Netherlands&lt;/title&gt;&lt;secondary-title&gt;Health Expectations&lt;/secondary-title&gt;&lt;/titles&gt;&lt;periodical&gt;&lt;full-title&gt;Health Expectations&lt;/full-title&gt;&lt;/periodical&gt;&lt;pages&gt;253-263&lt;/pages&gt;&lt;volume&gt;8&lt;/volume&gt;&lt;number&gt;3&lt;/number&gt;&lt;dates&gt;&lt;year&gt;2005&lt;/year&gt;&lt;/dates&gt;&lt;work-type&gt;Article&lt;/work-type&gt;&lt;urls&gt;&lt;related-urls&gt;&lt;url&gt;https://www.scopus.com/inward/record.uri?eid=2-s2.0-23844496171&amp;amp;doi=10.1111%2fj.1369-7625.2005.00337.x&amp;amp;partnerID=40&amp;amp;md5=3488ad43a1f8e13b6e0e42119cc0b15e&lt;/url&gt;&lt;/related-urls&gt;&lt;/urls&gt;&lt;electronic-resource-num&gt;10.1111/j.1369-7625.2005.00337.x&lt;/electronic-resource-num&gt;&lt;remote-database-name&gt;Scopus&lt;/remote-database-name&gt;&lt;/record&gt;&lt;/Cite&gt;&lt;/EndNote&gt;</w:instrText>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49</w:t>
            </w:r>
            <w:r w:rsidRPr="003F461F">
              <w:rPr>
                <w:rFonts w:ascii="Calibri" w:hAnsi="Calibri" w:cs="Calibri"/>
                <w:sz w:val="20"/>
                <w:szCs w:val="20"/>
                <w:lang w:val="en-GB"/>
              </w:rPr>
              <w:fldChar w:fldCharType="end"/>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r w:rsidRPr="003F461F">
              <w:rPr>
                <w:rFonts w:ascii="Calibri" w:hAnsi="Calibri" w:cs="Calibri"/>
                <w:sz w:val="20"/>
                <w:szCs w:val="20"/>
                <w:lang w:val="en-GB"/>
              </w:rPr>
              <w:t xml:space="preserve">‘Which factors are useful in determining the prognosis (disease progression) of HS?’ </w:t>
            </w:r>
            <w:r w:rsidRPr="003F461F">
              <w:rPr>
                <w:rFonts w:ascii="Calibri" w:hAnsi="Calibri" w:cs="Calibri"/>
                <w:sz w:val="20"/>
                <w:szCs w:val="20"/>
                <w:lang w:val="en-GB"/>
              </w:rPr>
              <w:fldChar w:fldCharType="begin"/>
            </w:r>
            <w:r w:rsidRPr="003F461F">
              <w:rPr>
                <w:rFonts w:ascii="Calibri" w:hAnsi="Calibri" w:cs="Calibri"/>
                <w:sz w:val="20"/>
                <w:szCs w:val="20"/>
                <w:lang w:val="en-GB"/>
              </w:rPr>
              <w:instrText xml:space="preserve"> ADDIN EN.CITE &lt;EndNote&gt;&lt;Cite&gt;&lt;Author&gt;Davila-Seijo&lt;/Author&gt;&lt;Year&gt;2013&lt;/Year&gt;&lt;RecNum&gt;19&lt;/RecNum&gt;&lt;DisplayText&gt;&lt;style face="superscript"&gt;20&lt;/style&gt;&lt;/DisplayText&gt;&lt;record&gt;&lt;rec-number&gt;19&lt;/rec-number&gt;&lt;foreign-keys&gt;&lt;key app="EN" db-id="sfzpxevrhrstv0e52edpfrz6e9fw05ewp05p" timestamp="1571926299"&gt;19&lt;/key&gt;&lt;/foreign-keys&gt;&lt;ref-type name="Journal Article"&gt;17&lt;/ref-type&gt;&lt;contributors&gt;&lt;authors&gt;&lt;author&gt;Davila-Seijo, P.&lt;/author&gt;&lt;author&gt;Hernandez-Martin, A.&lt;/author&gt;&lt;author&gt;Morcillo-Makow, E.&lt;/author&gt;&lt;author&gt;de Lucas, R.&lt;/author&gt;&lt;author&gt;Dominguez, E.&lt;/author&gt;&lt;author&gt;Romero, N.&lt;/author&gt;&lt;author&gt;Monros, E.&lt;/author&gt;&lt;author&gt;Feito, M.&lt;/author&gt;&lt;author&gt;Carretero, L.&lt;/author&gt;&lt;author&gt;Aranegui, B.&lt;/author&gt;&lt;author&gt;Garcia-Doval, I.&lt;/author&gt;&lt;/authors&gt;&lt;/contributors&gt;&lt;auth-address&gt;Department of Dermatology, Complexo Hospitalario de Pontevedra (CHOP), Doutor Loureiro Crespo 2, Pontevedra 36001, Spain. pauladavilaseijo@gmail.com&lt;/auth-address&gt;&lt;titles&gt;&lt;title&gt;Prioritization of therapy uncertainties in Dystrophic Epidermolysis Bullosa: where should research direct to? an example of priority setting partnership in very rare disorders&lt;/title&gt;&lt;secondary-title&gt;Orphanet J Rare Dis&lt;/secondary-title&gt;&lt;/titles&gt;&lt;periodical&gt;&lt;full-title&gt;Orphanet J Rare Dis&lt;/full-title&gt;&lt;/periodical&gt;&lt;pages&gt;61&lt;/pages&gt;&lt;volume&gt;8&lt;/volume&gt;&lt;number&gt;1&lt;/number&gt;&lt;edition&gt;2013/04/24&lt;/edition&gt;&lt;keywords&gt;&lt;keyword&gt;Epidermolysis Bullosa Dystrophica/*therapy&lt;/keyword&gt;&lt;keyword&gt;*Health Priorities&lt;/keyword&gt;&lt;keyword&gt;Humans&lt;/keyword&gt;&lt;keyword&gt;*Uncertainty&lt;/keyword&gt;&lt;/keywords&gt;&lt;dates&gt;&lt;year&gt;2013&lt;/year&gt;&lt;pub-dates&gt;&lt;date&gt;Apr 22&lt;/date&gt;&lt;/pub-dates&gt;&lt;/dates&gt;&lt;isbn&gt;1750-1172 (Electronic)&amp;#xD;1750-1172 (Linking)&lt;/isbn&gt;&lt;accession-num&gt;23607806&lt;/accession-num&gt;&lt;work-type&gt;Article&lt;/work-type&gt;&lt;urls&gt;&lt;related-urls&gt;&lt;url&gt;https://www.ncbi.nlm.nih.gov/pubmed/23607806&lt;/url&gt;&lt;/related-urls&gt;&lt;/urls&gt;&lt;custom2&gt;PMC3637279&lt;/custom2&gt;&lt;custom7&gt;61&lt;/custom7&gt;&lt;electronic-resource-num&gt;10.1186/1750-1172-8-61&lt;/electronic-resource-num&gt;&lt;remote-database-name&gt;Scopus&lt;/remote-database-name&gt;&lt;/record&gt;&lt;/Cite&gt;&lt;/EndNote&gt;</w:instrText>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20</w:t>
            </w:r>
            <w:r w:rsidRPr="003F461F">
              <w:rPr>
                <w:rFonts w:ascii="Calibri" w:hAnsi="Calibri" w:cs="Calibri"/>
                <w:sz w:val="20"/>
                <w:szCs w:val="20"/>
                <w:lang w:val="en-GB"/>
              </w:rPr>
              <w:fldChar w:fldCharType="end"/>
            </w: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rFonts w:ascii="Calibri" w:hAnsi="Calibri" w:cs="Calibri"/>
                <w:sz w:val="20"/>
                <w:szCs w:val="20"/>
                <w:lang w:val="en-GB"/>
              </w:rPr>
            </w:pPr>
          </w:p>
          <w:p w:rsidR="003C759F" w:rsidRPr="003F461F" w:rsidRDefault="003C759F" w:rsidP="000A5929">
            <w:pPr>
              <w:spacing w:line="480" w:lineRule="auto"/>
              <w:rPr>
                <w:sz w:val="20"/>
                <w:szCs w:val="20"/>
                <w:lang w:val="en-GB"/>
              </w:rPr>
            </w:pPr>
            <w:r w:rsidRPr="003F461F">
              <w:rPr>
                <w:rFonts w:ascii="Calibri" w:hAnsi="Calibri" w:cs="Calibri"/>
                <w:sz w:val="20"/>
                <w:szCs w:val="20"/>
                <w:lang w:val="en-GB"/>
              </w:rPr>
              <w:t xml:space="preserve">‘Mapping epidemiological data on burn accidents in the Netherlands’ </w:t>
            </w:r>
            <w:r w:rsidRPr="003F461F">
              <w:rPr>
                <w:rFonts w:ascii="Calibri" w:hAnsi="Calibri" w:cs="Calibri"/>
                <w:sz w:val="20"/>
                <w:szCs w:val="20"/>
                <w:lang w:val="en-GB"/>
              </w:rPr>
              <w:fldChar w:fldCharType="begin">
                <w:fldData xml:space="preserve">PEVuZE5vdGU+PENpdGU+PEF1dGhvcj5Ccm9lcnNlPC9BdXRob3I+PFllYXI+MjAxMDwvWWVhcj48
UmVjTnVtPjQ5PC9SZWNOdW0+PERpc3BsYXlUZXh0PjxzdHlsZSBmYWNlPSJzdXBlcnNjcmlwdCI+
NTA8L3N0eWxlPjwvRGlzcGxheVRleHQ+PHJlY29yZD48cmVjLW51bWJlcj40OTwvcmVjLW51bWJl
cj48Zm9yZWlnbi1rZXlzPjxrZXkgYXBwPSJFTiIgZGItaWQ9InNmenB4ZXZyaHJzdHYwZTUyZWRw
ZnJ6NmU5ZncwNWV3cDA1cCIgdGltZXN0YW1wPSIxNTcxOTI2MzEyIj40OTwva2V5PjwvZm9yZWln
bi1rZXlzPjxyZWYtdHlwZSBuYW1lPSJKb3VybmFsIEFydGljbGUiPjE3PC9yZWYtdHlwZT48Y29u
dHJpYnV0b3JzPjxhdXRob3JzPjxhdXRob3I+QnJvZXJzZSwgSi4gRS4gVy48L2F1dGhvcj48YXV0
aG9yPlp3ZWVraG9yc3QsIE0uIEIuIE0uPC9hdXRob3I+PGF1dGhvcj52YW4gUmVuc2VuLCBBLiBK
LiBNLiBMLjwvYXV0aG9yPjxhdXRob3I+ZGUgSGFhbiwgTS4gSi4gTS48L2F1dGhvcj48L2F1dGhv
cnM+PC9jb250cmlidXRvcnM+PGF1dGgtYWRkcmVzcz5EZXB0LiBTY2llbmNlIENvbW11bmljYXRp
b24sIEF0aGVuYSBJbnN0aXR1dGUsIEZBTFcsIFZVIFVuaXZlcnNpdHkgQW1zdGVyZGFtLCBEZSBC
b2VsZWxhYW4gMTA4NSwgQW1zdGVyZGFtLCBUaGUgTmV0aGVybGFuZHMuIGphY3F1ZWxpbmUuYnJv
ZXJzZUBmYWx3LnZ1Lm5sPC9hdXRoLWFkZHJlc3M+PHRpdGxlcz48dGl0bGU+SW52b2x2aW5nIGJ1
cm4gc3Vydml2b3JzIGluIGFnZW5kYSBzZXR0aW5nIG9uIGJ1cm4gcmVzZWFyY2g6IEFuIGFkZGVk
IHZhbHVlPzwvdGl0bGU+PHNlY29uZGFyeS10aXRsZT5CdXJuczwvc2Vjb25kYXJ5LXRpdGxlPjwv
dGl0bGVzPjxwZXJpb2RpY2FsPjxmdWxsLXRpdGxlPkJ1cm5zPC9mdWxsLXRpdGxlPjwvcGVyaW9k
aWNhbD48cGFnZXM+MjE3LTIzMTwvcGFnZXM+PHZvbHVtZT4zNjwvdm9sdW1lPjxudW1iZXI+Mjwv
bnVtYmVyPjxrZXl3b3Jkcz48a2V5d29yZD5BZHVsdDwva2V5d29yZD48a2V5d29yZD5BdHRpdHVk
ZSBvZiBIZWFsdGggUGVyc29ubmVsPC9rZXl3b3JkPjxrZXl3b3JkPkJpb21lZGljYWwgUmVzZWFy
Y2gvKm1ldGhvZHM8L2tleXdvcmQ+PGtleXdvcmQ+QnVybnMvY29tcGxpY2F0aW9ucy9wc3ljaG9s
b2d5Lyp0aGVyYXB5PC9rZXl3b3JkPjxrZXl3b3JkPkNpY2F0cml4L3RoZXJhcHk8L2tleXdvcmQ+
PGtleXdvcmQ+RXBpZGVtaW9sb2dpYyBNZXRob2RzPC9rZXl3b3JkPjxrZXl3b3JkPkZlbWFsZTwv
a2V5d29yZD48a2V5d29yZD5IdW1hbnM8L2tleXdvcmQ+PGtleXdvcmQ+TWFsZTwva2V5d29yZD48
a2V5d29yZD5NZW50YWwgRGlzb3JkZXJzL2V0aW9sb2d5PC9rZXl3b3JkPjxrZXl3b3JkPk1pZGRs
ZSBBZ2VkPC9rZXl3b3JkPjxrZXl3b3JkPk5ldGhlcmxhbmRzPC9rZXl3b3JkPjxrZXl3b3JkPipQ
YXRpZW50IFBhcnRpY2lwYXRpb248L2tleXdvcmQ+PGtleXdvcmQ+U3Vydml2b3JzPC9rZXl3b3Jk
PjxrZXl3b3JkPldvdW5kIEhlYWxpbmc8L2tleXdvcmQ+PC9rZXl3b3Jkcz48ZGF0ZXM+PHllYXI+
MjAxMDwveWVhcj48cHViLWRhdGVzPjxkYXRlPk1hcjwvZGF0ZT48L3B1Yi1kYXRlcz48L2RhdGVz
Pjxpc2JuPjE4NzktMTQwOSAoRWxlY3Ryb25pYykmI3hEOzAzMDUtNDE3OSAoTGlua2luZyk8L2lz
Ym4+PGFjY2Vzc2lvbi1udW0+MTk1Nzc4NDk8L2FjY2Vzc2lvbi1udW0+PHdvcmstdHlwZT5BcnRp
Y2xlPC93b3JrLXR5cGU+PHVybHM+PHJlbGF0ZWQtdXJscz48dXJsPmh0dHBzOi8vd3d3LnNjb3B1
cy5jb20vaW53YXJkL3JlY29yZC51cmk/ZWlkPTItczIuMC03NjM0OTExMzU4MSZhbXA7ZG9pPTEw
LjEwMTYlMmZqLmJ1cm5zLjIwMDkuMDQuMDA0JmFtcDtwYXJ0bmVySUQ9NDAmYW1wO21kNT1iNDAx
ZTFlYmMyNDZiMzU1Zjg5NjNmOWI4ZGQ1MGMxZTwvdXJsPjwvcmVsYXRlZC11cmxzPjwvdXJscz48
ZWxlY3Ryb25pYy1yZXNvdXJjZS1udW0+MTAuMTAxNi9qLmJ1cm5zLjIwMDkuMDQuMDA0PC9lbGVj
dHJvbmljLXJlc291cmNlLW51bT48cmVtb3RlLWRhdGFiYXNlLW5hbWU+U2NvcHVzPC9yZW1vdGUt
ZGF0YWJhc2UtbmFtZT48L3JlY29yZD48L0NpdGU+PC9FbmROb3RlPn==
</w:fldData>
              </w:fldChar>
            </w:r>
            <w:r w:rsidRPr="003F461F">
              <w:rPr>
                <w:rFonts w:ascii="Calibri" w:hAnsi="Calibri" w:cs="Calibri"/>
                <w:sz w:val="20"/>
                <w:szCs w:val="20"/>
                <w:lang w:val="en-GB"/>
              </w:rPr>
              <w:instrText xml:space="preserve"> ADDIN EN.CITE </w:instrText>
            </w:r>
            <w:r w:rsidRPr="003F461F">
              <w:rPr>
                <w:rFonts w:ascii="Calibri" w:hAnsi="Calibri" w:cs="Calibri"/>
                <w:sz w:val="20"/>
                <w:szCs w:val="20"/>
                <w:lang w:val="en-GB"/>
              </w:rPr>
              <w:fldChar w:fldCharType="begin">
                <w:fldData xml:space="preserve">PEVuZE5vdGU+PENpdGU+PEF1dGhvcj5Ccm9lcnNlPC9BdXRob3I+PFllYXI+MjAxMDwvWWVhcj48
UmVjTnVtPjQ5PC9SZWNOdW0+PERpc3BsYXlUZXh0PjxzdHlsZSBmYWNlPSJzdXBlcnNjcmlwdCI+
NTA8L3N0eWxlPjwvRGlzcGxheVRleHQ+PHJlY29yZD48cmVjLW51bWJlcj40OTwvcmVjLW51bWJl
cj48Zm9yZWlnbi1rZXlzPjxrZXkgYXBwPSJFTiIgZGItaWQ9InNmenB4ZXZyaHJzdHYwZTUyZWRw
ZnJ6NmU5ZncwNWV3cDA1cCIgdGltZXN0YW1wPSIxNTcxOTI2MzEyIj40OTwva2V5PjwvZm9yZWln
bi1rZXlzPjxyZWYtdHlwZSBuYW1lPSJKb3VybmFsIEFydGljbGUiPjE3PC9yZWYtdHlwZT48Y29u
dHJpYnV0b3JzPjxhdXRob3JzPjxhdXRob3I+QnJvZXJzZSwgSi4gRS4gVy48L2F1dGhvcj48YXV0
aG9yPlp3ZWVraG9yc3QsIE0uIEIuIE0uPC9hdXRob3I+PGF1dGhvcj52YW4gUmVuc2VuLCBBLiBK
LiBNLiBMLjwvYXV0aG9yPjxhdXRob3I+ZGUgSGFhbiwgTS4gSi4gTS48L2F1dGhvcj48L2F1dGhv
cnM+PC9jb250cmlidXRvcnM+PGF1dGgtYWRkcmVzcz5EZXB0LiBTY2llbmNlIENvbW11bmljYXRp
b24sIEF0aGVuYSBJbnN0aXR1dGUsIEZBTFcsIFZVIFVuaXZlcnNpdHkgQW1zdGVyZGFtLCBEZSBC
b2VsZWxhYW4gMTA4NSwgQW1zdGVyZGFtLCBUaGUgTmV0aGVybGFuZHMuIGphY3F1ZWxpbmUuYnJv
ZXJzZUBmYWx3LnZ1Lm5sPC9hdXRoLWFkZHJlc3M+PHRpdGxlcz48dGl0bGU+SW52b2x2aW5nIGJ1
cm4gc3Vydml2b3JzIGluIGFnZW5kYSBzZXR0aW5nIG9uIGJ1cm4gcmVzZWFyY2g6IEFuIGFkZGVk
IHZhbHVlPzwvdGl0bGU+PHNlY29uZGFyeS10aXRsZT5CdXJuczwvc2Vjb25kYXJ5LXRpdGxlPjwv
dGl0bGVzPjxwZXJpb2RpY2FsPjxmdWxsLXRpdGxlPkJ1cm5zPC9mdWxsLXRpdGxlPjwvcGVyaW9k
aWNhbD48cGFnZXM+MjE3LTIzMTwvcGFnZXM+PHZvbHVtZT4zNjwvdm9sdW1lPjxudW1iZXI+Mjwv
bnVtYmVyPjxrZXl3b3Jkcz48a2V5d29yZD5BZHVsdDwva2V5d29yZD48a2V5d29yZD5BdHRpdHVk
ZSBvZiBIZWFsdGggUGVyc29ubmVsPC9rZXl3b3JkPjxrZXl3b3JkPkJpb21lZGljYWwgUmVzZWFy
Y2gvKm1ldGhvZHM8L2tleXdvcmQ+PGtleXdvcmQ+QnVybnMvY29tcGxpY2F0aW9ucy9wc3ljaG9s
b2d5Lyp0aGVyYXB5PC9rZXl3b3JkPjxrZXl3b3JkPkNpY2F0cml4L3RoZXJhcHk8L2tleXdvcmQ+
PGtleXdvcmQ+RXBpZGVtaW9sb2dpYyBNZXRob2RzPC9rZXl3b3JkPjxrZXl3b3JkPkZlbWFsZTwv
a2V5d29yZD48a2V5d29yZD5IdW1hbnM8L2tleXdvcmQ+PGtleXdvcmQ+TWFsZTwva2V5d29yZD48
a2V5d29yZD5NZW50YWwgRGlzb3JkZXJzL2V0aW9sb2d5PC9rZXl3b3JkPjxrZXl3b3JkPk1pZGRs
ZSBBZ2VkPC9rZXl3b3JkPjxrZXl3b3JkPk5ldGhlcmxhbmRzPC9rZXl3b3JkPjxrZXl3b3JkPipQ
YXRpZW50IFBhcnRpY2lwYXRpb248L2tleXdvcmQ+PGtleXdvcmQ+U3Vydml2b3JzPC9rZXl3b3Jk
PjxrZXl3b3JkPldvdW5kIEhlYWxpbmc8L2tleXdvcmQ+PC9rZXl3b3Jkcz48ZGF0ZXM+PHllYXI+
MjAxMDwveWVhcj48cHViLWRhdGVzPjxkYXRlPk1hcjwvZGF0ZT48L3B1Yi1kYXRlcz48L2RhdGVz
Pjxpc2JuPjE4NzktMTQwOSAoRWxlY3Ryb25pYykmI3hEOzAzMDUtNDE3OSAoTGlua2luZyk8L2lz
Ym4+PGFjY2Vzc2lvbi1udW0+MTk1Nzc4NDk8L2FjY2Vzc2lvbi1udW0+PHdvcmstdHlwZT5BcnRp
Y2xlPC93b3JrLXR5cGU+PHVybHM+PHJlbGF0ZWQtdXJscz48dXJsPmh0dHBzOi8vd3d3LnNjb3B1
cy5jb20vaW53YXJkL3JlY29yZC51cmk/ZWlkPTItczIuMC03NjM0OTExMzU4MSZhbXA7ZG9pPTEw
LjEwMTYlMmZqLmJ1cm5zLjIwMDkuMDQuMDA0JmFtcDtwYXJ0bmVySUQ9NDAmYW1wO21kNT1iNDAx
ZTFlYmMyNDZiMzU1Zjg5NjNmOWI4ZGQ1MGMxZTwvdXJsPjwvcmVsYXRlZC11cmxzPjwvdXJscz48
ZWxlY3Ryb25pYy1yZXNvdXJjZS1udW0+MTAuMTAxNi9qLmJ1cm5zLjIwMDkuMDQuMDA0PC9lbGVj
dHJvbmljLXJlc291cmNlLW51bT48cmVtb3RlLWRhdGFiYXNlLW5hbWU+U2NvcHVzPC9yZW1vdGUt
ZGF0YWJhc2UtbmFtZT48L3JlY29yZD48L0NpdGU+PC9FbmROb3RlPn==
</w:fldData>
              </w:fldChar>
            </w:r>
            <w:r w:rsidRPr="003F461F">
              <w:rPr>
                <w:rFonts w:ascii="Calibri" w:hAnsi="Calibri" w:cs="Calibri"/>
                <w:sz w:val="20"/>
                <w:szCs w:val="20"/>
                <w:lang w:val="en-GB"/>
              </w:rPr>
              <w:instrText xml:space="preserve"> ADDIN EN.CITE.DATA </w:instrText>
            </w:r>
            <w:r w:rsidRPr="003F461F">
              <w:rPr>
                <w:rFonts w:ascii="Calibri" w:hAnsi="Calibri" w:cs="Calibri"/>
                <w:sz w:val="20"/>
                <w:szCs w:val="20"/>
                <w:lang w:val="en-GB"/>
              </w:rPr>
            </w:r>
            <w:r w:rsidRPr="003F461F">
              <w:rPr>
                <w:rFonts w:ascii="Calibri" w:hAnsi="Calibri" w:cs="Calibri"/>
                <w:sz w:val="20"/>
                <w:szCs w:val="20"/>
                <w:lang w:val="en-GB"/>
              </w:rPr>
              <w:fldChar w:fldCharType="end"/>
            </w:r>
            <w:r w:rsidRPr="003F461F">
              <w:rPr>
                <w:rFonts w:ascii="Calibri" w:hAnsi="Calibri" w:cs="Calibri"/>
                <w:sz w:val="20"/>
                <w:szCs w:val="20"/>
                <w:lang w:val="en-GB"/>
              </w:rPr>
            </w:r>
            <w:r w:rsidRPr="003F461F">
              <w:rPr>
                <w:rFonts w:ascii="Calibri" w:hAnsi="Calibri" w:cs="Calibri"/>
                <w:sz w:val="20"/>
                <w:szCs w:val="20"/>
                <w:lang w:val="en-GB"/>
              </w:rPr>
              <w:fldChar w:fldCharType="separate"/>
            </w:r>
            <w:r w:rsidRPr="003F461F">
              <w:rPr>
                <w:rFonts w:ascii="Calibri" w:hAnsi="Calibri" w:cs="Calibri"/>
                <w:sz w:val="20"/>
                <w:szCs w:val="20"/>
                <w:vertAlign w:val="superscript"/>
                <w:lang w:val="en-GB"/>
              </w:rPr>
              <w:t>50</w:t>
            </w:r>
            <w:r w:rsidRPr="003F461F">
              <w:rPr>
                <w:rFonts w:ascii="Calibri" w:hAnsi="Calibri" w:cs="Calibri"/>
                <w:sz w:val="20"/>
                <w:szCs w:val="20"/>
                <w:lang w:val="en-GB"/>
              </w:rPr>
              <w:fldChar w:fldCharType="end"/>
            </w:r>
            <w:r w:rsidRPr="003F461F">
              <w:rPr>
                <w:rFonts w:ascii="Calibri" w:hAnsi="Calibri" w:cs="Calibri"/>
                <w:sz w:val="20"/>
                <w:szCs w:val="20"/>
                <w:lang w:val="en-GB"/>
              </w:rPr>
              <w:t xml:space="preserve"> </w:t>
            </w:r>
          </w:p>
        </w:tc>
      </w:tr>
    </w:tbl>
    <w:p w:rsidR="003C759F" w:rsidRPr="003F461F" w:rsidRDefault="003C759F" w:rsidP="003C759F">
      <w:pPr>
        <w:spacing w:line="480" w:lineRule="auto"/>
        <w:rPr>
          <w:rFonts w:cs="Arial"/>
          <w:lang w:val="en-GB"/>
        </w:rPr>
      </w:pPr>
    </w:p>
    <w:p w:rsidR="00A37B1D" w:rsidRDefault="00A37B1D"/>
    <w:sectPr w:rsidR="00A37B1D" w:rsidSect="00FC653F">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0795881"/>
      <w:docPartObj>
        <w:docPartGallery w:val="Page Numbers (Bottom of Page)"/>
        <w:docPartUnique/>
      </w:docPartObj>
    </w:sdtPr>
    <w:sdtEndPr/>
    <w:sdtContent>
      <w:p w:rsidR="00750BA9" w:rsidRDefault="003C759F">
        <w:pPr>
          <w:pStyle w:val="Footer"/>
          <w:jc w:val="right"/>
        </w:pPr>
        <w:r>
          <w:fldChar w:fldCharType="begin"/>
        </w:r>
        <w:r>
          <w:instrText>PAGE   \* MERGEFORMAT</w:instrText>
        </w:r>
        <w:r>
          <w:fldChar w:fldCharType="separate"/>
        </w:r>
        <w:r>
          <w:rPr>
            <w:noProof/>
          </w:rPr>
          <w:t>18</w:t>
        </w:r>
        <w:r>
          <w:rPr>
            <w:noProof/>
          </w:rPr>
          <w:fldChar w:fldCharType="end"/>
        </w:r>
      </w:p>
    </w:sdtContent>
  </w:sdt>
  <w:p w:rsidR="00750BA9" w:rsidRDefault="003C759F">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FDC1F9C"/>
    <w:multiLevelType w:val="hybridMultilevel"/>
    <w:tmpl w:val="30A46D5A"/>
    <w:lvl w:ilvl="0" w:tplc="77E4FAE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36364F7"/>
    <w:multiLevelType w:val="hybridMultilevel"/>
    <w:tmpl w:val="9FBA3950"/>
    <w:lvl w:ilvl="0" w:tplc="09DCB224">
      <w:numFmt w:val="bullet"/>
      <w:lvlText w:val="-"/>
      <w:lvlJc w:val="left"/>
      <w:pPr>
        <w:ind w:left="720" w:hanging="360"/>
      </w:pPr>
      <w:rPr>
        <w:rFonts w:ascii="Calibri" w:eastAsiaTheme="minorHAnsi"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2D7761FA"/>
    <w:multiLevelType w:val="hybridMultilevel"/>
    <w:tmpl w:val="1F94C50C"/>
    <w:lvl w:ilvl="0" w:tplc="61403E20">
      <w:start w:val="1"/>
      <w:numFmt w:val="decimal"/>
      <w:lvlText w:val="%1."/>
      <w:lvlJc w:val="left"/>
      <w:pPr>
        <w:ind w:left="720" w:hanging="360"/>
      </w:pPr>
      <w:rPr>
        <w:rFonts w:hint="default"/>
      </w:rPr>
    </w:lvl>
    <w:lvl w:ilvl="1" w:tplc="A164FB56" w:tentative="1">
      <w:start w:val="1"/>
      <w:numFmt w:val="lowerLetter"/>
      <w:lvlText w:val="%2."/>
      <w:lvlJc w:val="left"/>
      <w:pPr>
        <w:ind w:left="1440" w:hanging="360"/>
      </w:pPr>
    </w:lvl>
    <w:lvl w:ilvl="2" w:tplc="A90CDDBE" w:tentative="1">
      <w:start w:val="1"/>
      <w:numFmt w:val="lowerRoman"/>
      <w:lvlText w:val="%3."/>
      <w:lvlJc w:val="right"/>
      <w:pPr>
        <w:ind w:left="2160" w:hanging="180"/>
      </w:pPr>
    </w:lvl>
    <w:lvl w:ilvl="3" w:tplc="7182FCB4" w:tentative="1">
      <w:start w:val="1"/>
      <w:numFmt w:val="decimal"/>
      <w:lvlText w:val="%4."/>
      <w:lvlJc w:val="left"/>
      <w:pPr>
        <w:ind w:left="2880" w:hanging="360"/>
      </w:pPr>
    </w:lvl>
    <w:lvl w:ilvl="4" w:tplc="321826B6" w:tentative="1">
      <w:start w:val="1"/>
      <w:numFmt w:val="lowerLetter"/>
      <w:lvlText w:val="%5."/>
      <w:lvlJc w:val="left"/>
      <w:pPr>
        <w:ind w:left="3600" w:hanging="360"/>
      </w:pPr>
    </w:lvl>
    <w:lvl w:ilvl="5" w:tplc="8D0C90D8" w:tentative="1">
      <w:start w:val="1"/>
      <w:numFmt w:val="lowerRoman"/>
      <w:lvlText w:val="%6."/>
      <w:lvlJc w:val="right"/>
      <w:pPr>
        <w:ind w:left="4320" w:hanging="180"/>
      </w:pPr>
    </w:lvl>
    <w:lvl w:ilvl="6" w:tplc="16AE60D8" w:tentative="1">
      <w:start w:val="1"/>
      <w:numFmt w:val="decimal"/>
      <w:lvlText w:val="%7."/>
      <w:lvlJc w:val="left"/>
      <w:pPr>
        <w:ind w:left="5040" w:hanging="360"/>
      </w:pPr>
    </w:lvl>
    <w:lvl w:ilvl="7" w:tplc="91AE621E" w:tentative="1">
      <w:start w:val="1"/>
      <w:numFmt w:val="lowerLetter"/>
      <w:lvlText w:val="%8."/>
      <w:lvlJc w:val="left"/>
      <w:pPr>
        <w:ind w:left="5760" w:hanging="360"/>
      </w:pPr>
    </w:lvl>
    <w:lvl w:ilvl="8" w:tplc="88DA9A00" w:tentative="1">
      <w:start w:val="1"/>
      <w:numFmt w:val="lowerRoman"/>
      <w:lvlText w:val="%9."/>
      <w:lvlJc w:val="right"/>
      <w:pPr>
        <w:ind w:left="6480" w:hanging="180"/>
      </w:pPr>
    </w:lvl>
  </w:abstractNum>
  <w:abstractNum w:abstractNumId="3">
    <w:nsid w:val="31971BC6"/>
    <w:multiLevelType w:val="hybridMultilevel"/>
    <w:tmpl w:val="4FC802CA"/>
    <w:lvl w:ilvl="0" w:tplc="15744A1A">
      <w:numFmt w:val="bullet"/>
      <w:lvlText w:val="-"/>
      <w:lvlJc w:val="left"/>
      <w:pPr>
        <w:ind w:left="360" w:hanging="360"/>
      </w:pPr>
      <w:rPr>
        <w:rFonts w:ascii="Calibri" w:eastAsia="Times New Roman" w:hAnsi="Calibri" w:cs="Times New Roman" w:hint="default"/>
      </w:rPr>
    </w:lvl>
    <w:lvl w:ilvl="1" w:tplc="2B9A2C78" w:tentative="1">
      <w:start w:val="1"/>
      <w:numFmt w:val="bullet"/>
      <w:lvlText w:val="o"/>
      <w:lvlJc w:val="left"/>
      <w:pPr>
        <w:ind w:left="1080" w:hanging="360"/>
      </w:pPr>
      <w:rPr>
        <w:rFonts w:ascii="Courier New" w:hAnsi="Courier New" w:cs="Courier New" w:hint="default"/>
      </w:rPr>
    </w:lvl>
    <w:lvl w:ilvl="2" w:tplc="78C6E062" w:tentative="1">
      <w:start w:val="1"/>
      <w:numFmt w:val="bullet"/>
      <w:lvlText w:val=""/>
      <w:lvlJc w:val="left"/>
      <w:pPr>
        <w:ind w:left="1800" w:hanging="360"/>
      </w:pPr>
      <w:rPr>
        <w:rFonts w:ascii="Wingdings" w:hAnsi="Wingdings" w:hint="default"/>
      </w:rPr>
    </w:lvl>
    <w:lvl w:ilvl="3" w:tplc="D52EF822" w:tentative="1">
      <w:start w:val="1"/>
      <w:numFmt w:val="bullet"/>
      <w:lvlText w:val=""/>
      <w:lvlJc w:val="left"/>
      <w:pPr>
        <w:ind w:left="2520" w:hanging="360"/>
      </w:pPr>
      <w:rPr>
        <w:rFonts w:ascii="Symbol" w:hAnsi="Symbol" w:hint="default"/>
      </w:rPr>
    </w:lvl>
    <w:lvl w:ilvl="4" w:tplc="B6100B1E" w:tentative="1">
      <w:start w:val="1"/>
      <w:numFmt w:val="bullet"/>
      <w:lvlText w:val="o"/>
      <w:lvlJc w:val="left"/>
      <w:pPr>
        <w:ind w:left="3240" w:hanging="360"/>
      </w:pPr>
      <w:rPr>
        <w:rFonts w:ascii="Courier New" w:hAnsi="Courier New" w:cs="Courier New" w:hint="default"/>
      </w:rPr>
    </w:lvl>
    <w:lvl w:ilvl="5" w:tplc="DBD88140" w:tentative="1">
      <w:start w:val="1"/>
      <w:numFmt w:val="bullet"/>
      <w:lvlText w:val=""/>
      <w:lvlJc w:val="left"/>
      <w:pPr>
        <w:ind w:left="3960" w:hanging="360"/>
      </w:pPr>
      <w:rPr>
        <w:rFonts w:ascii="Wingdings" w:hAnsi="Wingdings" w:hint="default"/>
      </w:rPr>
    </w:lvl>
    <w:lvl w:ilvl="6" w:tplc="FB3A9384" w:tentative="1">
      <w:start w:val="1"/>
      <w:numFmt w:val="bullet"/>
      <w:lvlText w:val=""/>
      <w:lvlJc w:val="left"/>
      <w:pPr>
        <w:ind w:left="4680" w:hanging="360"/>
      </w:pPr>
      <w:rPr>
        <w:rFonts w:ascii="Symbol" w:hAnsi="Symbol" w:hint="default"/>
      </w:rPr>
    </w:lvl>
    <w:lvl w:ilvl="7" w:tplc="B4CEDE92" w:tentative="1">
      <w:start w:val="1"/>
      <w:numFmt w:val="bullet"/>
      <w:lvlText w:val="o"/>
      <w:lvlJc w:val="left"/>
      <w:pPr>
        <w:ind w:left="5400" w:hanging="360"/>
      </w:pPr>
      <w:rPr>
        <w:rFonts w:ascii="Courier New" w:hAnsi="Courier New" w:cs="Courier New" w:hint="default"/>
      </w:rPr>
    </w:lvl>
    <w:lvl w:ilvl="8" w:tplc="4C501F42" w:tentative="1">
      <w:start w:val="1"/>
      <w:numFmt w:val="bullet"/>
      <w:lvlText w:val=""/>
      <w:lvlJc w:val="left"/>
      <w:pPr>
        <w:ind w:left="6120" w:hanging="360"/>
      </w:pPr>
      <w:rPr>
        <w:rFonts w:ascii="Wingdings" w:hAnsi="Wingdings" w:hint="default"/>
      </w:rPr>
    </w:lvl>
  </w:abstractNum>
  <w:abstractNum w:abstractNumId="4">
    <w:nsid w:val="3541317B"/>
    <w:multiLevelType w:val="hybridMultilevel"/>
    <w:tmpl w:val="11AC3166"/>
    <w:lvl w:ilvl="0" w:tplc="65AC0272">
      <w:start w:val="1"/>
      <w:numFmt w:val="decimal"/>
      <w:lvlText w:val="%1."/>
      <w:lvlJc w:val="left"/>
      <w:pPr>
        <w:ind w:left="720" w:hanging="360"/>
      </w:pPr>
      <w:rPr>
        <w:rFonts w:hint="default"/>
        <w:color w:val="FF0000"/>
      </w:rPr>
    </w:lvl>
    <w:lvl w:ilvl="1" w:tplc="50A432CC" w:tentative="1">
      <w:start w:val="1"/>
      <w:numFmt w:val="lowerLetter"/>
      <w:lvlText w:val="%2."/>
      <w:lvlJc w:val="left"/>
      <w:pPr>
        <w:ind w:left="1440" w:hanging="360"/>
      </w:pPr>
    </w:lvl>
    <w:lvl w:ilvl="2" w:tplc="43B044FA" w:tentative="1">
      <w:start w:val="1"/>
      <w:numFmt w:val="lowerRoman"/>
      <w:lvlText w:val="%3."/>
      <w:lvlJc w:val="right"/>
      <w:pPr>
        <w:ind w:left="2160" w:hanging="180"/>
      </w:pPr>
    </w:lvl>
    <w:lvl w:ilvl="3" w:tplc="A7444E62" w:tentative="1">
      <w:start w:val="1"/>
      <w:numFmt w:val="decimal"/>
      <w:lvlText w:val="%4."/>
      <w:lvlJc w:val="left"/>
      <w:pPr>
        <w:ind w:left="2880" w:hanging="360"/>
      </w:pPr>
    </w:lvl>
    <w:lvl w:ilvl="4" w:tplc="54B28CC8" w:tentative="1">
      <w:start w:val="1"/>
      <w:numFmt w:val="lowerLetter"/>
      <w:lvlText w:val="%5."/>
      <w:lvlJc w:val="left"/>
      <w:pPr>
        <w:ind w:left="3600" w:hanging="360"/>
      </w:pPr>
    </w:lvl>
    <w:lvl w:ilvl="5" w:tplc="519C564C" w:tentative="1">
      <w:start w:val="1"/>
      <w:numFmt w:val="lowerRoman"/>
      <w:lvlText w:val="%6."/>
      <w:lvlJc w:val="right"/>
      <w:pPr>
        <w:ind w:left="4320" w:hanging="180"/>
      </w:pPr>
    </w:lvl>
    <w:lvl w:ilvl="6" w:tplc="2A8EEAB2" w:tentative="1">
      <w:start w:val="1"/>
      <w:numFmt w:val="decimal"/>
      <w:lvlText w:val="%7."/>
      <w:lvlJc w:val="left"/>
      <w:pPr>
        <w:ind w:left="5040" w:hanging="360"/>
      </w:pPr>
    </w:lvl>
    <w:lvl w:ilvl="7" w:tplc="49B899B4" w:tentative="1">
      <w:start w:val="1"/>
      <w:numFmt w:val="lowerLetter"/>
      <w:lvlText w:val="%8."/>
      <w:lvlJc w:val="left"/>
      <w:pPr>
        <w:ind w:left="5760" w:hanging="360"/>
      </w:pPr>
    </w:lvl>
    <w:lvl w:ilvl="8" w:tplc="356CFA66" w:tentative="1">
      <w:start w:val="1"/>
      <w:numFmt w:val="lowerRoman"/>
      <w:lvlText w:val="%9."/>
      <w:lvlJc w:val="right"/>
      <w:pPr>
        <w:ind w:left="6480" w:hanging="180"/>
      </w:pPr>
    </w:lvl>
  </w:abstractNum>
  <w:abstractNum w:abstractNumId="5">
    <w:nsid w:val="366A4045"/>
    <w:multiLevelType w:val="hybridMultilevel"/>
    <w:tmpl w:val="7996D546"/>
    <w:lvl w:ilvl="0" w:tplc="F6C8FEA6">
      <w:start w:val="1"/>
      <w:numFmt w:val="bullet"/>
      <w:lvlText w:val="-"/>
      <w:lvlJc w:val="left"/>
      <w:pPr>
        <w:ind w:left="720" w:hanging="360"/>
      </w:pPr>
      <w:rPr>
        <w:rFonts w:ascii="Calibri" w:eastAsiaTheme="minorHAnsi" w:hAnsi="Calibri" w:cstheme="minorBidi" w:hint="default"/>
      </w:rPr>
    </w:lvl>
    <w:lvl w:ilvl="1" w:tplc="E076AB34" w:tentative="1">
      <w:start w:val="1"/>
      <w:numFmt w:val="bullet"/>
      <w:lvlText w:val="o"/>
      <w:lvlJc w:val="left"/>
      <w:pPr>
        <w:ind w:left="1440" w:hanging="360"/>
      </w:pPr>
      <w:rPr>
        <w:rFonts w:ascii="Courier New" w:hAnsi="Courier New" w:cs="Courier New" w:hint="default"/>
      </w:rPr>
    </w:lvl>
    <w:lvl w:ilvl="2" w:tplc="9802F752" w:tentative="1">
      <w:start w:val="1"/>
      <w:numFmt w:val="bullet"/>
      <w:lvlText w:val=""/>
      <w:lvlJc w:val="left"/>
      <w:pPr>
        <w:ind w:left="2160" w:hanging="360"/>
      </w:pPr>
      <w:rPr>
        <w:rFonts w:ascii="Wingdings" w:hAnsi="Wingdings" w:hint="default"/>
      </w:rPr>
    </w:lvl>
    <w:lvl w:ilvl="3" w:tplc="9BB29F58" w:tentative="1">
      <w:start w:val="1"/>
      <w:numFmt w:val="bullet"/>
      <w:lvlText w:val=""/>
      <w:lvlJc w:val="left"/>
      <w:pPr>
        <w:ind w:left="2880" w:hanging="360"/>
      </w:pPr>
      <w:rPr>
        <w:rFonts w:ascii="Symbol" w:hAnsi="Symbol" w:hint="default"/>
      </w:rPr>
    </w:lvl>
    <w:lvl w:ilvl="4" w:tplc="69848AD4" w:tentative="1">
      <w:start w:val="1"/>
      <w:numFmt w:val="bullet"/>
      <w:lvlText w:val="o"/>
      <w:lvlJc w:val="left"/>
      <w:pPr>
        <w:ind w:left="3600" w:hanging="360"/>
      </w:pPr>
      <w:rPr>
        <w:rFonts w:ascii="Courier New" w:hAnsi="Courier New" w:cs="Courier New" w:hint="default"/>
      </w:rPr>
    </w:lvl>
    <w:lvl w:ilvl="5" w:tplc="76B8EFEC" w:tentative="1">
      <w:start w:val="1"/>
      <w:numFmt w:val="bullet"/>
      <w:lvlText w:val=""/>
      <w:lvlJc w:val="left"/>
      <w:pPr>
        <w:ind w:left="4320" w:hanging="360"/>
      </w:pPr>
      <w:rPr>
        <w:rFonts w:ascii="Wingdings" w:hAnsi="Wingdings" w:hint="default"/>
      </w:rPr>
    </w:lvl>
    <w:lvl w:ilvl="6" w:tplc="F90A8E96" w:tentative="1">
      <w:start w:val="1"/>
      <w:numFmt w:val="bullet"/>
      <w:lvlText w:val=""/>
      <w:lvlJc w:val="left"/>
      <w:pPr>
        <w:ind w:left="5040" w:hanging="360"/>
      </w:pPr>
      <w:rPr>
        <w:rFonts w:ascii="Symbol" w:hAnsi="Symbol" w:hint="default"/>
      </w:rPr>
    </w:lvl>
    <w:lvl w:ilvl="7" w:tplc="A3DCDD60" w:tentative="1">
      <w:start w:val="1"/>
      <w:numFmt w:val="bullet"/>
      <w:lvlText w:val="o"/>
      <w:lvlJc w:val="left"/>
      <w:pPr>
        <w:ind w:left="5760" w:hanging="360"/>
      </w:pPr>
      <w:rPr>
        <w:rFonts w:ascii="Courier New" w:hAnsi="Courier New" w:cs="Courier New" w:hint="default"/>
      </w:rPr>
    </w:lvl>
    <w:lvl w:ilvl="8" w:tplc="5300BC08" w:tentative="1">
      <w:start w:val="1"/>
      <w:numFmt w:val="bullet"/>
      <w:lvlText w:val=""/>
      <w:lvlJc w:val="left"/>
      <w:pPr>
        <w:ind w:left="6480" w:hanging="360"/>
      </w:pPr>
      <w:rPr>
        <w:rFonts w:ascii="Wingdings" w:hAnsi="Wingdings" w:hint="default"/>
      </w:rPr>
    </w:lvl>
  </w:abstractNum>
  <w:abstractNum w:abstractNumId="6">
    <w:nsid w:val="3AB15F4C"/>
    <w:multiLevelType w:val="hybridMultilevel"/>
    <w:tmpl w:val="3CFC0858"/>
    <w:lvl w:ilvl="0" w:tplc="16040D34">
      <w:start w:val="13"/>
      <w:numFmt w:val="bullet"/>
      <w:lvlText w:val=""/>
      <w:lvlJc w:val="left"/>
      <w:pPr>
        <w:ind w:left="720" w:hanging="360"/>
      </w:pPr>
      <w:rPr>
        <w:rFonts w:ascii="Wingdings" w:eastAsiaTheme="minorHAnsi" w:hAnsi="Wingdings" w:cstheme="minorBidi" w:hint="default"/>
      </w:rPr>
    </w:lvl>
    <w:lvl w:ilvl="1" w:tplc="C5E6A152" w:tentative="1">
      <w:start w:val="1"/>
      <w:numFmt w:val="bullet"/>
      <w:lvlText w:val="o"/>
      <w:lvlJc w:val="left"/>
      <w:pPr>
        <w:ind w:left="1440" w:hanging="360"/>
      </w:pPr>
      <w:rPr>
        <w:rFonts w:ascii="Courier New" w:hAnsi="Courier New" w:cs="Courier New" w:hint="default"/>
      </w:rPr>
    </w:lvl>
    <w:lvl w:ilvl="2" w:tplc="349E1EE8" w:tentative="1">
      <w:start w:val="1"/>
      <w:numFmt w:val="bullet"/>
      <w:lvlText w:val=""/>
      <w:lvlJc w:val="left"/>
      <w:pPr>
        <w:ind w:left="2160" w:hanging="360"/>
      </w:pPr>
      <w:rPr>
        <w:rFonts w:ascii="Wingdings" w:hAnsi="Wingdings" w:hint="default"/>
      </w:rPr>
    </w:lvl>
    <w:lvl w:ilvl="3" w:tplc="101AFD18" w:tentative="1">
      <w:start w:val="1"/>
      <w:numFmt w:val="bullet"/>
      <w:lvlText w:val=""/>
      <w:lvlJc w:val="left"/>
      <w:pPr>
        <w:ind w:left="2880" w:hanging="360"/>
      </w:pPr>
      <w:rPr>
        <w:rFonts w:ascii="Symbol" w:hAnsi="Symbol" w:hint="default"/>
      </w:rPr>
    </w:lvl>
    <w:lvl w:ilvl="4" w:tplc="0B5666DE" w:tentative="1">
      <w:start w:val="1"/>
      <w:numFmt w:val="bullet"/>
      <w:lvlText w:val="o"/>
      <w:lvlJc w:val="left"/>
      <w:pPr>
        <w:ind w:left="3600" w:hanging="360"/>
      </w:pPr>
      <w:rPr>
        <w:rFonts w:ascii="Courier New" w:hAnsi="Courier New" w:cs="Courier New" w:hint="default"/>
      </w:rPr>
    </w:lvl>
    <w:lvl w:ilvl="5" w:tplc="D22456F0" w:tentative="1">
      <w:start w:val="1"/>
      <w:numFmt w:val="bullet"/>
      <w:lvlText w:val=""/>
      <w:lvlJc w:val="left"/>
      <w:pPr>
        <w:ind w:left="4320" w:hanging="360"/>
      </w:pPr>
      <w:rPr>
        <w:rFonts w:ascii="Wingdings" w:hAnsi="Wingdings" w:hint="default"/>
      </w:rPr>
    </w:lvl>
    <w:lvl w:ilvl="6" w:tplc="C5B688CC" w:tentative="1">
      <w:start w:val="1"/>
      <w:numFmt w:val="bullet"/>
      <w:lvlText w:val=""/>
      <w:lvlJc w:val="left"/>
      <w:pPr>
        <w:ind w:left="5040" w:hanging="360"/>
      </w:pPr>
      <w:rPr>
        <w:rFonts w:ascii="Symbol" w:hAnsi="Symbol" w:hint="default"/>
      </w:rPr>
    </w:lvl>
    <w:lvl w:ilvl="7" w:tplc="7FD80666" w:tentative="1">
      <w:start w:val="1"/>
      <w:numFmt w:val="bullet"/>
      <w:lvlText w:val="o"/>
      <w:lvlJc w:val="left"/>
      <w:pPr>
        <w:ind w:left="5760" w:hanging="360"/>
      </w:pPr>
      <w:rPr>
        <w:rFonts w:ascii="Courier New" w:hAnsi="Courier New" w:cs="Courier New" w:hint="default"/>
      </w:rPr>
    </w:lvl>
    <w:lvl w:ilvl="8" w:tplc="CB66A8C4" w:tentative="1">
      <w:start w:val="1"/>
      <w:numFmt w:val="bullet"/>
      <w:lvlText w:val=""/>
      <w:lvlJc w:val="left"/>
      <w:pPr>
        <w:ind w:left="6480" w:hanging="360"/>
      </w:pPr>
      <w:rPr>
        <w:rFonts w:ascii="Wingdings" w:hAnsi="Wingdings" w:hint="default"/>
      </w:rPr>
    </w:lvl>
  </w:abstractNum>
  <w:abstractNum w:abstractNumId="7">
    <w:nsid w:val="5477255D"/>
    <w:multiLevelType w:val="hybridMultilevel"/>
    <w:tmpl w:val="13D07696"/>
    <w:lvl w:ilvl="0" w:tplc="B3F8D9E2">
      <w:start w:val="1"/>
      <w:numFmt w:val="decimal"/>
      <w:lvlText w:val="%1."/>
      <w:lvlJc w:val="left"/>
      <w:pPr>
        <w:ind w:left="720" w:hanging="360"/>
      </w:pPr>
    </w:lvl>
    <w:lvl w:ilvl="1" w:tplc="4DBA510C">
      <w:start w:val="1"/>
      <w:numFmt w:val="lowerLetter"/>
      <w:lvlText w:val="%2."/>
      <w:lvlJc w:val="left"/>
      <w:pPr>
        <w:ind w:left="1440" w:hanging="360"/>
      </w:pPr>
    </w:lvl>
    <w:lvl w:ilvl="2" w:tplc="BB44D0A6" w:tentative="1">
      <w:start w:val="1"/>
      <w:numFmt w:val="lowerRoman"/>
      <w:lvlText w:val="%3."/>
      <w:lvlJc w:val="right"/>
      <w:pPr>
        <w:ind w:left="2160" w:hanging="180"/>
      </w:pPr>
    </w:lvl>
    <w:lvl w:ilvl="3" w:tplc="EAD2FEE6" w:tentative="1">
      <w:start w:val="1"/>
      <w:numFmt w:val="decimal"/>
      <w:lvlText w:val="%4."/>
      <w:lvlJc w:val="left"/>
      <w:pPr>
        <w:ind w:left="2880" w:hanging="360"/>
      </w:pPr>
    </w:lvl>
    <w:lvl w:ilvl="4" w:tplc="616A9820" w:tentative="1">
      <w:start w:val="1"/>
      <w:numFmt w:val="lowerLetter"/>
      <w:lvlText w:val="%5."/>
      <w:lvlJc w:val="left"/>
      <w:pPr>
        <w:ind w:left="3600" w:hanging="360"/>
      </w:pPr>
    </w:lvl>
    <w:lvl w:ilvl="5" w:tplc="A1F261F8" w:tentative="1">
      <w:start w:val="1"/>
      <w:numFmt w:val="lowerRoman"/>
      <w:lvlText w:val="%6."/>
      <w:lvlJc w:val="right"/>
      <w:pPr>
        <w:ind w:left="4320" w:hanging="180"/>
      </w:pPr>
    </w:lvl>
    <w:lvl w:ilvl="6" w:tplc="01429C5C" w:tentative="1">
      <w:start w:val="1"/>
      <w:numFmt w:val="decimal"/>
      <w:lvlText w:val="%7."/>
      <w:lvlJc w:val="left"/>
      <w:pPr>
        <w:ind w:left="5040" w:hanging="360"/>
      </w:pPr>
    </w:lvl>
    <w:lvl w:ilvl="7" w:tplc="ECD08C78" w:tentative="1">
      <w:start w:val="1"/>
      <w:numFmt w:val="lowerLetter"/>
      <w:lvlText w:val="%8."/>
      <w:lvlJc w:val="left"/>
      <w:pPr>
        <w:ind w:left="5760" w:hanging="360"/>
      </w:pPr>
    </w:lvl>
    <w:lvl w:ilvl="8" w:tplc="78E09BB6" w:tentative="1">
      <w:start w:val="1"/>
      <w:numFmt w:val="lowerRoman"/>
      <w:lvlText w:val="%9."/>
      <w:lvlJc w:val="right"/>
      <w:pPr>
        <w:ind w:left="6480" w:hanging="180"/>
      </w:pPr>
    </w:lvl>
  </w:abstractNum>
  <w:abstractNum w:abstractNumId="8">
    <w:nsid w:val="55C05C84"/>
    <w:multiLevelType w:val="hybridMultilevel"/>
    <w:tmpl w:val="18F4B130"/>
    <w:lvl w:ilvl="0" w:tplc="698CBED8">
      <w:numFmt w:val="bullet"/>
      <w:lvlText w:val="-"/>
      <w:lvlJc w:val="left"/>
      <w:pPr>
        <w:ind w:left="720" w:hanging="360"/>
      </w:pPr>
      <w:rPr>
        <w:rFonts w:ascii="Calibri" w:eastAsiaTheme="minorHAnsi"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576B743F"/>
    <w:multiLevelType w:val="hybridMultilevel"/>
    <w:tmpl w:val="E13C4A14"/>
    <w:lvl w:ilvl="0" w:tplc="0518A986">
      <w:numFmt w:val="bullet"/>
      <w:lvlText w:val=""/>
      <w:lvlJc w:val="left"/>
      <w:pPr>
        <w:ind w:left="720" w:hanging="360"/>
      </w:pPr>
      <w:rPr>
        <w:rFonts w:ascii="Wingdings" w:eastAsiaTheme="minorHAnsi" w:hAnsi="Wingdings" w:cstheme="minorBidi" w:hint="default"/>
      </w:rPr>
    </w:lvl>
    <w:lvl w:ilvl="1" w:tplc="E9889C98" w:tentative="1">
      <w:start w:val="1"/>
      <w:numFmt w:val="bullet"/>
      <w:lvlText w:val="o"/>
      <w:lvlJc w:val="left"/>
      <w:pPr>
        <w:ind w:left="1440" w:hanging="360"/>
      </w:pPr>
      <w:rPr>
        <w:rFonts w:ascii="Courier New" w:hAnsi="Courier New" w:cs="Courier New" w:hint="default"/>
      </w:rPr>
    </w:lvl>
    <w:lvl w:ilvl="2" w:tplc="E19CB9D6" w:tentative="1">
      <w:start w:val="1"/>
      <w:numFmt w:val="bullet"/>
      <w:lvlText w:val=""/>
      <w:lvlJc w:val="left"/>
      <w:pPr>
        <w:ind w:left="2160" w:hanging="360"/>
      </w:pPr>
      <w:rPr>
        <w:rFonts w:ascii="Wingdings" w:hAnsi="Wingdings" w:hint="default"/>
      </w:rPr>
    </w:lvl>
    <w:lvl w:ilvl="3" w:tplc="CB22863C" w:tentative="1">
      <w:start w:val="1"/>
      <w:numFmt w:val="bullet"/>
      <w:lvlText w:val=""/>
      <w:lvlJc w:val="left"/>
      <w:pPr>
        <w:ind w:left="2880" w:hanging="360"/>
      </w:pPr>
      <w:rPr>
        <w:rFonts w:ascii="Symbol" w:hAnsi="Symbol" w:hint="default"/>
      </w:rPr>
    </w:lvl>
    <w:lvl w:ilvl="4" w:tplc="175A1922" w:tentative="1">
      <w:start w:val="1"/>
      <w:numFmt w:val="bullet"/>
      <w:lvlText w:val="o"/>
      <w:lvlJc w:val="left"/>
      <w:pPr>
        <w:ind w:left="3600" w:hanging="360"/>
      </w:pPr>
      <w:rPr>
        <w:rFonts w:ascii="Courier New" w:hAnsi="Courier New" w:cs="Courier New" w:hint="default"/>
      </w:rPr>
    </w:lvl>
    <w:lvl w:ilvl="5" w:tplc="A47E00B0" w:tentative="1">
      <w:start w:val="1"/>
      <w:numFmt w:val="bullet"/>
      <w:lvlText w:val=""/>
      <w:lvlJc w:val="left"/>
      <w:pPr>
        <w:ind w:left="4320" w:hanging="360"/>
      </w:pPr>
      <w:rPr>
        <w:rFonts w:ascii="Wingdings" w:hAnsi="Wingdings" w:hint="default"/>
      </w:rPr>
    </w:lvl>
    <w:lvl w:ilvl="6" w:tplc="AC966BEA" w:tentative="1">
      <w:start w:val="1"/>
      <w:numFmt w:val="bullet"/>
      <w:lvlText w:val=""/>
      <w:lvlJc w:val="left"/>
      <w:pPr>
        <w:ind w:left="5040" w:hanging="360"/>
      </w:pPr>
      <w:rPr>
        <w:rFonts w:ascii="Symbol" w:hAnsi="Symbol" w:hint="default"/>
      </w:rPr>
    </w:lvl>
    <w:lvl w:ilvl="7" w:tplc="8362DCE0" w:tentative="1">
      <w:start w:val="1"/>
      <w:numFmt w:val="bullet"/>
      <w:lvlText w:val="o"/>
      <w:lvlJc w:val="left"/>
      <w:pPr>
        <w:ind w:left="5760" w:hanging="360"/>
      </w:pPr>
      <w:rPr>
        <w:rFonts w:ascii="Courier New" w:hAnsi="Courier New" w:cs="Courier New" w:hint="default"/>
      </w:rPr>
    </w:lvl>
    <w:lvl w:ilvl="8" w:tplc="3CE484B6" w:tentative="1">
      <w:start w:val="1"/>
      <w:numFmt w:val="bullet"/>
      <w:lvlText w:val=""/>
      <w:lvlJc w:val="left"/>
      <w:pPr>
        <w:ind w:left="6480" w:hanging="360"/>
      </w:pPr>
      <w:rPr>
        <w:rFonts w:ascii="Wingdings" w:hAnsi="Wingdings" w:hint="default"/>
      </w:rPr>
    </w:lvl>
  </w:abstractNum>
  <w:abstractNum w:abstractNumId="10">
    <w:nsid w:val="609177E2"/>
    <w:multiLevelType w:val="hybridMultilevel"/>
    <w:tmpl w:val="6346047A"/>
    <w:lvl w:ilvl="0" w:tplc="3D425592">
      <w:start w:val="19"/>
      <w:numFmt w:val="bullet"/>
      <w:lvlText w:val=""/>
      <w:lvlJc w:val="left"/>
      <w:pPr>
        <w:ind w:left="720" w:hanging="360"/>
      </w:pPr>
      <w:rPr>
        <w:rFonts w:ascii="Wingdings" w:eastAsiaTheme="minorHAnsi" w:hAnsi="Wingdings" w:cstheme="minorBidi" w:hint="default"/>
      </w:rPr>
    </w:lvl>
    <w:lvl w:ilvl="1" w:tplc="3DA8A85E" w:tentative="1">
      <w:start w:val="1"/>
      <w:numFmt w:val="bullet"/>
      <w:lvlText w:val="o"/>
      <w:lvlJc w:val="left"/>
      <w:pPr>
        <w:ind w:left="1440" w:hanging="360"/>
      </w:pPr>
      <w:rPr>
        <w:rFonts w:ascii="Courier New" w:hAnsi="Courier New" w:cs="Courier New" w:hint="default"/>
      </w:rPr>
    </w:lvl>
    <w:lvl w:ilvl="2" w:tplc="C3341AB8" w:tentative="1">
      <w:start w:val="1"/>
      <w:numFmt w:val="bullet"/>
      <w:lvlText w:val=""/>
      <w:lvlJc w:val="left"/>
      <w:pPr>
        <w:ind w:left="2160" w:hanging="360"/>
      </w:pPr>
      <w:rPr>
        <w:rFonts w:ascii="Wingdings" w:hAnsi="Wingdings" w:hint="default"/>
      </w:rPr>
    </w:lvl>
    <w:lvl w:ilvl="3" w:tplc="6CE88416" w:tentative="1">
      <w:start w:val="1"/>
      <w:numFmt w:val="bullet"/>
      <w:lvlText w:val=""/>
      <w:lvlJc w:val="left"/>
      <w:pPr>
        <w:ind w:left="2880" w:hanging="360"/>
      </w:pPr>
      <w:rPr>
        <w:rFonts w:ascii="Symbol" w:hAnsi="Symbol" w:hint="default"/>
      </w:rPr>
    </w:lvl>
    <w:lvl w:ilvl="4" w:tplc="C2CA4CCA" w:tentative="1">
      <w:start w:val="1"/>
      <w:numFmt w:val="bullet"/>
      <w:lvlText w:val="o"/>
      <w:lvlJc w:val="left"/>
      <w:pPr>
        <w:ind w:left="3600" w:hanging="360"/>
      </w:pPr>
      <w:rPr>
        <w:rFonts w:ascii="Courier New" w:hAnsi="Courier New" w:cs="Courier New" w:hint="default"/>
      </w:rPr>
    </w:lvl>
    <w:lvl w:ilvl="5" w:tplc="71D6BB12" w:tentative="1">
      <w:start w:val="1"/>
      <w:numFmt w:val="bullet"/>
      <w:lvlText w:val=""/>
      <w:lvlJc w:val="left"/>
      <w:pPr>
        <w:ind w:left="4320" w:hanging="360"/>
      </w:pPr>
      <w:rPr>
        <w:rFonts w:ascii="Wingdings" w:hAnsi="Wingdings" w:hint="default"/>
      </w:rPr>
    </w:lvl>
    <w:lvl w:ilvl="6" w:tplc="4EBAA7E8" w:tentative="1">
      <w:start w:val="1"/>
      <w:numFmt w:val="bullet"/>
      <w:lvlText w:val=""/>
      <w:lvlJc w:val="left"/>
      <w:pPr>
        <w:ind w:left="5040" w:hanging="360"/>
      </w:pPr>
      <w:rPr>
        <w:rFonts w:ascii="Symbol" w:hAnsi="Symbol" w:hint="default"/>
      </w:rPr>
    </w:lvl>
    <w:lvl w:ilvl="7" w:tplc="F4DE9D64" w:tentative="1">
      <w:start w:val="1"/>
      <w:numFmt w:val="bullet"/>
      <w:lvlText w:val="o"/>
      <w:lvlJc w:val="left"/>
      <w:pPr>
        <w:ind w:left="5760" w:hanging="360"/>
      </w:pPr>
      <w:rPr>
        <w:rFonts w:ascii="Courier New" w:hAnsi="Courier New" w:cs="Courier New" w:hint="default"/>
      </w:rPr>
    </w:lvl>
    <w:lvl w:ilvl="8" w:tplc="A3F68DCA" w:tentative="1">
      <w:start w:val="1"/>
      <w:numFmt w:val="bullet"/>
      <w:lvlText w:val=""/>
      <w:lvlJc w:val="left"/>
      <w:pPr>
        <w:ind w:left="6480" w:hanging="360"/>
      </w:pPr>
      <w:rPr>
        <w:rFonts w:ascii="Wingdings" w:hAnsi="Wingdings" w:hint="default"/>
      </w:rPr>
    </w:lvl>
  </w:abstractNum>
  <w:abstractNum w:abstractNumId="11">
    <w:nsid w:val="711C2251"/>
    <w:multiLevelType w:val="hybridMultilevel"/>
    <w:tmpl w:val="0FA0B04A"/>
    <w:lvl w:ilvl="0" w:tplc="4726FD30">
      <w:start w:val="148"/>
      <w:numFmt w:val="bullet"/>
      <w:lvlText w:val=""/>
      <w:lvlJc w:val="left"/>
      <w:pPr>
        <w:ind w:left="720" w:hanging="360"/>
      </w:pPr>
      <w:rPr>
        <w:rFonts w:ascii="Wingdings" w:eastAsiaTheme="minorHAnsi" w:hAnsi="Wingdings" w:cstheme="minorBidi" w:hint="default"/>
      </w:rPr>
    </w:lvl>
    <w:lvl w:ilvl="1" w:tplc="CF0A65AC" w:tentative="1">
      <w:start w:val="1"/>
      <w:numFmt w:val="bullet"/>
      <w:lvlText w:val="o"/>
      <w:lvlJc w:val="left"/>
      <w:pPr>
        <w:ind w:left="1440" w:hanging="360"/>
      </w:pPr>
      <w:rPr>
        <w:rFonts w:ascii="Courier New" w:hAnsi="Courier New" w:cs="Courier New" w:hint="default"/>
      </w:rPr>
    </w:lvl>
    <w:lvl w:ilvl="2" w:tplc="0C7089BC" w:tentative="1">
      <w:start w:val="1"/>
      <w:numFmt w:val="bullet"/>
      <w:lvlText w:val=""/>
      <w:lvlJc w:val="left"/>
      <w:pPr>
        <w:ind w:left="2160" w:hanging="360"/>
      </w:pPr>
      <w:rPr>
        <w:rFonts w:ascii="Wingdings" w:hAnsi="Wingdings" w:hint="default"/>
      </w:rPr>
    </w:lvl>
    <w:lvl w:ilvl="3" w:tplc="7D84C0C8" w:tentative="1">
      <w:start w:val="1"/>
      <w:numFmt w:val="bullet"/>
      <w:lvlText w:val=""/>
      <w:lvlJc w:val="left"/>
      <w:pPr>
        <w:ind w:left="2880" w:hanging="360"/>
      </w:pPr>
      <w:rPr>
        <w:rFonts w:ascii="Symbol" w:hAnsi="Symbol" w:hint="default"/>
      </w:rPr>
    </w:lvl>
    <w:lvl w:ilvl="4" w:tplc="676E4A7A" w:tentative="1">
      <w:start w:val="1"/>
      <w:numFmt w:val="bullet"/>
      <w:lvlText w:val="o"/>
      <w:lvlJc w:val="left"/>
      <w:pPr>
        <w:ind w:left="3600" w:hanging="360"/>
      </w:pPr>
      <w:rPr>
        <w:rFonts w:ascii="Courier New" w:hAnsi="Courier New" w:cs="Courier New" w:hint="default"/>
      </w:rPr>
    </w:lvl>
    <w:lvl w:ilvl="5" w:tplc="BFBE4C42" w:tentative="1">
      <w:start w:val="1"/>
      <w:numFmt w:val="bullet"/>
      <w:lvlText w:val=""/>
      <w:lvlJc w:val="left"/>
      <w:pPr>
        <w:ind w:left="4320" w:hanging="360"/>
      </w:pPr>
      <w:rPr>
        <w:rFonts w:ascii="Wingdings" w:hAnsi="Wingdings" w:hint="default"/>
      </w:rPr>
    </w:lvl>
    <w:lvl w:ilvl="6" w:tplc="E12045FE" w:tentative="1">
      <w:start w:val="1"/>
      <w:numFmt w:val="bullet"/>
      <w:lvlText w:val=""/>
      <w:lvlJc w:val="left"/>
      <w:pPr>
        <w:ind w:left="5040" w:hanging="360"/>
      </w:pPr>
      <w:rPr>
        <w:rFonts w:ascii="Symbol" w:hAnsi="Symbol" w:hint="default"/>
      </w:rPr>
    </w:lvl>
    <w:lvl w:ilvl="7" w:tplc="B440AF3A" w:tentative="1">
      <w:start w:val="1"/>
      <w:numFmt w:val="bullet"/>
      <w:lvlText w:val="o"/>
      <w:lvlJc w:val="left"/>
      <w:pPr>
        <w:ind w:left="5760" w:hanging="360"/>
      </w:pPr>
      <w:rPr>
        <w:rFonts w:ascii="Courier New" w:hAnsi="Courier New" w:cs="Courier New" w:hint="default"/>
      </w:rPr>
    </w:lvl>
    <w:lvl w:ilvl="8" w:tplc="F8A8FA2A" w:tentative="1">
      <w:start w:val="1"/>
      <w:numFmt w:val="bullet"/>
      <w:lvlText w:val=""/>
      <w:lvlJc w:val="left"/>
      <w:pPr>
        <w:ind w:left="6480" w:hanging="360"/>
      </w:pPr>
      <w:rPr>
        <w:rFonts w:ascii="Wingdings" w:hAnsi="Wingdings" w:hint="default"/>
      </w:rPr>
    </w:lvl>
  </w:abstractNum>
  <w:abstractNum w:abstractNumId="12">
    <w:nsid w:val="78C73EB3"/>
    <w:multiLevelType w:val="hybridMultilevel"/>
    <w:tmpl w:val="32F8E1B8"/>
    <w:lvl w:ilvl="0" w:tplc="9CE6CA5A">
      <w:start w:val="1"/>
      <w:numFmt w:val="decimal"/>
      <w:lvlText w:val="%1."/>
      <w:lvlJc w:val="left"/>
      <w:pPr>
        <w:ind w:left="720" w:hanging="360"/>
      </w:pPr>
    </w:lvl>
    <w:lvl w:ilvl="1" w:tplc="91665874" w:tentative="1">
      <w:start w:val="1"/>
      <w:numFmt w:val="lowerLetter"/>
      <w:lvlText w:val="%2."/>
      <w:lvlJc w:val="left"/>
      <w:pPr>
        <w:ind w:left="1440" w:hanging="360"/>
      </w:pPr>
    </w:lvl>
    <w:lvl w:ilvl="2" w:tplc="BDA86804" w:tentative="1">
      <w:start w:val="1"/>
      <w:numFmt w:val="lowerRoman"/>
      <w:lvlText w:val="%3."/>
      <w:lvlJc w:val="right"/>
      <w:pPr>
        <w:ind w:left="2160" w:hanging="180"/>
      </w:pPr>
    </w:lvl>
    <w:lvl w:ilvl="3" w:tplc="E1341FD0" w:tentative="1">
      <w:start w:val="1"/>
      <w:numFmt w:val="decimal"/>
      <w:lvlText w:val="%4."/>
      <w:lvlJc w:val="left"/>
      <w:pPr>
        <w:ind w:left="2880" w:hanging="360"/>
      </w:pPr>
    </w:lvl>
    <w:lvl w:ilvl="4" w:tplc="E44A93A0" w:tentative="1">
      <w:start w:val="1"/>
      <w:numFmt w:val="lowerLetter"/>
      <w:lvlText w:val="%5."/>
      <w:lvlJc w:val="left"/>
      <w:pPr>
        <w:ind w:left="3600" w:hanging="360"/>
      </w:pPr>
    </w:lvl>
    <w:lvl w:ilvl="5" w:tplc="0C740ECA" w:tentative="1">
      <w:start w:val="1"/>
      <w:numFmt w:val="lowerRoman"/>
      <w:lvlText w:val="%6."/>
      <w:lvlJc w:val="right"/>
      <w:pPr>
        <w:ind w:left="4320" w:hanging="180"/>
      </w:pPr>
    </w:lvl>
    <w:lvl w:ilvl="6" w:tplc="DAD0EC5A" w:tentative="1">
      <w:start w:val="1"/>
      <w:numFmt w:val="decimal"/>
      <w:lvlText w:val="%7."/>
      <w:lvlJc w:val="left"/>
      <w:pPr>
        <w:ind w:left="5040" w:hanging="360"/>
      </w:pPr>
    </w:lvl>
    <w:lvl w:ilvl="7" w:tplc="EF588D3E" w:tentative="1">
      <w:start w:val="1"/>
      <w:numFmt w:val="lowerLetter"/>
      <w:lvlText w:val="%8."/>
      <w:lvlJc w:val="left"/>
      <w:pPr>
        <w:ind w:left="5760" w:hanging="360"/>
      </w:pPr>
    </w:lvl>
    <w:lvl w:ilvl="8" w:tplc="1520B0A0" w:tentative="1">
      <w:start w:val="1"/>
      <w:numFmt w:val="lowerRoman"/>
      <w:lvlText w:val="%9."/>
      <w:lvlJc w:val="right"/>
      <w:pPr>
        <w:ind w:left="6480" w:hanging="180"/>
      </w:pPr>
    </w:lvl>
  </w:abstractNum>
  <w:abstractNum w:abstractNumId="13">
    <w:nsid w:val="78D558DC"/>
    <w:multiLevelType w:val="hybridMultilevel"/>
    <w:tmpl w:val="63345312"/>
    <w:lvl w:ilvl="0" w:tplc="E328F290">
      <w:start w:val="1"/>
      <w:numFmt w:val="bullet"/>
      <w:lvlText w:val=""/>
      <w:lvlJc w:val="left"/>
      <w:pPr>
        <w:ind w:left="720" w:hanging="360"/>
      </w:pPr>
      <w:rPr>
        <w:rFonts w:ascii="Symbol" w:hAnsi="Symbol" w:hint="default"/>
      </w:rPr>
    </w:lvl>
    <w:lvl w:ilvl="1" w:tplc="2A1019C8" w:tentative="1">
      <w:start w:val="1"/>
      <w:numFmt w:val="bullet"/>
      <w:lvlText w:val="o"/>
      <w:lvlJc w:val="left"/>
      <w:pPr>
        <w:ind w:left="1440" w:hanging="360"/>
      </w:pPr>
      <w:rPr>
        <w:rFonts w:ascii="Courier New" w:hAnsi="Courier New" w:cs="Courier New" w:hint="default"/>
      </w:rPr>
    </w:lvl>
    <w:lvl w:ilvl="2" w:tplc="6A56E3AC" w:tentative="1">
      <w:start w:val="1"/>
      <w:numFmt w:val="bullet"/>
      <w:lvlText w:val=""/>
      <w:lvlJc w:val="left"/>
      <w:pPr>
        <w:ind w:left="2160" w:hanging="360"/>
      </w:pPr>
      <w:rPr>
        <w:rFonts w:ascii="Wingdings" w:hAnsi="Wingdings" w:hint="default"/>
      </w:rPr>
    </w:lvl>
    <w:lvl w:ilvl="3" w:tplc="CB7C067E" w:tentative="1">
      <w:start w:val="1"/>
      <w:numFmt w:val="bullet"/>
      <w:lvlText w:val=""/>
      <w:lvlJc w:val="left"/>
      <w:pPr>
        <w:ind w:left="2880" w:hanging="360"/>
      </w:pPr>
      <w:rPr>
        <w:rFonts w:ascii="Symbol" w:hAnsi="Symbol" w:hint="default"/>
      </w:rPr>
    </w:lvl>
    <w:lvl w:ilvl="4" w:tplc="6D909F24" w:tentative="1">
      <w:start w:val="1"/>
      <w:numFmt w:val="bullet"/>
      <w:lvlText w:val="o"/>
      <w:lvlJc w:val="left"/>
      <w:pPr>
        <w:ind w:left="3600" w:hanging="360"/>
      </w:pPr>
      <w:rPr>
        <w:rFonts w:ascii="Courier New" w:hAnsi="Courier New" w:cs="Courier New" w:hint="default"/>
      </w:rPr>
    </w:lvl>
    <w:lvl w:ilvl="5" w:tplc="9E78D2F0" w:tentative="1">
      <w:start w:val="1"/>
      <w:numFmt w:val="bullet"/>
      <w:lvlText w:val=""/>
      <w:lvlJc w:val="left"/>
      <w:pPr>
        <w:ind w:left="4320" w:hanging="360"/>
      </w:pPr>
      <w:rPr>
        <w:rFonts w:ascii="Wingdings" w:hAnsi="Wingdings" w:hint="default"/>
      </w:rPr>
    </w:lvl>
    <w:lvl w:ilvl="6" w:tplc="C8F615D8" w:tentative="1">
      <w:start w:val="1"/>
      <w:numFmt w:val="bullet"/>
      <w:lvlText w:val=""/>
      <w:lvlJc w:val="left"/>
      <w:pPr>
        <w:ind w:left="5040" w:hanging="360"/>
      </w:pPr>
      <w:rPr>
        <w:rFonts w:ascii="Symbol" w:hAnsi="Symbol" w:hint="default"/>
      </w:rPr>
    </w:lvl>
    <w:lvl w:ilvl="7" w:tplc="7100A9AC" w:tentative="1">
      <w:start w:val="1"/>
      <w:numFmt w:val="bullet"/>
      <w:lvlText w:val="o"/>
      <w:lvlJc w:val="left"/>
      <w:pPr>
        <w:ind w:left="5760" w:hanging="360"/>
      </w:pPr>
      <w:rPr>
        <w:rFonts w:ascii="Courier New" w:hAnsi="Courier New" w:cs="Courier New" w:hint="default"/>
      </w:rPr>
    </w:lvl>
    <w:lvl w:ilvl="8" w:tplc="BA804E74" w:tentative="1">
      <w:start w:val="1"/>
      <w:numFmt w:val="bullet"/>
      <w:lvlText w:val=""/>
      <w:lvlJc w:val="left"/>
      <w:pPr>
        <w:ind w:left="6480" w:hanging="360"/>
      </w:pPr>
      <w:rPr>
        <w:rFonts w:ascii="Wingdings" w:hAnsi="Wingdings" w:hint="default"/>
      </w:rPr>
    </w:lvl>
  </w:abstractNum>
  <w:abstractNum w:abstractNumId="14">
    <w:nsid w:val="78F76002"/>
    <w:multiLevelType w:val="hybridMultilevel"/>
    <w:tmpl w:val="9D1A94C8"/>
    <w:lvl w:ilvl="0" w:tplc="AA10B852">
      <w:numFmt w:val="bullet"/>
      <w:lvlText w:val="-"/>
      <w:lvlJc w:val="left"/>
      <w:pPr>
        <w:ind w:left="720" w:hanging="360"/>
      </w:pPr>
      <w:rPr>
        <w:rFonts w:ascii="Calibri" w:eastAsiaTheme="minorHAnsi"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nsid w:val="7C42558A"/>
    <w:multiLevelType w:val="hybridMultilevel"/>
    <w:tmpl w:val="F72AAF48"/>
    <w:lvl w:ilvl="0" w:tplc="E67CDDDC">
      <w:numFmt w:val="bullet"/>
      <w:lvlText w:val="-"/>
      <w:lvlJc w:val="left"/>
      <w:pPr>
        <w:ind w:left="720" w:hanging="360"/>
      </w:pPr>
      <w:rPr>
        <w:rFonts w:ascii="Calibri" w:eastAsiaTheme="minorHAnsi" w:hAnsi="Calibri"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7D93504E"/>
    <w:multiLevelType w:val="hybridMultilevel"/>
    <w:tmpl w:val="7B8413DA"/>
    <w:lvl w:ilvl="0" w:tplc="D348FD1A">
      <w:start w:val="148"/>
      <w:numFmt w:val="bullet"/>
      <w:lvlText w:val=""/>
      <w:lvlJc w:val="left"/>
      <w:pPr>
        <w:ind w:left="720" w:hanging="360"/>
      </w:pPr>
      <w:rPr>
        <w:rFonts w:ascii="Wingdings" w:eastAsiaTheme="minorHAnsi" w:hAnsi="Wingdings" w:cstheme="minorBidi" w:hint="default"/>
        <w:sz w:val="16"/>
      </w:rPr>
    </w:lvl>
    <w:lvl w:ilvl="1" w:tplc="54EA137C" w:tentative="1">
      <w:start w:val="1"/>
      <w:numFmt w:val="bullet"/>
      <w:lvlText w:val="o"/>
      <w:lvlJc w:val="left"/>
      <w:pPr>
        <w:ind w:left="1440" w:hanging="360"/>
      </w:pPr>
      <w:rPr>
        <w:rFonts w:ascii="Courier New" w:hAnsi="Courier New" w:cs="Courier New" w:hint="default"/>
      </w:rPr>
    </w:lvl>
    <w:lvl w:ilvl="2" w:tplc="BF4698B6" w:tentative="1">
      <w:start w:val="1"/>
      <w:numFmt w:val="bullet"/>
      <w:lvlText w:val=""/>
      <w:lvlJc w:val="left"/>
      <w:pPr>
        <w:ind w:left="2160" w:hanging="360"/>
      </w:pPr>
      <w:rPr>
        <w:rFonts w:ascii="Wingdings" w:hAnsi="Wingdings" w:hint="default"/>
      </w:rPr>
    </w:lvl>
    <w:lvl w:ilvl="3" w:tplc="E51A9982" w:tentative="1">
      <w:start w:val="1"/>
      <w:numFmt w:val="bullet"/>
      <w:lvlText w:val=""/>
      <w:lvlJc w:val="left"/>
      <w:pPr>
        <w:ind w:left="2880" w:hanging="360"/>
      </w:pPr>
      <w:rPr>
        <w:rFonts w:ascii="Symbol" w:hAnsi="Symbol" w:hint="default"/>
      </w:rPr>
    </w:lvl>
    <w:lvl w:ilvl="4" w:tplc="7C52E1B4" w:tentative="1">
      <w:start w:val="1"/>
      <w:numFmt w:val="bullet"/>
      <w:lvlText w:val="o"/>
      <w:lvlJc w:val="left"/>
      <w:pPr>
        <w:ind w:left="3600" w:hanging="360"/>
      </w:pPr>
      <w:rPr>
        <w:rFonts w:ascii="Courier New" w:hAnsi="Courier New" w:cs="Courier New" w:hint="default"/>
      </w:rPr>
    </w:lvl>
    <w:lvl w:ilvl="5" w:tplc="526EAB04" w:tentative="1">
      <w:start w:val="1"/>
      <w:numFmt w:val="bullet"/>
      <w:lvlText w:val=""/>
      <w:lvlJc w:val="left"/>
      <w:pPr>
        <w:ind w:left="4320" w:hanging="360"/>
      </w:pPr>
      <w:rPr>
        <w:rFonts w:ascii="Wingdings" w:hAnsi="Wingdings" w:hint="default"/>
      </w:rPr>
    </w:lvl>
    <w:lvl w:ilvl="6" w:tplc="632878F4" w:tentative="1">
      <w:start w:val="1"/>
      <w:numFmt w:val="bullet"/>
      <w:lvlText w:val=""/>
      <w:lvlJc w:val="left"/>
      <w:pPr>
        <w:ind w:left="5040" w:hanging="360"/>
      </w:pPr>
      <w:rPr>
        <w:rFonts w:ascii="Symbol" w:hAnsi="Symbol" w:hint="default"/>
      </w:rPr>
    </w:lvl>
    <w:lvl w:ilvl="7" w:tplc="C00AD580" w:tentative="1">
      <w:start w:val="1"/>
      <w:numFmt w:val="bullet"/>
      <w:lvlText w:val="o"/>
      <w:lvlJc w:val="left"/>
      <w:pPr>
        <w:ind w:left="5760" w:hanging="360"/>
      </w:pPr>
      <w:rPr>
        <w:rFonts w:ascii="Courier New" w:hAnsi="Courier New" w:cs="Courier New" w:hint="default"/>
      </w:rPr>
    </w:lvl>
    <w:lvl w:ilvl="8" w:tplc="3B94F604" w:tentative="1">
      <w:start w:val="1"/>
      <w:numFmt w:val="bullet"/>
      <w:lvlText w:val=""/>
      <w:lvlJc w:val="left"/>
      <w:pPr>
        <w:ind w:left="6480" w:hanging="360"/>
      </w:pPr>
      <w:rPr>
        <w:rFonts w:ascii="Wingdings" w:hAnsi="Wingdings" w:hint="default"/>
      </w:rPr>
    </w:lvl>
  </w:abstractNum>
  <w:abstractNum w:abstractNumId="17">
    <w:nsid w:val="7E7231C1"/>
    <w:multiLevelType w:val="hybridMultilevel"/>
    <w:tmpl w:val="EC7873EC"/>
    <w:lvl w:ilvl="0" w:tplc="ED488F20">
      <w:start w:val="1"/>
      <w:numFmt w:val="bullet"/>
      <w:lvlText w:val="-"/>
      <w:lvlJc w:val="left"/>
      <w:pPr>
        <w:ind w:left="720" w:hanging="360"/>
      </w:pPr>
      <w:rPr>
        <w:rFonts w:ascii="Calibri" w:eastAsiaTheme="minorHAnsi" w:hAnsi="Calibri" w:cstheme="minorBidi" w:hint="default"/>
      </w:rPr>
    </w:lvl>
    <w:lvl w:ilvl="1" w:tplc="62409228" w:tentative="1">
      <w:start w:val="1"/>
      <w:numFmt w:val="bullet"/>
      <w:lvlText w:val="o"/>
      <w:lvlJc w:val="left"/>
      <w:pPr>
        <w:ind w:left="1440" w:hanging="360"/>
      </w:pPr>
      <w:rPr>
        <w:rFonts w:ascii="Courier New" w:hAnsi="Courier New" w:cs="Courier New" w:hint="default"/>
      </w:rPr>
    </w:lvl>
    <w:lvl w:ilvl="2" w:tplc="85546420" w:tentative="1">
      <w:start w:val="1"/>
      <w:numFmt w:val="bullet"/>
      <w:lvlText w:val=""/>
      <w:lvlJc w:val="left"/>
      <w:pPr>
        <w:ind w:left="2160" w:hanging="360"/>
      </w:pPr>
      <w:rPr>
        <w:rFonts w:ascii="Wingdings" w:hAnsi="Wingdings" w:hint="default"/>
      </w:rPr>
    </w:lvl>
    <w:lvl w:ilvl="3" w:tplc="B53E79BC" w:tentative="1">
      <w:start w:val="1"/>
      <w:numFmt w:val="bullet"/>
      <w:lvlText w:val=""/>
      <w:lvlJc w:val="left"/>
      <w:pPr>
        <w:ind w:left="2880" w:hanging="360"/>
      </w:pPr>
      <w:rPr>
        <w:rFonts w:ascii="Symbol" w:hAnsi="Symbol" w:hint="default"/>
      </w:rPr>
    </w:lvl>
    <w:lvl w:ilvl="4" w:tplc="97368514" w:tentative="1">
      <w:start w:val="1"/>
      <w:numFmt w:val="bullet"/>
      <w:lvlText w:val="o"/>
      <w:lvlJc w:val="left"/>
      <w:pPr>
        <w:ind w:left="3600" w:hanging="360"/>
      </w:pPr>
      <w:rPr>
        <w:rFonts w:ascii="Courier New" w:hAnsi="Courier New" w:cs="Courier New" w:hint="default"/>
      </w:rPr>
    </w:lvl>
    <w:lvl w:ilvl="5" w:tplc="C7FCA800" w:tentative="1">
      <w:start w:val="1"/>
      <w:numFmt w:val="bullet"/>
      <w:lvlText w:val=""/>
      <w:lvlJc w:val="left"/>
      <w:pPr>
        <w:ind w:left="4320" w:hanging="360"/>
      </w:pPr>
      <w:rPr>
        <w:rFonts w:ascii="Wingdings" w:hAnsi="Wingdings" w:hint="default"/>
      </w:rPr>
    </w:lvl>
    <w:lvl w:ilvl="6" w:tplc="771E1446" w:tentative="1">
      <w:start w:val="1"/>
      <w:numFmt w:val="bullet"/>
      <w:lvlText w:val=""/>
      <w:lvlJc w:val="left"/>
      <w:pPr>
        <w:ind w:left="5040" w:hanging="360"/>
      </w:pPr>
      <w:rPr>
        <w:rFonts w:ascii="Symbol" w:hAnsi="Symbol" w:hint="default"/>
      </w:rPr>
    </w:lvl>
    <w:lvl w:ilvl="7" w:tplc="09684D72" w:tentative="1">
      <w:start w:val="1"/>
      <w:numFmt w:val="bullet"/>
      <w:lvlText w:val="o"/>
      <w:lvlJc w:val="left"/>
      <w:pPr>
        <w:ind w:left="5760" w:hanging="360"/>
      </w:pPr>
      <w:rPr>
        <w:rFonts w:ascii="Courier New" w:hAnsi="Courier New" w:cs="Courier New" w:hint="default"/>
      </w:rPr>
    </w:lvl>
    <w:lvl w:ilvl="8" w:tplc="7828FF4A" w:tentative="1">
      <w:start w:val="1"/>
      <w:numFmt w:val="bullet"/>
      <w:lvlText w:val=""/>
      <w:lvlJc w:val="left"/>
      <w:pPr>
        <w:ind w:left="6480" w:hanging="360"/>
      </w:pPr>
      <w:rPr>
        <w:rFonts w:ascii="Wingdings" w:hAnsi="Wingdings" w:hint="default"/>
      </w:rPr>
    </w:lvl>
  </w:abstractNum>
  <w:num w:numId="1">
    <w:abstractNumId w:val="3"/>
  </w:num>
  <w:num w:numId="2">
    <w:abstractNumId w:val="10"/>
  </w:num>
  <w:num w:numId="3">
    <w:abstractNumId w:val="4"/>
  </w:num>
  <w:num w:numId="4">
    <w:abstractNumId w:val="2"/>
  </w:num>
  <w:num w:numId="5">
    <w:abstractNumId w:val="17"/>
  </w:num>
  <w:num w:numId="6">
    <w:abstractNumId w:val="5"/>
  </w:num>
  <w:num w:numId="7">
    <w:abstractNumId w:val="12"/>
  </w:num>
  <w:num w:numId="8">
    <w:abstractNumId w:val="13"/>
  </w:num>
  <w:num w:numId="9">
    <w:abstractNumId w:val="9"/>
  </w:num>
  <w:num w:numId="10">
    <w:abstractNumId w:val="6"/>
  </w:num>
  <w:num w:numId="11">
    <w:abstractNumId w:val="11"/>
  </w:num>
  <w:num w:numId="12">
    <w:abstractNumId w:val="16"/>
  </w:num>
  <w:num w:numId="13">
    <w:abstractNumId w:val="7"/>
  </w:num>
  <w:num w:numId="14">
    <w:abstractNumId w:val="15"/>
  </w:num>
  <w:num w:numId="15">
    <w:abstractNumId w:val="1"/>
  </w:num>
  <w:num w:numId="16">
    <w:abstractNumId w:val="14"/>
  </w:num>
  <w:num w:numId="17">
    <w:abstractNumId w:val="0"/>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59F"/>
    <w:rsid w:val="00021B9A"/>
    <w:rsid w:val="00030A65"/>
    <w:rsid w:val="0005625E"/>
    <w:rsid w:val="0006328A"/>
    <w:rsid w:val="00084E82"/>
    <w:rsid w:val="00085B42"/>
    <w:rsid w:val="000911E8"/>
    <w:rsid w:val="000920A3"/>
    <w:rsid w:val="0009635E"/>
    <w:rsid w:val="001003A0"/>
    <w:rsid w:val="00104AE1"/>
    <w:rsid w:val="00107CB3"/>
    <w:rsid w:val="00113DCD"/>
    <w:rsid w:val="001216F0"/>
    <w:rsid w:val="001402A2"/>
    <w:rsid w:val="0014138C"/>
    <w:rsid w:val="00160F4A"/>
    <w:rsid w:val="00182285"/>
    <w:rsid w:val="001A4680"/>
    <w:rsid w:val="001A4693"/>
    <w:rsid w:val="001C540C"/>
    <w:rsid w:val="001F2A1C"/>
    <w:rsid w:val="001F5F2B"/>
    <w:rsid w:val="00204279"/>
    <w:rsid w:val="00212C23"/>
    <w:rsid w:val="0021350B"/>
    <w:rsid w:val="00220D38"/>
    <w:rsid w:val="002264EB"/>
    <w:rsid w:val="002326E6"/>
    <w:rsid w:val="00233E97"/>
    <w:rsid w:val="00254496"/>
    <w:rsid w:val="0027204F"/>
    <w:rsid w:val="0029102E"/>
    <w:rsid w:val="00291CC0"/>
    <w:rsid w:val="002C4DED"/>
    <w:rsid w:val="002E116F"/>
    <w:rsid w:val="0030406D"/>
    <w:rsid w:val="00310363"/>
    <w:rsid w:val="00317A02"/>
    <w:rsid w:val="00337E78"/>
    <w:rsid w:val="00382029"/>
    <w:rsid w:val="003A295D"/>
    <w:rsid w:val="003C5961"/>
    <w:rsid w:val="003C759F"/>
    <w:rsid w:val="003F58C3"/>
    <w:rsid w:val="004110F9"/>
    <w:rsid w:val="00434D96"/>
    <w:rsid w:val="004403FD"/>
    <w:rsid w:val="00462CEA"/>
    <w:rsid w:val="004855DC"/>
    <w:rsid w:val="004856BE"/>
    <w:rsid w:val="004C1940"/>
    <w:rsid w:val="004D11C0"/>
    <w:rsid w:val="004D351F"/>
    <w:rsid w:val="004E14D2"/>
    <w:rsid w:val="004E1FB5"/>
    <w:rsid w:val="004E54F1"/>
    <w:rsid w:val="0050089A"/>
    <w:rsid w:val="00512827"/>
    <w:rsid w:val="00513A16"/>
    <w:rsid w:val="005165A0"/>
    <w:rsid w:val="00534265"/>
    <w:rsid w:val="00536138"/>
    <w:rsid w:val="0058270C"/>
    <w:rsid w:val="005A23B8"/>
    <w:rsid w:val="005B622D"/>
    <w:rsid w:val="005C2F19"/>
    <w:rsid w:val="005C6199"/>
    <w:rsid w:val="005D1ACD"/>
    <w:rsid w:val="005D3336"/>
    <w:rsid w:val="005E1FDE"/>
    <w:rsid w:val="005F5341"/>
    <w:rsid w:val="006329E9"/>
    <w:rsid w:val="0065612B"/>
    <w:rsid w:val="006814E0"/>
    <w:rsid w:val="006936D1"/>
    <w:rsid w:val="006939DA"/>
    <w:rsid w:val="006B08A0"/>
    <w:rsid w:val="006D39D1"/>
    <w:rsid w:val="006D4694"/>
    <w:rsid w:val="00713520"/>
    <w:rsid w:val="00750DF5"/>
    <w:rsid w:val="00786C89"/>
    <w:rsid w:val="00791332"/>
    <w:rsid w:val="00792AFC"/>
    <w:rsid w:val="007A6965"/>
    <w:rsid w:val="007D782A"/>
    <w:rsid w:val="007E0F11"/>
    <w:rsid w:val="007E4387"/>
    <w:rsid w:val="00817843"/>
    <w:rsid w:val="0082520B"/>
    <w:rsid w:val="008301E0"/>
    <w:rsid w:val="00892F3B"/>
    <w:rsid w:val="00895973"/>
    <w:rsid w:val="008C52D7"/>
    <w:rsid w:val="008C5357"/>
    <w:rsid w:val="008D249B"/>
    <w:rsid w:val="008D2F04"/>
    <w:rsid w:val="00906E13"/>
    <w:rsid w:val="009429CF"/>
    <w:rsid w:val="009511AF"/>
    <w:rsid w:val="00962A43"/>
    <w:rsid w:val="00974C00"/>
    <w:rsid w:val="00975B7B"/>
    <w:rsid w:val="00992B6C"/>
    <w:rsid w:val="009937E0"/>
    <w:rsid w:val="00997748"/>
    <w:rsid w:val="009E4492"/>
    <w:rsid w:val="00A06AA6"/>
    <w:rsid w:val="00A2620F"/>
    <w:rsid w:val="00A26D9B"/>
    <w:rsid w:val="00A31CE0"/>
    <w:rsid w:val="00A32F3C"/>
    <w:rsid w:val="00A37B1D"/>
    <w:rsid w:val="00A41A24"/>
    <w:rsid w:val="00A5206B"/>
    <w:rsid w:val="00A53F5F"/>
    <w:rsid w:val="00A75C28"/>
    <w:rsid w:val="00AB3244"/>
    <w:rsid w:val="00AB4000"/>
    <w:rsid w:val="00AD788E"/>
    <w:rsid w:val="00AE1BD2"/>
    <w:rsid w:val="00AF5A6C"/>
    <w:rsid w:val="00B127EF"/>
    <w:rsid w:val="00B15B15"/>
    <w:rsid w:val="00B530BD"/>
    <w:rsid w:val="00B56FBA"/>
    <w:rsid w:val="00B76B56"/>
    <w:rsid w:val="00B80B77"/>
    <w:rsid w:val="00B84B15"/>
    <w:rsid w:val="00BC1F06"/>
    <w:rsid w:val="00BD5D4F"/>
    <w:rsid w:val="00BF6954"/>
    <w:rsid w:val="00C0594F"/>
    <w:rsid w:val="00C1473F"/>
    <w:rsid w:val="00C236BD"/>
    <w:rsid w:val="00C25F6B"/>
    <w:rsid w:val="00C405F0"/>
    <w:rsid w:val="00C56602"/>
    <w:rsid w:val="00C67947"/>
    <w:rsid w:val="00C70668"/>
    <w:rsid w:val="00CA3335"/>
    <w:rsid w:val="00CA51EA"/>
    <w:rsid w:val="00CA772E"/>
    <w:rsid w:val="00CD7377"/>
    <w:rsid w:val="00CF0A1C"/>
    <w:rsid w:val="00CF6BC5"/>
    <w:rsid w:val="00CF77B9"/>
    <w:rsid w:val="00D01682"/>
    <w:rsid w:val="00D54E4E"/>
    <w:rsid w:val="00D5636C"/>
    <w:rsid w:val="00D61EA2"/>
    <w:rsid w:val="00D63FF0"/>
    <w:rsid w:val="00D90DA5"/>
    <w:rsid w:val="00DE6E2C"/>
    <w:rsid w:val="00DF3DE0"/>
    <w:rsid w:val="00DF5C97"/>
    <w:rsid w:val="00E10D32"/>
    <w:rsid w:val="00E148A4"/>
    <w:rsid w:val="00E72782"/>
    <w:rsid w:val="00E7559A"/>
    <w:rsid w:val="00E77648"/>
    <w:rsid w:val="00E82B00"/>
    <w:rsid w:val="00E95CEA"/>
    <w:rsid w:val="00E971CD"/>
    <w:rsid w:val="00EA1BB9"/>
    <w:rsid w:val="00EA6035"/>
    <w:rsid w:val="00EA7A80"/>
    <w:rsid w:val="00EB4E68"/>
    <w:rsid w:val="00ED3732"/>
    <w:rsid w:val="00EF4969"/>
    <w:rsid w:val="00F36AF7"/>
    <w:rsid w:val="00F65BE0"/>
    <w:rsid w:val="00F96619"/>
    <w:rsid w:val="00FD116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DE90D7-6E5A-4F40-AFB9-ED1D4D5A2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B1D"/>
  </w:style>
  <w:style w:type="paragraph" w:styleId="Heading2">
    <w:name w:val="heading 2"/>
    <w:basedOn w:val="Normal"/>
    <w:next w:val="Normal"/>
    <w:link w:val="Heading2Char"/>
    <w:qFormat/>
    <w:rsid w:val="003C759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C759F"/>
    <w:rPr>
      <w:rFonts w:ascii="Times New Roman" w:eastAsia="Times New Roman" w:hAnsi="Times New Roman" w:cs="Times New Roman"/>
      <w:b/>
      <w:bCs/>
      <w:color w:val="000000"/>
      <w:kern w:val="28"/>
      <w:sz w:val="24"/>
      <w:szCs w:val="24"/>
      <w:lang w:val="en-CA" w:eastAsia="en-CA"/>
    </w:rPr>
  </w:style>
  <w:style w:type="character" w:styleId="CommentReference">
    <w:name w:val="annotation reference"/>
    <w:basedOn w:val="DefaultParagraphFont"/>
    <w:uiPriority w:val="99"/>
    <w:semiHidden/>
    <w:unhideWhenUsed/>
    <w:rsid w:val="003C759F"/>
    <w:rPr>
      <w:rFonts w:ascii="Tahoma" w:hAnsi="Tahoma" w:cs="Tahoma"/>
      <w:b w:val="0"/>
      <w:i w:val="0"/>
      <w:caps w:val="0"/>
      <w:strike w:val="0"/>
      <w:sz w:val="16"/>
      <w:szCs w:val="16"/>
      <w:u w:val="none"/>
    </w:rPr>
  </w:style>
  <w:style w:type="paragraph" w:styleId="CommentText">
    <w:name w:val="annotation text"/>
    <w:basedOn w:val="Normal"/>
    <w:link w:val="CommentTextChar"/>
    <w:uiPriority w:val="99"/>
    <w:unhideWhenUsed/>
    <w:rsid w:val="003C759F"/>
    <w:pPr>
      <w:spacing w:after="200" w:line="240" w:lineRule="auto"/>
    </w:pPr>
    <w:rPr>
      <w:rFonts w:ascii="Tahoma" w:hAnsi="Tahoma" w:cs="Tahoma"/>
      <w:sz w:val="16"/>
      <w:szCs w:val="20"/>
      <w:lang w:val="en-US"/>
    </w:rPr>
  </w:style>
  <w:style w:type="character" w:customStyle="1" w:styleId="CommentTextChar">
    <w:name w:val="Comment Text Char"/>
    <w:basedOn w:val="DefaultParagraphFont"/>
    <w:link w:val="CommentText"/>
    <w:uiPriority w:val="99"/>
    <w:rsid w:val="003C759F"/>
    <w:rPr>
      <w:rFonts w:ascii="Tahoma" w:hAnsi="Tahoma" w:cs="Tahoma"/>
      <w:sz w:val="16"/>
      <w:szCs w:val="20"/>
      <w:lang w:val="en-US"/>
    </w:rPr>
  </w:style>
  <w:style w:type="paragraph" w:styleId="CommentSubject">
    <w:name w:val="annotation subject"/>
    <w:basedOn w:val="CommentText"/>
    <w:next w:val="CommentText"/>
    <w:link w:val="CommentSubjectChar"/>
    <w:uiPriority w:val="99"/>
    <w:semiHidden/>
    <w:unhideWhenUsed/>
    <w:rsid w:val="003C759F"/>
    <w:rPr>
      <w:b/>
      <w:bCs/>
    </w:rPr>
  </w:style>
  <w:style w:type="character" w:customStyle="1" w:styleId="CommentSubjectChar">
    <w:name w:val="Comment Subject Char"/>
    <w:basedOn w:val="CommentTextChar"/>
    <w:link w:val="CommentSubject"/>
    <w:uiPriority w:val="99"/>
    <w:semiHidden/>
    <w:rsid w:val="003C759F"/>
    <w:rPr>
      <w:rFonts w:ascii="Tahoma" w:hAnsi="Tahoma" w:cs="Tahoma"/>
      <w:b/>
      <w:bCs/>
      <w:sz w:val="16"/>
      <w:szCs w:val="20"/>
      <w:lang w:val="en-US"/>
    </w:rPr>
  </w:style>
  <w:style w:type="paragraph" w:styleId="BalloonText">
    <w:name w:val="Balloon Text"/>
    <w:basedOn w:val="Normal"/>
    <w:link w:val="BalloonTextChar"/>
    <w:uiPriority w:val="99"/>
    <w:semiHidden/>
    <w:unhideWhenUsed/>
    <w:rsid w:val="003C759F"/>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3C759F"/>
    <w:rPr>
      <w:rFonts w:ascii="Tahoma" w:hAnsi="Tahoma" w:cs="Tahoma"/>
      <w:sz w:val="16"/>
      <w:szCs w:val="16"/>
      <w:lang w:val="en-US"/>
    </w:rPr>
  </w:style>
  <w:style w:type="paragraph" w:styleId="Header">
    <w:name w:val="header"/>
    <w:basedOn w:val="Normal"/>
    <w:link w:val="HeaderChar"/>
    <w:uiPriority w:val="99"/>
    <w:unhideWhenUsed/>
    <w:rsid w:val="003C759F"/>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3C759F"/>
    <w:rPr>
      <w:lang w:val="de-DE"/>
    </w:rPr>
  </w:style>
  <w:style w:type="paragraph" w:styleId="Footer">
    <w:name w:val="footer"/>
    <w:basedOn w:val="Normal"/>
    <w:link w:val="FooterChar"/>
    <w:uiPriority w:val="99"/>
    <w:unhideWhenUsed/>
    <w:rsid w:val="003C759F"/>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3C759F"/>
    <w:rPr>
      <w:lang w:val="de-DE"/>
    </w:rPr>
  </w:style>
  <w:style w:type="paragraph" w:styleId="Revision">
    <w:name w:val="Revision"/>
    <w:hidden/>
    <w:uiPriority w:val="99"/>
    <w:semiHidden/>
    <w:rsid w:val="003C759F"/>
    <w:pPr>
      <w:spacing w:after="0" w:line="240" w:lineRule="auto"/>
    </w:pPr>
    <w:rPr>
      <w:lang w:val="de-DE"/>
    </w:rPr>
  </w:style>
  <w:style w:type="paragraph" w:styleId="ListParagraph">
    <w:name w:val="List Paragraph"/>
    <w:basedOn w:val="Normal"/>
    <w:uiPriority w:val="34"/>
    <w:qFormat/>
    <w:rsid w:val="003C759F"/>
    <w:pPr>
      <w:spacing w:after="200" w:line="276" w:lineRule="auto"/>
      <w:ind w:left="720"/>
      <w:contextualSpacing/>
    </w:pPr>
    <w:rPr>
      <w:lang w:val="de-DE"/>
    </w:rPr>
  </w:style>
  <w:style w:type="paragraph" w:customStyle="1" w:styleId="EndNoteBibliographyTitle">
    <w:name w:val="EndNote Bibliography Title"/>
    <w:basedOn w:val="Normal"/>
    <w:link w:val="EndNoteBibliographyTitleZchn"/>
    <w:rsid w:val="003C759F"/>
    <w:pPr>
      <w:spacing w:after="0" w:line="276" w:lineRule="auto"/>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3C759F"/>
    <w:rPr>
      <w:rFonts w:ascii="Calibri" w:hAnsi="Calibri" w:cs="Calibri"/>
      <w:noProof/>
      <w:lang w:val="en-US"/>
    </w:rPr>
  </w:style>
  <w:style w:type="paragraph" w:customStyle="1" w:styleId="EndNoteBibliography">
    <w:name w:val="EndNote Bibliography"/>
    <w:basedOn w:val="Normal"/>
    <w:link w:val="EndNoteBibliographyZchn"/>
    <w:rsid w:val="003C759F"/>
    <w:pPr>
      <w:spacing w:after="200" w:line="24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3C759F"/>
    <w:rPr>
      <w:rFonts w:ascii="Calibri" w:hAnsi="Calibri" w:cs="Calibri"/>
      <w:noProof/>
      <w:lang w:val="en-US"/>
    </w:rPr>
  </w:style>
  <w:style w:type="character" w:styleId="Hyperlink">
    <w:name w:val="Hyperlink"/>
    <w:basedOn w:val="DefaultParagraphFont"/>
    <w:uiPriority w:val="99"/>
    <w:unhideWhenUsed/>
    <w:rsid w:val="003C759F"/>
    <w:rPr>
      <w:color w:val="0563C1" w:themeColor="hyperlink"/>
      <w:u w:val="single"/>
    </w:rPr>
  </w:style>
  <w:style w:type="character" w:customStyle="1" w:styleId="orcid-id-https">
    <w:name w:val="orcid-id-https"/>
    <w:basedOn w:val="DefaultParagraphFont"/>
    <w:rsid w:val="003C759F"/>
  </w:style>
  <w:style w:type="character" w:styleId="FollowedHyperlink">
    <w:name w:val="FollowedHyperlink"/>
    <w:basedOn w:val="DefaultParagraphFont"/>
    <w:uiPriority w:val="99"/>
    <w:semiHidden/>
    <w:unhideWhenUsed/>
    <w:rsid w:val="003C759F"/>
    <w:rPr>
      <w:color w:val="954F72" w:themeColor="followedHyperlink"/>
      <w:u w:val="single"/>
    </w:rPr>
  </w:style>
  <w:style w:type="table" w:styleId="TableGrid">
    <w:name w:val="Table Grid"/>
    <w:basedOn w:val="TableNormal"/>
    <w:uiPriority w:val="59"/>
    <w:rsid w:val="003C759F"/>
    <w:pPr>
      <w:spacing w:after="0" w:line="240" w:lineRule="auto"/>
    </w:pPr>
    <w:rPr>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nhideWhenUsed/>
    <w:qFormat/>
    <w:rsid w:val="003C759F"/>
    <w:pPr>
      <w:spacing w:after="200" w:line="240" w:lineRule="auto"/>
    </w:pPr>
    <w:rPr>
      <w:b/>
      <w:bCs/>
      <w:color w:val="5B9BD5" w:themeColor="accent1"/>
      <w:sz w:val="18"/>
      <w:szCs w:val="18"/>
      <w:lang w:val="de-DE"/>
    </w:rPr>
  </w:style>
  <w:style w:type="paragraph" w:customStyle="1" w:styleId="Default">
    <w:name w:val="Default"/>
    <w:rsid w:val="003C759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C759F"/>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4646</Words>
  <Characters>26483</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ok Raj D.</dc:creator>
  <cp:keywords/>
  <dc:description/>
  <cp:lastModifiedBy>Ashok Raj D.</cp:lastModifiedBy>
  <cp:revision>1</cp:revision>
  <dcterms:created xsi:type="dcterms:W3CDTF">2020-06-03T08:17:00Z</dcterms:created>
  <dcterms:modified xsi:type="dcterms:W3CDTF">2020-06-03T08:18:00Z</dcterms:modified>
</cp:coreProperties>
</file>